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6708D" w14:textId="77777777" w:rsidR="00975A6D" w:rsidRPr="00E20554" w:rsidRDefault="00000000">
      <w:pPr>
        <w:spacing w:before="127" w:line="376" w:lineRule="auto"/>
        <w:ind w:left="292" w:right="290" w:hanging="1"/>
        <w:jc w:val="center"/>
        <w:rPr>
          <w:i/>
          <w:sz w:val="41"/>
        </w:rPr>
      </w:pPr>
      <w:r w:rsidRPr="00E20554">
        <w:rPr>
          <w:sz w:val="41"/>
        </w:rPr>
        <w:t xml:space="preserve">Supplementary Material to </w:t>
      </w:r>
      <w:r w:rsidRPr="00E20554">
        <w:rPr>
          <w:i/>
          <w:sz w:val="41"/>
        </w:rPr>
        <w:t>Presaccadic Attention</w:t>
      </w:r>
      <w:r w:rsidRPr="00E20554">
        <w:rPr>
          <w:i/>
          <w:spacing w:val="-31"/>
          <w:sz w:val="41"/>
        </w:rPr>
        <w:t xml:space="preserve"> </w:t>
      </w:r>
      <w:r w:rsidRPr="00E20554">
        <w:rPr>
          <w:i/>
          <w:sz w:val="41"/>
        </w:rPr>
        <w:t>Shifts</w:t>
      </w:r>
      <w:r w:rsidRPr="00E20554">
        <w:rPr>
          <w:i/>
          <w:spacing w:val="-31"/>
          <w:sz w:val="41"/>
        </w:rPr>
        <w:t xml:space="preserve"> </w:t>
      </w:r>
      <w:r w:rsidRPr="00E20554">
        <w:rPr>
          <w:i/>
          <w:sz w:val="41"/>
        </w:rPr>
        <w:t>Up-</w:t>
      </w:r>
      <w:r w:rsidRPr="00E20554">
        <w:rPr>
          <w:i/>
          <w:spacing w:val="-31"/>
          <w:sz w:val="41"/>
        </w:rPr>
        <w:t xml:space="preserve"> </w:t>
      </w:r>
      <w:r w:rsidRPr="00E20554">
        <w:rPr>
          <w:i/>
          <w:sz w:val="41"/>
        </w:rPr>
        <w:t>and</w:t>
      </w:r>
      <w:r w:rsidRPr="00E20554">
        <w:rPr>
          <w:i/>
          <w:spacing w:val="-31"/>
          <w:sz w:val="41"/>
        </w:rPr>
        <w:t xml:space="preserve"> </w:t>
      </w:r>
      <w:r w:rsidRPr="00E20554">
        <w:rPr>
          <w:i/>
          <w:sz w:val="41"/>
        </w:rPr>
        <w:t>Downwards:</w:t>
      </w:r>
      <w:r w:rsidRPr="00E20554">
        <w:rPr>
          <w:i/>
          <w:spacing w:val="-31"/>
          <w:sz w:val="41"/>
        </w:rPr>
        <w:t xml:space="preserve"> </w:t>
      </w:r>
      <w:r w:rsidRPr="00E20554">
        <w:rPr>
          <w:i/>
          <w:sz w:val="41"/>
        </w:rPr>
        <w:t>Evidence from the Pupil Light Response</w:t>
      </w:r>
    </w:p>
    <w:p w14:paraId="62989196" w14:textId="77777777" w:rsidR="00975A6D" w:rsidRPr="00E20554" w:rsidRDefault="00000000">
      <w:pPr>
        <w:pStyle w:val="Heading2"/>
        <w:spacing w:before="271" w:line="396" w:lineRule="auto"/>
        <w:ind w:left="133" w:right="131"/>
        <w:jc w:val="center"/>
      </w:pPr>
      <w:r w:rsidRPr="00E20554">
        <w:t>Damian</w:t>
      </w:r>
      <w:r w:rsidRPr="00E20554">
        <w:rPr>
          <w:spacing w:val="-4"/>
        </w:rPr>
        <w:t xml:space="preserve"> </w:t>
      </w:r>
      <w:r w:rsidRPr="00E20554">
        <w:t>Koevoet*,</w:t>
      </w:r>
      <w:r w:rsidRPr="00E20554">
        <w:rPr>
          <w:spacing w:val="-4"/>
        </w:rPr>
        <w:t xml:space="preserve"> </w:t>
      </w:r>
      <w:r w:rsidRPr="00E20554">
        <w:t>Marnix</w:t>
      </w:r>
      <w:r w:rsidRPr="00E20554">
        <w:rPr>
          <w:spacing w:val="-4"/>
        </w:rPr>
        <w:t xml:space="preserve"> </w:t>
      </w:r>
      <w:r w:rsidRPr="00E20554">
        <w:t>Naber,</w:t>
      </w:r>
      <w:r w:rsidRPr="00E20554">
        <w:rPr>
          <w:spacing w:val="-4"/>
        </w:rPr>
        <w:t xml:space="preserve"> </w:t>
      </w:r>
      <w:r w:rsidRPr="00E20554">
        <w:t>Christoph</w:t>
      </w:r>
      <w:r w:rsidRPr="00E20554">
        <w:rPr>
          <w:spacing w:val="-4"/>
        </w:rPr>
        <w:t xml:space="preserve"> </w:t>
      </w:r>
      <w:r w:rsidRPr="00E20554">
        <w:t>Strauch,</w:t>
      </w:r>
      <w:r w:rsidRPr="00E20554">
        <w:rPr>
          <w:spacing w:val="-4"/>
        </w:rPr>
        <w:t xml:space="preserve"> </w:t>
      </w:r>
      <w:r w:rsidRPr="00E20554">
        <w:t>and</w:t>
      </w:r>
      <w:r w:rsidRPr="00E20554">
        <w:rPr>
          <w:spacing w:val="-4"/>
        </w:rPr>
        <w:t xml:space="preserve"> </w:t>
      </w:r>
      <w:r w:rsidRPr="00E20554">
        <w:t>Stefan</w:t>
      </w:r>
      <w:r w:rsidRPr="00E20554">
        <w:rPr>
          <w:spacing w:val="-4"/>
        </w:rPr>
        <w:t xml:space="preserve"> </w:t>
      </w:r>
      <w:r w:rsidRPr="00E20554">
        <w:t>Van der Stigchel</w:t>
      </w:r>
    </w:p>
    <w:p w14:paraId="12160275" w14:textId="77777777" w:rsidR="00975A6D" w:rsidRPr="00E20554" w:rsidRDefault="00000000">
      <w:pPr>
        <w:spacing w:before="133"/>
        <w:ind w:left="133" w:right="133"/>
        <w:jc w:val="center"/>
        <w:rPr>
          <w:sz w:val="20"/>
        </w:rPr>
      </w:pPr>
      <w:r w:rsidRPr="00E20554">
        <w:rPr>
          <w:spacing w:val="-4"/>
          <w:sz w:val="20"/>
        </w:rPr>
        <w:t>Experimental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Psychology,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Helmholtz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Institute,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Utrecht</w:t>
      </w:r>
      <w:r w:rsidRPr="00E20554">
        <w:rPr>
          <w:spacing w:val="-6"/>
          <w:sz w:val="20"/>
        </w:rPr>
        <w:t xml:space="preserve"> </w:t>
      </w:r>
      <w:r w:rsidRPr="00E20554">
        <w:rPr>
          <w:spacing w:val="-4"/>
          <w:sz w:val="20"/>
        </w:rPr>
        <w:t>University,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The</w:t>
      </w:r>
      <w:r w:rsidRPr="00E20554">
        <w:rPr>
          <w:spacing w:val="-7"/>
          <w:sz w:val="20"/>
        </w:rPr>
        <w:t xml:space="preserve"> </w:t>
      </w:r>
      <w:r w:rsidRPr="00E20554">
        <w:rPr>
          <w:spacing w:val="-4"/>
          <w:sz w:val="20"/>
        </w:rPr>
        <w:t>Netherlands</w:t>
      </w:r>
    </w:p>
    <w:p w14:paraId="7169099C" w14:textId="77777777" w:rsidR="00975A6D" w:rsidRPr="00E20554" w:rsidRDefault="00975A6D">
      <w:pPr>
        <w:pStyle w:val="BodyText"/>
        <w:spacing w:before="128"/>
        <w:rPr>
          <w:sz w:val="20"/>
        </w:rPr>
      </w:pPr>
    </w:p>
    <w:p w14:paraId="65A28DF8" w14:textId="77777777" w:rsidR="00975A6D" w:rsidRPr="00E20554" w:rsidRDefault="00000000">
      <w:pPr>
        <w:ind w:left="133" w:right="133"/>
        <w:jc w:val="center"/>
        <w:rPr>
          <w:sz w:val="20"/>
        </w:rPr>
      </w:pPr>
      <w:r w:rsidRPr="00E20554">
        <w:rPr>
          <w:sz w:val="20"/>
        </w:rPr>
        <w:t>*Correspondence</w:t>
      </w:r>
      <w:r w:rsidRPr="00E20554">
        <w:rPr>
          <w:spacing w:val="-7"/>
          <w:sz w:val="20"/>
        </w:rPr>
        <w:t xml:space="preserve"> </w:t>
      </w:r>
      <w:r w:rsidRPr="00E20554">
        <w:rPr>
          <w:sz w:val="20"/>
        </w:rPr>
        <w:t>to</w:t>
      </w:r>
      <w:r w:rsidRPr="00E20554">
        <w:rPr>
          <w:spacing w:val="-7"/>
          <w:sz w:val="20"/>
        </w:rPr>
        <w:t xml:space="preserve"> </w:t>
      </w:r>
      <w:hyperlink r:id="rId6">
        <w:r w:rsidRPr="00E20554">
          <w:rPr>
            <w:spacing w:val="-2"/>
            <w:sz w:val="20"/>
          </w:rPr>
          <w:t>d.koevoet@uu.nl</w:t>
        </w:r>
      </w:hyperlink>
    </w:p>
    <w:p w14:paraId="282D5D4E" w14:textId="77777777" w:rsidR="00975A6D" w:rsidRPr="00E20554" w:rsidRDefault="00975A6D">
      <w:pPr>
        <w:pStyle w:val="BodyText"/>
        <w:rPr>
          <w:sz w:val="20"/>
        </w:rPr>
      </w:pPr>
    </w:p>
    <w:p w14:paraId="6F6136A0" w14:textId="77777777" w:rsidR="00975A6D" w:rsidRPr="00E20554" w:rsidRDefault="00975A6D">
      <w:pPr>
        <w:pStyle w:val="BodyText"/>
        <w:rPr>
          <w:sz w:val="20"/>
        </w:rPr>
      </w:pPr>
    </w:p>
    <w:p w14:paraId="7F79884A" w14:textId="77777777" w:rsidR="00975A6D" w:rsidRPr="00E20554" w:rsidRDefault="00975A6D">
      <w:pPr>
        <w:pStyle w:val="BodyText"/>
        <w:rPr>
          <w:sz w:val="20"/>
        </w:rPr>
      </w:pPr>
    </w:p>
    <w:p w14:paraId="746E7BEF" w14:textId="77777777" w:rsidR="00975A6D" w:rsidRPr="00E20554" w:rsidRDefault="00975A6D">
      <w:pPr>
        <w:pStyle w:val="BodyText"/>
        <w:rPr>
          <w:sz w:val="20"/>
        </w:rPr>
      </w:pPr>
    </w:p>
    <w:p w14:paraId="4D95862C" w14:textId="77777777" w:rsidR="00975A6D" w:rsidRPr="00E20554" w:rsidRDefault="00975A6D">
      <w:pPr>
        <w:pStyle w:val="BodyText"/>
        <w:spacing w:before="88"/>
        <w:rPr>
          <w:sz w:val="20"/>
        </w:rPr>
      </w:pPr>
    </w:p>
    <w:p w14:paraId="7C4913AF" w14:textId="77777777" w:rsidR="00975A6D" w:rsidRPr="00E20554" w:rsidRDefault="00000000">
      <w:pPr>
        <w:pStyle w:val="Heading1"/>
        <w:spacing w:before="1"/>
      </w:pPr>
      <w:r w:rsidRPr="00E20554">
        <w:t>Slope</w:t>
      </w:r>
      <w:r w:rsidRPr="00E20554">
        <w:rPr>
          <w:spacing w:val="-16"/>
        </w:rPr>
        <w:t xml:space="preserve"> </w:t>
      </w:r>
      <w:r w:rsidRPr="00E20554">
        <w:t>and</w:t>
      </w:r>
      <w:r w:rsidRPr="00E20554">
        <w:rPr>
          <w:spacing w:val="-16"/>
        </w:rPr>
        <w:t xml:space="preserve"> </w:t>
      </w:r>
      <w:r w:rsidRPr="00E20554">
        <w:t>Stop</w:t>
      </w:r>
      <w:r w:rsidRPr="00E20554">
        <w:rPr>
          <w:spacing w:val="-16"/>
        </w:rPr>
        <w:t xml:space="preserve"> </w:t>
      </w:r>
      <w:r w:rsidRPr="00E20554">
        <w:t>Valu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nalyses</w:t>
      </w:r>
    </w:p>
    <w:p w14:paraId="1A850847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7C9B4E40" w14:textId="77777777" w:rsidR="00975A6D" w:rsidRPr="00E20554" w:rsidRDefault="00000000">
      <w:pPr>
        <w:pStyle w:val="BodyText"/>
        <w:spacing w:line="374" w:lineRule="auto"/>
        <w:ind w:left="142" w:right="140"/>
        <w:jc w:val="both"/>
      </w:pPr>
      <w:r w:rsidRPr="00E20554">
        <w:t>In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main</w:t>
      </w:r>
      <w:r w:rsidRPr="00E20554">
        <w:rPr>
          <w:spacing w:val="-14"/>
        </w:rPr>
        <w:t xml:space="preserve"> </w:t>
      </w:r>
      <w:r w:rsidRPr="00E20554">
        <w:t>manuscript,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pupil</w:t>
      </w:r>
      <w:r w:rsidRPr="00E20554">
        <w:rPr>
          <w:spacing w:val="-14"/>
        </w:rPr>
        <w:t xml:space="preserve"> </w:t>
      </w:r>
      <w:r w:rsidRPr="00E20554">
        <w:t>light</w:t>
      </w:r>
      <w:r w:rsidRPr="00E20554">
        <w:rPr>
          <w:spacing w:val="-14"/>
        </w:rPr>
        <w:t xml:space="preserve"> </w:t>
      </w:r>
      <w:r w:rsidRPr="00E20554">
        <w:t>response</w:t>
      </w:r>
      <w:r w:rsidRPr="00E20554">
        <w:rPr>
          <w:spacing w:val="-14"/>
        </w:rPr>
        <w:t xml:space="preserve"> </w:t>
      </w:r>
      <w:r w:rsidRPr="00E20554">
        <w:t>(PLR)</w:t>
      </w:r>
      <w:r w:rsidRPr="00E20554">
        <w:rPr>
          <w:spacing w:val="-14"/>
        </w:rPr>
        <w:t xml:space="preserve"> </w:t>
      </w:r>
      <w:r w:rsidRPr="00E20554">
        <w:t>was</w:t>
      </w:r>
      <w:r w:rsidRPr="00E20554">
        <w:rPr>
          <w:spacing w:val="-14"/>
        </w:rPr>
        <w:t xml:space="preserve"> </w:t>
      </w:r>
      <w:r w:rsidRPr="00E20554">
        <w:t>fit</w:t>
      </w:r>
      <w:r w:rsidRPr="00E20554">
        <w:rPr>
          <w:spacing w:val="-14"/>
        </w:rPr>
        <w:t xml:space="preserve"> </w:t>
      </w:r>
      <w:r w:rsidRPr="00E20554">
        <w:t>using</w:t>
      </w:r>
      <w:r w:rsidRPr="00E20554">
        <w:rPr>
          <w:spacing w:val="-14"/>
        </w:rPr>
        <w:t xml:space="preserve"> </w:t>
      </w:r>
      <w:r w:rsidRPr="00E20554">
        <w:t>an</w:t>
      </w:r>
      <w:r w:rsidRPr="00E20554">
        <w:rPr>
          <w:spacing w:val="-14"/>
        </w:rPr>
        <w:t xml:space="preserve"> </w:t>
      </w:r>
      <w:r w:rsidRPr="00E20554">
        <w:t xml:space="preserve">exponential </w:t>
      </w:r>
      <w:r w:rsidRPr="00E20554">
        <w:rPr>
          <w:spacing w:val="-6"/>
        </w:rPr>
        <w:t>decay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function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(Hoeks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&amp;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Levelt,</w:t>
      </w:r>
      <w:r w:rsidRPr="00E20554">
        <w:rPr>
          <w:spacing w:val="-7"/>
        </w:rPr>
        <w:t xml:space="preserve"> </w:t>
      </w:r>
      <w:hyperlink w:anchor="_bookmark6" w:history="1">
        <w:r w:rsidRPr="00E20554">
          <w:rPr>
            <w:spacing w:val="-6"/>
          </w:rPr>
          <w:t>1993</w:t>
        </w:r>
      </w:hyperlink>
      <w:r w:rsidRPr="00E20554">
        <w:rPr>
          <w:spacing w:val="-6"/>
        </w:rPr>
        <w:t>;</w:t>
      </w:r>
      <w:r w:rsidRPr="00E20554">
        <w:rPr>
          <w:spacing w:val="-7"/>
        </w:rPr>
        <w:t xml:space="preserve"> </w:t>
      </w:r>
      <w:r w:rsidRPr="00E20554">
        <w:rPr>
          <w:spacing w:val="-6"/>
        </w:rPr>
        <w:t>Mathôt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et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al.,</w:t>
      </w:r>
      <w:r w:rsidRPr="00E20554">
        <w:rPr>
          <w:spacing w:val="-7"/>
        </w:rPr>
        <w:t xml:space="preserve"> </w:t>
      </w:r>
      <w:hyperlink w:anchor="_bookmark9" w:history="1">
        <w:r w:rsidRPr="00E20554">
          <w:rPr>
            <w:spacing w:val="-6"/>
          </w:rPr>
          <w:t>2015</w:t>
        </w:r>
      </w:hyperlink>
      <w:r w:rsidRPr="00E20554">
        <w:rPr>
          <w:spacing w:val="-6"/>
        </w:rPr>
        <w:t>).</w:t>
      </w:r>
      <w:r w:rsidRPr="00E20554">
        <w:t xml:space="preserve"> </w:t>
      </w:r>
      <w:r w:rsidRPr="00E20554">
        <w:rPr>
          <w:spacing w:val="-6"/>
        </w:rPr>
        <w:t>This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function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returns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 xml:space="preserve">four </w:t>
      </w:r>
      <w:r w:rsidRPr="00E20554">
        <w:t>parameters: start</w:t>
      </w:r>
      <w:r w:rsidRPr="00E20554">
        <w:rPr>
          <w:spacing w:val="-7"/>
        </w:rPr>
        <w:t xml:space="preserve"> </w:t>
      </w:r>
      <w:r w:rsidRPr="00E20554">
        <w:t>value,</w:t>
      </w:r>
      <w:r w:rsidRPr="00E20554">
        <w:rPr>
          <w:spacing w:val="-4"/>
        </w:rPr>
        <w:t xml:space="preserve"> </w:t>
      </w:r>
      <w:r w:rsidRPr="00E20554">
        <w:t>PLR</w:t>
      </w:r>
      <w:r w:rsidRPr="00E20554">
        <w:rPr>
          <w:spacing w:val="-7"/>
        </w:rPr>
        <w:t xml:space="preserve"> </w:t>
      </w:r>
      <w:r w:rsidRPr="00E20554">
        <w:t>onset</w:t>
      </w:r>
      <w:r w:rsidRPr="00E20554">
        <w:rPr>
          <w:spacing w:val="-7"/>
        </w:rPr>
        <w:t xml:space="preserve"> </w:t>
      </w:r>
      <w:r w:rsidRPr="00E20554">
        <w:t>latency,</w:t>
      </w:r>
      <w:r w:rsidRPr="00E20554">
        <w:rPr>
          <w:spacing w:val="-4"/>
        </w:rPr>
        <w:t xml:space="preserve"> </w:t>
      </w:r>
      <w:r w:rsidRPr="00E20554">
        <w:t>slope</w:t>
      </w:r>
      <w:r w:rsidRPr="00E20554">
        <w:rPr>
          <w:spacing w:val="-7"/>
        </w:rPr>
        <w:t xml:space="preserve"> </w:t>
      </w:r>
      <w:r w:rsidRPr="00E20554">
        <w:t>and</w:t>
      </w:r>
      <w:r w:rsidRPr="00E20554">
        <w:rPr>
          <w:spacing w:val="-7"/>
        </w:rPr>
        <w:t xml:space="preserve"> </w:t>
      </w:r>
      <w:r w:rsidRPr="00E20554">
        <w:t>stop</w:t>
      </w:r>
      <w:r w:rsidRPr="00E20554">
        <w:rPr>
          <w:spacing w:val="-7"/>
        </w:rPr>
        <w:t xml:space="preserve"> </w:t>
      </w:r>
      <w:r w:rsidRPr="00E20554">
        <w:t>value.</w:t>
      </w:r>
      <w:r w:rsidRPr="00E20554">
        <w:rPr>
          <w:spacing w:val="28"/>
        </w:rPr>
        <w:t xml:space="preserve"> </w:t>
      </w:r>
      <w:r w:rsidRPr="00E20554">
        <w:t>Analyses</w:t>
      </w:r>
      <w:r w:rsidRPr="00E20554">
        <w:rPr>
          <w:spacing w:val="-7"/>
        </w:rPr>
        <w:t xml:space="preserve"> </w:t>
      </w:r>
      <w:r w:rsidRPr="00E20554">
        <w:t>of</w:t>
      </w:r>
      <w:r w:rsidRPr="00E20554">
        <w:rPr>
          <w:spacing w:val="-7"/>
        </w:rPr>
        <w:t xml:space="preserve"> </w:t>
      </w:r>
      <w:r w:rsidRPr="00E20554">
        <w:t>the start value and PLR onset latency are described in the main manuscript.</w:t>
      </w:r>
      <w:r w:rsidRPr="00E20554">
        <w:rPr>
          <w:spacing w:val="40"/>
        </w:rPr>
        <w:t xml:space="preserve"> </w:t>
      </w:r>
      <w:r w:rsidRPr="00E20554">
        <w:t>We will detail the outcomes from the slope and stop value analyses here.</w:t>
      </w:r>
    </w:p>
    <w:p w14:paraId="6D15F1DF" w14:textId="77777777" w:rsidR="00975A6D" w:rsidRPr="00E20554" w:rsidRDefault="00000000">
      <w:pPr>
        <w:pStyle w:val="BodyText"/>
        <w:spacing w:line="369" w:lineRule="auto"/>
        <w:ind w:left="142" w:right="139" w:firstLine="351"/>
        <w:jc w:val="both"/>
      </w:pP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84064" behindDoc="1" locked="0" layoutInCell="1" allowOverlap="1" wp14:anchorId="406F2B9E" wp14:editId="03E91E26">
                <wp:simplePos x="0" y="0"/>
                <wp:positionH relativeFrom="page">
                  <wp:posOffset>1063345</wp:posOffset>
                </wp:positionH>
                <wp:positionV relativeFrom="paragraph">
                  <wp:posOffset>1201302</wp:posOffset>
                </wp:positionV>
                <wp:extent cx="54610" cy="101600"/>
                <wp:effectExtent l="0" t="0" r="0" b="0"/>
                <wp:wrapNone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354A3C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06F2B9E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83.75pt;margin-top:94.6pt;width:4.3pt;height:8pt;z-index:-15932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" filled="f" stroked="f">
                <v:textbox inset="0,0,0,0">
                  <w:txbxContent>
                    <w:p w14:paraId="55354A3C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84576" behindDoc="1" locked="0" layoutInCell="1" allowOverlap="1" wp14:anchorId="213651CD" wp14:editId="3BECEF94">
                <wp:simplePos x="0" y="0"/>
                <wp:positionH relativeFrom="page">
                  <wp:posOffset>1614995</wp:posOffset>
                </wp:positionH>
                <wp:positionV relativeFrom="paragraph">
                  <wp:posOffset>1476498</wp:posOffset>
                </wp:positionV>
                <wp:extent cx="54610" cy="101600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1B2102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651CD" id="Textbox 3" o:spid="_x0000_s1027" type="#_x0000_t202" style="position:absolute;left:0;text-align:left;margin-left:127.15pt;margin-top:116.25pt;width:4.3pt;height:8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" filled="f" stroked="f">
                <v:textbox inset="0,0,0,0">
                  <w:txbxContent>
                    <w:p w14:paraId="261B2102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t>For</w:t>
      </w:r>
      <w:r w:rsidRPr="00E20554">
        <w:rPr>
          <w:spacing w:val="-4"/>
        </w:rPr>
        <w:t xml:space="preserve"> </w:t>
      </w:r>
      <w:r w:rsidRPr="00E20554">
        <w:t>each</w:t>
      </w:r>
      <w:r w:rsidRPr="00E20554">
        <w:rPr>
          <w:spacing w:val="-5"/>
        </w:rPr>
        <w:t xml:space="preserve"> </w:t>
      </w:r>
      <w:r w:rsidRPr="00E20554">
        <w:t>outcome</w:t>
      </w:r>
      <w:r w:rsidRPr="00E20554">
        <w:rPr>
          <w:spacing w:val="-4"/>
        </w:rPr>
        <w:t xml:space="preserve"> </w:t>
      </w:r>
      <w:r w:rsidRPr="00E20554">
        <w:t>measure,</w:t>
      </w:r>
      <w:r w:rsidRPr="00E20554">
        <w:rPr>
          <w:spacing w:val="-1"/>
        </w:rPr>
        <w:t xml:space="preserve"> </w:t>
      </w:r>
      <w:r w:rsidRPr="00E20554">
        <w:t>we</w:t>
      </w:r>
      <w:r w:rsidRPr="00E20554">
        <w:rPr>
          <w:spacing w:val="-4"/>
        </w:rPr>
        <w:t xml:space="preserve"> </w:t>
      </w:r>
      <w:r w:rsidRPr="00E20554">
        <w:t>conducted</w:t>
      </w:r>
      <w:r w:rsidRPr="00E20554">
        <w:rPr>
          <w:spacing w:val="-4"/>
        </w:rPr>
        <w:t xml:space="preserve"> </w:t>
      </w:r>
      <w:r w:rsidRPr="00E20554">
        <w:t>a</w:t>
      </w:r>
      <w:r w:rsidRPr="00E20554">
        <w:rPr>
          <w:spacing w:val="-5"/>
        </w:rPr>
        <w:t xml:space="preserve"> </w:t>
      </w:r>
      <w:r w:rsidRPr="00E20554">
        <w:t>repeated-measures</w:t>
      </w:r>
      <w:r w:rsidRPr="00E20554">
        <w:rPr>
          <w:spacing w:val="-4"/>
        </w:rPr>
        <w:t xml:space="preserve"> </w:t>
      </w:r>
      <w:r w:rsidRPr="00E20554">
        <w:t>ANOVA</w:t>
      </w:r>
      <w:r w:rsidRPr="00E20554">
        <w:rPr>
          <w:spacing w:val="-4"/>
        </w:rPr>
        <w:t xml:space="preserve"> </w:t>
      </w:r>
      <w:r w:rsidRPr="00E20554">
        <w:t>(2</w:t>
      </w:r>
      <w:r w:rsidRPr="00E20554">
        <w:rPr>
          <w:spacing w:val="-4"/>
        </w:rPr>
        <w:t xml:space="preserve"> </w:t>
      </w:r>
      <w:r w:rsidRPr="00E20554">
        <w:t>on- set/constant x 2 up/down) for each experiment separately.</w:t>
      </w:r>
      <w:r w:rsidRPr="00E20554">
        <w:rPr>
          <w:spacing w:val="40"/>
        </w:rPr>
        <w:t xml:space="preserve"> </w:t>
      </w:r>
      <w:r w:rsidRPr="00E20554">
        <w:t>For the slope analy- ses</w:t>
      </w:r>
      <w:r w:rsidRPr="00E20554">
        <w:rPr>
          <w:spacing w:val="-19"/>
        </w:rPr>
        <w:t xml:space="preserve"> </w:t>
      </w:r>
      <w:r w:rsidRPr="00E20554">
        <w:t>in</w:t>
      </w:r>
      <w:r w:rsidRPr="00E20554">
        <w:rPr>
          <w:spacing w:val="-18"/>
        </w:rPr>
        <w:t xml:space="preserve"> </w:t>
      </w:r>
      <w:r w:rsidRPr="00E20554">
        <w:t>Experiment</w:t>
      </w:r>
      <w:r w:rsidRPr="00E20554">
        <w:rPr>
          <w:spacing w:val="-18"/>
        </w:rPr>
        <w:t xml:space="preserve"> </w:t>
      </w:r>
      <w:r w:rsidRPr="00E20554">
        <w:t>1,</w:t>
      </w:r>
      <w:r w:rsidRPr="00E20554">
        <w:rPr>
          <w:spacing w:val="-14"/>
        </w:rPr>
        <w:t xml:space="preserve"> </w:t>
      </w:r>
      <w:r w:rsidRPr="00E20554">
        <w:t>we</w:t>
      </w:r>
      <w:r w:rsidRPr="00E20554">
        <w:rPr>
          <w:spacing w:val="-10"/>
        </w:rPr>
        <w:t xml:space="preserve"> </w:t>
      </w:r>
      <w:r w:rsidRPr="00E20554">
        <w:t>found</w:t>
      </w:r>
      <w:r w:rsidRPr="00E20554">
        <w:rPr>
          <w:spacing w:val="-10"/>
        </w:rPr>
        <w:t xml:space="preserve"> </w:t>
      </w:r>
      <w:r w:rsidRPr="00E20554">
        <w:t>a</w:t>
      </w:r>
      <w:r w:rsidRPr="00E20554">
        <w:rPr>
          <w:spacing w:val="-10"/>
        </w:rPr>
        <w:t xml:space="preserve"> </w:t>
      </w:r>
      <w:r w:rsidRPr="00E20554">
        <w:t>main</w:t>
      </w:r>
      <w:r w:rsidRPr="00E20554">
        <w:rPr>
          <w:spacing w:val="-10"/>
        </w:rPr>
        <w:t xml:space="preserve"> </w:t>
      </w:r>
      <w:r w:rsidRPr="00E20554">
        <w:t>effect</w:t>
      </w:r>
      <w:r w:rsidRPr="00E20554">
        <w:rPr>
          <w:spacing w:val="-10"/>
        </w:rPr>
        <w:t xml:space="preserve"> </w:t>
      </w:r>
      <w:r w:rsidRPr="00E20554">
        <w:t>of</w:t>
      </w:r>
      <w:r w:rsidRPr="00E20554">
        <w:rPr>
          <w:spacing w:val="-10"/>
        </w:rPr>
        <w:t xml:space="preserve"> </w:t>
      </w:r>
      <w:r w:rsidRPr="00E20554">
        <w:t>saccade</w:t>
      </w:r>
      <w:r w:rsidRPr="00E20554">
        <w:rPr>
          <w:spacing w:val="-10"/>
        </w:rPr>
        <w:t xml:space="preserve"> </w:t>
      </w:r>
      <w:r w:rsidRPr="00E20554">
        <w:t>direction,</w:t>
      </w:r>
      <w:r w:rsidRPr="00E20554">
        <w:rPr>
          <w:spacing w:val="-7"/>
        </w:rPr>
        <w:t xml:space="preserve"> </w:t>
      </w:r>
      <w:r w:rsidRPr="00E20554">
        <w:t>a</w:t>
      </w:r>
      <w:r w:rsidRPr="00E20554">
        <w:rPr>
          <w:spacing w:val="-10"/>
        </w:rPr>
        <w:t xml:space="preserve"> </w:t>
      </w:r>
      <w:r w:rsidRPr="00E20554">
        <w:t>main</w:t>
      </w:r>
      <w:r w:rsidRPr="00E20554">
        <w:rPr>
          <w:spacing w:val="-10"/>
        </w:rPr>
        <w:t xml:space="preserve"> </w:t>
      </w:r>
      <w:r w:rsidRPr="00E20554">
        <w:t>effect</w:t>
      </w:r>
      <w:r w:rsidRPr="00E20554">
        <w:rPr>
          <w:spacing w:val="-10"/>
        </w:rPr>
        <w:t xml:space="preserve"> </w:t>
      </w:r>
      <w:r w:rsidRPr="00E20554">
        <w:t xml:space="preserve">of </w:t>
      </w:r>
      <w:r w:rsidRPr="00E20554">
        <w:rPr>
          <w:spacing w:val="-4"/>
        </w:rPr>
        <w:t>constant/onset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conditio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nd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marginal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interactio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ffect,</w:t>
      </w:r>
      <w:r w:rsidRPr="00E20554">
        <w:rPr>
          <w:spacing w:val="-14"/>
        </w:rPr>
        <w:t xml:space="preserve"> </w:t>
      </w:r>
      <w:r w:rsidRPr="00E20554">
        <w:rPr>
          <w:i/>
          <w:spacing w:val="-4"/>
        </w:rPr>
        <w:t>F</w:t>
      </w:r>
      <w:r w:rsidRPr="00E20554">
        <w:rPr>
          <w:spacing w:val="-4"/>
        </w:rPr>
        <w:t>s(1,11)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gt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4.5,</w:t>
      </w:r>
      <w:r w:rsidRPr="00E20554">
        <w:rPr>
          <w:spacing w:val="-10"/>
        </w:rPr>
        <w:t xml:space="preserve"> </w:t>
      </w:r>
      <w:r w:rsidRPr="00E20554">
        <w:rPr>
          <w:i/>
          <w:spacing w:val="-4"/>
        </w:rPr>
        <w:t>p</w:t>
      </w:r>
      <w:r w:rsidRPr="00E20554">
        <w:rPr>
          <w:spacing w:val="-4"/>
        </w:rPr>
        <w:t>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lt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 xml:space="preserve">.058, </w:t>
      </w:r>
      <w:r w:rsidRPr="00E20554">
        <w:rPr>
          <w:rFonts w:ascii="Calibri" w:hAnsi="Calibri"/>
          <w:i/>
          <w:spacing w:val="-4"/>
        </w:rPr>
        <w:t>η</w:t>
      </w:r>
      <w:r w:rsidRPr="00E20554">
        <w:rPr>
          <w:spacing w:val="-4"/>
          <w:vertAlign w:val="superscript"/>
        </w:rPr>
        <w:t>2</w:t>
      </w:r>
      <w:r w:rsidRPr="00E20554">
        <w:rPr>
          <w:spacing w:val="-4"/>
        </w:rPr>
        <w:t>s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&gt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.29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However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non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of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es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ffect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replicated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xperimen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2,</w:t>
      </w:r>
      <w:r w:rsidRPr="00E20554">
        <w:rPr>
          <w:spacing w:val="-14"/>
        </w:rPr>
        <w:t xml:space="preserve"> </w:t>
      </w:r>
      <w:r w:rsidRPr="00E20554">
        <w:rPr>
          <w:i/>
          <w:spacing w:val="-4"/>
        </w:rPr>
        <w:t>F</w:t>
      </w:r>
      <w:r w:rsidRPr="00E20554">
        <w:rPr>
          <w:spacing w:val="-4"/>
        </w:rPr>
        <w:t>s(1,11)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lt;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 xml:space="preserve">1.95, </w:t>
      </w:r>
      <w:r w:rsidRPr="00E20554">
        <w:rPr>
          <w:i/>
        </w:rPr>
        <w:t>p</w:t>
      </w:r>
      <w:r w:rsidRPr="00E20554">
        <w:t>s</w:t>
      </w:r>
      <w:r w:rsidRPr="00E20554">
        <w:rPr>
          <w:spacing w:val="-33"/>
        </w:rPr>
        <w:t xml:space="preserve"> </w:t>
      </w:r>
      <w:r w:rsidRPr="00E20554">
        <w:t>&gt;</w:t>
      </w:r>
      <w:r w:rsidRPr="00E20554">
        <w:rPr>
          <w:spacing w:val="-33"/>
        </w:rPr>
        <w:t xml:space="preserve"> </w:t>
      </w:r>
      <w:r w:rsidRPr="00E20554">
        <w:t>.20,</w:t>
      </w:r>
      <w:r w:rsidRPr="00E20554">
        <w:rPr>
          <w:spacing w:val="-19"/>
        </w:rPr>
        <w:t xml:space="preserve"> </w:t>
      </w:r>
      <w:r w:rsidRPr="00E20554">
        <w:rPr>
          <w:rFonts w:ascii="Calibri" w:hAnsi="Calibri"/>
          <w:i/>
        </w:rPr>
        <w:t>η</w:t>
      </w:r>
      <w:r w:rsidRPr="00E20554">
        <w:rPr>
          <w:vertAlign w:val="superscript"/>
        </w:rPr>
        <w:t>2</w:t>
      </w:r>
      <w:r w:rsidRPr="00E20554">
        <w:t>s</w:t>
      </w:r>
      <w:r w:rsidRPr="00E20554">
        <w:rPr>
          <w:spacing w:val="-33"/>
        </w:rPr>
        <w:t xml:space="preserve"> </w:t>
      </w:r>
      <w:r w:rsidRPr="00E20554">
        <w:t>&lt;</w:t>
      </w:r>
      <w:r w:rsidRPr="00E20554">
        <w:rPr>
          <w:spacing w:val="-33"/>
        </w:rPr>
        <w:t xml:space="preserve"> </w:t>
      </w:r>
      <w:r w:rsidRPr="00E20554">
        <w:t>.16.</w:t>
      </w:r>
    </w:p>
    <w:p w14:paraId="7DECE554" w14:textId="77777777" w:rsidR="00975A6D" w:rsidRPr="00E20554" w:rsidRDefault="00000000">
      <w:pPr>
        <w:pStyle w:val="BodyText"/>
        <w:spacing w:line="260" w:lineRule="exact"/>
        <w:ind w:left="493"/>
        <w:jc w:val="both"/>
      </w:pPr>
      <w:r w:rsidRPr="00E20554">
        <w:t>We</w:t>
      </w:r>
      <w:r w:rsidRPr="00E20554">
        <w:rPr>
          <w:spacing w:val="-9"/>
        </w:rPr>
        <w:t xml:space="preserve"> </w:t>
      </w:r>
      <w:r w:rsidRPr="00E20554">
        <w:t>also</w:t>
      </w:r>
      <w:r w:rsidRPr="00E20554">
        <w:rPr>
          <w:spacing w:val="-3"/>
        </w:rPr>
        <w:t xml:space="preserve"> </w:t>
      </w:r>
      <w:r w:rsidRPr="00E20554">
        <w:t>observed</w:t>
      </w:r>
      <w:r w:rsidRPr="00E20554">
        <w:rPr>
          <w:spacing w:val="-2"/>
        </w:rPr>
        <w:t xml:space="preserve"> </w:t>
      </w:r>
      <w:r w:rsidRPr="00E20554">
        <w:t>an</w:t>
      </w:r>
      <w:r w:rsidRPr="00E20554">
        <w:rPr>
          <w:spacing w:val="-3"/>
        </w:rPr>
        <w:t xml:space="preserve"> </w:t>
      </w:r>
      <w:r w:rsidRPr="00E20554">
        <w:t>inconsistent</w:t>
      </w:r>
      <w:r w:rsidRPr="00E20554">
        <w:rPr>
          <w:spacing w:val="-2"/>
        </w:rPr>
        <w:t xml:space="preserve"> </w:t>
      </w:r>
      <w:r w:rsidRPr="00E20554">
        <w:t>pattern</w:t>
      </w:r>
      <w:r w:rsidRPr="00E20554">
        <w:rPr>
          <w:spacing w:val="-3"/>
        </w:rPr>
        <w:t xml:space="preserve"> </w:t>
      </w:r>
      <w:r w:rsidRPr="00E20554">
        <w:t>for</w:t>
      </w:r>
      <w:r w:rsidRPr="00E20554">
        <w:rPr>
          <w:spacing w:val="-2"/>
        </w:rPr>
        <w:t xml:space="preserve"> </w:t>
      </w:r>
      <w:r w:rsidRPr="00E20554">
        <w:t>stop</w:t>
      </w:r>
      <w:r w:rsidRPr="00E20554">
        <w:rPr>
          <w:spacing w:val="-3"/>
        </w:rPr>
        <w:t xml:space="preserve"> </w:t>
      </w:r>
      <w:r w:rsidRPr="00E20554">
        <w:t>values.</w:t>
      </w:r>
      <w:r w:rsidRPr="00E20554">
        <w:rPr>
          <w:spacing w:val="35"/>
        </w:rPr>
        <w:t xml:space="preserve"> </w:t>
      </w:r>
      <w:r w:rsidRPr="00E20554">
        <w:t>In</w:t>
      </w:r>
      <w:r w:rsidRPr="00E20554">
        <w:rPr>
          <w:spacing w:val="-2"/>
        </w:rPr>
        <w:t xml:space="preserve"> </w:t>
      </w:r>
      <w:r w:rsidRPr="00E20554">
        <w:t>Experiment</w:t>
      </w:r>
      <w:r w:rsidRPr="00E20554">
        <w:rPr>
          <w:spacing w:val="-33"/>
        </w:rPr>
        <w:t xml:space="preserve"> </w:t>
      </w:r>
      <w:r w:rsidRPr="00E20554">
        <w:t>1,</w:t>
      </w:r>
      <w:r w:rsidRPr="00E20554">
        <w:rPr>
          <w:spacing w:val="1"/>
        </w:rPr>
        <w:t xml:space="preserve"> </w:t>
      </w:r>
      <w:r w:rsidRPr="00E20554">
        <w:rPr>
          <w:spacing w:val="-5"/>
        </w:rPr>
        <w:t>we</w:t>
      </w:r>
    </w:p>
    <w:p w14:paraId="0426C852" w14:textId="77777777" w:rsidR="00975A6D" w:rsidRPr="00E20554" w:rsidRDefault="00000000">
      <w:pPr>
        <w:pStyle w:val="BodyText"/>
        <w:spacing w:before="148" w:line="362" w:lineRule="auto"/>
        <w:ind w:left="142" w:right="140"/>
        <w:jc w:val="both"/>
      </w:pP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85088" behindDoc="1" locked="0" layoutInCell="1" allowOverlap="1" wp14:anchorId="0BAFCCE5" wp14:editId="725435A5">
                <wp:simplePos x="0" y="0"/>
                <wp:positionH relativeFrom="page">
                  <wp:posOffset>2505455</wp:posOffset>
                </wp:positionH>
                <wp:positionV relativeFrom="paragraph">
                  <wp:posOffset>473953</wp:posOffset>
                </wp:positionV>
                <wp:extent cx="54610" cy="101600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037F163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FCCE5" id="Textbox 4" o:spid="_x0000_s1028" type="#_x0000_t202" style="position:absolute;left:0;text-align:left;margin-left:197.3pt;margin-top:37.3pt;width:4.3pt;height:8pt;z-index:-15931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" filled="f" stroked="f">
                <v:textbox inset="0,0,0,0">
                  <w:txbxContent>
                    <w:p w14:paraId="7037F163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85600" behindDoc="1" locked="0" layoutInCell="1" allowOverlap="1" wp14:anchorId="239AED95" wp14:editId="099943AD">
                <wp:simplePos x="0" y="0"/>
                <wp:positionH relativeFrom="page">
                  <wp:posOffset>4271378</wp:posOffset>
                </wp:positionH>
                <wp:positionV relativeFrom="paragraph">
                  <wp:posOffset>749149</wp:posOffset>
                </wp:positionV>
                <wp:extent cx="54610" cy="101600"/>
                <wp:effectExtent l="0" t="0" r="0" b="0"/>
                <wp:wrapNone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9666D10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9AED95" id="Textbox 5" o:spid="_x0000_s1029" type="#_x0000_t202" style="position:absolute;left:0;text-align:left;margin-left:336.35pt;margin-top:59pt;width:4.3pt;height:8pt;z-index:-15930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" filled="f" stroked="f">
                <v:textbox inset="0,0,0,0">
                  <w:txbxContent>
                    <w:p w14:paraId="49666D10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t xml:space="preserve">found lower overall stop values for downward compared with upward saccades, </w:t>
      </w:r>
      <w:r w:rsidRPr="00E20554">
        <w:rPr>
          <w:i/>
          <w:w w:val="90"/>
        </w:rPr>
        <w:t>F</w:t>
      </w:r>
      <w:r w:rsidRPr="00E20554">
        <w:rPr>
          <w:w w:val="90"/>
        </w:rPr>
        <w:t>(1,11)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12.27,</w:t>
      </w:r>
      <w:r w:rsidRPr="00E20554">
        <w:rPr>
          <w:spacing w:val="-6"/>
          <w:w w:val="90"/>
        </w:rPr>
        <w:t xml:space="preserve"> </w:t>
      </w:r>
      <w:r w:rsidRPr="00E20554">
        <w:rPr>
          <w:i/>
          <w:w w:val="90"/>
        </w:rPr>
        <w:t>p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.005, </w:t>
      </w:r>
      <w:r w:rsidRPr="00E20554">
        <w:rPr>
          <w:rFonts w:ascii="Calibri" w:hAnsi="Calibri"/>
          <w:i/>
          <w:w w:val="90"/>
        </w:rPr>
        <w:t>η</w:t>
      </w:r>
      <w:r w:rsidRPr="00E20554">
        <w:rPr>
          <w:w w:val="90"/>
          <w:vertAlign w:val="superscript"/>
        </w:rPr>
        <w:t>2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.53.</w:t>
      </w:r>
      <w:r w:rsidRPr="00E20554">
        <w:rPr>
          <w:spacing w:val="27"/>
        </w:rPr>
        <w:t xml:space="preserve"> </w:t>
      </w:r>
      <w:r w:rsidRPr="00E20554">
        <w:rPr>
          <w:w w:val="90"/>
        </w:rPr>
        <w:t xml:space="preserve">No significant difference was found between the con- </w:t>
      </w:r>
      <w:r w:rsidRPr="00E20554">
        <w:rPr>
          <w:spacing w:val="-8"/>
        </w:rPr>
        <w:t>stant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and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onset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conditions,</w:t>
      </w:r>
      <w:r w:rsidRPr="00E20554">
        <w:rPr>
          <w:spacing w:val="-4"/>
        </w:rPr>
        <w:t xml:space="preserve"> </w:t>
      </w:r>
      <w:r w:rsidRPr="00E20554">
        <w:rPr>
          <w:i/>
          <w:spacing w:val="-8"/>
        </w:rPr>
        <w:t>F</w:t>
      </w:r>
      <w:r w:rsidRPr="00E20554">
        <w:rPr>
          <w:spacing w:val="-8"/>
        </w:rPr>
        <w:t>(1,11)</w:t>
      </w:r>
      <w:r w:rsidRPr="00E20554">
        <w:rPr>
          <w:spacing w:val="-33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8"/>
        </w:rPr>
        <w:t>2.31,</w:t>
      </w:r>
      <w:r w:rsidRPr="00E20554">
        <w:rPr>
          <w:spacing w:val="2"/>
        </w:rPr>
        <w:t xml:space="preserve"> </w:t>
      </w:r>
      <w:r w:rsidRPr="00E20554">
        <w:rPr>
          <w:i/>
          <w:spacing w:val="-8"/>
        </w:rPr>
        <w:t>p</w:t>
      </w:r>
      <w:r w:rsidRPr="00E20554">
        <w:rPr>
          <w:i/>
          <w:spacing w:val="-33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8"/>
        </w:rPr>
        <w:t>.16,</w:t>
      </w:r>
      <w:r w:rsidRPr="00E20554">
        <w:rPr>
          <w:spacing w:val="1"/>
        </w:rPr>
        <w:t xml:space="preserve"> </w:t>
      </w:r>
      <w:r w:rsidRPr="00E20554">
        <w:rPr>
          <w:rFonts w:ascii="Calibri" w:hAnsi="Calibri"/>
          <w:i/>
          <w:spacing w:val="-8"/>
        </w:rPr>
        <w:t>η</w:t>
      </w:r>
      <w:r w:rsidRPr="00E20554">
        <w:rPr>
          <w:spacing w:val="-8"/>
          <w:vertAlign w:val="superscript"/>
        </w:rPr>
        <w:t>2</w:t>
      </w:r>
      <w:r w:rsidRPr="00E20554">
        <w:rPr>
          <w:spacing w:val="-23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8"/>
        </w:rPr>
        <w:t>.17.</w:t>
      </w:r>
      <w:r w:rsidRPr="00E20554">
        <w:rPr>
          <w:spacing w:val="34"/>
        </w:rPr>
        <w:t xml:space="preserve"> </w:t>
      </w:r>
      <w:r w:rsidRPr="00E20554">
        <w:rPr>
          <w:spacing w:val="-8"/>
        </w:rPr>
        <w:t>We</w:t>
      </w:r>
      <w:r w:rsidRPr="00E20554">
        <w:rPr>
          <w:spacing w:val="-2"/>
        </w:rPr>
        <w:t xml:space="preserve"> </w:t>
      </w:r>
      <w:r w:rsidRPr="00E20554">
        <w:rPr>
          <w:spacing w:val="-8"/>
        </w:rPr>
        <w:t>also</w:t>
      </w:r>
      <w:r w:rsidRPr="00E20554">
        <w:rPr>
          <w:spacing w:val="-1"/>
        </w:rPr>
        <w:t xml:space="preserve"> </w:t>
      </w:r>
      <w:r w:rsidRPr="00E20554">
        <w:rPr>
          <w:spacing w:val="-8"/>
        </w:rPr>
        <w:t>found</w:t>
      </w:r>
      <w:r w:rsidRPr="00E20554">
        <w:rPr>
          <w:spacing w:val="-2"/>
        </w:rPr>
        <w:t xml:space="preserve"> </w:t>
      </w:r>
      <w:r w:rsidRPr="00E20554">
        <w:rPr>
          <w:spacing w:val="-8"/>
        </w:rPr>
        <w:t>a</w:t>
      </w:r>
      <w:r w:rsidRPr="00E20554">
        <w:rPr>
          <w:spacing w:val="-1"/>
        </w:rPr>
        <w:t xml:space="preserve"> </w:t>
      </w:r>
      <w:r w:rsidRPr="00E20554">
        <w:rPr>
          <w:spacing w:val="-8"/>
        </w:rPr>
        <w:t>significant</w:t>
      </w:r>
    </w:p>
    <w:p w14:paraId="5EDFAE8E" w14:textId="77777777" w:rsidR="00975A6D" w:rsidRPr="00E20554" w:rsidRDefault="00975A6D">
      <w:pPr>
        <w:pStyle w:val="BodyText"/>
        <w:spacing w:line="362" w:lineRule="auto"/>
        <w:jc w:val="both"/>
        <w:sectPr w:rsidR="00975A6D" w:rsidRPr="00E20554">
          <w:footerReference w:type="default" r:id="rId7"/>
          <w:type w:val="continuous"/>
          <w:pgSz w:w="11910" w:h="16840"/>
          <w:pgMar w:top="1320" w:right="1417" w:bottom="1920" w:left="1417" w:header="0" w:footer="1735" w:gutter="0"/>
          <w:pgNumType w:start="1"/>
          <w:cols w:space="720"/>
        </w:sectPr>
      </w:pPr>
    </w:p>
    <w:p w14:paraId="46386357" w14:textId="77777777" w:rsidR="00975A6D" w:rsidRPr="00E20554" w:rsidRDefault="00000000">
      <w:pPr>
        <w:pStyle w:val="BodyText"/>
        <w:spacing w:before="112" w:line="367" w:lineRule="auto"/>
        <w:ind w:left="142" w:right="140"/>
        <w:jc w:val="both"/>
      </w:pPr>
      <w:r w:rsidRPr="00E20554"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386112" behindDoc="1" locked="0" layoutInCell="1" allowOverlap="1" wp14:anchorId="57C5EF74" wp14:editId="5F802A67">
                <wp:simplePos x="0" y="0"/>
                <wp:positionH relativeFrom="page">
                  <wp:posOffset>3729469</wp:posOffset>
                </wp:positionH>
                <wp:positionV relativeFrom="paragraph">
                  <wp:posOffset>177945</wp:posOffset>
                </wp:positionV>
                <wp:extent cx="54610" cy="101600"/>
                <wp:effectExtent l="0" t="0" r="0" b="0"/>
                <wp:wrapNone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7895DD9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C5EF74" id="Textbox 6" o:spid="_x0000_s1030" type="#_x0000_t202" style="position:absolute;left:0;text-align:left;margin-left:293.65pt;margin-top:14pt;width:4.3pt;height:8pt;z-index:-15930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" filled="f" stroked="f">
                <v:textbox inset="0,0,0,0">
                  <w:txbxContent>
                    <w:p w14:paraId="47895DD9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86624" behindDoc="1" locked="0" layoutInCell="1" allowOverlap="1" wp14:anchorId="52E79585" wp14:editId="196002EF">
                <wp:simplePos x="0" y="0"/>
                <wp:positionH relativeFrom="page">
                  <wp:posOffset>5765901</wp:posOffset>
                </wp:positionH>
                <wp:positionV relativeFrom="paragraph">
                  <wp:posOffset>1003533</wp:posOffset>
                </wp:positionV>
                <wp:extent cx="54610" cy="101600"/>
                <wp:effectExtent l="0" t="0" r="0" b="0"/>
                <wp:wrapNone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F69BBB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E79585" id="Textbox 7" o:spid="_x0000_s1031" type="#_x0000_t202" style="position:absolute;left:0;text-align:left;margin-left:454pt;margin-top:79pt;width:4.3pt;height:8pt;z-index:-15929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" filled="f" stroked="f">
                <v:textbox inset="0,0,0,0">
                  <w:txbxContent>
                    <w:p w14:paraId="2BF69BBB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spacing w:val="-8"/>
        </w:rPr>
        <w:t>interaction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effect,</w:t>
      </w:r>
      <w:r w:rsidRPr="00E20554">
        <w:rPr>
          <w:spacing w:val="-10"/>
        </w:rPr>
        <w:t xml:space="preserve"> </w:t>
      </w:r>
      <w:r w:rsidRPr="00E20554">
        <w:rPr>
          <w:i/>
          <w:spacing w:val="-8"/>
        </w:rPr>
        <w:t>F</w:t>
      </w:r>
      <w:r w:rsidRPr="00E20554">
        <w:rPr>
          <w:spacing w:val="-8"/>
        </w:rPr>
        <w:t>(1,11)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5.85,</w:t>
      </w:r>
      <w:r w:rsidRPr="00E20554">
        <w:rPr>
          <w:spacing w:val="-10"/>
        </w:rPr>
        <w:t xml:space="preserve"> </w:t>
      </w:r>
      <w:r w:rsidRPr="00E20554">
        <w:rPr>
          <w:i/>
          <w:spacing w:val="-8"/>
        </w:rPr>
        <w:t>p</w:t>
      </w:r>
      <w:r w:rsidRPr="00E20554">
        <w:rPr>
          <w:i/>
          <w:spacing w:val="-10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.034,</w:t>
      </w:r>
      <w:r w:rsidRPr="00E20554">
        <w:rPr>
          <w:spacing w:val="-10"/>
        </w:rPr>
        <w:t xml:space="preserve"> </w:t>
      </w:r>
      <w:r w:rsidRPr="00E20554">
        <w:rPr>
          <w:rFonts w:ascii="Calibri" w:hAnsi="Calibri"/>
          <w:i/>
          <w:spacing w:val="-8"/>
        </w:rPr>
        <w:t>η</w:t>
      </w:r>
      <w:r w:rsidRPr="00E20554">
        <w:rPr>
          <w:spacing w:val="-8"/>
          <w:vertAlign w:val="superscript"/>
        </w:rPr>
        <w:t>2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.35.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This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interaction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effect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was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 xml:space="preserve">charac- </w:t>
      </w:r>
      <w:r w:rsidRPr="00E20554">
        <w:t>terized</w:t>
      </w:r>
      <w:r w:rsidRPr="00E20554">
        <w:rPr>
          <w:spacing w:val="-17"/>
        </w:rPr>
        <w:t xml:space="preserve"> </w:t>
      </w:r>
      <w:r w:rsidRPr="00E20554">
        <w:t>by</w:t>
      </w:r>
      <w:r w:rsidRPr="00E20554">
        <w:rPr>
          <w:spacing w:val="-17"/>
        </w:rPr>
        <w:t xml:space="preserve"> </w:t>
      </w:r>
      <w:r w:rsidRPr="00E20554">
        <w:t>lower</w:t>
      </w:r>
      <w:r w:rsidRPr="00E20554">
        <w:rPr>
          <w:spacing w:val="-17"/>
        </w:rPr>
        <w:t xml:space="preserve"> </w:t>
      </w:r>
      <w:r w:rsidRPr="00E20554">
        <w:t>stop</w:t>
      </w:r>
      <w:r w:rsidRPr="00E20554">
        <w:rPr>
          <w:spacing w:val="-17"/>
        </w:rPr>
        <w:t xml:space="preserve"> </w:t>
      </w:r>
      <w:r w:rsidRPr="00E20554">
        <w:t>values</w:t>
      </w:r>
      <w:r w:rsidRPr="00E20554">
        <w:rPr>
          <w:spacing w:val="-17"/>
        </w:rPr>
        <w:t xml:space="preserve"> </w:t>
      </w:r>
      <w:r w:rsidRPr="00E20554">
        <w:t>in</w:t>
      </w:r>
      <w:r w:rsidRPr="00E20554">
        <w:rPr>
          <w:spacing w:val="-17"/>
        </w:rPr>
        <w:t xml:space="preserve"> </w:t>
      </w:r>
      <w:r w:rsidRPr="00E20554">
        <w:t>the</w:t>
      </w:r>
      <w:r w:rsidRPr="00E20554">
        <w:rPr>
          <w:spacing w:val="-17"/>
        </w:rPr>
        <w:t xml:space="preserve"> </w:t>
      </w:r>
      <w:r w:rsidRPr="00E20554">
        <w:t>constant</w:t>
      </w:r>
      <w:r w:rsidRPr="00E20554">
        <w:rPr>
          <w:spacing w:val="-17"/>
        </w:rPr>
        <w:t xml:space="preserve"> </w:t>
      </w:r>
      <w:r w:rsidRPr="00E20554">
        <w:t>compared</w:t>
      </w:r>
      <w:r w:rsidRPr="00E20554">
        <w:rPr>
          <w:spacing w:val="-17"/>
        </w:rPr>
        <w:t xml:space="preserve"> </w:t>
      </w:r>
      <w:r w:rsidRPr="00E20554">
        <w:t>with</w:t>
      </w:r>
      <w:r w:rsidRPr="00E20554">
        <w:rPr>
          <w:spacing w:val="-17"/>
        </w:rPr>
        <w:t xml:space="preserve"> </w:t>
      </w:r>
      <w:r w:rsidRPr="00E20554">
        <w:t>the</w:t>
      </w:r>
      <w:r w:rsidRPr="00E20554">
        <w:rPr>
          <w:spacing w:val="-17"/>
        </w:rPr>
        <w:t xml:space="preserve"> </w:t>
      </w:r>
      <w:r w:rsidRPr="00E20554">
        <w:t>onset</w:t>
      </w:r>
      <w:r w:rsidRPr="00E20554">
        <w:rPr>
          <w:spacing w:val="-17"/>
        </w:rPr>
        <w:t xml:space="preserve"> </w:t>
      </w:r>
      <w:r w:rsidRPr="00E20554">
        <w:t>condition</w:t>
      </w:r>
      <w:r w:rsidRPr="00E20554">
        <w:rPr>
          <w:spacing w:val="-17"/>
        </w:rPr>
        <w:t xml:space="preserve"> </w:t>
      </w:r>
      <w:r w:rsidRPr="00E20554">
        <w:t>for downward</w:t>
      </w:r>
      <w:r w:rsidRPr="00E20554">
        <w:rPr>
          <w:spacing w:val="-11"/>
        </w:rPr>
        <w:t xml:space="preserve"> </w:t>
      </w:r>
      <w:r w:rsidRPr="00E20554">
        <w:t>saccades,</w:t>
      </w:r>
      <w:r w:rsidRPr="00E20554">
        <w:rPr>
          <w:spacing w:val="-10"/>
        </w:rPr>
        <w:t xml:space="preserve"> </w:t>
      </w:r>
      <w:r w:rsidRPr="00E20554">
        <w:t>and</w:t>
      </w:r>
      <w:r w:rsidRPr="00E20554">
        <w:rPr>
          <w:spacing w:val="-11"/>
        </w:rPr>
        <w:t xml:space="preserve"> </w:t>
      </w:r>
      <w:r w:rsidRPr="00E20554">
        <w:t>the</w:t>
      </w:r>
      <w:r w:rsidRPr="00E20554">
        <w:rPr>
          <w:spacing w:val="-11"/>
        </w:rPr>
        <w:t xml:space="preserve"> </w:t>
      </w:r>
      <w:r w:rsidRPr="00E20554">
        <w:t>reverse</w:t>
      </w:r>
      <w:r w:rsidRPr="00E20554">
        <w:rPr>
          <w:spacing w:val="-11"/>
        </w:rPr>
        <w:t xml:space="preserve"> </w:t>
      </w:r>
      <w:r w:rsidRPr="00E20554">
        <w:t>pattern</w:t>
      </w:r>
      <w:r w:rsidRPr="00E20554">
        <w:rPr>
          <w:spacing w:val="-11"/>
        </w:rPr>
        <w:t xml:space="preserve"> </w:t>
      </w:r>
      <w:r w:rsidRPr="00E20554">
        <w:t>for</w:t>
      </w:r>
      <w:r w:rsidRPr="00E20554">
        <w:rPr>
          <w:spacing w:val="-11"/>
        </w:rPr>
        <w:t xml:space="preserve"> </w:t>
      </w:r>
      <w:r w:rsidRPr="00E20554">
        <w:t>upward</w:t>
      </w:r>
      <w:r w:rsidRPr="00E20554">
        <w:rPr>
          <w:spacing w:val="-11"/>
        </w:rPr>
        <w:t xml:space="preserve"> </w:t>
      </w:r>
      <w:r w:rsidRPr="00E20554">
        <w:t>saccades.</w:t>
      </w:r>
      <w:r w:rsidRPr="00E20554">
        <w:rPr>
          <w:spacing w:val="14"/>
        </w:rPr>
        <w:t xml:space="preserve"> </w:t>
      </w:r>
      <w:r w:rsidRPr="00E20554">
        <w:t>Again,</w:t>
      </w:r>
      <w:r w:rsidRPr="00E20554">
        <w:rPr>
          <w:spacing w:val="-9"/>
        </w:rPr>
        <w:t xml:space="preserve"> </w:t>
      </w:r>
      <w:r w:rsidRPr="00E20554">
        <w:t>none</w:t>
      </w:r>
      <w:r w:rsidRPr="00E20554">
        <w:rPr>
          <w:spacing w:val="-11"/>
        </w:rPr>
        <w:t xml:space="preserve"> </w:t>
      </w:r>
      <w:r w:rsidRPr="00E20554">
        <w:t xml:space="preserve">of </w:t>
      </w:r>
      <w:r w:rsidRPr="00E20554">
        <w:rPr>
          <w:spacing w:val="-6"/>
        </w:rPr>
        <w:t>these significant effects replicated in Experiment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 xml:space="preserve">2, </w:t>
      </w:r>
      <w:r w:rsidRPr="00E20554">
        <w:rPr>
          <w:i/>
          <w:spacing w:val="-6"/>
        </w:rPr>
        <w:t>F</w:t>
      </w:r>
      <w:r w:rsidRPr="00E20554">
        <w:rPr>
          <w:spacing w:val="-6"/>
        </w:rPr>
        <w:t>s(1,11)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&lt;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 xml:space="preserve">1, </w:t>
      </w:r>
      <w:r w:rsidRPr="00E20554">
        <w:rPr>
          <w:i/>
          <w:spacing w:val="-6"/>
        </w:rPr>
        <w:t>p</w:t>
      </w:r>
      <w:r w:rsidRPr="00E20554">
        <w:rPr>
          <w:spacing w:val="-6"/>
        </w:rPr>
        <w:t>s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&gt;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 xml:space="preserve">.33, </w:t>
      </w:r>
      <w:r w:rsidRPr="00E20554">
        <w:rPr>
          <w:rFonts w:ascii="Calibri" w:hAnsi="Calibri"/>
          <w:i/>
          <w:spacing w:val="-6"/>
        </w:rPr>
        <w:t>η</w:t>
      </w:r>
      <w:r w:rsidRPr="00E20554">
        <w:rPr>
          <w:spacing w:val="-6"/>
          <w:vertAlign w:val="superscript"/>
        </w:rPr>
        <w:t>2</w:t>
      </w:r>
      <w:r w:rsidRPr="00E20554">
        <w:rPr>
          <w:spacing w:val="-6"/>
        </w:rPr>
        <w:t>s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&lt;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.09.</w:t>
      </w:r>
    </w:p>
    <w:p w14:paraId="7C47CDB4" w14:textId="77777777" w:rsidR="00975A6D" w:rsidRPr="00E20554" w:rsidRDefault="00000000">
      <w:pPr>
        <w:pStyle w:val="BodyText"/>
        <w:spacing w:line="374" w:lineRule="auto"/>
        <w:ind w:left="142" w:right="139" w:firstLine="351"/>
        <w:jc w:val="both"/>
      </w:pPr>
      <w:r w:rsidRPr="00E20554">
        <w:t>Taken</w:t>
      </w:r>
      <w:r w:rsidRPr="00E20554">
        <w:rPr>
          <w:spacing w:val="-9"/>
        </w:rPr>
        <w:t xml:space="preserve"> </w:t>
      </w:r>
      <w:r w:rsidRPr="00E20554">
        <w:t>together,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9"/>
        </w:rPr>
        <w:t xml:space="preserve"> </w:t>
      </w:r>
      <w:r w:rsidRPr="00E20554">
        <w:t>slope</w:t>
      </w:r>
      <w:r w:rsidRPr="00E20554">
        <w:rPr>
          <w:spacing w:val="-9"/>
        </w:rPr>
        <w:t xml:space="preserve"> </w:t>
      </w:r>
      <w:r w:rsidRPr="00E20554">
        <w:t>and</w:t>
      </w:r>
      <w:r w:rsidRPr="00E20554">
        <w:rPr>
          <w:spacing w:val="-9"/>
        </w:rPr>
        <w:t xml:space="preserve"> </w:t>
      </w:r>
      <w:r w:rsidRPr="00E20554">
        <w:t>stop</w:t>
      </w:r>
      <w:r w:rsidRPr="00E20554">
        <w:rPr>
          <w:spacing w:val="-9"/>
        </w:rPr>
        <w:t xml:space="preserve"> </w:t>
      </w:r>
      <w:r w:rsidRPr="00E20554">
        <w:t>value</w:t>
      </w:r>
      <w:r w:rsidRPr="00E20554">
        <w:rPr>
          <w:spacing w:val="-9"/>
        </w:rPr>
        <w:t xml:space="preserve"> </w:t>
      </w:r>
      <w:r w:rsidRPr="00E20554">
        <w:t>parameters</w:t>
      </w:r>
      <w:r w:rsidRPr="00E20554">
        <w:rPr>
          <w:spacing w:val="-9"/>
        </w:rPr>
        <w:t xml:space="preserve"> </w:t>
      </w:r>
      <w:r w:rsidRPr="00E20554">
        <w:t>were</w:t>
      </w:r>
      <w:r w:rsidRPr="00E20554">
        <w:rPr>
          <w:spacing w:val="-9"/>
        </w:rPr>
        <w:t xml:space="preserve"> </w:t>
      </w:r>
      <w:r w:rsidRPr="00E20554">
        <w:t>not</w:t>
      </w:r>
      <w:r w:rsidRPr="00E20554">
        <w:rPr>
          <w:spacing w:val="-9"/>
        </w:rPr>
        <w:t xml:space="preserve"> </w:t>
      </w:r>
      <w:r w:rsidRPr="00E20554">
        <w:t>consistently</w:t>
      </w:r>
      <w:r w:rsidRPr="00E20554">
        <w:rPr>
          <w:spacing w:val="-9"/>
        </w:rPr>
        <w:t xml:space="preserve"> </w:t>
      </w:r>
      <w:r w:rsidRPr="00E20554">
        <w:t>af- fected across experiments by saccade direction or whether the ensuing landing brightness could be prepared for.</w:t>
      </w:r>
    </w:p>
    <w:p w14:paraId="69AB6F12" w14:textId="77777777" w:rsidR="00975A6D" w:rsidRPr="00E20554" w:rsidRDefault="00975A6D">
      <w:pPr>
        <w:pStyle w:val="BodyText"/>
        <w:spacing w:before="272"/>
      </w:pPr>
    </w:p>
    <w:p w14:paraId="70D0E8F7" w14:textId="77777777" w:rsidR="00975A6D" w:rsidRPr="00E20554" w:rsidRDefault="00000000">
      <w:pPr>
        <w:pStyle w:val="Heading1"/>
        <w:spacing w:before="1"/>
      </w:pPr>
      <w:r w:rsidRPr="00E20554">
        <w:rPr>
          <w:spacing w:val="-6"/>
        </w:rPr>
        <w:t>Vertical</w:t>
      </w:r>
      <w:r w:rsidRPr="00E20554">
        <w:rPr>
          <w:spacing w:val="-15"/>
        </w:rPr>
        <w:t xml:space="preserve"> </w:t>
      </w:r>
      <w:r w:rsidRPr="00E20554">
        <w:rPr>
          <w:spacing w:val="-6"/>
        </w:rPr>
        <w:t>PLR</w:t>
      </w:r>
      <w:r w:rsidRPr="00E20554">
        <w:rPr>
          <w:spacing w:val="-14"/>
        </w:rPr>
        <w:t xml:space="preserve"> </w:t>
      </w:r>
      <w:r w:rsidRPr="00E20554">
        <w:rPr>
          <w:spacing w:val="-6"/>
        </w:rPr>
        <w:t>Asymmetry</w:t>
      </w:r>
    </w:p>
    <w:p w14:paraId="19864D5C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50527F30" w14:textId="77777777" w:rsidR="00975A6D" w:rsidRPr="00E20554" w:rsidRDefault="00000000">
      <w:pPr>
        <w:pStyle w:val="BodyText"/>
        <w:spacing w:line="374" w:lineRule="auto"/>
        <w:ind w:left="142" w:right="140"/>
        <w:jc w:val="both"/>
      </w:pPr>
      <w:r w:rsidRPr="00E20554">
        <w:t>Previous</w:t>
      </w:r>
      <w:r w:rsidRPr="00E20554">
        <w:rPr>
          <w:spacing w:val="-19"/>
        </w:rPr>
        <w:t xml:space="preserve"> </w:t>
      </w:r>
      <w:r w:rsidRPr="00E20554">
        <w:t>work</w:t>
      </w:r>
      <w:r w:rsidRPr="00E20554">
        <w:rPr>
          <w:spacing w:val="-18"/>
        </w:rPr>
        <w:t xml:space="preserve"> </w:t>
      </w:r>
      <w:r w:rsidRPr="00E20554">
        <w:t>has</w:t>
      </w:r>
      <w:r w:rsidRPr="00E20554">
        <w:rPr>
          <w:spacing w:val="-18"/>
        </w:rPr>
        <w:t xml:space="preserve"> </w:t>
      </w:r>
      <w:r w:rsidRPr="00E20554">
        <w:t>demonstrated</w:t>
      </w:r>
      <w:r w:rsidRPr="00E20554">
        <w:rPr>
          <w:spacing w:val="-18"/>
        </w:rPr>
        <w:t xml:space="preserve"> </w:t>
      </w:r>
      <w:r w:rsidRPr="00E20554">
        <w:t>that</w:t>
      </w:r>
      <w:r w:rsidRPr="00E20554">
        <w:rPr>
          <w:spacing w:val="-18"/>
        </w:rPr>
        <w:t xml:space="preserve"> </w:t>
      </w:r>
      <w:r w:rsidRPr="00E20554">
        <w:t>the</w:t>
      </w:r>
      <w:r w:rsidRPr="00E20554">
        <w:rPr>
          <w:spacing w:val="-18"/>
        </w:rPr>
        <w:t xml:space="preserve"> </w:t>
      </w:r>
      <w:r w:rsidRPr="00E20554">
        <w:t>PLR</w:t>
      </w:r>
      <w:r w:rsidRPr="00E20554">
        <w:rPr>
          <w:spacing w:val="-18"/>
        </w:rPr>
        <w:t xml:space="preserve"> </w:t>
      </w:r>
      <w:r w:rsidRPr="00E20554">
        <w:t>is</w:t>
      </w:r>
      <w:r w:rsidRPr="00E20554">
        <w:rPr>
          <w:spacing w:val="-18"/>
        </w:rPr>
        <w:t xml:space="preserve"> </w:t>
      </w:r>
      <w:r w:rsidRPr="00E20554">
        <w:t>more</w:t>
      </w:r>
      <w:r w:rsidRPr="00E20554">
        <w:rPr>
          <w:spacing w:val="-18"/>
        </w:rPr>
        <w:t xml:space="preserve"> </w:t>
      </w:r>
      <w:r w:rsidRPr="00E20554">
        <w:t>sensitive</w:t>
      </w:r>
      <w:r w:rsidRPr="00E20554">
        <w:rPr>
          <w:spacing w:val="-18"/>
        </w:rPr>
        <w:t xml:space="preserve"> </w:t>
      </w:r>
      <w:r w:rsidRPr="00E20554">
        <w:t>to</w:t>
      </w:r>
      <w:r w:rsidRPr="00E20554">
        <w:rPr>
          <w:spacing w:val="-18"/>
        </w:rPr>
        <w:t xml:space="preserve"> </w:t>
      </w:r>
      <w:r w:rsidRPr="00E20554">
        <w:t>brightnesses</w:t>
      </w:r>
      <w:r w:rsidRPr="00E20554">
        <w:rPr>
          <w:spacing w:val="-18"/>
        </w:rPr>
        <w:t xml:space="preserve"> </w:t>
      </w:r>
      <w:r w:rsidRPr="00E20554">
        <w:t>pre- sented</w:t>
      </w:r>
      <w:r w:rsidRPr="00E20554">
        <w:rPr>
          <w:spacing w:val="-10"/>
        </w:rPr>
        <w:t xml:space="preserve"> </w:t>
      </w:r>
      <w:r w:rsidRPr="00E20554">
        <w:t>in</w:t>
      </w:r>
      <w:r w:rsidRPr="00E20554">
        <w:rPr>
          <w:spacing w:val="-10"/>
        </w:rPr>
        <w:t xml:space="preserve"> </w:t>
      </w:r>
      <w:r w:rsidRPr="00E20554">
        <w:t>the</w:t>
      </w:r>
      <w:r w:rsidRPr="00E20554">
        <w:rPr>
          <w:spacing w:val="-10"/>
        </w:rPr>
        <w:t xml:space="preserve"> </w:t>
      </w:r>
      <w:r w:rsidRPr="00E20554">
        <w:t>upper</w:t>
      </w:r>
      <w:r w:rsidRPr="00E20554">
        <w:rPr>
          <w:spacing w:val="-10"/>
        </w:rPr>
        <w:t xml:space="preserve"> </w:t>
      </w:r>
      <w:r w:rsidRPr="00E20554">
        <w:t>compared</w:t>
      </w:r>
      <w:r w:rsidRPr="00E20554">
        <w:rPr>
          <w:spacing w:val="-10"/>
        </w:rPr>
        <w:t xml:space="preserve"> </w:t>
      </w:r>
      <w:r w:rsidRPr="00E20554">
        <w:t>with</w:t>
      </w:r>
      <w:r w:rsidRPr="00E20554">
        <w:rPr>
          <w:spacing w:val="-10"/>
        </w:rPr>
        <w:t xml:space="preserve"> </w:t>
      </w:r>
      <w:r w:rsidRPr="00E20554">
        <w:t>the</w:t>
      </w:r>
      <w:r w:rsidRPr="00E20554">
        <w:rPr>
          <w:spacing w:val="-10"/>
        </w:rPr>
        <w:t xml:space="preserve"> </w:t>
      </w:r>
      <w:r w:rsidRPr="00E20554">
        <w:t>lower</w:t>
      </w:r>
      <w:r w:rsidRPr="00E20554">
        <w:rPr>
          <w:spacing w:val="-10"/>
        </w:rPr>
        <w:t xml:space="preserve"> </w:t>
      </w:r>
      <w:r w:rsidRPr="00E20554">
        <w:t>visual</w:t>
      </w:r>
      <w:r w:rsidRPr="00E20554">
        <w:rPr>
          <w:spacing w:val="-10"/>
        </w:rPr>
        <w:t xml:space="preserve"> </w:t>
      </w:r>
      <w:r w:rsidRPr="00E20554">
        <w:t>field</w:t>
      </w:r>
      <w:r w:rsidRPr="00E20554">
        <w:rPr>
          <w:spacing w:val="-10"/>
        </w:rPr>
        <w:t xml:space="preserve"> </w:t>
      </w:r>
      <w:r w:rsidRPr="00E20554">
        <w:t>(Cai</w:t>
      </w:r>
      <w:r w:rsidRPr="00E20554">
        <w:rPr>
          <w:spacing w:val="-10"/>
        </w:rPr>
        <w:t xml:space="preserve"> </w:t>
      </w:r>
      <w:r w:rsidRPr="00E20554">
        <w:t>et</w:t>
      </w:r>
      <w:r w:rsidRPr="00E20554">
        <w:rPr>
          <w:spacing w:val="-10"/>
        </w:rPr>
        <w:t xml:space="preserve"> </w:t>
      </w:r>
      <w:r w:rsidRPr="00E20554">
        <w:t>al.,</w:t>
      </w:r>
      <w:r w:rsidRPr="00E20554">
        <w:rPr>
          <w:spacing w:val="-7"/>
        </w:rPr>
        <w:t xml:space="preserve"> </w:t>
      </w:r>
      <w:hyperlink w:anchor="_bookmark2" w:history="1">
        <w:r w:rsidRPr="00E20554">
          <w:t>2023</w:t>
        </w:r>
      </w:hyperlink>
      <w:r w:rsidRPr="00E20554">
        <w:t>;</w:t>
      </w:r>
      <w:r w:rsidRPr="00E20554">
        <w:rPr>
          <w:spacing w:val="-4"/>
        </w:rPr>
        <w:t xml:space="preserve"> </w:t>
      </w:r>
      <w:r w:rsidRPr="00E20554">
        <w:t xml:space="preserve">Kardon </w:t>
      </w:r>
      <w:r w:rsidRPr="00E20554">
        <w:rPr>
          <w:spacing w:val="-2"/>
        </w:rPr>
        <w:t>et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al.,</w:t>
      </w:r>
      <w:r w:rsidRPr="00E20554">
        <w:rPr>
          <w:spacing w:val="-11"/>
        </w:rPr>
        <w:t xml:space="preserve"> </w:t>
      </w:r>
      <w:hyperlink w:anchor="_bookmark7" w:history="1">
        <w:r w:rsidRPr="00E20554">
          <w:rPr>
            <w:spacing w:val="-2"/>
          </w:rPr>
          <w:t>1991</w:t>
        </w:r>
      </w:hyperlink>
      <w:r w:rsidRPr="00E20554">
        <w:rPr>
          <w:spacing w:val="-2"/>
        </w:rPr>
        <w:t>;</w:t>
      </w:r>
      <w:r w:rsidRPr="00E20554">
        <w:rPr>
          <w:spacing w:val="-8"/>
        </w:rPr>
        <w:t xml:space="preserve"> </w:t>
      </w:r>
      <w:r w:rsidRPr="00E20554">
        <w:rPr>
          <w:spacing w:val="-2"/>
        </w:rPr>
        <w:t>Strauch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et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al.,</w:t>
      </w:r>
      <w:r w:rsidRPr="00E20554">
        <w:rPr>
          <w:spacing w:val="-11"/>
        </w:rPr>
        <w:t xml:space="preserve"> </w:t>
      </w:r>
      <w:hyperlink w:anchor="_bookmark10" w:history="1">
        <w:r w:rsidRPr="00E20554">
          <w:rPr>
            <w:spacing w:val="-2"/>
          </w:rPr>
          <w:t>2022</w:t>
        </w:r>
      </w:hyperlink>
      <w:r w:rsidRPr="00E20554">
        <w:rPr>
          <w:spacing w:val="-2"/>
        </w:rPr>
        <w:t>).</w:t>
      </w:r>
      <w:r w:rsidRPr="00E20554">
        <w:rPr>
          <w:spacing w:val="19"/>
        </w:rPr>
        <w:t xml:space="preserve"> </w:t>
      </w:r>
      <w:r w:rsidRPr="00E20554">
        <w:rPr>
          <w:spacing w:val="-2"/>
        </w:rPr>
        <w:t>Here,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examined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whether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a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similar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effect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 xml:space="preserve">was </w:t>
      </w:r>
      <w:r w:rsidRPr="00E20554">
        <w:t>apparent</w:t>
      </w:r>
      <w:r w:rsidRPr="00E20554">
        <w:rPr>
          <w:spacing w:val="-14"/>
        </w:rPr>
        <w:t xml:space="preserve"> </w:t>
      </w:r>
      <w:r w:rsidRPr="00E20554">
        <w:t>in</w:t>
      </w:r>
      <w:r w:rsidRPr="00E20554">
        <w:rPr>
          <w:spacing w:val="-14"/>
        </w:rPr>
        <w:t xml:space="preserve"> </w:t>
      </w:r>
      <w:r w:rsidRPr="00E20554">
        <w:t>our</w:t>
      </w:r>
      <w:r w:rsidRPr="00E20554">
        <w:rPr>
          <w:spacing w:val="-14"/>
        </w:rPr>
        <w:t xml:space="preserve"> </w:t>
      </w:r>
      <w:r w:rsidRPr="00E20554">
        <w:t>experiments</w:t>
      </w:r>
      <w:r w:rsidRPr="00E20554">
        <w:rPr>
          <w:spacing w:val="-14"/>
        </w:rPr>
        <w:t xml:space="preserve"> </w:t>
      </w:r>
      <w:r w:rsidRPr="00E20554">
        <w:t>during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fixation</w:t>
      </w:r>
      <w:r w:rsidRPr="00E20554">
        <w:rPr>
          <w:spacing w:val="-14"/>
        </w:rPr>
        <w:t xml:space="preserve"> </w:t>
      </w:r>
      <w:r w:rsidRPr="00E20554">
        <w:t>period</w:t>
      </w:r>
      <w:r w:rsidRPr="00E20554">
        <w:rPr>
          <w:spacing w:val="-14"/>
        </w:rPr>
        <w:t xml:space="preserve"> </w:t>
      </w:r>
      <w:r w:rsidRPr="00E20554">
        <w:t>prior</w:t>
      </w:r>
      <w:r w:rsidRPr="00E20554">
        <w:rPr>
          <w:spacing w:val="-14"/>
        </w:rPr>
        <w:t xml:space="preserve"> </w:t>
      </w:r>
      <w:r w:rsidRPr="00E20554">
        <w:t>to</w:t>
      </w:r>
      <w:r w:rsidRPr="00E20554">
        <w:rPr>
          <w:spacing w:val="-14"/>
        </w:rPr>
        <w:t xml:space="preserve"> </w:t>
      </w:r>
      <w:r w:rsidRPr="00E20554">
        <w:t>cue</w:t>
      </w:r>
      <w:r w:rsidRPr="00E20554">
        <w:rPr>
          <w:spacing w:val="-14"/>
        </w:rPr>
        <w:t xml:space="preserve"> </w:t>
      </w:r>
      <w:r w:rsidRPr="00E20554">
        <w:t>onset.</w:t>
      </w:r>
      <w:r w:rsidRPr="00E20554">
        <w:rPr>
          <w:spacing w:val="-2"/>
        </w:rPr>
        <w:t xml:space="preserve"> </w:t>
      </w:r>
      <w:r w:rsidRPr="00E20554">
        <w:t>We</w:t>
      </w:r>
      <w:r w:rsidRPr="00E20554">
        <w:rPr>
          <w:spacing w:val="-14"/>
        </w:rPr>
        <w:t xml:space="preserve"> </w:t>
      </w:r>
      <w:r w:rsidRPr="00E20554">
        <w:t xml:space="preserve">only </w:t>
      </w:r>
      <w:r w:rsidRPr="00E20554">
        <w:rPr>
          <w:spacing w:val="-2"/>
        </w:rPr>
        <w:t>repor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data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from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constan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conditions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because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no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asymmetries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could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be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 xml:space="preserve">present </w:t>
      </w:r>
      <w:r w:rsidRPr="00E20554">
        <w:t>in</w:t>
      </w:r>
      <w:r w:rsidRPr="00E20554">
        <w:rPr>
          <w:spacing w:val="-19"/>
        </w:rPr>
        <w:t xml:space="preserve"> </w:t>
      </w:r>
      <w:r w:rsidRPr="00E20554">
        <w:t>onset</w:t>
      </w:r>
      <w:r w:rsidRPr="00E20554">
        <w:rPr>
          <w:spacing w:val="-18"/>
        </w:rPr>
        <w:t xml:space="preserve"> </w:t>
      </w:r>
      <w:r w:rsidRPr="00E20554">
        <w:t>conditions</w:t>
      </w:r>
      <w:r w:rsidRPr="00E20554">
        <w:rPr>
          <w:spacing w:val="-18"/>
        </w:rPr>
        <w:t xml:space="preserve"> </w:t>
      </w:r>
      <w:r w:rsidRPr="00E20554">
        <w:t>prior</w:t>
      </w:r>
      <w:r w:rsidRPr="00E20554">
        <w:rPr>
          <w:spacing w:val="-18"/>
        </w:rPr>
        <w:t xml:space="preserve"> </w:t>
      </w:r>
      <w:r w:rsidRPr="00E20554">
        <w:t>to</w:t>
      </w:r>
      <w:r w:rsidRPr="00E20554">
        <w:rPr>
          <w:spacing w:val="-18"/>
        </w:rPr>
        <w:t xml:space="preserve"> </w:t>
      </w:r>
      <w:r w:rsidRPr="00E20554">
        <w:t>saccade</w:t>
      </w:r>
      <w:r w:rsidRPr="00E20554">
        <w:rPr>
          <w:spacing w:val="-18"/>
        </w:rPr>
        <w:t xml:space="preserve"> </w:t>
      </w:r>
      <w:r w:rsidRPr="00E20554">
        <w:t>onset</w:t>
      </w:r>
      <w:r w:rsidRPr="00E20554">
        <w:rPr>
          <w:spacing w:val="-18"/>
        </w:rPr>
        <w:t xml:space="preserve"> </w:t>
      </w:r>
      <w:r w:rsidRPr="00E20554">
        <w:t>(i.e.</w:t>
      </w:r>
      <w:r w:rsidRPr="00E20554">
        <w:rPr>
          <w:spacing w:val="-9"/>
        </w:rPr>
        <w:t xml:space="preserve"> </w:t>
      </w:r>
      <w:r w:rsidRPr="00E20554">
        <w:t>no</w:t>
      </w:r>
      <w:r w:rsidRPr="00E20554">
        <w:rPr>
          <w:spacing w:val="-18"/>
        </w:rPr>
        <w:t xml:space="preserve"> </w:t>
      </w:r>
      <w:r w:rsidRPr="00E20554">
        <w:t>brightness</w:t>
      </w:r>
      <w:r w:rsidRPr="00E20554">
        <w:rPr>
          <w:spacing w:val="-19"/>
        </w:rPr>
        <w:t xml:space="preserve"> </w:t>
      </w:r>
      <w:r w:rsidRPr="00E20554">
        <w:t>patches</w:t>
      </w:r>
      <w:r w:rsidRPr="00E20554">
        <w:rPr>
          <w:spacing w:val="-17"/>
        </w:rPr>
        <w:t xml:space="preserve"> </w:t>
      </w:r>
      <w:r w:rsidRPr="00E20554">
        <w:t>were</w:t>
      </w:r>
      <w:r w:rsidRPr="00E20554">
        <w:rPr>
          <w:spacing w:val="-19"/>
        </w:rPr>
        <w:t xml:space="preserve"> </w:t>
      </w:r>
      <w:r w:rsidRPr="00E20554">
        <w:t>yet</w:t>
      </w:r>
      <w:r w:rsidRPr="00E20554">
        <w:rPr>
          <w:spacing w:val="-18"/>
        </w:rPr>
        <w:t xml:space="preserve"> </w:t>
      </w:r>
      <w:r w:rsidRPr="00E20554">
        <w:t xml:space="preserve">pre- </w:t>
      </w:r>
      <w:r w:rsidRPr="00E20554">
        <w:rPr>
          <w:spacing w:val="-2"/>
        </w:rPr>
        <w:t>sented).</w:t>
      </w:r>
    </w:p>
    <w:p w14:paraId="07E63A32" w14:textId="77777777" w:rsidR="00975A6D" w:rsidRPr="00E20554" w:rsidRDefault="00000000">
      <w:pPr>
        <w:pStyle w:val="BodyText"/>
        <w:spacing w:line="374" w:lineRule="auto"/>
        <w:ind w:left="142" w:right="139" w:firstLine="351"/>
        <w:jc w:val="both"/>
      </w:pPr>
      <w:r w:rsidRPr="00E20554">
        <w:t>Supplementary</w:t>
      </w:r>
      <w:r w:rsidRPr="00E20554">
        <w:rPr>
          <w:spacing w:val="-7"/>
        </w:rPr>
        <w:t xml:space="preserve"> </w:t>
      </w:r>
      <w:r w:rsidRPr="00E20554">
        <w:t>Figure</w:t>
      </w:r>
      <w:r w:rsidRPr="00E20554">
        <w:rPr>
          <w:spacing w:val="-7"/>
        </w:rPr>
        <w:t xml:space="preserve"> </w:t>
      </w:r>
      <w:hyperlink w:anchor="_bookmark0" w:history="1">
        <w:r w:rsidRPr="00E20554">
          <w:t>1</w:t>
        </w:r>
      </w:hyperlink>
      <w:r w:rsidRPr="00E20554">
        <w:rPr>
          <w:spacing w:val="-7"/>
        </w:rPr>
        <w:t xml:space="preserve"> </w:t>
      </w:r>
      <w:r w:rsidRPr="00E20554">
        <w:t>shows</w:t>
      </w:r>
      <w:r w:rsidRPr="00E20554">
        <w:rPr>
          <w:spacing w:val="-7"/>
        </w:rPr>
        <w:t xml:space="preserve"> </w:t>
      </w:r>
      <w:r w:rsidRPr="00E20554">
        <w:t>a</w:t>
      </w:r>
      <w:r w:rsidRPr="00E20554">
        <w:rPr>
          <w:spacing w:val="-7"/>
        </w:rPr>
        <w:t xml:space="preserve"> </w:t>
      </w:r>
      <w:r w:rsidRPr="00E20554">
        <w:t>clear</w:t>
      </w:r>
      <w:r w:rsidRPr="00E20554">
        <w:rPr>
          <w:spacing w:val="-7"/>
        </w:rPr>
        <w:t xml:space="preserve"> </w:t>
      </w:r>
      <w:r w:rsidRPr="00E20554">
        <w:t>vertical</w:t>
      </w:r>
      <w:r w:rsidRPr="00E20554">
        <w:rPr>
          <w:spacing w:val="-7"/>
        </w:rPr>
        <w:t xml:space="preserve"> </w:t>
      </w:r>
      <w:r w:rsidRPr="00E20554">
        <w:t>asymmetry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7"/>
        </w:rPr>
        <w:t xml:space="preserve"> </w:t>
      </w:r>
      <w:r w:rsidRPr="00E20554">
        <w:t>PLR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7"/>
        </w:rPr>
        <w:t xml:space="preserve"> </w:t>
      </w:r>
      <w:r w:rsidRPr="00E20554">
        <w:t>Experi- ment</w:t>
      </w:r>
      <w:r w:rsidRPr="00E20554">
        <w:rPr>
          <w:spacing w:val="-19"/>
        </w:rPr>
        <w:t xml:space="preserve"> </w:t>
      </w:r>
      <w:r w:rsidRPr="00E20554">
        <w:t>1:</w:t>
      </w:r>
      <w:r w:rsidRPr="00E20554">
        <w:rPr>
          <w:spacing w:val="-4"/>
        </w:rPr>
        <w:t xml:space="preserve"> </w:t>
      </w:r>
      <w:r w:rsidRPr="00E20554">
        <w:t>the</w:t>
      </w:r>
      <w:r w:rsidRPr="00E20554">
        <w:rPr>
          <w:spacing w:val="-4"/>
        </w:rPr>
        <w:t xml:space="preserve"> </w:t>
      </w:r>
      <w:r w:rsidRPr="00E20554">
        <w:t>brightness</w:t>
      </w:r>
      <w:r w:rsidRPr="00E20554">
        <w:rPr>
          <w:spacing w:val="-5"/>
        </w:rPr>
        <w:t xml:space="preserve"> </w:t>
      </w:r>
      <w:r w:rsidRPr="00E20554">
        <w:t>patch</w:t>
      </w:r>
      <w:r w:rsidRPr="00E20554">
        <w:rPr>
          <w:spacing w:val="-5"/>
        </w:rPr>
        <w:t xml:space="preserve"> </w:t>
      </w:r>
      <w:r w:rsidRPr="00E20554">
        <w:t>presented</w:t>
      </w:r>
      <w:r w:rsidRPr="00E20554">
        <w:rPr>
          <w:spacing w:val="-5"/>
        </w:rPr>
        <w:t xml:space="preserve"> </w:t>
      </w:r>
      <w:r w:rsidRPr="00E20554">
        <w:t>in</w:t>
      </w:r>
      <w:r w:rsidRPr="00E20554">
        <w:rPr>
          <w:spacing w:val="-5"/>
        </w:rPr>
        <w:t xml:space="preserve"> </w:t>
      </w:r>
      <w:r w:rsidRPr="00E20554">
        <w:t>the</w:t>
      </w:r>
      <w:r w:rsidRPr="00E20554">
        <w:rPr>
          <w:spacing w:val="-5"/>
        </w:rPr>
        <w:t xml:space="preserve"> </w:t>
      </w:r>
      <w:r w:rsidRPr="00E20554">
        <w:t>upper</w:t>
      </w:r>
      <w:r w:rsidRPr="00E20554">
        <w:rPr>
          <w:spacing w:val="-5"/>
        </w:rPr>
        <w:t xml:space="preserve"> </w:t>
      </w:r>
      <w:r w:rsidRPr="00E20554">
        <w:t>visual</w:t>
      </w:r>
      <w:r w:rsidRPr="00E20554">
        <w:rPr>
          <w:spacing w:val="-5"/>
        </w:rPr>
        <w:t xml:space="preserve"> </w:t>
      </w:r>
      <w:r w:rsidRPr="00E20554">
        <w:t>field</w:t>
      </w:r>
      <w:r w:rsidRPr="00E20554">
        <w:rPr>
          <w:spacing w:val="-5"/>
        </w:rPr>
        <w:t xml:space="preserve"> </w:t>
      </w:r>
      <w:r w:rsidRPr="00E20554">
        <w:t>affects</w:t>
      </w:r>
      <w:r w:rsidRPr="00E20554">
        <w:rPr>
          <w:spacing w:val="-5"/>
        </w:rPr>
        <w:t xml:space="preserve"> </w:t>
      </w:r>
      <w:r w:rsidRPr="00E20554">
        <w:t>pupil</w:t>
      </w:r>
      <w:r w:rsidRPr="00E20554">
        <w:rPr>
          <w:spacing w:val="-5"/>
        </w:rPr>
        <w:t xml:space="preserve"> </w:t>
      </w:r>
      <w:r w:rsidRPr="00E20554">
        <w:t xml:space="preserve">size </w:t>
      </w:r>
      <w:r w:rsidRPr="00E20554">
        <w:rPr>
          <w:spacing w:val="-4"/>
        </w:rPr>
        <w:t>more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strongly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xperimen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2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w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imed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o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diminish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i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ffec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by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presenting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 xml:space="preserve">bright </w:t>
      </w:r>
      <w:r w:rsidRPr="00E20554">
        <w:t>and</w:t>
      </w:r>
      <w:r w:rsidRPr="00E20554">
        <w:rPr>
          <w:spacing w:val="-9"/>
        </w:rPr>
        <w:t xml:space="preserve"> </w:t>
      </w:r>
      <w:r w:rsidRPr="00E20554">
        <w:t>dark</w:t>
      </w:r>
      <w:r w:rsidRPr="00E20554">
        <w:rPr>
          <w:spacing w:val="-9"/>
        </w:rPr>
        <w:t xml:space="preserve"> </w:t>
      </w:r>
      <w:r w:rsidRPr="00E20554">
        <w:t>patches</w:t>
      </w:r>
      <w:r w:rsidRPr="00E20554">
        <w:rPr>
          <w:spacing w:val="-9"/>
        </w:rPr>
        <w:t xml:space="preserve"> </w:t>
      </w:r>
      <w:r w:rsidRPr="00E20554">
        <w:t>in</w:t>
      </w:r>
      <w:r w:rsidRPr="00E20554">
        <w:rPr>
          <w:spacing w:val="-9"/>
        </w:rPr>
        <w:t xml:space="preserve"> </w:t>
      </w:r>
      <w:r w:rsidRPr="00E20554">
        <w:t>both</w:t>
      </w:r>
      <w:r w:rsidRPr="00E20554">
        <w:rPr>
          <w:spacing w:val="-9"/>
        </w:rPr>
        <w:t xml:space="preserve"> </w:t>
      </w:r>
      <w:r w:rsidRPr="00E20554">
        <w:t>the</w:t>
      </w:r>
      <w:r w:rsidRPr="00E20554">
        <w:rPr>
          <w:spacing w:val="-9"/>
        </w:rPr>
        <w:t xml:space="preserve"> </w:t>
      </w:r>
      <w:r w:rsidRPr="00E20554">
        <w:t>upper</w:t>
      </w:r>
      <w:r w:rsidRPr="00E20554">
        <w:rPr>
          <w:spacing w:val="-9"/>
        </w:rPr>
        <w:t xml:space="preserve"> </w:t>
      </w:r>
      <w:r w:rsidRPr="00E20554">
        <w:t>and</w:t>
      </w:r>
      <w:r w:rsidRPr="00E20554">
        <w:rPr>
          <w:spacing w:val="-9"/>
        </w:rPr>
        <w:t xml:space="preserve"> </w:t>
      </w:r>
      <w:r w:rsidRPr="00E20554">
        <w:t>lower</w:t>
      </w:r>
      <w:r w:rsidRPr="00E20554">
        <w:rPr>
          <w:spacing w:val="-9"/>
        </w:rPr>
        <w:t xml:space="preserve"> </w:t>
      </w:r>
      <w:r w:rsidRPr="00E20554">
        <w:t>visual</w:t>
      </w:r>
      <w:r w:rsidRPr="00E20554">
        <w:rPr>
          <w:spacing w:val="-9"/>
        </w:rPr>
        <w:t xml:space="preserve"> </w:t>
      </w:r>
      <w:r w:rsidRPr="00E20554">
        <w:t>fields</w:t>
      </w:r>
      <w:r w:rsidRPr="00E20554">
        <w:rPr>
          <w:spacing w:val="-9"/>
        </w:rPr>
        <w:t xml:space="preserve"> </w:t>
      </w:r>
      <w:r w:rsidRPr="00E20554">
        <w:t>in</w:t>
      </w:r>
      <w:r w:rsidRPr="00E20554">
        <w:rPr>
          <w:spacing w:val="-9"/>
        </w:rPr>
        <w:t xml:space="preserve"> </w:t>
      </w:r>
      <w:r w:rsidRPr="00E20554">
        <w:t>each</w:t>
      </w:r>
      <w:r w:rsidRPr="00E20554">
        <w:rPr>
          <w:spacing w:val="-9"/>
        </w:rPr>
        <w:t xml:space="preserve"> </w:t>
      </w:r>
      <w:r w:rsidRPr="00E20554">
        <w:t>trial. This</w:t>
      </w:r>
      <w:r w:rsidRPr="00E20554">
        <w:rPr>
          <w:spacing w:val="-9"/>
        </w:rPr>
        <w:t xml:space="preserve"> </w:t>
      </w:r>
      <w:r w:rsidRPr="00E20554">
        <w:t xml:space="preserve">ame- </w:t>
      </w:r>
      <w:r w:rsidRPr="00E20554">
        <w:rPr>
          <w:spacing w:val="-4"/>
        </w:rPr>
        <w:t>liorated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vertical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symmetry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ffec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(Supplementary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Figure</w:t>
      </w:r>
      <w:r w:rsidRPr="00E20554">
        <w:rPr>
          <w:spacing w:val="-14"/>
        </w:rPr>
        <w:t xml:space="preserve"> </w:t>
      </w:r>
      <w:hyperlink w:anchor="_bookmark0" w:history="1">
        <w:r w:rsidRPr="00E20554">
          <w:rPr>
            <w:spacing w:val="-4"/>
          </w:rPr>
          <w:t>1</w:t>
        </w:r>
      </w:hyperlink>
      <w:r w:rsidRPr="00E20554">
        <w:rPr>
          <w:spacing w:val="-4"/>
        </w:rPr>
        <w:t>). Thi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show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a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 xml:space="preserve">our </w:t>
      </w:r>
      <w:r w:rsidRPr="00E20554">
        <w:t>results</w:t>
      </w:r>
      <w:r w:rsidRPr="00E20554">
        <w:rPr>
          <w:spacing w:val="-5"/>
        </w:rPr>
        <w:t xml:space="preserve"> </w:t>
      </w:r>
      <w:r w:rsidRPr="00E20554">
        <w:t>were</w:t>
      </w:r>
      <w:r w:rsidRPr="00E20554">
        <w:rPr>
          <w:spacing w:val="-5"/>
        </w:rPr>
        <w:t xml:space="preserve"> </w:t>
      </w:r>
      <w:r w:rsidRPr="00E20554">
        <w:t>not</w:t>
      </w:r>
      <w:r w:rsidRPr="00E20554">
        <w:rPr>
          <w:spacing w:val="-5"/>
        </w:rPr>
        <w:t xml:space="preserve"> </w:t>
      </w:r>
      <w:r w:rsidRPr="00E20554">
        <w:t>driven</w:t>
      </w:r>
      <w:r w:rsidRPr="00E20554">
        <w:rPr>
          <w:spacing w:val="-5"/>
        </w:rPr>
        <w:t xml:space="preserve"> </w:t>
      </w:r>
      <w:r w:rsidRPr="00E20554">
        <w:t>by</w:t>
      </w:r>
      <w:r w:rsidRPr="00E20554">
        <w:rPr>
          <w:spacing w:val="-5"/>
        </w:rPr>
        <w:t xml:space="preserve"> </w:t>
      </w:r>
      <w:r w:rsidRPr="00E20554">
        <w:t>the</w:t>
      </w:r>
      <w:r w:rsidRPr="00E20554">
        <w:rPr>
          <w:spacing w:val="-5"/>
        </w:rPr>
        <w:t xml:space="preserve"> </w:t>
      </w:r>
      <w:r w:rsidRPr="00E20554">
        <w:t>vertical</w:t>
      </w:r>
      <w:r w:rsidRPr="00E20554">
        <w:rPr>
          <w:spacing w:val="-5"/>
        </w:rPr>
        <w:t xml:space="preserve"> </w:t>
      </w:r>
      <w:r w:rsidRPr="00E20554">
        <w:t>PLR</w:t>
      </w:r>
      <w:r w:rsidRPr="00E20554">
        <w:rPr>
          <w:spacing w:val="-5"/>
        </w:rPr>
        <w:t xml:space="preserve"> </w:t>
      </w:r>
      <w:r w:rsidRPr="00E20554">
        <w:t>asymmetry.</w:t>
      </w:r>
    </w:p>
    <w:p w14:paraId="265336E7" w14:textId="77777777" w:rsidR="00975A6D" w:rsidRPr="00E20554" w:rsidRDefault="00975A6D">
      <w:pPr>
        <w:pStyle w:val="BodyText"/>
        <w:spacing w:line="374" w:lineRule="auto"/>
        <w:jc w:val="both"/>
        <w:sectPr w:rsidR="00975A6D" w:rsidRPr="00E20554">
          <w:pgSz w:w="11910" w:h="16840"/>
          <w:pgMar w:top="1400" w:right="1417" w:bottom="1920" w:left="1417" w:header="0" w:footer="1735" w:gutter="0"/>
          <w:cols w:space="720"/>
        </w:sectPr>
      </w:pPr>
    </w:p>
    <w:p w14:paraId="616E123C" w14:textId="77777777" w:rsidR="00975A6D" w:rsidRPr="00E20554" w:rsidRDefault="00000000">
      <w:pPr>
        <w:pStyle w:val="Heading2"/>
        <w:tabs>
          <w:tab w:val="left" w:pos="6272"/>
        </w:tabs>
        <w:spacing w:before="32"/>
        <w:ind w:left="2363"/>
        <w:rPr>
          <w:rFonts w:ascii="Arial MT"/>
        </w:rPr>
      </w:pPr>
      <w:bookmarkStart w:id="0" w:name="_bookmark0"/>
      <w:bookmarkEnd w:id="0"/>
      <w:r w:rsidRPr="00E20554">
        <w:rPr>
          <w:rFonts w:ascii="Arial MT"/>
          <w:spacing w:val="-2"/>
        </w:rPr>
        <w:lastRenderedPageBreak/>
        <w:t>Upward</w:t>
      </w:r>
      <w:r w:rsidRPr="00E20554">
        <w:rPr>
          <w:rFonts w:ascii="Arial MT"/>
        </w:rPr>
        <w:tab/>
      </w:r>
      <w:r w:rsidRPr="00E20554">
        <w:rPr>
          <w:rFonts w:ascii="Arial MT"/>
          <w:spacing w:val="-2"/>
        </w:rPr>
        <w:t>Downward</w:t>
      </w:r>
    </w:p>
    <w:p w14:paraId="56BE6B3A" w14:textId="77777777" w:rsidR="00975A6D" w:rsidRPr="00E20554" w:rsidRDefault="00000000">
      <w:pPr>
        <w:pStyle w:val="BodyText"/>
        <w:spacing w:before="206"/>
        <w:ind w:left="631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g">
            <w:drawing>
              <wp:anchor distT="0" distB="0" distL="0" distR="0" simplePos="0" relativeHeight="15731712" behindDoc="0" locked="0" layoutInCell="1" allowOverlap="1" wp14:anchorId="135D48B8" wp14:editId="7CBB6FAA">
                <wp:simplePos x="0" y="0"/>
                <wp:positionH relativeFrom="page">
                  <wp:posOffset>1546615</wp:posOffset>
                </wp:positionH>
                <wp:positionV relativeFrom="paragraph">
                  <wp:posOffset>19247</wp:posOffset>
                </wp:positionV>
                <wp:extent cx="2236470" cy="1880235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6470" cy="1880235"/>
                          <a:chOff x="0" y="0"/>
                          <a:chExt cx="2236470" cy="188023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32977" y="587670"/>
                            <a:ext cx="2196465" cy="1132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132205">
                                <a:moveTo>
                                  <a:pt x="2196428" y="0"/>
                                </a:moveTo>
                                <a:lnTo>
                                  <a:pt x="2192479" y="1287"/>
                                </a:lnTo>
                                <a:lnTo>
                                  <a:pt x="2185147" y="4333"/>
                                </a:lnTo>
                                <a:lnTo>
                                  <a:pt x="2177814" y="6422"/>
                                </a:lnTo>
                                <a:lnTo>
                                  <a:pt x="2170481" y="8990"/>
                                </a:lnTo>
                                <a:lnTo>
                                  <a:pt x="2163148" y="8397"/>
                                </a:lnTo>
                                <a:lnTo>
                                  <a:pt x="2155816" y="9758"/>
                                </a:lnTo>
                                <a:lnTo>
                                  <a:pt x="2148483" y="12643"/>
                                </a:lnTo>
                                <a:lnTo>
                                  <a:pt x="2141150" y="13671"/>
                                </a:lnTo>
                                <a:lnTo>
                                  <a:pt x="2133818" y="14940"/>
                                </a:lnTo>
                                <a:lnTo>
                                  <a:pt x="2126485" y="15085"/>
                                </a:lnTo>
                                <a:lnTo>
                                  <a:pt x="2111819" y="19459"/>
                                </a:lnTo>
                                <a:lnTo>
                                  <a:pt x="2104487" y="20100"/>
                                </a:lnTo>
                                <a:lnTo>
                                  <a:pt x="2097154" y="21971"/>
                                </a:lnTo>
                                <a:lnTo>
                                  <a:pt x="2089821" y="22426"/>
                                </a:lnTo>
                                <a:lnTo>
                                  <a:pt x="2082489" y="24970"/>
                                </a:lnTo>
                                <a:lnTo>
                                  <a:pt x="2075156" y="26247"/>
                                </a:lnTo>
                                <a:lnTo>
                                  <a:pt x="2067823" y="28055"/>
                                </a:lnTo>
                                <a:lnTo>
                                  <a:pt x="2053158" y="30878"/>
                                </a:lnTo>
                                <a:lnTo>
                                  <a:pt x="2045825" y="34080"/>
                                </a:lnTo>
                                <a:lnTo>
                                  <a:pt x="2038492" y="35934"/>
                                </a:lnTo>
                                <a:lnTo>
                                  <a:pt x="2031160" y="38146"/>
                                </a:lnTo>
                                <a:lnTo>
                                  <a:pt x="2023827" y="40125"/>
                                </a:lnTo>
                                <a:lnTo>
                                  <a:pt x="2016494" y="42958"/>
                                </a:lnTo>
                                <a:lnTo>
                                  <a:pt x="2009162" y="44495"/>
                                </a:lnTo>
                                <a:lnTo>
                                  <a:pt x="2001829" y="48224"/>
                                </a:lnTo>
                                <a:lnTo>
                                  <a:pt x="1994496" y="50363"/>
                                </a:lnTo>
                                <a:lnTo>
                                  <a:pt x="1972498" y="57560"/>
                                </a:lnTo>
                                <a:lnTo>
                                  <a:pt x="1965165" y="60335"/>
                                </a:lnTo>
                                <a:lnTo>
                                  <a:pt x="1957833" y="64143"/>
                                </a:lnTo>
                                <a:lnTo>
                                  <a:pt x="1950500" y="66514"/>
                                </a:lnTo>
                                <a:lnTo>
                                  <a:pt x="1943167" y="69626"/>
                                </a:lnTo>
                                <a:lnTo>
                                  <a:pt x="1935834" y="72002"/>
                                </a:lnTo>
                                <a:lnTo>
                                  <a:pt x="1928502" y="74957"/>
                                </a:lnTo>
                                <a:lnTo>
                                  <a:pt x="1921169" y="78431"/>
                                </a:lnTo>
                                <a:lnTo>
                                  <a:pt x="1913836" y="80712"/>
                                </a:lnTo>
                                <a:lnTo>
                                  <a:pt x="1906504" y="82788"/>
                                </a:lnTo>
                                <a:lnTo>
                                  <a:pt x="1899171" y="85930"/>
                                </a:lnTo>
                                <a:lnTo>
                                  <a:pt x="1891838" y="87914"/>
                                </a:lnTo>
                                <a:lnTo>
                                  <a:pt x="1884506" y="91503"/>
                                </a:lnTo>
                                <a:lnTo>
                                  <a:pt x="1877173" y="92686"/>
                                </a:lnTo>
                                <a:lnTo>
                                  <a:pt x="1869840" y="94257"/>
                                </a:lnTo>
                                <a:lnTo>
                                  <a:pt x="1862507" y="96322"/>
                                </a:lnTo>
                                <a:lnTo>
                                  <a:pt x="1855175" y="98804"/>
                                </a:lnTo>
                                <a:lnTo>
                                  <a:pt x="1847842" y="100276"/>
                                </a:lnTo>
                                <a:lnTo>
                                  <a:pt x="1840509" y="103285"/>
                                </a:lnTo>
                                <a:lnTo>
                                  <a:pt x="1833177" y="105759"/>
                                </a:lnTo>
                                <a:lnTo>
                                  <a:pt x="1825844" y="108605"/>
                                </a:lnTo>
                                <a:lnTo>
                                  <a:pt x="1818511" y="110665"/>
                                </a:lnTo>
                                <a:lnTo>
                                  <a:pt x="1811178" y="111777"/>
                                </a:lnTo>
                                <a:lnTo>
                                  <a:pt x="1803846" y="115501"/>
                                </a:lnTo>
                                <a:lnTo>
                                  <a:pt x="1796513" y="118269"/>
                                </a:lnTo>
                                <a:lnTo>
                                  <a:pt x="1781848" y="121595"/>
                                </a:lnTo>
                                <a:lnTo>
                                  <a:pt x="1774515" y="124389"/>
                                </a:lnTo>
                                <a:lnTo>
                                  <a:pt x="1745184" y="132477"/>
                                </a:lnTo>
                                <a:lnTo>
                                  <a:pt x="1737851" y="135329"/>
                                </a:lnTo>
                                <a:lnTo>
                                  <a:pt x="1730519" y="137279"/>
                                </a:lnTo>
                                <a:lnTo>
                                  <a:pt x="1715853" y="140279"/>
                                </a:lnTo>
                                <a:lnTo>
                                  <a:pt x="1708521" y="142023"/>
                                </a:lnTo>
                                <a:lnTo>
                                  <a:pt x="1701188" y="143244"/>
                                </a:lnTo>
                                <a:lnTo>
                                  <a:pt x="1693855" y="146066"/>
                                </a:lnTo>
                                <a:lnTo>
                                  <a:pt x="1686522" y="148047"/>
                                </a:lnTo>
                                <a:lnTo>
                                  <a:pt x="1679190" y="149672"/>
                                </a:lnTo>
                                <a:lnTo>
                                  <a:pt x="1671857" y="152756"/>
                                </a:lnTo>
                                <a:lnTo>
                                  <a:pt x="1664524" y="154475"/>
                                </a:lnTo>
                                <a:lnTo>
                                  <a:pt x="1657192" y="156399"/>
                                </a:lnTo>
                                <a:lnTo>
                                  <a:pt x="1649859" y="158787"/>
                                </a:lnTo>
                                <a:lnTo>
                                  <a:pt x="1642526" y="160390"/>
                                </a:lnTo>
                                <a:lnTo>
                                  <a:pt x="1635193" y="161606"/>
                                </a:lnTo>
                                <a:lnTo>
                                  <a:pt x="1627861" y="163388"/>
                                </a:lnTo>
                                <a:lnTo>
                                  <a:pt x="1620528" y="165691"/>
                                </a:lnTo>
                                <a:lnTo>
                                  <a:pt x="1613195" y="168437"/>
                                </a:lnTo>
                                <a:lnTo>
                                  <a:pt x="1605863" y="170455"/>
                                </a:lnTo>
                                <a:lnTo>
                                  <a:pt x="1598530" y="173545"/>
                                </a:lnTo>
                                <a:lnTo>
                                  <a:pt x="1591197" y="174954"/>
                                </a:lnTo>
                                <a:lnTo>
                                  <a:pt x="1583864" y="177982"/>
                                </a:lnTo>
                                <a:lnTo>
                                  <a:pt x="1576532" y="180088"/>
                                </a:lnTo>
                                <a:lnTo>
                                  <a:pt x="1569199" y="182691"/>
                                </a:lnTo>
                                <a:lnTo>
                                  <a:pt x="1554534" y="185674"/>
                                </a:lnTo>
                                <a:lnTo>
                                  <a:pt x="1547201" y="187700"/>
                                </a:lnTo>
                                <a:lnTo>
                                  <a:pt x="1539868" y="190352"/>
                                </a:lnTo>
                                <a:lnTo>
                                  <a:pt x="1532536" y="192338"/>
                                </a:lnTo>
                                <a:lnTo>
                                  <a:pt x="1525203" y="195120"/>
                                </a:lnTo>
                                <a:lnTo>
                                  <a:pt x="1510537" y="202049"/>
                                </a:lnTo>
                                <a:lnTo>
                                  <a:pt x="1495872" y="207190"/>
                                </a:lnTo>
                                <a:lnTo>
                                  <a:pt x="1488539" y="208985"/>
                                </a:lnTo>
                                <a:lnTo>
                                  <a:pt x="1481207" y="211710"/>
                                </a:lnTo>
                                <a:lnTo>
                                  <a:pt x="1473874" y="215498"/>
                                </a:lnTo>
                                <a:lnTo>
                                  <a:pt x="1466541" y="218878"/>
                                </a:lnTo>
                                <a:lnTo>
                                  <a:pt x="1459208" y="221650"/>
                                </a:lnTo>
                                <a:lnTo>
                                  <a:pt x="1451876" y="224738"/>
                                </a:lnTo>
                                <a:lnTo>
                                  <a:pt x="1444543" y="228894"/>
                                </a:lnTo>
                                <a:lnTo>
                                  <a:pt x="1437210" y="231559"/>
                                </a:lnTo>
                                <a:lnTo>
                                  <a:pt x="1422545" y="238266"/>
                                </a:lnTo>
                                <a:lnTo>
                                  <a:pt x="1415212" y="242303"/>
                                </a:lnTo>
                                <a:lnTo>
                                  <a:pt x="1407879" y="245940"/>
                                </a:lnTo>
                                <a:lnTo>
                                  <a:pt x="1393214" y="251035"/>
                                </a:lnTo>
                                <a:lnTo>
                                  <a:pt x="1385881" y="253259"/>
                                </a:lnTo>
                                <a:lnTo>
                                  <a:pt x="1378549" y="256960"/>
                                </a:lnTo>
                                <a:lnTo>
                                  <a:pt x="1371216" y="260094"/>
                                </a:lnTo>
                                <a:lnTo>
                                  <a:pt x="1363883" y="263439"/>
                                </a:lnTo>
                                <a:lnTo>
                                  <a:pt x="1356551" y="267545"/>
                                </a:lnTo>
                                <a:lnTo>
                                  <a:pt x="1349218" y="270253"/>
                                </a:lnTo>
                                <a:lnTo>
                                  <a:pt x="1341885" y="273862"/>
                                </a:lnTo>
                                <a:lnTo>
                                  <a:pt x="1327220" y="282650"/>
                                </a:lnTo>
                                <a:lnTo>
                                  <a:pt x="1319887" y="287373"/>
                                </a:lnTo>
                                <a:lnTo>
                                  <a:pt x="1312554" y="290987"/>
                                </a:lnTo>
                                <a:lnTo>
                                  <a:pt x="1305222" y="296049"/>
                                </a:lnTo>
                                <a:lnTo>
                                  <a:pt x="1290556" y="302798"/>
                                </a:lnTo>
                                <a:lnTo>
                                  <a:pt x="1283223" y="308017"/>
                                </a:lnTo>
                                <a:lnTo>
                                  <a:pt x="1275891" y="312226"/>
                                </a:lnTo>
                                <a:lnTo>
                                  <a:pt x="1268558" y="317947"/>
                                </a:lnTo>
                                <a:lnTo>
                                  <a:pt x="1261225" y="322758"/>
                                </a:lnTo>
                                <a:lnTo>
                                  <a:pt x="1253893" y="328077"/>
                                </a:lnTo>
                                <a:lnTo>
                                  <a:pt x="1246560" y="332950"/>
                                </a:lnTo>
                                <a:lnTo>
                                  <a:pt x="1239227" y="340319"/>
                                </a:lnTo>
                                <a:lnTo>
                                  <a:pt x="1202564" y="366789"/>
                                </a:lnTo>
                                <a:lnTo>
                                  <a:pt x="1173233" y="392443"/>
                                </a:lnTo>
                                <a:lnTo>
                                  <a:pt x="1158567" y="403324"/>
                                </a:lnTo>
                                <a:lnTo>
                                  <a:pt x="1151235" y="409014"/>
                                </a:lnTo>
                                <a:lnTo>
                                  <a:pt x="1143902" y="413134"/>
                                </a:lnTo>
                                <a:lnTo>
                                  <a:pt x="1136569" y="418233"/>
                                </a:lnTo>
                                <a:lnTo>
                                  <a:pt x="1129237" y="422730"/>
                                </a:lnTo>
                                <a:lnTo>
                                  <a:pt x="1121904" y="428848"/>
                                </a:lnTo>
                                <a:lnTo>
                                  <a:pt x="1114571" y="433014"/>
                                </a:lnTo>
                                <a:lnTo>
                                  <a:pt x="1107238" y="438777"/>
                                </a:lnTo>
                                <a:lnTo>
                                  <a:pt x="1099906" y="442482"/>
                                </a:lnTo>
                                <a:lnTo>
                                  <a:pt x="1092573" y="445842"/>
                                </a:lnTo>
                                <a:lnTo>
                                  <a:pt x="1085240" y="451493"/>
                                </a:lnTo>
                                <a:lnTo>
                                  <a:pt x="1077908" y="456740"/>
                                </a:lnTo>
                                <a:lnTo>
                                  <a:pt x="1070575" y="460860"/>
                                </a:lnTo>
                                <a:lnTo>
                                  <a:pt x="1063242" y="465225"/>
                                </a:lnTo>
                                <a:lnTo>
                                  <a:pt x="1055909" y="471535"/>
                                </a:lnTo>
                                <a:lnTo>
                                  <a:pt x="1041244" y="480803"/>
                                </a:lnTo>
                                <a:lnTo>
                                  <a:pt x="1033911" y="485195"/>
                                </a:lnTo>
                                <a:lnTo>
                                  <a:pt x="1026579" y="490379"/>
                                </a:lnTo>
                                <a:lnTo>
                                  <a:pt x="1019246" y="495332"/>
                                </a:lnTo>
                                <a:lnTo>
                                  <a:pt x="1011913" y="500880"/>
                                </a:lnTo>
                                <a:lnTo>
                                  <a:pt x="1004581" y="505709"/>
                                </a:lnTo>
                                <a:lnTo>
                                  <a:pt x="989915" y="518102"/>
                                </a:lnTo>
                                <a:lnTo>
                                  <a:pt x="982582" y="523130"/>
                                </a:lnTo>
                                <a:lnTo>
                                  <a:pt x="975250" y="529959"/>
                                </a:lnTo>
                                <a:lnTo>
                                  <a:pt x="967917" y="535653"/>
                                </a:lnTo>
                                <a:lnTo>
                                  <a:pt x="960584" y="541852"/>
                                </a:lnTo>
                                <a:lnTo>
                                  <a:pt x="945919" y="553386"/>
                                </a:lnTo>
                                <a:lnTo>
                                  <a:pt x="923921" y="571681"/>
                                </a:lnTo>
                                <a:lnTo>
                                  <a:pt x="916588" y="579003"/>
                                </a:lnTo>
                                <a:lnTo>
                                  <a:pt x="909255" y="584662"/>
                                </a:lnTo>
                                <a:lnTo>
                                  <a:pt x="901923" y="591161"/>
                                </a:lnTo>
                                <a:lnTo>
                                  <a:pt x="894590" y="596874"/>
                                </a:lnTo>
                                <a:lnTo>
                                  <a:pt x="887257" y="603147"/>
                                </a:lnTo>
                                <a:lnTo>
                                  <a:pt x="872592" y="617352"/>
                                </a:lnTo>
                                <a:lnTo>
                                  <a:pt x="865259" y="625366"/>
                                </a:lnTo>
                                <a:lnTo>
                                  <a:pt x="857926" y="632121"/>
                                </a:lnTo>
                                <a:lnTo>
                                  <a:pt x="850594" y="639611"/>
                                </a:lnTo>
                                <a:lnTo>
                                  <a:pt x="835928" y="653999"/>
                                </a:lnTo>
                                <a:lnTo>
                                  <a:pt x="828596" y="661856"/>
                                </a:lnTo>
                                <a:lnTo>
                                  <a:pt x="821263" y="670290"/>
                                </a:lnTo>
                                <a:lnTo>
                                  <a:pt x="813930" y="677435"/>
                                </a:lnTo>
                                <a:lnTo>
                                  <a:pt x="799265" y="693805"/>
                                </a:lnTo>
                                <a:lnTo>
                                  <a:pt x="791932" y="702337"/>
                                </a:lnTo>
                                <a:lnTo>
                                  <a:pt x="784599" y="711942"/>
                                </a:lnTo>
                                <a:lnTo>
                                  <a:pt x="769934" y="728878"/>
                                </a:lnTo>
                                <a:lnTo>
                                  <a:pt x="733270" y="772429"/>
                                </a:lnTo>
                                <a:lnTo>
                                  <a:pt x="703939" y="815663"/>
                                </a:lnTo>
                                <a:lnTo>
                                  <a:pt x="696607" y="826544"/>
                                </a:lnTo>
                                <a:lnTo>
                                  <a:pt x="689274" y="839035"/>
                                </a:lnTo>
                                <a:lnTo>
                                  <a:pt x="674609" y="862001"/>
                                </a:lnTo>
                                <a:lnTo>
                                  <a:pt x="667276" y="872139"/>
                                </a:lnTo>
                                <a:lnTo>
                                  <a:pt x="652611" y="894264"/>
                                </a:lnTo>
                                <a:lnTo>
                                  <a:pt x="645278" y="904888"/>
                                </a:lnTo>
                                <a:lnTo>
                                  <a:pt x="637945" y="915851"/>
                                </a:lnTo>
                                <a:lnTo>
                                  <a:pt x="615947" y="951366"/>
                                </a:lnTo>
                                <a:lnTo>
                                  <a:pt x="608614" y="962520"/>
                                </a:lnTo>
                                <a:lnTo>
                                  <a:pt x="601282" y="973113"/>
                                </a:lnTo>
                                <a:lnTo>
                                  <a:pt x="586616" y="992538"/>
                                </a:lnTo>
                                <a:lnTo>
                                  <a:pt x="579283" y="1002994"/>
                                </a:lnTo>
                                <a:lnTo>
                                  <a:pt x="564618" y="1019273"/>
                                </a:lnTo>
                                <a:lnTo>
                                  <a:pt x="557285" y="1028411"/>
                                </a:lnTo>
                                <a:lnTo>
                                  <a:pt x="549953" y="1035442"/>
                                </a:lnTo>
                                <a:lnTo>
                                  <a:pt x="542620" y="1043530"/>
                                </a:lnTo>
                                <a:lnTo>
                                  <a:pt x="535287" y="1049996"/>
                                </a:lnTo>
                                <a:lnTo>
                                  <a:pt x="527954" y="1055430"/>
                                </a:lnTo>
                                <a:lnTo>
                                  <a:pt x="520622" y="1059870"/>
                                </a:lnTo>
                                <a:lnTo>
                                  <a:pt x="513289" y="1064981"/>
                                </a:lnTo>
                                <a:lnTo>
                                  <a:pt x="505956" y="1068591"/>
                                </a:lnTo>
                                <a:lnTo>
                                  <a:pt x="491291" y="1073508"/>
                                </a:lnTo>
                                <a:lnTo>
                                  <a:pt x="483958" y="1074728"/>
                                </a:lnTo>
                                <a:lnTo>
                                  <a:pt x="476626" y="1074996"/>
                                </a:lnTo>
                                <a:lnTo>
                                  <a:pt x="469293" y="1073760"/>
                                </a:lnTo>
                                <a:lnTo>
                                  <a:pt x="432629" y="1057392"/>
                                </a:lnTo>
                                <a:lnTo>
                                  <a:pt x="403298" y="1025107"/>
                                </a:lnTo>
                                <a:lnTo>
                                  <a:pt x="395966" y="1015636"/>
                                </a:lnTo>
                                <a:lnTo>
                                  <a:pt x="373968" y="979559"/>
                                </a:lnTo>
                                <a:lnTo>
                                  <a:pt x="344637" y="916304"/>
                                </a:lnTo>
                                <a:lnTo>
                                  <a:pt x="322639" y="857942"/>
                                </a:lnTo>
                                <a:lnTo>
                                  <a:pt x="300641" y="789977"/>
                                </a:lnTo>
                                <a:lnTo>
                                  <a:pt x="263977" y="660877"/>
                                </a:lnTo>
                                <a:lnTo>
                                  <a:pt x="256644" y="634114"/>
                                </a:lnTo>
                                <a:lnTo>
                                  <a:pt x="241979" y="585896"/>
                                </a:lnTo>
                                <a:lnTo>
                                  <a:pt x="227313" y="544225"/>
                                </a:lnTo>
                                <a:lnTo>
                                  <a:pt x="205315" y="496715"/>
                                </a:lnTo>
                                <a:lnTo>
                                  <a:pt x="175984" y="467244"/>
                                </a:lnTo>
                                <a:lnTo>
                                  <a:pt x="146654" y="457328"/>
                                </a:lnTo>
                                <a:lnTo>
                                  <a:pt x="139321" y="455676"/>
                                </a:lnTo>
                                <a:lnTo>
                                  <a:pt x="131988" y="453043"/>
                                </a:lnTo>
                                <a:lnTo>
                                  <a:pt x="124656" y="450680"/>
                                </a:lnTo>
                                <a:lnTo>
                                  <a:pt x="109990" y="447901"/>
                                </a:lnTo>
                                <a:lnTo>
                                  <a:pt x="102657" y="446065"/>
                                </a:lnTo>
                                <a:lnTo>
                                  <a:pt x="95325" y="443699"/>
                                </a:lnTo>
                                <a:lnTo>
                                  <a:pt x="87992" y="442392"/>
                                </a:lnTo>
                                <a:lnTo>
                                  <a:pt x="73327" y="440942"/>
                                </a:lnTo>
                                <a:lnTo>
                                  <a:pt x="58661" y="442530"/>
                                </a:lnTo>
                                <a:lnTo>
                                  <a:pt x="51328" y="441158"/>
                                </a:lnTo>
                                <a:lnTo>
                                  <a:pt x="43996" y="439396"/>
                                </a:lnTo>
                                <a:lnTo>
                                  <a:pt x="36663" y="438348"/>
                                </a:lnTo>
                                <a:lnTo>
                                  <a:pt x="29330" y="437106"/>
                                </a:lnTo>
                                <a:lnTo>
                                  <a:pt x="21998" y="432164"/>
                                </a:lnTo>
                                <a:lnTo>
                                  <a:pt x="14665" y="427727"/>
                                </a:lnTo>
                                <a:lnTo>
                                  <a:pt x="7332" y="421966"/>
                                </a:lnTo>
                                <a:lnTo>
                                  <a:pt x="0" y="416524"/>
                                </a:lnTo>
                                <a:lnTo>
                                  <a:pt x="0" y="424622"/>
                                </a:lnTo>
                                <a:lnTo>
                                  <a:pt x="7332" y="428294"/>
                                </a:lnTo>
                                <a:lnTo>
                                  <a:pt x="14665" y="432326"/>
                                </a:lnTo>
                                <a:lnTo>
                                  <a:pt x="21998" y="435197"/>
                                </a:lnTo>
                                <a:lnTo>
                                  <a:pt x="29330" y="438569"/>
                                </a:lnTo>
                                <a:lnTo>
                                  <a:pt x="36663" y="439964"/>
                                </a:lnTo>
                                <a:lnTo>
                                  <a:pt x="43996" y="442874"/>
                                </a:lnTo>
                                <a:lnTo>
                                  <a:pt x="51328" y="446306"/>
                                </a:lnTo>
                                <a:lnTo>
                                  <a:pt x="58661" y="449362"/>
                                </a:lnTo>
                                <a:lnTo>
                                  <a:pt x="95325" y="459757"/>
                                </a:lnTo>
                                <a:lnTo>
                                  <a:pt x="102657" y="463749"/>
                                </a:lnTo>
                                <a:lnTo>
                                  <a:pt x="109990" y="467344"/>
                                </a:lnTo>
                                <a:lnTo>
                                  <a:pt x="117323" y="470308"/>
                                </a:lnTo>
                                <a:lnTo>
                                  <a:pt x="124656" y="472841"/>
                                </a:lnTo>
                                <a:lnTo>
                                  <a:pt x="139321" y="480451"/>
                                </a:lnTo>
                                <a:lnTo>
                                  <a:pt x="146654" y="483296"/>
                                </a:lnTo>
                                <a:lnTo>
                                  <a:pt x="153986" y="484844"/>
                                </a:lnTo>
                                <a:lnTo>
                                  <a:pt x="161319" y="487876"/>
                                </a:lnTo>
                                <a:lnTo>
                                  <a:pt x="197983" y="519367"/>
                                </a:lnTo>
                                <a:lnTo>
                                  <a:pt x="219981" y="561069"/>
                                </a:lnTo>
                                <a:lnTo>
                                  <a:pt x="234646" y="599464"/>
                                </a:lnTo>
                                <a:lnTo>
                                  <a:pt x="256644" y="672803"/>
                                </a:lnTo>
                                <a:lnTo>
                                  <a:pt x="263977" y="700408"/>
                                </a:lnTo>
                                <a:lnTo>
                                  <a:pt x="293308" y="807300"/>
                                </a:lnTo>
                                <a:lnTo>
                                  <a:pt x="315306" y="881145"/>
                                </a:lnTo>
                                <a:lnTo>
                                  <a:pt x="337304" y="945445"/>
                                </a:lnTo>
                                <a:lnTo>
                                  <a:pt x="359302" y="1000389"/>
                                </a:lnTo>
                                <a:lnTo>
                                  <a:pt x="381300" y="1045415"/>
                                </a:lnTo>
                                <a:lnTo>
                                  <a:pt x="403298" y="1079210"/>
                                </a:lnTo>
                                <a:lnTo>
                                  <a:pt x="410631" y="1089707"/>
                                </a:lnTo>
                                <a:lnTo>
                                  <a:pt x="439962" y="1119046"/>
                                </a:lnTo>
                                <a:lnTo>
                                  <a:pt x="476626" y="1131763"/>
                                </a:lnTo>
                                <a:lnTo>
                                  <a:pt x="483958" y="1131573"/>
                                </a:lnTo>
                                <a:lnTo>
                                  <a:pt x="491291" y="1130390"/>
                                </a:lnTo>
                                <a:lnTo>
                                  <a:pt x="498624" y="1127927"/>
                                </a:lnTo>
                                <a:lnTo>
                                  <a:pt x="505956" y="1125670"/>
                                </a:lnTo>
                                <a:lnTo>
                                  <a:pt x="513289" y="1122076"/>
                                </a:lnTo>
                                <a:lnTo>
                                  <a:pt x="520622" y="1117056"/>
                                </a:lnTo>
                                <a:lnTo>
                                  <a:pt x="527954" y="1112648"/>
                                </a:lnTo>
                                <a:lnTo>
                                  <a:pt x="535287" y="1107204"/>
                                </a:lnTo>
                                <a:lnTo>
                                  <a:pt x="542620" y="1100862"/>
                                </a:lnTo>
                                <a:lnTo>
                                  <a:pt x="549953" y="1092779"/>
                                </a:lnTo>
                                <a:lnTo>
                                  <a:pt x="557285" y="1085867"/>
                                </a:lnTo>
                                <a:lnTo>
                                  <a:pt x="564618" y="1076732"/>
                                </a:lnTo>
                                <a:lnTo>
                                  <a:pt x="579283" y="1060535"/>
                                </a:lnTo>
                                <a:lnTo>
                                  <a:pt x="586616" y="1050099"/>
                                </a:lnTo>
                                <a:lnTo>
                                  <a:pt x="601282" y="1030454"/>
                                </a:lnTo>
                                <a:lnTo>
                                  <a:pt x="608614" y="1019762"/>
                                </a:lnTo>
                                <a:lnTo>
                                  <a:pt x="615947" y="1008446"/>
                                </a:lnTo>
                                <a:lnTo>
                                  <a:pt x="630612" y="984684"/>
                                </a:lnTo>
                                <a:lnTo>
                                  <a:pt x="637945" y="973086"/>
                                </a:lnTo>
                                <a:lnTo>
                                  <a:pt x="645278" y="962036"/>
                                </a:lnTo>
                                <a:lnTo>
                                  <a:pt x="652611" y="951493"/>
                                </a:lnTo>
                                <a:lnTo>
                                  <a:pt x="667276" y="929664"/>
                                </a:lnTo>
                                <a:lnTo>
                                  <a:pt x="674609" y="919594"/>
                                </a:lnTo>
                                <a:lnTo>
                                  <a:pt x="689274" y="896936"/>
                                </a:lnTo>
                                <a:lnTo>
                                  <a:pt x="696607" y="884681"/>
                                </a:lnTo>
                                <a:lnTo>
                                  <a:pt x="703939" y="873928"/>
                                </a:lnTo>
                                <a:lnTo>
                                  <a:pt x="725938" y="841118"/>
                                </a:lnTo>
                                <a:lnTo>
                                  <a:pt x="755268" y="804604"/>
                                </a:lnTo>
                                <a:lnTo>
                                  <a:pt x="769934" y="788970"/>
                                </a:lnTo>
                                <a:lnTo>
                                  <a:pt x="784599" y="772536"/>
                                </a:lnTo>
                                <a:lnTo>
                                  <a:pt x="791932" y="763405"/>
                                </a:lnTo>
                                <a:lnTo>
                                  <a:pt x="806597" y="747177"/>
                                </a:lnTo>
                                <a:lnTo>
                                  <a:pt x="813930" y="739311"/>
                                </a:lnTo>
                                <a:lnTo>
                                  <a:pt x="821263" y="732412"/>
                                </a:lnTo>
                                <a:lnTo>
                                  <a:pt x="828596" y="724187"/>
                                </a:lnTo>
                                <a:lnTo>
                                  <a:pt x="835928" y="716530"/>
                                </a:lnTo>
                                <a:lnTo>
                                  <a:pt x="843261" y="709448"/>
                                </a:lnTo>
                                <a:lnTo>
                                  <a:pt x="850594" y="702696"/>
                                </a:lnTo>
                                <a:lnTo>
                                  <a:pt x="857926" y="695416"/>
                                </a:lnTo>
                                <a:lnTo>
                                  <a:pt x="865259" y="688822"/>
                                </a:lnTo>
                                <a:lnTo>
                                  <a:pt x="872592" y="681026"/>
                                </a:lnTo>
                                <a:lnTo>
                                  <a:pt x="887257" y="667364"/>
                                </a:lnTo>
                                <a:lnTo>
                                  <a:pt x="894590" y="661302"/>
                                </a:lnTo>
                                <a:lnTo>
                                  <a:pt x="901923" y="655872"/>
                                </a:lnTo>
                                <a:lnTo>
                                  <a:pt x="909255" y="649628"/>
                                </a:lnTo>
                                <a:lnTo>
                                  <a:pt x="916588" y="644074"/>
                                </a:lnTo>
                                <a:lnTo>
                                  <a:pt x="923921" y="637117"/>
                                </a:lnTo>
                                <a:lnTo>
                                  <a:pt x="938586" y="625065"/>
                                </a:lnTo>
                                <a:lnTo>
                                  <a:pt x="960584" y="608184"/>
                                </a:lnTo>
                                <a:lnTo>
                                  <a:pt x="967917" y="602197"/>
                                </a:lnTo>
                                <a:lnTo>
                                  <a:pt x="975250" y="596516"/>
                                </a:lnTo>
                                <a:lnTo>
                                  <a:pt x="982582" y="589672"/>
                                </a:lnTo>
                                <a:lnTo>
                                  <a:pt x="989915" y="584615"/>
                                </a:lnTo>
                                <a:lnTo>
                                  <a:pt x="1004581" y="572494"/>
                                </a:lnTo>
                                <a:lnTo>
                                  <a:pt x="1011913" y="567673"/>
                                </a:lnTo>
                                <a:lnTo>
                                  <a:pt x="1019246" y="562106"/>
                                </a:lnTo>
                                <a:lnTo>
                                  <a:pt x="1026579" y="557226"/>
                                </a:lnTo>
                                <a:lnTo>
                                  <a:pt x="1033911" y="551924"/>
                                </a:lnTo>
                                <a:lnTo>
                                  <a:pt x="1055909" y="538258"/>
                                </a:lnTo>
                                <a:lnTo>
                                  <a:pt x="1063242" y="531850"/>
                                </a:lnTo>
                                <a:lnTo>
                                  <a:pt x="1070575" y="527397"/>
                                </a:lnTo>
                                <a:lnTo>
                                  <a:pt x="1077908" y="523394"/>
                                </a:lnTo>
                                <a:lnTo>
                                  <a:pt x="1085240" y="518200"/>
                                </a:lnTo>
                                <a:lnTo>
                                  <a:pt x="1092573" y="512651"/>
                                </a:lnTo>
                                <a:lnTo>
                                  <a:pt x="1099906" y="509375"/>
                                </a:lnTo>
                                <a:lnTo>
                                  <a:pt x="1107238" y="505712"/>
                                </a:lnTo>
                                <a:lnTo>
                                  <a:pt x="1114571" y="499858"/>
                                </a:lnTo>
                                <a:lnTo>
                                  <a:pt x="1121904" y="495602"/>
                                </a:lnTo>
                                <a:lnTo>
                                  <a:pt x="1129237" y="489503"/>
                                </a:lnTo>
                                <a:lnTo>
                                  <a:pt x="1136569" y="485020"/>
                                </a:lnTo>
                                <a:lnTo>
                                  <a:pt x="1143902" y="480095"/>
                                </a:lnTo>
                                <a:lnTo>
                                  <a:pt x="1151235" y="476005"/>
                                </a:lnTo>
                                <a:lnTo>
                                  <a:pt x="1158567" y="470402"/>
                                </a:lnTo>
                                <a:lnTo>
                                  <a:pt x="1173233" y="459713"/>
                                </a:lnTo>
                                <a:lnTo>
                                  <a:pt x="1180566" y="453029"/>
                                </a:lnTo>
                                <a:lnTo>
                                  <a:pt x="1224562" y="418936"/>
                                </a:lnTo>
                                <a:lnTo>
                                  <a:pt x="1239227" y="409453"/>
                                </a:lnTo>
                                <a:lnTo>
                                  <a:pt x="1246560" y="402361"/>
                                </a:lnTo>
                                <a:lnTo>
                                  <a:pt x="1268558" y="387686"/>
                                </a:lnTo>
                                <a:lnTo>
                                  <a:pt x="1275891" y="382041"/>
                                </a:lnTo>
                                <a:lnTo>
                                  <a:pt x="1283223" y="377962"/>
                                </a:lnTo>
                                <a:lnTo>
                                  <a:pt x="1290556" y="372869"/>
                                </a:lnTo>
                                <a:lnTo>
                                  <a:pt x="1305222" y="366418"/>
                                </a:lnTo>
                                <a:lnTo>
                                  <a:pt x="1312554" y="361563"/>
                                </a:lnTo>
                                <a:lnTo>
                                  <a:pt x="1319887" y="358253"/>
                                </a:lnTo>
                                <a:lnTo>
                                  <a:pt x="1327220" y="353762"/>
                                </a:lnTo>
                                <a:lnTo>
                                  <a:pt x="1341885" y="345306"/>
                                </a:lnTo>
                                <a:lnTo>
                                  <a:pt x="1349218" y="341907"/>
                                </a:lnTo>
                                <a:lnTo>
                                  <a:pt x="1356551" y="339384"/>
                                </a:lnTo>
                                <a:lnTo>
                                  <a:pt x="1363883" y="335521"/>
                                </a:lnTo>
                                <a:lnTo>
                                  <a:pt x="1378549" y="329600"/>
                                </a:lnTo>
                                <a:lnTo>
                                  <a:pt x="1385881" y="326151"/>
                                </a:lnTo>
                                <a:lnTo>
                                  <a:pt x="1393214" y="324238"/>
                                </a:lnTo>
                                <a:lnTo>
                                  <a:pt x="1407879" y="319704"/>
                                </a:lnTo>
                                <a:lnTo>
                                  <a:pt x="1415212" y="316343"/>
                                </a:lnTo>
                                <a:lnTo>
                                  <a:pt x="1422545" y="312585"/>
                                </a:lnTo>
                                <a:lnTo>
                                  <a:pt x="1437210" y="306311"/>
                                </a:lnTo>
                                <a:lnTo>
                                  <a:pt x="1444543" y="303739"/>
                                </a:lnTo>
                                <a:lnTo>
                                  <a:pt x="1451876" y="299713"/>
                                </a:lnTo>
                                <a:lnTo>
                                  <a:pt x="1466541" y="293930"/>
                                </a:lnTo>
                                <a:lnTo>
                                  <a:pt x="1473874" y="290772"/>
                                </a:lnTo>
                                <a:lnTo>
                                  <a:pt x="1481207" y="287081"/>
                                </a:lnTo>
                                <a:lnTo>
                                  <a:pt x="1488539" y="284453"/>
                                </a:lnTo>
                                <a:lnTo>
                                  <a:pt x="1495872" y="282714"/>
                                </a:lnTo>
                                <a:lnTo>
                                  <a:pt x="1510537" y="277845"/>
                                </a:lnTo>
                                <a:lnTo>
                                  <a:pt x="1525203" y="270499"/>
                                </a:lnTo>
                                <a:lnTo>
                                  <a:pt x="1532536" y="267677"/>
                                </a:lnTo>
                                <a:lnTo>
                                  <a:pt x="1539868" y="265781"/>
                                </a:lnTo>
                                <a:lnTo>
                                  <a:pt x="1547201" y="263176"/>
                                </a:lnTo>
                                <a:lnTo>
                                  <a:pt x="1554534" y="261138"/>
                                </a:lnTo>
                                <a:lnTo>
                                  <a:pt x="1569199" y="258042"/>
                                </a:lnTo>
                                <a:lnTo>
                                  <a:pt x="1576532" y="255267"/>
                                </a:lnTo>
                                <a:lnTo>
                                  <a:pt x="1583864" y="253084"/>
                                </a:lnTo>
                                <a:lnTo>
                                  <a:pt x="1591197" y="250025"/>
                                </a:lnTo>
                                <a:lnTo>
                                  <a:pt x="1598530" y="248541"/>
                                </a:lnTo>
                                <a:lnTo>
                                  <a:pt x="1605863" y="245588"/>
                                </a:lnTo>
                                <a:lnTo>
                                  <a:pt x="1613195" y="243499"/>
                                </a:lnTo>
                                <a:lnTo>
                                  <a:pt x="1620528" y="240697"/>
                                </a:lnTo>
                                <a:lnTo>
                                  <a:pt x="1627861" y="238457"/>
                                </a:lnTo>
                                <a:lnTo>
                                  <a:pt x="1635193" y="236800"/>
                                </a:lnTo>
                                <a:lnTo>
                                  <a:pt x="1642526" y="235513"/>
                                </a:lnTo>
                                <a:lnTo>
                                  <a:pt x="1649859" y="233910"/>
                                </a:lnTo>
                                <a:lnTo>
                                  <a:pt x="1657192" y="231490"/>
                                </a:lnTo>
                                <a:lnTo>
                                  <a:pt x="1664524" y="229730"/>
                                </a:lnTo>
                                <a:lnTo>
                                  <a:pt x="1671857" y="228186"/>
                                </a:lnTo>
                                <a:lnTo>
                                  <a:pt x="1679190" y="225174"/>
                                </a:lnTo>
                                <a:lnTo>
                                  <a:pt x="1686522" y="223536"/>
                                </a:lnTo>
                                <a:lnTo>
                                  <a:pt x="1693855" y="221637"/>
                                </a:lnTo>
                                <a:lnTo>
                                  <a:pt x="1701188" y="218847"/>
                                </a:lnTo>
                                <a:lnTo>
                                  <a:pt x="1708521" y="217794"/>
                                </a:lnTo>
                                <a:lnTo>
                                  <a:pt x="1723186" y="214681"/>
                                </a:lnTo>
                                <a:lnTo>
                                  <a:pt x="1730519" y="213490"/>
                                </a:lnTo>
                                <a:lnTo>
                                  <a:pt x="1737851" y="211682"/>
                                </a:lnTo>
                                <a:lnTo>
                                  <a:pt x="1745184" y="208892"/>
                                </a:lnTo>
                                <a:lnTo>
                                  <a:pt x="1774515" y="201714"/>
                                </a:lnTo>
                                <a:lnTo>
                                  <a:pt x="1781848" y="199301"/>
                                </a:lnTo>
                                <a:lnTo>
                                  <a:pt x="1796513" y="196381"/>
                                </a:lnTo>
                                <a:lnTo>
                                  <a:pt x="1803846" y="193725"/>
                                </a:lnTo>
                                <a:lnTo>
                                  <a:pt x="1811178" y="190359"/>
                                </a:lnTo>
                                <a:lnTo>
                                  <a:pt x="1818511" y="189386"/>
                                </a:lnTo>
                                <a:lnTo>
                                  <a:pt x="1825844" y="187433"/>
                                </a:lnTo>
                                <a:lnTo>
                                  <a:pt x="1833177" y="184665"/>
                                </a:lnTo>
                                <a:lnTo>
                                  <a:pt x="1840509" y="182385"/>
                                </a:lnTo>
                                <a:lnTo>
                                  <a:pt x="1847842" y="179580"/>
                                </a:lnTo>
                                <a:lnTo>
                                  <a:pt x="1855175" y="178192"/>
                                </a:lnTo>
                                <a:lnTo>
                                  <a:pt x="1862507" y="175898"/>
                                </a:lnTo>
                                <a:lnTo>
                                  <a:pt x="1869840" y="173962"/>
                                </a:lnTo>
                                <a:lnTo>
                                  <a:pt x="1877173" y="172483"/>
                                </a:lnTo>
                                <a:lnTo>
                                  <a:pt x="1884506" y="171249"/>
                                </a:lnTo>
                                <a:lnTo>
                                  <a:pt x="1891838" y="168024"/>
                                </a:lnTo>
                                <a:lnTo>
                                  <a:pt x="1899171" y="166191"/>
                                </a:lnTo>
                                <a:lnTo>
                                  <a:pt x="1906504" y="163193"/>
                                </a:lnTo>
                                <a:lnTo>
                                  <a:pt x="1913836" y="161359"/>
                                </a:lnTo>
                                <a:lnTo>
                                  <a:pt x="1921169" y="159236"/>
                                </a:lnTo>
                                <a:lnTo>
                                  <a:pt x="1928502" y="155925"/>
                                </a:lnTo>
                                <a:lnTo>
                                  <a:pt x="1935834" y="153162"/>
                                </a:lnTo>
                                <a:lnTo>
                                  <a:pt x="1943167" y="150849"/>
                                </a:lnTo>
                                <a:lnTo>
                                  <a:pt x="1950500" y="147897"/>
                                </a:lnTo>
                                <a:lnTo>
                                  <a:pt x="1957833" y="145482"/>
                                </a:lnTo>
                                <a:lnTo>
                                  <a:pt x="1965165" y="141991"/>
                                </a:lnTo>
                                <a:lnTo>
                                  <a:pt x="1972498" y="139331"/>
                                </a:lnTo>
                                <a:lnTo>
                                  <a:pt x="1979831" y="136964"/>
                                </a:lnTo>
                                <a:lnTo>
                                  <a:pt x="2001829" y="130272"/>
                                </a:lnTo>
                                <a:lnTo>
                                  <a:pt x="2009162" y="126711"/>
                                </a:lnTo>
                                <a:lnTo>
                                  <a:pt x="2016494" y="125167"/>
                                </a:lnTo>
                                <a:lnTo>
                                  <a:pt x="2023827" y="122541"/>
                                </a:lnTo>
                                <a:lnTo>
                                  <a:pt x="2031160" y="120641"/>
                                </a:lnTo>
                                <a:lnTo>
                                  <a:pt x="2038492" y="118545"/>
                                </a:lnTo>
                                <a:lnTo>
                                  <a:pt x="2045825" y="116746"/>
                                </a:lnTo>
                                <a:lnTo>
                                  <a:pt x="2053158" y="113547"/>
                                </a:lnTo>
                                <a:lnTo>
                                  <a:pt x="2067823" y="110848"/>
                                </a:lnTo>
                                <a:lnTo>
                                  <a:pt x="2075156" y="109090"/>
                                </a:lnTo>
                                <a:lnTo>
                                  <a:pt x="2082489" y="107873"/>
                                </a:lnTo>
                                <a:lnTo>
                                  <a:pt x="2089821" y="105499"/>
                                </a:lnTo>
                                <a:lnTo>
                                  <a:pt x="2097154" y="105014"/>
                                </a:lnTo>
                                <a:lnTo>
                                  <a:pt x="2104487" y="103246"/>
                                </a:lnTo>
                                <a:lnTo>
                                  <a:pt x="2111819" y="102570"/>
                                </a:lnTo>
                                <a:lnTo>
                                  <a:pt x="2126485" y="98317"/>
                                </a:lnTo>
                                <a:lnTo>
                                  <a:pt x="2133818" y="98213"/>
                                </a:lnTo>
                                <a:lnTo>
                                  <a:pt x="2141150" y="96939"/>
                                </a:lnTo>
                                <a:lnTo>
                                  <a:pt x="2148483" y="95943"/>
                                </a:lnTo>
                                <a:lnTo>
                                  <a:pt x="2155816" y="93246"/>
                                </a:lnTo>
                                <a:lnTo>
                                  <a:pt x="2163148" y="91825"/>
                                </a:lnTo>
                                <a:lnTo>
                                  <a:pt x="2170481" y="92494"/>
                                </a:lnTo>
                                <a:lnTo>
                                  <a:pt x="2177814" y="89903"/>
                                </a:lnTo>
                                <a:lnTo>
                                  <a:pt x="2185147" y="87862"/>
                                </a:lnTo>
                                <a:lnTo>
                                  <a:pt x="2192479" y="84794"/>
                                </a:lnTo>
                                <a:lnTo>
                                  <a:pt x="2196428" y="83481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A4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2977" y="587670"/>
                            <a:ext cx="2196465" cy="1132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132205">
                                <a:moveTo>
                                  <a:pt x="2196428" y="0"/>
                                </a:moveTo>
                                <a:lnTo>
                                  <a:pt x="2192479" y="1287"/>
                                </a:lnTo>
                                <a:lnTo>
                                  <a:pt x="2185147" y="4333"/>
                                </a:lnTo>
                                <a:lnTo>
                                  <a:pt x="2177814" y="6422"/>
                                </a:lnTo>
                                <a:lnTo>
                                  <a:pt x="2170481" y="8990"/>
                                </a:lnTo>
                                <a:lnTo>
                                  <a:pt x="2163148" y="8397"/>
                                </a:lnTo>
                                <a:lnTo>
                                  <a:pt x="2155816" y="9758"/>
                                </a:lnTo>
                                <a:lnTo>
                                  <a:pt x="2148483" y="12643"/>
                                </a:lnTo>
                                <a:lnTo>
                                  <a:pt x="2141150" y="13671"/>
                                </a:lnTo>
                                <a:lnTo>
                                  <a:pt x="2133818" y="14940"/>
                                </a:lnTo>
                                <a:lnTo>
                                  <a:pt x="2126485" y="15085"/>
                                </a:lnTo>
                                <a:lnTo>
                                  <a:pt x="2119152" y="17332"/>
                                </a:lnTo>
                                <a:lnTo>
                                  <a:pt x="2111819" y="19459"/>
                                </a:lnTo>
                                <a:lnTo>
                                  <a:pt x="2104487" y="20100"/>
                                </a:lnTo>
                                <a:lnTo>
                                  <a:pt x="2097154" y="21971"/>
                                </a:lnTo>
                                <a:lnTo>
                                  <a:pt x="2089821" y="22426"/>
                                </a:lnTo>
                                <a:lnTo>
                                  <a:pt x="2082489" y="24970"/>
                                </a:lnTo>
                                <a:lnTo>
                                  <a:pt x="2075156" y="26247"/>
                                </a:lnTo>
                                <a:lnTo>
                                  <a:pt x="2067823" y="28055"/>
                                </a:lnTo>
                                <a:lnTo>
                                  <a:pt x="2060491" y="29377"/>
                                </a:lnTo>
                                <a:lnTo>
                                  <a:pt x="2053158" y="30878"/>
                                </a:lnTo>
                                <a:lnTo>
                                  <a:pt x="2045825" y="34080"/>
                                </a:lnTo>
                                <a:lnTo>
                                  <a:pt x="2038492" y="35934"/>
                                </a:lnTo>
                                <a:lnTo>
                                  <a:pt x="2031160" y="38146"/>
                                </a:lnTo>
                                <a:lnTo>
                                  <a:pt x="2023827" y="40125"/>
                                </a:lnTo>
                                <a:lnTo>
                                  <a:pt x="2016494" y="42958"/>
                                </a:lnTo>
                                <a:lnTo>
                                  <a:pt x="2009162" y="44495"/>
                                </a:lnTo>
                                <a:lnTo>
                                  <a:pt x="2001829" y="48224"/>
                                </a:lnTo>
                                <a:lnTo>
                                  <a:pt x="1994496" y="50363"/>
                                </a:lnTo>
                                <a:lnTo>
                                  <a:pt x="1987163" y="52848"/>
                                </a:lnTo>
                                <a:lnTo>
                                  <a:pt x="1979831" y="55144"/>
                                </a:lnTo>
                                <a:lnTo>
                                  <a:pt x="1972498" y="57560"/>
                                </a:lnTo>
                                <a:lnTo>
                                  <a:pt x="1965165" y="60335"/>
                                </a:lnTo>
                                <a:lnTo>
                                  <a:pt x="1957833" y="64143"/>
                                </a:lnTo>
                                <a:lnTo>
                                  <a:pt x="1950500" y="66514"/>
                                </a:lnTo>
                                <a:lnTo>
                                  <a:pt x="1943167" y="69626"/>
                                </a:lnTo>
                                <a:lnTo>
                                  <a:pt x="1935834" y="72002"/>
                                </a:lnTo>
                                <a:lnTo>
                                  <a:pt x="1928502" y="74957"/>
                                </a:lnTo>
                                <a:lnTo>
                                  <a:pt x="1921169" y="78431"/>
                                </a:lnTo>
                                <a:lnTo>
                                  <a:pt x="1913836" y="80712"/>
                                </a:lnTo>
                                <a:lnTo>
                                  <a:pt x="1906504" y="82788"/>
                                </a:lnTo>
                                <a:lnTo>
                                  <a:pt x="1899171" y="85930"/>
                                </a:lnTo>
                                <a:lnTo>
                                  <a:pt x="1891838" y="87914"/>
                                </a:lnTo>
                                <a:lnTo>
                                  <a:pt x="1884506" y="91503"/>
                                </a:lnTo>
                                <a:lnTo>
                                  <a:pt x="1877173" y="92686"/>
                                </a:lnTo>
                                <a:lnTo>
                                  <a:pt x="1869840" y="94257"/>
                                </a:lnTo>
                                <a:lnTo>
                                  <a:pt x="1862507" y="96322"/>
                                </a:lnTo>
                                <a:lnTo>
                                  <a:pt x="1855175" y="98804"/>
                                </a:lnTo>
                                <a:lnTo>
                                  <a:pt x="1847842" y="100276"/>
                                </a:lnTo>
                                <a:lnTo>
                                  <a:pt x="1840509" y="103285"/>
                                </a:lnTo>
                                <a:lnTo>
                                  <a:pt x="1833177" y="105759"/>
                                </a:lnTo>
                                <a:lnTo>
                                  <a:pt x="1825844" y="108605"/>
                                </a:lnTo>
                                <a:lnTo>
                                  <a:pt x="1818511" y="110665"/>
                                </a:lnTo>
                                <a:lnTo>
                                  <a:pt x="1811178" y="111777"/>
                                </a:lnTo>
                                <a:lnTo>
                                  <a:pt x="1803846" y="115501"/>
                                </a:lnTo>
                                <a:lnTo>
                                  <a:pt x="1796513" y="118269"/>
                                </a:lnTo>
                                <a:lnTo>
                                  <a:pt x="1789180" y="119988"/>
                                </a:lnTo>
                                <a:lnTo>
                                  <a:pt x="1781848" y="121595"/>
                                </a:lnTo>
                                <a:lnTo>
                                  <a:pt x="1774515" y="124389"/>
                                </a:lnTo>
                                <a:lnTo>
                                  <a:pt x="1767182" y="126496"/>
                                </a:lnTo>
                                <a:lnTo>
                                  <a:pt x="1759849" y="128467"/>
                                </a:lnTo>
                                <a:lnTo>
                                  <a:pt x="1752517" y="130430"/>
                                </a:lnTo>
                                <a:lnTo>
                                  <a:pt x="1745184" y="132477"/>
                                </a:lnTo>
                                <a:lnTo>
                                  <a:pt x="1737851" y="135329"/>
                                </a:lnTo>
                                <a:lnTo>
                                  <a:pt x="1730519" y="137279"/>
                                </a:lnTo>
                                <a:lnTo>
                                  <a:pt x="1723186" y="138690"/>
                                </a:lnTo>
                                <a:lnTo>
                                  <a:pt x="1715853" y="140279"/>
                                </a:lnTo>
                                <a:lnTo>
                                  <a:pt x="1708521" y="142023"/>
                                </a:lnTo>
                                <a:lnTo>
                                  <a:pt x="1701188" y="143244"/>
                                </a:lnTo>
                                <a:lnTo>
                                  <a:pt x="1693855" y="146066"/>
                                </a:lnTo>
                                <a:lnTo>
                                  <a:pt x="1686522" y="148047"/>
                                </a:lnTo>
                                <a:lnTo>
                                  <a:pt x="1679190" y="149672"/>
                                </a:lnTo>
                                <a:lnTo>
                                  <a:pt x="1671857" y="152756"/>
                                </a:lnTo>
                                <a:lnTo>
                                  <a:pt x="1664524" y="154475"/>
                                </a:lnTo>
                                <a:lnTo>
                                  <a:pt x="1657192" y="156399"/>
                                </a:lnTo>
                                <a:lnTo>
                                  <a:pt x="1649859" y="158787"/>
                                </a:lnTo>
                                <a:lnTo>
                                  <a:pt x="1642526" y="160390"/>
                                </a:lnTo>
                                <a:lnTo>
                                  <a:pt x="1635193" y="161606"/>
                                </a:lnTo>
                                <a:lnTo>
                                  <a:pt x="1627861" y="163388"/>
                                </a:lnTo>
                                <a:lnTo>
                                  <a:pt x="1620528" y="165691"/>
                                </a:lnTo>
                                <a:lnTo>
                                  <a:pt x="1613195" y="168437"/>
                                </a:lnTo>
                                <a:lnTo>
                                  <a:pt x="1605863" y="170455"/>
                                </a:lnTo>
                                <a:lnTo>
                                  <a:pt x="1598530" y="173545"/>
                                </a:lnTo>
                                <a:lnTo>
                                  <a:pt x="1591197" y="174954"/>
                                </a:lnTo>
                                <a:lnTo>
                                  <a:pt x="1583864" y="177982"/>
                                </a:lnTo>
                                <a:lnTo>
                                  <a:pt x="1576532" y="180088"/>
                                </a:lnTo>
                                <a:lnTo>
                                  <a:pt x="1569199" y="182691"/>
                                </a:lnTo>
                                <a:lnTo>
                                  <a:pt x="1561866" y="184259"/>
                                </a:lnTo>
                                <a:lnTo>
                                  <a:pt x="1554534" y="185674"/>
                                </a:lnTo>
                                <a:lnTo>
                                  <a:pt x="1547201" y="187700"/>
                                </a:lnTo>
                                <a:lnTo>
                                  <a:pt x="1539868" y="190352"/>
                                </a:lnTo>
                                <a:lnTo>
                                  <a:pt x="1532536" y="192338"/>
                                </a:lnTo>
                                <a:lnTo>
                                  <a:pt x="1525203" y="195120"/>
                                </a:lnTo>
                                <a:lnTo>
                                  <a:pt x="1517870" y="198616"/>
                                </a:lnTo>
                                <a:lnTo>
                                  <a:pt x="1510537" y="202049"/>
                                </a:lnTo>
                                <a:lnTo>
                                  <a:pt x="1503205" y="204615"/>
                                </a:lnTo>
                                <a:lnTo>
                                  <a:pt x="1495872" y="207190"/>
                                </a:lnTo>
                                <a:lnTo>
                                  <a:pt x="1488539" y="208985"/>
                                </a:lnTo>
                                <a:lnTo>
                                  <a:pt x="1481207" y="211710"/>
                                </a:lnTo>
                                <a:lnTo>
                                  <a:pt x="1473874" y="215498"/>
                                </a:lnTo>
                                <a:lnTo>
                                  <a:pt x="1466541" y="218878"/>
                                </a:lnTo>
                                <a:lnTo>
                                  <a:pt x="1459208" y="221650"/>
                                </a:lnTo>
                                <a:lnTo>
                                  <a:pt x="1451876" y="224738"/>
                                </a:lnTo>
                                <a:lnTo>
                                  <a:pt x="1444543" y="228894"/>
                                </a:lnTo>
                                <a:lnTo>
                                  <a:pt x="1437210" y="231559"/>
                                </a:lnTo>
                                <a:lnTo>
                                  <a:pt x="1429878" y="234976"/>
                                </a:lnTo>
                                <a:lnTo>
                                  <a:pt x="1422545" y="238266"/>
                                </a:lnTo>
                                <a:lnTo>
                                  <a:pt x="1415212" y="242303"/>
                                </a:lnTo>
                                <a:lnTo>
                                  <a:pt x="1407879" y="245940"/>
                                </a:lnTo>
                                <a:lnTo>
                                  <a:pt x="1400547" y="248530"/>
                                </a:lnTo>
                                <a:lnTo>
                                  <a:pt x="1393214" y="251035"/>
                                </a:lnTo>
                                <a:lnTo>
                                  <a:pt x="1385881" y="253259"/>
                                </a:lnTo>
                                <a:lnTo>
                                  <a:pt x="1378549" y="256960"/>
                                </a:lnTo>
                                <a:lnTo>
                                  <a:pt x="1371216" y="260094"/>
                                </a:lnTo>
                                <a:lnTo>
                                  <a:pt x="1363883" y="263439"/>
                                </a:lnTo>
                                <a:lnTo>
                                  <a:pt x="1356551" y="267545"/>
                                </a:lnTo>
                                <a:lnTo>
                                  <a:pt x="1349218" y="270253"/>
                                </a:lnTo>
                                <a:lnTo>
                                  <a:pt x="1341885" y="273862"/>
                                </a:lnTo>
                                <a:lnTo>
                                  <a:pt x="1334552" y="278310"/>
                                </a:lnTo>
                                <a:lnTo>
                                  <a:pt x="1327220" y="282650"/>
                                </a:lnTo>
                                <a:lnTo>
                                  <a:pt x="1319887" y="287373"/>
                                </a:lnTo>
                                <a:lnTo>
                                  <a:pt x="1312554" y="290987"/>
                                </a:lnTo>
                                <a:lnTo>
                                  <a:pt x="1305222" y="296049"/>
                                </a:lnTo>
                                <a:lnTo>
                                  <a:pt x="1297889" y="299334"/>
                                </a:lnTo>
                                <a:lnTo>
                                  <a:pt x="1290556" y="302798"/>
                                </a:lnTo>
                                <a:lnTo>
                                  <a:pt x="1283223" y="308017"/>
                                </a:lnTo>
                                <a:lnTo>
                                  <a:pt x="1275891" y="312226"/>
                                </a:lnTo>
                                <a:lnTo>
                                  <a:pt x="1268558" y="317947"/>
                                </a:lnTo>
                                <a:lnTo>
                                  <a:pt x="1261225" y="322758"/>
                                </a:lnTo>
                                <a:lnTo>
                                  <a:pt x="1253893" y="328077"/>
                                </a:lnTo>
                                <a:lnTo>
                                  <a:pt x="1246560" y="332950"/>
                                </a:lnTo>
                                <a:lnTo>
                                  <a:pt x="1239227" y="340319"/>
                                </a:lnTo>
                                <a:lnTo>
                                  <a:pt x="1231894" y="344679"/>
                                </a:lnTo>
                                <a:lnTo>
                                  <a:pt x="1224562" y="349988"/>
                                </a:lnTo>
                                <a:lnTo>
                                  <a:pt x="1217229" y="355648"/>
                                </a:lnTo>
                                <a:lnTo>
                                  <a:pt x="1209896" y="361178"/>
                                </a:lnTo>
                                <a:lnTo>
                                  <a:pt x="1202564" y="366789"/>
                                </a:lnTo>
                                <a:lnTo>
                                  <a:pt x="1195231" y="372858"/>
                                </a:lnTo>
                                <a:lnTo>
                                  <a:pt x="1187898" y="378763"/>
                                </a:lnTo>
                                <a:lnTo>
                                  <a:pt x="1180566" y="385458"/>
                                </a:lnTo>
                                <a:lnTo>
                                  <a:pt x="1173233" y="392443"/>
                                </a:lnTo>
                                <a:lnTo>
                                  <a:pt x="1165900" y="397924"/>
                                </a:lnTo>
                                <a:lnTo>
                                  <a:pt x="1158567" y="403324"/>
                                </a:lnTo>
                                <a:lnTo>
                                  <a:pt x="1151235" y="409014"/>
                                </a:lnTo>
                                <a:lnTo>
                                  <a:pt x="1143902" y="413134"/>
                                </a:lnTo>
                                <a:lnTo>
                                  <a:pt x="1136569" y="418233"/>
                                </a:lnTo>
                                <a:lnTo>
                                  <a:pt x="1129237" y="422730"/>
                                </a:lnTo>
                                <a:lnTo>
                                  <a:pt x="1121904" y="428848"/>
                                </a:lnTo>
                                <a:lnTo>
                                  <a:pt x="1114571" y="433014"/>
                                </a:lnTo>
                                <a:lnTo>
                                  <a:pt x="1107238" y="438777"/>
                                </a:lnTo>
                                <a:lnTo>
                                  <a:pt x="1099906" y="442482"/>
                                </a:lnTo>
                                <a:lnTo>
                                  <a:pt x="1092573" y="445842"/>
                                </a:lnTo>
                                <a:lnTo>
                                  <a:pt x="1085240" y="451493"/>
                                </a:lnTo>
                                <a:lnTo>
                                  <a:pt x="1077908" y="456740"/>
                                </a:lnTo>
                                <a:lnTo>
                                  <a:pt x="1070575" y="460860"/>
                                </a:lnTo>
                                <a:lnTo>
                                  <a:pt x="1063242" y="465225"/>
                                </a:lnTo>
                                <a:lnTo>
                                  <a:pt x="1055909" y="471535"/>
                                </a:lnTo>
                                <a:lnTo>
                                  <a:pt x="1048577" y="476113"/>
                                </a:lnTo>
                                <a:lnTo>
                                  <a:pt x="1041244" y="480803"/>
                                </a:lnTo>
                                <a:lnTo>
                                  <a:pt x="1033911" y="485195"/>
                                </a:lnTo>
                                <a:lnTo>
                                  <a:pt x="1026579" y="490379"/>
                                </a:lnTo>
                                <a:lnTo>
                                  <a:pt x="1019246" y="495332"/>
                                </a:lnTo>
                                <a:lnTo>
                                  <a:pt x="1011913" y="500880"/>
                                </a:lnTo>
                                <a:lnTo>
                                  <a:pt x="1004581" y="505709"/>
                                </a:lnTo>
                                <a:lnTo>
                                  <a:pt x="997248" y="511849"/>
                                </a:lnTo>
                                <a:lnTo>
                                  <a:pt x="989915" y="518102"/>
                                </a:lnTo>
                                <a:lnTo>
                                  <a:pt x="982582" y="523130"/>
                                </a:lnTo>
                                <a:lnTo>
                                  <a:pt x="975250" y="529959"/>
                                </a:lnTo>
                                <a:lnTo>
                                  <a:pt x="967917" y="535653"/>
                                </a:lnTo>
                                <a:lnTo>
                                  <a:pt x="960584" y="541852"/>
                                </a:lnTo>
                                <a:lnTo>
                                  <a:pt x="953252" y="547715"/>
                                </a:lnTo>
                                <a:lnTo>
                                  <a:pt x="945919" y="553386"/>
                                </a:lnTo>
                                <a:lnTo>
                                  <a:pt x="938586" y="559346"/>
                                </a:lnTo>
                                <a:lnTo>
                                  <a:pt x="931253" y="565528"/>
                                </a:lnTo>
                                <a:lnTo>
                                  <a:pt x="923921" y="571681"/>
                                </a:lnTo>
                                <a:lnTo>
                                  <a:pt x="916588" y="579003"/>
                                </a:lnTo>
                                <a:lnTo>
                                  <a:pt x="909255" y="584662"/>
                                </a:lnTo>
                                <a:lnTo>
                                  <a:pt x="901923" y="591161"/>
                                </a:lnTo>
                                <a:lnTo>
                                  <a:pt x="894590" y="596874"/>
                                </a:lnTo>
                                <a:lnTo>
                                  <a:pt x="887257" y="603147"/>
                                </a:lnTo>
                                <a:lnTo>
                                  <a:pt x="879924" y="610325"/>
                                </a:lnTo>
                                <a:lnTo>
                                  <a:pt x="872592" y="617352"/>
                                </a:lnTo>
                                <a:lnTo>
                                  <a:pt x="865259" y="625366"/>
                                </a:lnTo>
                                <a:lnTo>
                                  <a:pt x="857926" y="632121"/>
                                </a:lnTo>
                                <a:lnTo>
                                  <a:pt x="850594" y="639611"/>
                                </a:lnTo>
                                <a:lnTo>
                                  <a:pt x="843261" y="646679"/>
                                </a:lnTo>
                                <a:lnTo>
                                  <a:pt x="835928" y="653999"/>
                                </a:lnTo>
                                <a:lnTo>
                                  <a:pt x="828596" y="661856"/>
                                </a:lnTo>
                                <a:lnTo>
                                  <a:pt x="821263" y="670290"/>
                                </a:lnTo>
                                <a:lnTo>
                                  <a:pt x="813930" y="677435"/>
                                </a:lnTo>
                                <a:lnTo>
                                  <a:pt x="806597" y="685488"/>
                                </a:lnTo>
                                <a:lnTo>
                                  <a:pt x="799265" y="693805"/>
                                </a:lnTo>
                                <a:lnTo>
                                  <a:pt x="791932" y="702337"/>
                                </a:lnTo>
                                <a:lnTo>
                                  <a:pt x="784599" y="711942"/>
                                </a:lnTo>
                                <a:lnTo>
                                  <a:pt x="777267" y="720299"/>
                                </a:lnTo>
                                <a:lnTo>
                                  <a:pt x="769934" y="728878"/>
                                </a:lnTo>
                                <a:lnTo>
                                  <a:pt x="762601" y="736508"/>
                                </a:lnTo>
                                <a:lnTo>
                                  <a:pt x="755268" y="745123"/>
                                </a:lnTo>
                                <a:lnTo>
                                  <a:pt x="747936" y="754004"/>
                                </a:lnTo>
                                <a:lnTo>
                                  <a:pt x="740603" y="763320"/>
                                </a:lnTo>
                                <a:lnTo>
                                  <a:pt x="733270" y="772429"/>
                                </a:lnTo>
                                <a:lnTo>
                                  <a:pt x="725938" y="782421"/>
                                </a:lnTo>
                                <a:lnTo>
                                  <a:pt x="718605" y="792844"/>
                                </a:lnTo>
                                <a:lnTo>
                                  <a:pt x="711272" y="804310"/>
                                </a:lnTo>
                                <a:lnTo>
                                  <a:pt x="703939" y="815663"/>
                                </a:lnTo>
                                <a:lnTo>
                                  <a:pt x="696607" y="826544"/>
                                </a:lnTo>
                                <a:lnTo>
                                  <a:pt x="689274" y="839035"/>
                                </a:lnTo>
                                <a:lnTo>
                                  <a:pt x="681941" y="850552"/>
                                </a:lnTo>
                                <a:lnTo>
                                  <a:pt x="674609" y="862001"/>
                                </a:lnTo>
                                <a:lnTo>
                                  <a:pt x="667276" y="872139"/>
                                </a:lnTo>
                                <a:lnTo>
                                  <a:pt x="659943" y="883078"/>
                                </a:lnTo>
                                <a:lnTo>
                                  <a:pt x="652611" y="894264"/>
                                </a:lnTo>
                                <a:lnTo>
                                  <a:pt x="645278" y="904888"/>
                                </a:lnTo>
                                <a:lnTo>
                                  <a:pt x="637945" y="915851"/>
                                </a:lnTo>
                                <a:lnTo>
                                  <a:pt x="630612" y="927484"/>
                                </a:lnTo>
                                <a:lnTo>
                                  <a:pt x="623280" y="939435"/>
                                </a:lnTo>
                                <a:lnTo>
                                  <a:pt x="615947" y="951366"/>
                                </a:lnTo>
                                <a:lnTo>
                                  <a:pt x="608614" y="962520"/>
                                </a:lnTo>
                                <a:lnTo>
                                  <a:pt x="601282" y="973113"/>
                                </a:lnTo>
                                <a:lnTo>
                                  <a:pt x="593949" y="982900"/>
                                </a:lnTo>
                                <a:lnTo>
                                  <a:pt x="586616" y="992538"/>
                                </a:lnTo>
                                <a:lnTo>
                                  <a:pt x="579283" y="1002994"/>
                                </a:lnTo>
                                <a:lnTo>
                                  <a:pt x="571951" y="1011255"/>
                                </a:lnTo>
                                <a:lnTo>
                                  <a:pt x="564618" y="1019273"/>
                                </a:lnTo>
                                <a:lnTo>
                                  <a:pt x="557285" y="1028411"/>
                                </a:lnTo>
                                <a:lnTo>
                                  <a:pt x="549953" y="1035442"/>
                                </a:lnTo>
                                <a:lnTo>
                                  <a:pt x="542620" y="1043530"/>
                                </a:lnTo>
                                <a:lnTo>
                                  <a:pt x="535287" y="1049996"/>
                                </a:lnTo>
                                <a:lnTo>
                                  <a:pt x="527954" y="1055430"/>
                                </a:lnTo>
                                <a:lnTo>
                                  <a:pt x="520622" y="1059870"/>
                                </a:lnTo>
                                <a:lnTo>
                                  <a:pt x="513289" y="1064981"/>
                                </a:lnTo>
                                <a:lnTo>
                                  <a:pt x="505956" y="1068591"/>
                                </a:lnTo>
                                <a:lnTo>
                                  <a:pt x="498624" y="1071024"/>
                                </a:lnTo>
                                <a:lnTo>
                                  <a:pt x="491291" y="1073508"/>
                                </a:lnTo>
                                <a:lnTo>
                                  <a:pt x="483958" y="1074728"/>
                                </a:lnTo>
                                <a:lnTo>
                                  <a:pt x="476626" y="1074996"/>
                                </a:lnTo>
                                <a:lnTo>
                                  <a:pt x="469293" y="1073760"/>
                                </a:lnTo>
                                <a:lnTo>
                                  <a:pt x="432629" y="1057392"/>
                                </a:lnTo>
                                <a:lnTo>
                                  <a:pt x="403298" y="1025107"/>
                                </a:lnTo>
                                <a:lnTo>
                                  <a:pt x="395966" y="1015636"/>
                                </a:lnTo>
                                <a:lnTo>
                                  <a:pt x="373968" y="979559"/>
                                </a:lnTo>
                                <a:lnTo>
                                  <a:pt x="351969" y="933289"/>
                                </a:lnTo>
                                <a:lnTo>
                                  <a:pt x="337304" y="897839"/>
                                </a:lnTo>
                                <a:lnTo>
                                  <a:pt x="329971" y="877731"/>
                                </a:lnTo>
                                <a:lnTo>
                                  <a:pt x="322639" y="857942"/>
                                </a:lnTo>
                                <a:lnTo>
                                  <a:pt x="315306" y="836355"/>
                                </a:lnTo>
                                <a:lnTo>
                                  <a:pt x="307973" y="813120"/>
                                </a:lnTo>
                                <a:lnTo>
                                  <a:pt x="300641" y="789977"/>
                                </a:lnTo>
                                <a:lnTo>
                                  <a:pt x="293308" y="764973"/>
                                </a:lnTo>
                                <a:lnTo>
                                  <a:pt x="285975" y="738721"/>
                                </a:lnTo>
                                <a:lnTo>
                                  <a:pt x="278642" y="712980"/>
                                </a:lnTo>
                                <a:lnTo>
                                  <a:pt x="271310" y="686567"/>
                                </a:lnTo>
                                <a:lnTo>
                                  <a:pt x="263977" y="660877"/>
                                </a:lnTo>
                                <a:lnTo>
                                  <a:pt x="256644" y="634114"/>
                                </a:lnTo>
                                <a:lnTo>
                                  <a:pt x="249312" y="610191"/>
                                </a:lnTo>
                                <a:lnTo>
                                  <a:pt x="241979" y="585896"/>
                                </a:lnTo>
                                <a:lnTo>
                                  <a:pt x="234646" y="563178"/>
                                </a:lnTo>
                                <a:lnTo>
                                  <a:pt x="219981" y="526170"/>
                                </a:lnTo>
                                <a:lnTo>
                                  <a:pt x="197983" y="486571"/>
                                </a:lnTo>
                                <a:lnTo>
                                  <a:pt x="161319" y="459869"/>
                                </a:lnTo>
                                <a:lnTo>
                                  <a:pt x="146654" y="457328"/>
                                </a:lnTo>
                                <a:lnTo>
                                  <a:pt x="139321" y="455676"/>
                                </a:lnTo>
                                <a:lnTo>
                                  <a:pt x="131988" y="453043"/>
                                </a:lnTo>
                                <a:lnTo>
                                  <a:pt x="124656" y="450680"/>
                                </a:lnTo>
                                <a:lnTo>
                                  <a:pt x="117323" y="449361"/>
                                </a:lnTo>
                                <a:lnTo>
                                  <a:pt x="109990" y="447901"/>
                                </a:lnTo>
                                <a:lnTo>
                                  <a:pt x="102657" y="446065"/>
                                </a:lnTo>
                                <a:lnTo>
                                  <a:pt x="95325" y="443699"/>
                                </a:lnTo>
                                <a:lnTo>
                                  <a:pt x="87992" y="442392"/>
                                </a:lnTo>
                                <a:lnTo>
                                  <a:pt x="80659" y="441608"/>
                                </a:lnTo>
                                <a:lnTo>
                                  <a:pt x="73327" y="440942"/>
                                </a:lnTo>
                                <a:lnTo>
                                  <a:pt x="65994" y="441735"/>
                                </a:lnTo>
                                <a:lnTo>
                                  <a:pt x="58661" y="442530"/>
                                </a:lnTo>
                                <a:lnTo>
                                  <a:pt x="51328" y="441158"/>
                                </a:lnTo>
                                <a:lnTo>
                                  <a:pt x="43996" y="439396"/>
                                </a:lnTo>
                                <a:lnTo>
                                  <a:pt x="36663" y="438348"/>
                                </a:lnTo>
                                <a:lnTo>
                                  <a:pt x="29330" y="437106"/>
                                </a:lnTo>
                                <a:lnTo>
                                  <a:pt x="21998" y="432164"/>
                                </a:lnTo>
                                <a:lnTo>
                                  <a:pt x="14665" y="427727"/>
                                </a:lnTo>
                                <a:lnTo>
                                  <a:pt x="7332" y="421966"/>
                                </a:lnTo>
                                <a:lnTo>
                                  <a:pt x="0" y="416524"/>
                                </a:lnTo>
                                <a:lnTo>
                                  <a:pt x="0" y="424622"/>
                                </a:lnTo>
                                <a:lnTo>
                                  <a:pt x="7332" y="428294"/>
                                </a:lnTo>
                                <a:lnTo>
                                  <a:pt x="14665" y="432326"/>
                                </a:lnTo>
                                <a:lnTo>
                                  <a:pt x="21998" y="435197"/>
                                </a:lnTo>
                                <a:lnTo>
                                  <a:pt x="29330" y="438569"/>
                                </a:lnTo>
                                <a:lnTo>
                                  <a:pt x="36663" y="439964"/>
                                </a:lnTo>
                                <a:lnTo>
                                  <a:pt x="43996" y="442874"/>
                                </a:lnTo>
                                <a:lnTo>
                                  <a:pt x="51328" y="446306"/>
                                </a:lnTo>
                                <a:lnTo>
                                  <a:pt x="58661" y="449362"/>
                                </a:lnTo>
                                <a:lnTo>
                                  <a:pt x="95325" y="459757"/>
                                </a:lnTo>
                                <a:lnTo>
                                  <a:pt x="102657" y="463749"/>
                                </a:lnTo>
                                <a:lnTo>
                                  <a:pt x="109990" y="467344"/>
                                </a:lnTo>
                                <a:lnTo>
                                  <a:pt x="117323" y="470308"/>
                                </a:lnTo>
                                <a:lnTo>
                                  <a:pt x="124656" y="472841"/>
                                </a:lnTo>
                                <a:lnTo>
                                  <a:pt x="131988" y="476610"/>
                                </a:lnTo>
                                <a:lnTo>
                                  <a:pt x="139321" y="480451"/>
                                </a:lnTo>
                                <a:lnTo>
                                  <a:pt x="146654" y="483296"/>
                                </a:lnTo>
                                <a:lnTo>
                                  <a:pt x="153986" y="484844"/>
                                </a:lnTo>
                                <a:lnTo>
                                  <a:pt x="161319" y="487876"/>
                                </a:lnTo>
                                <a:lnTo>
                                  <a:pt x="197983" y="519367"/>
                                </a:lnTo>
                                <a:lnTo>
                                  <a:pt x="219981" y="561069"/>
                                </a:lnTo>
                                <a:lnTo>
                                  <a:pt x="234646" y="599464"/>
                                </a:lnTo>
                                <a:lnTo>
                                  <a:pt x="249312" y="648004"/>
                                </a:lnTo>
                                <a:lnTo>
                                  <a:pt x="256644" y="672803"/>
                                </a:lnTo>
                                <a:lnTo>
                                  <a:pt x="263977" y="700408"/>
                                </a:lnTo>
                                <a:lnTo>
                                  <a:pt x="271310" y="726747"/>
                                </a:lnTo>
                                <a:lnTo>
                                  <a:pt x="278642" y="753718"/>
                                </a:lnTo>
                                <a:lnTo>
                                  <a:pt x="285975" y="780245"/>
                                </a:lnTo>
                                <a:lnTo>
                                  <a:pt x="293308" y="807300"/>
                                </a:lnTo>
                                <a:lnTo>
                                  <a:pt x="300641" y="832995"/>
                                </a:lnTo>
                                <a:lnTo>
                                  <a:pt x="307973" y="857003"/>
                                </a:lnTo>
                                <a:lnTo>
                                  <a:pt x="315306" y="881145"/>
                                </a:lnTo>
                                <a:lnTo>
                                  <a:pt x="322639" y="903625"/>
                                </a:lnTo>
                                <a:lnTo>
                                  <a:pt x="329971" y="924317"/>
                                </a:lnTo>
                                <a:lnTo>
                                  <a:pt x="337304" y="945445"/>
                                </a:lnTo>
                                <a:lnTo>
                                  <a:pt x="344637" y="964900"/>
                                </a:lnTo>
                                <a:lnTo>
                                  <a:pt x="359302" y="1000389"/>
                                </a:lnTo>
                                <a:lnTo>
                                  <a:pt x="381300" y="1045415"/>
                                </a:lnTo>
                                <a:lnTo>
                                  <a:pt x="403298" y="1079210"/>
                                </a:lnTo>
                                <a:lnTo>
                                  <a:pt x="410631" y="1089707"/>
                                </a:lnTo>
                                <a:lnTo>
                                  <a:pt x="439962" y="1119046"/>
                                </a:lnTo>
                                <a:lnTo>
                                  <a:pt x="476626" y="1131763"/>
                                </a:lnTo>
                                <a:lnTo>
                                  <a:pt x="483958" y="1131573"/>
                                </a:lnTo>
                                <a:lnTo>
                                  <a:pt x="491291" y="1130390"/>
                                </a:lnTo>
                                <a:lnTo>
                                  <a:pt x="498624" y="1127927"/>
                                </a:lnTo>
                                <a:lnTo>
                                  <a:pt x="505956" y="1125670"/>
                                </a:lnTo>
                                <a:lnTo>
                                  <a:pt x="513289" y="1122076"/>
                                </a:lnTo>
                                <a:lnTo>
                                  <a:pt x="520622" y="1117056"/>
                                </a:lnTo>
                                <a:lnTo>
                                  <a:pt x="527954" y="1112648"/>
                                </a:lnTo>
                                <a:lnTo>
                                  <a:pt x="535287" y="1107204"/>
                                </a:lnTo>
                                <a:lnTo>
                                  <a:pt x="542620" y="1100862"/>
                                </a:lnTo>
                                <a:lnTo>
                                  <a:pt x="549953" y="1092779"/>
                                </a:lnTo>
                                <a:lnTo>
                                  <a:pt x="557285" y="1085867"/>
                                </a:lnTo>
                                <a:lnTo>
                                  <a:pt x="564618" y="1076732"/>
                                </a:lnTo>
                                <a:lnTo>
                                  <a:pt x="571951" y="1068716"/>
                                </a:lnTo>
                                <a:lnTo>
                                  <a:pt x="579283" y="1060535"/>
                                </a:lnTo>
                                <a:lnTo>
                                  <a:pt x="586616" y="1050099"/>
                                </a:lnTo>
                                <a:lnTo>
                                  <a:pt x="593949" y="1040328"/>
                                </a:lnTo>
                                <a:lnTo>
                                  <a:pt x="601282" y="1030454"/>
                                </a:lnTo>
                                <a:lnTo>
                                  <a:pt x="608614" y="1019762"/>
                                </a:lnTo>
                                <a:lnTo>
                                  <a:pt x="615947" y="1008446"/>
                                </a:lnTo>
                                <a:lnTo>
                                  <a:pt x="623280" y="996567"/>
                                </a:lnTo>
                                <a:lnTo>
                                  <a:pt x="630612" y="984684"/>
                                </a:lnTo>
                                <a:lnTo>
                                  <a:pt x="637945" y="973086"/>
                                </a:lnTo>
                                <a:lnTo>
                                  <a:pt x="645278" y="962036"/>
                                </a:lnTo>
                                <a:lnTo>
                                  <a:pt x="652611" y="951493"/>
                                </a:lnTo>
                                <a:lnTo>
                                  <a:pt x="659943" y="940422"/>
                                </a:lnTo>
                                <a:lnTo>
                                  <a:pt x="667276" y="929664"/>
                                </a:lnTo>
                                <a:lnTo>
                                  <a:pt x="674609" y="919594"/>
                                </a:lnTo>
                                <a:lnTo>
                                  <a:pt x="681941" y="908309"/>
                                </a:lnTo>
                                <a:lnTo>
                                  <a:pt x="689274" y="896936"/>
                                </a:lnTo>
                                <a:lnTo>
                                  <a:pt x="696607" y="884681"/>
                                </a:lnTo>
                                <a:lnTo>
                                  <a:pt x="703939" y="873928"/>
                                </a:lnTo>
                                <a:lnTo>
                                  <a:pt x="711272" y="862772"/>
                                </a:lnTo>
                                <a:lnTo>
                                  <a:pt x="718605" y="851370"/>
                                </a:lnTo>
                                <a:lnTo>
                                  <a:pt x="725938" y="841118"/>
                                </a:lnTo>
                                <a:lnTo>
                                  <a:pt x="733270" y="831321"/>
                                </a:lnTo>
                                <a:lnTo>
                                  <a:pt x="740603" y="822390"/>
                                </a:lnTo>
                                <a:lnTo>
                                  <a:pt x="747936" y="813316"/>
                                </a:lnTo>
                                <a:lnTo>
                                  <a:pt x="755268" y="804604"/>
                                </a:lnTo>
                                <a:lnTo>
                                  <a:pt x="762601" y="796261"/>
                                </a:lnTo>
                                <a:lnTo>
                                  <a:pt x="769934" y="788970"/>
                                </a:lnTo>
                                <a:lnTo>
                                  <a:pt x="777267" y="780620"/>
                                </a:lnTo>
                                <a:lnTo>
                                  <a:pt x="784599" y="772536"/>
                                </a:lnTo>
                                <a:lnTo>
                                  <a:pt x="791932" y="763405"/>
                                </a:lnTo>
                                <a:lnTo>
                                  <a:pt x="799265" y="755163"/>
                                </a:lnTo>
                                <a:lnTo>
                                  <a:pt x="806597" y="747177"/>
                                </a:lnTo>
                                <a:lnTo>
                                  <a:pt x="813930" y="739311"/>
                                </a:lnTo>
                                <a:lnTo>
                                  <a:pt x="821263" y="732412"/>
                                </a:lnTo>
                                <a:lnTo>
                                  <a:pt x="828596" y="724187"/>
                                </a:lnTo>
                                <a:lnTo>
                                  <a:pt x="835928" y="716530"/>
                                </a:lnTo>
                                <a:lnTo>
                                  <a:pt x="843261" y="709448"/>
                                </a:lnTo>
                                <a:lnTo>
                                  <a:pt x="850594" y="702696"/>
                                </a:lnTo>
                                <a:lnTo>
                                  <a:pt x="857926" y="695416"/>
                                </a:lnTo>
                                <a:lnTo>
                                  <a:pt x="865259" y="688822"/>
                                </a:lnTo>
                                <a:lnTo>
                                  <a:pt x="872592" y="681026"/>
                                </a:lnTo>
                                <a:lnTo>
                                  <a:pt x="879924" y="674300"/>
                                </a:lnTo>
                                <a:lnTo>
                                  <a:pt x="887257" y="667364"/>
                                </a:lnTo>
                                <a:lnTo>
                                  <a:pt x="894590" y="661302"/>
                                </a:lnTo>
                                <a:lnTo>
                                  <a:pt x="901923" y="655872"/>
                                </a:lnTo>
                                <a:lnTo>
                                  <a:pt x="909255" y="649628"/>
                                </a:lnTo>
                                <a:lnTo>
                                  <a:pt x="916588" y="644074"/>
                                </a:lnTo>
                                <a:lnTo>
                                  <a:pt x="923921" y="637117"/>
                                </a:lnTo>
                                <a:lnTo>
                                  <a:pt x="931253" y="631137"/>
                                </a:lnTo>
                                <a:lnTo>
                                  <a:pt x="938586" y="625065"/>
                                </a:lnTo>
                                <a:lnTo>
                                  <a:pt x="945919" y="619356"/>
                                </a:lnTo>
                                <a:lnTo>
                                  <a:pt x="953252" y="613876"/>
                                </a:lnTo>
                                <a:lnTo>
                                  <a:pt x="960584" y="608184"/>
                                </a:lnTo>
                                <a:lnTo>
                                  <a:pt x="967917" y="602197"/>
                                </a:lnTo>
                                <a:lnTo>
                                  <a:pt x="975250" y="596516"/>
                                </a:lnTo>
                                <a:lnTo>
                                  <a:pt x="982582" y="589672"/>
                                </a:lnTo>
                                <a:lnTo>
                                  <a:pt x="989915" y="584615"/>
                                </a:lnTo>
                                <a:lnTo>
                                  <a:pt x="997248" y="578570"/>
                                </a:lnTo>
                                <a:lnTo>
                                  <a:pt x="1004581" y="572494"/>
                                </a:lnTo>
                                <a:lnTo>
                                  <a:pt x="1011913" y="567673"/>
                                </a:lnTo>
                                <a:lnTo>
                                  <a:pt x="1019246" y="562106"/>
                                </a:lnTo>
                                <a:lnTo>
                                  <a:pt x="1026579" y="557226"/>
                                </a:lnTo>
                                <a:lnTo>
                                  <a:pt x="1033911" y="551924"/>
                                </a:lnTo>
                                <a:lnTo>
                                  <a:pt x="1041244" y="547459"/>
                                </a:lnTo>
                                <a:lnTo>
                                  <a:pt x="1048577" y="542804"/>
                                </a:lnTo>
                                <a:lnTo>
                                  <a:pt x="1055909" y="538258"/>
                                </a:lnTo>
                                <a:lnTo>
                                  <a:pt x="1063242" y="531850"/>
                                </a:lnTo>
                                <a:lnTo>
                                  <a:pt x="1070575" y="527397"/>
                                </a:lnTo>
                                <a:lnTo>
                                  <a:pt x="1077908" y="523394"/>
                                </a:lnTo>
                                <a:lnTo>
                                  <a:pt x="1085240" y="518200"/>
                                </a:lnTo>
                                <a:lnTo>
                                  <a:pt x="1092573" y="512651"/>
                                </a:lnTo>
                                <a:lnTo>
                                  <a:pt x="1099906" y="509375"/>
                                </a:lnTo>
                                <a:lnTo>
                                  <a:pt x="1107238" y="505712"/>
                                </a:lnTo>
                                <a:lnTo>
                                  <a:pt x="1114571" y="499858"/>
                                </a:lnTo>
                                <a:lnTo>
                                  <a:pt x="1121904" y="495602"/>
                                </a:lnTo>
                                <a:lnTo>
                                  <a:pt x="1129237" y="489503"/>
                                </a:lnTo>
                                <a:lnTo>
                                  <a:pt x="1136569" y="485020"/>
                                </a:lnTo>
                                <a:lnTo>
                                  <a:pt x="1143902" y="480095"/>
                                </a:lnTo>
                                <a:lnTo>
                                  <a:pt x="1151235" y="476005"/>
                                </a:lnTo>
                                <a:lnTo>
                                  <a:pt x="1158567" y="470402"/>
                                </a:lnTo>
                                <a:lnTo>
                                  <a:pt x="1165900" y="465043"/>
                                </a:lnTo>
                                <a:lnTo>
                                  <a:pt x="1173233" y="459713"/>
                                </a:lnTo>
                                <a:lnTo>
                                  <a:pt x="1180566" y="453029"/>
                                </a:lnTo>
                                <a:lnTo>
                                  <a:pt x="1187898" y="446627"/>
                                </a:lnTo>
                                <a:lnTo>
                                  <a:pt x="1195231" y="440989"/>
                                </a:lnTo>
                                <a:lnTo>
                                  <a:pt x="1202564" y="435205"/>
                                </a:lnTo>
                                <a:lnTo>
                                  <a:pt x="1209896" y="429653"/>
                                </a:lnTo>
                                <a:lnTo>
                                  <a:pt x="1217229" y="424360"/>
                                </a:lnTo>
                                <a:lnTo>
                                  <a:pt x="1224562" y="418936"/>
                                </a:lnTo>
                                <a:lnTo>
                                  <a:pt x="1231894" y="413791"/>
                                </a:lnTo>
                                <a:lnTo>
                                  <a:pt x="1239227" y="409453"/>
                                </a:lnTo>
                                <a:lnTo>
                                  <a:pt x="1246560" y="402361"/>
                                </a:lnTo>
                                <a:lnTo>
                                  <a:pt x="1253893" y="397514"/>
                                </a:lnTo>
                                <a:lnTo>
                                  <a:pt x="1261225" y="392469"/>
                                </a:lnTo>
                                <a:lnTo>
                                  <a:pt x="1268558" y="387686"/>
                                </a:lnTo>
                                <a:lnTo>
                                  <a:pt x="1275891" y="382041"/>
                                </a:lnTo>
                                <a:lnTo>
                                  <a:pt x="1283223" y="377962"/>
                                </a:lnTo>
                                <a:lnTo>
                                  <a:pt x="1290556" y="372869"/>
                                </a:lnTo>
                                <a:lnTo>
                                  <a:pt x="1297889" y="369576"/>
                                </a:lnTo>
                                <a:lnTo>
                                  <a:pt x="1305222" y="366418"/>
                                </a:lnTo>
                                <a:lnTo>
                                  <a:pt x="1312554" y="361563"/>
                                </a:lnTo>
                                <a:lnTo>
                                  <a:pt x="1319887" y="358253"/>
                                </a:lnTo>
                                <a:lnTo>
                                  <a:pt x="1327220" y="353762"/>
                                </a:lnTo>
                                <a:lnTo>
                                  <a:pt x="1334552" y="349607"/>
                                </a:lnTo>
                                <a:lnTo>
                                  <a:pt x="1341885" y="345306"/>
                                </a:lnTo>
                                <a:lnTo>
                                  <a:pt x="1349218" y="341907"/>
                                </a:lnTo>
                                <a:lnTo>
                                  <a:pt x="1356551" y="339384"/>
                                </a:lnTo>
                                <a:lnTo>
                                  <a:pt x="1363883" y="335521"/>
                                </a:lnTo>
                                <a:lnTo>
                                  <a:pt x="1371216" y="332561"/>
                                </a:lnTo>
                                <a:lnTo>
                                  <a:pt x="1378549" y="329600"/>
                                </a:lnTo>
                                <a:lnTo>
                                  <a:pt x="1385881" y="326151"/>
                                </a:lnTo>
                                <a:lnTo>
                                  <a:pt x="1393214" y="324238"/>
                                </a:lnTo>
                                <a:lnTo>
                                  <a:pt x="1400547" y="321976"/>
                                </a:lnTo>
                                <a:lnTo>
                                  <a:pt x="1407879" y="319704"/>
                                </a:lnTo>
                                <a:lnTo>
                                  <a:pt x="1415212" y="316343"/>
                                </a:lnTo>
                                <a:lnTo>
                                  <a:pt x="1422545" y="312585"/>
                                </a:lnTo>
                                <a:lnTo>
                                  <a:pt x="1429878" y="309387"/>
                                </a:lnTo>
                                <a:lnTo>
                                  <a:pt x="1437210" y="306311"/>
                                </a:lnTo>
                                <a:lnTo>
                                  <a:pt x="1444543" y="303739"/>
                                </a:lnTo>
                                <a:lnTo>
                                  <a:pt x="1451876" y="299713"/>
                                </a:lnTo>
                                <a:lnTo>
                                  <a:pt x="1459208" y="296734"/>
                                </a:lnTo>
                                <a:lnTo>
                                  <a:pt x="1466541" y="293930"/>
                                </a:lnTo>
                                <a:lnTo>
                                  <a:pt x="1473874" y="290772"/>
                                </a:lnTo>
                                <a:lnTo>
                                  <a:pt x="1481207" y="287081"/>
                                </a:lnTo>
                                <a:lnTo>
                                  <a:pt x="1488539" y="284453"/>
                                </a:lnTo>
                                <a:lnTo>
                                  <a:pt x="1495872" y="282714"/>
                                </a:lnTo>
                                <a:lnTo>
                                  <a:pt x="1503205" y="280328"/>
                                </a:lnTo>
                                <a:lnTo>
                                  <a:pt x="1510537" y="277845"/>
                                </a:lnTo>
                                <a:lnTo>
                                  <a:pt x="1517870" y="274259"/>
                                </a:lnTo>
                                <a:lnTo>
                                  <a:pt x="1525203" y="270499"/>
                                </a:lnTo>
                                <a:lnTo>
                                  <a:pt x="1532536" y="267677"/>
                                </a:lnTo>
                                <a:lnTo>
                                  <a:pt x="1539868" y="265781"/>
                                </a:lnTo>
                                <a:lnTo>
                                  <a:pt x="1547201" y="263176"/>
                                </a:lnTo>
                                <a:lnTo>
                                  <a:pt x="1554534" y="261138"/>
                                </a:lnTo>
                                <a:lnTo>
                                  <a:pt x="1561866" y="259646"/>
                                </a:lnTo>
                                <a:lnTo>
                                  <a:pt x="1569199" y="258042"/>
                                </a:lnTo>
                                <a:lnTo>
                                  <a:pt x="1576532" y="255267"/>
                                </a:lnTo>
                                <a:lnTo>
                                  <a:pt x="1583864" y="253084"/>
                                </a:lnTo>
                                <a:lnTo>
                                  <a:pt x="1591197" y="250025"/>
                                </a:lnTo>
                                <a:lnTo>
                                  <a:pt x="1598530" y="248541"/>
                                </a:lnTo>
                                <a:lnTo>
                                  <a:pt x="1605863" y="245588"/>
                                </a:lnTo>
                                <a:lnTo>
                                  <a:pt x="1613195" y="243499"/>
                                </a:lnTo>
                                <a:lnTo>
                                  <a:pt x="1620528" y="240697"/>
                                </a:lnTo>
                                <a:lnTo>
                                  <a:pt x="1627861" y="238457"/>
                                </a:lnTo>
                                <a:lnTo>
                                  <a:pt x="1635193" y="236800"/>
                                </a:lnTo>
                                <a:lnTo>
                                  <a:pt x="1642526" y="235513"/>
                                </a:lnTo>
                                <a:lnTo>
                                  <a:pt x="1649859" y="233910"/>
                                </a:lnTo>
                                <a:lnTo>
                                  <a:pt x="1657192" y="231490"/>
                                </a:lnTo>
                                <a:lnTo>
                                  <a:pt x="1664524" y="229730"/>
                                </a:lnTo>
                                <a:lnTo>
                                  <a:pt x="1671857" y="228186"/>
                                </a:lnTo>
                                <a:lnTo>
                                  <a:pt x="1679190" y="225174"/>
                                </a:lnTo>
                                <a:lnTo>
                                  <a:pt x="1686522" y="223536"/>
                                </a:lnTo>
                                <a:lnTo>
                                  <a:pt x="1693855" y="221637"/>
                                </a:lnTo>
                                <a:lnTo>
                                  <a:pt x="1701188" y="218847"/>
                                </a:lnTo>
                                <a:lnTo>
                                  <a:pt x="1708521" y="217794"/>
                                </a:lnTo>
                                <a:lnTo>
                                  <a:pt x="1715853" y="216248"/>
                                </a:lnTo>
                                <a:lnTo>
                                  <a:pt x="1723186" y="214681"/>
                                </a:lnTo>
                                <a:lnTo>
                                  <a:pt x="1730519" y="213490"/>
                                </a:lnTo>
                                <a:lnTo>
                                  <a:pt x="1737851" y="211682"/>
                                </a:lnTo>
                                <a:lnTo>
                                  <a:pt x="1745184" y="208892"/>
                                </a:lnTo>
                                <a:lnTo>
                                  <a:pt x="1752517" y="207108"/>
                                </a:lnTo>
                                <a:lnTo>
                                  <a:pt x="1759849" y="205282"/>
                                </a:lnTo>
                                <a:lnTo>
                                  <a:pt x="1767182" y="203540"/>
                                </a:lnTo>
                                <a:lnTo>
                                  <a:pt x="1774515" y="201714"/>
                                </a:lnTo>
                                <a:lnTo>
                                  <a:pt x="1781848" y="199301"/>
                                </a:lnTo>
                                <a:lnTo>
                                  <a:pt x="1789180" y="197862"/>
                                </a:lnTo>
                                <a:lnTo>
                                  <a:pt x="1796513" y="196381"/>
                                </a:lnTo>
                                <a:lnTo>
                                  <a:pt x="1803846" y="193725"/>
                                </a:lnTo>
                                <a:lnTo>
                                  <a:pt x="1811178" y="190359"/>
                                </a:lnTo>
                                <a:lnTo>
                                  <a:pt x="1818511" y="189386"/>
                                </a:lnTo>
                                <a:lnTo>
                                  <a:pt x="1825844" y="187433"/>
                                </a:lnTo>
                                <a:lnTo>
                                  <a:pt x="1833177" y="184665"/>
                                </a:lnTo>
                                <a:lnTo>
                                  <a:pt x="1840509" y="182385"/>
                                </a:lnTo>
                                <a:lnTo>
                                  <a:pt x="1847842" y="179580"/>
                                </a:lnTo>
                                <a:lnTo>
                                  <a:pt x="1855175" y="178192"/>
                                </a:lnTo>
                                <a:lnTo>
                                  <a:pt x="1862507" y="175898"/>
                                </a:lnTo>
                                <a:lnTo>
                                  <a:pt x="1869840" y="173962"/>
                                </a:lnTo>
                                <a:lnTo>
                                  <a:pt x="1877173" y="172483"/>
                                </a:lnTo>
                                <a:lnTo>
                                  <a:pt x="1884506" y="171249"/>
                                </a:lnTo>
                                <a:lnTo>
                                  <a:pt x="1891838" y="168024"/>
                                </a:lnTo>
                                <a:lnTo>
                                  <a:pt x="1899171" y="166191"/>
                                </a:lnTo>
                                <a:lnTo>
                                  <a:pt x="1906504" y="163193"/>
                                </a:lnTo>
                                <a:lnTo>
                                  <a:pt x="1913836" y="161359"/>
                                </a:lnTo>
                                <a:lnTo>
                                  <a:pt x="1921169" y="159236"/>
                                </a:lnTo>
                                <a:lnTo>
                                  <a:pt x="1928502" y="155925"/>
                                </a:lnTo>
                                <a:lnTo>
                                  <a:pt x="1935834" y="153162"/>
                                </a:lnTo>
                                <a:lnTo>
                                  <a:pt x="1943167" y="150849"/>
                                </a:lnTo>
                                <a:lnTo>
                                  <a:pt x="1950500" y="147897"/>
                                </a:lnTo>
                                <a:lnTo>
                                  <a:pt x="1957833" y="145482"/>
                                </a:lnTo>
                                <a:lnTo>
                                  <a:pt x="1965165" y="141991"/>
                                </a:lnTo>
                                <a:lnTo>
                                  <a:pt x="1972498" y="139331"/>
                                </a:lnTo>
                                <a:lnTo>
                                  <a:pt x="1979831" y="136964"/>
                                </a:lnTo>
                                <a:lnTo>
                                  <a:pt x="1987163" y="134846"/>
                                </a:lnTo>
                                <a:lnTo>
                                  <a:pt x="1994496" y="132555"/>
                                </a:lnTo>
                                <a:lnTo>
                                  <a:pt x="2001829" y="130272"/>
                                </a:lnTo>
                                <a:lnTo>
                                  <a:pt x="2009162" y="126711"/>
                                </a:lnTo>
                                <a:lnTo>
                                  <a:pt x="2016494" y="125167"/>
                                </a:lnTo>
                                <a:lnTo>
                                  <a:pt x="2023827" y="122541"/>
                                </a:lnTo>
                                <a:lnTo>
                                  <a:pt x="2031160" y="120641"/>
                                </a:lnTo>
                                <a:lnTo>
                                  <a:pt x="2038492" y="118545"/>
                                </a:lnTo>
                                <a:lnTo>
                                  <a:pt x="2045825" y="116746"/>
                                </a:lnTo>
                                <a:lnTo>
                                  <a:pt x="2053158" y="113547"/>
                                </a:lnTo>
                                <a:lnTo>
                                  <a:pt x="2060491" y="112192"/>
                                </a:lnTo>
                                <a:lnTo>
                                  <a:pt x="2067823" y="110848"/>
                                </a:lnTo>
                                <a:lnTo>
                                  <a:pt x="2075156" y="109090"/>
                                </a:lnTo>
                                <a:lnTo>
                                  <a:pt x="2082489" y="107873"/>
                                </a:lnTo>
                                <a:lnTo>
                                  <a:pt x="2089821" y="105499"/>
                                </a:lnTo>
                                <a:lnTo>
                                  <a:pt x="2097154" y="105014"/>
                                </a:lnTo>
                                <a:lnTo>
                                  <a:pt x="2104487" y="103246"/>
                                </a:lnTo>
                                <a:lnTo>
                                  <a:pt x="2111819" y="102570"/>
                                </a:lnTo>
                                <a:lnTo>
                                  <a:pt x="2119152" y="100444"/>
                                </a:lnTo>
                                <a:lnTo>
                                  <a:pt x="2126485" y="98317"/>
                                </a:lnTo>
                                <a:lnTo>
                                  <a:pt x="2133818" y="98213"/>
                                </a:lnTo>
                                <a:lnTo>
                                  <a:pt x="2141150" y="96939"/>
                                </a:lnTo>
                                <a:lnTo>
                                  <a:pt x="2148483" y="95943"/>
                                </a:lnTo>
                                <a:lnTo>
                                  <a:pt x="2155816" y="93246"/>
                                </a:lnTo>
                                <a:lnTo>
                                  <a:pt x="2163148" y="91825"/>
                                </a:lnTo>
                                <a:lnTo>
                                  <a:pt x="2170481" y="92494"/>
                                </a:lnTo>
                                <a:lnTo>
                                  <a:pt x="2177814" y="89903"/>
                                </a:lnTo>
                                <a:lnTo>
                                  <a:pt x="2185147" y="87862"/>
                                </a:lnTo>
                                <a:lnTo>
                                  <a:pt x="2192479" y="84794"/>
                                </a:lnTo>
                                <a:lnTo>
                                  <a:pt x="2196428" y="83481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2977" y="122820"/>
                            <a:ext cx="2196465" cy="134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341120">
                                <a:moveTo>
                                  <a:pt x="2196428" y="0"/>
                                </a:moveTo>
                                <a:lnTo>
                                  <a:pt x="2192479" y="2521"/>
                                </a:lnTo>
                                <a:lnTo>
                                  <a:pt x="2185147" y="4514"/>
                                </a:lnTo>
                                <a:lnTo>
                                  <a:pt x="2177814" y="7206"/>
                                </a:lnTo>
                                <a:lnTo>
                                  <a:pt x="2170481" y="9672"/>
                                </a:lnTo>
                                <a:lnTo>
                                  <a:pt x="2163148" y="12413"/>
                                </a:lnTo>
                                <a:lnTo>
                                  <a:pt x="2155816" y="15874"/>
                                </a:lnTo>
                                <a:lnTo>
                                  <a:pt x="2148483" y="18612"/>
                                </a:lnTo>
                                <a:lnTo>
                                  <a:pt x="2141150" y="22012"/>
                                </a:lnTo>
                                <a:lnTo>
                                  <a:pt x="2133818" y="25798"/>
                                </a:lnTo>
                                <a:lnTo>
                                  <a:pt x="2126485" y="28094"/>
                                </a:lnTo>
                                <a:lnTo>
                                  <a:pt x="2119152" y="31909"/>
                                </a:lnTo>
                                <a:lnTo>
                                  <a:pt x="2104487" y="37682"/>
                                </a:lnTo>
                                <a:lnTo>
                                  <a:pt x="2097154" y="41896"/>
                                </a:lnTo>
                                <a:lnTo>
                                  <a:pt x="2089821" y="42838"/>
                                </a:lnTo>
                                <a:lnTo>
                                  <a:pt x="2082489" y="47188"/>
                                </a:lnTo>
                                <a:lnTo>
                                  <a:pt x="2075156" y="49660"/>
                                </a:lnTo>
                                <a:lnTo>
                                  <a:pt x="2067823" y="52412"/>
                                </a:lnTo>
                                <a:lnTo>
                                  <a:pt x="2060491" y="55625"/>
                                </a:lnTo>
                                <a:lnTo>
                                  <a:pt x="2053158" y="60482"/>
                                </a:lnTo>
                                <a:lnTo>
                                  <a:pt x="2045825" y="63196"/>
                                </a:lnTo>
                                <a:lnTo>
                                  <a:pt x="2031160" y="69852"/>
                                </a:lnTo>
                                <a:lnTo>
                                  <a:pt x="2023827" y="73361"/>
                                </a:lnTo>
                                <a:lnTo>
                                  <a:pt x="2016494" y="76332"/>
                                </a:lnTo>
                                <a:lnTo>
                                  <a:pt x="2001829" y="80933"/>
                                </a:lnTo>
                                <a:lnTo>
                                  <a:pt x="1994496" y="83687"/>
                                </a:lnTo>
                                <a:lnTo>
                                  <a:pt x="1987163" y="86127"/>
                                </a:lnTo>
                                <a:lnTo>
                                  <a:pt x="1979831" y="88052"/>
                                </a:lnTo>
                                <a:lnTo>
                                  <a:pt x="1972498" y="91518"/>
                                </a:lnTo>
                                <a:lnTo>
                                  <a:pt x="1965165" y="94014"/>
                                </a:lnTo>
                                <a:lnTo>
                                  <a:pt x="1957833" y="97171"/>
                                </a:lnTo>
                                <a:lnTo>
                                  <a:pt x="1950500" y="99763"/>
                                </a:lnTo>
                                <a:lnTo>
                                  <a:pt x="1943167" y="101835"/>
                                </a:lnTo>
                                <a:lnTo>
                                  <a:pt x="1935834" y="104302"/>
                                </a:lnTo>
                                <a:lnTo>
                                  <a:pt x="1928502" y="107282"/>
                                </a:lnTo>
                                <a:lnTo>
                                  <a:pt x="1921169" y="110557"/>
                                </a:lnTo>
                                <a:lnTo>
                                  <a:pt x="1913836" y="114132"/>
                                </a:lnTo>
                                <a:lnTo>
                                  <a:pt x="1906504" y="115836"/>
                                </a:lnTo>
                                <a:lnTo>
                                  <a:pt x="1899171" y="119374"/>
                                </a:lnTo>
                                <a:lnTo>
                                  <a:pt x="1891838" y="122216"/>
                                </a:lnTo>
                                <a:lnTo>
                                  <a:pt x="1884506" y="124299"/>
                                </a:lnTo>
                                <a:lnTo>
                                  <a:pt x="1877173" y="127381"/>
                                </a:lnTo>
                                <a:lnTo>
                                  <a:pt x="1869840" y="130081"/>
                                </a:lnTo>
                                <a:lnTo>
                                  <a:pt x="1862507" y="133998"/>
                                </a:lnTo>
                                <a:lnTo>
                                  <a:pt x="1855175" y="136992"/>
                                </a:lnTo>
                                <a:lnTo>
                                  <a:pt x="1847842" y="140372"/>
                                </a:lnTo>
                                <a:lnTo>
                                  <a:pt x="1825844" y="149191"/>
                                </a:lnTo>
                                <a:lnTo>
                                  <a:pt x="1818511" y="153195"/>
                                </a:lnTo>
                                <a:lnTo>
                                  <a:pt x="1811178" y="156489"/>
                                </a:lnTo>
                                <a:lnTo>
                                  <a:pt x="1803846" y="158691"/>
                                </a:lnTo>
                                <a:lnTo>
                                  <a:pt x="1796513" y="162151"/>
                                </a:lnTo>
                                <a:lnTo>
                                  <a:pt x="1789180" y="164635"/>
                                </a:lnTo>
                                <a:lnTo>
                                  <a:pt x="1781848" y="168918"/>
                                </a:lnTo>
                                <a:lnTo>
                                  <a:pt x="1774515" y="172058"/>
                                </a:lnTo>
                                <a:lnTo>
                                  <a:pt x="1767182" y="174703"/>
                                </a:lnTo>
                                <a:lnTo>
                                  <a:pt x="1759849" y="177989"/>
                                </a:lnTo>
                                <a:lnTo>
                                  <a:pt x="1752517" y="182075"/>
                                </a:lnTo>
                                <a:lnTo>
                                  <a:pt x="1745184" y="185526"/>
                                </a:lnTo>
                                <a:lnTo>
                                  <a:pt x="1737851" y="188729"/>
                                </a:lnTo>
                                <a:lnTo>
                                  <a:pt x="1723186" y="194718"/>
                                </a:lnTo>
                                <a:lnTo>
                                  <a:pt x="1715853" y="196989"/>
                                </a:lnTo>
                                <a:lnTo>
                                  <a:pt x="1708521" y="199624"/>
                                </a:lnTo>
                                <a:lnTo>
                                  <a:pt x="1701188" y="203180"/>
                                </a:lnTo>
                                <a:lnTo>
                                  <a:pt x="1686522" y="209803"/>
                                </a:lnTo>
                                <a:lnTo>
                                  <a:pt x="1679190" y="212835"/>
                                </a:lnTo>
                                <a:lnTo>
                                  <a:pt x="1671857" y="215167"/>
                                </a:lnTo>
                                <a:lnTo>
                                  <a:pt x="1664524" y="218282"/>
                                </a:lnTo>
                                <a:lnTo>
                                  <a:pt x="1649859" y="223090"/>
                                </a:lnTo>
                                <a:lnTo>
                                  <a:pt x="1642526" y="225310"/>
                                </a:lnTo>
                                <a:lnTo>
                                  <a:pt x="1635193" y="228358"/>
                                </a:lnTo>
                                <a:lnTo>
                                  <a:pt x="1627861" y="230762"/>
                                </a:lnTo>
                                <a:lnTo>
                                  <a:pt x="1620528" y="232691"/>
                                </a:lnTo>
                                <a:lnTo>
                                  <a:pt x="1613195" y="237361"/>
                                </a:lnTo>
                                <a:lnTo>
                                  <a:pt x="1605863" y="240578"/>
                                </a:lnTo>
                                <a:lnTo>
                                  <a:pt x="1591197" y="246341"/>
                                </a:lnTo>
                                <a:lnTo>
                                  <a:pt x="1583864" y="249637"/>
                                </a:lnTo>
                                <a:lnTo>
                                  <a:pt x="1576532" y="253450"/>
                                </a:lnTo>
                                <a:lnTo>
                                  <a:pt x="1569199" y="255375"/>
                                </a:lnTo>
                                <a:lnTo>
                                  <a:pt x="1561866" y="258517"/>
                                </a:lnTo>
                                <a:lnTo>
                                  <a:pt x="1554534" y="261352"/>
                                </a:lnTo>
                                <a:lnTo>
                                  <a:pt x="1547201" y="265034"/>
                                </a:lnTo>
                                <a:lnTo>
                                  <a:pt x="1539868" y="268494"/>
                                </a:lnTo>
                                <a:lnTo>
                                  <a:pt x="1532536" y="271072"/>
                                </a:lnTo>
                                <a:lnTo>
                                  <a:pt x="1517870" y="279346"/>
                                </a:lnTo>
                                <a:lnTo>
                                  <a:pt x="1510537" y="282939"/>
                                </a:lnTo>
                                <a:lnTo>
                                  <a:pt x="1503205" y="286892"/>
                                </a:lnTo>
                                <a:lnTo>
                                  <a:pt x="1495872" y="290296"/>
                                </a:lnTo>
                                <a:lnTo>
                                  <a:pt x="1481207" y="299886"/>
                                </a:lnTo>
                                <a:lnTo>
                                  <a:pt x="1473874" y="304092"/>
                                </a:lnTo>
                                <a:lnTo>
                                  <a:pt x="1466541" y="308923"/>
                                </a:lnTo>
                                <a:lnTo>
                                  <a:pt x="1451876" y="317191"/>
                                </a:lnTo>
                                <a:lnTo>
                                  <a:pt x="1444543" y="322109"/>
                                </a:lnTo>
                                <a:lnTo>
                                  <a:pt x="1437210" y="325121"/>
                                </a:lnTo>
                                <a:lnTo>
                                  <a:pt x="1429878" y="328365"/>
                                </a:lnTo>
                                <a:lnTo>
                                  <a:pt x="1415212" y="338139"/>
                                </a:lnTo>
                                <a:lnTo>
                                  <a:pt x="1407879" y="342506"/>
                                </a:lnTo>
                                <a:lnTo>
                                  <a:pt x="1400547" y="346375"/>
                                </a:lnTo>
                                <a:lnTo>
                                  <a:pt x="1385881" y="354881"/>
                                </a:lnTo>
                                <a:lnTo>
                                  <a:pt x="1378549" y="359954"/>
                                </a:lnTo>
                                <a:lnTo>
                                  <a:pt x="1371216" y="364039"/>
                                </a:lnTo>
                                <a:lnTo>
                                  <a:pt x="1356551" y="371125"/>
                                </a:lnTo>
                                <a:lnTo>
                                  <a:pt x="1349218" y="375072"/>
                                </a:lnTo>
                                <a:lnTo>
                                  <a:pt x="1341885" y="380002"/>
                                </a:lnTo>
                                <a:lnTo>
                                  <a:pt x="1334552" y="384457"/>
                                </a:lnTo>
                                <a:lnTo>
                                  <a:pt x="1327220" y="388486"/>
                                </a:lnTo>
                                <a:lnTo>
                                  <a:pt x="1319887" y="393199"/>
                                </a:lnTo>
                                <a:lnTo>
                                  <a:pt x="1312554" y="398247"/>
                                </a:lnTo>
                                <a:lnTo>
                                  <a:pt x="1305222" y="401402"/>
                                </a:lnTo>
                                <a:lnTo>
                                  <a:pt x="1297889" y="405969"/>
                                </a:lnTo>
                                <a:lnTo>
                                  <a:pt x="1290556" y="408248"/>
                                </a:lnTo>
                                <a:lnTo>
                                  <a:pt x="1283223" y="411547"/>
                                </a:lnTo>
                                <a:lnTo>
                                  <a:pt x="1275891" y="414339"/>
                                </a:lnTo>
                                <a:lnTo>
                                  <a:pt x="1268558" y="417725"/>
                                </a:lnTo>
                                <a:lnTo>
                                  <a:pt x="1261225" y="421636"/>
                                </a:lnTo>
                                <a:lnTo>
                                  <a:pt x="1253893" y="425032"/>
                                </a:lnTo>
                                <a:lnTo>
                                  <a:pt x="1239227" y="433978"/>
                                </a:lnTo>
                                <a:lnTo>
                                  <a:pt x="1231894" y="439665"/>
                                </a:lnTo>
                                <a:lnTo>
                                  <a:pt x="1224562" y="442936"/>
                                </a:lnTo>
                                <a:lnTo>
                                  <a:pt x="1217229" y="448661"/>
                                </a:lnTo>
                                <a:lnTo>
                                  <a:pt x="1202564" y="458424"/>
                                </a:lnTo>
                                <a:lnTo>
                                  <a:pt x="1195231" y="463973"/>
                                </a:lnTo>
                                <a:lnTo>
                                  <a:pt x="1187898" y="468414"/>
                                </a:lnTo>
                                <a:lnTo>
                                  <a:pt x="1180566" y="473790"/>
                                </a:lnTo>
                                <a:lnTo>
                                  <a:pt x="1173233" y="479883"/>
                                </a:lnTo>
                                <a:lnTo>
                                  <a:pt x="1165900" y="485186"/>
                                </a:lnTo>
                                <a:lnTo>
                                  <a:pt x="1158567" y="491157"/>
                                </a:lnTo>
                                <a:lnTo>
                                  <a:pt x="1151235" y="496533"/>
                                </a:lnTo>
                                <a:lnTo>
                                  <a:pt x="1143902" y="503140"/>
                                </a:lnTo>
                                <a:lnTo>
                                  <a:pt x="1136569" y="508679"/>
                                </a:lnTo>
                                <a:lnTo>
                                  <a:pt x="1129237" y="515475"/>
                                </a:lnTo>
                                <a:lnTo>
                                  <a:pt x="1121904" y="521489"/>
                                </a:lnTo>
                                <a:lnTo>
                                  <a:pt x="1107238" y="531947"/>
                                </a:lnTo>
                                <a:lnTo>
                                  <a:pt x="1099906" y="538744"/>
                                </a:lnTo>
                                <a:lnTo>
                                  <a:pt x="1092573" y="544648"/>
                                </a:lnTo>
                                <a:lnTo>
                                  <a:pt x="1085240" y="551593"/>
                                </a:lnTo>
                                <a:lnTo>
                                  <a:pt x="1070575" y="564647"/>
                                </a:lnTo>
                                <a:lnTo>
                                  <a:pt x="1063242" y="570700"/>
                                </a:lnTo>
                                <a:lnTo>
                                  <a:pt x="1055909" y="577056"/>
                                </a:lnTo>
                                <a:lnTo>
                                  <a:pt x="1048577" y="583096"/>
                                </a:lnTo>
                                <a:lnTo>
                                  <a:pt x="1041244" y="589471"/>
                                </a:lnTo>
                                <a:lnTo>
                                  <a:pt x="1033911" y="594646"/>
                                </a:lnTo>
                                <a:lnTo>
                                  <a:pt x="1026579" y="600557"/>
                                </a:lnTo>
                                <a:lnTo>
                                  <a:pt x="1019246" y="608140"/>
                                </a:lnTo>
                                <a:lnTo>
                                  <a:pt x="1011913" y="613230"/>
                                </a:lnTo>
                                <a:lnTo>
                                  <a:pt x="989915" y="630796"/>
                                </a:lnTo>
                                <a:lnTo>
                                  <a:pt x="982582" y="637535"/>
                                </a:lnTo>
                                <a:lnTo>
                                  <a:pt x="975250" y="645492"/>
                                </a:lnTo>
                                <a:lnTo>
                                  <a:pt x="967917" y="650994"/>
                                </a:lnTo>
                                <a:lnTo>
                                  <a:pt x="960584" y="657955"/>
                                </a:lnTo>
                                <a:lnTo>
                                  <a:pt x="938586" y="678063"/>
                                </a:lnTo>
                                <a:lnTo>
                                  <a:pt x="931253" y="686292"/>
                                </a:lnTo>
                                <a:lnTo>
                                  <a:pt x="923921" y="694138"/>
                                </a:lnTo>
                                <a:lnTo>
                                  <a:pt x="916588" y="701107"/>
                                </a:lnTo>
                                <a:lnTo>
                                  <a:pt x="909255" y="707270"/>
                                </a:lnTo>
                                <a:lnTo>
                                  <a:pt x="901923" y="714741"/>
                                </a:lnTo>
                                <a:lnTo>
                                  <a:pt x="894590" y="723624"/>
                                </a:lnTo>
                                <a:lnTo>
                                  <a:pt x="879924" y="739122"/>
                                </a:lnTo>
                                <a:lnTo>
                                  <a:pt x="850594" y="772313"/>
                                </a:lnTo>
                                <a:lnTo>
                                  <a:pt x="843261" y="781591"/>
                                </a:lnTo>
                                <a:lnTo>
                                  <a:pt x="835928" y="790176"/>
                                </a:lnTo>
                                <a:lnTo>
                                  <a:pt x="828596" y="799541"/>
                                </a:lnTo>
                                <a:lnTo>
                                  <a:pt x="813930" y="819365"/>
                                </a:lnTo>
                                <a:lnTo>
                                  <a:pt x="806597" y="828984"/>
                                </a:lnTo>
                                <a:lnTo>
                                  <a:pt x="791932" y="849584"/>
                                </a:lnTo>
                                <a:lnTo>
                                  <a:pt x="784599" y="859333"/>
                                </a:lnTo>
                                <a:lnTo>
                                  <a:pt x="769934" y="879450"/>
                                </a:lnTo>
                                <a:lnTo>
                                  <a:pt x="762601" y="890714"/>
                                </a:lnTo>
                                <a:lnTo>
                                  <a:pt x="755268" y="900808"/>
                                </a:lnTo>
                                <a:lnTo>
                                  <a:pt x="740603" y="921900"/>
                                </a:lnTo>
                                <a:lnTo>
                                  <a:pt x="733270" y="932816"/>
                                </a:lnTo>
                                <a:lnTo>
                                  <a:pt x="725938" y="942618"/>
                                </a:lnTo>
                                <a:lnTo>
                                  <a:pt x="718605" y="953428"/>
                                </a:lnTo>
                                <a:lnTo>
                                  <a:pt x="711272" y="963438"/>
                                </a:lnTo>
                                <a:lnTo>
                                  <a:pt x="703939" y="973792"/>
                                </a:lnTo>
                                <a:lnTo>
                                  <a:pt x="696607" y="984741"/>
                                </a:lnTo>
                                <a:lnTo>
                                  <a:pt x="689274" y="994444"/>
                                </a:lnTo>
                                <a:lnTo>
                                  <a:pt x="681941" y="1006469"/>
                                </a:lnTo>
                                <a:lnTo>
                                  <a:pt x="674609" y="1017689"/>
                                </a:lnTo>
                                <a:lnTo>
                                  <a:pt x="659943" y="1042607"/>
                                </a:lnTo>
                                <a:lnTo>
                                  <a:pt x="645278" y="1065436"/>
                                </a:lnTo>
                                <a:lnTo>
                                  <a:pt x="637945" y="1077600"/>
                                </a:lnTo>
                                <a:lnTo>
                                  <a:pt x="630612" y="1090144"/>
                                </a:lnTo>
                                <a:lnTo>
                                  <a:pt x="623280" y="1101435"/>
                                </a:lnTo>
                                <a:lnTo>
                                  <a:pt x="615947" y="1114254"/>
                                </a:lnTo>
                                <a:lnTo>
                                  <a:pt x="608614" y="1125395"/>
                                </a:lnTo>
                                <a:lnTo>
                                  <a:pt x="601282" y="1136985"/>
                                </a:lnTo>
                                <a:lnTo>
                                  <a:pt x="593949" y="1147874"/>
                                </a:lnTo>
                                <a:lnTo>
                                  <a:pt x="586616" y="1160231"/>
                                </a:lnTo>
                                <a:lnTo>
                                  <a:pt x="579283" y="1170972"/>
                                </a:lnTo>
                                <a:lnTo>
                                  <a:pt x="571951" y="1182076"/>
                                </a:lnTo>
                                <a:lnTo>
                                  <a:pt x="564618" y="1192642"/>
                                </a:lnTo>
                                <a:lnTo>
                                  <a:pt x="557285" y="1202545"/>
                                </a:lnTo>
                                <a:lnTo>
                                  <a:pt x="549953" y="1211366"/>
                                </a:lnTo>
                                <a:lnTo>
                                  <a:pt x="542620" y="1220784"/>
                                </a:lnTo>
                                <a:lnTo>
                                  <a:pt x="535287" y="1228750"/>
                                </a:lnTo>
                                <a:lnTo>
                                  <a:pt x="527954" y="1237068"/>
                                </a:lnTo>
                                <a:lnTo>
                                  <a:pt x="513289" y="1252483"/>
                                </a:lnTo>
                                <a:lnTo>
                                  <a:pt x="505956" y="1258094"/>
                                </a:lnTo>
                                <a:lnTo>
                                  <a:pt x="491291" y="1269795"/>
                                </a:lnTo>
                                <a:lnTo>
                                  <a:pt x="483958" y="1275010"/>
                                </a:lnTo>
                                <a:lnTo>
                                  <a:pt x="476626" y="1277458"/>
                                </a:lnTo>
                                <a:lnTo>
                                  <a:pt x="469293" y="1282091"/>
                                </a:lnTo>
                                <a:lnTo>
                                  <a:pt x="461960" y="1284292"/>
                                </a:lnTo>
                                <a:lnTo>
                                  <a:pt x="454627" y="1286101"/>
                                </a:lnTo>
                                <a:lnTo>
                                  <a:pt x="447295" y="1287649"/>
                                </a:lnTo>
                                <a:lnTo>
                                  <a:pt x="439962" y="1288569"/>
                                </a:lnTo>
                                <a:lnTo>
                                  <a:pt x="432629" y="1288709"/>
                                </a:lnTo>
                                <a:lnTo>
                                  <a:pt x="425297" y="1287441"/>
                                </a:lnTo>
                                <a:lnTo>
                                  <a:pt x="417964" y="1284433"/>
                                </a:lnTo>
                                <a:lnTo>
                                  <a:pt x="410631" y="1279926"/>
                                </a:lnTo>
                                <a:lnTo>
                                  <a:pt x="403298" y="1275766"/>
                                </a:lnTo>
                                <a:lnTo>
                                  <a:pt x="366635" y="1240048"/>
                                </a:lnTo>
                                <a:lnTo>
                                  <a:pt x="344637" y="1206202"/>
                                </a:lnTo>
                                <a:lnTo>
                                  <a:pt x="322639" y="1164811"/>
                                </a:lnTo>
                                <a:lnTo>
                                  <a:pt x="300641" y="1116986"/>
                                </a:lnTo>
                                <a:lnTo>
                                  <a:pt x="285975" y="1083335"/>
                                </a:lnTo>
                                <a:lnTo>
                                  <a:pt x="278642" y="1067744"/>
                                </a:lnTo>
                                <a:lnTo>
                                  <a:pt x="271310" y="1050974"/>
                                </a:lnTo>
                                <a:lnTo>
                                  <a:pt x="256644" y="1018926"/>
                                </a:lnTo>
                                <a:lnTo>
                                  <a:pt x="234646" y="980198"/>
                                </a:lnTo>
                                <a:lnTo>
                                  <a:pt x="197983" y="945120"/>
                                </a:lnTo>
                                <a:lnTo>
                                  <a:pt x="168652" y="935513"/>
                                </a:lnTo>
                                <a:lnTo>
                                  <a:pt x="161319" y="932521"/>
                                </a:lnTo>
                                <a:lnTo>
                                  <a:pt x="153986" y="930991"/>
                                </a:lnTo>
                                <a:lnTo>
                                  <a:pt x="146654" y="928876"/>
                                </a:lnTo>
                                <a:lnTo>
                                  <a:pt x="139321" y="928192"/>
                                </a:lnTo>
                                <a:lnTo>
                                  <a:pt x="131988" y="926659"/>
                                </a:lnTo>
                                <a:lnTo>
                                  <a:pt x="124656" y="925517"/>
                                </a:lnTo>
                                <a:lnTo>
                                  <a:pt x="117323" y="924635"/>
                                </a:lnTo>
                                <a:lnTo>
                                  <a:pt x="109990" y="922091"/>
                                </a:lnTo>
                                <a:lnTo>
                                  <a:pt x="102657" y="920787"/>
                                </a:lnTo>
                                <a:lnTo>
                                  <a:pt x="95325" y="919034"/>
                                </a:lnTo>
                                <a:lnTo>
                                  <a:pt x="87992" y="917029"/>
                                </a:lnTo>
                                <a:lnTo>
                                  <a:pt x="80659" y="915966"/>
                                </a:lnTo>
                                <a:lnTo>
                                  <a:pt x="73327" y="913879"/>
                                </a:lnTo>
                                <a:lnTo>
                                  <a:pt x="65994" y="912793"/>
                                </a:lnTo>
                                <a:lnTo>
                                  <a:pt x="58661" y="909703"/>
                                </a:lnTo>
                                <a:lnTo>
                                  <a:pt x="51328" y="907355"/>
                                </a:lnTo>
                                <a:lnTo>
                                  <a:pt x="43996" y="905448"/>
                                </a:lnTo>
                                <a:lnTo>
                                  <a:pt x="36663" y="904597"/>
                                </a:lnTo>
                                <a:lnTo>
                                  <a:pt x="29330" y="901836"/>
                                </a:lnTo>
                                <a:lnTo>
                                  <a:pt x="21998" y="896917"/>
                                </a:lnTo>
                                <a:lnTo>
                                  <a:pt x="14665" y="892912"/>
                                </a:lnTo>
                                <a:lnTo>
                                  <a:pt x="7332" y="889633"/>
                                </a:lnTo>
                                <a:lnTo>
                                  <a:pt x="0" y="884318"/>
                                </a:lnTo>
                                <a:lnTo>
                                  <a:pt x="0" y="892419"/>
                                </a:lnTo>
                                <a:lnTo>
                                  <a:pt x="7332" y="895856"/>
                                </a:lnTo>
                                <a:lnTo>
                                  <a:pt x="14665" y="897456"/>
                                </a:lnTo>
                                <a:lnTo>
                                  <a:pt x="21998" y="899810"/>
                                </a:lnTo>
                                <a:lnTo>
                                  <a:pt x="29330" y="903104"/>
                                </a:lnTo>
                                <a:lnTo>
                                  <a:pt x="43996" y="908454"/>
                                </a:lnTo>
                                <a:lnTo>
                                  <a:pt x="51328" y="911591"/>
                                </a:lnTo>
                                <a:lnTo>
                                  <a:pt x="58661" y="915549"/>
                                </a:lnTo>
                                <a:lnTo>
                                  <a:pt x="65994" y="920206"/>
                                </a:lnTo>
                                <a:lnTo>
                                  <a:pt x="73327" y="922869"/>
                                </a:lnTo>
                                <a:lnTo>
                                  <a:pt x="80659" y="926370"/>
                                </a:lnTo>
                                <a:lnTo>
                                  <a:pt x="87992" y="929027"/>
                                </a:lnTo>
                                <a:lnTo>
                                  <a:pt x="95325" y="932290"/>
                                </a:lnTo>
                                <a:lnTo>
                                  <a:pt x="102657" y="935309"/>
                                </a:lnTo>
                                <a:lnTo>
                                  <a:pt x="109990" y="937863"/>
                                </a:lnTo>
                                <a:lnTo>
                                  <a:pt x="117323" y="941703"/>
                                </a:lnTo>
                                <a:lnTo>
                                  <a:pt x="131988" y="946175"/>
                                </a:lnTo>
                                <a:lnTo>
                                  <a:pt x="139321" y="948877"/>
                                </a:lnTo>
                                <a:lnTo>
                                  <a:pt x="146654" y="950808"/>
                                </a:lnTo>
                                <a:lnTo>
                                  <a:pt x="153986" y="954031"/>
                                </a:lnTo>
                                <a:lnTo>
                                  <a:pt x="161319" y="956673"/>
                                </a:lnTo>
                                <a:lnTo>
                                  <a:pt x="168652" y="960684"/>
                                </a:lnTo>
                                <a:lnTo>
                                  <a:pt x="175984" y="962679"/>
                                </a:lnTo>
                                <a:lnTo>
                                  <a:pt x="183317" y="966442"/>
                                </a:lnTo>
                                <a:lnTo>
                                  <a:pt x="190650" y="969909"/>
                                </a:lnTo>
                                <a:lnTo>
                                  <a:pt x="197983" y="974538"/>
                                </a:lnTo>
                                <a:lnTo>
                                  <a:pt x="205315" y="980662"/>
                                </a:lnTo>
                                <a:lnTo>
                                  <a:pt x="212648" y="986495"/>
                                </a:lnTo>
                                <a:lnTo>
                                  <a:pt x="241979" y="1025899"/>
                                </a:lnTo>
                                <a:lnTo>
                                  <a:pt x="271310" y="1088875"/>
                                </a:lnTo>
                                <a:lnTo>
                                  <a:pt x="278642" y="1106297"/>
                                </a:lnTo>
                                <a:lnTo>
                                  <a:pt x="285975" y="1122485"/>
                                </a:lnTo>
                                <a:lnTo>
                                  <a:pt x="293308" y="1140293"/>
                                </a:lnTo>
                                <a:lnTo>
                                  <a:pt x="300641" y="1157483"/>
                                </a:lnTo>
                                <a:lnTo>
                                  <a:pt x="307973" y="1176308"/>
                                </a:lnTo>
                                <a:lnTo>
                                  <a:pt x="329971" y="1222282"/>
                                </a:lnTo>
                                <a:lnTo>
                                  <a:pt x="359302" y="1275339"/>
                                </a:lnTo>
                                <a:lnTo>
                                  <a:pt x="388633" y="1312114"/>
                                </a:lnTo>
                                <a:lnTo>
                                  <a:pt x="410631" y="1329824"/>
                                </a:lnTo>
                                <a:lnTo>
                                  <a:pt x="417964" y="1334882"/>
                                </a:lnTo>
                                <a:lnTo>
                                  <a:pt x="425297" y="1338430"/>
                                </a:lnTo>
                                <a:lnTo>
                                  <a:pt x="432629" y="1340305"/>
                                </a:lnTo>
                                <a:lnTo>
                                  <a:pt x="439962" y="1340674"/>
                                </a:lnTo>
                                <a:lnTo>
                                  <a:pt x="447295" y="1340115"/>
                                </a:lnTo>
                                <a:lnTo>
                                  <a:pt x="454627" y="1339296"/>
                                </a:lnTo>
                                <a:lnTo>
                                  <a:pt x="461960" y="1337958"/>
                                </a:lnTo>
                                <a:lnTo>
                                  <a:pt x="469293" y="1336247"/>
                                </a:lnTo>
                                <a:lnTo>
                                  <a:pt x="476626" y="1332037"/>
                                </a:lnTo>
                                <a:lnTo>
                                  <a:pt x="483958" y="1329951"/>
                                </a:lnTo>
                                <a:lnTo>
                                  <a:pt x="491291" y="1325056"/>
                                </a:lnTo>
                                <a:lnTo>
                                  <a:pt x="505956" y="1313981"/>
                                </a:lnTo>
                                <a:lnTo>
                                  <a:pt x="513289" y="1308714"/>
                                </a:lnTo>
                                <a:lnTo>
                                  <a:pt x="527954" y="1293933"/>
                                </a:lnTo>
                                <a:lnTo>
                                  <a:pt x="535287" y="1285797"/>
                                </a:lnTo>
                                <a:lnTo>
                                  <a:pt x="542620" y="1278012"/>
                                </a:lnTo>
                                <a:lnTo>
                                  <a:pt x="549953" y="1268739"/>
                                </a:lnTo>
                                <a:lnTo>
                                  <a:pt x="557285" y="1259985"/>
                                </a:lnTo>
                                <a:lnTo>
                                  <a:pt x="564618" y="1250100"/>
                                </a:lnTo>
                                <a:lnTo>
                                  <a:pt x="571951" y="1239659"/>
                                </a:lnTo>
                                <a:lnTo>
                                  <a:pt x="579283" y="1228539"/>
                                </a:lnTo>
                                <a:lnTo>
                                  <a:pt x="586616" y="1217946"/>
                                </a:lnTo>
                                <a:lnTo>
                                  <a:pt x="593949" y="1205569"/>
                                </a:lnTo>
                                <a:lnTo>
                                  <a:pt x="601282" y="1194831"/>
                                </a:lnTo>
                                <a:lnTo>
                                  <a:pt x="608614" y="1183310"/>
                                </a:lnTo>
                                <a:lnTo>
                                  <a:pt x="615947" y="1172250"/>
                                </a:lnTo>
                                <a:lnTo>
                                  <a:pt x="623280" y="1159415"/>
                                </a:lnTo>
                                <a:lnTo>
                                  <a:pt x="630612" y="1148091"/>
                                </a:lnTo>
                                <a:lnTo>
                                  <a:pt x="645278" y="1123505"/>
                                </a:lnTo>
                                <a:lnTo>
                                  <a:pt x="659943" y="1100689"/>
                                </a:lnTo>
                                <a:lnTo>
                                  <a:pt x="674609" y="1075996"/>
                                </a:lnTo>
                                <a:lnTo>
                                  <a:pt x="681941" y="1064847"/>
                                </a:lnTo>
                                <a:lnTo>
                                  <a:pt x="689274" y="1052872"/>
                                </a:lnTo>
                                <a:lnTo>
                                  <a:pt x="696607" y="1043359"/>
                                </a:lnTo>
                                <a:lnTo>
                                  <a:pt x="703939" y="1032421"/>
                                </a:lnTo>
                                <a:lnTo>
                                  <a:pt x="718605" y="1012340"/>
                                </a:lnTo>
                                <a:lnTo>
                                  <a:pt x="725938" y="1001683"/>
                                </a:lnTo>
                                <a:lnTo>
                                  <a:pt x="733270" y="992139"/>
                                </a:lnTo>
                                <a:lnTo>
                                  <a:pt x="755268" y="960629"/>
                                </a:lnTo>
                                <a:lnTo>
                                  <a:pt x="762601" y="950780"/>
                                </a:lnTo>
                                <a:lnTo>
                                  <a:pt x="769934" y="939755"/>
                                </a:lnTo>
                                <a:lnTo>
                                  <a:pt x="791932" y="910339"/>
                                </a:lnTo>
                                <a:lnTo>
                                  <a:pt x="806597" y="889999"/>
                                </a:lnTo>
                                <a:lnTo>
                                  <a:pt x="813930" y="880509"/>
                                </a:lnTo>
                                <a:lnTo>
                                  <a:pt x="828596" y="860910"/>
                                </a:lnTo>
                                <a:lnTo>
                                  <a:pt x="835928" y="851690"/>
                                </a:lnTo>
                                <a:lnTo>
                                  <a:pt x="843261" y="843210"/>
                                </a:lnTo>
                                <a:lnTo>
                                  <a:pt x="850594" y="834082"/>
                                </a:lnTo>
                                <a:lnTo>
                                  <a:pt x="879924" y="801621"/>
                                </a:lnTo>
                                <a:lnTo>
                                  <a:pt x="894590" y="786624"/>
                                </a:lnTo>
                                <a:lnTo>
                                  <a:pt x="901923" y="777967"/>
                                </a:lnTo>
                                <a:lnTo>
                                  <a:pt x="909255" y="770734"/>
                                </a:lnTo>
                                <a:lnTo>
                                  <a:pt x="916588" y="764764"/>
                                </a:lnTo>
                                <a:lnTo>
                                  <a:pt x="923921" y="757974"/>
                                </a:lnTo>
                                <a:lnTo>
                                  <a:pt x="931253" y="750258"/>
                                </a:lnTo>
                                <a:lnTo>
                                  <a:pt x="938586" y="742221"/>
                                </a:lnTo>
                                <a:lnTo>
                                  <a:pt x="960584" y="722824"/>
                                </a:lnTo>
                                <a:lnTo>
                                  <a:pt x="967917" y="716167"/>
                                </a:lnTo>
                                <a:lnTo>
                                  <a:pt x="975250" y="710716"/>
                                </a:lnTo>
                                <a:lnTo>
                                  <a:pt x="982582" y="702933"/>
                                </a:lnTo>
                                <a:lnTo>
                                  <a:pt x="989915" y="696400"/>
                                </a:lnTo>
                                <a:lnTo>
                                  <a:pt x="1011913" y="679792"/>
                                </a:lnTo>
                                <a:lnTo>
                                  <a:pt x="1019246" y="674720"/>
                                </a:lnTo>
                                <a:lnTo>
                                  <a:pt x="1026579" y="667302"/>
                                </a:lnTo>
                                <a:lnTo>
                                  <a:pt x="1033911" y="661651"/>
                                </a:lnTo>
                                <a:lnTo>
                                  <a:pt x="1041244" y="656637"/>
                                </a:lnTo>
                                <a:lnTo>
                                  <a:pt x="1048577" y="650463"/>
                                </a:lnTo>
                                <a:lnTo>
                                  <a:pt x="1055909" y="644592"/>
                                </a:lnTo>
                                <a:lnTo>
                                  <a:pt x="1070575" y="632469"/>
                                </a:lnTo>
                                <a:lnTo>
                                  <a:pt x="1085240" y="619622"/>
                                </a:lnTo>
                                <a:lnTo>
                                  <a:pt x="1092573" y="612704"/>
                                </a:lnTo>
                                <a:lnTo>
                                  <a:pt x="1099906" y="606768"/>
                                </a:lnTo>
                                <a:lnTo>
                                  <a:pt x="1107238" y="600097"/>
                                </a:lnTo>
                                <a:lnTo>
                                  <a:pt x="1121904" y="589851"/>
                                </a:lnTo>
                                <a:lnTo>
                                  <a:pt x="1129237" y="584002"/>
                                </a:lnTo>
                                <a:lnTo>
                                  <a:pt x="1136569" y="577347"/>
                                </a:lnTo>
                                <a:lnTo>
                                  <a:pt x="1143902" y="571926"/>
                                </a:lnTo>
                                <a:lnTo>
                                  <a:pt x="1151235" y="565480"/>
                                </a:lnTo>
                                <a:lnTo>
                                  <a:pt x="1158567" y="560261"/>
                                </a:lnTo>
                                <a:lnTo>
                                  <a:pt x="1165900" y="554436"/>
                                </a:lnTo>
                                <a:lnTo>
                                  <a:pt x="1173233" y="549259"/>
                                </a:lnTo>
                                <a:lnTo>
                                  <a:pt x="1180566" y="543358"/>
                                </a:lnTo>
                                <a:lnTo>
                                  <a:pt x="1187898" y="538075"/>
                                </a:lnTo>
                                <a:lnTo>
                                  <a:pt x="1195231" y="533631"/>
                                </a:lnTo>
                                <a:lnTo>
                                  <a:pt x="1202564" y="528160"/>
                                </a:lnTo>
                                <a:lnTo>
                                  <a:pt x="1217229" y="518570"/>
                                </a:lnTo>
                                <a:lnTo>
                                  <a:pt x="1224562" y="512920"/>
                                </a:lnTo>
                                <a:lnTo>
                                  <a:pt x="1231894" y="509572"/>
                                </a:lnTo>
                                <a:lnTo>
                                  <a:pt x="1239227" y="503894"/>
                                </a:lnTo>
                                <a:lnTo>
                                  <a:pt x="1253893" y="494799"/>
                                </a:lnTo>
                                <a:lnTo>
                                  <a:pt x="1261225" y="491374"/>
                                </a:lnTo>
                                <a:lnTo>
                                  <a:pt x="1268558" y="487504"/>
                                </a:lnTo>
                                <a:lnTo>
                                  <a:pt x="1275891" y="484241"/>
                                </a:lnTo>
                                <a:lnTo>
                                  <a:pt x="1283223" y="481655"/>
                                </a:lnTo>
                                <a:lnTo>
                                  <a:pt x="1290556" y="478526"/>
                                </a:lnTo>
                                <a:lnTo>
                                  <a:pt x="1297889" y="476567"/>
                                </a:lnTo>
                                <a:lnTo>
                                  <a:pt x="1305222" y="472229"/>
                                </a:lnTo>
                                <a:lnTo>
                                  <a:pt x="1312554" y="469053"/>
                                </a:lnTo>
                                <a:lnTo>
                                  <a:pt x="1319887" y="463898"/>
                                </a:lnTo>
                                <a:lnTo>
                                  <a:pt x="1327220" y="459078"/>
                                </a:lnTo>
                                <a:lnTo>
                                  <a:pt x="1334552" y="455038"/>
                                </a:lnTo>
                                <a:lnTo>
                                  <a:pt x="1341885" y="450667"/>
                                </a:lnTo>
                                <a:lnTo>
                                  <a:pt x="1349218" y="445665"/>
                                </a:lnTo>
                                <a:lnTo>
                                  <a:pt x="1356551" y="441684"/>
                                </a:lnTo>
                                <a:lnTo>
                                  <a:pt x="1371216" y="434567"/>
                                </a:lnTo>
                                <a:lnTo>
                                  <a:pt x="1378549" y="430295"/>
                                </a:lnTo>
                                <a:lnTo>
                                  <a:pt x="1385881" y="425259"/>
                                </a:lnTo>
                                <a:lnTo>
                                  <a:pt x="1400547" y="416493"/>
                                </a:lnTo>
                                <a:lnTo>
                                  <a:pt x="1407879" y="412591"/>
                                </a:lnTo>
                                <a:lnTo>
                                  <a:pt x="1415212" y="408084"/>
                                </a:lnTo>
                                <a:lnTo>
                                  <a:pt x="1429878" y="398334"/>
                                </a:lnTo>
                                <a:lnTo>
                                  <a:pt x="1437210" y="394999"/>
                                </a:lnTo>
                                <a:lnTo>
                                  <a:pt x="1444543" y="391968"/>
                                </a:lnTo>
                                <a:lnTo>
                                  <a:pt x="1451876" y="387091"/>
                                </a:lnTo>
                                <a:lnTo>
                                  <a:pt x="1466541" y="378850"/>
                                </a:lnTo>
                                <a:lnTo>
                                  <a:pt x="1473874" y="373837"/>
                                </a:lnTo>
                                <a:lnTo>
                                  <a:pt x="1481207" y="369564"/>
                                </a:lnTo>
                                <a:lnTo>
                                  <a:pt x="1488539" y="364913"/>
                                </a:lnTo>
                                <a:lnTo>
                                  <a:pt x="1495872" y="360007"/>
                                </a:lnTo>
                                <a:lnTo>
                                  <a:pt x="1503205" y="356616"/>
                                </a:lnTo>
                                <a:lnTo>
                                  <a:pt x="1510537" y="352663"/>
                                </a:lnTo>
                                <a:lnTo>
                                  <a:pt x="1517870" y="348934"/>
                                </a:lnTo>
                                <a:lnTo>
                                  <a:pt x="1532536" y="340833"/>
                                </a:lnTo>
                                <a:lnTo>
                                  <a:pt x="1539868" y="338270"/>
                                </a:lnTo>
                                <a:lnTo>
                                  <a:pt x="1554534" y="331114"/>
                                </a:lnTo>
                                <a:lnTo>
                                  <a:pt x="1561866" y="328297"/>
                                </a:lnTo>
                                <a:lnTo>
                                  <a:pt x="1569199" y="325261"/>
                                </a:lnTo>
                                <a:lnTo>
                                  <a:pt x="1576532" y="323613"/>
                                </a:lnTo>
                                <a:lnTo>
                                  <a:pt x="1583864" y="320162"/>
                                </a:lnTo>
                                <a:lnTo>
                                  <a:pt x="1591197" y="317043"/>
                                </a:lnTo>
                                <a:lnTo>
                                  <a:pt x="1605863" y="312045"/>
                                </a:lnTo>
                                <a:lnTo>
                                  <a:pt x="1613195" y="308957"/>
                                </a:lnTo>
                                <a:lnTo>
                                  <a:pt x="1620528" y="304567"/>
                                </a:lnTo>
                                <a:lnTo>
                                  <a:pt x="1627861" y="302842"/>
                                </a:lnTo>
                                <a:lnTo>
                                  <a:pt x="1635193" y="300582"/>
                                </a:lnTo>
                                <a:lnTo>
                                  <a:pt x="1642526" y="297676"/>
                                </a:lnTo>
                                <a:lnTo>
                                  <a:pt x="1649859" y="295604"/>
                                </a:lnTo>
                                <a:lnTo>
                                  <a:pt x="1664524" y="291057"/>
                                </a:lnTo>
                                <a:lnTo>
                                  <a:pt x="1671857" y="288002"/>
                                </a:lnTo>
                                <a:lnTo>
                                  <a:pt x="1679190" y="285572"/>
                                </a:lnTo>
                                <a:lnTo>
                                  <a:pt x="1686522" y="282630"/>
                                </a:lnTo>
                                <a:lnTo>
                                  <a:pt x="1701188" y="276178"/>
                                </a:lnTo>
                                <a:lnTo>
                                  <a:pt x="1708521" y="272633"/>
                                </a:lnTo>
                                <a:lnTo>
                                  <a:pt x="1715853" y="269997"/>
                                </a:lnTo>
                                <a:lnTo>
                                  <a:pt x="1752517" y="255154"/>
                                </a:lnTo>
                                <a:lnTo>
                                  <a:pt x="1759849" y="251167"/>
                                </a:lnTo>
                                <a:lnTo>
                                  <a:pt x="1767182" y="247926"/>
                                </a:lnTo>
                                <a:lnTo>
                                  <a:pt x="1774515" y="245339"/>
                                </a:lnTo>
                                <a:lnTo>
                                  <a:pt x="1781848" y="242310"/>
                                </a:lnTo>
                                <a:lnTo>
                                  <a:pt x="1789180" y="237924"/>
                                </a:lnTo>
                                <a:lnTo>
                                  <a:pt x="1796513" y="235319"/>
                                </a:lnTo>
                                <a:lnTo>
                                  <a:pt x="1803846" y="231961"/>
                                </a:lnTo>
                                <a:lnTo>
                                  <a:pt x="1811178" y="229963"/>
                                </a:lnTo>
                                <a:lnTo>
                                  <a:pt x="1818511" y="226645"/>
                                </a:lnTo>
                                <a:lnTo>
                                  <a:pt x="1825844" y="222619"/>
                                </a:lnTo>
                                <a:lnTo>
                                  <a:pt x="1840509" y="216945"/>
                                </a:lnTo>
                                <a:lnTo>
                                  <a:pt x="1847842" y="213918"/>
                                </a:lnTo>
                                <a:lnTo>
                                  <a:pt x="1862507" y="207465"/>
                                </a:lnTo>
                                <a:lnTo>
                                  <a:pt x="1869840" y="203576"/>
                                </a:lnTo>
                                <a:lnTo>
                                  <a:pt x="1877173" y="200892"/>
                                </a:lnTo>
                                <a:lnTo>
                                  <a:pt x="1884506" y="197922"/>
                                </a:lnTo>
                                <a:lnTo>
                                  <a:pt x="1891838" y="195943"/>
                                </a:lnTo>
                                <a:lnTo>
                                  <a:pt x="1899171" y="193188"/>
                                </a:lnTo>
                                <a:lnTo>
                                  <a:pt x="1906504" y="189797"/>
                                </a:lnTo>
                                <a:lnTo>
                                  <a:pt x="1913836" y="187935"/>
                                </a:lnTo>
                                <a:lnTo>
                                  <a:pt x="1921169" y="184461"/>
                                </a:lnTo>
                                <a:lnTo>
                                  <a:pt x="1935834" y="178340"/>
                                </a:lnTo>
                                <a:lnTo>
                                  <a:pt x="1943167" y="175998"/>
                                </a:lnTo>
                                <a:lnTo>
                                  <a:pt x="1950500" y="174005"/>
                                </a:lnTo>
                                <a:lnTo>
                                  <a:pt x="1957833" y="171485"/>
                                </a:lnTo>
                                <a:lnTo>
                                  <a:pt x="1965165" y="168489"/>
                                </a:lnTo>
                                <a:lnTo>
                                  <a:pt x="1972498" y="166134"/>
                                </a:lnTo>
                                <a:lnTo>
                                  <a:pt x="1979831" y="162820"/>
                                </a:lnTo>
                                <a:lnTo>
                                  <a:pt x="1987163" y="161096"/>
                                </a:lnTo>
                                <a:lnTo>
                                  <a:pt x="1994496" y="158830"/>
                                </a:lnTo>
                                <a:lnTo>
                                  <a:pt x="2001829" y="156237"/>
                                </a:lnTo>
                                <a:lnTo>
                                  <a:pt x="2009162" y="154094"/>
                                </a:lnTo>
                                <a:lnTo>
                                  <a:pt x="2016494" y="151735"/>
                                </a:lnTo>
                                <a:lnTo>
                                  <a:pt x="2023827" y="149047"/>
                                </a:lnTo>
                                <a:lnTo>
                                  <a:pt x="2045825" y="138996"/>
                                </a:lnTo>
                                <a:lnTo>
                                  <a:pt x="2053158" y="136185"/>
                                </a:lnTo>
                                <a:lnTo>
                                  <a:pt x="2060491" y="131258"/>
                                </a:lnTo>
                                <a:lnTo>
                                  <a:pt x="2067823" y="128086"/>
                                </a:lnTo>
                                <a:lnTo>
                                  <a:pt x="2075156" y="125380"/>
                                </a:lnTo>
                                <a:lnTo>
                                  <a:pt x="2082489" y="122927"/>
                                </a:lnTo>
                                <a:lnTo>
                                  <a:pt x="2089821" y="118715"/>
                                </a:lnTo>
                                <a:lnTo>
                                  <a:pt x="2097154" y="117775"/>
                                </a:lnTo>
                                <a:lnTo>
                                  <a:pt x="2104487" y="113553"/>
                                </a:lnTo>
                                <a:lnTo>
                                  <a:pt x="2111819" y="110420"/>
                                </a:lnTo>
                                <a:lnTo>
                                  <a:pt x="2119152" y="107597"/>
                                </a:lnTo>
                                <a:lnTo>
                                  <a:pt x="2126485" y="103813"/>
                                </a:lnTo>
                                <a:lnTo>
                                  <a:pt x="2133818" y="101491"/>
                                </a:lnTo>
                                <a:lnTo>
                                  <a:pt x="2141150" y="97674"/>
                                </a:lnTo>
                                <a:lnTo>
                                  <a:pt x="2148483" y="94293"/>
                                </a:lnTo>
                                <a:lnTo>
                                  <a:pt x="2155816" y="91501"/>
                                </a:lnTo>
                                <a:lnTo>
                                  <a:pt x="2163148" y="88112"/>
                                </a:lnTo>
                                <a:lnTo>
                                  <a:pt x="2170481" y="85370"/>
                                </a:lnTo>
                                <a:lnTo>
                                  <a:pt x="2177814" y="82864"/>
                                </a:lnTo>
                                <a:lnTo>
                                  <a:pt x="2185147" y="80093"/>
                                </a:lnTo>
                                <a:lnTo>
                                  <a:pt x="2192479" y="78220"/>
                                </a:lnTo>
                                <a:lnTo>
                                  <a:pt x="2196428" y="75704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2977" y="122820"/>
                            <a:ext cx="2196465" cy="134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341120">
                                <a:moveTo>
                                  <a:pt x="2196428" y="0"/>
                                </a:moveTo>
                                <a:lnTo>
                                  <a:pt x="2192479" y="2521"/>
                                </a:lnTo>
                                <a:lnTo>
                                  <a:pt x="2185147" y="4514"/>
                                </a:lnTo>
                                <a:lnTo>
                                  <a:pt x="2177814" y="7206"/>
                                </a:lnTo>
                                <a:lnTo>
                                  <a:pt x="2170481" y="9672"/>
                                </a:lnTo>
                                <a:lnTo>
                                  <a:pt x="2163148" y="12413"/>
                                </a:lnTo>
                                <a:lnTo>
                                  <a:pt x="2155816" y="15874"/>
                                </a:lnTo>
                                <a:lnTo>
                                  <a:pt x="2148483" y="18612"/>
                                </a:lnTo>
                                <a:lnTo>
                                  <a:pt x="2141150" y="22012"/>
                                </a:lnTo>
                                <a:lnTo>
                                  <a:pt x="2133818" y="25798"/>
                                </a:lnTo>
                                <a:lnTo>
                                  <a:pt x="2126485" y="28094"/>
                                </a:lnTo>
                                <a:lnTo>
                                  <a:pt x="2119152" y="31909"/>
                                </a:lnTo>
                                <a:lnTo>
                                  <a:pt x="2111819" y="34706"/>
                                </a:lnTo>
                                <a:lnTo>
                                  <a:pt x="2104487" y="37682"/>
                                </a:lnTo>
                                <a:lnTo>
                                  <a:pt x="2097154" y="41896"/>
                                </a:lnTo>
                                <a:lnTo>
                                  <a:pt x="2089821" y="42838"/>
                                </a:lnTo>
                                <a:lnTo>
                                  <a:pt x="2082489" y="47188"/>
                                </a:lnTo>
                                <a:lnTo>
                                  <a:pt x="2075156" y="49660"/>
                                </a:lnTo>
                                <a:lnTo>
                                  <a:pt x="2067823" y="52412"/>
                                </a:lnTo>
                                <a:lnTo>
                                  <a:pt x="2060491" y="55625"/>
                                </a:lnTo>
                                <a:lnTo>
                                  <a:pt x="2053158" y="60482"/>
                                </a:lnTo>
                                <a:lnTo>
                                  <a:pt x="2045825" y="63196"/>
                                </a:lnTo>
                                <a:lnTo>
                                  <a:pt x="2038492" y="66532"/>
                                </a:lnTo>
                                <a:lnTo>
                                  <a:pt x="2031160" y="69852"/>
                                </a:lnTo>
                                <a:lnTo>
                                  <a:pt x="2023827" y="73361"/>
                                </a:lnTo>
                                <a:lnTo>
                                  <a:pt x="2016494" y="76332"/>
                                </a:lnTo>
                                <a:lnTo>
                                  <a:pt x="2009162" y="78703"/>
                                </a:lnTo>
                                <a:lnTo>
                                  <a:pt x="2001829" y="80933"/>
                                </a:lnTo>
                                <a:lnTo>
                                  <a:pt x="1994496" y="83687"/>
                                </a:lnTo>
                                <a:lnTo>
                                  <a:pt x="1987163" y="86127"/>
                                </a:lnTo>
                                <a:lnTo>
                                  <a:pt x="1979831" y="88052"/>
                                </a:lnTo>
                                <a:lnTo>
                                  <a:pt x="1972498" y="91518"/>
                                </a:lnTo>
                                <a:lnTo>
                                  <a:pt x="1965165" y="94014"/>
                                </a:lnTo>
                                <a:lnTo>
                                  <a:pt x="1957833" y="97171"/>
                                </a:lnTo>
                                <a:lnTo>
                                  <a:pt x="1950500" y="99763"/>
                                </a:lnTo>
                                <a:lnTo>
                                  <a:pt x="1913836" y="114132"/>
                                </a:lnTo>
                                <a:lnTo>
                                  <a:pt x="1906504" y="115836"/>
                                </a:lnTo>
                                <a:lnTo>
                                  <a:pt x="1899171" y="119374"/>
                                </a:lnTo>
                                <a:lnTo>
                                  <a:pt x="1891838" y="122216"/>
                                </a:lnTo>
                                <a:lnTo>
                                  <a:pt x="1884506" y="124299"/>
                                </a:lnTo>
                                <a:lnTo>
                                  <a:pt x="1877173" y="127381"/>
                                </a:lnTo>
                                <a:lnTo>
                                  <a:pt x="1869840" y="130081"/>
                                </a:lnTo>
                                <a:lnTo>
                                  <a:pt x="1862507" y="133998"/>
                                </a:lnTo>
                                <a:lnTo>
                                  <a:pt x="1855175" y="136992"/>
                                </a:lnTo>
                                <a:lnTo>
                                  <a:pt x="1847842" y="140372"/>
                                </a:lnTo>
                                <a:lnTo>
                                  <a:pt x="1840509" y="143387"/>
                                </a:lnTo>
                                <a:lnTo>
                                  <a:pt x="1833177" y="146337"/>
                                </a:lnTo>
                                <a:lnTo>
                                  <a:pt x="1825844" y="149191"/>
                                </a:lnTo>
                                <a:lnTo>
                                  <a:pt x="1818511" y="153195"/>
                                </a:lnTo>
                                <a:lnTo>
                                  <a:pt x="1811178" y="156489"/>
                                </a:lnTo>
                                <a:lnTo>
                                  <a:pt x="1803846" y="158691"/>
                                </a:lnTo>
                                <a:lnTo>
                                  <a:pt x="1796513" y="162151"/>
                                </a:lnTo>
                                <a:lnTo>
                                  <a:pt x="1789180" y="164635"/>
                                </a:lnTo>
                                <a:lnTo>
                                  <a:pt x="1781848" y="168918"/>
                                </a:lnTo>
                                <a:lnTo>
                                  <a:pt x="1774515" y="172058"/>
                                </a:lnTo>
                                <a:lnTo>
                                  <a:pt x="1767182" y="174703"/>
                                </a:lnTo>
                                <a:lnTo>
                                  <a:pt x="1759849" y="177989"/>
                                </a:lnTo>
                                <a:lnTo>
                                  <a:pt x="1752517" y="182075"/>
                                </a:lnTo>
                                <a:lnTo>
                                  <a:pt x="1745184" y="185526"/>
                                </a:lnTo>
                                <a:lnTo>
                                  <a:pt x="1737851" y="188729"/>
                                </a:lnTo>
                                <a:lnTo>
                                  <a:pt x="1730519" y="191690"/>
                                </a:lnTo>
                                <a:lnTo>
                                  <a:pt x="1723186" y="194718"/>
                                </a:lnTo>
                                <a:lnTo>
                                  <a:pt x="1715853" y="196989"/>
                                </a:lnTo>
                                <a:lnTo>
                                  <a:pt x="1708521" y="199624"/>
                                </a:lnTo>
                                <a:lnTo>
                                  <a:pt x="1701188" y="203180"/>
                                </a:lnTo>
                                <a:lnTo>
                                  <a:pt x="1693855" y="206516"/>
                                </a:lnTo>
                                <a:lnTo>
                                  <a:pt x="1686522" y="209803"/>
                                </a:lnTo>
                                <a:lnTo>
                                  <a:pt x="1679190" y="212835"/>
                                </a:lnTo>
                                <a:lnTo>
                                  <a:pt x="1671857" y="215167"/>
                                </a:lnTo>
                                <a:lnTo>
                                  <a:pt x="1664524" y="218282"/>
                                </a:lnTo>
                                <a:lnTo>
                                  <a:pt x="1657192" y="220763"/>
                                </a:lnTo>
                                <a:lnTo>
                                  <a:pt x="1649859" y="223090"/>
                                </a:lnTo>
                                <a:lnTo>
                                  <a:pt x="1642526" y="225310"/>
                                </a:lnTo>
                                <a:lnTo>
                                  <a:pt x="1635193" y="228358"/>
                                </a:lnTo>
                                <a:lnTo>
                                  <a:pt x="1627861" y="230762"/>
                                </a:lnTo>
                                <a:lnTo>
                                  <a:pt x="1620528" y="232691"/>
                                </a:lnTo>
                                <a:lnTo>
                                  <a:pt x="1613195" y="237361"/>
                                </a:lnTo>
                                <a:lnTo>
                                  <a:pt x="1605863" y="240578"/>
                                </a:lnTo>
                                <a:lnTo>
                                  <a:pt x="1598530" y="243446"/>
                                </a:lnTo>
                                <a:lnTo>
                                  <a:pt x="1591197" y="246341"/>
                                </a:lnTo>
                                <a:lnTo>
                                  <a:pt x="1583864" y="249637"/>
                                </a:lnTo>
                                <a:lnTo>
                                  <a:pt x="1576532" y="253450"/>
                                </a:lnTo>
                                <a:lnTo>
                                  <a:pt x="1569199" y="255375"/>
                                </a:lnTo>
                                <a:lnTo>
                                  <a:pt x="1561866" y="258517"/>
                                </a:lnTo>
                                <a:lnTo>
                                  <a:pt x="1554534" y="261352"/>
                                </a:lnTo>
                                <a:lnTo>
                                  <a:pt x="1547201" y="265034"/>
                                </a:lnTo>
                                <a:lnTo>
                                  <a:pt x="1539868" y="268494"/>
                                </a:lnTo>
                                <a:lnTo>
                                  <a:pt x="1532536" y="271072"/>
                                </a:lnTo>
                                <a:lnTo>
                                  <a:pt x="1525203" y="275249"/>
                                </a:lnTo>
                                <a:lnTo>
                                  <a:pt x="1517870" y="279346"/>
                                </a:lnTo>
                                <a:lnTo>
                                  <a:pt x="1510537" y="282939"/>
                                </a:lnTo>
                                <a:lnTo>
                                  <a:pt x="1503205" y="286892"/>
                                </a:lnTo>
                                <a:lnTo>
                                  <a:pt x="1495872" y="290296"/>
                                </a:lnTo>
                                <a:lnTo>
                                  <a:pt x="1488539" y="295192"/>
                                </a:lnTo>
                                <a:lnTo>
                                  <a:pt x="1481207" y="299886"/>
                                </a:lnTo>
                                <a:lnTo>
                                  <a:pt x="1473874" y="304092"/>
                                </a:lnTo>
                                <a:lnTo>
                                  <a:pt x="1466541" y="308923"/>
                                </a:lnTo>
                                <a:lnTo>
                                  <a:pt x="1459208" y="313103"/>
                                </a:lnTo>
                                <a:lnTo>
                                  <a:pt x="1451876" y="317191"/>
                                </a:lnTo>
                                <a:lnTo>
                                  <a:pt x="1444543" y="322109"/>
                                </a:lnTo>
                                <a:lnTo>
                                  <a:pt x="1437210" y="325121"/>
                                </a:lnTo>
                                <a:lnTo>
                                  <a:pt x="1429878" y="328365"/>
                                </a:lnTo>
                                <a:lnTo>
                                  <a:pt x="1422545" y="333274"/>
                                </a:lnTo>
                                <a:lnTo>
                                  <a:pt x="1415212" y="338139"/>
                                </a:lnTo>
                                <a:lnTo>
                                  <a:pt x="1407879" y="342506"/>
                                </a:lnTo>
                                <a:lnTo>
                                  <a:pt x="1400547" y="346375"/>
                                </a:lnTo>
                                <a:lnTo>
                                  <a:pt x="1393214" y="350532"/>
                                </a:lnTo>
                                <a:lnTo>
                                  <a:pt x="1385881" y="354881"/>
                                </a:lnTo>
                                <a:lnTo>
                                  <a:pt x="1378549" y="359954"/>
                                </a:lnTo>
                                <a:lnTo>
                                  <a:pt x="1371216" y="364039"/>
                                </a:lnTo>
                                <a:lnTo>
                                  <a:pt x="1363883" y="367584"/>
                                </a:lnTo>
                                <a:lnTo>
                                  <a:pt x="1356551" y="371125"/>
                                </a:lnTo>
                                <a:lnTo>
                                  <a:pt x="1349218" y="375072"/>
                                </a:lnTo>
                                <a:lnTo>
                                  <a:pt x="1341885" y="380002"/>
                                </a:lnTo>
                                <a:lnTo>
                                  <a:pt x="1334552" y="384457"/>
                                </a:lnTo>
                                <a:lnTo>
                                  <a:pt x="1327220" y="388486"/>
                                </a:lnTo>
                                <a:lnTo>
                                  <a:pt x="1319887" y="393199"/>
                                </a:lnTo>
                                <a:lnTo>
                                  <a:pt x="1312554" y="398247"/>
                                </a:lnTo>
                                <a:lnTo>
                                  <a:pt x="1305222" y="401402"/>
                                </a:lnTo>
                                <a:lnTo>
                                  <a:pt x="1297889" y="405969"/>
                                </a:lnTo>
                                <a:lnTo>
                                  <a:pt x="1290556" y="408248"/>
                                </a:lnTo>
                                <a:lnTo>
                                  <a:pt x="1283223" y="411547"/>
                                </a:lnTo>
                                <a:lnTo>
                                  <a:pt x="1275891" y="414339"/>
                                </a:lnTo>
                                <a:lnTo>
                                  <a:pt x="1268558" y="417725"/>
                                </a:lnTo>
                                <a:lnTo>
                                  <a:pt x="1261225" y="421636"/>
                                </a:lnTo>
                                <a:lnTo>
                                  <a:pt x="1253893" y="425032"/>
                                </a:lnTo>
                                <a:lnTo>
                                  <a:pt x="1246560" y="429454"/>
                                </a:lnTo>
                                <a:lnTo>
                                  <a:pt x="1239227" y="433978"/>
                                </a:lnTo>
                                <a:lnTo>
                                  <a:pt x="1231894" y="439665"/>
                                </a:lnTo>
                                <a:lnTo>
                                  <a:pt x="1224562" y="442936"/>
                                </a:lnTo>
                                <a:lnTo>
                                  <a:pt x="1217229" y="448661"/>
                                </a:lnTo>
                                <a:lnTo>
                                  <a:pt x="1209896" y="453600"/>
                                </a:lnTo>
                                <a:lnTo>
                                  <a:pt x="1202564" y="458424"/>
                                </a:lnTo>
                                <a:lnTo>
                                  <a:pt x="1195231" y="463973"/>
                                </a:lnTo>
                                <a:lnTo>
                                  <a:pt x="1187898" y="468414"/>
                                </a:lnTo>
                                <a:lnTo>
                                  <a:pt x="1180566" y="473790"/>
                                </a:lnTo>
                                <a:lnTo>
                                  <a:pt x="1173233" y="479883"/>
                                </a:lnTo>
                                <a:lnTo>
                                  <a:pt x="1165900" y="485186"/>
                                </a:lnTo>
                                <a:lnTo>
                                  <a:pt x="1158567" y="491157"/>
                                </a:lnTo>
                                <a:lnTo>
                                  <a:pt x="1151235" y="496533"/>
                                </a:lnTo>
                                <a:lnTo>
                                  <a:pt x="1143902" y="503140"/>
                                </a:lnTo>
                                <a:lnTo>
                                  <a:pt x="1136569" y="508679"/>
                                </a:lnTo>
                                <a:lnTo>
                                  <a:pt x="1129237" y="515475"/>
                                </a:lnTo>
                                <a:lnTo>
                                  <a:pt x="1121904" y="521489"/>
                                </a:lnTo>
                                <a:lnTo>
                                  <a:pt x="1114571" y="526722"/>
                                </a:lnTo>
                                <a:lnTo>
                                  <a:pt x="1107238" y="531947"/>
                                </a:lnTo>
                                <a:lnTo>
                                  <a:pt x="1099906" y="538744"/>
                                </a:lnTo>
                                <a:lnTo>
                                  <a:pt x="1092573" y="544648"/>
                                </a:lnTo>
                                <a:lnTo>
                                  <a:pt x="1085240" y="551593"/>
                                </a:lnTo>
                                <a:lnTo>
                                  <a:pt x="1077908" y="558150"/>
                                </a:lnTo>
                                <a:lnTo>
                                  <a:pt x="1070575" y="564647"/>
                                </a:lnTo>
                                <a:lnTo>
                                  <a:pt x="1063242" y="570700"/>
                                </a:lnTo>
                                <a:lnTo>
                                  <a:pt x="1055909" y="577056"/>
                                </a:lnTo>
                                <a:lnTo>
                                  <a:pt x="1048577" y="583096"/>
                                </a:lnTo>
                                <a:lnTo>
                                  <a:pt x="1041244" y="589471"/>
                                </a:lnTo>
                                <a:lnTo>
                                  <a:pt x="1033911" y="594646"/>
                                </a:lnTo>
                                <a:lnTo>
                                  <a:pt x="1026579" y="600557"/>
                                </a:lnTo>
                                <a:lnTo>
                                  <a:pt x="1019246" y="608140"/>
                                </a:lnTo>
                                <a:lnTo>
                                  <a:pt x="1011913" y="613230"/>
                                </a:lnTo>
                                <a:lnTo>
                                  <a:pt x="1004581" y="619037"/>
                                </a:lnTo>
                                <a:lnTo>
                                  <a:pt x="997248" y="624982"/>
                                </a:lnTo>
                                <a:lnTo>
                                  <a:pt x="989915" y="630796"/>
                                </a:lnTo>
                                <a:lnTo>
                                  <a:pt x="982582" y="637535"/>
                                </a:lnTo>
                                <a:lnTo>
                                  <a:pt x="975250" y="645492"/>
                                </a:lnTo>
                                <a:lnTo>
                                  <a:pt x="967917" y="650994"/>
                                </a:lnTo>
                                <a:lnTo>
                                  <a:pt x="960584" y="657955"/>
                                </a:lnTo>
                                <a:lnTo>
                                  <a:pt x="953252" y="664619"/>
                                </a:lnTo>
                                <a:lnTo>
                                  <a:pt x="945919" y="671433"/>
                                </a:lnTo>
                                <a:lnTo>
                                  <a:pt x="938586" y="678063"/>
                                </a:lnTo>
                                <a:lnTo>
                                  <a:pt x="931253" y="686292"/>
                                </a:lnTo>
                                <a:lnTo>
                                  <a:pt x="923921" y="694138"/>
                                </a:lnTo>
                                <a:lnTo>
                                  <a:pt x="916588" y="701107"/>
                                </a:lnTo>
                                <a:lnTo>
                                  <a:pt x="909255" y="707270"/>
                                </a:lnTo>
                                <a:lnTo>
                                  <a:pt x="901923" y="714741"/>
                                </a:lnTo>
                                <a:lnTo>
                                  <a:pt x="894590" y="723624"/>
                                </a:lnTo>
                                <a:lnTo>
                                  <a:pt x="887257" y="731399"/>
                                </a:lnTo>
                                <a:lnTo>
                                  <a:pt x="879924" y="739122"/>
                                </a:lnTo>
                                <a:lnTo>
                                  <a:pt x="872592" y="747500"/>
                                </a:lnTo>
                                <a:lnTo>
                                  <a:pt x="865259" y="755760"/>
                                </a:lnTo>
                                <a:lnTo>
                                  <a:pt x="857926" y="764033"/>
                                </a:lnTo>
                                <a:lnTo>
                                  <a:pt x="850594" y="772313"/>
                                </a:lnTo>
                                <a:lnTo>
                                  <a:pt x="843261" y="781591"/>
                                </a:lnTo>
                                <a:lnTo>
                                  <a:pt x="835928" y="790176"/>
                                </a:lnTo>
                                <a:lnTo>
                                  <a:pt x="828596" y="799541"/>
                                </a:lnTo>
                                <a:lnTo>
                                  <a:pt x="821263" y="809317"/>
                                </a:lnTo>
                                <a:lnTo>
                                  <a:pt x="813930" y="819365"/>
                                </a:lnTo>
                                <a:lnTo>
                                  <a:pt x="806597" y="828984"/>
                                </a:lnTo>
                                <a:lnTo>
                                  <a:pt x="799265" y="839273"/>
                                </a:lnTo>
                                <a:lnTo>
                                  <a:pt x="791932" y="849584"/>
                                </a:lnTo>
                                <a:lnTo>
                                  <a:pt x="784599" y="859333"/>
                                </a:lnTo>
                                <a:lnTo>
                                  <a:pt x="777267" y="869513"/>
                                </a:lnTo>
                                <a:lnTo>
                                  <a:pt x="769934" y="879450"/>
                                </a:lnTo>
                                <a:lnTo>
                                  <a:pt x="762601" y="890714"/>
                                </a:lnTo>
                                <a:lnTo>
                                  <a:pt x="755268" y="900808"/>
                                </a:lnTo>
                                <a:lnTo>
                                  <a:pt x="747936" y="911341"/>
                                </a:lnTo>
                                <a:lnTo>
                                  <a:pt x="740603" y="921900"/>
                                </a:lnTo>
                                <a:lnTo>
                                  <a:pt x="733270" y="932816"/>
                                </a:lnTo>
                                <a:lnTo>
                                  <a:pt x="725938" y="942618"/>
                                </a:lnTo>
                                <a:lnTo>
                                  <a:pt x="718605" y="953428"/>
                                </a:lnTo>
                                <a:lnTo>
                                  <a:pt x="711272" y="963438"/>
                                </a:lnTo>
                                <a:lnTo>
                                  <a:pt x="703939" y="973792"/>
                                </a:lnTo>
                                <a:lnTo>
                                  <a:pt x="696607" y="984741"/>
                                </a:lnTo>
                                <a:lnTo>
                                  <a:pt x="689274" y="994444"/>
                                </a:lnTo>
                                <a:lnTo>
                                  <a:pt x="681941" y="1006469"/>
                                </a:lnTo>
                                <a:lnTo>
                                  <a:pt x="674609" y="1017689"/>
                                </a:lnTo>
                                <a:lnTo>
                                  <a:pt x="667276" y="1030206"/>
                                </a:lnTo>
                                <a:lnTo>
                                  <a:pt x="659943" y="1042607"/>
                                </a:lnTo>
                                <a:lnTo>
                                  <a:pt x="652611" y="1053994"/>
                                </a:lnTo>
                                <a:lnTo>
                                  <a:pt x="645278" y="1065436"/>
                                </a:lnTo>
                                <a:lnTo>
                                  <a:pt x="637945" y="1077600"/>
                                </a:lnTo>
                                <a:lnTo>
                                  <a:pt x="630612" y="1090144"/>
                                </a:lnTo>
                                <a:lnTo>
                                  <a:pt x="623280" y="1101435"/>
                                </a:lnTo>
                                <a:lnTo>
                                  <a:pt x="615947" y="1114254"/>
                                </a:lnTo>
                                <a:lnTo>
                                  <a:pt x="608614" y="1125395"/>
                                </a:lnTo>
                                <a:lnTo>
                                  <a:pt x="601282" y="1136985"/>
                                </a:lnTo>
                                <a:lnTo>
                                  <a:pt x="593949" y="1147874"/>
                                </a:lnTo>
                                <a:lnTo>
                                  <a:pt x="586616" y="1160231"/>
                                </a:lnTo>
                                <a:lnTo>
                                  <a:pt x="579283" y="1170972"/>
                                </a:lnTo>
                                <a:lnTo>
                                  <a:pt x="571951" y="1182076"/>
                                </a:lnTo>
                                <a:lnTo>
                                  <a:pt x="564618" y="1192642"/>
                                </a:lnTo>
                                <a:lnTo>
                                  <a:pt x="557285" y="1202545"/>
                                </a:lnTo>
                                <a:lnTo>
                                  <a:pt x="549953" y="1211366"/>
                                </a:lnTo>
                                <a:lnTo>
                                  <a:pt x="542620" y="1220784"/>
                                </a:lnTo>
                                <a:lnTo>
                                  <a:pt x="535287" y="1228750"/>
                                </a:lnTo>
                                <a:lnTo>
                                  <a:pt x="527954" y="1237068"/>
                                </a:lnTo>
                                <a:lnTo>
                                  <a:pt x="520622" y="1244843"/>
                                </a:lnTo>
                                <a:lnTo>
                                  <a:pt x="513289" y="1252483"/>
                                </a:lnTo>
                                <a:lnTo>
                                  <a:pt x="505956" y="1258094"/>
                                </a:lnTo>
                                <a:lnTo>
                                  <a:pt x="498624" y="1263985"/>
                                </a:lnTo>
                                <a:lnTo>
                                  <a:pt x="491291" y="1269795"/>
                                </a:lnTo>
                                <a:lnTo>
                                  <a:pt x="483958" y="1275010"/>
                                </a:lnTo>
                                <a:lnTo>
                                  <a:pt x="476626" y="1277458"/>
                                </a:lnTo>
                                <a:lnTo>
                                  <a:pt x="469293" y="1282091"/>
                                </a:lnTo>
                                <a:lnTo>
                                  <a:pt x="432629" y="1288709"/>
                                </a:lnTo>
                                <a:lnTo>
                                  <a:pt x="425297" y="1287441"/>
                                </a:lnTo>
                                <a:lnTo>
                                  <a:pt x="417964" y="1284433"/>
                                </a:lnTo>
                                <a:lnTo>
                                  <a:pt x="410631" y="1279926"/>
                                </a:lnTo>
                                <a:lnTo>
                                  <a:pt x="403298" y="1275766"/>
                                </a:lnTo>
                                <a:lnTo>
                                  <a:pt x="373968" y="1248344"/>
                                </a:lnTo>
                                <a:lnTo>
                                  <a:pt x="351969" y="1217814"/>
                                </a:lnTo>
                                <a:lnTo>
                                  <a:pt x="344637" y="1206202"/>
                                </a:lnTo>
                                <a:lnTo>
                                  <a:pt x="322639" y="1164811"/>
                                </a:lnTo>
                                <a:lnTo>
                                  <a:pt x="300641" y="1116986"/>
                                </a:lnTo>
                                <a:lnTo>
                                  <a:pt x="293308" y="1100345"/>
                                </a:lnTo>
                                <a:lnTo>
                                  <a:pt x="285975" y="1083335"/>
                                </a:lnTo>
                                <a:lnTo>
                                  <a:pt x="278642" y="1067744"/>
                                </a:lnTo>
                                <a:lnTo>
                                  <a:pt x="271310" y="1050974"/>
                                </a:lnTo>
                                <a:lnTo>
                                  <a:pt x="249312" y="1003962"/>
                                </a:lnTo>
                                <a:lnTo>
                                  <a:pt x="227313" y="970181"/>
                                </a:lnTo>
                                <a:lnTo>
                                  <a:pt x="205315" y="950268"/>
                                </a:lnTo>
                                <a:lnTo>
                                  <a:pt x="197983" y="945120"/>
                                </a:lnTo>
                                <a:lnTo>
                                  <a:pt x="190650" y="941635"/>
                                </a:lnTo>
                                <a:lnTo>
                                  <a:pt x="183317" y="939094"/>
                                </a:lnTo>
                                <a:lnTo>
                                  <a:pt x="175984" y="936443"/>
                                </a:lnTo>
                                <a:lnTo>
                                  <a:pt x="168652" y="935513"/>
                                </a:lnTo>
                                <a:lnTo>
                                  <a:pt x="161319" y="932521"/>
                                </a:lnTo>
                                <a:lnTo>
                                  <a:pt x="153986" y="930991"/>
                                </a:lnTo>
                                <a:lnTo>
                                  <a:pt x="146654" y="928876"/>
                                </a:lnTo>
                                <a:lnTo>
                                  <a:pt x="139321" y="928192"/>
                                </a:lnTo>
                                <a:lnTo>
                                  <a:pt x="131988" y="926659"/>
                                </a:lnTo>
                                <a:lnTo>
                                  <a:pt x="124656" y="925517"/>
                                </a:lnTo>
                                <a:lnTo>
                                  <a:pt x="117323" y="924635"/>
                                </a:lnTo>
                                <a:lnTo>
                                  <a:pt x="109990" y="922091"/>
                                </a:lnTo>
                                <a:lnTo>
                                  <a:pt x="102657" y="920787"/>
                                </a:lnTo>
                                <a:lnTo>
                                  <a:pt x="95325" y="919034"/>
                                </a:lnTo>
                                <a:lnTo>
                                  <a:pt x="87992" y="917029"/>
                                </a:lnTo>
                                <a:lnTo>
                                  <a:pt x="80659" y="915966"/>
                                </a:lnTo>
                                <a:lnTo>
                                  <a:pt x="73327" y="913879"/>
                                </a:lnTo>
                                <a:lnTo>
                                  <a:pt x="65994" y="912793"/>
                                </a:lnTo>
                                <a:lnTo>
                                  <a:pt x="58661" y="909703"/>
                                </a:lnTo>
                                <a:lnTo>
                                  <a:pt x="51328" y="907355"/>
                                </a:lnTo>
                                <a:lnTo>
                                  <a:pt x="43996" y="905448"/>
                                </a:lnTo>
                                <a:lnTo>
                                  <a:pt x="36663" y="904597"/>
                                </a:lnTo>
                                <a:lnTo>
                                  <a:pt x="29330" y="901836"/>
                                </a:lnTo>
                                <a:lnTo>
                                  <a:pt x="21998" y="896917"/>
                                </a:lnTo>
                                <a:lnTo>
                                  <a:pt x="14665" y="892912"/>
                                </a:lnTo>
                                <a:lnTo>
                                  <a:pt x="7332" y="889633"/>
                                </a:lnTo>
                                <a:lnTo>
                                  <a:pt x="0" y="884318"/>
                                </a:lnTo>
                                <a:lnTo>
                                  <a:pt x="0" y="892419"/>
                                </a:lnTo>
                                <a:lnTo>
                                  <a:pt x="7332" y="895856"/>
                                </a:lnTo>
                                <a:lnTo>
                                  <a:pt x="14665" y="897456"/>
                                </a:lnTo>
                                <a:lnTo>
                                  <a:pt x="21998" y="899810"/>
                                </a:lnTo>
                                <a:lnTo>
                                  <a:pt x="29330" y="903104"/>
                                </a:lnTo>
                                <a:lnTo>
                                  <a:pt x="36663" y="905814"/>
                                </a:lnTo>
                                <a:lnTo>
                                  <a:pt x="43996" y="908454"/>
                                </a:lnTo>
                                <a:lnTo>
                                  <a:pt x="51328" y="911591"/>
                                </a:lnTo>
                                <a:lnTo>
                                  <a:pt x="58661" y="915549"/>
                                </a:lnTo>
                                <a:lnTo>
                                  <a:pt x="65994" y="920206"/>
                                </a:lnTo>
                                <a:lnTo>
                                  <a:pt x="73327" y="922869"/>
                                </a:lnTo>
                                <a:lnTo>
                                  <a:pt x="80659" y="926370"/>
                                </a:lnTo>
                                <a:lnTo>
                                  <a:pt x="87992" y="929027"/>
                                </a:lnTo>
                                <a:lnTo>
                                  <a:pt x="95325" y="932290"/>
                                </a:lnTo>
                                <a:lnTo>
                                  <a:pt x="102657" y="935309"/>
                                </a:lnTo>
                                <a:lnTo>
                                  <a:pt x="109990" y="937863"/>
                                </a:lnTo>
                                <a:lnTo>
                                  <a:pt x="117323" y="941703"/>
                                </a:lnTo>
                                <a:lnTo>
                                  <a:pt x="124656" y="943862"/>
                                </a:lnTo>
                                <a:lnTo>
                                  <a:pt x="131988" y="946175"/>
                                </a:lnTo>
                                <a:lnTo>
                                  <a:pt x="139321" y="948877"/>
                                </a:lnTo>
                                <a:lnTo>
                                  <a:pt x="146654" y="950808"/>
                                </a:lnTo>
                                <a:lnTo>
                                  <a:pt x="153986" y="954031"/>
                                </a:lnTo>
                                <a:lnTo>
                                  <a:pt x="161319" y="956673"/>
                                </a:lnTo>
                                <a:lnTo>
                                  <a:pt x="168652" y="960684"/>
                                </a:lnTo>
                                <a:lnTo>
                                  <a:pt x="175984" y="962679"/>
                                </a:lnTo>
                                <a:lnTo>
                                  <a:pt x="183317" y="966442"/>
                                </a:lnTo>
                                <a:lnTo>
                                  <a:pt x="190650" y="969909"/>
                                </a:lnTo>
                                <a:lnTo>
                                  <a:pt x="197983" y="974538"/>
                                </a:lnTo>
                                <a:lnTo>
                                  <a:pt x="205315" y="980662"/>
                                </a:lnTo>
                                <a:lnTo>
                                  <a:pt x="212648" y="986495"/>
                                </a:lnTo>
                                <a:lnTo>
                                  <a:pt x="241979" y="1025899"/>
                                </a:lnTo>
                                <a:lnTo>
                                  <a:pt x="263977" y="1072125"/>
                                </a:lnTo>
                                <a:lnTo>
                                  <a:pt x="278642" y="1106297"/>
                                </a:lnTo>
                                <a:lnTo>
                                  <a:pt x="285975" y="1122485"/>
                                </a:lnTo>
                                <a:lnTo>
                                  <a:pt x="293308" y="1140293"/>
                                </a:lnTo>
                                <a:lnTo>
                                  <a:pt x="300641" y="1157483"/>
                                </a:lnTo>
                                <a:lnTo>
                                  <a:pt x="307973" y="1176308"/>
                                </a:lnTo>
                                <a:lnTo>
                                  <a:pt x="329971" y="1222282"/>
                                </a:lnTo>
                                <a:lnTo>
                                  <a:pt x="351969" y="1262991"/>
                                </a:lnTo>
                                <a:lnTo>
                                  <a:pt x="359302" y="1275339"/>
                                </a:lnTo>
                                <a:lnTo>
                                  <a:pt x="388633" y="1312114"/>
                                </a:lnTo>
                                <a:lnTo>
                                  <a:pt x="410631" y="1329824"/>
                                </a:lnTo>
                                <a:lnTo>
                                  <a:pt x="417964" y="1334882"/>
                                </a:lnTo>
                                <a:lnTo>
                                  <a:pt x="425297" y="1338430"/>
                                </a:lnTo>
                                <a:lnTo>
                                  <a:pt x="432629" y="1340305"/>
                                </a:lnTo>
                                <a:lnTo>
                                  <a:pt x="439962" y="1340674"/>
                                </a:lnTo>
                                <a:lnTo>
                                  <a:pt x="447295" y="1340115"/>
                                </a:lnTo>
                                <a:lnTo>
                                  <a:pt x="454627" y="1339296"/>
                                </a:lnTo>
                                <a:lnTo>
                                  <a:pt x="461960" y="1337958"/>
                                </a:lnTo>
                                <a:lnTo>
                                  <a:pt x="469293" y="1336247"/>
                                </a:lnTo>
                                <a:lnTo>
                                  <a:pt x="476626" y="1332037"/>
                                </a:lnTo>
                                <a:lnTo>
                                  <a:pt x="483958" y="1329951"/>
                                </a:lnTo>
                                <a:lnTo>
                                  <a:pt x="491291" y="1325056"/>
                                </a:lnTo>
                                <a:lnTo>
                                  <a:pt x="498624" y="1319577"/>
                                </a:lnTo>
                                <a:lnTo>
                                  <a:pt x="505956" y="1313981"/>
                                </a:lnTo>
                                <a:lnTo>
                                  <a:pt x="513289" y="1308714"/>
                                </a:lnTo>
                                <a:lnTo>
                                  <a:pt x="520622" y="1301357"/>
                                </a:lnTo>
                                <a:lnTo>
                                  <a:pt x="527954" y="1293933"/>
                                </a:lnTo>
                                <a:lnTo>
                                  <a:pt x="535287" y="1285797"/>
                                </a:lnTo>
                                <a:lnTo>
                                  <a:pt x="542620" y="1278012"/>
                                </a:lnTo>
                                <a:lnTo>
                                  <a:pt x="549953" y="1268739"/>
                                </a:lnTo>
                                <a:lnTo>
                                  <a:pt x="557285" y="1259985"/>
                                </a:lnTo>
                                <a:lnTo>
                                  <a:pt x="564618" y="1250100"/>
                                </a:lnTo>
                                <a:lnTo>
                                  <a:pt x="571951" y="1239659"/>
                                </a:lnTo>
                                <a:lnTo>
                                  <a:pt x="579283" y="1228539"/>
                                </a:lnTo>
                                <a:lnTo>
                                  <a:pt x="586616" y="1217946"/>
                                </a:lnTo>
                                <a:lnTo>
                                  <a:pt x="593949" y="1205569"/>
                                </a:lnTo>
                                <a:lnTo>
                                  <a:pt x="601282" y="1194831"/>
                                </a:lnTo>
                                <a:lnTo>
                                  <a:pt x="608614" y="1183310"/>
                                </a:lnTo>
                                <a:lnTo>
                                  <a:pt x="615947" y="1172250"/>
                                </a:lnTo>
                                <a:lnTo>
                                  <a:pt x="623280" y="1159415"/>
                                </a:lnTo>
                                <a:lnTo>
                                  <a:pt x="630612" y="1148091"/>
                                </a:lnTo>
                                <a:lnTo>
                                  <a:pt x="637945" y="1135631"/>
                                </a:lnTo>
                                <a:lnTo>
                                  <a:pt x="645278" y="1123505"/>
                                </a:lnTo>
                                <a:lnTo>
                                  <a:pt x="652611" y="1112066"/>
                                </a:lnTo>
                                <a:lnTo>
                                  <a:pt x="659943" y="1100689"/>
                                </a:lnTo>
                                <a:lnTo>
                                  <a:pt x="667276" y="1088304"/>
                                </a:lnTo>
                                <a:lnTo>
                                  <a:pt x="674609" y="1075996"/>
                                </a:lnTo>
                                <a:lnTo>
                                  <a:pt x="681941" y="1064847"/>
                                </a:lnTo>
                                <a:lnTo>
                                  <a:pt x="689274" y="1052872"/>
                                </a:lnTo>
                                <a:lnTo>
                                  <a:pt x="696607" y="1043359"/>
                                </a:lnTo>
                                <a:lnTo>
                                  <a:pt x="703939" y="1032421"/>
                                </a:lnTo>
                                <a:lnTo>
                                  <a:pt x="711272" y="1022268"/>
                                </a:lnTo>
                                <a:lnTo>
                                  <a:pt x="718605" y="1012340"/>
                                </a:lnTo>
                                <a:lnTo>
                                  <a:pt x="725938" y="1001683"/>
                                </a:lnTo>
                                <a:lnTo>
                                  <a:pt x="733270" y="992139"/>
                                </a:lnTo>
                                <a:lnTo>
                                  <a:pt x="740603" y="981483"/>
                                </a:lnTo>
                                <a:lnTo>
                                  <a:pt x="747936" y="970980"/>
                                </a:lnTo>
                                <a:lnTo>
                                  <a:pt x="755268" y="960629"/>
                                </a:lnTo>
                                <a:lnTo>
                                  <a:pt x="762601" y="950780"/>
                                </a:lnTo>
                                <a:lnTo>
                                  <a:pt x="769934" y="939755"/>
                                </a:lnTo>
                                <a:lnTo>
                                  <a:pt x="777267" y="930000"/>
                                </a:lnTo>
                                <a:lnTo>
                                  <a:pt x="784599" y="920002"/>
                                </a:lnTo>
                                <a:lnTo>
                                  <a:pt x="791932" y="910339"/>
                                </a:lnTo>
                                <a:lnTo>
                                  <a:pt x="799265" y="900139"/>
                                </a:lnTo>
                                <a:lnTo>
                                  <a:pt x="806597" y="889999"/>
                                </a:lnTo>
                                <a:lnTo>
                                  <a:pt x="813930" y="880509"/>
                                </a:lnTo>
                                <a:lnTo>
                                  <a:pt x="821263" y="870638"/>
                                </a:lnTo>
                                <a:lnTo>
                                  <a:pt x="828596" y="860910"/>
                                </a:lnTo>
                                <a:lnTo>
                                  <a:pt x="835928" y="851690"/>
                                </a:lnTo>
                                <a:lnTo>
                                  <a:pt x="843261" y="843210"/>
                                </a:lnTo>
                                <a:lnTo>
                                  <a:pt x="850594" y="834082"/>
                                </a:lnTo>
                                <a:lnTo>
                                  <a:pt x="857926" y="825889"/>
                                </a:lnTo>
                                <a:lnTo>
                                  <a:pt x="865259" y="817917"/>
                                </a:lnTo>
                                <a:lnTo>
                                  <a:pt x="872592" y="809872"/>
                                </a:lnTo>
                                <a:lnTo>
                                  <a:pt x="879924" y="801621"/>
                                </a:lnTo>
                                <a:lnTo>
                                  <a:pt x="887257" y="794174"/>
                                </a:lnTo>
                                <a:lnTo>
                                  <a:pt x="894590" y="786624"/>
                                </a:lnTo>
                                <a:lnTo>
                                  <a:pt x="901923" y="777967"/>
                                </a:lnTo>
                                <a:lnTo>
                                  <a:pt x="909255" y="770734"/>
                                </a:lnTo>
                                <a:lnTo>
                                  <a:pt x="916588" y="764764"/>
                                </a:lnTo>
                                <a:lnTo>
                                  <a:pt x="923921" y="757974"/>
                                </a:lnTo>
                                <a:lnTo>
                                  <a:pt x="931253" y="750258"/>
                                </a:lnTo>
                                <a:lnTo>
                                  <a:pt x="938586" y="742221"/>
                                </a:lnTo>
                                <a:lnTo>
                                  <a:pt x="945919" y="735861"/>
                                </a:lnTo>
                                <a:lnTo>
                                  <a:pt x="953252" y="729267"/>
                                </a:lnTo>
                                <a:lnTo>
                                  <a:pt x="960584" y="722824"/>
                                </a:lnTo>
                                <a:lnTo>
                                  <a:pt x="967917" y="716167"/>
                                </a:lnTo>
                                <a:lnTo>
                                  <a:pt x="975250" y="710716"/>
                                </a:lnTo>
                                <a:lnTo>
                                  <a:pt x="982582" y="702933"/>
                                </a:lnTo>
                                <a:lnTo>
                                  <a:pt x="989915" y="696400"/>
                                </a:lnTo>
                                <a:lnTo>
                                  <a:pt x="997248" y="690811"/>
                                </a:lnTo>
                                <a:lnTo>
                                  <a:pt x="1004581" y="685221"/>
                                </a:lnTo>
                                <a:lnTo>
                                  <a:pt x="1011913" y="679792"/>
                                </a:lnTo>
                                <a:lnTo>
                                  <a:pt x="1019246" y="674720"/>
                                </a:lnTo>
                                <a:lnTo>
                                  <a:pt x="1026579" y="667302"/>
                                </a:lnTo>
                                <a:lnTo>
                                  <a:pt x="1033911" y="661651"/>
                                </a:lnTo>
                                <a:lnTo>
                                  <a:pt x="1041244" y="656637"/>
                                </a:lnTo>
                                <a:lnTo>
                                  <a:pt x="1048577" y="650463"/>
                                </a:lnTo>
                                <a:lnTo>
                                  <a:pt x="1055909" y="644592"/>
                                </a:lnTo>
                                <a:lnTo>
                                  <a:pt x="1063242" y="638435"/>
                                </a:lnTo>
                                <a:lnTo>
                                  <a:pt x="1070575" y="632469"/>
                                </a:lnTo>
                                <a:lnTo>
                                  <a:pt x="1077908" y="626129"/>
                                </a:lnTo>
                                <a:lnTo>
                                  <a:pt x="1085240" y="619622"/>
                                </a:lnTo>
                                <a:lnTo>
                                  <a:pt x="1092573" y="612704"/>
                                </a:lnTo>
                                <a:lnTo>
                                  <a:pt x="1099906" y="606768"/>
                                </a:lnTo>
                                <a:lnTo>
                                  <a:pt x="1107238" y="600097"/>
                                </a:lnTo>
                                <a:lnTo>
                                  <a:pt x="1114571" y="594996"/>
                                </a:lnTo>
                                <a:lnTo>
                                  <a:pt x="1121904" y="589851"/>
                                </a:lnTo>
                                <a:lnTo>
                                  <a:pt x="1129237" y="584002"/>
                                </a:lnTo>
                                <a:lnTo>
                                  <a:pt x="1136569" y="577347"/>
                                </a:lnTo>
                                <a:lnTo>
                                  <a:pt x="1143902" y="571926"/>
                                </a:lnTo>
                                <a:lnTo>
                                  <a:pt x="1151235" y="565480"/>
                                </a:lnTo>
                                <a:lnTo>
                                  <a:pt x="1158567" y="560261"/>
                                </a:lnTo>
                                <a:lnTo>
                                  <a:pt x="1165900" y="554436"/>
                                </a:lnTo>
                                <a:lnTo>
                                  <a:pt x="1173233" y="549259"/>
                                </a:lnTo>
                                <a:lnTo>
                                  <a:pt x="1180566" y="543358"/>
                                </a:lnTo>
                                <a:lnTo>
                                  <a:pt x="1187898" y="538075"/>
                                </a:lnTo>
                                <a:lnTo>
                                  <a:pt x="1195231" y="533631"/>
                                </a:lnTo>
                                <a:lnTo>
                                  <a:pt x="1202564" y="528160"/>
                                </a:lnTo>
                                <a:lnTo>
                                  <a:pt x="1209896" y="523393"/>
                                </a:lnTo>
                                <a:lnTo>
                                  <a:pt x="1217229" y="518570"/>
                                </a:lnTo>
                                <a:lnTo>
                                  <a:pt x="1224562" y="512920"/>
                                </a:lnTo>
                                <a:lnTo>
                                  <a:pt x="1231894" y="509572"/>
                                </a:lnTo>
                                <a:lnTo>
                                  <a:pt x="1239227" y="503894"/>
                                </a:lnTo>
                                <a:lnTo>
                                  <a:pt x="1246560" y="499277"/>
                                </a:lnTo>
                                <a:lnTo>
                                  <a:pt x="1253893" y="494799"/>
                                </a:lnTo>
                                <a:lnTo>
                                  <a:pt x="1261225" y="491374"/>
                                </a:lnTo>
                                <a:lnTo>
                                  <a:pt x="1268558" y="487504"/>
                                </a:lnTo>
                                <a:lnTo>
                                  <a:pt x="1275891" y="484241"/>
                                </a:lnTo>
                                <a:lnTo>
                                  <a:pt x="1283223" y="481655"/>
                                </a:lnTo>
                                <a:lnTo>
                                  <a:pt x="1290556" y="478526"/>
                                </a:lnTo>
                                <a:lnTo>
                                  <a:pt x="1297889" y="476567"/>
                                </a:lnTo>
                                <a:lnTo>
                                  <a:pt x="1305222" y="472229"/>
                                </a:lnTo>
                                <a:lnTo>
                                  <a:pt x="1312554" y="469053"/>
                                </a:lnTo>
                                <a:lnTo>
                                  <a:pt x="1319887" y="463898"/>
                                </a:lnTo>
                                <a:lnTo>
                                  <a:pt x="1327220" y="459078"/>
                                </a:lnTo>
                                <a:lnTo>
                                  <a:pt x="1334552" y="455038"/>
                                </a:lnTo>
                                <a:lnTo>
                                  <a:pt x="1341885" y="450667"/>
                                </a:lnTo>
                                <a:lnTo>
                                  <a:pt x="1349218" y="445665"/>
                                </a:lnTo>
                                <a:lnTo>
                                  <a:pt x="1356551" y="441684"/>
                                </a:lnTo>
                                <a:lnTo>
                                  <a:pt x="1363883" y="438024"/>
                                </a:lnTo>
                                <a:lnTo>
                                  <a:pt x="1371216" y="434567"/>
                                </a:lnTo>
                                <a:lnTo>
                                  <a:pt x="1378549" y="430295"/>
                                </a:lnTo>
                                <a:lnTo>
                                  <a:pt x="1385881" y="425259"/>
                                </a:lnTo>
                                <a:lnTo>
                                  <a:pt x="1393214" y="420801"/>
                                </a:lnTo>
                                <a:lnTo>
                                  <a:pt x="1400547" y="416493"/>
                                </a:lnTo>
                                <a:lnTo>
                                  <a:pt x="1407879" y="412591"/>
                                </a:lnTo>
                                <a:lnTo>
                                  <a:pt x="1415212" y="408084"/>
                                </a:lnTo>
                                <a:lnTo>
                                  <a:pt x="1422545" y="403306"/>
                                </a:lnTo>
                                <a:lnTo>
                                  <a:pt x="1429878" y="398334"/>
                                </a:lnTo>
                                <a:lnTo>
                                  <a:pt x="1437210" y="394999"/>
                                </a:lnTo>
                                <a:lnTo>
                                  <a:pt x="1444543" y="391968"/>
                                </a:lnTo>
                                <a:lnTo>
                                  <a:pt x="1451876" y="387091"/>
                                </a:lnTo>
                                <a:lnTo>
                                  <a:pt x="1459208" y="383011"/>
                                </a:lnTo>
                                <a:lnTo>
                                  <a:pt x="1466541" y="378850"/>
                                </a:lnTo>
                                <a:lnTo>
                                  <a:pt x="1473874" y="373837"/>
                                </a:lnTo>
                                <a:lnTo>
                                  <a:pt x="1481207" y="369564"/>
                                </a:lnTo>
                                <a:lnTo>
                                  <a:pt x="1488539" y="364913"/>
                                </a:lnTo>
                                <a:lnTo>
                                  <a:pt x="1495872" y="360007"/>
                                </a:lnTo>
                                <a:lnTo>
                                  <a:pt x="1503205" y="356616"/>
                                </a:lnTo>
                                <a:lnTo>
                                  <a:pt x="1510537" y="352663"/>
                                </a:lnTo>
                                <a:lnTo>
                                  <a:pt x="1517870" y="348934"/>
                                </a:lnTo>
                                <a:lnTo>
                                  <a:pt x="1525203" y="344928"/>
                                </a:lnTo>
                                <a:lnTo>
                                  <a:pt x="1532536" y="340833"/>
                                </a:lnTo>
                                <a:lnTo>
                                  <a:pt x="1539868" y="338270"/>
                                </a:lnTo>
                                <a:lnTo>
                                  <a:pt x="1547201" y="334740"/>
                                </a:lnTo>
                                <a:lnTo>
                                  <a:pt x="1554534" y="331114"/>
                                </a:lnTo>
                                <a:lnTo>
                                  <a:pt x="1561866" y="328297"/>
                                </a:lnTo>
                                <a:lnTo>
                                  <a:pt x="1569199" y="325261"/>
                                </a:lnTo>
                                <a:lnTo>
                                  <a:pt x="1576532" y="323613"/>
                                </a:lnTo>
                                <a:lnTo>
                                  <a:pt x="1583864" y="320162"/>
                                </a:lnTo>
                                <a:lnTo>
                                  <a:pt x="1591197" y="317043"/>
                                </a:lnTo>
                                <a:lnTo>
                                  <a:pt x="1598530" y="314550"/>
                                </a:lnTo>
                                <a:lnTo>
                                  <a:pt x="1605863" y="312045"/>
                                </a:lnTo>
                                <a:lnTo>
                                  <a:pt x="1613195" y="308957"/>
                                </a:lnTo>
                                <a:lnTo>
                                  <a:pt x="1620528" y="304567"/>
                                </a:lnTo>
                                <a:lnTo>
                                  <a:pt x="1627861" y="302842"/>
                                </a:lnTo>
                                <a:lnTo>
                                  <a:pt x="1635193" y="300582"/>
                                </a:lnTo>
                                <a:lnTo>
                                  <a:pt x="1642526" y="297676"/>
                                </a:lnTo>
                                <a:lnTo>
                                  <a:pt x="1649859" y="295604"/>
                                </a:lnTo>
                                <a:lnTo>
                                  <a:pt x="1657192" y="293297"/>
                                </a:lnTo>
                                <a:lnTo>
                                  <a:pt x="1664524" y="291057"/>
                                </a:lnTo>
                                <a:lnTo>
                                  <a:pt x="1671857" y="288002"/>
                                </a:lnTo>
                                <a:lnTo>
                                  <a:pt x="1708521" y="272633"/>
                                </a:lnTo>
                                <a:lnTo>
                                  <a:pt x="1715853" y="269997"/>
                                </a:lnTo>
                                <a:lnTo>
                                  <a:pt x="1752517" y="255154"/>
                                </a:lnTo>
                                <a:lnTo>
                                  <a:pt x="1759849" y="251167"/>
                                </a:lnTo>
                                <a:lnTo>
                                  <a:pt x="1767182" y="247926"/>
                                </a:lnTo>
                                <a:lnTo>
                                  <a:pt x="1774515" y="245339"/>
                                </a:lnTo>
                                <a:lnTo>
                                  <a:pt x="1781848" y="242310"/>
                                </a:lnTo>
                                <a:lnTo>
                                  <a:pt x="1789180" y="237924"/>
                                </a:lnTo>
                                <a:lnTo>
                                  <a:pt x="1796513" y="235319"/>
                                </a:lnTo>
                                <a:lnTo>
                                  <a:pt x="1803846" y="231961"/>
                                </a:lnTo>
                                <a:lnTo>
                                  <a:pt x="1811178" y="229963"/>
                                </a:lnTo>
                                <a:lnTo>
                                  <a:pt x="1818511" y="226645"/>
                                </a:lnTo>
                                <a:lnTo>
                                  <a:pt x="1825844" y="222619"/>
                                </a:lnTo>
                                <a:lnTo>
                                  <a:pt x="1833177" y="219780"/>
                                </a:lnTo>
                                <a:lnTo>
                                  <a:pt x="1840509" y="216945"/>
                                </a:lnTo>
                                <a:lnTo>
                                  <a:pt x="1847842" y="213918"/>
                                </a:lnTo>
                                <a:lnTo>
                                  <a:pt x="1855175" y="210662"/>
                                </a:lnTo>
                                <a:lnTo>
                                  <a:pt x="1862507" y="207465"/>
                                </a:lnTo>
                                <a:lnTo>
                                  <a:pt x="1869840" y="203576"/>
                                </a:lnTo>
                                <a:lnTo>
                                  <a:pt x="1877173" y="200892"/>
                                </a:lnTo>
                                <a:lnTo>
                                  <a:pt x="1884506" y="197922"/>
                                </a:lnTo>
                                <a:lnTo>
                                  <a:pt x="1891838" y="195943"/>
                                </a:lnTo>
                                <a:lnTo>
                                  <a:pt x="1899171" y="193188"/>
                                </a:lnTo>
                                <a:lnTo>
                                  <a:pt x="1906504" y="189797"/>
                                </a:lnTo>
                                <a:lnTo>
                                  <a:pt x="1913836" y="187935"/>
                                </a:lnTo>
                                <a:lnTo>
                                  <a:pt x="1950500" y="174005"/>
                                </a:lnTo>
                                <a:lnTo>
                                  <a:pt x="1957833" y="171485"/>
                                </a:lnTo>
                                <a:lnTo>
                                  <a:pt x="1965165" y="168489"/>
                                </a:lnTo>
                                <a:lnTo>
                                  <a:pt x="1972498" y="166134"/>
                                </a:lnTo>
                                <a:lnTo>
                                  <a:pt x="1979831" y="162820"/>
                                </a:lnTo>
                                <a:lnTo>
                                  <a:pt x="1987163" y="161096"/>
                                </a:lnTo>
                                <a:lnTo>
                                  <a:pt x="1994496" y="158830"/>
                                </a:lnTo>
                                <a:lnTo>
                                  <a:pt x="2001829" y="156237"/>
                                </a:lnTo>
                                <a:lnTo>
                                  <a:pt x="2009162" y="154094"/>
                                </a:lnTo>
                                <a:lnTo>
                                  <a:pt x="2016494" y="151735"/>
                                </a:lnTo>
                                <a:lnTo>
                                  <a:pt x="2023827" y="149047"/>
                                </a:lnTo>
                                <a:lnTo>
                                  <a:pt x="2031160" y="145763"/>
                                </a:lnTo>
                                <a:lnTo>
                                  <a:pt x="2038492" y="142367"/>
                                </a:lnTo>
                                <a:lnTo>
                                  <a:pt x="2045825" y="138996"/>
                                </a:lnTo>
                                <a:lnTo>
                                  <a:pt x="2053158" y="136185"/>
                                </a:lnTo>
                                <a:lnTo>
                                  <a:pt x="2060491" y="131258"/>
                                </a:lnTo>
                                <a:lnTo>
                                  <a:pt x="2067823" y="128086"/>
                                </a:lnTo>
                                <a:lnTo>
                                  <a:pt x="2075156" y="125380"/>
                                </a:lnTo>
                                <a:lnTo>
                                  <a:pt x="2082489" y="122927"/>
                                </a:lnTo>
                                <a:lnTo>
                                  <a:pt x="2089821" y="118715"/>
                                </a:lnTo>
                                <a:lnTo>
                                  <a:pt x="2097154" y="117775"/>
                                </a:lnTo>
                                <a:lnTo>
                                  <a:pt x="2104487" y="113553"/>
                                </a:lnTo>
                                <a:lnTo>
                                  <a:pt x="2111819" y="110420"/>
                                </a:lnTo>
                                <a:lnTo>
                                  <a:pt x="2119152" y="107597"/>
                                </a:lnTo>
                                <a:lnTo>
                                  <a:pt x="2126485" y="103813"/>
                                </a:lnTo>
                                <a:lnTo>
                                  <a:pt x="2133818" y="101491"/>
                                </a:lnTo>
                                <a:lnTo>
                                  <a:pt x="2141150" y="97674"/>
                                </a:lnTo>
                                <a:lnTo>
                                  <a:pt x="2148483" y="94293"/>
                                </a:lnTo>
                                <a:lnTo>
                                  <a:pt x="2155816" y="91501"/>
                                </a:lnTo>
                                <a:lnTo>
                                  <a:pt x="2163148" y="88112"/>
                                </a:lnTo>
                                <a:lnTo>
                                  <a:pt x="2170481" y="85370"/>
                                </a:lnTo>
                                <a:lnTo>
                                  <a:pt x="2177814" y="82864"/>
                                </a:lnTo>
                                <a:lnTo>
                                  <a:pt x="2185147" y="80093"/>
                                </a:lnTo>
                                <a:lnTo>
                                  <a:pt x="2192479" y="78220"/>
                                </a:lnTo>
                                <a:lnTo>
                                  <a:pt x="2196428" y="75704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2977" y="629687"/>
                            <a:ext cx="2196465" cy="1061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061720">
                                <a:moveTo>
                                  <a:pt x="0" y="378556"/>
                                </a:moveTo>
                                <a:lnTo>
                                  <a:pt x="29330" y="395820"/>
                                </a:lnTo>
                                <a:lnTo>
                                  <a:pt x="43996" y="399118"/>
                                </a:lnTo>
                                <a:lnTo>
                                  <a:pt x="58661" y="403929"/>
                                </a:lnTo>
                                <a:lnTo>
                                  <a:pt x="73327" y="404118"/>
                                </a:lnTo>
                                <a:lnTo>
                                  <a:pt x="95325" y="409711"/>
                                </a:lnTo>
                                <a:lnTo>
                                  <a:pt x="109990" y="415605"/>
                                </a:lnTo>
                                <a:lnTo>
                                  <a:pt x="131988" y="422810"/>
                                </a:lnTo>
                                <a:lnTo>
                                  <a:pt x="146654" y="428295"/>
                                </a:lnTo>
                                <a:lnTo>
                                  <a:pt x="153986" y="429317"/>
                                </a:lnTo>
                                <a:lnTo>
                                  <a:pt x="168652" y="435354"/>
                                </a:lnTo>
                                <a:lnTo>
                                  <a:pt x="205315" y="471433"/>
                                </a:lnTo>
                                <a:lnTo>
                                  <a:pt x="234646" y="539304"/>
                                </a:lnTo>
                                <a:lnTo>
                                  <a:pt x="256644" y="611441"/>
                                </a:lnTo>
                                <a:lnTo>
                                  <a:pt x="293308" y="744119"/>
                                </a:lnTo>
                                <a:lnTo>
                                  <a:pt x="315306" y="816733"/>
                                </a:lnTo>
                                <a:lnTo>
                                  <a:pt x="337304" y="879625"/>
                                </a:lnTo>
                                <a:lnTo>
                                  <a:pt x="351969" y="915973"/>
                                </a:lnTo>
                                <a:lnTo>
                                  <a:pt x="381300" y="977170"/>
                                </a:lnTo>
                                <a:lnTo>
                                  <a:pt x="417964" y="1029839"/>
                                </a:lnTo>
                                <a:lnTo>
                                  <a:pt x="454627" y="1056198"/>
                                </a:lnTo>
                                <a:lnTo>
                                  <a:pt x="476626" y="1061363"/>
                                </a:lnTo>
                                <a:lnTo>
                                  <a:pt x="491291" y="1059932"/>
                                </a:lnTo>
                                <a:lnTo>
                                  <a:pt x="542620" y="1030179"/>
                                </a:lnTo>
                                <a:lnTo>
                                  <a:pt x="579283" y="989748"/>
                                </a:lnTo>
                                <a:lnTo>
                                  <a:pt x="623280" y="925984"/>
                                </a:lnTo>
                                <a:lnTo>
                                  <a:pt x="645278" y="891445"/>
                                </a:lnTo>
                                <a:lnTo>
                                  <a:pt x="681941" y="837413"/>
                                </a:lnTo>
                                <a:lnTo>
                                  <a:pt x="725938" y="769752"/>
                                </a:lnTo>
                                <a:lnTo>
                                  <a:pt x="747936" y="741643"/>
                                </a:lnTo>
                                <a:lnTo>
                                  <a:pt x="762601" y="724368"/>
                                </a:lnTo>
                                <a:lnTo>
                                  <a:pt x="777267" y="708442"/>
                                </a:lnTo>
                                <a:lnTo>
                                  <a:pt x="835928" y="643248"/>
                                </a:lnTo>
                                <a:lnTo>
                                  <a:pt x="894590" y="587071"/>
                                </a:lnTo>
                                <a:lnTo>
                                  <a:pt x="916588" y="569521"/>
                                </a:lnTo>
                                <a:lnTo>
                                  <a:pt x="931253" y="556316"/>
                                </a:lnTo>
                                <a:lnTo>
                                  <a:pt x="967917" y="526908"/>
                                </a:lnTo>
                                <a:lnTo>
                                  <a:pt x="997248" y="503193"/>
                                </a:lnTo>
                                <a:lnTo>
                                  <a:pt x="1011913" y="492259"/>
                                </a:lnTo>
                                <a:lnTo>
                                  <a:pt x="1033911" y="476543"/>
                                </a:lnTo>
                                <a:lnTo>
                                  <a:pt x="1055909" y="462880"/>
                                </a:lnTo>
                                <a:lnTo>
                                  <a:pt x="1063242" y="456521"/>
                                </a:lnTo>
                                <a:lnTo>
                                  <a:pt x="1085240" y="442829"/>
                                </a:lnTo>
                                <a:lnTo>
                                  <a:pt x="1092573" y="437229"/>
                                </a:lnTo>
                                <a:lnTo>
                                  <a:pt x="1107238" y="430228"/>
                                </a:lnTo>
                                <a:lnTo>
                                  <a:pt x="1114571" y="424419"/>
                                </a:lnTo>
                                <a:lnTo>
                                  <a:pt x="1121904" y="420208"/>
                                </a:lnTo>
                                <a:lnTo>
                                  <a:pt x="1129237" y="414099"/>
                                </a:lnTo>
                                <a:lnTo>
                                  <a:pt x="1151235" y="400493"/>
                                </a:lnTo>
                                <a:lnTo>
                                  <a:pt x="1180566" y="377227"/>
                                </a:lnTo>
                                <a:lnTo>
                                  <a:pt x="1202564" y="358980"/>
                                </a:lnTo>
                                <a:lnTo>
                                  <a:pt x="1231894" y="337218"/>
                                </a:lnTo>
                                <a:lnTo>
                                  <a:pt x="1239227" y="332869"/>
                                </a:lnTo>
                                <a:lnTo>
                                  <a:pt x="1246560" y="325638"/>
                                </a:lnTo>
                                <a:lnTo>
                                  <a:pt x="1297889" y="292438"/>
                                </a:lnTo>
                                <a:lnTo>
                                  <a:pt x="1305222" y="289216"/>
                                </a:lnTo>
                                <a:lnTo>
                                  <a:pt x="1312554" y="284258"/>
                                </a:lnTo>
                                <a:lnTo>
                                  <a:pt x="1327220" y="276189"/>
                                </a:lnTo>
                                <a:lnTo>
                                  <a:pt x="1349218" y="264063"/>
                                </a:lnTo>
                                <a:lnTo>
                                  <a:pt x="1356551" y="261447"/>
                                </a:lnTo>
                                <a:lnTo>
                                  <a:pt x="1371216" y="254310"/>
                                </a:lnTo>
                                <a:lnTo>
                                  <a:pt x="1400547" y="243236"/>
                                </a:lnTo>
                                <a:lnTo>
                                  <a:pt x="1415212" y="237306"/>
                                </a:lnTo>
                                <a:lnTo>
                                  <a:pt x="1429878" y="230165"/>
                                </a:lnTo>
                                <a:lnTo>
                                  <a:pt x="1488539" y="204702"/>
                                </a:lnTo>
                                <a:lnTo>
                                  <a:pt x="1503205" y="200454"/>
                                </a:lnTo>
                                <a:lnTo>
                                  <a:pt x="1517870" y="194421"/>
                                </a:lnTo>
                                <a:lnTo>
                                  <a:pt x="1532536" y="187991"/>
                                </a:lnTo>
                                <a:lnTo>
                                  <a:pt x="1583864" y="173516"/>
                                </a:lnTo>
                                <a:lnTo>
                                  <a:pt x="1591197" y="170473"/>
                                </a:lnTo>
                                <a:lnTo>
                                  <a:pt x="1598530" y="169026"/>
                                </a:lnTo>
                                <a:lnTo>
                                  <a:pt x="1613195" y="163951"/>
                                </a:lnTo>
                                <a:lnTo>
                                  <a:pt x="1627861" y="158906"/>
                                </a:lnTo>
                                <a:lnTo>
                                  <a:pt x="1671857" y="148454"/>
                                </a:lnTo>
                                <a:lnTo>
                                  <a:pt x="1679190" y="145406"/>
                                </a:lnTo>
                                <a:lnTo>
                                  <a:pt x="1693855" y="141835"/>
                                </a:lnTo>
                                <a:lnTo>
                                  <a:pt x="1701188" y="139028"/>
                                </a:lnTo>
                                <a:lnTo>
                                  <a:pt x="1723186" y="134669"/>
                                </a:lnTo>
                                <a:lnTo>
                                  <a:pt x="1737851" y="131488"/>
                                </a:lnTo>
                                <a:lnTo>
                                  <a:pt x="1752517" y="126752"/>
                                </a:lnTo>
                                <a:lnTo>
                                  <a:pt x="1803846" y="112596"/>
                                </a:lnTo>
                                <a:lnTo>
                                  <a:pt x="1811178" y="109051"/>
                                </a:lnTo>
                                <a:lnTo>
                                  <a:pt x="1825844" y="106002"/>
                                </a:lnTo>
                                <a:lnTo>
                                  <a:pt x="1847842" y="97911"/>
                                </a:lnTo>
                                <a:lnTo>
                                  <a:pt x="1862507" y="94093"/>
                                </a:lnTo>
                                <a:lnTo>
                                  <a:pt x="1877173" y="90568"/>
                                </a:lnTo>
                                <a:lnTo>
                                  <a:pt x="1884506" y="89359"/>
                                </a:lnTo>
                                <a:lnTo>
                                  <a:pt x="1891838" y="85952"/>
                                </a:lnTo>
                                <a:lnTo>
                                  <a:pt x="1899171" y="84043"/>
                                </a:lnTo>
                                <a:lnTo>
                                  <a:pt x="1913836" y="79019"/>
                                </a:lnTo>
                                <a:lnTo>
                                  <a:pt x="1921169" y="76816"/>
                                </a:lnTo>
                                <a:lnTo>
                                  <a:pt x="1935834" y="70565"/>
                                </a:lnTo>
                                <a:lnTo>
                                  <a:pt x="1957833" y="62795"/>
                                </a:lnTo>
                                <a:lnTo>
                                  <a:pt x="1972498" y="56428"/>
                                </a:lnTo>
                                <a:lnTo>
                                  <a:pt x="2060491" y="28767"/>
                                </a:lnTo>
                                <a:lnTo>
                                  <a:pt x="2082489" y="24405"/>
                                </a:lnTo>
                                <a:lnTo>
                                  <a:pt x="2089821" y="21945"/>
                                </a:lnTo>
                                <a:lnTo>
                                  <a:pt x="2097154" y="21476"/>
                                </a:lnTo>
                                <a:lnTo>
                                  <a:pt x="2104487" y="19656"/>
                                </a:lnTo>
                                <a:lnTo>
                                  <a:pt x="2111819" y="18997"/>
                                </a:lnTo>
                                <a:lnTo>
                                  <a:pt x="2126485" y="14684"/>
                                </a:lnTo>
                                <a:lnTo>
                                  <a:pt x="2133818" y="14560"/>
                                </a:lnTo>
                                <a:lnTo>
                                  <a:pt x="2148483" y="12276"/>
                                </a:lnTo>
                                <a:lnTo>
                                  <a:pt x="2155816" y="9485"/>
                                </a:lnTo>
                                <a:lnTo>
                                  <a:pt x="2163148" y="8094"/>
                                </a:lnTo>
                                <a:lnTo>
                                  <a:pt x="2170481" y="8725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2977" y="160672"/>
                            <a:ext cx="2196465" cy="127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276985">
                                <a:moveTo>
                                  <a:pt x="0" y="850516"/>
                                </a:moveTo>
                                <a:lnTo>
                                  <a:pt x="7332" y="854892"/>
                                </a:lnTo>
                                <a:lnTo>
                                  <a:pt x="21998" y="860511"/>
                                </a:lnTo>
                                <a:lnTo>
                                  <a:pt x="29330" y="864617"/>
                                </a:lnTo>
                                <a:lnTo>
                                  <a:pt x="43996" y="869099"/>
                                </a:lnTo>
                                <a:lnTo>
                                  <a:pt x="58661" y="874774"/>
                                </a:lnTo>
                                <a:lnTo>
                                  <a:pt x="65994" y="878647"/>
                                </a:lnTo>
                                <a:lnTo>
                                  <a:pt x="87992" y="885176"/>
                                </a:lnTo>
                                <a:lnTo>
                                  <a:pt x="117323" y="895317"/>
                                </a:lnTo>
                                <a:lnTo>
                                  <a:pt x="146654" y="901989"/>
                                </a:lnTo>
                                <a:lnTo>
                                  <a:pt x="190650" y="917920"/>
                                </a:lnTo>
                                <a:lnTo>
                                  <a:pt x="227313" y="948942"/>
                                </a:lnTo>
                                <a:lnTo>
                                  <a:pt x="256644" y="999305"/>
                                </a:lnTo>
                                <a:lnTo>
                                  <a:pt x="300641" y="1099383"/>
                                </a:lnTo>
                                <a:lnTo>
                                  <a:pt x="315306" y="1133362"/>
                                </a:lnTo>
                                <a:lnTo>
                                  <a:pt x="344637" y="1190629"/>
                                </a:lnTo>
                                <a:lnTo>
                                  <a:pt x="366635" y="1225479"/>
                                </a:lnTo>
                                <a:lnTo>
                                  <a:pt x="395966" y="1257414"/>
                                </a:lnTo>
                                <a:lnTo>
                                  <a:pt x="432629" y="1276654"/>
                                </a:lnTo>
                                <a:lnTo>
                                  <a:pt x="447295" y="1276030"/>
                                </a:lnTo>
                                <a:lnTo>
                                  <a:pt x="461960" y="1273272"/>
                                </a:lnTo>
                                <a:lnTo>
                                  <a:pt x="469293" y="1271317"/>
                                </a:lnTo>
                                <a:lnTo>
                                  <a:pt x="476626" y="1266895"/>
                                </a:lnTo>
                                <a:lnTo>
                                  <a:pt x="483958" y="1264628"/>
                                </a:lnTo>
                                <a:lnTo>
                                  <a:pt x="542620" y="1211546"/>
                                </a:lnTo>
                                <a:lnTo>
                                  <a:pt x="571951" y="1173015"/>
                                </a:lnTo>
                                <a:lnTo>
                                  <a:pt x="615947" y="1105400"/>
                                </a:lnTo>
                                <a:lnTo>
                                  <a:pt x="637945" y="1068763"/>
                                </a:lnTo>
                                <a:lnTo>
                                  <a:pt x="681941" y="997805"/>
                                </a:lnTo>
                                <a:lnTo>
                                  <a:pt x="703939" y="965254"/>
                                </a:lnTo>
                                <a:lnTo>
                                  <a:pt x="828596" y="792373"/>
                                </a:lnTo>
                                <a:lnTo>
                                  <a:pt x="901923" y="708502"/>
                                </a:lnTo>
                                <a:lnTo>
                                  <a:pt x="916588" y="695083"/>
                                </a:lnTo>
                                <a:lnTo>
                                  <a:pt x="931253" y="680423"/>
                                </a:lnTo>
                                <a:lnTo>
                                  <a:pt x="938586" y="672289"/>
                                </a:lnTo>
                                <a:lnTo>
                                  <a:pt x="1011913" y="608658"/>
                                </a:lnTo>
                                <a:lnTo>
                                  <a:pt x="1019246" y="603578"/>
                                </a:lnTo>
                                <a:lnTo>
                                  <a:pt x="1026579" y="596077"/>
                                </a:lnTo>
                                <a:lnTo>
                                  <a:pt x="1077908" y="554287"/>
                                </a:lnTo>
                                <a:lnTo>
                                  <a:pt x="1114571" y="523007"/>
                                </a:lnTo>
                                <a:lnTo>
                                  <a:pt x="1129237" y="511886"/>
                                </a:lnTo>
                                <a:lnTo>
                                  <a:pt x="1187898" y="465392"/>
                                </a:lnTo>
                                <a:lnTo>
                                  <a:pt x="1253893" y="422063"/>
                                </a:lnTo>
                                <a:lnTo>
                                  <a:pt x="1290556" y="405535"/>
                                </a:lnTo>
                                <a:lnTo>
                                  <a:pt x="1297889" y="403415"/>
                                </a:lnTo>
                                <a:lnTo>
                                  <a:pt x="1305222" y="398963"/>
                                </a:lnTo>
                                <a:lnTo>
                                  <a:pt x="1312554" y="395797"/>
                                </a:lnTo>
                                <a:lnTo>
                                  <a:pt x="1327220" y="385929"/>
                                </a:lnTo>
                                <a:lnTo>
                                  <a:pt x="1341885" y="377482"/>
                                </a:lnTo>
                                <a:lnTo>
                                  <a:pt x="1356551" y="368552"/>
                                </a:lnTo>
                                <a:lnTo>
                                  <a:pt x="1378549" y="357272"/>
                                </a:lnTo>
                                <a:lnTo>
                                  <a:pt x="1393214" y="347814"/>
                                </a:lnTo>
                                <a:lnTo>
                                  <a:pt x="1488539" y="292200"/>
                                </a:lnTo>
                                <a:lnTo>
                                  <a:pt x="1495872" y="287299"/>
                                </a:lnTo>
                                <a:lnTo>
                                  <a:pt x="1517870" y="276288"/>
                                </a:lnTo>
                                <a:lnTo>
                                  <a:pt x="1532536" y="268100"/>
                                </a:lnTo>
                                <a:lnTo>
                                  <a:pt x="1547201" y="262035"/>
                                </a:lnTo>
                                <a:lnTo>
                                  <a:pt x="1561866" y="255555"/>
                                </a:lnTo>
                                <a:lnTo>
                                  <a:pt x="1569199" y="252466"/>
                                </a:lnTo>
                                <a:lnTo>
                                  <a:pt x="1576532" y="250679"/>
                                </a:lnTo>
                                <a:lnTo>
                                  <a:pt x="1591197" y="243839"/>
                                </a:lnTo>
                                <a:lnTo>
                                  <a:pt x="1613195" y="235307"/>
                                </a:lnTo>
                                <a:lnTo>
                                  <a:pt x="1620528" y="230777"/>
                                </a:lnTo>
                                <a:lnTo>
                                  <a:pt x="1635193" y="226617"/>
                                </a:lnTo>
                                <a:lnTo>
                                  <a:pt x="1649859" y="221494"/>
                                </a:lnTo>
                                <a:lnTo>
                                  <a:pt x="1679190" y="211351"/>
                                </a:lnTo>
                                <a:lnTo>
                                  <a:pt x="1752517" y="180762"/>
                                </a:lnTo>
                                <a:lnTo>
                                  <a:pt x="1767182" y="173462"/>
                                </a:lnTo>
                                <a:lnTo>
                                  <a:pt x="1781848" y="167761"/>
                                </a:lnTo>
                                <a:lnTo>
                                  <a:pt x="1789180" y="163427"/>
                                </a:lnTo>
                                <a:lnTo>
                                  <a:pt x="1811178" y="155374"/>
                                </a:lnTo>
                                <a:lnTo>
                                  <a:pt x="1884506" y="123259"/>
                                </a:lnTo>
                                <a:lnTo>
                                  <a:pt x="1899171" y="118428"/>
                                </a:lnTo>
                                <a:lnTo>
                                  <a:pt x="1906504" y="114964"/>
                                </a:lnTo>
                                <a:lnTo>
                                  <a:pt x="1913836" y="113181"/>
                                </a:lnTo>
                                <a:lnTo>
                                  <a:pt x="1935834" y="103469"/>
                                </a:lnTo>
                                <a:lnTo>
                                  <a:pt x="1972498" y="90973"/>
                                </a:lnTo>
                                <a:lnTo>
                                  <a:pt x="1979831" y="87584"/>
                                </a:lnTo>
                                <a:lnTo>
                                  <a:pt x="1994496" y="83406"/>
                                </a:lnTo>
                                <a:lnTo>
                                  <a:pt x="2038492" y="66597"/>
                                </a:lnTo>
                                <a:lnTo>
                                  <a:pt x="2089821" y="42924"/>
                                </a:lnTo>
                                <a:lnTo>
                                  <a:pt x="2097154" y="41983"/>
                                </a:lnTo>
                                <a:lnTo>
                                  <a:pt x="2111819" y="34710"/>
                                </a:lnTo>
                                <a:lnTo>
                                  <a:pt x="2133818" y="25792"/>
                                </a:lnTo>
                                <a:lnTo>
                                  <a:pt x="2148483" y="18600"/>
                                </a:lnTo>
                                <a:lnTo>
                                  <a:pt x="2192479" y="2518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2977" y="0"/>
                            <a:ext cx="1270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2977" y="0"/>
                            <a:ext cx="2196465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2196428" y="1846858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3E7138" id="Group 8" o:spid="_x0000_s1026" style="position:absolute;margin-left:121.8pt;margin-top:1.5pt;width:176.1pt;height:148.05pt;z-index:15731712;mso-wrap-distance-left:0;mso-wrap-distance-right:0;mso-position-horizontal-relative:page" coordsize="22364,18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">
                <v:shape id="Graphic 9" o:spid="_x0000_s1027" style="position:absolute;left:329;top:5876;width:21965;height:11322;visibility:visible;mso-wrap-style:square;v-text-anchor:top" coordsize="2196465,1132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" path="m2196428,r-3949,1287l2185147,4333r-7333,2089l2170481,8990r-7333,-593l2155816,9758r-7333,2885l2141150,13671r-7332,1269l2126485,15085r-14666,4374l2104487,20100r-7333,1871l2089821,22426r-7332,2544l2075156,26247r-7333,1808l2053158,30878r-7333,3202l2038492,35934r-7332,2212l2023827,40125r-7333,2833l2009162,44495r-7333,3729l1994496,50363r-21998,7197l1965165,60335r-7332,3808l1950500,66514r-7333,3112l1935834,72002r-7332,2955l1921169,78431r-7333,2281l1906504,82788r-7333,3142l1891838,87914r-7332,3589l1877173,92686r-7333,1571l1862507,96322r-7332,2482l1847842,100276r-7333,3009l1833177,105759r-7333,2846l1818511,110665r-7333,1112l1803846,115501r-7333,2768l1781848,121595r-7333,2794l1745184,132477r-7333,2852l1730519,137279r-14666,3000l1708521,142023r-7333,1221l1693855,146066r-7333,1981l1679190,149672r-7333,3084l1664524,154475r-7332,1924l1649859,158787r-7333,1603l1635193,161606r-7332,1782l1620528,165691r-7333,2746l1605863,170455r-7333,3090l1591197,174954r-7333,3028l1576532,180088r-7333,2603l1554534,185674r-7333,2026l1539868,190352r-7332,1986l1525203,195120r-14666,6929l1495872,207190r-7333,1795l1481207,211710r-7333,3788l1466541,218878r-7333,2772l1451876,224738r-7333,4156l1437210,231559r-14665,6707l1415212,242303r-7333,3637l1393214,251035r-7333,2224l1378549,256960r-7333,3134l1363883,263439r-7332,4106l1349218,270253r-7333,3609l1327220,282650r-7333,4723l1312554,290987r-7332,5062l1290556,302798r-7333,5219l1275891,312226r-7333,5721l1261225,322758r-7332,5319l1246560,332950r-7333,7369l1202564,366789r-29331,25654l1158567,403324r-7332,5690l1143902,413134r-7333,5099l1129237,422730r-7333,6118l1114571,433014r-7333,5763l1099906,442482r-7333,3360l1085240,451493r-7332,5247l1070575,460860r-7333,4365l1055909,471535r-14665,9268l1033911,485195r-7332,5184l1019246,495332r-7333,5548l1004581,505709r-14666,12393l982582,523130r-7332,6829l967917,535653r-7333,6199l945919,553386r-21998,18295l916588,579003r-7333,5659l901923,591161r-7333,5713l887257,603147r-14665,14205l865259,625366r-7333,6755l850594,639611r-14666,14388l828596,661856r-7333,8434l813930,677435r-14665,16370l791932,702337r-7333,9605l769934,728878r-36664,43551l703939,815663r-7332,10881l689274,839035r-14665,22966l667276,872139r-14665,22125l645278,904888r-7333,10963l615947,951366r-7333,11154l601282,973113r-14666,19425l579283,1002994r-14665,16279l557285,1028411r-7332,7031l542620,1043530r-7333,6466l527954,1055430r-7332,4440l513289,1064981r-7333,3610l491291,1073508r-7333,1220l476626,1074996r-7333,-1236l432629,1057392r-29331,-32285l395966,1015636,373968,979559,344637,916304,322639,857942,300641,789977,263977,660877r-7333,-26763l241979,585896,227313,544225,205315,496715,175984,467244r-29330,-9916l139321,455676r-7333,-2633l124656,450680r-14666,-2779l102657,446065r-7332,-2366l87992,442392,73327,440942r-14666,1588l51328,441158r-7332,-1762l36663,438348r-7333,-1242l21998,432164r-7333,-4437l7332,421966,,416524r,8098l7332,428294r7333,4032l21998,435197r7332,3372l36663,439964r7333,2910l51328,446306r7333,3056l95325,459757r7332,3992l109990,467344r7333,2964l124656,472841r14665,7610l146654,483296r7332,1548l161319,487876r36664,31491l219981,561069r14665,38395l256644,672803r7333,27605l293308,807300r21998,73845l337304,945445r21998,54944l381300,1045415r21998,33795l410631,1089707r29331,29339l476626,1131763r7332,-190l491291,1130390r7333,-2463l505956,1125670r7333,-3594l520622,1117056r7332,-4408l535287,1107204r7333,-6342l549953,1092779r7332,-6912l564618,1076732r14665,-16197l586616,1050099r14666,-19645l608614,1019762r7333,-11316l630612,984684r7333,-11598l645278,962036r7333,-10543l667276,929664r7333,-10070l689274,896936r7333,-12255l703939,873928r21999,-32810l755268,804604r14666,-15634l784599,772536r7333,-9131l806597,747177r7333,-7866l821263,732412r7333,-8225l835928,716530r7333,-7082l850594,702696r7332,-7280l865259,688822r7333,-7796l887257,667364r7333,-6062l901923,655872r7332,-6244l916588,644074r7333,-6957l938586,625065r21998,-16881l967917,602197r7333,-5681l982582,589672r7333,-5057l1004581,572494r7332,-4821l1019246,562106r7333,-4880l1033911,551924r21998,-13666l1063242,531850r7333,-4453l1077908,523394r7332,-5194l1092573,512651r7333,-3276l1107238,505712r7333,-5854l1121904,495602r7333,-6099l1136569,485020r7333,-4925l1151235,476005r7332,-5603l1173233,459713r7333,-6684l1224562,418936r14665,-9483l1246560,402361r21998,-14675l1275891,382041r7332,-4079l1290556,372869r14666,-6451l1312554,361563r7333,-3310l1327220,353762r14665,-8456l1349218,341907r7333,-2523l1363883,335521r14666,-5921l1385881,326151r7333,-1913l1407879,319704r7333,-3361l1422545,312585r14665,-6274l1444543,303739r7333,-4026l1466541,293930r7333,-3158l1481207,287081r7332,-2628l1495872,282714r14665,-4869l1525203,270499r7333,-2822l1539868,265781r7333,-2605l1554534,261138r14665,-3096l1576532,255267r7332,-2183l1591197,250025r7333,-1484l1605863,245588r7332,-2089l1620528,240697r7333,-2240l1635193,236800r7333,-1287l1649859,233910r7333,-2420l1664524,229730r7333,-1544l1679190,225174r7332,-1638l1693855,221637r7333,-2790l1708521,217794r14665,-3113l1730519,213490r7332,-1808l1745184,208892r29331,-7178l1781848,199301r14665,-2920l1803846,193725r7332,-3366l1818511,189386r7333,-1953l1833177,184665r7332,-2280l1847842,179580r7333,-1388l1862507,175898r7333,-1936l1877173,172483r7333,-1234l1891838,168024r7333,-1833l1906504,163193r7332,-1834l1921169,159236r7333,-3311l1935834,153162r7333,-2313l1950500,147897r7333,-2415l1965165,141991r7333,-2660l1979831,136964r21998,-6692l2009162,126711r7332,-1544l2023827,122541r7333,-1900l2038492,118545r7333,-1799l2053158,113547r14665,-2699l2075156,109090r7333,-1217l2089821,105499r7333,-485l2104487,103246r7332,-676l2126485,98317r7333,-104l2141150,96939r7333,-996l2155816,93246r7332,-1421l2170481,92494r7333,-2591l2185147,87862r7332,-3068l2196428,83481r,-83481xe" fillcolor="#ffa400" stroked="f">
                  <v:fill opacity="19532f"/>
                  <v:path arrowok="t"/>
                </v:shape>
                <v:shape id="Graphic 10" o:spid="_x0000_s1028" style="position:absolute;left:329;top:5876;width:21965;height:11322;visibility:visible;mso-wrap-style:square;v-text-anchor:top" coordsize="2196465,1132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" path="m2196428,r-3949,1287l2185147,4333r-7333,2089l2170481,8990r-7333,-593l2155816,9758r-7333,2885l2141150,13671r-7332,1269l2126485,15085r-7333,2247l2111819,19459r-7332,641l2097154,21971r-7333,455l2082489,24970r-7333,1277l2067823,28055r-7332,1322l2053158,30878r-7333,3202l2038492,35934r-7332,2212l2023827,40125r-7333,2833l2009162,44495r-7333,3729l1994496,50363r-7333,2485l1979831,55144r-7333,2416l1965165,60335r-7332,3808l1950500,66514r-7333,3112l1935834,72002r-7332,2955l1921169,78431r-7333,2281l1906504,82788r-7333,3142l1891838,87914r-7332,3589l1877173,92686r-7333,1571l1862507,96322r-7332,2482l1847842,100276r-7333,3009l1833177,105759r-7333,2846l1818511,110665r-7333,1112l1803846,115501r-7333,2768l1789180,119988r-7332,1607l1774515,124389r-7333,2107l1759849,128467r-7332,1963l1745184,132477r-7333,2852l1730519,137279r-7333,1411l1715853,140279r-7332,1744l1701188,143244r-7333,2822l1686522,148047r-7332,1625l1671857,152756r-7333,1719l1657192,156399r-7333,2388l1642526,160390r-7333,1216l1627861,163388r-7333,2303l1613195,168437r-7332,2018l1598530,173545r-7333,1409l1583864,177982r-7332,2106l1569199,182691r-7333,1568l1554534,185674r-7333,2026l1539868,190352r-7332,1986l1525203,195120r-7333,3496l1510537,202049r-7332,2566l1495872,207190r-7333,1795l1481207,211710r-7333,3788l1466541,218878r-7333,2772l1451876,224738r-7333,4156l1437210,231559r-7332,3417l1422545,238266r-7333,4037l1407879,245940r-7332,2590l1393214,251035r-7333,2224l1378549,256960r-7333,3134l1363883,263439r-7332,4106l1349218,270253r-7333,3609l1334552,278310r-7332,4340l1319887,287373r-7333,3614l1305222,296049r-7333,3285l1290556,302798r-7333,5219l1275891,312226r-7333,5721l1261225,322758r-7332,5319l1246560,332950r-7333,7369l1231894,344679r-7332,5309l1217229,355648r-7333,5530l1202564,366789r-7333,6069l1187898,378763r-7332,6695l1173233,392443r-7333,5481l1158567,403324r-7332,5690l1143902,413134r-7333,5099l1129237,422730r-7333,6118l1114571,433014r-7333,5763l1099906,442482r-7333,3360l1085240,451493r-7332,5247l1070575,460860r-7333,4365l1055909,471535r-7332,4578l1041244,480803r-7333,4392l1026579,490379r-7333,4953l1011913,500880r-7332,4829l997248,511849r-7333,6253l982582,523130r-7332,6829l967917,535653r-7333,6199l953252,547715r-7333,5671l938586,559346r-7333,6182l923921,571681r-7333,7322l909255,584662r-7332,6499l894590,596874r-7333,6273l879924,610325r-7332,7027l865259,625366r-7333,6755l850594,639611r-7333,7068l835928,653999r-7332,7857l821263,670290r-7333,7145l806597,685488r-7332,8317l791932,702337r-7333,9605l777267,720299r-7333,8579l762601,736508r-7333,8615l747936,754004r-7333,9316l733270,772429r-7332,9992l718605,792844r-7333,11466l703939,815663r-7332,10881l689274,839035r-7333,11517l674609,862001r-7333,10138l659943,883078r-7332,11186l645278,904888r-7333,10963l630612,927484r-7332,11951l615947,951366r-7333,11154l601282,973113r-7333,9787l586616,992538r-7333,10456l571951,1011255r-7333,8018l557285,1028411r-7332,7031l542620,1043530r-7333,6466l527954,1055430r-7332,4440l513289,1064981r-7333,3610l498624,1071024r-7333,2484l483958,1074728r-7332,268l469293,1073760r-36664,-16368l403298,1025107r-7332,-9471l373968,979559,351969,933289,337304,897839r-7333,-20108l322639,857942r-7333,-21587l307973,813120r-7332,-23143l293308,764973r-7333,-26252l278642,712980r-7332,-26413l263977,660877r-7333,-26763l249312,610191r-7333,-24295l234646,563178,219981,526170,197983,486571,161319,459869r-14665,-2541l139321,455676r-7333,-2633l124656,450680r-7333,-1319l109990,447901r-7333,-1836l95325,443699r-7333,-1307l80659,441608r-7332,-666l65994,441735r-7333,795l51328,441158r-7332,-1762l36663,438348r-7333,-1242l21998,432164r-7333,-4437l7332,421966,,416524r,8098l7332,428294r7333,4032l21998,435197r7332,3372l36663,439964r7333,2910l51328,446306r7333,3056l95325,459757r7332,3992l109990,467344r7333,2964l124656,472841r7332,3769l139321,480451r7333,2845l153986,484844r7333,3032l197983,519367r21998,41702l234646,599464r14666,48540l256644,672803r7333,27605l271310,726747r7332,26971l285975,780245r7333,27055l300641,832995r7332,24008l315306,881145r7333,22480l329971,924317r7333,21128l344637,964900r14665,35489l381300,1045415r21998,33795l410631,1089707r29331,29339l476626,1131763r7332,-190l491291,1130390r7333,-2463l505956,1125670r7333,-3594l520622,1117056r7332,-4408l535287,1107204r7333,-6342l549953,1092779r7332,-6912l564618,1076732r7333,-8016l579283,1060535r7333,-10436l593949,1040328r7333,-9874l608614,1019762r7333,-11316l623280,996567r7332,-11883l637945,973086r7333,-11050l652611,951493r7332,-11071l667276,929664r7333,-10070l681941,908309r7333,-11373l696607,884681r7332,-10753l711272,862772r7333,-11402l725938,841118r7332,-9797l740603,822390r7333,-9074l755268,804604r7333,-8343l769934,788970r7333,-8350l784599,772536r7333,-9131l799265,755163r7332,-7986l813930,739311r7333,-6899l828596,724187r7332,-7657l843261,709448r7333,-6752l857926,695416r7333,-6594l872592,681026r7332,-6726l887257,667364r7333,-6062l901923,655872r7332,-6244l916588,644074r7333,-6957l931253,631137r7333,-6072l945919,619356r7333,-5480l960584,608184r7333,-5987l975250,596516r7332,-6844l989915,584615r7333,-6045l1004581,572494r7332,-4821l1019246,562106r7333,-4880l1033911,551924r7333,-4465l1048577,542804r7332,-4546l1063242,531850r7333,-4453l1077908,523394r7332,-5194l1092573,512651r7333,-3276l1107238,505712r7333,-5854l1121904,495602r7333,-6099l1136569,485020r7333,-4925l1151235,476005r7332,-5603l1165900,465043r7333,-5330l1180566,453029r7332,-6402l1195231,440989r7333,-5784l1209896,429653r7333,-5293l1224562,418936r7332,-5145l1239227,409453r7333,-7092l1253893,397514r7332,-5045l1268558,387686r7333,-5645l1283223,377962r7333,-5093l1297889,369576r7333,-3158l1312554,361563r7333,-3310l1327220,353762r7332,-4155l1341885,345306r7333,-3399l1356551,339384r7332,-3863l1371216,332561r7333,-2961l1385881,326151r7333,-1913l1400547,321976r7332,-2272l1415212,316343r7333,-3758l1429878,309387r7332,-3076l1444543,303739r7333,-4026l1459208,296734r7333,-2804l1473874,290772r7333,-3691l1488539,284453r7333,-1739l1503205,280328r7332,-2483l1517870,274259r7333,-3760l1532536,267677r7332,-1896l1547201,263176r7333,-2038l1561866,259646r7333,-1604l1576532,255267r7332,-2183l1591197,250025r7333,-1484l1605863,245588r7332,-2089l1620528,240697r7333,-2240l1635193,236800r7333,-1287l1649859,233910r7333,-2420l1664524,229730r7333,-1544l1679190,225174r7332,-1638l1693855,221637r7333,-2790l1708521,217794r7332,-1546l1723186,214681r7333,-1191l1737851,211682r7333,-2790l1752517,207108r7332,-1826l1767182,203540r7333,-1826l1781848,199301r7332,-1439l1796513,196381r7333,-2656l1811178,190359r7333,-973l1825844,187433r7333,-2768l1840509,182385r7333,-2805l1855175,178192r7332,-2294l1869840,173962r7333,-1479l1884506,171249r7332,-3225l1899171,166191r7333,-2998l1913836,161359r7333,-2123l1928502,155925r7332,-2763l1943167,150849r7333,-2952l1957833,145482r7332,-3491l1972498,139331r7333,-2367l1987163,134846r7333,-2291l2001829,130272r7333,-3561l2016494,125167r7333,-2626l2031160,120641r7332,-2096l2045825,116746r7333,-3199l2060491,112192r7332,-1344l2075156,109090r7333,-1217l2089821,105499r7333,-485l2104487,103246r7332,-676l2119152,100444r7333,-2127l2133818,98213r7332,-1274l2148483,95943r7333,-2697l2163148,91825r7333,669l2177814,89903r7333,-2041l2192479,84794r3949,-1313e" filled="f" strokecolor="#ffa400" strokeweight=".26172mm">
                  <v:path arrowok="t"/>
                </v:shape>
                <v:shape id="Graphic 11" o:spid="_x0000_s1029" style="position:absolute;left:329;top:1228;width:21965;height:13411;visibility:visible;mso-wrap-style:square;v-text-anchor:top" coordsize="2196465,134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" path="m2196428,r-3949,2521l2185147,4514r-7333,2692l2170481,9672r-7333,2741l2155816,15874r-7333,2738l2141150,22012r-7332,3786l2126485,28094r-7333,3815l2104487,37682r-7333,4214l2089821,42838r-7332,4350l2075156,49660r-7333,2752l2060491,55625r-7333,4857l2045825,63196r-14665,6656l2023827,73361r-7333,2971l2001829,80933r-7333,2754l1987163,86127r-7332,1925l1972498,91518r-7333,2496l1957833,97171r-7333,2592l1943167,101835r-7333,2467l1928502,107282r-7333,3275l1913836,114132r-7332,1704l1899171,119374r-7333,2842l1884506,124299r-7333,3082l1869840,130081r-7333,3917l1855175,136992r-7333,3380l1825844,149191r-7333,4004l1811178,156489r-7332,2202l1796513,162151r-7333,2484l1781848,168918r-7333,3140l1767182,174703r-7333,3286l1752517,182075r-7333,3451l1737851,188729r-14665,5989l1715853,196989r-7332,2635l1701188,203180r-14666,6623l1679190,212835r-7333,2332l1664524,218282r-14665,4808l1642526,225310r-7333,3048l1627861,230762r-7333,1929l1613195,237361r-7332,3217l1591197,246341r-7333,3296l1576532,253450r-7333,1925l1561866,258517r-7332,2835l1547201,265034r-7333,3460l1532536,271072r-14666,8274l1510537,282939r-7332,3953l1495872,290296r-14665,9590l1473874,304092r-7333,4831l1451876,317191r-7333,4918l1437210,325121r-7332,3244l1415212,338139r-7333,4367l1400547,346375r-14666,8506l1378549,359954r-7333,4085l1356551,371125r-7333,3947l1341885,380002r-7333,4455l1327220,388486r-7333,4713l1312554,398247r-7332,3155l1297889,405969r-7333,2279l1283223,411547r-7332,2792l1268558,417725r-7333,3911l1253893,425032r-14666,8946l1231894,439665r-7332,3271l1217229,448661r-14665,9763l1195231,463973r-7333,4441l1180566,473790r-7333,6093l1165900,485186r-7333,5971l1151235,496533r-7333,6607l1136569,508679r-7332,6796l1121904,521489r-14666,10458l1099906,538744r-7333,5904l1085240,551593r-14665,13054l1063242,570700r-7333,6356l1048577,583096r-7333,6375l1033911,594646r-7332,5911l1019246,608140r-7333,5090l989915,630796r-7333,6739l975250,645492r-7333,5502l960584,657955r-21998,20108l931253,686292r-7332,7846l916588,701107r-7333,6163l901923,714741r-7333,8883l879924,739122r-29330,33191l843261,781591r-7333,8585l828596,799541r-14666,19824l806597,828984r-14665,20600l784599,859333r-14665,20117l762601,890714r-7333,10094l740603,921900r-7333,10916l725938,942618r-7333,10810l711272,963438r-7333,10354l696607,984741r-7333,9703l681941,1006469r-7332,11220l659943,1042607r-14665,22829l637945,1077600r-7333,12544l623280,1101435r-7333,12819l608614,1125395r-7332,11590l593949,1147874r-7333,12357l579283,1170972r-7332,11104l564618,1192642r-7333,9903l549953,1211366r-7333,9418l535287,1228750r-7333,8318l513289,1252483r-7333,5611l491291,1269795r-7333,5215l476626,1277458r-7333,4633l461960,1284292r-7333,1809l447295,1287649r-7333,920l432629,1288709r-7332,-1268l417964,1284433r-7333,-4507l403298,1275766r-36663,-35718l344637,1206202r-21998,-41391l300641,1116986r-14666,-33651l278642,1067744r-7332,-16770l256644,1018926,234646,980198,197983,945120r-29331,-9607l161319,932521r-7333,-1530l146654,928876r-7333,-684l131988,926659r-7332,-1142l117323,924635r-7333,-2544l102657,920787r-7332,-1753l87992,917029r-7333,-1063l73327,913879r-7333,-1086l58661,909703r-7333,-2348l43996,905448r-7333,-851l29330,901836r-7332,-4919l14665,892912,7332,889633,,884318r,8101l7332,895856r7333,1600l21998,899810r7332,3294l43996,908454r7332,3137l58661,915549r7333,4657l73327,922869r7332,3501l87992,929027r7333,3263l102657,935309r7333,2554l117323,941703r14665,4472l139321,948877r7333,1931l153986,954031r7333,2642l168652,960684r7332,1995l183317,966442r7333,3467l197983,974538r7332,6124l212648,986495r29331,39404l271310,1088875r7332,17422l285975,1122485r7333,17808l300641,1157483r7332,18825l329971,1222282r29331,53057l388633,1312114r21998,17710l417964,1334882r7333,3548l432629,1340305r7333,369l447295,1340115r7332,-819l461960,1337958r7333,-1711l476626,1332037r7332,-2086l491291,1325056r14665,-11075l513289,1308714r14665,-14781l535287,1285797r7333,-7785l549953,1268739r7332,-8754l564618,1250100r7333,-10441l579283,1228539r7333,-10593l593949,1205569r7333,-10738l608614,1183310r7333,-11060l623280,1159415r7332,-11324l645278,1123505r14665,-22816l674609,1075996r7332,-11149l689274,1052872r7333,-9513l703939,1032421r14666,-20081l725938,1001683r7332,-9544l755268,960629r7333,-9849l769934,939755r21998,-29416l806597,889999r7333,-9490l828596,860910r7332,-9220l843261,843210r7333,-9128l879924,801621r14666,-14997l901923,777967r7332,-7233l916588,764764r7333,-6790l931253,750258r7333,-8037l960584,722824r7333,-6657l975250,710716r7332,-7783l989915,696400r21998,-16608l1019246,674720r7333,-7418l1033911,661651r7333,-5014l1048577,650463r7332,-5871l1070575,632469r14665,-12847l1092573,612704r7333,-5936l1107238,600097r14666,-10246l1129237,584002r7332,-6655l1143902,571926r7333,-6446l1158567,560261r7333,-5825l1173233,549259r7333,-5901l1187898,538075r7333,-4444l1202564,528160r14665,-9590l1224562,512920r7332,-3348l1239227,503894r14666,-9095l1261225,491374r7333,-3870l1275891,484241r7332,-2586l1290556,478526r7333,-1959l1305222,472229r7332,-3176l1319887,463898r7333,-4820l1334552,455038r7333,-4371l1349218,445665r7333,-3981l1371216,434567r7333,-4272l1385881,425259r14666,-8766l1407879,412591r7333,-4507l1429878,398334r7332,-3335l1444543,391968r7333,-4877l1466541,378850r7333,-5013l1481207,369564r7332,-4651l1495872,360007r7333,-3391l1510537,352663r7333,-3729l1532536,340833r7332,-2563l1554534,331114r7332,-2817l1569199,325261r7333,-1648l1583864,320162r7333,-3119l1605863,312045r7332,-3088l1620528,304567r7333,-1725l1635193,300582r7333,-2906l1649859,295604r14665,-4547l1671857,288002r7333,-2430l1686522,282630r14666,-6452l1708521,272633r7332,-2636l1752517,255154r7332,-3987l1767182,247926r7333,-2587l1781848,242310r7332,-4386l1796513,235319r7333,-3358l1811178,229963r7333,-3318l1825844,222619r14665,-5674l1847842,213918r14665,-6453l1869840,203576r7333,-2684l1884506,197922r7332,-1979l1899171,193188r7333,-3391l1913836,187935r7333,-3474l1935834,178340r7333,-2342l1950500,174005r7333,-2520l1965165,168489r7333,-2355l1979831,162820r7332,-1724l1994496,158830r7333,-2593l2009162,154094r7332,-2359l2023827,149047r21998,-10051l2053158,136185r7333,-4927l2067823,128086r7333,-2706l2082489,122927r7332,-4212l2097154,117775r7333,-4222l2111819,110420r7333,-2823l2126485,103813r7333,-2322l2141150,97674r7333,-3381l2155816,91501r7332,-3389l2170481,85370r7333,-2506l2185147,80093r7332,-1873l2196428,75704r,-75704xe" fillcolor="black" stroked="f">
                  <v:fill opacity="19532f"/>
                  <v:path arrowok="t"/>
                </v:shape>
                <v:shape id="Graphic 12" o:spid="_x0000_s1030" style="position:absolute;left:329;top:1228;width:21965;height:13411;visibility:visible;mso-wrap-style:square;v-text-anchor:top" coordsize="2196465,134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" path="m2196428,r-3949,2521l2185147,4514r-7333,2692l2170481,9672r-7333,2741l2155816,15874r-7333,2738l2141150,22012r-7332,3786l2126485,28094r-7333,3815l2111819,34706r-7332,2976l2097154,41896r-7333,942l2082489,47188r-7333,2472l2067823,52412r-7332,3213l2053158,60482r-7333,2714l2038492,66532r-7332,3320l2023827,73361r-7333,2971l2009162,78703r-7333,2230l1994496,83687r-7333,2440l1979831,88052r-7333,3466l1965165,94014r-7332,3157l1950500,99763r-36664,14369l1906504,115836r-7333,3538l1891838,122216r-7332,2083l1877173,127381r-7333,2700l1862507,133998r-7332,2994l1847842,140372r-7333,3015l1833177,146337r-7333,2854l1818511,153195r-7333,3294l1803846,158691r-7333,3460l1789180,164635r-7332,4283l1774515,172058r-7333,2645l1759849,177989r-7332,4086l1745184,185526r-7333,3203l1730519,191690r-7333,3028l1715853,196989r-7332,2635l1701188,203180r-7333,3336l1686522,209803r-7332,3032l1671857,215167r-7333,3115l1657192,220763r-7333,2327l1642526,225310r-7333,3048l1627861,230762r-7333,1929l1613195,237361r-7332,3217l1598530,243446r-7333,2895l1583864,249637r-7332,3813l1569199,255375r-7333,3142l1554534,261352r-7333,3682l1539868,268494r-7332,2578l1525203,275249r-7333,4097l1510537,282939r-7332,3953l1495872,290296r-7333,4896l1481207,299886r-7333,4206l1466541,308923r-7333,4180l1451876,317191r-7333,4918l1437210,325121r-7332,3244l1422545,333274r-7333,4865l1407879,342506r-7332,3869l1393214,350532r-7333,4349l1378549,359954r-7333,4085l1363883,367584r-7332,3541l1349218,375072r-7333,4930l1334552,384457r-7332,4029l1319887,393199r-7333,5048l1305222,401402r-7333,4567l1290556,408248r-7333,3299l1275891,414339r-7333,3386l1261225,421636r-7332,3396l1246560,429454r-7333,4524l1231894,439665r-7332,3271l1217229,448661r-7333,4939l1202564,458424r-7333,5549l1187898,468414r-7332,5376l1173233,479883r-7333,5303l1158567,491157r-7332,5376l1143902,503140r-7333,5539l1129237,515475r-7333,6014l1114571,526722r-7333,5225l1099906,538744r-7333,5904l1085240,551593r-7332,6557l1070575,564647r-7333,6053l1055909,577056r-7332,6040l1041244,589471r-7333,5175l1026579,600557r-7333,7583l1011913,613230r-7332,5807l997248,624982r-7333,5814l982582,637535r-7332,7957l967917,650994r-7333,6961l953252,664619r-7333,6814l938586,678063r-7333,8229l923921,694138r-7333,6969l909255,707270r-7332,7471l894590,723624r-7333,7775l879924,739122r-7332,8378l865259,755760r-7333,8273l850594,772313r-7333,9278l835928,790176r-7332,9365l821263,809317r-7333,10048l806597,828984r-7332,10289l791932,849584r-7333,9749l777267,869513r-7333,9937l762601,890714r-7333,10094l747936,911341r-7333,10559l733270,932816r-7332,9802l718605,953428r-7333,10010l703939,973792r-7332,10949l689274,994444r-7333,12025l674609,1017689r-7333,12517l659943,1042607r-7332,11387l645278,1065436r-7333,12164l630612,1090144r-7332,11291l615947,1114254r-7333,11141l601282,1136985r-7333,10889l586616,1160231r-7333,10741l571951,1182076r-7333,10566l557285,1202545r-7332,8821l542620,1220784r-7333,7966l527954,1237068r-7332,7775l513289,1252483r-7333,5611l498624,1263985r-7333,5810l483958,1275010r-7332,2448l469293,1282091r-36664,6618l425297,1287441r-7333,-3008l410631,1279926r-7333,-4160l373968,1248344r-21999,-30530l344637,1206202r-21998,-41391l300641,1116986r-7333,-16641l285975,1083335r-7333,-15591l271310,1050974r-21998,-47012l227313,970181,205315,950268r-7332,-5148l190650,941635r-7333,-2541l175984,936443r-7332,-930l161319,932521r-7333,-1530l146654,928876r-7333,-684l131988,926659r-7332,-1142l117323,924635r-7333,-2544l102657,920787r-7332,-1753l87992,917029r-7333,-1063l73327,913879r-7333,-1086l58661,909703r-7333,-2348l43996,905448r-7333,-851l29330,901836r-7332,-4919l14665,892912,7332,889633,,884318r,8101l7332,895856r7333,1600l21998,899810r7332,3294l36663,905814r7333,2640l51328,911591r7333,3958l65994,920206r7333,2663l80659,926370r7333,2657l95325,932290r7332,3019l109990,937863r7333,3840l124656,943862r7332,2313l139321,948877r7333,1931l153986,954031r7333,2642l168652,960684r7332,1995l183317,966442r7333,3467l197983,974538r7332,6124l212648,986495r29331,39404l263977,1072125r14665,34172l285975,1122485r7333,17808l300641,1157483r7332,18825l329971,1222282r21998,40709l359302,1275339r29331,36775l410631,1329824r7333,5058l425297,1338430r7332,1875l439962,1340674r7333,-559l454627,1339296r7333,-1338l469293,1336247r7333,-4210l483958,1329951r7333,-4895l498624,1319577r7332,-5596l513289,1308714r7333,-7357l527954,1293933r7333,-8136l542620,1278012r7333,-9273l557285,1259985r7333,-9885l571951,1239659r7332,-11120l586616,1217946r7333,-12377l601282,1194831r7332,-11521l615947,1172250r7333,-12835l630612,1148091r7333,-12460l645278,1123505r7333,-11439l659943,1100689r7333,-12385l674609,1075996r7332,-11149l689274,1052872r7333,-9513l703939,1032421r7333,-10153l718605,1012340r7333,-10657l733270,992139r7333,-10656l747936,970980r7332,-10351l762601,950780r7333,-11025l777267,930000r7332,-9998l791932,910339r7333,-10200l806597,889999r7333,-9490l821263,870638r7333,-9728l835928,851690r7333,-8480l850594,834082r7332,-8193l865259,817917r7333,-8045l879924,801621r7333,-7447l894590,786624r7333,-8657l909255,770734r7333,-5970l923921,757974r7332,-7716l938586,742221r7333,-6360l953252,729267r7332,-6443l967917,716167r7333,-5451l982582,702933r7333,-6533l997248,690811r7333,-5590l1011913,679792r7333,-5072l1026579,667302r7332,-5651l1041244,656637r7333,-6174l1055909,644592r7333,-6157l1070575,632469r7333,-6340l1085240,619622r7333,-6918l1099906,606768r7332,-6671l1114571,594996r7333,-5145l1129237,584002r7332,-6655l1143902,571926r7333,-6446l1158567,560261r7333,-5825l1173233,549259r7333,-5901l1187898,538075r7333,-4444l1202564,528160r7332,-4767l1217229,518570r7333,-5650l1231894,509572r7333,-5678l1246560,499277r7333,-4478l1261225,491374r7333,-3870l1275891,484241r7332,-2586l1290556,478526r7333,-1959l1305222,472229r7332,-3176l1319887,463898r7333,-4820l1334552,455038r7333,-4371l1349218,445665r7333,-3981l1363883,438024r7333,-3457l1378549,430295r7332,-5036l1393214,420801r7333,-4308l1407879,412591r7333,-4507l1422545,403306r7333,-4972l1437210,394999r7333,-3031l1451876,387091r7332,-4080l1466541,378850r7333,-5013l1481207,369564r7332,-4651l1495872,360007r7333,-3391l1510537,352663r7333,-3729l1525203,344928r7333,-4095l1539868,338270r7333,-3530l1554534,331114r7332,-2817l1569199,325261r7333,-1648l1583864,320162r7333,-3119l1598530,314550r7333,-2505l1613195,308957r7333,-4390l1627861,302842r7332,-2260l1642526,297676r7333,-2072l1657192,293297r7332,-2240l1671857,288002r36664,-15369l1715853,269997r36664,-14843l1759849,251167r7333,-3241l1774515,245339r7333,-3029l1789180,237924r7333,-2605l1803846,231961r7332,-1998l1818511,226645r7333,-4026l1833177,219780r7332,-2835l1847842,213918r7333,-3256l1862507,207465r7333,-3889l1877173,200892r7333,-2970l1891838,195943r7333,-2755l1906504,189797r7332,-1862l1950500,174005r7333,-2520l1965165,168489r7333,-2355l1979831,162820r7332,-1724l1994496,158830r7333,-2593l2009162,154094r7332,-2359l2023827,149047r7333,-3284l2038492,142367r7333,-3371l2053158,136185r7333,-4927l2067823,128086r7333,-2706l2082489,122927r7332,-4212l2097154,117775r7333,-4222l2111819,110420r7333,-2823l2126485,103813r7333,-2322l2141150,97674r7333,-3381l2155816,91501r7332,-3389l2170481,85370r7333,-2506l2185147,80093r7332,-1873l2196428,75704e" filled="f" strokeweight=".26172mm">
                  <v:path arrowok="t"/>
                </v:shape>
                <v:shape id="Graphic 13" o:spid="_x0000_s1031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" path="m,l,32977e" fillcolor="black" stroked="f">
                  <v:path arrowok="t"/>
                </v:shape>
                <v:shape id="Graphic 14" o:spid="_x0000_s1032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" path="m,l,32977e" filled="f" strokeweight=".20936mm">
                  <v:path arrowok="t"/>
                </v:shape>
                <v:shape id="Graphic 15" o:spid="_x0000_s1033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" path="m,l,32977e" fillcolor="black" stroked="f">
                  <v:path arrowok="t"/>
                </v:shape>
                <v:shape id="Graphic 16" o:spid="_x0000_s1034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" path="m,l,32977e" filled="f" strokeweight=".20936mm">
                  <v:path arrowok="t"/>
                </v:shape>
                <v:shape id="Graphic 17" o:spid="_x0000_s1035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" path="m,l,32977e" fillcolor="black" stroked="f">
                  <v:path arrowok="t"/>
                </v:shape>
                <v:shape id="Graphic 18" o:spid="_x0000_s1036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" path="m,l,32977e" filled="f" strokeweight=".20936mm">
                  <v:path arrowok="t"/>
                </v:shape>
                <v:shape id="Graphic 19" o:spid="_x0000_s1037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" path="m,l,32977e" fillcolor="black" stroked="f">
                  <v:path arrowok="t"/>
                </v:shape>
                <v:shape id="Graphic 20" o:spid="_x0000_s1038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" path="m,l,32977e" filled="f" strokeweight=".20936mm">
                  <v:path arrowok="t"/>
                </v:shape>
                <v:shape id="Graphic 21" o:spid="_x0000_s1039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" path="m32977,l,e" fillcolor="black" stroked="f">
                  <v:path arrowok="t"/>
                </v:shape>
                <v:shape id="Graphic 22" o:spid="_x0000_s1040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" path="m32977,l,e" filled="f" strokeweight=".20936mm">
                  <v:path arrowok="t"/>
                </v:shape>
                <v:shape id="Graphic 23" o:spid="_x0000_s1041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" path="m32977,l,e" fillcolor="black" stroked="f">
                  <v:path arrowok="t"/>
                </v:shape>
                <v:shape id="Graphic 24" o:spid="_x0000_s1042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" path="m32977,l,e" filled="f" strokeweight=".20936mm">
                  <v:path arrowok="t"/>
                </v:shape>
                <v:shape id="Graphic 25" o:spid="_x0000_s1043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" path="m32977,l,e" fillcolor="black" stroked="f">
                  <v:path arrowok="t"/>
                </v:shape>
                <v:shape id="Graphic 26" o:spid="_x0000_s1044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" path="m32977,l,e" filled="f" strokeweight=".20936mm">
                  <v:path arrowok="t"/>
                </v:shape>
                <v:shape id="Graphic 27" o:spid="_x0000_s1045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" path="m32977,l,e" fillcolor="black" stroked="f">
                  <v:path arrowok="t"/>
                </v:shape>
                <v:shape id="Graphic 28" o:spid="_x0000_s1046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" path="m32977,l,e" filled="f" strokeweight=".20936mm">
                  <v:path arrowok="t"/>
                </v:shape>
                <v:shape id="Graphic 29" o:spid="_x0000_s1047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" path="m32977,l,e" fillcolor="black" stroked="f">
                  <v:path arrowok="t"/>
                </v:shape>
                <v:shape id="Graphic 30" o:spid="_x0000_s1048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" path="m32977,l,e" filled="f" strokeweight=".20936mm">
                  <v:path arrowok="t"/>
                </v:shape>
                <v:shape id="Graphic 31" o:spid="_x0000_s1049" style="position:absolute;left:329;top:6296;width:21965;height:10618;visibility:visible;mso-wrap-style:square;v-text-anchor:top" coordsize="2196465,1061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" path="m,378556r29330,17264l43996,399118r14665,4811l73327,404118r21998,5593l109990,415605r21998,7205l146654,428295r7332,1022l168652,435354r36663,36079l234646,539304r21998,72137l293308,744119r21998,72614l337304,879625r14665,36348l381300,977170r36664,52669l454627,1056198r21999,5165l491291,1059932r51329,-29753l579283,989748r43997,-63764l645278,891445r36663,-54032l725938,769752r21998,-28109l762601,724368r14666,-15926l835928,643248r58662,-56177l916588,569521r14665,-13205l967917,526908r29331,-23715l1011913,492259r21998,-15716l1055909,462880r7333,-6359l1085240,442829r7333,-5600l1107238,430228r7333,-5809l1121904,420208r7333,-6109l1151235,400493r29331,-23266l1202564,358980r29330,-21762l1239227,332869r7333,-7231l1297889,292438r7333,-3222l1312554,284258r14666,-8069l1349218,264063r7333,-2616l1371216,254310r29331,-11074l1415212,237306r14666,-7141l1488539,204702r14666,-4248l1517870,194421r14666,-6430l1583864,173516r7333,-3043l1598530,169026r14665,-5075l1627861,158906r43996,-10452l1679190,145406r14665,-3571l1701188,139028r21998,-4359l1737851,131488r14666,-4736l1803846,112596r7332,-3545l1825844,106002r21998,-8091l1862507,94093r14666,-3525l1884506,89359r7332,-3407l1899171,84043r14665,-5024l1921169,76816r14665,-6251l1957833,62795r14665,-6367l2060491,28767r21998,-4362l2089821,21945r7333,-469l2104487,19656r7332,-659l2126485,14684r7333,-124l2148483,12276r7333,-2791l2163148,8094r7333,631l2196428,e" filled="f" strokecolor="#ffa400" strokeweight=".39258mm">
                  <v:path arrowok="t"/>
                </v:shape>
                <v:shape id="Graphic 32" o:spid="_x0000_s1050" style="position:absolute;left:329;top:1606;width:21965;height:12770;visibility:visible;mso-wrap-style:square;v-text-anchor:top" coordsize="2196465,1276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" path="m,850516r7332,4376l21998,860511r7332,4106l43996,869099r14665,5675l65994,878647r21998,6529l117323,895317r29331,6672l190650,917920r36663,31022l256644,999305r43997,100078l315306,1133362r29331,57267l366635,1225479r29331,31935l432629,1276654r14666,-624l461960,1273272r7333,-1955l476626,1266895r7332,-2267l542620,1211546r29331,-38531l615947,1105400r21998,-36637l681941,997805r21998,-32551l828596,792373r73327,-83871l916588,695083r14665,-14660l938586,672289r73327,-63631l1019246,603578r7333,-7501l1077908,554287r36663,-31280l1129237,511886r58661,-46494l1253893,422063r36663,-16528l1297889,403415r7333,-4452l1312554,395797r14666,-9868l1341885,377482r14666,-8930l1378549,357272r14665,-9458l1488539,292200r7333,-4901l1517870,276288r14666,-8188l1547201,262035r14665,-6480l1569199,252466r7333,-1787l1591197,243839r21998,-8532l1620528,230777r14665,-4160l1649859,221494r29331,-10143l1752517,180762r14665,-7300l1781848,167761r7332,-4334l1811178,155374r73328,-32115l1899171,118428r7333,-3464l1913836,113181r21998,-9712l1972498,90973r7333,-3389l1994496,83406r43996,-16809l2089821,42924r7333,-941l2111819,34710r21999,-8918l2148483,18600,2192479,2518,2196428,e" filled="f" strokeweight=".39258mm">
                  <v:path arrowok="t"/>
                </v:shape>
                <v:shape id="Graphic 33" o:spid="_x0000_s1051" style="position:absolute;left:329;width:13;height:18472;visibility:visible;mso-wrap-style:square;v-text-anchor:top" coordsize="1270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" path="m,1846858l,e" filled="f" strokeweight=".39258mm">
                  <v:stroke dashstyle="1 1"/>
                  <v:path arrowok="t"/>
                </v:shape>
                <v:shape id="Graphic 34" o:spid="_x0000_s1052" style="position:absolute;left:329;width:21965;height:18472;visibility:visible;mso-wrap-style:square;v-text-anchor:top" coordsize="2196465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" path="m,1846858l,em,1846858r2196428,e" filled="f" strokeweight=".20936mm">
                  <v:path arrowok="t"/>
                </v:shape>
                <w10:wrap anchorx="page"/>
              </v:group>
            </w:pict>
          </mc:Fallback>
        </mc:AlternateContent>
      </w:r>
      <w:r w:rsidRPr="00E20554">
        <w:rPr>
          <w:rFonts w:ascii="Arial MT"/>
          <w:noProof/>
        </w:rPr>
        <mc:AlternateContent>
          <mc:Choice Requires="wpg">
            <w:drawing>
              <wp:anchor distT="0" distB="0" distL="0" distR="0" simplePos="0" relativeHeight="15733248" behindDoc="0" locked="0" layoutInCell="1" allowOverlap="1" wp14:anchorId="3DB7CF22" wp14:editId="4F92274A">
                <wp:simplePos x="0" y="0"/>
                <wp:positionH relativeFrom="page">
                  <wp:posOffset>4129657</wp:posOffset>
                </wp:positionH>
                <wp:positionV relativeFrom="paragraph">
                  <wp:posOffset>19247</wp:posOffset>
                </wp:positionV>
                <wp:extent cx="2236470" cy="1880235"/>
                <wp:effectExtent l="0" t="0" r="0" b="0"/>
                <wp:wrapNone/>
                <wp:docPr id="35" name="Group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6470" cy="1880235"/>
                          <a:chOff x="0" y="0"/>
                          <a:chExt cx="2236470" cy="1880235"/>
                        </a:xfrm>
                      </wpg:grpSpPr>
                      <wps:wsp>
                        <wps:cNvPr id="36" name="Graphic 36"/>
                        <wps:cNvSpPr/>
                        <wps:spPr>
                          <a:xfrm>
                            <a:off x="32977" y="103566"/>
                            <a:ext cx="2196465" cy="1270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270000">
                                <a:moveTo>
                                  <a:pt x="2196428" y="0"/>
                                </a:moveTo>
                                <a:lnTo>
                                  <a:pt x="2155816" y="15902"/>
                                </a:lnTo>
                                <a:lnTo>
                                  <a:pt x="2148483" y="19148"/>
                                </a:lnTo>
                                <a:lnTo>
                                  <a:pt x="2141150" y="21867"/>
                                </a:lnTo>
                                <a:lnTo>
                                  <a:pt x="2133818" y="22579"/>
                                </a:lnTo>
                                <a:lnTo>
                                  <a:pt x="2126485" y="26160"/>
                                </a:lnTo>
                                <a:lnTo>
                                  <a:pt x="2119152" y="29408"/>
                                </a:lnTo>
                                <a:lnTo>
                                  <a:pt x="2111819" y="30369"/>
                                </a:lnTo>
                                <a:lnTo>
                                  <a:pt x="2104487" y="32816"/>
                                </a:lnTo>
                                <a:lnTo>
                                  <a:pt x="2097154" y="35612"/>
                                </a:lnTo>
                                <a:lnTo>
                                  <a:pt x="2089821" y="37394"/>
                                </a:lnTo>
                                <a:lnTo>
                                  <a:pt x="2082489" y="38441"/>
                                </a:lnTo>
                                <a:lnTo>
                                  <a:pt x="2075156" y="41667"/>
                                </a:lnTo>
                                <a:lnTo>
                                  <a:pt x="2067823" y="43302"/>
                                </a:lnTo>
                                <a:lnTo>
                                  <a:pt x="2060491" y="46670"/>
                                </a:lnTo>
                                <a:lnTo>
                                  <a:pt x="2053158" y="49721"/>
                                </a:lnTo>
                                <a:lnTo>
                                  <a:pt x="2045825" y="50644"/>
                                </a:lnTo>
                                <a:lnTo>
                                  <a:pt x="2031160" y="56955"/>
                                </a:lnTo>
                                <a:lnTo>
                                  <a:pt x="2016494" y="60559"/>
                                </a:lnTo>
                                <a:lnTo>
                                  <a:pt x="2009162" y="63837"/>
                                </a:lnTo>
                                <a:lnTo>
                                  <a:pt x="2001829" y="65094"/>
                                </a:lnTo>
                                <a:lnTo>
                                  <a:pt x="1994496" y="67336"/>
                                </a:lnTo>
                                <a:lnTo>
                                  <a:pt x="1987163" y="71520"/>
                                </a:lnTo>
                                <a:lnTo>
                                  <a:pt x="1979831" y="73756"/>
                                </a:lnTo>
                                <a:lnTo>
                                  <a:pt x="1972498" y="75406"/>
                                </a:lnTo>
                                <a:lnTo>
                                  <a:pt x="1965165" y="78651"/>
                                </a:lnTo>
                                <a:lnTo>
                                  <a:pt x="1957833" y="81464"/>
                                </a:lnTo>
                                <a:lnTo>
                                  <a:pt x="1950500" y="84853"/>
                                </a:lnTo>
                                <a:lnTo>
                                  <a:pt x="1943167" y="86959"/>
                                </a:lnTo>
                                <a:lnTo>
                                  <a:pt x="1928502" y="93135"/>
                                </a:lnTo>
                                <a:lnTo>
                                  <a:pt x="1921169" y="96522"/>
                                </a:lnTo>
                                <a:lnTo>
                                  <a:pt x="1913836" y="99344"/>
                                </a:lnTo>
                                <a:lnTo>
                                  <a:pt x="1906504" y="101073"/>
                                </a:lnTo>
                                <a:lnTo>
                                  <a:pt x="1899171" y="104211"/>
                                </a:lnTo>
                                <a:lnTo>
                                  <a:pt x="1891838" y="109368"/>
                                </a:lnTo>
                                <a:lnTo>
                                  <a:pt x="1884506" y="111784"/>
                                </a:lnTo>
                                <a:lnTo>
                                  <a:pt x="1877173" y="115562"/>
                                </a:lnTo>
                                <a:lnTo>
                                  <a:pt x="1869840" y="117841"/>
                                </a:lnTo>
                                <a:lnTo>
                                  <a:pt x="1862507" y="120804"/>
                                </a:lnTo>
                                <a:lnTo>
                                  <a:pt x="1855175" y="122515"/>
                                </a:lnTo>
                                <a:lnTo>
                                  <a:pt x="1847842" y="125511"/>
                                </a:lnTo>
                                <a:lnTo>
                                  <a:pt x="1833177" y="129982"/>
                                </a:lnTo>
                                <a:lnTo>
                                  <a:pt x="1811178" y="138223"/>
                                </a:lnTo>
                                <a:lnTo>
                                  <a:pt x="1803846" y="142152"/>
                                </a:lnTo>
                                <a:lnTo>
                                  <a:pt x="1796513" y="144479"/>
                                </a:lnTo>
                                <a:lnTo>
                                  <a:pt x="1789180" y="147983"/>
                                </a:lnTo>
                                <a:lnTo>
                                  <a:pt x="1781848" y="150797"/>
                                </a:lnTo>
                                <a:lnTo>
                                  <a:pt x="1774515" y="154483"/>
                                </a:lnTo>
                                <a:lnTo>
                                  <a:pt x="1767182" y="158986"/>
                                </a:lnTo>
                                <a:lnTo>
                                  <a:pt x="1759849" y="159705"/>
                                </a:lnTo>
                                <a:lnTo>
                                  <a:pt x="1752517" y="163233"/>
                                </a:lnTo>
                                <a:lnTo>
                                  <a:pt x="1745184" y="165957"/>
                                </a:lnTo>
                                <a:lnTo>
                                  <a:pt x="1737851" y="169526"/>
                                </a:lnTo>
                                <a:lnTo>
                                  <a:pt x="1730519" y="171583"/>
                                </a:lnTo>
                                <a:lnTo>
                                  <a:pt x="1723186" y="175779"/>
                                </a:lnTo>
                                <a:lnTo>
                                  <a:pt x="1708521" y="181065"/>
                                </a:lnTo>
                                <a:lnTo>
                                  <a:pt x="1701188" y="185254"/>
                                </a:lnTo>
                                <a:lnTo>
                                  <a:pt x="1686522" y="192162"/>
                                </a:lnTo>
                                <a:lnTo>
                                  <a:pt x="1679190" y="195871"/>
                                </a:lnTo>
                                <a:lnTo>
                                  <a:pt x="1671857" y="198565"/>
                                </a:lnTo>
                                <a:lnTo>
                                  <a:pt x="1664524" y="200671"/>
                                </a:lnTo>
                                <a:lnTo>
                                  <a:pt x="1649859" y="208570"/>
                                </a:lnTo>
                                <a:lnTo>
                                  <a:pt x="1642526" y="212092"/>
                                </a:lnTo>
                                <a:lnTo>
                                  <a:pt x="1627861" y="217699"/>
                                </a:lnTo>
                                <a:lnTo>
                                  <a:pt x="1620528" y="222051"/>
                                </a:lnTo>
                                <a:lnTo>
                                  <a:pt x="1605863" y="228808"/>
                                </a:lnTo>
                                <a:lnTo>
                                  <a:pt x="1598530" y="233282"/>
                                </a:lnTo>
                                <a:lnTo>
                                  <a:pt x="1591197" y="238365"/>
                                </a:lnTo>
                                <a:lnTo>
                                  <a:pt x="1583864" y="243798"/>
                                </a:lnTo>
                                <a:lnTo>
                                  <a:pt x="1569199" y="250429"/>
                                </a:lnTo>
                                <a:lnTo>
                                  <a:pt x="1561866" y="254526"/>
                                </a:lnTo>
                                <a:lnTo>
                                  <a:pt x="1554534" y="257930"/>
                                </a:lnTo>
                                <a:lnTo>
                                  <a:pt x="1547201" y="261923"/>
                                </a:lnTo>
                                <a:lnTo>
                                  <a:pt x="1539868" y="267109"/>
                                </a:lnTo>
                                <a:lnTo>
                                  <a:pt x="1525203" y="272259"/>
                                </a:lnTo>
                                <a:lnTo>
                                  <a:pt x="1517870" y="276364"/>
                                </a:lnTo>
                                <a:lnTo>
                                  <a:pt x="1510537" y="280842"/>
                                </a:lnTo>
                                <a:lnTo>
                                  <a:pt x="1503205" y="283201"/>
                                </a:lnTo>
                                <a:lnTo>
                                  <a:pt x="1495872" y="287238"/>
                                </a:lnTo>
                                <a:lnTo>
                                  <a:pt x="1488539" y="290700"/>
                                </a:lnTo>
                                <a:lnTo>
                                  <a:pt x="1481207" y="294981"/>
                                </a:lnTo>
                                <a:lnTo>
                                  <a:pt x="1473874" y="299737"/>
                                </a:lnTo>
                                <a:lnTo>
                                  <a:pt x="1466541" y="303139"/>
                                </a:lnTo>
                                <a:lnTo>
                                  <a:pt x="1459208" y="308074"/>
                                </a:lnTo>
                                <a:lnTo>
                                  <a:pt x="1451876" y="311922"/>
                                </a:lnTo>
                                <a:lnTo>
                                  <a:pt x="1444543" y="316865"/>
                                </a:lnTo>
                                <a:lnTo>
                                  <a:pt x="1437210" y="320901"/>
                                </a:lnTo>
                                <a:lnTo>
                                  <a:pt x="1429878" y="324282"/>
                                </a:lnTo>
                                <a:lnTo>
                                  <a:pt x="1422545" y="329476"/>
                                </a:lnTo>
                                <a:lnTo>
                                  <a:pt x="1415212" y="334035"/>
                                </a:lnTo>
                                <a:lnTo>
                                  <a:pt x="1407879" y="337785"/>
                                </a:lnTo>
                                <a:lnTo>
                                  <a:pt x="1393214" y="347320"/>
                                </a:lnTo>
                                <a:lnTo>
                                  <a:pt x="1378549" y="354036"/>
                                </a:lnTo>
                                <a:lnTo>
                                  <a:pt x="1371216" y="358679"/>
                                </a:lnTo>
                                <a:lnTo>
                                  <a:pt x="1363883" y="363094"/>
                                </a:lnTo>
                                <a:lnTo>
                                  <a:pt x="1356551" y="364582"/>
                                </a:lnTo>
                                <a:lnTo>
                                  <a:pt x="1349218" y="368216"/>
                                </a:lnTo>
                                <a:lnTo>
                                  <a:pt x="1341885" y="372106"/>
                                </a:lnTo>
                                <a:lnTo>
                                  <a:pt x="1334552" y="374072"/>
                                </a:lnTo>
                                <a:lnTo>
                                  <a:pt x="1327220" y="376347"/>
                                </a:lnTo>
                                <a:lnTo>
                                  <a:pt x="1319887" y="380942"/>
                                </a:lnTo>
                                <a:lnTo>
                                  <a:pt x="1312554" y="384149"/>
                                </a:lnTo>
                                <a:lnTo>
                                  <a:pt x="1297889" y="389338"/>
                                </a:lnTo>
                                <a:lnTo>
                                  <a:pt x="1290556" y="392501"/>
                                </a:lnTo>
                                <a:lnTo>
                                  <a:pt x="1283223" y="395355"/>
                                </a:lnTo>
                                <a:lnTo>
                                  <a:pt x="1275891" y="400975"/>
                                </a:lnTo>
                                <a:lnTo>
                                  <a:pt x="1261225" y="409727"/>
                                </a:lnTo>
                                <a:lnTo>
                                  <a:pt x="1253893" y="413803"/>
                                </a:lnTo>
                                <a:lnTo>
                                  <a:pt x="1246560" y="418884"/>
                                </a:lnTo>
                                <a:lnTo>
                                  <a:pt x="1239227" y="422660"/>
                                </a:lnTo>
                                <a:lnTo>
                                  <a:pt x="1231894" y="427526"/>
                                </a:lnTo>
                                <a:lnTo>
                                  <a:pt x="1224562" y="432775"/>
                                </a:lnTo>
                                <a:lnTo>
                                  <a:pt x="1217229" y="438562"/>
                                </a:lnTo>
                                <a:lnTo>
                                  <a:pt x="1209896" y="442945"/>
                                </a:lnTo>
                                <a:lnTo>
                                  <a:pt x="1202564" y="449084"/>
                                </a:lnTo>
                                <a:lnTo>
                                  <a:pt x="1195231" y="452907"/>
                                </a:lnTo>
                                <a:lnTo>
                                  <a:pt x="1180566" y="462442"/>
                                </a:lnTo>
                                <a:lnTo>
                                  <a:pt x="1173233" y="468167"/>
                                </a:lnTo>
                                <a:lnTo>
                                  <a:pt x="1165900" y="472175"/>
                                </a:lnTo>
                                <a:lnTo>
                                  <a:pt x="1158567" y="478930"/>
                                </a:lnTo>
                                <a:lnTo>
                                  <a:pt x="1151235" y="484427"/>
                                </a:lnTo>
                                <a:lnTo>
                                  <a:pt x="1143902" y="489545"/>
                                </a:lnTo>
                                <a:lnTo>
                                  <a:pt x="1129237" y="502446"/>
                                </a:lnTo>
                                <a:lnTo>
                                  <a:pt x="1107238" y="522661"/>
                                </a:lnTo>
                                <a:lnTo>
                                  <a:pt x="1092573" y="536927"/>
                                </a:lnTo>
                                <a:lnTo>
                                  <a:pt x="1085240" y="543692"/>
                                </a:lnTo>
                                <a:lnTo>
                                  <a:pt x="1077908" y="549797"/>
                                </a:lnTo>
                                <a:lnTo>
                                  <a:pt x="1070575" y="556422"/>
                                </a:lnTo>
                                <a:lnTo>
                                  <a:pt x="1063242" y="564105"/>
                                </a:lnTo>
                                <a:lnTo>
                                  <a:pt x="1055909" y="570860"/>
                                </a:lnTo>
                                <a:lnTo>
                                  <a:pt x="1048577" y="576207"/>
                                </a:lnTo>
                                <a:lnTo>
                                  <a:pt x="1033911" y="590058"/>
                                </a:lnTo>
                                <a:lnTo>
                                  <a:pt x="1026579" y="597749"/>
                                </a:lnTo>
                                <a:lnTo>
                                  <a:pt x="1019246" y="606555"/>
                                </a:lnTo>
                                <a:lnTo>
                                  <a:pt x="1011913" y="613679"/>
                                </a:lnTo>
                                <a:lnTo>
                                  <a:pt x="1004581" y="619905"/>
                                </a:lnTo>
                                <a:lnTo>
                                  <a:pt x="997248" y="627020"/>
                                </a:lnTo>
                                <a:lnTo>
                                  <a:pt x="989915" y="633209"/>
                                </a:lnTo>
                                <a:lnTo>
                                  <a:pt x="975250" y="646239"/>
                                </a:lnTo>
                                <a:lnTo>
                                  <a:pt x="967917" y="653808"/>
                                </a:lnTo>
                                <a:lnTo>
                                  <a:pt x="960584" y="659677"/>
                                </a:lnTo>
                                <a:lnTo>
                                  <a:pt x="945919" y="673564"/>
                                </a:lnTo>
                                <a:lnTo>
                                  <a:pt x="938586" y="678590"/>
                                </a:lnTo>
                                <a:lnTo>
                                  <a:pt x="923921" y="689405"/>
                                </a:lnTo>
                                <a:lnTo>
                                  <a:pt x="909255" y="702797"/>
                                </a:lnTo>
                                <a:lnTo>
                                  <a:pt x="901923" y="710583"/>
                                </a:lnTo>
                                <a:lnTo>
                                  <a:pt x="879924" y="731661"/>
                                </a:lnTo>
                                <a:lnTo>
                                  <a:pt x="872592" y="739752"/>
                                </a:lnTo>
                                <a:lnTo>
                                  <a:pt x="857926" y="754918"/>
                                </a:lnTo>
                                <a:lnTo>
                                  <a:pt x="850594" y="763488"/>
                                </a:lnTo>
                                <a:lnTo>
                                  <a:pt x="821263" y="799911"/>
                                </a:lnTo>
                                <a:lnTo>
                                  <a:pt x="813930" y="809312"/>
                                </a:lnTo>
                                <a:lnTo>
                                  <a:pt x="799265" y="827309"/>
                                </a:lnTo>
                                <a:lnTo>
                                  <a:pt x="784599" y="845050"/>
                                </a:lnTo>
                                <a:lnTo>
                                  <a:pt x="777267" y="853418"/>
                                </a:lnTo>
                                <a:lnTo>
                                  <a:pt x="769934" y="861350"/>
                                </a:lnTo>
                                <a:lnTo>
                                  <a:pt x="747936" y="888910"/>
                                </a:lnTo>
                                <a:lnTo>
                                  <a:pt x="740603" y="899160"/>
                                </a:lnTo>
                                <a:lnTo>
                                  <a:pt x="733270" y="908592"/>
                                </a:lnTo>
                                <a:lnTo>
                                  <a:pt x="725938" y="918735"/>
                                </a:lnTo>
                                <a:lnTo>
                                  <a:pt x="718605" y="928060"/>
                                </a:lnTo>
                                <a:lnTo>
                                  <a:pt x="711272" y="936976"/>
                                </a:lnTo>
                                <a:lnTo>
                                  <a:pt x="703939" y="946584"/>
                                </a:lnTo>
                                <a:lnTo>
                                  <a:pt x="696607" y="955492"/>
                                </a:lnTo>
                                <a:lnTo>
                                  <a:pt x="689274" y="965831"/>
                                </a:lnTo>
                                <a:lnTo>
                                  <a:pt x="681941" y="974156"/>
                                </a:lnTo>
                                <a:lnTo>
                                  <a:pt x="667276" y="993397"/>
                                </a:lnTo>
                                <a:lnTo>
                                  <a:pt x="659943" y="1004037"/>
                                </a:lnTo>
                                <a:lnTo>
                                  <a:pt x="652611" y="1012806"/>
                                </a:lnTo>
                                <a:lnTo>
                                  <a:pt x="645278" y="1023374"/>
                                </a:lnTo>
                                <a:lnTo>
                                  <a:pt x="630612" y="1043531"/>
                                </a:lnTo>
                                <a:lnTo>
                                  <a:pt x="608614" y="1076241"/>
                                </a:lnTo>
                                <a:lnTo>
                                  <a:pt x="601282" y="1085261"/>
                                </a:lnTo>
                                <a:lnTo>
                                  <a:pt x="593949" y="1095101"/>
                                </a:lnTo>
                                <a:lnTo>
                                  <a:pt x="586616" y="1105925"/>
                                </a:lnTo>
                                <a:lnTo>
                                  <a:pt x="579283" y="1113820"/>
                                </a:lnTo>
                                <a:lnTo>
                                  <a:pt x="571951" y="1122881"/>
                                </a:lnTo>
                                <a:lnTo>
                                  <a:pt x="564618" y="1132775"/>
                                </a:lnTo>
                                <a:lnTo>
                                  <a:pt x="557285" y="1140857"/>
                                </a:lnTo>
                                <a:lnTo>
                                  <a:pt x="549953" y="1149874"/>
                                </a:lnTo>
                                <a:lnTo>
                                  <a:pt x="542620" y="1157263"/>
                                </a:lnTo>
                                <a:lnTo>
                                  <a:pt x="535287" y="1163785"/>
                                </a:lnTo>
                                <a:lnTo>
                                  <a:pt x="527954" y="1170599"/>
                                </a:lnTo>
                                <a:lnTo>
                                  <a:pt x="520622" y="1175080"/>
                                </a:lnTo>
                                <a:lnTo>
                                  <a:pt x="505956" y="1187062"/>
                                </a:lnTo>
                                <a:lnTo>
                                  <a:pt x="498624" y="1190914"/>
                                </a:lnTo>
                                <a:lnTo>
                                  <a:pt x="491291" y="1195930"/>
                                </a:lnTo>
                                <a:lnTo>
                                  <a:pt x="476626" y="1203989"/>
                                </a:lnTo>
                                <a:lnTo>
                                  <a:pt x="469293" y="1208281"/>
                                </a:lnTo>
                                <a:lnTo>
                                  <a:pt x="461960" y="1210699"/>
                                </a:lnTo>
                                <a:lnTo>
                                  <a:pt x="447295" y="1213170"/>
                                </a:lnTo>
                                <a:lnTo>
                                  <a:pt x="439962" y="1214142"/>
                                </a:lnTo>
                                <a:lnTo>
                                  <a:pt x="432629" y="1213230"/>
                                </a:lnTo>
                                <a:lnTo>
                                  <a:pt x="425297" y="1210743"/>
                                </a:lnTo>
                                <a:lnTo>
                                  <a:pt x="417964" y="1209427"/>
                                </a:lnTo>
                                <a:lnTo>
                                  <a:pt x="381300" y="1189496"/>
                                </a:lnTo>
                                <a:lnTo>
                                  <a:pt x="359302" y="1164377"/>
                                </a:lnTo>
                                <a:lnTo>
                                  <a:pt x="351969" y="1155609"/>
                                </a:lnTo>
                                <a:lnTo>
                                  <a:pt x="344637" y="1144912"/>
                                </a:lnTo>
                                <a:lnTo>
                                  <a:pt x="337304" y="1133397"/>
                                </a:lnTo>
                                <a:lnTo>
                                  <a:pt x="329971" y="1121400"/>
                                </a:lnTo>
                                <a:lnTo>
                                  <a:pt x="322639" y="1107713"/>
                                </a:lnTo>
                                <a:lnTo>
                                  <a:pt x="315306" y="1095032"/>
                                </a:lnTo>
                                <a:lnTo>
                                  <a:pt x="293308" y="1052379"/>
                                </a:lnTo>
                                <a:lnTo>
                                  <a:pt x="285975" y="1037101"/>
                                </a:lnTo>
                                <a:lnTo>
                                  <a:pt x="278642" y="1021164"/>
                                </a:lnTo>
                                <a:lnTo>
                                  <a:pt x="263977" y="991112"/>
                                </a:lnTo>
                                <a:lnTo>
                                  <a:pt x="241979" y="956460"/>
                                </a:lnTo>
                                <a:lnTo>
                                  <a:pt x="205315" y="930316"/>
                                </a:lnTo>
                                <a:lnTo>
                                  <a:pt x="197983" y="928957"/>
                                </a:lnTo>
                                <a:lnTo>
                                  <a:pt x="190650" y="927123"/>
                                </a:lnTo>
                                <a:lnTo>
                                  <a:pt x="183317" y="926576"/>
                                </a:lnTo>
                                <a:lnTo>
                                  <a:pt x="153986" y="926629"/>
                                </a:lnTo>
                                <a:lnTo>
                                  <a:pt x="146654" y="927735"/>
                                </a:lnTo>
                                <a:lnTo>
                                  <a:pt x="139321" y="926631"/>
                                </a:lnTo>
                                <a:lnTo>
                                  <a:pt x="131988" y="928855"/>
                                </a:lnTo>
                                <a:lnTo>
                                  <a:pt x="124656" y="929298"/>
                                </a:lnTo>
                                <a:lnTo>
                                  <a:pt x="117323" y="928896"/>
                                </a:lnTo>
                                <a:lnTo>
                                  <a:pt x="109990" y="929027"/>
                                </a:lnTo>
                                <a:lnTo>
                                  <a:pt x="102657" y="929777"/>
                                </a:lnTo>
                                <a:lnTo>
                                  <a:pt x="95325" y="928816"/>
                                </a:lnTo>
                                <a:lnTo>
                                  <a:pt x="87992" y="928606"/>
                                </a:lnTo>
                                <a:lnTo>
                                  <a:pt x="80659" y="928021"/>
                                </a:lnTo>
                                <a:lnTo>
                                  <a:pt x="73327" y="926379"/>
                                </a:lnTo>
                                <a:lnTo>
                                  <a:pt x="65994" y="925940"/>
                                </a:lnTo>
                                <a:lnTo>
                                  <a:pt x="51328" y="923653"/>
                                </a:lnTo>
                                <a:lnTo>
                                  <a:pt x="36663" y="922896"/>
                                </a:lnTo>
                                <a:lnTo>
                                  <a:pt x="29330" y="921201"/>
                                </a:lnTo>
                                <a:lnTo>
                                  <a:pt x="21998" y="918373"/>
                                </a:lnTo>
                                <a:lnTo>
                                  <a:pt x="14665" y="915240"/>
                                </a:lnTo>
                                <a:lnTo>
                                  <a:pt x="0" y="906623"/>
                                </a:lnTo>
                                <a:lnTo>
                                  <a:pt x="0" y="914285"/>
                                </a:lnTo>
                                <a:lnTo>
                                  <a:pt x="14665" y="919876"/>
                                </a:lnTo>
                                <a:lnTo>
                                  <a:pt x="21998" y="921248"/>
                                </a:lnTo>
                                <a:lnTo>
                                  <a:pt x="29330" y="922428"/>
                                </a:lnTo>
                                <a:lnTo>
                                  <a:pt x="36663" y="924149"/>
                                </a:lnTo>
                                <a:lnTo>
                                  <a:pt x="51328" y="928840"/>
                                </a:lnTo>
                                <a:lnTo>
                                  <a:pt x="65994" y="935002"/>
                                </a:lnTo>
                                <a:lnTo>
                                  <a:pt x="73327" y="937217"/>
                                </a:lnTo>
                                <a:lnTo>
                                  <a:pt x="80659" y="940573"/>
                                </a:lnTo>
                                <a:lnTo>
                                  <a:pt x="87992" y="942882"/>
                                </a:lnTo>
                                <a:lnTo>
                                  <a:pt x="95325" y="944875"/>
                                </a:lnTo>
                                <a:lnTo>
                                  <a:pt x="102657" y="947512"/>
                                </a:lnTo>
                                <a:lnTo>
                                  <a:pt x="109990" y="948500"/>
                                </a:lnTo>
                                <a:lnTo>
                                  <a:pt x="117323" y="950085"/>
                                </a:lnTo>
                                <a:lnTo>
                                  <a:pt x="124656" y="952090"/>
                                </a:lnTo>
                                <a:lnTo>
                                  <a:pt x="131988" y="953248"/>
                                </a:lnTo>
                                <a:lnTo>
                                  <a:pt x="139321" y="952645"/>
                                </a:lnTo>
                                <a:lnTo>
                                  <a:pt x="146654" y="955225"/>
                                </a:lnTo>
                                <a:lnTo>
                                  <a:pt x="153986" y="955639"/>
                                </a:lnTo>
                                <a:lnTo>
                                  <a:pt x="175984" y="960128"/>
                                </a:lnTo>
                                <a:lnTo>
                                  <a:pt x="183317" y="961379"/>
                                </a:lnTo>
                                <a:lnTo>
                                  <a:pt x="190650" y="963206"/>
                                </a:lnTo>
                                <a:lnTo>
                                  <a:pt x="197983" y="966173"/>
                                </a:lnTo>
                                <a:lnTo>
                                  <a:pt x="205315" y="968537"/>
                                </a:lnTo>
                                <a:lnTo>
                                  <a:pt x="212648" y="971991"/>
                                </a:lnTo>
                                <a:lnTo>
                                  <a:pt x="241979" y="999819"/>
                                </a:lnTo>
                                <a:lnTo>
                                  <a:pt x="263977" y="1037409"/>
                                </a:lnTo>
                                <a:lnTo>
                                  <a:pt x="285975" y="1086190"/>
                                </a:lnTo>
                                <a:lnTo>
                                  <a:pt x="293308" y="1102385"/>
                                </a:lnTo>
                                <a:lnTo>
                                  <a:pt x="307973" y="1132253"/>
                                </a:lnTo>
                                <a:lnTo>
                                  <a:pt x="315306" y="1146714"/>
                                </a:lnTo>
                                <a:lnTo>
                                  <a:pt x="322639" y="1159944"/>
                                </a:lnTo>
                                <a:lnTo>
                                  <a:pt x="329971" y="1174139"/>
                                </a:lnTo>
                                <a:lnTo>
                                  <a:pt x="337304" y="1186477"/>
                                </a:lnTo>
                                <a:lnTo>
                                  <a:pt x="344637" y="1198332"/>
                                </a:lnTo>
                                <a:lnTo>
                                  <a:pt x="351969" y="1209347"/>
                                </a:lnTo>
                                <a:lnTo>
                                  <a:pt x="359302" y="1218367"/>
                                </a:lnTo>
                                <a:lnTo>
                                  <a:pt x="366635" y="1228041"/>
                                </a:lnTo>
                                <a:lnTo>
                                  <a:pt x="395966" y="1255821"/>
                                </a:lnTo>
                                <a:lnTo>
                                  <a:pt x="425297" y="1266258"/>
                                </a:lnTo>
                                <a:lnTo>
                                  <a:pt x="432629" y="1268726"/>
                                </a:lnTo>
                                <a:lnTo>
                                  <a:pt x="491291" y="1251463"/>
                                </a:lnTo>
                                <a:lnTo>
                                  <a:pt x="498624" y="1246464"/>
                                </a:lnTo>
                                <a:lnTo>
                                  <a:pt x="505956" y="1242617"/>
                                </a:lnTo>
                                <a:lnTo>
                                  <a:pt x="520622" y="1230629"/>
                                </a:lnTo>
                                <a:lnTo>
                                  <a:pt x="527954" y="1226202"/>
                                </a:lnTo>
                                <a:lnTo>
                                  <a:pt x="535287" y="1219219"/>
                                </a:lnTo>
                                <a:lnTo>
                                  <a:pt x="542620" y="1212585"/>
                                </a:lnTo>
                                <a:lnTo>
                                  <a:pt x="549953" y="1205105"/>
                                </a:lnTo>
                                <a:lnTo>
                                  <a:pt x="557285" y="1195966"/>
                                </a:lnTo>
                                <a:lnTo>
                                  <a:pt x="564618" y="1187933"/>
                                </a:lnTo>
                                <a:lnTo>
                                  <a:pt x="571951" y="1177936"/>
                                </a:lnTo>
                                <a:lnTo>
                                  <a:pt x="579283" y="1168801"/>
                                </a:lnTo>
                                <a:lnTo>
                                  <a:pt x="586616" y="1160775"/>
                                </a:lnTo>
                                <a:lnTo>
                                  <a:pt x="593949" y="1149900"/>
                                </a:lnTo>
                                <a:lnTo>
                                  <a:pt x="601282" y="1139915"/>
                                </a:lnTo>
                                <a:lnTo>
                                  <a:pt x="608614" y="1130870"/>
                                </a:lnTo>
                                <a:lnTo>
                                  <a:pt x="630612" y="1097405"/>
                                </a:lnTo>
                                <a:lnTo>
                                  <a:pt x="637945" y="1086959"/>
                                </a:lnTo>
                                <a:lnTo>
                                  <a:pt x="645278" y="1076891"/>
                                </a:lnTo>
                                <a:lnTo>
                                  <a:pt x="652611" y="1066251"/>
                                </a:lnTo>
                                <a:lnTo>
                                  <a:pt x="659943" y="1057310"/>
                                </a:lnTo>
                                <a:lnTo>
                                  <a:pt x="667276" y="1046649"/>
                                </a:lnTo>
                                <a:lnTo>
                                  <a:pt x="674609" y="1036873"/>
                                </a:lnTo>
                                <a:lnTo>
                                  <a:pt x="681941" y="1027430"/>
                                </a:lnTo>
                                <a:lnTo>
                                  <a:pt x="689274" y="1019239"/>
                                </a:lnTo>
                                <a:lnTo>
                                  <a:pt x="696607" y="1009060"/>
                                </a:lnTo>
                                <a:lnTo>
                                  <a:pt x="703939" y="1000354"/>
                                </a:lnTo>
                                <a:lnTo>
                                  <a:pt x="711272" y="990684"/>
                                </a:lnTo>
                                <a:lnTo>
                                  <a:pt x="718605" y="981819"/>
                                </a:lnTo>
                                <a:lnTo>
                                  <a:pt x="725938" y="972540"/>
                                </a:lnTo>
                                <a:lnTo>
                                  <a:pt x="733270" y="962514"/>
                                </a:lnTo>
                                <a:lnTo>
                                  <a:pt x="740603" y="953243"/>
                                </a:lnTo>
                                <a:lnTo>
                                  <a:pt x="747936" y="943112"/>
                                </a:lnTo>
                                <a:lnTo>
                                  <a:pt x="769934" y="916393"/>
                                </a:lnTo>
                                <a:lnTo>
                                  <a:pt x="777267" y="908741"/>
                                </a:lnTo>
                                <a:lnTo>
                                  <a:pt x="784599" y="900659"/>
                                </a:lnTo>
                                <a:lnTo>
                                  <a:pt x="821263" y="856690"/>
                                </a:lnTo>
                                <a:lnTo>
                                  <a:pt x="843261" y="829737"/>
                                </a:lnTo>
                                <a:lnTo>
                                  <a:pt x="850594" y="821137"/>
                                </a:lnTo>
                                <a:lnTo>
                                  <a:pt x="857926" y="812878"/>
                                </a:lnTo>
                                <a:lnTo>
                                  <a:pt x="872592" y="798439"/>
                                </a:lnTo>
                                <a:lnTo>
                                  <a:pt x="879924" y="790540"/>
                                </a:lnTo>
                                <a:lnTo>
                                  <a:pt x="887257" y="783973"/>
                                </a:lnTo>
                                <a:lnTo>
                                  <a:pt x="901923" y="770424"/>
                                </a:lnTo>
                                <a:lnTo>
                                  <a:pt x="909255" y="762986"/>
                                </a:lnTo>
                                <a:lnTo>
                                  <a:pt x="916588" y="756470"/>
                                </a:lnTo>
                                <a:lnTo>
                                  <a:pt x="923921" y="750214"/>
                                </a:lnTo>
                                <a:lnTo>
                                  <a:pt x="938586" y="739994"/>
                                </a:lnTo>
                                <a:lnTo>
                                  <a:pt x="945919" y="735466"/>
                                </a:lnTo>
                                <a:lnTo>
                                  <a:pt x="960584" y="722054"/>
                                </a:lnTo>
                                <a:lnTo>
                                  <a:pt x="967917" y="716170"/>
                                </a:lnTo>
                                <a:lnTo>
                                  <a:pt x="975250" y="708577"/>
                                </a:lnTo>
                                <a:lnTo>
                                  <a:pt x="989915" y="695625"/>
                                </a:lnTo>
                                <a:lnTo>
                                  <a:pt x="997248" y="689503"/>
                                </a:lnTo>
                                <a:lnTo>
                                  <a:pt x="1004581" y="682368"/>
                                </a:lnTo>
                                <a:lnTo>
                                  <a:pt x="1011913" y="676216"/>
                                </a:lnTo>
                                <a:lnTo>
                                  <a:pt x="1019246" y="669300"/>
                                </a:lnTo>
                                <a:lnTo>
                                  <a:pt x="1026579" y="660618"/>
                                </a:lnTo>
                                <a:lnTo>
                                  <a:pt x="1033911" y="652992"/>
                                </a:lnTo>
                                <a:lnTo>
                                  <a:pt x="1048577" y="639419"/>
                                </a:lnTo>
                                <a:lnTo>
                                  <a:pt x="1055909" y="634234"/>
                                </a:lnTo>
                                <a:lnTo>
                                  <a:pt x="1063242" y="627569"/>
                                </a:lnTo>
                                <a:lnTo>
                                  <a:pt x="1070575" y="620056"/>
                                </a:lnTo>
                                <a:lnTo>
                                  <a:pt x="1077908" y="613614"/>
                                </a:lnTo>
                                <a:lnTo>
                                  <a:pt x="1085240" y="607457"/>
                                </a:lnTo>
                                <a:lnTo>
                                  <a:pt x="1092573" y="600695"/>
                                </a:lnTo>
                                <a:lnTo>
                                  <a:pt x="1107238" y="586323"/>
                                </a:lnTo>
                                <a:lnTo>
                                  <a:pt x="1136569" y="559957"/>
                                </a:lnTo>
                                <a:lnTo>
                                  <a:pt x="1143902" y="553581"/>
                                </a:lnTo>
                                <a:lnTo>
                                  <a:pt x="1151235" y="548532"/>
                                </a:lnTo>
                                <a:lnTo>
                                  <a:pt x="1158567" y="543134"/>
                                </a:lnTo>
                                <a:lnTo>
                                  <a:pt x="1165900" y="536466"/>
                                </a:lnTo>
                                <a:lnTo>
                                  <a:pt x="1173233" y="532528"/>
                                </a:lnTo>
                                <a:lnTo>
                                  <a:pt x="1180566" y="526868"/>
                                </a:lnTo>
                                <a:lnTo>
                                  <a:pt x="1195231" y="517585"/>
                                </a:lnTo>
                                <a:lnTo>
                                  <a:pt x="1202564" y="513991"/>
                                </a:lnTo>
                                <a:lnTo>
                                  <a:pt x="1209896" y="507859"/>
                                </a:lnTo>
                                <a:lnTo>
                                  <a:pt x="1217229" y="503469"/>
                                </a:lnTo>
                                <a:lnTo>
                                  <a:pt x="1224562" y="497739"/>
                                </a:lnTo>
                                <a:lnTo>
                                  <a:pt x="1231894" y="492522"/>
                                </a:lnTo>
                                <a:lnTo>
                                  <a:pt x="1239227" y="487792"/>
                                </a:lnTo>
                                <a:lnTo>
                                  <a:pt x="1246560" y="484050"/>
                                </a:lnTo>
                                <a:lnTo>
                                  <a:pt x="1253893" y="478940"/>
                                </a:lnTo>
                                <a:lnTo>
                                  <a:pt x="1268558" y="470618"/>
                                </a:lnTo>
                                <a:lnTo>
                                  <a:pt x="1275891" y="466096"/>
                                </a:lnTo>
                                <a:lnTo>
                                  <a:pt x="1283223" y="460439"/>
                                </a:lnTo>
                                <a:lnTo>
                                  <a:pt x="1297889" y="454462"/>
                                </a:lnTo>
                                <a:lnTo>
                                  <a:pt x="1312554" y="449525"/>
                                </a:lnTo>
                                <a:lnTo>
                                  <a:pt x="1319887" y="446464"/>
                                </a:lnTo>
                                <a:lnTo>
                                  <a:pt x="1327220" y="441999"/>
                                </a:lnTo>
                                <a:lnTo>
                                  <a:pt x="1334552" y="439754"/>
                                </a:lnTo>
                                <a:lnTo>
                                  <a:pt x="1341885" y="437988"/>
                                </a:lnTo>
                                <a:lnTo>
                                  <a:pt x="1349218" y="434260"/>
                                </a:lnTo>
                                <a:lnTo>
                                  <a:pt x="1356551" y="430987"/>
                                </a:lnTo>
                                <a:lnTo>
                                  <a:pt x="1363883" y="429658"/>
                                </a:lnTo>
                                <a:lnTo>
                                  <a:pt x="1378549" y="420442"/>
                                </a:lnTo>
                                <a:lnTo>
                                  <a:pt x="1393214" y="413655"/>
                                </a:lnTo>
                                <a:lnTo>
                                  <a:pt x="1400547" y="408772"/>
                                </a:lnTo>
                                <a:lnTo>
                                  <a:pt x="1407879" y="404128"/>
                                </a:lnTo>
                                <a:lnTo>
                                  <a:pt x="1415212" y="400307"/>
                                </a:lnTo>
                                <a:lnTo>
                                  <a:pt x="1422545" y="395980"/>
                                </a:lnTo>
                                <a:lnTo>
                                  <a:pt x="1429878" y="390864"/>
                                </a:lnTo>
                                <a:lnTo>
                                  <a:pt x="1437210" y="387468"/>
                                </a:lnTo>
                                <a:lnTo>
                                  <a:pt x="1444543" y="383480"/>
                                </a:lnTo>
                                <a:lnTo>
                                  <a:pt x="1451876" y="378562"/>
                                </a:lnTo>
                                <a:lnTo>
                                  <a:pt x="1459208" y="374810"/>
                                </a:lnTo>
                                <a:lnTo>
                                  <a:pt x="1466541" y="369941"/>
                                </a:lnTo>
                                <a:lnTo>
                                  <a:pt x="1473874" y="366653"/>
                                </a:lnTo>
                                <a:lnTo>
                                  <a:pt x="1481207" y="362054"/>
                                </a:lnTo>
                                <a:lnTo>
                                  <a:pt x="1488539" y="357893"/>
                                </a:lnTo>
                                <a:lnTo>
                                  <a:pt x="1495872" y="354496"/>
                                </a:lnTo>
                                <a:lnTo>
                                  <a:pt x="1503205" y="350527"/>
                                </a:lnTo>
                                <a:lnTo>
                                  <a:pt x="1510537" y="348378"/>
                                </a:lnTo>
                                <a:lnTo>
                                  <a:pt x="1517870" y="344055"/>
                                </a:lnTo>
                                <a:lnTo>
                                  <a:pt x="1525203" y="340035"/>
                                </a:lnTo>
                                <a:lnTo>
                                  <a:pt x="1539868" y="335163"/>
                                </a:lnTo>
                                <a:lnTo>
                                  <a:pt x="1547201" y="330302"/>
                                </a:lnTo>
                                <a:lnTo>
                                  <a:pt x="1554534" y="326521"/>
                                </a:lnTo>
                                <a:lnTo>
                                  <a:pt x="1561866" y="323240"/>
                                </a:lnTo>
                                <a:lnTo>
                                  <a:pt x="1569199" y="319316"/>
                                </a:lnTo>
                                <a:lnTo>
                                  <a:pt x="1583864" y="312768"/>
                                </a:lnTo>
                                <a:lnTo>
                                  <a:pt x="1591197" y="307576"/>
                                </a:lnTo>
                                <a:lnTo>
                                  <a:pt x="1598530" y="302731"/>
                                </a:lnTo>
                                <a:lnTo>
                                  <a:pt x="1605863" y="298406"/>
                                </a:lnTo>
                                <a:lnTo>
                                  <a:pt x="1620528" y="291937"/>
                                </a:lnTo>
                                <a:lnTo>
                                  <a:pt x="1627861" y="287786"/>
                                </a:lnTo>
                                <a:lnTo>
                                  <a:pt x="1642526" y="282419"/>
                                </a:lnTo>
                                <a:lnTo>
                                  <a:pt x="1649859" y="278971"/>
                                </a:lnTo>
                                <a:lnTo>
                                  <a:pt x="1664524" y="271345"/>
                                </a:lnTo>
                                <a:lnTo>
                                  <a:pt x="1671857" y="269450"/>
                                </a:lnTo>
                                <a:lnTo>
                                  <a:pt x="1679190" y="266815"/>
                                </a:lnTo>
                                <a:lnTo>
                                  <a:pt x="1701188" y="256628"/>
                                </a:lnTo>
                                <a:lnTo>
                                  <a:pt x="1708521" y="252516"/>
                                </a:lnTo>
                                <a:lnTo>
                                  <a:pt x="1723186" y="247269"/>
                                </a:lnTo>
                                <a:lnTo>
                                  <a:pt x="1730519" y="243198"/>
                                </a:lnTo>
                                <a:lnTo>
                                  <a:pt x="1737851" y="241159"/>
                                </a:lnTo>
                                <a:lnTo>
                                  <a:pt x="1745184" y="237601"/>
                                </a:lnTo>
                                <a:lnTo>
                                  <a:pt x="1752517" y="234933"/>
                                </a:lnTo>
                                <a:lnTo>
                                  <a:pt x="1759849" y="231579"/>
                                </a:lnTo>
                                <a:lnTo>
                                  <a:pt x="1767182" y="230871"/>
                                </a:lnTo>
                                <a:lnTo>
                                  <a:pt x="1774515" y="226474"/>
                                </a:lnTo>
                                <a:lnTo>
                                  <a:pt x="1781848" y="222803"/>
                                </a:lnTo>
                                <a:lnTo>
                                  <a:pt x="1789180" y="219872"/>
                                </a:lnTo>
                                <a:lnTo>
                                  <a:pt x="1796513" y="216354"/>
                                </a:lnTo>
                                <a:lnTo>
                                  <a:pt x="1803846" y="213972"/>
                                </a:lnTo>
                                <a:lnTo>
                                  <a:pt x="1811178" y="210143"/>
                                </a:lnTo>
                                <a:lnTo>
                                  <a:pt x="1833177" y="202138"/>
                                </a:lnTo>
                                <a:lnTo>
                                  <a:pt x="1847842" y="197629"/>
                                </a:lnTo>
                                <a:lnTo>
                                  <a:pt x="1855175" y="194677"/>
                                </a:lnTo>
                                <a:lnTo>
                                  <a:pt x="1862507" y="192880"/>
                                </a:lnTo>
                                <a:lnTo>
                                  <a:pt x="1869840" y="189959"/>
                                </a:lnTo>
                                <a:lnTo>
                                  <a:pt x="1877173" y="187706"/>
                                </a:lnTo>
                                <a:lnTo>
                                  <a:pt x="1884506" y="183934"/>
                                </a:lnTo>
                                <a:lnTo>
                                  <a:pt x="1891838" y="181464"/>
                                </a:lnTo>
                                <a:lnTo>
                                  <a:pt x="1899171" y="176437"/>
                                </a:lnTo>
                                <a:lnTo>
                                  <a:pt x="1906504" y="173354"/>
                                </a:lnTo>
                                <a:lnTo>
                                  <a:pt x="1913836" y="171736"/>
                                </a:lnTo>
                                <a:lnTo>
                                  <a:pt x="1921169" y="168952"/>
                                </a:lnTo>
                                <a:lnTo>
                                  <a:pt x="1928502" y="165771"/>
                                </a:lnTo>
                                <a:lnTo>
                                  <a:pt x="1943167" y="159879"/>
                                </a:lnTo>
                                <a:lnTo>
                                  <a:pt x="1950500" y="157905"/>
                                </a:lnTo>
                                <a:lnTo>
                                  <a:pt x="1957833" y="154734"/>
                                </a:lnTo>
                                <a:lnTo>
                                  <a:pt x="1972498" y="148677"/>
                                </a:lnTo>
                                <a:lnTo>
                                  <a:pt x="1979831" y="146987"/>
                                </a:lnTo>
                                <a:lnTo>
                                  <a:pt x="1987163" y="144856"/>
                                </a:lnTo>
                                <a:lnTo>
                                  <a:pt x="1994496" y="140922"/>
                                </a:lnTo>
                                <a:lnTo>
                                  <a:pt x="2001829" y="138693"/>
                                </a:lnTo>
                                <a:lnTo>
                                  <a:pt x="2009162" y="137554"/>
                                </a:lnTo>
                                <a:lnTo>
                                  <a:pt x="2016494" y="134479"/>
                                </a:lnTo>
                                <a:lnTo>
                                  <a:pt x="2031160" y="131268"/>
                                </a:lnTo>
                                <a:lnTo>
                                  <a:pt x="2045825" y="125223"/>
                                </a:lnTo>
                                <a:lnTo>
                                  <a:pt x="2053158" y="124394"/>
                                </a:lnTo>
                                <a:lnTo>
                                  <a:pt x="2060491" y="121556"/>
                                </a:lnTo>
                                <a:lnTo>
                                  <a:pt x="2067823" y="118374"/>
                                </a:lnTo>
                                <a:lnTo>
                                  <a:pt x="2075156" y="116852"/>
                                </a:lnTo>
                                <a:lnTo>
                                  <a:pt x="2082489" y="113840"/>
                                </a:lnTo>
                                <a:lnTo>
                                  <a:pt x="2089821" y="112882"/>
                                </a:lnTo>
                                <a:lnTo>
                                  <a:pt x="2097154" y="111203"/>
                                </a:lnTo>
                                <a:lnTo>
                                  <a:pt x="2104487" y="108648"/>
                                </a:lnTo>
                                <a:lnTo>
                                  <a:pt x="2111819" y="106334"/>
                                </a:lnTo>
                                <a:lnTo>
                                  <a:pt x="2119152" y="105531"/>
                                </a:lnTo>
                                <a:lnTo>
                                  <a:pt x="2126485" y="102288"/>
                                </a:lnTo>
                                <a:lnTo>
                                  <a:pt x="2133818" y="98679"/>
                                </a:lnTo>
                                <a:lnTo>
                                  <a:pt x="2141150" y="97963"/>
                                </a:lnTo>
                                <a:lnTo>
                                  <a:pt x="2148483" y="95182"/>
                                </a:lnTo>
                                <a:lnTo>
                                  <a:pt x="2155816" y="91999"/>
                                </a:lnTo>
                                <a:lnTo>
                                  <a:pt x="2163148" y="90710"/>
                                </a:lnTo>
                                <a:lnTo>
                                  <a:pt x="2170481" y="88845"/>
                                </a:lnTo>
                                <a:lnTo>
                                  <a:pt x="2177814" y="86749"/>
                                </a:lnTo>
                                <a:lnTo>
                                  <a:pt x="2185147" y="82735"/>
                                </a:lnTo>
                                <a:lnTo>
                                  <a:pt x="2192479" y="79034"/>
                                </a:lnTo>
                                <a:lnTo>
                                  <a:pt x="2196428" y="76691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A4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2977" y="103566"/>
                            <a:ext cx="2196465" cy="1270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270000">
                                <a:moveTo>
                                  <a:pt x="2196428" y="0"/>
                                </a:moveTo>
                                <a:lnTo>
                                  <a:pt x="2192479" y="2361"/>
                                </a:lnTo>
                                <a:lnTo>
                                  <a:pt x="2185147" y="6359"/>
                                </a:lnTo>
                                <a:lnTo>
                                  <a:pt x="2177814" y="10421"/>
                                </a:lnTo>
                                <a:lnTo>
                                  <a:pt x="2170481" y="12536"/>
                                </a:lnTo>
                                <a:lnTo>
                                  <a:pt x="2163148" y="14424"/>
                                </a:lnTo>
                                <a:lnTo>
                                  <a:pt x="2155816" y="15902"/>
                                </a:lnTo>
                                <a:lnTo>
                                  <a:pt x="2148483" y="19148"/>
                                </a:lnTo>
                                <a:lnTo>
                                  <a:pt x="2141150" y="21867"/>
                                </a:lnTo>
                                <a:lnTo>
                                  <a:pt x="2133818" y="22579"/>
                                </a:lnTo>
                                <a:lnTo>
                                  <a:pt x="2126485" y="26160"/>
                                </a:lnTo>
                                <a:lnTo>
                                  <a:pt x="2119152" y="29408"/>
                                </a:lnTo>
                                <a:lnTo>
                                  <a:pt x="2111819" y="30369"/>
                                </a:lnTo>
                                <a:lnTo>
                                  <a:pt x="2104487" y="32816"/>
                                </a:lnTo>
                                <a:lnTo>
                                  <a:pt x="2097154" y="35612"/>
                                </a:lnTo>
                                <a:lnTo>
                                  <a:pt x="2089821" y="37394"/>
                                </a:lnTo>
                                <a:lnTo>
                                  <a:pt x="2082489" y="38441"/>
                                </a:lnTo>
                                <a:lnTo>
                                  <a:pt x="2075156" y="41667"/>
                                </a:lnTo>
                                <a:lnTo>
                                  <a:pt x="2067823" y="43302"/>
                                </a:lnTo>
                                <a:lnTo>
                                  <a:pt x="2060491" y="46670"/>
                                </a:lnTo>
                                <a:lnTo>
                                  <a:pt x="2053158" y="49721"/>
                                </a:lnTo>
                                <a:lnTo>
                                  <a:pt x="2045825" y="50644"/>
                                </a:lnTo>
                                <a:lnTo>
                                  <a:pt x="2038492" y="53746"/>
                                </a:lnTo>
                                <a:lnTo>
                                  <a:pt x="2031160" y="56955"/>
                                </a:lnTo>
                                <a:lnTo>
                                  <a:pt x="2023827" y="58807"/>
                                </a:lnTo>
                                <a:lnTo>
                                  <a:pt x="2016494" y="60559"/>
                                </a:lnTo>
                                <a:lnTo>
                                  <a:pt x="2009162" y="63837"/>
                                </a:lnTo>
                                <a:lnTo>
                                  <a:pt x="2001829" y="65094"/>
                                </a:lnTo>
                                <a:lnTo>
                                  <a:pt x="1994496" y="67336"/>
                                </a:lnTo>
                                <a:lnTo>
                                  <a:pt x="1987163" y="71520"/>
                                </a:lnTo>
                                <a:lnTo>
                                  <a:pt x="1979831" y="73756"/>
                                </a:lnTo>
                                <a:lnTo>
                                  <a:pt x="1972498" y="75406"/>
                                </a:lnTo>
                                <a:lnTo>
                                  <a:pt x="1965165" y="78651"/>
                                </a:lnTo>
                                <a:lnTo>
                                  <a:pt x="1957833" y="81464"/>
                                </a:lnTo>
                                <a:lnTo>
                                  <a:pt x="1950500" y="84853"/>
                                </a:lnTo>
                                <a:lnTo>
                                  <a:pt x="1943167" y="86959"/>
                                </a:lnTo>
                                <a:lnTo>
                                  <a:pt x="1935834" y="90054"/>
                                </a:lnTo>
                                <a:lnTo>
                                  <a:pt x="1928502" y="93135"/>
                                </a:lnTo>
                                <a:lnTo>
                                  <a:pt x="1921169" y="96522"/>
                                </a:lnTo>
                                <a:lnTo>
                                  <a:pt x="1913836" y="99344"/>
                                </a:lnTo>
                                <a:lnTo>
                                  <a:pt x="1906504" y="101073"/>
                                </a:lnTo>
                                <a:lnTo>
                                  <a:pt x="1899171" y="104211"/>
                                </a:lnTo>
                                <a:lnTo>
                                  <a:pt x="1891838" y="109368"/>
                                </a:lnTo>
                                <a:lnTo>
                                  <a:pt x="1884506" y="111784"/>
                                </a:lnTo>
                                <a:lnTo>
                                  <a:pt x="1877173" y="115562"/>
                                </a:lnTo>
                                <a:lnTo>
                                  <a:pt x="1869840" y="117841"/>
                                </a:lnTo>
                                <a:lnTo>
                                  <a:pt x="1862507" y="120804"/>
                                </a:lnTo>
                                <a:lnTo>
                                  <a:pt x="1855175" y="122515"/>
                                </a:lnTo>
                                <a:lnTo>
                                  <a:pt x="1847842" y="125511"/>
                                </a:lnTo>
                                <a:lnTo>
                                  <a:pt x="1840509" y="127667"/>
                                </a:lnTo>
                                <a:lnTo>
                                  <a:pt x="1833177" y="129982"/>
                                </a:lnTo>
                                <a:lnTo>
                                  <a:pt x="1825844" y="132770"/>
                                </a:lnTo>
                                <a:lnTo>
                                  <a:pt x="1818511" y="135419"/>
                                </a:lnTo>
                                <a:lnTo>
                                  <a:pt x="1811178" y="138223"/>
                                </a:lnTo>
                                <a:lnTo>
                                  <a:pt x="1803846" y="142152"/>
                                </a:lnTo>
                                <a:lnTo>
                                  <a:pt x="1796513" y="144479"/>
                                </a:lnTo>
                                <a:lnTo>
                                  <a:pt x="1789180" y="147983"/>
                                </a:lnTo>
                                <a:lnTo>
                                  <a:pt x="1781848" y="150797"/>
                                </a:lnTo>
                                <a:lnTo>
                                  <a:pt x="1774515" y="154483"/>
                                </a:lnTo>
                                <a:lnTo>
                                  <a:pt x="1767182" y="158986"/>
                                </a:lnTo>
                                <a:lnTo>
                                  <a:pt x="1759849" y="159705"/>
                                </a:lnTo>
                                <a:lnTo>
                                  <a:pt x="1752517" y="163233"/>
                                </a:lnTo>
                                <a:lnTo>
                                  <a:pt x="1745184" y="165957"/>
                                </a:lnTo>
                                <a:lnTo>
                                  <a:pt x="1737851" y="169526"/>
                                </a:lnTo>
                                <a:lnTo>
                                  <a:pt x="1730519" y="171583"/>
                                </a:lnTo>
                                <a:lnTo>
                                  <a:pt x="1723186" y="175779"/>
                                </a:lnTo>
                                <a:lnTo>
                                  <a:pt x="1715853" y="178424"/>
                                </a:lnTo>
                                <a:lnTo>
                                  <a:pt x="1708521" y="181065"/>
                                </a:lnTo>
                                <a:lnTo>
                                  <a:pt x="1701188" y="185254"/>
                                </a:lnTo>
                                <a:lnTo>
                                  <a:pt x="1693855" y="188803"/>
                                </a:lnTo>
                                <a:lnTo>
                                  <a:pt x="1686522" y="192162"/>
                                </a:lnTo>
                                <a:lnTo>
                                  <a:pt x="1679190" y="195871"/>
                                </a:lnTo>
                                <a:lnTo>
                                  <a:pt x="1671857" y="198565"/>
                                </a:lnTo>
                                <a:lnTo>
                                  <a:pt x="1664524" y="200671"/>
                                </a:lnTo>
                                <a:lnTo>
                                  <a:pt x="1657192" y="204714"/>
                                </a:lnTo>
                                <a:lnTo>
                                  <a:pt x="1649859" y="208570"/>
                                </a:lnTo>
                                <a:lnTo>
                                  <a:pt x="1642526" y="212092"/>
                                </a:lnTo>
                                <a:lnTo>
                                  <a:pt x="1635193" y="214920"/>
                                </a:lnTo>
                                <a:lnTo>
                                  <a:pt x="1627861" y="217699"/>
                                </a:lnTo>
                                <a:lnTo>
                                  <a:pt x="1620528" y="222051"/>
                                </a:lnTo>
                                <a:lnTo>
                                  <a:pt x="1613195" y="225484"/>
                                </a:lnTo>
                                <a:lnTo>
                                  <a:pt x="1605863" y="228808"/>
                                </a:lnTo>
                                <a:lnTo>
                                  <a:pt x="1598530" y="233282"/>
                                </a:lnTo>
                                <a:lnTo>
                                  <a:pt x="1591197" y="238365"/>
                                </a:lnTo>
                                <a:lnTo>
                                  <a:pt x="1583864" y="243798"/>
                                </a:lnTo>
                                <a:lnTo>
                                  <a:pt x="1576532" y="247116"/>
                                </a:lnTo>
                                <a:lnTo>
                                  <a:pt x="1569199" y="250429"/>
                                </a:lnTo>
                                <a:lnTo>
                                  <a:pt x="1561866" y="254526"/>
                                </a:lnTo>
                                <a:lnTo>
                                  <a:pt x="1554534" y="257930"/>
                                </a:lnTo>
                                <a:lnTo>
                                  <a:pt x="1547201" y="261923"/>
                                </a:lnTo>
                                <a:lnTo>
                                  <a:pt x="1539868" y="267109"/>
                                </a:lnTo>
                                <a:lnTo>
                                  <a:pt x="1532536" y="269681"/>
                                </a:lnTo>
                                <a:lnTo>
                                  <a:pt x="1525203" y="272259"/>
                                </a:lnTo>
                                <a:lnTo>
                                  <a:pt x="1517870" y="276364"/>
                                </a:lnTo>
                                <a:lnTo>
                                  <a:pt x="1510537" y="280842"/>
                                </a:lnTo>
                                <a:lnTo>
                                  <a:pt x="1503205" y="283201"/>
                                </a:lnTo>
                                <a:lnTo>
                                  <a:pt x="1495872" y="287238"/>
                                </a:lnTo>
                                <a:lnTo>
                                  <a:pt x="1488539" y="290700"/>
                                </a:lnTo>
                                <a:lnTo>
                                  <a:pt x="1481207" y="294981"/>
                                </a:lnTo>
                                <a:lnTo>
                                  <a:pt x="1473874" y="299737"/>
                                </a:lnTo>
                                <a:lnTo>
                                  <a:pt x="1466541" y="303139"/>
                                </a:lnTo>
                                <a:lnTo>
                                  <a:pt x="1459208" y="308074"/>
                                </a:lnTo>
                                <a:lnTo>
                                  <a:pt x="1451876" y="311922"/>
                                </a:lnTo>
                                <a:lnTo>
                                  <a:pt x="1444543" y="316865"/>
                                </a:lnTo>
                                <a:lnTo>
                                  <a:pt x="1437210" y="320901"/>
                                </a:lnTo>
                                <a:lnTo>
                                  <a:pt x="1429878" y="324282"/>
                                </a:lnTo>
                                <a:lnTo>
                                  <a:pt x="1422545" y="329476"/>
                                </a:lnTo>
                                <a:lnTo>
                                  <a:pt x="1415212" y="334035"/>
                                </a:lnTo>
                                <a:lnTo>
                                  <a:pt x="1407879" y="337785"/>
                                </a:lnTo>
                                <a:lnTo>
                                  <a:pt x="1400547" y="342524"/>
                                </a:lnTo>
                                <a:lnTo>
                                  <a:pt x="1393214" y="347320"/>
                                </a:lnTo>
                                <a:lnTo>
                                  <a:pt x="1385881" y="350594"/>
                                </a:lnTo>
                                <a:lnTo>
                                  <a:pt x="1378549" y="354036"/>
                                </a:lnTo>
                                <a:lnTo>
                                  <a:pt x="1371216" y="358679"/>
                                </a:lnTo>
                                <a:lnTo>
                                  <a:pt x="1363883" y="363094"/>
                                </a:lnTo>
                                <a:lnTo>
                                  <a:pt x="1356551" y="364582"/>
                                </a:lnTo>
                                <a:lnTo>
                                  <a:pt x="1349218" y="368216"/>
                                </a:lnTo>
                                <a:lnTo>
                                  <a:pt x="1341885" y="372106"/>
                                </a:lnTo>
                                <a:lnTo>
                                  <a:pt x="1334552" y="374072"/>
                                </a:lnTo>
                                <a:lnTo>
                                  <a:pt x="1327220" y="376347"/>
                                </a:lnTo>
                                <a:lnTo>
                                  <a:pt x="1319887" y="380942"/>
                                </a:lnTo>
                                <a:lnTo>
                                  <a:pt x="1312554" y="384149"/>
                                </a:lnTo>
                                <a:lnTo>
                                  <a:pt x="1305222" y="386842"/>
                                </a:lnTo>
                                <a:lnTo>
                                  <a:pt x="1297889" y="389338"/>
                                </a:lnTo>
                                <a:lnTo>
                                  <a:pt x="1290556" y="392501"/>
                                </a:lnTo>
                                <a:lnTo>
                                  <a:pt x="1283223" y="395355"/>
                                </a:lnTo>
                                <a:lnTo>
                                  <a:pt x="1275891" y="400975"/>
                                </a:lnTo>
                                <a:lnTo>
                                  <a:pt x="1268558" y="405459"/>
                                </a:lnTo>
                                <a:lnTo>
                                  <a:pt x="1261225" y="409727"/>
                                </a:lnTo>
                                <a:lnTo>
                                  <a:pt x="1253893" y="413803"/>
                                </a:lnTo>
                                <a:lnTo>
                                  <a:pt x="1246560" y="418884"/>
                                </a:lnTo>
                                <a:lnTo>
                                  <a:pt x="1239227" y="422660"/>
                                </a:lnTo>
                                <a:lnTo>
                                  <a:pt x="1231894" y="427526"/>
                                </a:lnTo>
                                <a:lnTo>
                                  <a:pt x="1224562" y="432775"/>
                                </a:lnTo>
                                <a:lnTo>
                                  <a:pt x="1217229" y="438562"/>
                                </a:lnTo>
                                <a:lnTo>
                                  <a:pt x="1209896" y="442945"/>
                                </a:lnTo>
                                <a:lnTo>
                                  <a:pt x="1202564" y="449084"/>
                                </a:lnTo>
                                <a:lnTo>
                                  <a:pt x="1195231" y="452907"/>
                                </a:lnTo>
                                <a:lnTo>
                                  <a:pt x="1187898" y="457641"/>
                                </a:lnTo>
                                <a:lnTo>
                                  <a:pt x="1180566" y="462442"/>
                                </a:lnTo>
                                <a:lnTo>
                                  <a:pt x="1173233" y="468167"/>
                                </a:lnTo>
                                <a:lnTo>
                                  <a:pt x="1165900" y="472175"/>
                                </a:lnTo>
                                <a:lnTo>
                                  <a:pt x="1158567" y="478930"/>
                                </a:lnTo>
                                <a:lnTo>
                                  <a:pt x="1151235" y="484427"/>
                                </a:lnTo>
                                <a:lnTo>
                                  <a:pt x="1143902" y="489545"/>
                                </a:lnTo>
                                <a:lnTo>
                                  <a:pt x="1136569" y="495886"/>
                                </a:lnTo>
                                <a:lnTo>
                                  <a:pt x="1129237" y="502446"/>
                                </a:lnTo>
                                <a:lnTo>
                                  <a:pt x="1121904" y="509195"/>
                                </a:lnTo>
                                <a:lnTo>
                                  <a:pt x="1114571" y="515926"/>
                                </a:lnTo>
                                <a:lnTo>
                                  <a:pt x="1107238" y="522661"/>
                                </a:lnTo>
                                <a:lnTo>
                                  <a:pt x="1099906" y="529871"/>
                                </a:lnTo>
                                <a:lnTo>
                                  <a:pt x="1092573" y="536927"/>
                                </a:lnTo>
                                <a:lnTo>
                                  <a:pt x="1085240" y="543692"/>
                                </a:lnTo>
                                <a:lnTo>
                                  <a:pt x="1077908" y="549797"/>
                                </a:lnTo>
                                <a:lnTo>
                                  <a:pt x="1070575" y="556422"/>
                                </a:lnTo>
                                <a:lnTo>
                                  <a:pt x="1063242" y="564105"/>
                                </a:lnTo>
                                <a:lnTo>
                                  <a:pt x="1055909" y="570860"/>
                                </a:lnTo>
                                <a:lnTo>
                                  <a:pt x="1048577" y="576207"/>
                                </a:lnTo>
                                <a:lnTo>
                                  <a:pt x="1041244" y="583055"/>
                                </a:lnTo>
                                <a:lnTo>
                                  <a:pt x="1033911" y="590058"/>
                                </a:lnTo>
                                <a:lnTo>
                                  <a:pt x="1026579" y="597749"/>
                                </a:lnTo>
                                <a:lnTo>
                                  <a:pt x="1019246" y="606555"/>
                                </a:lnTo>
                                <a:lnTo>
                                  <a:pt x="1011913" y="613679"/>
                                </a:lnTo>
                                <a:lnTo>
                                  <a:pt x="1004581" y="619905"/>
                                </a:lnTo>
                                <a:lnTo>
                                  <a:pt x="997248" y="627020"/>
                                </a:lnTo>
                                <a:lnTo>
                                  <a:pt x="989915" y="633209"/>
                                </a:lnTo>
                                <a:lnTo>
                                  <a:pt x="982582" y="639826"/>
                                </a:lnTo>
                                <a:lnTo>
                                  <a:pt x="975250" y="646239"/>
                                </a:lnTo>
                                <a:lnTo>
                                  <a:pt x="967917" y="653808"/>
                                </a:lnTo>
                                <a:lnTo>
                                  <a:pt x="960584" y="659677"/>
                                </a:lnTo>
                                <a:lnTo>
                                  <a:pt x="953252" y="666661"/>
                                </a:lnTo>
                                <a:lnTo>
                                  <a:pt x="945919" y="673564"/>
                                </a:lnTo>
                                <a:lnTo>
                                  <a:pt x="909255" y="702797"/>
                                </a:lnTo>
                                <a:lnTo>
                                  <a:pt x="901923" y="710583"/>
                                </a:lnTo>
                                <a:lnTo>
                                  <a:pt x="894590" y="717692"/>
                                </a:lnTo>
                                <a:lnTo>
                                  <a:pt x="887257" y="724765"/>
                                </a:lnTo>
                                <a:lnTo>
                                  <a:pt x="879924" y="731661"/>
                                </a:lnTo>
                                <a:lnTo>
                                  <a:pt x="872592" y="739752"/>
                                </a:lnTo>
                                <a:lnTo>
                                  <a:pt x="865259" y="747349"/>
                                </a:lnTo>
                                <a:lnTo>
                                  <a:pt x="857926" y="754918"/>
                                </a:lnTo>
                                <a:lnTo>
                                  <a:pt x="850594" y="763488"/>
                                </a:lnTo>
                                <a:lnTo>
                                  <a:pt x="843261" y="772436"/>
                                </a:lnTo>
                                <a:lnTo>
                                  <a:pt x="835928" y="781546"/>
                                </a:lnTo>
                                <a:lnTo>
                                  <a:pt x="828596" y="790747"/>
                                </a:lnTo>
                                <a:lnTo>
                                  <a:pt x="821263" y="799911"/>
                                </a:lnTo>
                                <a:lnTo>
                                  <a:pt x="813930" y="809312"/>
                                </a:lnTo>
                                <a:lnTo>
                                  <a:pt x="806597" y="818235"/>
                                </a:lnTo>
                                <a:lnTo>
                                  <a:pt x="799265" y="827309"/>
                                </a:lnTo>
                                <a:lnTo>
                                  <a:pt x="791932" y="836060"/>
                                </a:lnTo>
                                <a:lnTo>
                                  <a:pt x="784599" y="845050"/>
                                </a:lnTo>
                                <a:lnTo>
                                  <a:pt x="777267" y="853418"/>
                                </a:lnTo>
                                <a:lnTo>
                                  <a:pt x="769934" y="861350"/>
                                </a:lnTo>
                                <a:lnTo>
                                  <a:pt x="762601" y="870671"/>
                                </a:lnTo>
                                <a:lnTo>
                                  <a:pt x="755268" y="879750"/>
                                </a:lnTo>
                                <a:lnTo>
                                  <a:pt x="747936" y="888910"/>
                                </a:lnTo>
                                <a:lnTo>
                                  <a:pt x="740603" y="899160"/>
                                </a:lnTo>
                                <a:lnTo>
                                  <a:pt x="733270" y="908592"/>
                                </a:lnTo>
                                <a:lnTo>
                                  <a:pt x="725938" y="918735"/>
                                </a:lnTo>
                                <a:lnTo>
                                  <a:pt x="718605" y="928060"/>
                                </a:lnTo>
                                <a:lnTo>
                                  <a:pt x="711272" y="936976"/>
                                </a:lnTo>
                                <a:lnTo>
                                  <a:pt x="703939" y="946584"/>
                                </a:lnTo>
                                <a:lnTo>
                                  <a:pt x="696607" y="955492"/>
                                </a:lnTo>
                                <a:lnTo>
                                  <a:pt x="689274" y="965831"/>
                                </a:lnTo>
                                <a:lnTo>
                                  <a:pt x="681941" y="974156"/>
                                </a:lnTo>
                                <a:lnTo>
                                  <a:pt x="674609" y="983632"/>
                                </a:lnTo>
                                <a:lnTo>
                                  <a:pt x="667276" y="993397"/>
                                </a:lnTo>
                                <a:lnTo>
                                  <a:pt x="659943" y="1004037"/>
                                </a:lnTo>
                                <a:lnTo>
                                  <a:pt x="652611" y="1012806"/>
                                </a:lnTo>
                                <a:lnTo>
                                  <a:pt x="645278" y="1023374"/>
                                </a:lnTo>
                                <a:lnTo>
                                  <a:pt x="637945" y="1033304"/>
                                </a:lnTo>
                                <a:lnTo>
                                  <a:pt x="630612" y="1043531"/>
                                </a:lnTo>
                                <a:lnTo>
                                  <a:pt x="623280" y="1054626"/>
                                </a:lnTo>
                                <a:lnTo>
                                  <a:pt x="615947" y="1065418"/>
                                </a:lnTo>
                                <a:lnTo>
                                  <a:pt x="608614" y="1076241"/>
                                </a:lnTo>
                                <a:lnTo>
                                  <a:pt x="601282" y="1085261"/>
                                </a:lnTo>
                                <a:lnTo>
                                  <a:pt x="593949" y="1095101"/>
                                </a:lnTo>
                                <a:lnTo>
                                  <a:pt x="586616" y="1105925"/>
                                </a:lnTo>
                                <a:lnTo>
                                  <a:pt x="579283" y="1113820"/>
                                </a:lnTo>
                                <a:lnTo>
                                  <a:pt x="571951" y="1122881"/>
                                </a:lnTo>
                                <a:lnTo>
                                  <a:pt x="564618" y="1132775"/>
                                </a:lnTo>
                                <a:lnTo>
                                  <a:pt x="557285" y="1140857"/>
                                </a:lnTo>
                                <a:lnTo>
                                  <a:pt x="549953" y="1149874"/>
                                </a:lnTo>
                                <a:lnTo>
                                  <a:pt x="542620" y="1157263"/>
                                </a:lnTo>
                                <a:lnTo>
                                  <a:pt x="535287" y="1163785"/>
                                </a:lnTo>
                                <a:lnTo>
                                  <a:pt x="527954" y="1170599"/>
                                </a:lnTo>
                                <a:lnTo>
                                  <a:pt x="520622" y="1175080"/>
                                </a:lnTo>
                                <a:lnTo>
                                  <a:pt x="513289" y="1181003"/>
                                </a:lnTo>
                                <a:lnTo>
                                  <a:pt x="505956" y="1187062"/>
                                </a:lnTo>
                                <a:lnTo>
                                  <a:pt x="498624" y="1190914"/>
                                </a:lnTo>
                                <a:lnTo>
                                  <a:pt x="491291" y="1195930"/>
                                </a:lnTo>
                                <a:lnTo>
                                  <a:pt x="483958" y="1200022"/>
                                </a:lnTo>
                                <a:lnTo>
                                  <a:pt x="476626" y="1203989"/>
                                </a:lnTo>
                                <a:lnTo>
                                  <a:pt x="469293" y="1208281"/>
                                </a:lnTo>
                                <a:lnTo>
                                  <a:pt x="461960" y="1210699"/>
                                </a:lnTo>
                                <a:lnTo>
                                  <a:pt x="454627" y="1211958"/>
                                </a:lnTo>
                                <a:lnTo>
                                  <a:pt x="447295" y="1213170"/>
                                </a:lnTo>
                                <a:lnTo>
                                  <a:pt x="439962" y="1214142"/>
                                </a:lnTo>
                                <a:lnTo>
                                  <a:pt x="432629" y="1213230"/>
                                </a:lnTo>
                                <a:lnTo>
                                  <a:pt x="425297" y="1210743"/>
                                </a:lnTo>
                                <a:lnTo>
                                  <a:pt x="417964" y="1209427"/>
                                </a:lnTo>
                                <a:lnTo>
                                  <a:pt x="410631" y="1206868"/>
                                </a:lnTo>
                                <a:lnTo>
                                  <a:pt x="403298" y="1204361"/>
                                </a:lnTo>
                                <a:lnTo>
                                  <a:pt x="395966" y="1200859"/>
                                </a:lnTo>
                                <a:lnTo>
                                  <a:pt x="366635" y="1173886"/>
                                </a:lnTo>
                                <a:lnTo>
                                  <a:pt x="359302" y="1164377"/>
                                </a:lnTo>
                                <a:lnTo>
                                  <a:pt x="351969" y="1155609"/>
                                </a:lnTo>
                                <a:lnTo>
                                  <a:pt x="344637" y="1144912"/>
                                </a:lnTo>
                                <a:lnTo>
                                  <a:pt x="337304" y="1133397"/>
                                </a:lnTo>
                                <a:lnTo>
                                  <a:pt x="329971" y="1121400"/>
                                </a:lnTo>
                                <a:lnTo>
                                  <a:pt x="322639" y="1107713"/>
                                </a:lnTo>
                                <a:lnTo>
                                  <a:pt x="315306" y="1095032"/>
                                </a:lnTo>
                                <a:lnTo>
                                  <a:pt x="293308" y="1052379"/>
                                </a:lnTo>
                                <a:lnTo>
                                  <a:pt x="278642" y="1021164"/>
                                </a:lnTo>
                                <a:lnTo>
                                  <a:pt x="271310" y="1005948"/>
                                </a:lnTo>
                                <a:lnTo>
                                  <a:pt x="249312" y="966830"/>
                                </a:lnTo>
                                <a:lnTo>
                                  <a:pt x="219981" y="936822"/>
                                </a:lnTo>
                                <a:lnTo>
                                  <a:pt x="197983" y="928957"/>
                                </a:lnTo>
                                <a:lnTo>
                                  <a:pt x="190650" y="927123"/>
                                </a:lnTo>
                                <a:lnTo>
                                  <a:pt x="183317" y="926576"/>
                                </a:lnTo>
                                <a:lnTo>
                                  <a:pt x="175984" y="926600"/>
                                </a:lnTo>
                                <a:lnTo>
                                  <a:pt x="168652" y="926528"/>
                                </a:lnTo>
                                <a:lnTo>
                                  <a:pt x="161319" y="926550"/>
                                </a:lnTo>
                                <a:lnTo>
                                  <a:pt x="153986" y="926629"/>
                                </a:lnTo>
                                <a:lnTo>
                                  <a:pt x="146654" y="927735"/>
                                </a:lnTo>
                                <a:lnTo>
                                  <a:pt x="139321" y="926631"/>
                                </a:lnTo>
                                <a:lnTo>
                                  <a:pt x="131988" y="928855"/>
                                </a:lnTo>
                                <a:lnTo>
                                  <a:pt x="124656" y="929298"/>
                                </a:lnTo>
                                <a:lnTo>
                                  <a:pt x="117323" y="928896"/>
                                </a:lnTo>
                                <a:lnTo>
                                  <a:pt x="109990" y="929027"/>
                                </a:lnTo>
                                <a:lnTo>
                                  <a:pt x="102657" y="929777"/>
                                </a:lnTo>
                                <a:lnTo>
                                  <a:pt x="95325" y="928816"/>
                                </a:lnTo>
                                <a:lnTo>
                                  <a:pt x="87992" y="928606"/>
                                </a:lnTo>
                                <a:lnTo>
                                  <a:pt x="80659" y="928021"/>
                                </a:lnTo>
                                <a:lnTo>
                                  <a:pt x="73327" y="926379"/>
                                </a:lnTo>
                                <a:lnTo>
                                  <a:pt x="65994" y="925940"/>
                                </a:lnTo>
                                <a:lnTo>
                                  <a:pt x="58661" y="924777"/>
                                </a:lnTo>
                                <a:lnTo>
                                  <a:pt x="51328" y="923653"/>
                                </a:lnTo>
                                <a:lnTo>
                                  <a:pt x="43996" y="923300"/>
                                </a:lnTo>
                                <a:lnTo>
                                  <a:pt x="36663" y="922896"/>
                                </a:lnTo>
                                <a:lnTo>
                                  <a:pt x="29330" y="921201"/>
                                </a:lnTo>
                                <a:lnTo>
                                  <a:pt x="21998" y="918373"/>
                                </a:lnTo>
                                <a:lnTo>
                                  <a:pt x="14665" y="915240"/>
                                </a:lnTo>
                                <a:lnTo>
                                  <a:pt x="7332" y="910868"/>
                                </a:lnTo>
                                <a:lnTo>
                                  <a:pt x="0" y="906623"/>
                                </a:lnTo>
                                <a:lnTo>
                                  <a:pt x="0" y="914285"/>
                                </a:lnTo>
                                <a:lnTo>
                                  <a:pt x="7332" y="917088"/>
                                </a:lnTo>
                                <a:lnTo>
                                  <a:pt x="14665" y="919876"/>
                                </a:lnTo>
                                <a:lnTo>
                                  <a:pt x="21998" y="921248"/>
                                </a:lnTo>
                                <a:lnTo>
                                  <a:pt x="29330" y="922428"/>
                                </a:lnTo>
                                <a:lnTo>
                                  <a:pt x="36663" y="924149"/>
                                </a:lnTo>
                                <a:lnTo>
                                  <a:pt x="43996" y="926489"/>
                                </a:lnTo>
                                <a:lnTo>
                                  <a:pt x="51328" y="928840"/>
                                </a:lnTo>
                                <a:lnTo>
                                  <a:pt x="58661" y="931968"/>
                                </a:lnTo>
                                <a:lnTo>
                                  <a:pt x="65994" y="935002"/>
                                </a:lnTo>
                                <a:lnTo>
                                  <a:pt x="73327" y="937217"/>
                                </a:lnTo>
                                <a:lnTo>
                                  <a:pt x="80659" y="940573"/>
                                </a:lnTo>
                                <a:lnTo>
                                  <a:pt x="87992" y="942882"/>
                                </a:lnTo>
                                <a:lnTo>
                                  <a:pt x="95325" y="944875"/>
                                </a:lnTo>
                                <a:lnTo>
                                  <a:pt x="102657" y="947512"/>
                                </a:lnTo>
                                <a:lnTo>
                                  <a:pt x="109990" y="948500"/>
                                </a:lnTo>
                                <a:lnTo>
                                  <a:pt x="117323" y="950085"/>
                                </a:lnTo>
                                <a:lnTo>
                                  <a:pt x="124656" y="952090"/>
                                </a:lnTo>
                                <a:lnTo>
                                  <a:pt x="131988" y="953248"/>
                                </a:lnTo>
                                <a:lnTo>
                                  <a:pt x="139321" y="952645"/>
                                </a:lnTo>
                                <a:lnTo>
                                  <a:pt x="146654" y="955225"/>
                                </a:lnTo>
                                <a:lnTo>
                                  <a:pt x="153986" y="955639"/>
                                </a:lnTo>
                                <a:lnTo>
                                  <a:pt x="161319" y="957158"/>
                                </a:lnTo>
                                <a:lnTo>
                                  <a:pt x="168652" y="958608"/>
                                </a:lnTo>
                                <a:lnTo>
                                  <a:pt x="175984" y="960128"/>
                                </a:lnTo>
                                <a:lnTo>
                                  <a:pt x="183317" y="961379"/>
                                </a:lnTo>
                                <a:lnTo>
                                  <a:pt x="190650" y="963206"/>
                                </a:lnTo>
                                <a:lnTo>
                                  <a:pt x="197983" y="966173"/>
                                </a:lnTo>
                                <a:lnTo>
                                  <a:pt x="205315" y="968537"/>
                                </a:lnTo>
                                <a:lnTo>
                                  <a:pt x="241979" y="999819"/>
                                </a:lnTo>
                                <a:lnTo>
                                  <a:pt x="263977" y="1037409"/>
                                </a:lnTo>
                                <a:lnTo>
                                  <a:pt x="285975" y="1086190"/>
                                </a:lnTo>
                                <a:lnTo>
                                  <a:pt x="293308" y="1102385"/>
                                </a:lnTo>
                                <a:lnTo>
                                  <a:pt x="300641" y="1117516"/>
                                </a:lnTo>
                                <a:lnTo>
                                  <a:pt x="307973" y="1132253"/>
                                </a:lnTo>
                                <a:lnTo>
                                  <a:pt x="315306" y="1146714"/>
                                </a:lnTo>
                                <a:lnTo>
                                  <a:pt x="322639" y="1159944"/>
                                </a:lnTo>
                                <a:lnTo>
                                  <a:pt x="329971" y="1174139"/>
                                </a:lnTo>
                                <a:lnTo>
                                  <a:pt x="337304" y="1186477"/>
                                </a:lnTo>
                                <a:lnTo>
                                  <a:pt x="344637" y="1198332"/>
                                </a:lnTo>
                                <a:lnTo>
                                  <a:pt x="351969" y="1209347"/>
                                </a:lnTo>
                                <a:lnTo>
                                  <a:pt x="359302" y="1218367"/>
                                </a:lnTo>
                                <a:lnTo>
                                  <a:pt x="366635" y="1228041"/>
                                </a:lnTo>
                                <a:lnTo>
                                  <a:pt x="395966" y="1255821"/>
                                </a:lnTo>
                                <a:lnTo>
                                  <a:pt x="410631" y="1262060"/>
                                </a:lnTo>
                                <a:lnTo>
                                  <a:pt x="417964" y="1264827"/>
                                </a:lnTo>
                                <a:lnTo>
                                  <a:pt x="425297" y="1266258"/>
                                </a:lnTo>
                                <a:lnTo>
                                  <a:pt x="432629" y="1268726"/>
                                </a:lnTo>
                                <a:lnTo>
                                  <a:pt x="439962" y="1269701"/>
                                </a:lnTo>
                                <a:lnTo>
                                  <a:pt x="476626" y="1259627"/>
                                </a:lnTo>
                                <a:lnTo>
                                  <a:pt x="483958" y="1255523"/>
                                </a:lnTo>
                                <a:lnTo>
                                  <a:pt x="491291" y="1251463"/>
                                </a:lnTo>
                                <a:lnTo>
                                  <a:pt x="498624" y="1246464"/>
                                </a:lnTo>
                                <a:lnTo>
                                  <a:pt x="505956" y="1242617"/>
                                </a:lnTo>
                                <a:lnTo>
                                  <a:pt x="513289" y="1236583"/>
                                </a:lnTo>
                                <a:lnTo>
                                  <a:pt x="520622" y="1230629"/>
                                </a:lnTo>
                                <a:lnTo>
                                  <a:pt x="527954" y="1226202"/>
                                </a:lnTo>
                                <a:lnTo>
                                  <a:pt x="535287" y="1219219"/>
                                </a:lnTo>
                                <a:lnTo>
                                  <a:pt x="542620" y="1212585"/>
                                </a:lnTo>
                                <a:lnTo>
                                  <a:pt x="549953" y="1205105"/>
                                </a:lnTo>
                                <a:lnTo>
                                  <a:pt x="557285" y="1195966"/>
                                </a:lnTo>
                                <a:lnTo>
                                  <a:pt x="564618" y="1187933"/>
                                </a:lnTo>
                                <a:lnTo>
                                  <a:pt x="571951" y="1177936"/>
                                </a:lnTo>
                                <a:lnTo>
                                  <a:pt x="579283" y="1168801"/>
                                </a:lnTo>
                                <a:lnTo>
                                  <a:pt x="586616" y="1160775"/>
                                </a:lnTo>
                                <a:lnTo>
                                  <a:pt x="593949" y="1149900"/>
                                </a:lnTo>
                                <a:lnTo>
                                  <a:pt x="601282" y="1139915"/>
                                </a:lnTo>
                                <a:lnTo>
                                  <a:pt x="608614" y="1130870"/>
                                </a:lnTo>
                                <a:lnTo>
                                  <a:pt x="615947" y="1119754"/>
                                </a:lnTo>
                                <a:lnTo>
                                  <a:pt x="623280" y="1108600"/>
                                </a:lnTo>
                                <a:lnTo>
                                  <a:pt x="630612" y="1097405"/>
                                </a:lnTo>
                                <a:lnTo>
                                  <a:pt x="637945" y="1086959"/>
                                </a:lnTo>
                                <a:lnTo>
                                  <a:pt x="645278" y="1076891"/>
                                </a:lnTo>
                                <a:lnTo>
                                  <a:pt x="652611" y="1066251"/>
                                </a:lnTo>
                                <a:lnTo>
                                  <a:pt x="659943" y="1057310"/>
                                </a:lnTo>
                                <a:lnTo>
                                  <a:pt x="667276" y="1046649"/>
                                </a:lnTo>
                                <a:lnTo>
                                  <a:pt x="674609" y="1036873"/>
                                </a:lnTo>
                                <a:lnTo>
                                  <a:pt x="681941" y="1027430"/>
                                </a:lnTo>
                                <a:lnTo>
                                  <a:pt x="689274" y="1019239"/>
                                </a:lnTo>
                                <a:lnTo>
                                  <a:pt x="696607" y="1009060"/>
                                </a:lnTo>
                                <a:lnTo>
                                  <a:pt x="703939" y="1000354"/>
                                </a:lnTo>
                                <a:lnTo>
                                  <a:pt x="711272" y="990684"/>
                                </a:lnTo>
                                <a:lnTo>
                                  <a:pt x="718605" y="981819"/>
                                </a:lnTo>
                                <a:lnTo>
                                  <a:pt x="725938" y="972540"/>
                                </a:lnTo>
                                <a:lnTo>
                                  <a:pt x="733270" y="962514"/>
                                </a:lnTo>
                                <a:lnTo>
                                  <a:pt x="740603" y="953243"/>
                                </a:lnTo>
                                <a:lnTo>
                                  <a:pt x="747936" y="943112"/>
                                </a:lnTo>
                                <a:lnTo>
                                  <a:pt x="755268" y="934073"/>
                                </a:lnTo>
                                <a:lnTo>
                                  <a:pt x="762601" y="925280"/>
                                </a:lnTo>
                                <a:lnTo>
                                  <a:pt x="769934" y="916393"/>
                                </a:lnTo>
                                <a:lnTo>
                                  <a:pt x="777267" y="908741"/>
                                </a:lnTo>
                                <a:lnTo>
                                  <a:pt x="784599" y="900659"/>
                                </a:lnTo>
                                <a:lnTo>
                                  <a:pt x="791932" y="891903"/>
                                </a:lnTo>
                                <a:lnTo>
                                  <a:pt x="799265" y="883276"/>
                                </a:lnTo>
                                <a:lnTo>
                                  <a:pt x="806597" y="874420"/>
                                </a:lnTo>
                                <a:lnTo>
                                  <a:pt x="813930" y="865600"/>
                                </a:lnTo>
                                <a:lnTo>
                                  <a:pt x="821263" y="856690"/>
                                </a:lnTo>
                                <a:lnTo>
                                  <a:pt x="850594" y="821137"/>
                                </a:lnTo>
                                <a:lnTo>
                                  <a:pt x="865259" y="805768"/>
                                </a:lnTo>
                                <a:lnTo>
                                  <a:pt x="872592" y="798439"/>
                                </a:lnTo>
                                <a:lnTo>
                                  <a:pt x="879924" y="790540"/>
                                </a:lnTo>
                                <a:lnTo>
                                  <a:pt x="887257" y="783973"/>
                                </a:lnTo>
                                <a:lnTo>
                                  <a:pt x="894590" y="777147"/>
                                </a:lnTo>
                                <a:lnTo>
                                  <a:pt x="901923" y="770424"/>
                                </a:lnTo>
                                <a:lnTo>
                                  <a:pt x="909255" y="762986"/>
                                </a:lnTo>
                                <a:lnTo>
                                  <a:pt x="916588" y="756470"/>
                                </a:lnTo>
                                <a:lnTo>
                                  <a:pt x="923921" y="750214"/>
                                </a:lnTo>
                                <a:lnTo>
                                  <a:pt x="931253" y="745144"/>
                                </a:lnTo>
                                <a:lnTo>
                                  <a:pt x="938586" y="739994"/>
                                </a:lnTo>
                                <a:lnTo>
                                  <a:pt x="945919" y="735466"/>
                                </a:lnTo>
                                <a:lnTo>
                                  <a:pt x="953252" y="728753"/>
                                </a:lnTo>
                                <a:lnTo>
                                  <a:pt x="960584" y="722054"/>
                                </a:lnTo>
                                <a:lnTo>
                                  <a:pt x="967917" y="716170"/>
                                </a:lnTo>
                                <a:lnTo>
                                  <a:pt x="975250" y="708577"/>
                                </a:lnTo>
                                <a:lnTo>
                                  <a:pt x="982582" y="702142"/>
                                </a:lnTo>
                                <a:lnTo>
                                  <a:pt x="989915" y="695625"/>
                                </a:lnTo>
                                <a:lnTo>
                                  <a:pt x="997248" y="689503"/>
                                </a:lnTo>
                                <a:lnTo>
                                  <a:pt x="1004581" y="682368"/>
                                </a:lnTo>
                                <a:lnTo>
                                  <a:pt x="1011913" y="676216"/>
                                </a:lnTo>
                                <a:lnTo>
                                  <a:pt x="1019246" y="669300"/>
                                </a:lnTo>
                                <a:lnTo>
                                  <a:pt x="1026579" y="660618"/>
                                </a:lnTo>
                                <a:lnTo>
                                  <a:pt x="1033911" y="652992"/>
                                </a:lnTo>
                                <a:lnTo>
                                  <a:pt x="1041244" y="646114"/>
                                </a:lnTo>
                                <a:lnTo>
                                  <a:pt x="1048577" y="639419"/>
                                </a:lnTo>
                                <a:lnTo>
                                  <a:pt x="1055909" y="634234"/>
                                </a:lnTo>
                                <a:lnTo>
                                  <a:pt x="1063242" y="627569"/>
                                </a:lnTo>
                                <a:lnTo>
                                  <a:pt x="1070575" y="620056"/>
                                </a:lnTo>
                                <a:lnTo>
                                  <a:pt x="1077908" y="613614"/>
                                </a:lnTo>
                                <a:lnTo>
                                  <a:pt x="1085240" y="607457"/>
                                </a:lnTo>
                                <a:lnTo>
                                  <a:pt x="1092573" y="600695"/>
                                </a:lnTo>
                                <a:lnTo>
                                  <a:pt x="1099906" y="593575"/>
                                </a:lnTo>
                                <a:lnTo>
                                  <a:pt x="1107238" y="586323"/>
                                </a:lnTo>
                                <a:lnTo>
                                  <a:pt x="1114571" y="579632"/>
                                </a:lnTo>
                                <a:lnTo>
                                  <a:pt x="1143902" y="553581"/>
                                </a:lnTo>
                                <a:lnTo>
                                  <a:pt x="1151235" y="548532"/>
                                </a:lnTo>
                                <a:lnTo>
                                  <a:pt x="1158567" y="543134"/>
                                </a:lnTo>
                                <a:lnTo>
                                  <a:pt x="1165900" y="536466"/>
                                </a:lnTo>
                                <a:lnTo>
                                  <a:pt x="1173233" y="532528"/>
                                </a:lnTo>
                                <a:lnTo>
                                  <a:pt x="1180566" y="526868"/>
                                </a:lnTo>
                                <a:lnTo>
                                  <a:pt x="1187898" y="522306"/>
                                </a:lnTo>
                                <a:lnTo>
                                  <a:pt x="1195231" y="517585"/>
                                </a:lnTo>
                                <a:lnTo>
                                  <a:pt x="1202564" y="513991"/>
                                </a:lnTo>
                                <a:lnTo>
                                  <a:pt x="1209896" y="507859"/>
                                </a:lnTo>
                                <a:lnTo>
                                  <a:pt x="1217229" y="503469"/>
                                </a:lnTo>
                                <a:lnTo>
                                  <a:pt x="1224562" y="497739"/>
                                </a:lnTo>
                                <a:lnTo>
                                  <a:pt x="1231894" y="492522"/>
                                </a:lnTo>
                                <a:lnTo>
                                  <a:pt x="1239227" y="487792"/>
                                </a:lnTo>
                                <a:lnTo>
                                  <a:pt x="1246560" y="484050"/>
                                </a:lnTo>
                                <a:lnTo>
                                  <a:pt x="1253893" y="478940"/>
                                </a:lnTo>
                                <a:lnTo>
                                  <a:pt x="1261225" y="474810"/>
                                </a:lnTo>
                                <a:lnTo>
                                  <a:pt x="1268558" y="470618"/>
                                </a:lnTo>
                                <a:lnTo>
                                  <a:pt x="1275891" y="466096"/>
                                </a:lnTo>
                                <a:lnTo>
                                  <a:pt x="1283223" y="460439"/>
                                </a:lnTo>
                                <a:lnTo>
                                  <a:pt x="1290556" y="457489"/>
                                </a:lnTo>
                                <a:lnTo>
                                  <a:pt x="1297889" y="454462"/>
                                </a:lnTo>
                                <a:lnTo>
                                  <a:pt x="1305222" y="452055"/>
                                </a:lnTo>
                                <a:lnTo>
                                  <a:pt x="1312554" y="449525"/>
                                </a:lnTo>
                                <a:lnTo>
                                  <a:pt x="1319887" y="446464"/>
                                </a:lnTo>
                                <a:lnTo>
                                  <a:pt x="1327220" y="441999"/>
                                </a:lnTo>
                                <a:lnTo>
                                  <a:pt x="1334552" y="439754"/>
                                </a:lnTo>
                                <a:lnTo>
                                  <a:pt x="1341885" y="437988"/>
                                </a:lnTo>
                                <a:lnTo>
                                  <a:pt x="1349218" y="434260"/>
                                </a:lnTo>
                                <a:lnTo>
                                  <a:pt x="1356551" y="430987"/>
                                </a:lnTo>
                                <a:lnTo>
                                  <a:pt x="1363883" y="429658"/>
                                </a:lnTo>
                                <a:lnTo>
                                  <a:pt x="1371216" y="425120"/>
                                </a:lnTo>
                                <a:lnTo>
                                  <a:pt x="1378549" y="420442"/>
                                </a:lnTo>
                                <a:lnTo>
                                  <a:pt x="1385881" y="416995"/>
                                </a:lnTo>
                                <a:lnTo>
                                  <a:pt x="1393214" y="413655"/>
                                </a:lnTo>
                                <a:lnTo>
                                  <a:pt x="1400547" y="408772"/>
                                </a:lnTo>
                                <a:lnTo>
                                  <a:pt x="1407879" y="404128"/>
                                </a:lnTo>
                                <a:lnTo>
                                  <a:pt x="1415212" y="400307"/>
                                </a:lnTo>
                                <a:lnTo>
                                  <a:pt x="1422545" y="395980"/>
                                </a:lnTo>
                                <a:lnTo>
                                  <a:pt x="1429878" y="390864"/>
                                </a:lnTo>
                                <a:lnTo>
                                  <a:pt x="1437210" y="387468"/>
                                </a:lnTo>
                                <a:lnTo>
                                  <a:pt x="1444543" y="383480"/>
                                </a:lnTo>
                                <a:lnTo>
                                  <a:pt x="1451876" y="378562"/>
                                </a:lnTo>
                                <a:lnTo>
                                  <a:pt x="1459208" y="374810"/>
                                </a:lnTo>
                                <a:lnTo>
                                  <a:pt x="1466541" y="369941"/>
                                </a:lnTo>
                                <a:lnTo>
                                  <a:pt x="1473874" y="366653"/>
                                </a:lnTo>
                                <a:lnTo>
                                  <a:pt x="1481207" y="362054"/>
                                </a:lnTo>
                                <a:lnTo>
                                  <a:pt x="1488539" y="357893"/>
                                </a:lnTo>
                                <a:lnTo>
                                  <a:pt x="1495872" y="354496"/>
                                </a:lnTo>
                                <a:lnTo>
                                  <a:pt x="1503205" y="350527"/>
                                </a:lnTo>
                                <a:lnTo>
                                  <a:pt x="1510537" y="348378"/>
                                </a:lnTo>
                                <a:lnTo>
                                  <a:pt x="1517870" y="344055"/>
                                </a:lnTo>
                                <a:lnTo>
                                  <a:pt x="1525203" y="340035"/>
                                </a:lnTo>
                                <a:lnTo>
                                  <a:pt x="1532536" y="337649"/>
                                </a:lnTo>
                                <a:lnTo>
                                  <a:pt x="1539868" y="335163"/>
                                </a:lnTo>
                                <a:lnTo>
                                  <a:pt x="1547201" y="330302"/>
                                </a:lnTo>
                                <a:lnTo>
                                  <a:pt x="1554534" y="326521"/>
                                </a:lnTo>
                                <a:lnTo>
                                  <a:pt x="1561866" y="323240"/>
                                </a:lnTo>
                                <a:lnTo>
                                  <a:pt x="1569199" y="319316"/>
                                </a:lnTo>
                                <a:lnTo>
                                  <a:pt x="1576532" y="316009"/>
                                </a:lnTo>
                                <a:lnTo>
                                  <a:pt x="1583864" y="312768"/>
                                </a:lnTo>
                                <a:lnTo>
                                  <a:pt x="1591197" y="307576"/>
                                </a:lnTo>
                                <a:lnTo>
                                  <a:pt x="1598530" y="302731"/>
                                </a:lnTo>
                                <a:lnTo>
                                  <a:pt x="1605863" y="298406"/>
                                </a:lnTo>
                                <a:lnTo>
                                  <a:pt x="1613195" y="295263"/>
                                </a:lnTo>
                                <a:lnTo>
                                  <a:pt x="1620528" y="291937"/>
                                </a:lnTo>
                                <a:lnTo>
                                  <a:pt x="1627861" y="287786"/>
                                </a:lnTo>
                                <a:lnTo>
                                  <a:pt x="1635193" y="285138"/>
                                </a:lnTo>
                                <a:lnTo>
                                  <a:pt x="1642526" y="282419"/>
                                </a:lnTo>
                                <a:lnTo>
                                  <a:pt x="1649859" y="278971"/>
                                </a:lnTo>
                                <a:lnTo>
                                  <a:pt x="1657192" y="275253"/>
                                </a:lnTo>
                                <a:lnTo>
                                  <a:pt x="1664524" y="271345"/>
                                </a:lnTo>
                                <a:lnTo>
                                  <a:pt x="1671857" y="269450"/>
                                </a:lnTo>
                                <a:lnTo>
                                  <a:pt x="1679190" y="266815"/>
                                </a:lnTo>
                                <a:lnTo>
                                  <a:pt x="1686522" y="263409"/>
                                </a:lnTo>
                                <a:lnTo>
                                  <a:pt x="1693855" y="260113"/>
                                </a:lnTo>
                                <a:lnTo>
                                  <a:pt x="1701188" y="256628"/>
                                </a:lnTo>
                                <a:lnTo>
                                  <a:pt x="1708521" y="252516"/>
                                </a:lnTo>
                                <a:lnTo>
                                  <a:pt x="1715853" y="249924"/>
                                </a:lnTo>
                                <a:lnTo>
                                  <a:pt x="1723186" y="247269"/>
                                </a:lnTo>
                                <a:lnTo>
                                  <a:pt x="1730519" y="243198"/>
                                </a:lnTo>
                                <a:lnTo>
                                  <a:pt x="1737851" y="241159"/>
                                </a:lnTo>
                                <a:lnTo>
                                  <a:pt x="1745184" y="237601"/>
                                </a:lnTo>
                                <a:lnTo>
                                  <a:pt x="1752517" y="234933"/>
                                </a:lnTo>
                                <a:lnTo>
                                  <a:pt x="1759849" y="231579"/>
                                </a:lnTo>
                                <a:lnTo>
                                  <a:pt x="1767182" y="230871"/>
                                </a:lnTo>
                                <a:lnTo>
                                  <a:pt x="1774515" y="226474"/>
                                </a:lnTo>
                                <a:lnTo>
                                  <a:pt x="1781848" y="222803"/>
                                </a:lnTo>
                                <a:lnTo>
                                  <a:pt x="1789180" y="219872"/>
                                </a:lnTo>
                                <a:lnTo>
                                  <a:pt x="1796513" y="216354"/>
                                </a:lnTo>
                                <a:lnTo>
                                  <a:pt x="1803846" y="213972"/>
                                </a:lnTo>
                                <a:lnTo>
                                  <a:pt x="1811178" y="210143"/>
                                </a:lnTo>
                                <a:lnTo>
                                  <a:pt x="1818511" y="207473"/>
                                </a:lnTo>
                                <a:lnTo>
                                  <a:pt x="1825844" y="204830"/>
                                </a:lnTo>
                                <a:lnTo>
                                  <a:pt x="1833177" y="202138"/>
                                </a:lnTo>
                                <a:lnTo>
                                  <a:pt x="1840509" y="199869"/>
                                </a:lnTo>
                                <a:lnTo>
                                  <a:pt x="1847842" y="197629"/>
                                </a:lnTo>
                                <a:lnTo>
                                  <a:pt x="1855175" y="194677"/>
                                </a:lnTo>
                                <a:lnTo>
                                  <a:pt x="1862507" y="192880"/>
                                </a:lnTo>
                                <a:lnTo>
                                  <a:pt x="1869840" y="189959"/>
                                </a:lnTo>
                                <a:lnTo>
                                  <a:pt x="1877173" y="187706"/>
                                </a:lnTo>
                                <a:lnTo>
                                  <a:pt x="1884506" y="183934"/>
                                </a:lnTo>
                                <a:lnTo>
                                  <a:pt x="1891838" y="181464"/>
                                </a:lnTo>
                                <a:lnTo>
                                  <a:pt x="1899171" y="176437"/>
                                </a:lnTo>
                                <a:lnTo>
                                  <a:pt x="1906504" y="173354"/>
                                </a:lnTo>
                                <a:lnTo>
                                  <a:pt x="1913836" y="171736"/>
                                </a:lnTo>
                                <a:lnTo>
                                  <a:pt x="1921169" y="168952"/>
                                </a:lnTo>
                                <a:lnTo>
                                  <a:pt x="1928502" y="165771"/>
                                </a:lnTo>
                                <a:lnTo>
                                  <a:pt x="1935834" y="162833"/>
                                </a:lnTo>
                                <a:lnTo>
                                  <a:pt x="1943167" y="159879"/>
                                </a:lnTo>
                                <a:lnTo>
                                  <a:pt x="1950500" y="157905"/>
                                </a:lnTo>
                                <a:lnTo>
                                  <a:pt x="1957833" y="154734"/>
                                </a:lnTo>
                                <a:lnTo>
                                  <a:pt x="1965165" y="151801"/>
                                </a:lnTo>
                                <a:lnTo>
                                  <a:pt x="1972498" y="148677"/>
                                </a:lnTo>
                                <a:lnTo>
                                  <a:pt x="1979831" y="146987"/>
                                </a:lnTo>
                                <a:lnTo>
                                  <a:pt x="1987163" y="144856"/>
                                </a:lnTo>
                                <a:lnTo>
                                  <a:pt x="1994496" y="140922"/>
                                </a:lnTo>
                                <a:lnTo>
                                  <a:pt x="2001829" y="138693"/>
                                </a:lnTo>
                                <a:lnTo>
                                  <a:pt x="2009162" y="137554"/>
                                </a:lnTo>
                                <a:lnTo>
                                  <a:pt x="2016494" y="134479"/>
                                </a:lnTo>
                                <a:lnTo>
                                  <a:pt x="2023827" y="132856"/>
                                </a:lnTo>
                                <a:lnTo>
                                  <a:pt x="2031160" y="131268"/>
                                </a:lnTo>
                                <a:lnTo>
                                  <a:pt x="2038492" y="128254"/>
                                </a:lnTo>
                                <a:lnTo>
                                  <a:pt x="2045825" y="125223"/>
                                </a:lnTo>
                                <a:lnTo>
                                  <a:pt x="2053158" y="124394"/>
                                </a:lnTo>
                                <a:lnTo>
                                  <a:pt x="2060491" y="121556"/>
                                </a:lnTo>
                                <a:lnTo>
                                  <a:pt x="2067823" y="118374"/>
                                </a:lnTo>
                                <a:lnTo>
                                  <a:pt x="2075156" y="116852"/>
                                </a:lnTo>
                                <a:lnTo>
                                  <a:pt x="2082489" y="113840"/>
                                </a:lnTo>
                                <a:lnTo>
                                  <a:pt x="2089821" y="112882"/>
                                </a:lnTo>
                                <a:lnTo>
                                  <a:pt x="2097154" y="111203"/>
                                </a:lnTo>
                                <a:lnTo>
                                  <a:pt x="2104487" y="108648"/>
                                </a:lnTo>
                                <a:lnTo>
                                  <a:pt x="2111819" y="106334"/>
                                </a:lnTo>
                                <a:lnTo>
                                  <a:pt x="2119152" y="105531"/>
                                </a:lnTo>
                                <a:lnTo>
                                  <a:pt x="2126485" y="102288"/>
                                </a:lnTo>
                                <a:lnTo>
                                  <a:pt x="2133818" y="98679"/>
                                </a:lnTo>
                                <a:lnTo>
                                  <a:pt x="2141150" y="97963"/>
                                </a:lnTo>
                                <a:lnTo>
                                  <a:pt x="2148483" y="95182"/>
                                </a:lnTo>
                                <a:lnTo>
                                  <a:pt x="2155816" y="91999"/>
                                </a:lnTo>
                                <a:lnTo>
                                  <a:pt x="2163148" y="90710"/>
                                </a:lnTo>
                                <a:lnTo>
                                  <a:pt x="2170481" y="88845"/>
                                </a:lnTo>
                                <a:lnTo>
                                  <a:pt x="2177814" y="86749"/>
                                </a:lnTo>
                                <a:lnTo>
                                  <a:pt x="2185147" y="82735"/>
                                </a:lnTo>
                                <a:lnTo>
                                  <a:pt x="2192479" y="79034"/>
                                </a:lnTo>
                                <a:lnTo>
                                  <a:pt x="2196428" y="76691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2977" y="597312"/>
                            <a:ext cx="2196465" cy="1157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157605">
                                <a:moveTo>
                                  <a:pt x="2196428" y="0"/>
                                </a:moveTo>
                                <a:lnTo>
                                  <a:pt x="2185147" y="3945"/>
                                </a:lnTo>
                                <a:lnTo>
                                  <a:pt x="2170481" y="7817"/>
                                </a:lnTo>
                                <a:lnTo>
                                  <a:pt x="2163148" y="8515"/>
                                </a:lnTo>
                                <a:lnTo>
                                  <a:pt x="2155816" y="10669"/>
                                </a:lnTo>
                                <a:lnTo>
                                  <a:pt x="2148483" y="13080"/>
                                </a:lnTo>
                                <a:lnTo>
                                  <a:pt x="2141150" y="13568"/>
                                </a:lnTo>
                                <a:lnTo>
                                  <a:pt x="2133818" y="15843"/>
                                </a:lnTo>
                                <a:lnTo>
                                  <a:pt x="2126485" y="17164"/>
                                </a:lnTo>
                                <a:lnTo>
                                  <a:pt x="2119152" y="20058"/>
                                </a:lnTo>
                                <a:lnTo>
                                  <a:pt x="2111819" y="20943"/>
                                </a:lnTo>
                                <a:lnTo>
                                  <a:pt x="2104487" y="23772"/>
                                </a:lnTo>
                                <a:lnTo>
                                  <a:pt x="2089821" y="24107"/>
                                </a:lnTo>
                                <a:lnTo>
                                  <a:pt x="2075156" y="24805"/>
                                </a:lnTo>
                                <a:lnTo>
                                  <a:pt x="2067823" y="26593"/>
                                </a:lnTo>
                                <a:lnTo>
                                  <a:pt x="2060491" y="28625"/>
                                </a:lnTo>
                                <a:lnTo>
                                  <a:pt x="2053158" y="28719"/>
                                </a:lnTo>
                                <a:lnTo>
                                  <a:pt x="2045825" y="29498"/>
                                </a:lnTo>
                                <a:lnTo>
                                  <a:pt x="2038492" y="30801"/>
                                </a:lnTo>
                                <a:lnTo>
                                  <a:pt x="2031160" y="31306"/>
                                </a:lnTo>
                                <a:lnTo>
                                  <a:pt x="2023827" y="31607"/>
                                </a:lnTo>
                                <a:lnTo>
                                  <a:pt x="2016494" y="32697"/>
                                </a:lnTo>
                                <a:lnTo>
                                  <a:pt x="2009162" y="32323"/>
                                </a:lnTo>
                                <a:lnTo>
                                  <a:pt x="2001829" y="33909"/>
                                </a:lnTo>
                                <a:lnTo>
                                  <a:pt x="1994496" y="33553"/>
                                </a:lnTo>
                                <a:lnTo>
                                  <a:pt x="1987163" y="34636"/>
                                </a:lnTo>
                                <a:lnTo>
                                  <a:pt x="1979831" y="34346"/>
                                </a:lnTo>
                                <a:lnTo>
                                  <a:pt x="1972498" y="34943"/>
                                </a:lnTo>
                                <a:lnTo>
                                  <a:pt x="1965165" y="34781"/>
                                </a:lnTo>
                                <a:lnTo>
                                  <a:pt x="1957833" y="35205"/>
                                </a:lnTo>
                                <a:lnTo>
                                  <a:pt x="1935834" y="37865"/>
                                </a:lnTo>
                                <a:lnTo>
                                  <a:pt x="1921169" y="40978"/>
                                </a:lnTo>
                                <a:lnTo>
                                  <a:pt x="1913836" y="42168"/>
                                </a:lnTo>
                                <a:lnTo>
                                  <a:pt x="1906504" y="42957"/>
                                </a:lnTo>
                                <a:lnTo>
                                  <a:pt x="1899171" y="44201"/>
                                </a:lnTo>
                                <a:lnTo>
                                  <a:pt x="1891838" y="43884"/>
                                </a:lnTo>
                                <a:lnTo>
                                  <a:pt x="1884506" y="44094"/>
                                </a:lnTo>
                                <a:lnTo>
                                  <a:pt x="1877173" y="46503"/>
                                </a:lnTo>
                                <a:lnTo>
                                  <a:pt x="1869840" y="47875"/>
                                </a:lnTo>
                                <a:lnTo>
                                  <a:pt x="1862507" y="48075"/>
                                </a:lnTo>
                                <a:lnTo>
                                  <a:pt x="1855175" y="48722"/>
                                </a:lnTo>
                                <a:lnTo>
                                  <a:pt x="1847842" y="49827"/>
                                </a:lnTo>
                                <a:lnTo>
                                  <a:pt x="1840509" y="50178"/>
                                </a:lnTo>
                                <a:lnTo>
                                  <a:pt x="1833177" y="53110"/>
                                </a:lnTo>
                                <a:lnTo>
                                  <a:pt x="1825844" y="54821"/>
                                </a:lnTo>
                                <a:lnTo>
                                  <a:pt x="1818511" y="56916"/>
                                </a:lnTo>
                                <a:lnTo>
                                  <a:pt x="1811178" y="58107"/>
                                </a:lnTo>
                                <a:lnTo>
                                  <a:pt x="1803846" y="61220"/>
                                </a:lnTo>
                                <a:lnTo>
                                  <a:pt x="1789180" y="63980"/>
                                </a:lnTo>
                                <a:lnTo>
                                  <a:pt x="1781848" y="66774"/>
                                </a:lnTo>
                                <a:lnTo>
                                  <a:pt x="1767182" y="70348"/>
                                </a:lnTo>
                                <a:lnTo>
                                  <a:pt x="1759849" y="73242"/>
                                </a:lnTo>
                                <a:lnTo>
                                  <a:pt x="1752517" y="77116"/>
                                </a:lnTo>
                                <a:lnTo>
                                  <a:pt x="1745184" y="78970"/>
                                </a:lnTo>
                                <a:lnTo>
                                  <a:pt x="1737851" y="83339"/>
                                </a:lnTo>
                                <a:lnTo>
                                  <a:pt x="1730519" y="86106"/>
                                </a:lnTo>
                                <a:lnTo>
                                  <a:pt x="1723186" y="88330"/>
                                </a:lnTo>
                                <a:lnTo>
                                  <a:pt x="1715853" y="91711"/>
                                </a:lnTo>
                                <a:lnTo>
                                  <a:pt x="1708521" y="94305"/>
                                </a:lnTo>
                                <a:lnTo>
                                  <a:pt x="1701188" y="97959"/>
                                </a:lnTo>
                                <a:lnTo>
                                  <a:pt x="1693855" y="99931"/>
                                </a:lnTo>
                                <a:lnTo>
                                  <a:pt x="1679190" y="105521"/>
                                </a:lnTo>
                                <a:lnTo>
                                  <a:pt x="1671857" y="108111"/>
                                </a:lnTo>
                                <a:lnTo>
                                  <a:pt x="1664524" y="111750"/>
                                </a:lnTo>
                                <a:lnTo>
                                  <a:pt x="1649859" y="118574"/>
                                </a:lnTo>
                                <a:lnTo>
                                  <a:pt x="1635193" y="123585"/>
                                </a:lnTo>
                                <a:lnTo>
                                  <a:pt x="1627861" y="127647"/>
                                </a:lnTo>
                                <a:lnTo>
                                  <a:pt x="1613195" y="134273"/>
                                </a:lnTo>
                                <a:lnTo>
                                  <a:pt x="1605863" y="138197"/>
                                </a:lnTo>
                                <a:lnTo>
                                  <a:pt x="1576532" y="155370"/>
                                </a:lnTo>
                                <a:lnTo>
                                  <a:pt x="1569199" y="159447"/>
                                </a:lnTo>
                                <a:lnTo>
                                  <a:pt x="1561866" y="162267"/>
                                </a:lnTo>
                                <a:lnTo>
                                  <a:pt x="1554534" y="166250"/>
                                </a:lnTo>
                                <a:lnTo>
                                  <a:pt x="1547201" y="170510"/>
                                </a:lnTo>
                                <a:lnTo>
                                  <a:pt x="1539868" y="174209"/>
                                </a:lnTo>
                                <a:lnTo>
                                  <a:pt x="1532536" y="176867"/>
                                </a:lnTo>
                                <a:lnTo>
                                  <a:pt x="1517870" y="183590"/>
                                </a:lnTo>
                                <a:lnTo>
                                  <a:pt x="1510537" y="187414"/>
                                </a:lnTo>
                                <a:lnTo>
                                  <a:pt x="1503205" y="191526"/>
                                </a:lnTo>
                                <a:lnTo>
                                  <a:pt x="1495872" y="194376"/>
                                </a:lnTo>
                                <a:lnTo>
                                  <a:pt x="1488539" y="197707"/>
                                </a:lnTo>
                                <a:lnTo>
                                  <a:pt x="1481207" y="200248"/>
                                </a:lnTo>
                                <a:lnTo>
                                  <a:pt x="1473874" y="204209"/>
                                </a:lnTo>
                                <a:lnTo>
                                  <a:pt x="1466541" y="207848"/>
                                </a:lnTo>
                                <a:lnTo>
                                  <a:pt x="1459208" y="212099"/>
                                </a:lnTo>
                                <a:lnTo>
                                  <a:pt x="1437210" y="222984"/>
                                </a:lnTo>
                                <a:lnTo>
                                  <a:pt x="1429878" y="226366"/>
                                </a:lnTo>
                                <a:lnTo>
                                  <a:pt x="1422545" y="230282"/>
                                </a:lnTo>
                                <a:lnTo>
                                  <a:pt x="1415212" y="233197"/>
                                </a:lnTo>
                                <a:lnTo>
                                  <a:pt x="1407879" y="237386"/>
                                </a:lnTo>
                                <a:lnTo>
                                  <a:pt x="1400547" y="239538"/>
                                </a:lnTo>
                                <a:lnTo>
                                  <a:pt x="1385881" y="248021"/>
                                </a:lnTo>
                                <a:lnTo>
                                  <a:pt x="1378549" y="251232"/>
                                </a:lnTo>
                                <a:lnTo>
                                  <a:pt x="1371216" y="254222"/>
                                </a:lnTo>
                                <a:lnTo>
                                  <a:pt x="1363883" y="258713"/>
                                </a:lnTo>
                                <a:lnTo>
                                  <a:pt x="1356551" y="261397"/>
                                </a:lnTo>
                                <a:lnTo>
                                  <a:pt x="1349218" y="264888"/>
                                </a:lnTo>
                                <a:lnTo>
                                  <a:pt x="1341885" y="268875"/>
                                </a:lnTo>
                                <a:lnTo>
                                  <a:pt x="1334552" y="272009"/>
                                </a:lnTo>
                                <a:lnTo>
                                  <a:pt x="1327220" y="276914"/>
                                </a:lnTo>
                                <a:lnTo>
                                  <a:pt x="1312554" y="284848"/>
                                </a:lnTo>
                                <a:lnTo>
                                  <a:pt x="1305222" y="287900"/>
                                </a:lnTo>
                                <a:lnTo>
                                  <a:pt x="1283223" y="298637"/>
                                </a:lnTo>
                                <a:lnTo>
                                  <a:pt x="1275891" y="301857"/>
                                </a:lnTo>
                                <a:lnTo>
                                  <a:pt x="1261225" y="309830"/>
                                </a:lnTo>
                                <a:lnTo>
                                  <a:pt x="1253893" y="314867"/>
                                </a:lnTo>
                                <a:lnTo>
                                  <a:pt x="1246560" y="319226"/>
                                </a:lnTo>
                                <a:lnTo>
                                  <a:pt x="1239227" y="323187"/>
                                </a:lnTo>
                                <a:lnTo>
                                  <a:pt x="1224562" y="332852"/>
                                </a:lnTo>
                                <a:lnTo>
                                  <a:pt x="1209896" y="344084"/>
                                </a:lnTo>
                                <a:lnTo>
                                  <a:pt x="1202564" y="349171"/>
                                </a:lnTo>
                                <a:lnTo>
                                  <a:pt x="1195231" y="353969"/>
                                </a:lnTo>
                                <a:lnTo>
                                  <a:pt x="1187898" y="359598"/>
                                </a:lnTo>
                                <a:lnTo>
                                  <a:pt x="1180566" y="364926"/>
                                </a:lnTo>
                                <a:lnTo>
                                  <a:pt x="1173233" y="370769"/>
                                </a:lnTo>
                                <a:lnTo>
                                  <a:pt x="1165900" y="377103"/>
                                </a:lnTo>
                                <a:lnTo>
                                  <a:pt x="1158567" y="382016"/>
                                </a:lnTo>
                                <a:lnTo>
                                  <a:pt x="1151235" y="388563"/>
                                </a:lnTo>
                                <a:lnTo>
                                  <a:pt x="1143902" y="394483"/>
                                </a:lnTo>
                                <a:lnTo>
                                  <a:pt x="1136569" y="400978"/>
                                </a:lnTo>
                                <a:lnTo>
                                  <a:pt x="1129237" y="406054"/>
                                </a:lnTo>
                                <a:lnTo>
                                  <a:pt x="1121904" y="412789"/>
                                </a:lnTo>
                                <a:lnTo>
                                  <a:pt x="1114571" y="418531"/>
                                </a:lnTo>
                                <a:lnTo>
                                  <a:pt x="1107238" y="425597"/>
                                </a:lnTo>
                                <a:lnTo>
                                  <a:pt x="1099906" y="431541"/>
                                </a:lnTo>
                                <a:lnTo>
                                  <a:pt x="1085240" y="444698"/>
                                </a:lnTo>
                                <a:lnTo>
                                  <a:pt x="1077908" y="450961"/>
                                </a:lnTo>
                                <a:lnTo>
                                  <a:pt x="1063242" y="465877"/>
                                </a:lnTo>
                                <a:lnTo>
                                  <a:pt x="1055909" y="471401"/>
                                </a:lnTo>
                                <a:lnTo>
                                  <a:pt x="1048577" y="478278"/>
                                </a:lnTo>
                                <a:lnTo>
                                  <a:pt x="1041244" y="485516"/>
                                </a:lnTo>
                                <a:lnTo>
                                  <a:pt x="1033911" y="491844"/>
                                </a:lnTo>
                                <a:lnTo>
                                  <a:pt x="1026579" y="499736"/>
                                </a:lnTo>
                                <a:lnTo>
                                  <a:pt x="1019246" y="505470"/>
                                </a:lnTo>
                                <a:lnTo>
                                  <a:pt x="1011913" y="513024"/>
                                </a:lnTo>
                                <a:lnTo>
                                  <a:pt x="1004581" y="519814"/>
                                </a:lnTo>
                                <a:lnTo>
                                  <a:pt x="997248" y="526335"/>
                                </a:lnTo>
                                <a:lnTo>
                                  <a:pt x="982582" y="541327"/>
                                </a:lnTo>
                                <a:lnTo>
                                  <a:pt x="975250" y="548416"/>
                                </a:lnTo>
                                <a:lnTo>
                                  <a:pt x="960584" y="563640"/>
                                </a:lnTo>
                                <a:lnTo>
                                  <a:pt x="945919" y="578209"/>
                                </a:lnTo>
                                <a:lnTo>
                                  <a:pt x="938586" y="584878"/>
                                </a:lnTo>
                                <a:lnTo>
                                  <a:pt x="931253" y="591983"/>
                                </a:lnTo>
                                <a:lnTo>
                                  <a:pt x="916588" y="606896"/>
                                </a:lnTo>
                                <a:lnTo>
                                  <a:pt x="901923" y="622246"/>
                                </a:lnTo>
                                <a:lnTo>
                                  <a:pt x="887257" y="637246"/>
                                </a:lnTo>
                                <a:lnTo>
                                  <a:pt x="872592" y="650716"/>
                                </a:lnTo>
                                <a:lnTo>
                                  <a:pt x="865259" y="658970"/>
                                </a:lnTo>
                                <a:lnTo>
                                  <a:pt x="857926" y="665110"/>
                                </a:lnTo>
                                <a:lnTo>
                                  <a:pt x="850594" y="673108"/>
                                </a:lnTo>
                                <a:lnTo>
                                  <a:pt x="843261" y="679968"/>
                                </a:lnTo>
                                <a:lnTo>
                                  <a:pt x="835928" y="687256"/>
                                </a:lnTo>
                                <a:lnTo>
                                  <a:pt x="828596" y="695098"/>
                                </a:lnTo>
                                <a:lnTo>
                                  <a:pt x="821263" y="703528"/>
                                </a:lnTo>
                                <a:lnTo>
                                  <a:pt x="813930" y="711457"/>
                                </a:lnTo>
                                <a:lnTo>
                                  <a:pt x="806597" y="718453"/>
                                </a:lnTo>
                                <a:lnTo>
                                  <a:pt x="799265" y="726462"/>
                                </a:lnTo>
                                <a:lnTo>
                                  <a:pt x="791932" y="735252"/>
                                </a:lnTo>
                                <a:lnTo>
                                  <a:pt x="777267" y="751645"/>
                                </a:lnTo>
                                <a:lnTo>
                                  <a:pt x="769934" y="761106"/>
                                </a:lnTo>
                                <a:lnTo>
                                  <a:pt x="762601" y="771353"/>
                                </a:lnTo>
                                <a:lnTo>
                                  <a:pt x="747936" y="791075"/>
                                </a:lnTo>
                                <a:lnTo>
                                  <a:pt x="740603" y="800401"/>
                                </a:lnTo>
                                <a:lnTo>
                                  <a:pt x="725938" y="820030"/>
                                </a:lnTo>
                                <a:lnTo>
                                  <a:pt x="718605" y="830638"/>
                                </a:lnTo>
                                <a:lnTo>
                                  <a:pt x="711272" y="840561"/>
                                </a:lnTo>
                                <a:lnTo>
                                  <a:pt x="703939" y="851338"/>
                                </a:lnTo>
                                <a:lnTo>
                                  <a:pt x="696607" y="861203"/>
                                </a:lnTo>
                                <a:lnTo>
                                  <a:pt x="689274" y="872261"/>
                                </a:lnTo>
                                <a:lnTo>
                                  <a:pt x="674609" y="895761"/>
                                </a:lnTo>
                                <a:lnTo>
                                  <a:pt x="667276" y="906596"/>
                                </a:lnTo>
                                <a:lnTo>
                                  <a:pt x="659943" y="919009"/>
                                </a:lnTo>
                                <a:lnTo>
                                  <a:pt x="652611" y="930158"/>
                                </a:lnTo>
                                <a:lnTo>
                                  <a:pt x="637945" y="950826"/>
                                </a:lnTo>
                                <a:lnTo>
                                  <a:pt x="630612" y="962401"/>
                                </a:lnTo>
                                <a:lnTo>
                                  <a:pt x="623280" y="973248"/>
                                </a:lnTo>
                                <a:lnTo>
                                  <a:pt x="608614" y="993674"/>
                                </a:lnTo>
                                <a:lnTo>
                                  <a:pt x="593949" y="1013316"/>
                                </a:lnTo>
                                <a:lnTo>
                                  <a:pt x="579283" y="1030481"/>
                                </a:lnTo>
                                <a:lnTo>
                                  <a:pt x="571951" y="1039457"/>
                                </a:lnTo>
                                <a:lnTo>
                                  <a:pt x="564618" y="1048928"/>
                                </a:lnTo>
                                <a:lnTo>
                                  <a:pt x="542620" y="1071727"/>
                                </a:lnTo>
                                <a:lnTo>
                                  <a:pt x="535287" y="1077762"/>
                                </a:lnTo>
                                <a:lnTo>
                                  <a:pt x="527954" y="1082329"/>
                                </a:lnTo>
                                <a:lnTo>
                                  <a:pt x="520622" y="1087741"/>
                                </a:lnTo>
                                <a:lnTo>
                                  <a:pt x="483958" y="1101658"/>
                                </a:lnTo>
                                <a:lnTo>
                                  <a:pt x="476626" y="1101885"/>
                                </a:lnTo>
                                <a:lnTo>
                                  <a:pt x="469293" y="1102763"/>
                                </a:lnTo>
                                <a:lnTo>
                                  <a:pt x="425297" y="1082177"/>
                                </a:lnTo>
                                <a:lnTo>
                                  <a:pt x="395966" y="1048338"/>
                                </a:lnTo>
                                <a:lnTo>
                                  <a:pt x="373968" y="1009207"/>
                                </a:lnTo>
                                <a:lnTo>
                                  <a:pt x="351969" y="958800"/>
                                </a:lnTo>
                                <a:lnTo>
                                  <a:pt x="337304" y="920302"/>
                                </a:lnTo>
                                <a:lnTo>
                                  <a:pt x="322639" y="877312"/>
                                </a:lnTo>
                                <a:lnTo>
                                  <a:pt x="307973" y="828225"/>
                                </a:lnTo>
                                <a:lnTo>
                                  <a:pt x="293308" y="775949"/>
                                </a:lnTo>
                                <a:lnTo>
                                  <a:pt x="256644" y="640494"/>
                                </a:lnTo>
                                <a:lnTo>
                                  <a:pt x="249312" y="614190"/>
                                </a:lnTo>
                                <a:lnTo>
                                  <a:pt x="234646" y="564994"/>
                                </a:lnTo>
                                <a:lnTo>
                                  <a:pt x="219981" y="525371"/>
                                </a:lnTo>
                                <a:lnTo>
                                  <a:pt x="197983" y="482211"/>
                                </a:lnTo>
                                <a:lnTo>
                                  <a:pt x="153986" y="455409"/>
                                </a:lnTo>
                                <a:lnTo>
                                  <a:pt x="146654" y="453486"/>
                                </a:lnTo>
                                <a:lnTo>
                                  <a:pt x="139321" y="451849"/>
                                </a:lnTo>
                                <a:lnTo>
                                  <a:pt x="131988" y="450567"/>
                                </a:lnTo>
                                <a:lnTo>
                                  <a:pt x="124656" y="448532"/>
                                </a:lnTo>
                                <a:lnTo>
                                  <a:pt x="117323" y="447095"/>
                                </a:lnTo>
                                <a:lnTo>
                                  <a:pt x="102657" y="443664"/>
                                </a:lnTo>
                                <a:lnTo>
                                  <a:pt x="95325" y="442128"/>
                                </a:lnTo>
                                <a:lnTo>
                                  <a:pt x="87992" y="441329"/>
                                </a:lnTo>
                                <a:lnTo>
                                  <a:pt x="80659" y="439731"/>
                                </a:lnTo>
                                <a:lnTo>
                                  <a:pt x="58661" y="435588"/>
                                </a:lnTo>
                                <a:lnTo>
                                  <a:pt x="14665" y="415450"/>
                                </a:lnTo>
                                <a:lnTo>
                                  <a:pt x="7332" y="409252"/>
                                </a:lnTo>
                                <a:lnTo>
                                  <a:pt x="0" y="403975"/>
                                </a:lnTo>
                                <a:lnTo>
                                  <a:pt x="0" y="412483"/>
                                </a:lnTo>
                                <a:lnTo>
                                  <a:pt x="7332" y="416068"/>
                                </a:lnTo>
                                <a:lnTo>
                                  <a:pt x="14665" y="420566"/>
                                </a:lnTo>
                                <a:lnTo>
                                  <a:pt x="21998" y="424470"/>
                                </a:lnTo>
                                <a:lnTo>
                                  <a:pt x="29330" y="427915"/>
                                </a:lnTo>
                                <a:lnTo>
                                  <a:pt x="36663" y="431571"/>
                                </a:lnTo>
                                <a:lnTo>
                                  <a:pt x="43996" y="435803"/>
                                </a:lnTo>
                                <a:lnTo>
                                  <a:pt x="51328" y="439479"/>
                                </a:lnTo>
                                <a:lnTo>
                                  <a:pt x="58661" y="441875"/>
                                </a:lnTo>
                                <a:lnTo>
                                  <a:pt x="65994" y="444809"/>
                                </a:lnTo>
                                <a:lnTo>
                                  <a:pt x="87992" y="454358"/>
                                </a:lnTo>
                                <a:lnTo>
                                  <a:pt x="95325" y="456786"/>
                                </a:lnTo>
                                <a:lnTo>
                                  <a:pt x="117323" y="466687"/>
                                </a:lnTo>
                                <a:lnTo>
                                  <a:pt x="124656" y="469614"/>
                                </a:lnTo>
                                <a:lnTo>
                                  <a:pt x="131988" y="473107"/>
                                </a:lnTo>
                                <a:lnTo>
                                  <a:pt x="139321" y="475657"/>
                                </a:lnTo>
                                <a:lnTo>
                                  <a:pt x="153986" y="481568"/>
                                </a:lnTo>
                                <a:lnTo>
                                  <a:pt x="168652" y="486939"/>
                                </a:lnTo>
                                <a:lnTo>
                                  <a:pt x="175984" y="491681"/>
                                </a:lnTo>
                                <a:lnTo>
                                  <a:pt x="205315" y="526051"/>
                                </a:lnTo>
                                <a:lnTo>
                                  <a:pt x="227313" y="578337"/>
                                </a:lnTo>
                                <a:lnTo>
                                  <a:pt x="249312" y="650887"/>
                                </a:lnTo>
                                <a:lnTo>
                                  <a:pt x="278642" y="761484"/>
                                </a:lnTo>
                                <a:lnTo>
                                  <a:pt x="285975" y="790105"/>
                                </a:lnTo>
                                <a:lnTo>
                                  <a:pt x="300641" y="845077"/>
                                </a:lnTo>
                                <a:lnTo>
                                  <a:pt x="315306" y="898160"/>
                                </a:lnTo>
                                <a:lnTo>
                                  <a:pt x="329971" y="946089"/>
                                </a:lnTo>
                                <a:lnTo>
                                  <a:pt x="351969" y="1007570"/>
                                </a:lnTo>
                                <a:lnTo>
                                  <a:pt x="366635" y="1043593"/>
                                </a:lnTo>
                                <a:lnTo>
                                  <a:pt x="388633" y="1088437"/>
                                </a:lnTo>
                                <a:lnTo>
                                  <a:pt x="410631" y="1120612"/>
                                </a:lnTo>
                                <a:lnTo>
                                  <a:pt x="439962" y="1147515"/>
                                </a:lnTo>
                                <a:lnTo>
                                  <a:pt x="469293" y="1157207"/>
                                </a:lnTo>
                                <a:lnTo>
                                  <a:pt x="476626" y="1156477"/>
                                </a:lnTo>
                                <a:lnTo>
                                  <a:pt x="483958" y="1156218"/>
                                </a:lnTo>
                                <a:lnTo>
                                  <a:pt x="520622" y="1142805"/>
                                </a:lnTo>
                                <a:lnTo>
                                  <a:pt x="527954" y="1137480"/>
                                </a:lnTo>
                                <a:lnTo>
                                  <a:pt x="535287" y="1133073"/>
                                </a:lnTo>
                                <a:lnTo>
                                  <a:pt x="542620" y="1126978"/>
                                </a:lnTo>
                                <a:lnTo>
                                  <a:pt x="564618" y="1103800"/>
                                </a:lnTo>
                                <a:lnTo>
                                  <a:pt x="571951" y="1094420"/>
                                </a:lnTo>
                                <a:lnTo>
                                  <a:pt x="579283" y="1085501"/>
                                </a:lnTo>
                                <a:lnTo>
                                  <a:pt x="608614" y="1049372"/>
                                </a:lnTo>
                                <a:lnTo>
                                  <a:pt x="630612" y="1018196"/>
                                </a:lnTo>
                                <a:lnTo>
                                  <a:pt x="637945" y="1006608"/>
                                </a:lnTo>
                                <a:lnTo>
                                  <a:pt x="652611" y="986129"/>
                                </a:lnTo>
                                <a:lnTo>
                                  <a:pt x="659943" y="975071"/>
                                </a:lnTo>
                                <a:lnTo>
                                  <a:pt x="667276" y="962693"/>
                                </a:lnTo>
                                <a:lnTo>
                                  <a:pt x="674609" y="951984"/>
                                </a:lnTo>
                                <a:lnTo>
                                  <a:pt x="689274" y="928643"/>
                                </a:lnTo>
                                <a:lnTo>
                                  <a:pt x="696607" y="917801"/>
                                </a:lnTo>
                                <a:lnTo>
                                  <a:pt x="703939" y="908070"/>
                                </a:lnTo>
                                <a:lnTo>
                                  <a:pt x="711272" y="897403"/>
                                </a:lnTo>
                                <a:lnTo>
                                  <a:pt x="718605" y="887582"/>
                                </a:lnTo>
                                <a:lnTo>
                                  <a:pt x="725938" y="877131"/>
                                </a:lnTo>
                                <a:lnTo>
                                  <a:pt x="740603" y="857811"/>
                                </a:lnTo>
                                <a:lnTo>
                                  <a:pt x="747936" y="848605"/>
                                </a:lnTo>
                                <a:lnTo>
                                  <a:pt x="755268" y="838557"/>
                                </a:lnTo>
                                <a:lnTo>
                                  <a:pt x="762601" y="828877"/>
                                </a:lnTo>
                                <a:lnTo>
                                  <a:pt x="769934" y="818611"/>
                                </a:lnTo>
                                <a:lnTo>
                                  <a:pt x="777267" y="809255"/>
                                </a:lnTo>
                                <a:lnTo>
                                  <a:pt x="791932" y="793099"/>
                                </a:lnTo>
                                <a:lnTo>
                                  <a:pt x="799265" y="784358"/>
                                </a:lnTo>
                                <a:lnTo>
                                  <a:pt x="806597" y="776549"/>
                                </a:lnTo>
                                <a:lnTo>
                                  <a:pt x="813930" y="769702"/>
                                </a:lnTo>
                                <a:lnTo>
                                  <a:pt x="821263" y="761929"/>
                                </a:lnTo>
                                <a:lnTo>
                                  <a:pt x="828596" y="753532"/>
                                </a:lnTo>
                                <a:lnTo>
                                  <a:pt x="835928" y="745885"/>
                                </a:lnTo>
                                <a:lnTo>
                                  <a:pt x="843261" y="738720"/>
                                </a:lnTo>
                                <a:lnTo>
                                  <a:pt x="850594" y="731868"/>
                                </a:lnTo>
                                <a:lnTo>
                                  <a:pt x="857926" y="724140"/>
                                </a:lnTo>
                                <a:lnTo>
                                  <a:pt x="865259" y="718101"/>
                                </a:lnTo>
                                <a:lnTo>
                                  <a:pt x="872592" y="709915"/>
                                </a:lnTo>
                                <a:lnTo>
                                  <a:pt x="887257" y="697057"/>
                                </a:lnTo>
                                <a:lnTo>
                                  <a:pt x="901923" y="682557"/>
                                </a:lnTo>
                                <a:lnTo>
                                  <a:pt x="916588" y="667518"/>
                                </a:lnTo>
                                <a:lnTo>
                                  <a:pt x="931253" y="652974"/>
                                </a:lnTo>
                                <a:lnTo>
                                  <a:pt x="938586" y="646305"/>
                                </a:lnTo>
                                <a:lnTo>
                                  <a:pt x="945919" y="639891"/>
                                </a:lnTo>
                                <a:lnTo>
                                  <a:pt x="960584" y="625912"/>
                                </a:lnTo>
                                <a:lnTo>
                                  <a:pt x="975250" y="611254"/>
                                </a:lnTo>
                                <a:lnTo>
                                  <a:pt x="989915" y="597345"/>
                                </a:lnTo>
                                <a:lnTo>
                                  <a:pt x="997248" y="589832"/>
                                </a:lnTo>
                                <a:lnTo>
                                  <a:pt x="1011913" y="576757"/>
                                </a:lnTo>
                                <a:lnTo>
                                  <a:pt x="1019246" y="569412"/>
                                </a:lnTo>
                                <a:lnTo>
                                  <a:pt x="1026579" y="563934"/>
                                </a:lnTo>
                                <a:lnTo>
                                  <a:pt x="1033911" y="556060"/>
                                </a:lnTo>
                                <a:lnTo>
                                  <a:pt x="1041244" y="549951"/>
                                </a:lnTo>
                                <a:lnTo>
                                  <a:pt x="1048577" y="542994"/>
                                </a:lnTo>
                                <a:lnTo>
                                  <a:pt x="1055909" y="536299"/>
                                </a:lnTo>
                                <a:lnTo>
                                  <a:pt x="1063242" y="531140"/>
                                </a:lnTo>
                                <a:lnTo>
                                  <a:pt x="1077908" y="516369"/>
                                </a:lnTo>
                                <a:lnTo>
                                  <a:pt x="1085240" y="510227"/>
                                </a:lnTo>
                                <a:lnTo>
                                  <a:pt x="1099906" y="497184"/>
                                </a:lnTo>
                                <a:lnTo>
                                  <a:pt x="1107238" y="491475"/>
                                </a:lnTo>
                                <a:lnTo>
                                  <a:pt x="1114571" y="484635"/>
                                </a:lnTo>
                                <a:lnTo>
                                  <a:pt x="1121904" y="478946"/>
                                </a:lnTo>
                                <a:lnTo>
                                  <a:pt x="1129237" y="472262"/>
                                </a:lnTo>
                                <a:lnTo>
                                  <a:pt x="1136569" y="467419"/>
                                </a:lnTo>
                                <a:lnTo>
                                  <a:pt x="1143902" y="461060"/>
                                </a:lnTo>
                                <a:lnTo>
                                  <a:pt x="1151235" y="455378"/>
                                </a:lnTo>
                                <a:lnTo>
                                  <a:pt x="1158567" y="448971"/>
                                </a:lnTo>
                                <a:lnTo>
                                  <a:pt x="1165900" y="444334"/>
                                </a:lnTo>
                                <a:lnTo>
                                  <a:pt x="1173233" y="438061"/>
                                </a:lnTo>
                                <a:lnTo>
                                  <a:pt x="1180566" y="432458"/>
                                </a:lnTo>
                                <a:lnTo>
                                  <a:pt x="1195231" y="421977"/>
                                </a:lnTo>
                                <a:lnTo>
                                  <a:pt x="1202564" y="417289"/>
                                </a:lnTo>
                                <a:lnTo>
                                  <a:pt x="1209896" y="412286"/>
                                </a:lnTo>
                                <a:lnTo>
                                  <a:pt x="1224562" y="401438"/>
                                </a:lnTo>
                                <a:lnTo>
                                  <a:pt x="1239227" y="392039"/>
                                </a:lnTo>
                                <a:lnTo>
                                  <a:pt x="1246560" y="388134"/>
                                </a:lnTo>
                                <a:lnTo>
                                  <a:pt x="1253893" y="383816"/>
                                </a:lnTo>
                                <a:lnTo>
                                  <a:pt x="1261225" y="378904"/>
                                </a:lnTo>
                                <a:lnTo>
                                  <a:pt x="1275891" y="370991"/>
                                </a:lnTo>
                                <a:lnTo>
                                  <a:pt x="1283223" y="368023"/>
                                </a:lnTo>
                                <a:lnTo>
                                  <a:pt x="1305222" y="357662"/>
                                </a:lnTo>
                                <a:lnTo>
                                  <a:pt x="1312554" y="354773"/>
                                </a:lnTo>
                                <a:lnTo>
                                  <a:pt x="1327220" y="347014"/>
                                </a:lnTo>
                                <a:lnTo>
                                  <a:pt x="1334552" y="342322"/>
                                </a:lnTo>
                                <a:lnTo>
                                  <a:pt x="1341885" y="339242"/>
                                </a:lnTo>
                                <a:lnTo>
                                  <a:pt x="1349218" y="335321"/>
                                </a:lnTo>
                                <a:lnTo>
                                  <a:pt x="1356551" y="331925"/>
                                </a:lnTo>
                                <a:lnTo>
                                  <a:pt x="1363883" y="329228"/>
                                </a:lnTo>
                                <a:lnTo>
                                  <a:pt x="1371216" y="324749"/>
                                </a:lnTo>
                                <a:lnTo>
                                  <a:pt x="1378549" y="321827"/>
                                </a:lnTo>
                                <a:lnTo>
                                  <a:pt x="1385881" y="318699"/>
                                </a:lnTo>
                                <a:lnTo>
                                  <a:pt x="1400547" y="310168"/>
                                </a:lnTo>
                                <a:lnTo>
                                  <a:pt x="1407879" y="308009"/>
                                </a:lnTo>
                                <a:lnTo>
                                  <a:pt x="1415212" y="303977"/>
                                </a:lnTo>
                                <a:lnTo>
                                  <a:pt x="1422545" y="301041"/>
                                </a:lnTo>
                                <a:lnTo>
                                  <a:pt x="1429878" y="297290"/>
                                </a:lnTo>
                                <a:lnTo>
                                  <a:pt x="1444543" y="290587"/>
                                </a:lnTo>
                                <a:lnTo>
                                  <a:pt x="1459208" y="283388"/>
                                </a:lnTo>
                                <a:lnTo>
                                  <a:pt x="1466541" y="279369"/>
                                </a:lnTo>
                                <a:lnTo>
                                  <a:pt x="1473874" y="275923"/>
                                </a:lnTo>
                                <a:lnTo>
                                  <a:pt x="1481207" y="272087"/>
                                </a:lnTo>
                                <a:lnTo>
                                  <a:pt x="1488539" y="269712"/>
                                </a:lnTo>
                                <a:lnTo>
                                  <a:pt x="1495872" y="266424"/>
                                </a:lnTo>
                                <a:lnTo>
                                  <a:pt x="1503205" y="263775"/>
                                </a:lnTo>
                                <a:lnTo>
                                  <a:pt x="1510537" y="259830"/>
                                </a:lnTo>
                                <a:lnTo>
                                  <a:pt x="1517870" y="256149"/>
                                </a:lnTo>
                                <a:lnTo>
                                  <a:pt x="1525203" y="252805"/>
                                </a:lnTo>
                                <a:lnTo>
                                  <a:pt x="1532536" y="249879"/>
                                </a:lnTo>
                                <a:lnTo>
                                  <a:pt x="1539868" y="247220"/>
                                </a:lnTo>
                                <a:lnTo>
                                  <a:pt x="1547201" y="243664"/>
                                </a:lnTo>
                                <a:lnTo>
                                  <a:pt x="1554534" y="239351"/>
                                </a:lnTo>
                                <a:lnTo>
                                  <a:pt x="1561866" y="235548"/>
                                </a:lnTo>
                                <a:lnTo>
                                  <a:pt x="1569199" y="232827"/>
                                </a:lnTo>
                                <a:lnTo>
                                  <a:pt x="1576532" y="229025"/>
                                </a:lnTo>
                                <a:lnTo>
                                  <a:pt x="1583864" y="224949"/>
                                </a:lnTo>
                                <a:lnTo>
                                  <a:pt x="1591197" y="220538"/>
                                </a:lnTo>
                                <a:lnTo>
                                  <a:pt x="1605863" y="212205"/>
                                </a:lnTo>
                                <a:lnTo>
                                  <a:pt x="1613195" y="208423"/>
                                </a:lnTo>
                                <a:lnTo>
                                  <a:pt x="1627861" y="202055"/>
                                </a:lnTo>
                                <a:lnTo>
                                  <a:pt x="1635193" y="198115"/>
                                </a:lnTo>
                                <a:lnTo>
                                  <a:pt x="1649859" y="193301"/>
                                </a:lnTo>
                                <a:lnTo>
                                  <a:pt x="1664524" y="186684"/>
                                </a:lnTo>
                                <a:lnTo>
                                  <a:pt x="1671857" y="183179"/>
                                </a:lnTo>
                                <a:lnTo>
                                  <a:pt x="1679190" y="180701"/>
                                </a:lnTo>
                                <a:lnTo>
                                  <a:pt x="1693855" y="175286"/>
                                </a:lnTo>
                                <a:lnTo>
                                  <a:pt x="1701188" y="173384"/>
                                </a:lnTo>
                                <a:lnTo>
                                  <a:pt x="1708521" y="169979"/>
                                </a:lnTo>
                                <a:lnTo>
                                  <a:pt x="1715853" y="167544"/>
                                </a:lnTo>
                                <a:lnTo>
                                  <a:pt x="1723186" y="164160"/>
                                </a:lnTo>
                                <a:lnTo>
                                  <a:pt x="1730519" y="162141"/>
                                </a:lnTo>
                                <a:lnTo>
                                  <a:pt x="1737851" y="159326"/>
                                </a:lnTo>
                                <a:lnTo>
                                  <a:pt x="1745184" y="155154"/>
                                </a:lnTo>
                                <a:lnTo>
                                  <a:pt x="1752517" y="153363"/>
                                </a:lnTo>
                                <a:lnTo>
                                  <a:pt x="1759849" y="149558"/>
                                </a:lnTo>
                                <a:lnTo>
                                  <a:pt x="1767182" y="146865"/>
                                </a:lnTo>
                                <a:lnTo>
                                  <a:pt x="1774515" y="144973"/>
                                </a:lnTo>
                                <a:lnTo>
                                  <a:pt x="1781848" y="143282"/>
                                </a:lnTo>
                                <a:lnTo>
                                  <a:pt x="1789180" y="140477"/>
                                </a:lnTo>
                                <a:lnTo>
                                  <a:pt x="1803846" y="137858"/>
                                </a:lnTo>
                                <a:lnTo>
                                  <a:pt x="1811178" y="134871"/>
                                </a:lnTo>
                                <a:lnTo>
                                  <a:pt x="1818511" y="133790"/>
                                </a:lnTo>
                                <a:lnTo>
                                  <a:pt x="1825844" y="131819"/>
                                </a:lnTo>
                                <a:lnTo>
                                  <a:pt x="1833177" y="130262"/>
                                </a:lnTo>
                                <a:lnTo>
                                  <a:pt x="1840509" y="127453"/>
                                </a:lnTo>
                                <a:lnTo>
                                  <a:pt x="1847842" y="127115"/>
                                </a:lnTo>
                                <a:lnTo>
                                  <a:pt x="1855175" y="126204"/>
                                </a:lnTo>
                                <a:lnTo>
                                  <a:pt x="1862507" y="125731"/>
                                </a:lnTo>
                                <a:lnTo>
                                  <a:pt x="1869840" y="125657"/>
                                </a:lnTo>
                                <a:lnTo>
                                  <a:pt x="1877173" y="124440"/>
                                </a:lnTo>
                                <a:lnTo>
                                  <a:pt x="1884506" y="122055"/>
                                </a:lnTo>
                                <a:lnTo>
                                  <a:pt x="1891838" y="121974"/>
                                </a:lnTo>
                                <a:lnTo>
                                  <a:pt x="1899171" y="122265"/>
                                </a:lnTo>
                                <a:lnTo>
                                  <a:pt x="1906504" y="121136"/>
                                </a:lnTo>
                                <a:lnTo>
                                  <a:pt x="1913836" y="120340"/>
                                </a:lnTo>
                                <a:lnTo>
                                  <a:pt x="1921169" y="119194"/>
                                </a:lnTo>
                                <a:lnTo>
                                  <a:pt x="1935834" y="116199"/>
                                </a:lnTo>
                                <a:lnTo>
                                  <a:pt x="1957833" y="113406"/>
                                </a:lnTo>
                                <a:lnTo>
                                  <a:pt x="1965165" y="112848"/>
                                </a:lnTo>
                                <a:lnTo>
                                  <a:pt x="1972498" y="112963"/>
                                </a:lnTo>
                                <a:lnTo>
                                  <a:pt x="1979831" y="112411"/>
                                </a:lnTo>
                                <a:lnTo>
                                  <a:pt x="1987163" y="112798"/>
                                </a:lnTo>
                                <a:lnTo>
                                  <a:pt x="1994496" y="111828"/>
                                </a:lnTo>
                                <a:lnTo>
                                  <a:pt x="2001829" y="112216"/>
                                </a:lnTo>
                                <a:lnTo>
                                  <a:pt x="2009162" y="110799"/>
                                </a:lnTo>
                                <a:lnTo>
                                  <a:pt x="2016494" y="111123"/>
                                </a:lnTo>
                                <a:lnTo>
                                  <a:pt x="2023827" y="110098"/>
                                </a:lnTo>
                                <a:lnTo>
                                  <a:pt x="2031160" y="109900"/>
                                </a:lnTo>
                                <a:lnTo>
                                  <a:pt x="2038492" y="109503"/>
                                </a:lnTo>
                                <a:lnTo>
                                  <a:pt x="2045825" y="108268"/>
                                </a:lnTo>
                                <a:lnTo>
                                  <a:pt x="2053158" y="107644"/>
                                </a:lnTo>
                                <a:lnTo>
                                  <a:pt x="2060491" y="107597"/>
                                </a:lnTo>
                                <a:lnTo>
                                  <a:pt x="2075156" y="104125"/>
                                </a:lnTo>
                                <a:lnTo>
                                  <a:pt x="2089821" y="103663"/>
                                </a:lnTo>
                                <a:lnTo>
                                  <a:pt x="2104487" y="103478"/>
                                </a:lnTo>
                                <a:lnTo>
                                  <a:pt x="2111819" y="100869"/>
                                </a:lnTo>
                                <a:lnTo>
                                  <a:pt x="2119152" y="100102"/>
                                </a:lnTo>
                                <a:lnTo>
                                  <a:pt x="2126485" y="97368"/>
                                </a:lnTo>
                                <a:lnTo>
                                  <a:pt x="2133818" y="96283"/>
                                </a:lnTo>
                                <a:lnTo>
                                  <a:pt x="2141150" y="94240"/>
                                </a:lnTo>
                                <a:lnTo>
                                  <a:pt x="2148483" y="93832"/>
                                </a:lnTo>
                                <a:lnTo>
                                  <a:pt x="2155816" y="91567"/>
                                </a:lnTo>
                                <a:lnTo>
                                  <a:pt x="2163148" y="89701"/>
                                </a:lnTo>
                                <a:lnTo>
                                  <a:pt x="2170481" y="89102"/>
                                </a:lnTo>
                                <a:lnTo>
                                  <a:pt x="2185147" y="85588"/>
                                </a:lnTo>
                                <a:lnTo>
                                  <a:pt x="2196428" y="81887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2977" y="597312"/>
                            <a:ext cx="2196465" cy="1157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157605">
                                <a:moveTo>
                                  <a:pt x="2196428" y="0"/>
                                </a:moveTo>
                                <a:lnTo>
                                  <a:pt x="2192479" y="1394"/>
                                </a:lnTo>
                                <a:lnTo>
                                  <a:pt x="2185147" y="3945"/>
                                </a:lnTo>
                                <a:lnTo>
                                  <a:pt x="2177814" y="5812"/>
                                </a:lnTo>
                                <a:lnTo>
                                  <a:pt x="2170481" y="7817"/>
                                </a:lnTo>
                                <a:lnTo>
                                  <a:pt x="2163148" y="8515"/>
                                </a:lnTo>
                                <a:lnTo>
                                  <a:pt x="2155816" y="10669"/>
                                </a:lnTo>
                                <a:lnTo>
                                  <a:pt x="2148483" y="13080"/>
                                </a:lnTo>
                                <a:lnTo>
                                  <a:pt x="2141150" y="13568"/>
                                </a:lnTo>
                                <a:lnTo>
                                  <a:pt x="2133818" y="15843"/>
                                </a:lnTo>
                                <a:lnTo>
                                  <a:pt x="2126485" y="17164"/>
                                </a:lnTo>
                                <a:lnTo>
                                  <a:pt x="2119152" y="20058"/>
                                </a:lnTo>
                                <a:lnTo>
                                  <a:pt x="2111819" y="20943"/>
                                </a:lnTo>
                                <a:lnTo>
                                  <a:pt x="2104487" y="23772"/>
                                </a:lnTo>
                                <a:lnTo>
                                  <a:pt x="2097154" y="23986"/>
                                </a:lnTo>
                                <a:lnTo>
                                  <a:pt x="2060491" y="28625"/>
                                </a:lnTo>
                                <a:lnTo>
                                  <a:pt x="2053158" y="28719"/>
                                </a:lnTo>
                                <a:lnTo>
                                  <a:pt x="2045825" y="29498"/>
                                </a:lnTo>
                                <a:lnTo>
                                  <a:pt x="2038492" y="30801"/>
                                </a:lnTo>
                                <a:lnTo>
                                  <a:pt x="2031160" y="31306"/>
                                </a:lnTo>
                                <a:lnTo>
                                  <a:pt x="2023827" y="31607"/>
                                </a:lnTo>
                                <a:lnTo>
                                  <a:pt x="2016494" y="32697"/>
                                </a:lnTo>
                                <a:lnTo>
                                  <a:pt x="2009162" y="32323"/>
                                </a:lnTo>
                                <a:lnTo>
                                  <a:pt x="2001829" y="33909"/>
                                </a:lnTo>
                                <a:lnTo>
                                  <a:pt x="1994496" y="33553"/>
                                </a:lnTo>
                                <a:lnTo>
                                  <a:pt x="1987163" y="34636"/>
                                </a:lnTo>
                                <a:lnTo>
                                  <a:pt x="1979831" y="34346"/>
                                </a:lnTo>
                                <a:lnTo>
                                  <a:pt x="1972498" y="34943"/>
                                </a:lnTo>
                                <a:lnTo>
                                  <a:pt x="1965165" y="34781"/>
                                </a:lnTo>
                                <a:lnTo>
                                  <a:pt x="1957833" y="35205"/>
                                </a:lnTo>
                                <a:lnTo>
                                  <a:pt x="1950500" y="36132"/>
                                </a:lnTo>
                                <a:lnTo>
                                  <a:pt x="1943167" y="37037"/>
                                </a:lnTo>
                                <a:lnTo>
                                  <a:pt x="1935834" y="37865"/>
                                </a:lnTo>
                                <a:lnTo>
                                  <a:pt x="1928502" y="39346"/>
                                </a:lnTo>
                                <a:lnTo>
                                  <a:pt x="1921169" y="40978"/>
                                </a:lnTo>
                                <a:lnTo>
                                  <a:pt x="1913836" y="42168"/>
                                </a:lnTo>
                                <a:lnTo>
                                  <a:pt x="1906504" y="42957"/>
                                </a:lnTo>
                                <a:lnTo>
                                  <a:pt x="1899171" y="44201"/>
                                </a:lnTo>
                                <a:lnTo>
                                  <a:pt x="1891838" y="43884"/>
                                </a:lnTo>
                                <a:lnTo>
                                  <a:pt x="1884506" y="44094"/>
                                </a:lnTo>
                                <a:lnTo>
                                  <a:pt x="1877173" y="46503"/>
                                </a:lnTo>
                                <a:lnTo>
                                  <a:pt x="1869840" y="47875"/>
                                </a:lnTo>
                                <a:lnTo>
                                  <a:pt x="1862507" y="48075"/>
                                </a:lnTo>
                                <a:lnTo>
                                  <a:pt x="1855175" y="48722"/>
                                </a:lnTo>
                                <a:lnTo>
                                  <a:pt x="1847842" y="49827"/>
                                </a:lnTo>
                                <a:lnTo>
                                  <a:pt x="1840509" y="50178"/>
                                </a:lnTo>
                                <a:lnTo>
                                  <a:pt x="1833177" y="53110"/>
                                </a:lnTo>
                                <a:lnTo>
                                  <a:pt x="1825844" y="54821"/>
                                </a:lnTo>
                                <a:lnTo>
                                  <a:pt x="1818511" y="56916"/>
                                </a:lnTo>
                                <a:lnTo>
                                  <a:pt x="1811178" y="58107"/>
                                </a:lnTo>
                                <a:lnTo>
                                  <a:pt x="1803846" y="61220"/>
                                </a:lnTo>
                                <a:lnTo>
                                  <a:pt x="1796513" y="62688"/>
                                </a:lnTo>
                                <a:lnTo>
                                  <a:pt x="1789180" y="63980"/>
                                </a:lnTo>
                                <a:lnTo>
                                  <a:pt x="1781848" y="66774"/>
                                </a:lnTo>
                                <a:lnTo>
                                  <a:pt x="1774515" y="68524"/>
                                </a:lnTo>
                                <a:lnTo>
                                  <a:pt x="1767182" y="70348"/>
                                </a:lnTo>
                                <a:lnTo>
                                  <a:pt x="1759849" y="73242"/>
                                </a:lnTo>
                                <a:lnTo>
                                  <a:pt x="1752517" y="77116"/>
                                </a:lnTo>
                                <a:lnTo>
                                  <a:pt x="1745184" y="78970"/>
                                </a:lnTo>
                                <a:lnTo>
                                  <a:pt x="1737851" y="83339"/>
                                </a:lnTo>
                                <a:lnTo>
                                  <a:pt x="1730519" y="86106"/>
                                </a:lnTo>
                                <a:lnTo>
                                  <a:pt x="1723186" y="88330"/>
                                </a:lnTo>
                                <a:lnTo>
                                  <a:pt x="1715853" y="91711"/>
                                </a:lnTo>
                                <a:lnTo>
                                  <a:pt x="1708521" y="94305"/>
                                </a:lnTo>
                                <a:lnTo>
                                  <a:pt x="1701188" y="97959"/>
                                </a:lnTo>
                                <a:lnTo>
                                  <a:pt x="1693855" y="99931"/>
                                </a:lnTo>
                                <a:lnTo>
                                  <a:pt x="1686522" y="102684"/>
                                </a:lnTo>
                                <a:lnTo>
                                  <a:pt x="1679190" y="105521"/>
                                </a:lnTo>
                                <a:lnTo>
                                  <a:pt x="1671857" y="108111"/>
                                </a:lnTo>
                                <a:lnTo>
                                  <a:pt x="1664524" y="111750"/>
                                </a:lnTo>
                                <a:lnTo>
                                  <a:pt x="1657192" y="115123"/>
                                </a:lnTo>
                                <a:lnTo>
                                  <a:pt x="1649859" y="118574"/>
                                </a:lnTo>
                                <a:lnTo>
                                  <a:pt x="1642526" y="121016"/>
                                </a:lnTo>
                                <a:lnTo>
                                  <a:pt x="1635193" y="123585"/>
                                </a:lnTo>
                                <a:lnTo>
                                  <a:pt x="1627861" y="127647"/>
                                </a:lnTo>
                                <a:lnTo>
                                  <a:pt x="1620528" y="131037"/>
                                </a:lnTo>
                                <a:lnTo>
                                  <a:pt x="1613195" y="134273"/>
                                </a:lnTo>
                                <a:lnTo>
                                  <a:pt x="1605863" y="138197"/>
                                </a:lnTo>
                                <a:lnTo>
                                  <a:pt x="1598530" y="142558"/>
                                </a:lnTo>
                                <a:lnTo>
                                  <a:pt x="1591197" y="146851"/>
                                </a:lnTo>
                                <a:lnTo>
                                  <a:pt x="1583864" y="151143"/>
                                </a:lnTo>
                                <a:lnTo>
                                  <a:pt x="1576532" y="155370"/>
                                </a:lnTo>
                                <a:lnTo>
                                  <a:pt x="1569199" y="159447"/>
                                </a:lnTo>
                                <a:lnTo>
                                  <a:pt x="1561866" y="162267"/>
                                </a:lnTo>
                                <a:lnTo>
                                  <a:pt x="1554534" y="166250"/>
                                </a:lnTo>
                                <a:lnTo>
                                  <a:pt x="1547201" y="170510"/>
                                </a:lnTo>
                                <a:lnTo>
                                  <a:pt x="1539868" y="174209"/>
                                </a:lnTo>
                                <a:lnTo>
                                  <a:pt x="1532536" y="176867"/>
                                </a:lnTo>
                                <a:lnTo>
                                  <a:pt x="1525203" y="180130"/>
                                </a:lnTo>
                                <a:lnTo>
                                  <a:pt x="1517870" y="183590"/>
                                </a:lnTo>
                                <a:lnTo>
                                  <a:pt x="1510537" y="187414"/>
                                </a:lnTo>
                                <a:lnTo>
                                  <a:pt x="1503205" y="191526"/>
                                </a:lnTo>
                                <a:lnTo>
                                  <a:pt x="1495872" y="194376"/>
                                </a:lnTo>
                                <a:lnTo>
                                  <a:pt x="1488539" y="197707"/>
                                </a:lnTo>
                                <a:lnTo>
                                  <a:pt x="1481207" y="200248"/>
                                </a:lnTo>
                                <a:lnTo>
                                  <a:pt x="1473874" y="204209"/>
                                </a:lnTo>
                                <a:lnTo>
                                  <a:pt x="1466541" y="207848"/>
                                </a:lnTo>
                                <a:lnTo>
                                  <a:pt x="1459208" y="212099"/>
                                </a:lnTo>
                                <a:lnTo>
                                  <a:pt x="1451876" y="215687"/>
                                </a:lnTo>
                                <a:lnTo>
                                  <a:pt x="1444543" y="219438"/>
                                </a:lnTo>
                                <a:lnTo>
                                  <a:pt x="1437210" y="222984"/>
                                </a:lnTo>
                                <a:lnTo>
                                  <a:pt x="1429878" y="226366"/>
                                </a:lnTo>
                                <a:lnTo>
                                  <a:pt x="1422545" y="230282"/>
                                </a:lnTo>
                                <a:lnTo>
                                  <a:pt x="1415212" y="233197"/>
                                </a:lnTo>
                                <a:lnTo>
                                  <a:pt x="1407879" y="237386"/>
                                </a:lnTo>
                                <a:lnTo>
                                  <a:pt x="1400547" y="239538"/>
                                </a:lnTo>
                                <a:lnTo>
                                  <a:pt x="1393214" y="243764"/>
                                </a:lnTo>
                                <a:lnTo>
                                  <a:pt x="1385881" y="248021"/>
                                </a:lnTo>
                                <a:lnTo>
                                  <a:pt x="1378549" y="251232"/>
                                </a:lnTo>
                                <a:lnTo>
                                  <a:pt x="1371216" y="254222"/>
                                </a:lnTo>
                                <a:lnTo>
                                  <a:pt x="1363883" y="258713"/>
                                </a:lnTo>
                                <a:lnTo>
                                  <a:pt x="1356551" y="261397"/>
                                </a:lnTo>
                                <a:lnTo>
                                  <a:pt x="1349218" y="264888"/>
                                </a:lnTo>
                                <a:lnTo>
                                  <a:pt x="1341885" y="268875"/>
                                </a:lnTo>
                                <a:lnTo>
                                  <a:pt x="1334552" y="272009"/>
                                </a:lnTo>
                                <a:lnTo>
                                  <a:pt x="1327220" y="276914"/>
                                </a:lnTo>
                                <a:lnTo>
                                  <a:pt x="1319887" y="280904"/>
                                </a:lnTo>
                                <a:lnTo>
                                  <a:pt x="1312554" y="284848"/>
                                </a:lnTo>
                                <a:lnTo>
                                  <a:pt x="1305222" y="287900"/>
                                </a:lnTo>
                                <a:lnTo>
                                  <a:pt x="1297889" y="291460"/>
                                </a:lnTo>
                                <a:lnTo>
                                  <a:pt x="1290556" y="294975"/>
                                </a:lnTo>
                                <a:lnTo>
                                  <a:pt x="1283223" y="298637"/>
                                </a:lnTo>
                                <a:lnTo>
                                  <a:pt x="1275891" y="301857"/>
                                </a:lnTo>
                                <a:lnTo>
                                  <a:pt x="1268558" y="305926"/>
                                </a:lnTo>
                                <a:lnTo>
                                  <a:pt x="1261225" y="309830"/>
                                </a:lnTo>
                                <a:lnTo>
                                  <a:pt x="1253893" y="314867"/>
                                </a:lnTo>
                                <a:lnTo>
                                  <a:pt x="1246560" y="319226"/>
                                </a:lnTo>
                                <a:lnTo>
                                  <a:pt x="1239227" y="323187"/>
                                </a:lnTo>
                                <a:lnTo>
                                  <a:pt x="1231894" y="327919"/>
                                </a:lnTo>
                                <a:lnTo>
                                  <a:pt x="1224562" y="332852"/>
                                </a:lnTo>
                                <a:lnTo>
                                  <a:pt x="1217229" y="338402"/>
                                </a:lnTo>
                                <a:lnTo>
                                  <a:pt x="1209896" y="344084"/>
                                </a:lnTo>
                                <a:lnTo>
                                  <a:pt x="1202564" y="349171"/>
                                </a:lnTo>
                                <a:lnTo>
                                  <a:pt x="1195231" y="353969"/>
                                </a:lnTo>
                                <a:lnTo>
                                  <a:pt x="1187898" y="359598"/>
                                </a:lnTo>
                                <a:lnTo>
                                  <a:pt x="1180566" y="364926"/>
                                </a:lnTo>
                                <a:lnTo>
                                  <a:pt x="1173233" y="370769"/>
                                </a:lnTo>
                                <a:lnTo>
                                  <a:pt x="1165900" y="377103"/>
                                </a:lnTo>
                                <a:lnTo>
                                  <a:pt x="1158567" y="382016"/>
                                </a:lnTo>
                                <a:lnTo>
                                  <a:pt x="1151235" y="388563"/>
                                </a:lnTo>
                                <a:lnTo>
                                  <a:pt x="1143902" y="394483"/>
                                </a:lnTo>
                                <a:lnTo>
                                  <a:pt x="1136569" y="400978"/>
                                </a:lnTo>
                                <a:lnTo>
                                  <a:pt x="1129237" y="406054"/>
                                </a:lnTo>
                                <a:lnTo>
                                  <a:pt x="1121904" y="412789"/>
                                </a:lnTo>
                                <a:lnTo>
                                  <a:pt x="1114571" y="418531"/>
                                </a:lnTo>
                                <a:lnTo>
                                  <a:pt x="1107238" y="425597"/>
                                </a:lnTo>
                                <a:lnTo>
                                  <a:pt x="1099906" y="431541"/>
                                </a:lnTo>
                                <a:lnTo>
                                  <a:pt x="1092573" y="438120"/>
                                </a:lnTo>
                                <a:lnTo>
                                  <a:pt x="1085240" y="444698"/>
                                </a:lnTo>
                                <a:lnTo>
                                  <a:pt x="1077908" y="450961"/>
                                </a:lnTo>
                                <a:lnTo>
                                  <a:pt x="1070575" y="458455"/>
                                </a:lnTo>
                                <a:lnTo>
                                  <a:pt x="1063242" y="465877"/>
                                </a:lnTo>
                                <a:lnTo>
                                  <a:pt x="1055909" y="471401"/>
                                </a:lnTo>
                                <a:lnTo>
                                  <a:pt x="1048577" y="478278"/>
                                </a:lnTo>
                                <a:lnTo>
                                  <a:pt x="1041244" y="485516"/>
                                </a:lnTo>
                                <a:lnTo>
                                  <a:pt x="1033911" y="491844"/>
                                </a:lnTo>
                                <a:lnTo>
                                  <a:pt x="1026579" y="499736"/>
                                </a:lnTo>
                                <a:lnTo>
                                  <a:pt x="1019246" y="505470"/>
                                </a:lnTo>
                                <a:lnTo>
                                  <a:pt x="1011913" y="513024"/>
                                </a:lnTo>
                                <a:lnTo>
                                  <a:pt x="1004581" y="519814"/>
                                </a:lnTo>
                                <a:lnTo>
                                  <a:pt x="997248" y="526335"/>
                                </a:lnTo>
                                <a:lnTo>
                                  <a:pt x="989915" y="533877"/>
                                </a:lnTo>
                                <a:lnTo>
                                  <a:pt x="982582" y="541327"/>
                                </a:lnTo>
                                <a:lnTo>
                                  <a:pt x="975250" y="548416"/>
                                </a:lnTo>
                                <a:lnTo>
                                  <a:pt x="967917" y="556044"/>
                                </a:lnTo>
                                <a:lnTo>
                                  <a:pt x="960584" y="563640"/>
                                </a:lnTo>
                                <a:lnTo>
                                  <a:pt x="953252" y="570911"/>
                                </a:lnTo>
                                <a:lnTo>
                                  <a:pt x="945919" y="578209"/>
                                </a:lnTo>
                                <a:lnTo>
                                  <a:pt x="938586" y="584878"/>
                                </a:lnTo>
                                <a:lnTo>
                                  <a:pt x="931253" y="591983"/>
                                </a:lnTo>
                                <a:lnTo>
                                  <a:pt x="923921" y="599454"/>
                                </a:lnTo>
                                <a:lnTo>
                                  <a:pt x="916588" y="606896"/>
                                </a:lnTo>
                                <a:lnTo>
                                  <a:pt x="909255" y="614654"/>
                                </a:lnTo>
                                <a:lnTo>
                                  <a:pt x="901923" y="622246"/>
                                </a:lnTo>
                                <a:lnTo>
                                  <a:pt x="894590" y="629673"/>
                                </a:lnTo>
                                <a:lnTo>
                                  <a:pt x="887257" y="637246"/>
                                </a:lnTo>
                                <a:lnTo>
                                  <a:pt x="879924" y="643879"/>
                                </a:lnTo>
                                <a:lnTo>
                                  <a:pt x="872592" y="650716"/>
                                </a:lnTo>
                                <a:lnTo>
                                  <a:pt x="865259" y="658970"/>
                                </a:lnTo>
                                <a:lnTo>
                                  <a:pt x="857926" y="665110"/>
                                </a:lnTo>
                                <a:lnTo>
                                  <a:pt x="850594" y="673108"/>
                                </a:lnTo>
                                <a:lnTo>
                                  <a:pt x="843261" y="679968"/>
                                </a:lnTo>
                                <a:lnTo>
                                  <a:pt x="835928" y="687256"/>
                                </a:lnTo>
                                <a:lnTo>
                                  <a:pt x="828596" y="695098"/>
                                </a:lnTo>
                                <a:lnTo>
                                  <a:pt x="821263" y="703528"/>
                                </a:lnTo>
                                <a:lnTo>
                                  <a:pt x="813930" y="711457"/>
                                </a:lnTo>
                                <a:lnTo>
                                  <a:pt x="806597" y="718453"/>
                                </a:lnTo>
                                <a:lnTo>
                                  <a:pt x="799265" y="726462"/>
                                </a:lnTo>
                                <a:lnTo>
                                  <a:pt x="791932" y="735252"/>
                                </a:lnTo>
                                <a:lnTo>
                                  <a:pt x="784599" y="743509"/>
                                </a:lnTo>
                                <a:lnTo>
                                  <a:pt x="777267" y="751645"/>
                                </a:lnTo>
                                <a:lnTo>
                                  <a:pt x="769934" y="761106"/>
                                </a:lnTo>
                                <a:lnTo>
                                  <a:pt x="762601" y="771353"/>
                                </a:lnTo>
                                <a:lnTo>
                                  <a:pt x="755268" y="781096"/>
                                </a:lnTo>
                                <a:lnTo>
                                  <a:pt x="747936" y="791075"/>
                                </a:lnTo>
                                <a:lnTo>
                                  <a:pt x="740603" y="800401"/>
                                </a:lnTo>
                                <a:lnTo>
                                  <a:pt x="733270" y="810168"/>
                                </a:lnTo>
                                <a:lnTo>
                                  <a:pt x="725938" y="820030"/>
                                </a:lnTo>
                                <a:lnTo>
                                  <a:pt x="718605" y="830638"/>
                                </a:lnTo>
                                <a:lnTo>
                                  <a:pt x="711272" y="840561"/>
                                </a:lnTo>
                                <a:lnTo>
                                  <a:pt x="703939" y="851338"/>
                                </a:lnTo>
                                <a:lnTo>
                                  <a:pt x="696607" y="861203"/>
                                </a:lnTo>
                                <a:lnTo>
                                  <a:pt x="689274" y="872261"/>
                                </a:lnTo>
                                <a:lnTo>
                                  <a:pt x="681941" y="884057"/>
                                </a:lnTo>
                                <a:lnTo>
                                  <a:pt x="674609" y="895761"/>
                                </a:lnTo>
                                <a:lnTo>
                                  <a:pt x="667276" y="906596"/>
                                </a:lnTo>
                                <a:lnTo>
                                  <a:pt x="659943" y="919009"/>
                                </a:lnTo>
                                <a:lnTo>
                                  <a:pt x="652611" y="930158"/>
                                </a:lnTo>
                                <a:lnTo>
                                  <a:pt x="645278" y="940517"/>
                                </a:lnTo>
                                <a:lnTo>
                                  <a:pt x="637945" y="950826"/>
                                </a:lnTo>
                                <a:lnTo>
                                  <a:pt x="630612" y="962401"/>
                                </a:lnTo>
                                <a:lnTo>
                                  <a:pt x="623280" y="973248"/>
                                </a:lnTo>
                                <a:lnTo>
                                  <a:pt x="615947" y="983398"/>
                                </a:lnTo>
                                <a:lnTo>
                                  <a:pt x="608614" y="993674"/>
                                </a:lnTo>
                                <a:lnTo>
                                  <a:pt x="601282" y="1003554"/>
                                </a:lnTo>
                                <a:lnTo>
                                  <a:pt x="593949" y="1013316"/>
                                </a:lnTo>
                                <a:lnTo>
                                  <a:pt x="586616" y="1021846"/>
                                </a:lnTo>
                                <a:lnTo>
                                  <a:pt x="579283" y="1030481"/>
                                </a:lnTo>
                                <a:lnTo>
                                  <a:pt x="571951" y="1039457"/>
                                </a:lnTo>
                                <a:lnTo>
                                  <a:pt x="564618" y="1048928"/>
                                </a:lnTo>
                                <a:lnTo>
                                  <a:pt x="557285" y="1056644"/>
                                </a:lnTo>
                                <a:lnTo>
                                  <a:pt x="549953" y="1064144"/>
                                </a:lnTo>
                                <a:lnTo>
                                  <a:pt x="542620" y="1071727"/>
                                </a:lnTo>
                                <a:lnTo>
                                  <a:pt x="535287" y="1077762"/>
                                </a:lnTo>
                                <a:lnTo>
                                  <a:pt x="527954" y="1082329"/>
                                </a:lnTo>
                                <a:lnTo>
                                  <a:pt x="520622" y="1087741"/>
                                </a:lnTo>
                                <a:lnTo>
                                  <a:pt x="513289" y="1092444"/>
                                </a:lnTo>
                                <a:lnTo>
                                  <a:pt x="505956" y="1095843"/>
                                </a:lnTo>
                                <a:lnTo>
                                  <a:pt x="498624" y="1098338"/>
                                </a:lnTo>
                                <a:lnTo>
                                  <a:pt x="491291" y="1099987"/>
                                </a:lnTo>
                                <a:lnTo>
                                  <a:pt x="483958" y="1101658"/>
                                </a:lnTo>
                                <a:lnTo>
                                  <a:pt x="476626" y="1101885"/>
                                </a:lnTo>
                                <a:lnTo>
                                  <a:pt x="469293" y="1102763"/>
                                </a:lnTo>
                                <a:lnTo>
                                  <a:pt x="461960" y="1102092"/>
                                </a:lnTo>
                                <a:lnTo>
                                  <a:pt x="425297" y="1082177"/>
                                </a:lnTo>
                                <a:lnTo>
                                  <a:pt x="417964" y="1074928"/>
                                </a:lnTo>
                                <a:lnTo>
                                  <a:pt x="410631" y="1067696"/>
                                </a:lnTo>
                                <a:lnTo>
                                  <a:pt x="388633" y="1036587"/>
                                </a:lnTo>
                                <a:lnTo>
                                  <a:pt x="366635" y="993570"/>
                                </a:lnTo>
                                <a:lnTo>
                                  <a:pt x="344637" y="939852"/>
                                </a:lnTo>
                                <a:lnTo>
                                  <a:pt x="329971" y="899516"/>
                                </a:lnTo>
                                <a:lnTo>
                                  <a:pt x="315306" y="853444"/>
                                </a:lnTo>
                                <a:lnTo>
                                  <a:pt x="300641" y="802151"/>
                                </a:lnTo>
                                <a:lnTo>
                                  <a:pt x="285975" y="749142"/>
                                </a:lnTo>
                                <a:lnTo>
                                  <a:pt x="278642" y="721485"/>
                                </a:lnTo>
                                <a:lnTo>
                                  <a:pt x="271310" y="694495"/>
                                </a:lnTo>
                                <a:lnTo>
                                  <a:pt x="263977" y="667553"/>
                                </a:lnTo>
                                <a:lnTo>
                                  <a:pt x="256644" y="640494"/>
                                </a:lnTo>
                                <a:lnTo>
                                  <a:pt x="249312" y="614190"/>
                                </a:lnTo>
                                <a:lnTo>
                                  <a:pt x="241979" y="589852"/>
                                </a:lnTo>
                                <a:lnTo>
                                  <a:pt x="234646" y="564994"/>
                                </a:lnTo>
                                <a:lnTo>
                                  <a:pt x="227313" y="543601"/>
                                </a:lnTo>
                                <a:lnTo>
                                  <a:pt x="212648" y="507720"/>
                                </a:lnTo>
                                <a:lnTo>
                                  <a:pt x="190650" y="472935"/>
                                </a:lnTo>
                                <a:lnTo>
                                  <a:pt x="153986" y="455409"/>
                                </a:lnTo>
                                <a:lnTo>
                                  <a:pt x="146654" y="453486"/>
                                </a:lnTo>
                                <a:lnTo>
                                  <a:pt x="139321" y="451849"/>
                                </a:lnTo>
                                <a:lnTo>
                                  <a:pt x="131988" y="450567"/>
                                </a:lnTo>
                                <a:lnTo>
                                  <a:pt x="124656" y="448532"/>
                                </a:lnTo>
                                <a:lnTo>
                                  <a:pt x="117323" y="447095"/>
                                </a:lnTo>
                                <a:lnTo>
                                  <a:pt x="109990" y="445391"/>
                                </a:lnTo>
                                <a:lnTo>
                                  <a:pt x="102657" y="443664"/>
                                </a:lnTo>
                                <a:lnTo>
                                  <a:pt x="95325" y="442128"/>
                                </a:lnTo>
                                <a:lnTo>
                                  <a:pt x="87992" y="441329"/>
                                </a:lnTo>
                                <a:lnTo>
                                  <a:pt x="80659" y="439731"/>
                                </a:lnTo>
                                <a:lnTo>
                                  <a:pt x="73327" y="438341"/>
                                </a:lnTo>
                                <a:lnTo>
                                  <a:pt x="65994" y="436876"/>
                                </a:lnTo>
                                <a:lnTo>
                                  <a:pt x="58661" y="435588"/>
                                </a:lnTo>
                                <a:lnTo>
                                  <a:pt x="51328" y="434698"/>
                                </a:lnTo>
                                <a:lnTo>
                                  <a:pt x="43996" y="432767"/>
                                </a:lnTo>
                                <a:lnTo>
                                  <a:pt x="36663" y="430236"/>
                                </a:lnTo>
                                <a:lnTo>
                                  <a:pt x="29330" y="426543"/>
                                </a:lnTo>
                                <a:lnTo>
                                  <a:pt x="21998" y="420968"/>
                                </a:lnTo>
                                <a:lnTo>
                                  <a:pt x="14665" y="415450"/>
                                </a:lnTo>
                                <a:lnTo>
                                  <a:pt x="7332" y="409252"/>
                                </a:lnTo>
                                <a:lnTo>
                                  <a:pt x="0" y="403975"/>
                                </a:lnTo>
                                <a:lnTo>
                                  <a:pt x="0" y="412483"/>
                                </a:lnTo>
                                <a:lnTo>
                                  <a:pt x="7332" y="416068"/>
                                </a:lnTo>
                                <a:lnTo>
                                  <a:pt x="14665" y="420566"/>
                                </a:lnTo>
                                <a:lnTo>
                                  <a:pt x="21998" y="424470"/>
                                </a:lnTo>
                                <a:lnTo>
                                  <a:pt x="29330" y="427915"/>
                                </a:lnTo>
                                <a:lnTo>
                                  <a:pt x="36663" y="431571"/>
                                </a:lnTo>
                                <a:lnTo>
                                  <a:pt x="43996" y="435803"/>
                                </a:lnTo>
                                <a:lnTo>
                                  <a:pt x="51328" y="439479"/>
                                </a:lnTo>
                                <a:lnTo>
                                  <a:pt x="58661" y="441875"/>
                                </a:lnTo>
                                <a:lnTo>
                                  <a:pt x="65994" y="444809"/>
                                </a:lnTo>
                                <a:lnTo>
                                  <a:pt x="73327" y="448058"/>
                                </a:lnTo>
                                <a:lnTo>
                                  <a:pt x="80659" y="451166"/>
                                </a:lnTo>
                                <a:lnTo>
                                  <a:pt x="87992" y="454358"/>
                                </a:lnTo>
                                <a:lnTo>
                                  <a:pt x="95325" y="456786"/>
                                </a:lnTo>
                                <a:lnTo>
                                  <a:pt x="102657" y="459935"/>
                                </a:lnTo>
                                <a:lnTo>
                                  <a:pt x="109990" y="463284"/>
                                </a:lnTo>
                                <a:lnTo>
                                  <a:pt x="117323" y="466687"/>
                                </a:lnTo>
                                <a:lnTo>
                                  <a:pt x="124656" y="469614"/>
                                </a:lnTo>
                                <a:lnTo>
                                  <a:pt x="131988" y="473107"/>
                                </a:lnTo>
                                <a:lnTo>
                                  <a:pt x="139321" y="475657"/>
                                </a:lnTo>
                                <a:lnTo>
                                  <a:pt x="146654" y="478576"/>
                                </a:lnTo>
                                <a:lnTo>
                                  <a:pt x="153986" y="481568"/>
                                </a:lnTo>
                                <a:lnTo>
                                  <a:pt x="161319" y="484267"/>
                                </a:lnTo>
                                <a:lnTo>
                                  <a:pt x="168652" y="486939"/>
                                </a:lnTo>
                                <a:lnTo>
                                  <a:pt x="175984" y="491681"/>
                                </a:lnTo>
                                <a:lnTo>
                                  <a:pt x="205315" y="526051"/>
                                </a:lnTo>
                                <a:lnTo>
                                  <a:pt x="227313" y="578337"/>
                                </a:lnTo>
                                <a:lnTo>
                                  <a:pt x="241979" y="625822"/>
                                </a:lnTo>
                                <a:lnTo>
                                  <a:pt x="249312" y="650887"/>
                                </a:lnTo>
                                <a:lnTo>
                                  <a:pt x="263977" y="705769"/>
                                </a:lnTo>
                                <a:lnTo>
                                  <a:pt x="278642" y="761484"/>
                                </a:lnTo>
                                <a:lnTo>
                                  <a:pt x="285975" y="790105"/>
                                </a:lnTo>
                                <a:lnTo>
                                  <a:pt x="293308" y="817810"/>
                                </a:lnTo>
                                <a:lnTo>
                                  <a:pt x="307973" y="871977"/>
                                </a:lnTo>
                                <a:lnTo>
                                  <a:pt x="322639" y="922895"/>
                                </a:lnTo>
                                <a:lnTo>
                                  <a:pt x="337304" y="967623"/>
                                </a:lnTo>
                                <a:lnTo>
                                  <a:pt x="351969" y="1007570"/>
                                </a:lnTo>
                                <a:lnTo>
                                  <a:pt x="366635" y="1043593"/>
                                </a:lnTo>
                                <a:lnTo>
                                  <a:pt x="388633" y="1088437"/>
                                </a:lnTo>
                                <a:lnTo>
                                  <a:pt x="410631" y="1120612"/>
                                </a:lnTo>
                                <a:lnTo>
                                  <a:pt x="417964" y="1127954"/>
                                </a:lnTo>
                                <a:lnTo>
                                  <a:pt x="425297" y="1135512"/>
                                </a:lnTo>
                                <a:lnTo>
                                  <a:pt x="461960" y="1156339"/>
                                </a:lnTo>
                                <a:lnTo>
                                  <a:pt x="469293" y="1157207"/>
                                </a:lnTo>
                                <a:lnTo>
                                  <a:pt x="476626" y="1156477"/>
                                </a:lnTo>
                                <a:lnTo>
                                  <a:pt x="483958" y="1156218"/>
                                </a:lnTo>
                                <a:lnTo>
                                  <a:pt x="491291" y="1154663"/>
                                </a:lnTo>
                                <a:lnTo>
                                  <a:pt x="498624" y="1153158"/>
                                </a:lnTo>
                                <a:lnTo>
                                  <a:pt x="505956" y="1150718"/>
                                </a:lnTo>
                                <a:lnTo>
                                  <a:pt x="513289" y="1147371"/>
                                </a:lnTo>
                                <a:lnTo>
                                  <a:pt x="520622" y="1142805"/>
                                </a:lnTo>
                                <a:lnTo>
                                  <a:pt x="527954" y="1137480"/>
                                </a:lnTo>
                                <a:lnTo>
                                  <a:pt x="535287" y="1133073"/>
                                </a:lnTo>
                                <a:lnTo>
                                  <a:pt x="542620" y="1126978"/>
                                </a:lnTo>
                                <a:lnTo>
                                  <a:pt x="549953" y="1119280"/>
                                </a:lnTo>
                                <a:lnTo>
                                  <a:pt x="557285" y="1111591"/>
                                </a:lnTo>
                                <a:lnTo>
                                  <a:pt x="564618" y="1103800"/>
                                </a:lnTo>
                                <a:lnTo>
                                  <a:pt x="571951" y="1094420"/>
                                </a:lnTo>
                                <a:lnTo>
                                  <a:pt x="579283" y="1085501"/>
                                </a:lnTo>
                                <a:lnTo>
                                  <a:pt x="586616" y="1077024"/>
                                </a:lnTo>
                                <a:lnTo>
                                  <a:pt x="593949" y="1068586"/>
                                </a:lnTo>
                                <a:lnTo>
                                  <a:pt x="601282" y="1059094"/>
                                </a:lnTo>
                                <a:lnTo>
                                  <a:pt x="608614" y="1049372"/>
                                </a:lnTo>
                                <a:lnTo>
                                  <a:pt x="615947" y="1039111"/>
                                </a:lnTo>
                                <a:lnTo>
                                  <a:pt x="623280" y="1028971"/>
                                </a:lnTo>
                                <a:lnTo>
                                  <a:pt x="630612" y="1018196"/>
                                </a:lnTo>
                                <a:lnTo>
                                  <a:pt x="637945" y="1006608"/>
                                </a:lnTo>
                                <a:lnTo>
                                  <a:pt x="645278" y="996332"/>
                                </a:lnTo>
                                <a:lnTo>
                                  <a:pt x="652611" y="986129"/>
                                </a:lnTo>
                                <a:lnTo>
                                  <a:pt x="659943" y="975071"/>
                                </a:lnTo>
                                <a:lnTo>
                                  <a:pt x="667276" y="962693"/>
                                </a:lnTo>
                                <a:lnTo>
                                  <a:pt x="674609" y="951984"/>
                                </a:lnTo>
                                <a:lnTo>
                                  <a:pt x="681941" y="940365"/>
                                </a:lnTo>
                                <a:lnTo>
                                  <a:pt x="689274" y="928643"/>
                                </a:lnTo>
                                <a:lnTo>
                                  <a:pt x="696607" y="917801"/>
                                </a:lnTo>
                                <a:lnTo>
                                  <a:pt x="703939" y="908070"/>
                                </a:lnTo>
                                <a:lnTo>
                                  <a:pt x="711272" y="897403"/>
                                </a:lnTo>
                                <a:lnTo>
                                  <a:pt x="718605" y="887582"/>
                                </a:lnTo>
                                <a:lnTo>
                                  <a:pt x="725938" y="877131"/>
                                </a:lnTo>
                                <a:lnTo>
                                  <a:pt x="733270" y="867442"/>
                                </a:lnTo>
                                <a:lnTo>
                                  <a:pt x="740603" y="857811"/>
                                </a:lnTo>
                                <a:lnTo>
                                  <a:pt x="747936" y="848605"/>
                                </a:lnTo>
                                <a:lnTo>
                                  <a:pt x="755268" y="838557"/>
                                </a:lnTo>
                                <a:lnTo>
                                  <a:pt x="762601" y="828877"/>
                                </a:lnTo>
                                <a:lnTo>
                                  <a:pt x="769934" y="818611"/>
                                </a:lnTo>
                                <a:lnTo>
                                  <a:pt x="777267" y="809255"/>
                                </a:lnTo>
                                <a:lnTo>
                                  <a:pt x="784599" y="801200"/>
                                </a:lnTo>
                                <a:lnTo>
                                  <a:pt x="791932" y="793099"/>
                                </a:lnTo>
                                <a:lnTo>
                                  <a:pt x="799265" y="784358"/>
                                </a:lnTo>
                                <a:lnTo>
                                  <a:pt x="806597" y="776549"/>
                                </a:lnTo>
                                <a:lnTo>
                                  <a:pt x="813930" y="769702"/>
                                </a:lnTo>
                                <a:lnTo>
                                  <a:pt x="821263" y="761929"/>
                                </a:lnTo>
                                <a:lnTo>
                                  <a:pt x="828596" y="753532"/>
                                </a:lnTo>
                                <a:lnTo>
                                  <a:pt x="835928" y="745885"/>
                                </a:lnTo>
                                <a:lnTo>
                                  <a:pt x="843261" y="738720"/>
                                </a:lnTo>
                                <a:lnTo>
                                  <a:pt x="850594" y="731868"/>
                                </a:lnTo>
                                <a:lnTo>
                                  <a:pt x="857926" y="724140"/>
                                </a:lnTo>
                                <a:lnTo>
                                  <a:pt x="865259" y="718101"/>
                                </a:lnTo>
                                <a:lnTo>
                                  <a:pt x="872592" y="709915"/>
                                </a:lnTo>
                                <a:lnTo>
                                  <a:pt x="879924" y="703424"/>
                                </a:lnTo>
                                <a:lnTo>
                                  <a:pt x="887257" y="697057"/>
                                </a:lnTo>
                                <a:lnTo>
                                  <a:pt x="894590" y="689686"/>
                                </a:lnTo>
                                <a:lnTo>
                                  <a:pt x="901923" y="682557"/>
                                </a:lnTo>
                                <a:lnTo>
                                  <a:pt x="909255" y="674972"/>
                                </a:lnTo>
                                <a:lnTo>
                                  <a:pt x="916588" y="667518"/>
                                </a:lnTo>
                                <a:lnTo>
                                  <a:pt x="923921" y="660272"/>
                                </a:lnTo>
                                <a:lnTo>
                                  <a:pt x="931253" y="652974"/>
                                </a:lnTo>
                                <a:lnTo>
                                  <a:pt x="938586" y="646305"/>
                                </a:lnTo>
                                <a:lnTo>
                                  <a:pt x="945919" y="639891"/>
                                </a:lnTo>
                                <a:lnTo>
                                  <a:pt x="953252" y="632906"/>
                                </a:lnTo>
                                <a:lnTo>
                                  <a:pt x="960584" y="625912"/>
                                </a:lnTo>
                                <a:lnTo>
                                  <a:pt x="967917" y="618662"/>
                                </a:lnTo>
                                <a:lnTo>
                                  <a:pt x="975250" y="611254"/>
                                </a:lnTo>
                                <a:lnTo>
                                  <a:pt x="982582" y="604374"/>
                                </a:lnTo>
                                <a:lnTo>
                                  <a:pt x="989915" y="597345"/>
                                </a:lnTo>
                                <a:lnTo>
                                  <a:pt x="997248" y="589832"/>
                                </a:lnTo>
                                <a:lnTo>
                                  <a:pt x="1004581" y="583405"/>
                                </a:lnTo>
                                <a:lnTo>
                                  <a:pt x="1011913" y="576757"/>
                                </a:lnTo>
                                <a:lnTo>
                                  <a:pt x="1019246" y="569412"/>
                                </a:lnTo>
                                <a:lnTo>
                                  <a:pt x="1026579" y="563934"/>
                                </a:lnTo>
                                <a:lnTo>
                                  <a:pt x="1033911" y="556060"/>
                                </a:lnTo>
                                <a:lnTo>
                                  <a:pt x="1041244" y="549951"/>
                                </a:lnTo>
                                <a:lnTo>
                                  <a:pt x="1048577" y="542994"/>
                                </a:lnTo>
                                <a:lnTo>
                                  <a:pt x="1055909" y="536299"/>
                                </a:lnTo>
                                <a:lnTo>
                                  <a:pt x="1063242" y="531140"/>
                                </a:lnTo>
                                <a:lnTo>
                                  <a:pt x="1070575" y="523837"/>
                                </a:lnTo>
                                <a:lnTo>
                                  <a:pt x="1077908" y="516369"/>
                                </a:lnTo>
                                <a:lnTo>
                                  <a:pt x="1085240" y="510227"/>
                                </a:lnTo>
                                <a:lnTo>
                                  <a:pt x="1092573" y="503743"/>
                                </a:lnTo>
                                <a:lnTo>
                                  <a:pt x="1099906" y="497184"/>
                                </a:lnTo>
                                <a:lnTo>
                                  <a:pt x="1107238" y="491475"/>
                                </a:lnTo>
                                <a:lnTo>
                                  <a:pt x="1114571" y="484635"/>
                                </a:lnTo>
                                <a:lnTo>
                                  <a:pt x="1121904" y="478946"/>
                                </a:lnTo>
                                <a:lnTo>
                                  <a:pt x="1129237" y="472262"/>
                                </a:lnTo>
                                <a:lnTo>
                                  <a:pt x="1136569" y="467419"/>
                                </a:lnTo>
                                <a:lnTo>
                                  <a:pt x="1143902" y="461060"/>
                                </a:lnTo>
                                <a:lnTo>
                                  <a:pt x="1151235" y="455378"/>
                                </a:lnTo>
                                <a:lnTo>
                                  <a:pt x="1158567" y="448971"/>
                                </a:lnTo>
                                <a:lnTo>
                                  <a:pt x="1165900" y="444334"/>
                                </a:lnTo>
                                <a:lnTo>
                                  <a:pt x="1173233" y="438061"/>
                                </a:lnTo>
                                <a:lnTo>
                                  <a:pt x="1180566" y="432458"/>
                                </a:lnTo>
                                <a:lnTo>
                                  <a:pt x="1187898" y="427316"/>
                                </a:lnTo>
                                <a:lnTo>
                                  <a:pt x="1195231" y="421977"/>
                                </a:lnTo>
                                <a:lnTo>
                                  <a:pt x="1202564" y="417289"/>
                                </a:lnTo>
                                <a:lnTo>
                                  <a:pt x="1209896" y="412286"/>
                                </a:lnTo>
                                <a:lnTo>
                                  <a:pt x="1217229" y="406794"/>
                                </a:lnTo>
                                <a:lnTo>
                                  <a:pt x="1224562" y="401438"/>
                                </a:lnTo>
                                <a:lnTo>
                                  <a:pt x="1231894" y="396657"/>
                                </a:lnTo>
                                <a:lnTo>
                                  <a:pt x="1239227" y="392039"/>
                                </a:lnTo>
                                <a:lnTo>
                                  <a:pt x="1246560" y="388134"/>
                                </a:lnTo>
                                <a:lnTo>
                                  <a:pt x="1253893" y="383816"/>
                                </a:lnTo>
                                <a:lnTo>
                                  <a:pt x="1261225" y="378904"/>
                                </a:lnTo>
                                <a:lnTo>
                                  <a:pt x="1268558" y="375054"/>
                                </a:lnTo>
                                <a:lnTo>
                                  <a:pt x="1275891" y="370991"/>
                                </a:lnTo>
                                <a:lnTo>
                                  <a:pt x="1283223" y="368023"/>
                                </a:lnTo>
                                <a:lnTo>
                                  <a:pt x="1290556" y="364517"/>
                                </a:lnTo>
                                <a:lnTo>
                                  <a:pt x="1297889" y="361036"/>
                                </a:lnTo>
                                <a:lnTo>
                                  <a:pt x="1305222" y="357662"/>
                                </a:lnTo>
                                <a:lnTo>
                                  <a:pt x="1312554" y="354773"/>
                                </a:lnTo>
                                <a:lnTo>
                                  <a:pt x="1319887" y="350896"/>
                                </a:lnTo>
                                <a:lnTo>
                                  <a:pt x="1327220" y="347014"/>
                                </a:lnTo>
                                <a:lnTo>
                                  <a:pt x="1334552" y="342322"/>
                                </a:lnTo>
                                <a:lnTo>
                                  <a:pt x="1341885" y="339242"/>
                                </a:lnTo>
                                <a:lnTo>
                                  <a:pt x="1349218" y="335321"/>
                                </a:lnTo>
                                <a:lnTo>
                                  <a:pt x="1356551" y="331925"/>
                                </a:lnTo>
                                <a:lnTo>
                                  <a:pt x="1363883" y="329228"/>
                                </a:lnTo>
                                <a:lnTo>
                                  <a:pt x="1371216" y="324749"/>
                                </a:lnTo>
                                <a:lnTo>
                                  <a:pt x="1378549" y="321827"/>
                                </a:lnTo>
                                <a:lnTo>
                                  <a:pt x="1385881" y="318699"/>
                                </a:lnTo>
                                <a:lnTo>
                                  <a:pt x="1393214" y="314388"/>
                                </a:lnTo>
                                <a:lnTo>
                                  <a:pt x="1400547" y="310168"/>
                                </a:lnTo>
                                <a:lnTo>
                                  <a:pt x="1407879" y="308009"/>
                                </a:lnTo>
                                <a:lnTo>
                                  <a:pt x="1415212" y="303977"/>
                                </a:lnTo>
                                <a:lnTo>
                                  <a:pt x="1422545" y="301041"/>
                                </a:lnTo>
                                <a:lnTo>
                                  <a:pt x="1429878" y="297290"/>
                                </a:lnTo>
                                <a:lnTo>
                                  <a:pt x="1437210" y="293996"/>
                                </a:lnTo>
                                <a:lnTo>
                                  <a:pt x="1444543" y="290587"/>
                                </a:lnTo>
                                <a:lnTo>
                                  <a:pt x="1451876" y="286947"/>
                                </a:lnTo>
                                <a:lnTo>
                                  <a:pt x="1459208" y="283388"/>
                                </a:lnTo>
                                <a:lnTo>
                                  <a:pt x="1466541" y="279369"/>
                                </a:lnTo>
                                <a:lnTo>
                                  <a:pt x="1473874" y="275923"/>
                                </a:lnTo>
                                <a:lnTo>
                                  <a:pt x="1481207" y="272087"/>
                                </a:lnTo>
                                <a:lnTo>
                                  <a:pt x="1488539" y="269712"/>
                                </a:lnTo>
                                <a:lnTo>
                                  <a:pt x="1495872" y="266424"/>
                                </a:lnTo>
                                <a:lnTo>
                                  <a:pt x="1503205" y="263775"/>
                                </a:lnTo>
                                <a:lnTo>
                                  <a:pt x="1510537" y="259830"/>
                                </a:lnTo>
                                <a:lnTo>
                                  <a:pt x="1517870" y="256149"/>
                                </a:lnTo>
                                <a:lnTo>
                                  <a:pt x="1525203" y="252805"/>
                                </a:lnTo>
                                <a:lnTo>
                                  <a:pt x="1532536" y="249879"/>
                                </a:lnTo>
                                <a:lnTo>
                                  <a:pt x="1539868" y="247220"/>
                                </a:lnTo>
                                <a:lnTo>
                                  <a:pt x="1547201" y="243664"/>
                                </a:lnTo>
                                <a:lnTo>
                                  <a:pt x="1554534" y="239351"/>
                                </a:lnTo>
                                <a:lnTo>
                                  <a:pt x="1561866" y="235548"/>
                                </a:lnTo>
                                <a:lnTo>
                                  <a:pt x="1569199" y="232827"/>
                                </a:lnTo>
                                <a:lnTo>
                                  <a:pt x="1576532" y="229025"/>
                                </a:lnTo>
                                <a:lnTo>
                                  <a:pt x="1583864" y="224949"/>
                                </a:lnTo>
                                <a:lnTo>
                                  <a:pt x="1591197" y="220538"/>
                                </a:lnTo>
                                <a:lnTo>
                                  <a:pt x="1598530" y="216461"/>
                                </a:lnTo>
                                <a:lnTo>
                                  <a:pt x="1605863" y="212205"/>
                                </a:lnTo>
                                <a:lnTo>
                                  <a:pt x="1613195" y="208423"/>
                                </a:lnTo>
                                <a:lnTo>
                                  <a:pt x="1620528" y="205197"/>
                                </a:lnTo>
                                <a:lnTo>
                                  <a:pt x="1627861" y="202055"/>
                                </a:lnTo>
                                <a:lnTo>
                                  <a:pt x="1635193" y="198115"/>
                                </a:lnTo>
                                <a:lnTo>
                                  <a:pt x="1642526" y="195611"/>
                                </a:lnTo>
                                <a:lnTo>
                                  <a:pt x="1649859" y="193301"/>
                                </a:lnTo>
                                <a:lnTo>
                                  <a:pt x="1657192" y="189902"/>
                                </a:lnTo>
                                <a:lnTo>
                                  <a:pt x="1664524" y="186684"/>
                                </a:lnTo>
                                <a:lnTo>
                                  <a:pt x="1671857" y="183179"/>
                                </a:lnTo>
                                <a:lnTo>
                                  <a:pt x="1679190" y="180701"/>
                                </a:lnTo>
                                <a:lnTo>
                                  <a:pt x="1686522" y="177938"/>
                                </a:lnTo>
                                <a:lnTo>
                                  <a:pt x="1693855" y="175286"/>
                                </a:lnTo>
                                <a:lnTo>
                                  <a:pt x="1701188" y="173384"/>
                                </a:lnTo>
                                <a:lnTo>
                                  <a:pt x="1708521" y="169979"/>
                                </a:lnTo>
                                <a:lnTo>
                                  <a:pt x="1715853" y="167544"/>
                                </a:lnTo>
                                <a:lnTo>
                                  <a:pt x="1723186" y="164160"/>
                                </a:lnTo>
                                <a:lnTo>
                                  <a:pt x="1730519" y="162141"/>
                                </a:lnTo>
                                <a:lnTo>
                                  <a:pt x="1737851" y="159326"/>
                                </a:lnTo>
                                <a:lnTo>
                                  <a:pt x="1745184" y="155154"/>
                                </a:lnTo>
                                <a:lnTo>
                                  <a:pt x="1752517" y="153363"/>
                                </a:lnTo>
                                <a:lnTo>
                                  <a:pt x="1759849" y="149558"/>
                                </a:lnTo>
                                <a:lnTo>
                                  <a:pt x="1767182" y="146865"/>
                                </a:lnTo>
                                <a:lnTo>
                                  <a:pt x="1774515" y="144973"/>
                                </a:lnTo>
                                <a:lnTo>
                                  <a:pt x="1781848" y="143282"/>
                                </a:lnTo>
                                <a:lnTo>
                                  <a:pt x="1789180" y="140477"/>
                                </a:lnTo>
                                <a:lnTo>
                                  <a:pt x="1796513" y="139225"/>
                                </a:lnTo>
                                <a:lnTo>
                                  <a:pt x="1803846" y="137858"/>
                                </a:lnTo>
                                <a:lnTo>
                                  <a:pt x="1811178" y="134871"/>
                                </a:lnTo>
                                <a:lnTo>
                                  <a:pt x="1818511" y="133790"/>
                                </a:lnTo>
                                <a:lnTo>
                                  <a:pt x="1825844" y="131819"/>
                                </a:lnTo>
                                <a:lnTo>
                                  <a:pt x="1833177" y="130262"/>
                                </a:lnTo>
                                <a:lnTo>
                                  <a:pt x="1840509" y="127453"/>
                                </a:lnTo>
                                <a:lnTo>
                                  <a:pt x="1847842" y="127115"/>
                                </a:lnTo>
                                <a:lnTo>
                                  <a:pt x="1855175" y="126204"/>
                                </a:lnTo>
                                <a:lnTo>
                                  <a:pt x="1862507" y="125731"/>
                                </a:lnTo>
                                <a:lnTo>
                                  <a:pt x="1869840" y="125657"/>
                                </a:lnTo>
                                <a:lnTo>
                                  <a:pt x="1877173" y="124440"/>
                                </a:lnTo>
                                <a:lnTo>
                                  <a:pt x="1884506" y="122055"/>
                                </a:lnTo>
                                <a:lnTo>
                                  <a:pt x="1891838" y="121974"/>
                                </a:lnTo>
                                <a:lnTo>
                                  <a:pt x="1899171" y="122265"/>
                                </a:lnTo>
                                <a:lnTo>
                                  <a:pt x="1906504" y="121136"/>
                                </a:lnTo>
                                <a:lnTo>
                                  <a:pt x="1913836" y="120340"/>
                                </a:lnTo>
                                <a:lnTo>
                                  <a:pt x="1921169" y="119194"/>
                                </a:lnTo>
                                <a:lnTo>
                                  <a:pt x="1928502" y="117659"/>
                                </a:lnTo>
                                <a:lnTo>
                                  <a:pt x="1935834" y="116199"/>
                                </a:lnTo>
                                <a:lnTo>
                                  <a:pt x="1943167" y="115274"/>
                                </a:lnTo>
                                <a:lnTo>
                                  <a:pt x="1950500" y="114279"/>
                                </a:lnTo>
                                <a:lnTo>
                                  <a:pt x="1957833" y="113406"/>
                                </a:lnTo>
                                <a:lnTo>
                                  <a:pt x="1965165" y="112848"/>
                                </a:lnTo>
                                <a:lnTo>
                                  <a:pt x="1972498" y="112963"/>
                                </a:lnTo>
                                <a:lnTo>
                                  <a:pt x="1979831" y="112411"/>
                                </a:lnTo>
                                <a:lnTo>
                                  <a:pt x="1987163" y="112798"/>
                                </a:lnTo>
                                <a:lnTo>
                                  <a:pt x="1994496" y="111828"/>
                                </a:lnTo>
                                <a:lnTo>
                                  <a:pt x="2001829" y="112216"/>
                                </a:lnTo>
                                <a:lnTo>
                                  <a:pt x="2009162" y="110799"/>
                                </a:lnTo>
                                <a:lnTo>
                                  <a:pt x="2016494" y="111123"/>
                                </a:lnTo>
                                <a:lnTo>
                                  <a:pt x="2023827" y="110098"/>
                                </a:lnTo>
                                <a:lnTo>
                                  <a:pt x="2031160" y="109900"/>
                                </a:lnTo>
                                <a:lnTo>
                                  <a:pt x="2038492" y="109503"/>
                                </a:lnTo>
                                <a:lnTo>
                                  <a:pt x="2045825" y="108268"/>
                                </a:lnTo>
                                <a:lnTo>
                                  <a:pt x="2053158" y="107644"/>
                                </a:lnTo>
                                <a:lnTo>
                                  <a:pt x="2060491" y="107597"/>
                                </a:lnTo>
                                <a:lnTo>
                                  <a:pt x="2067823" y="105782"/>
                                </a:lnTo>
                                <a:lnTo>
                                  <a:pt x="2075156" y="104125"/>
                                </a:lnTo>
                                <a:lnTo>
                                  <a:pt x="2082489" y="103811"/>
                                </a:lnTo>
                                <a:lnTo>
                                  <a:pt x="2089821" y="103663"/>
                                </a:lnTo>
                                <a:lnTo>
                                  <a:pt x="2097154" y="103639"/>
                                </a:lnTo>
                                <a:lnTo>
                                  <a:pt x="2104487" y="103478"/>
                                </a:lnTo>
                                <a:lnTo>
                                  <a:pt x="2111819" y="100869"/>
                                </a:lnTo>
                                <a:lnTo>
                                  <a:pt x="2119152" y="100102"/>
                                </a:lnTo>
                                <a:lnTo>
                                  <a:pt x="2126485" y="97368"/>
                                </a:lnTo>
                                <a:lnTo>
                                  <a:pt x="2133818" y="96283"/>
                                </a:lnTo>
                                <a:lnTo>
                                  <a:pt x="2141150" y="94240"/>
                                </a:lnTo>
                                <a:lnTo>
                                  <a:pt x="2148483" y="93832"/>
                                </a:lnTo>
                                <a:lnTo>
                                  <a:pt x="2155816" y="91567"/>
                                </a:lnTo>
                                <a:lnTo>
                                  <a:pt x="2163148" y="89701"/>
                                </a:lnTo>
                                <a:lnTo>
                                  <a:pt x="2170481" y="89102"/>
                                </a:lnTo>
                                <a:lnTo>
                                  <a:pt x="2177814" y="87265"/>
                                </a:lnTo>
                                <a:lnTo>
                                  <a:pt x="2185147" y="85588"/>
                                </a:lnTo>
                                <a:lnTo>
                                  <a:pt x="2192479" y="83174"/>
                                </a:lnTo>
                                <a:lnTo>
                                  <a:pt x="2196428" y="81887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32977" y="141781"/>
                            <a:ext cx="2196465" cy="12039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203960">
                                <a:moveTo>
                                  <a:pt x="0" y="872238"/>
                                </a:moveTo>
                                <a:lnTo>
                                  <a:pt x="14665" y="879342"/>
                                </a:lnTo>
                                <a:lnTo>
                                  <a:pt x="36663" y="885307"/>
                                </a:lnTo>
                                <a:lnTo>
                                  <a:pt x="58661" y="890157"/>
                                </a:lnTo>
                                <a:lnTo>
                                  <a:pt x="87992" y="897528"/>
                                </a:lnTo>
                                <a:lnTo>
                                  <a:pt x="124656" y="902478"/>
                                </a:lnTo>
                                <a:lnTo>
                                  <a:pt x="131988" y="902836"/>
                                </a:lnTo>
                                <a:lnTo>
                                  <a:pt x="139321" y="901422"/>
                                </a:lnTo>
                                <a:lnTo>
                                  <a:pt x="146654" y="903265"/>
                                </a:lnTo>
                                <a:lnTo>
                                  <a:pt x="190650" y="906949"/>
                                </a:lnTo>
                                <a:lnTo>
                                  <a:pt x="234646" y="930467"/>
                                </a:lnTo>
                                <a:lnTo>
                                  <a:pt x="263977" y="976045"/>
                                </a:lnTo>
                                <a:lnTo>
                                  <a:pt x="315306" y="1082658"/>
                                </a:lnTo>
                                <a:lnTo>
                                  <a:pt x="344637" y="1133406"/>
                                </a:lnTo>
                                <a:lnTo>
                                  <a:pt x="381300" y="1178629"/>
                                </a:lnTo>
                                <a:lnTo>
                                  <a:pt x="417964" y="1198911"/>
                                </a:lnTo>
                                <a:lnTo>
                                  <a:pt x="425297" y="1200285"/>
                                </a:lnTo>
                                <a:lnTo>
                                  <a:pt x="432629" y="1202762"/>
                                </a:lnTo>
                                <a:lnTo>
                                  <a:pt x="505956" y="1176624"/>
                                </a:lnTo>
                                <a:lnTo>
                                  <a:pt x="520622" y="1164639"/>
                                </a:lnTo>
                                <a:lnTo>
                                  <a:pt x="527954" y="1160185"/>
                                </a:lnTo>
                                <a:lnTo>
                                  <a:pt x="549953" y="1139274"/>
                                </a:lnTo>
                                <a:lnTo>
                                  <a:pt x="608614" y="1065340"/>
                                </a:lnTo>
                                <a:lnTo>
                                  <a:pt x="652611" y="1001313"/>
                                </a:lnTo>
                                <a:lnTo>
                                  <a:pt x="659943" y="992458"/>
                                </a:lnTo>
                                <a:lnTo>
                                  <a:pt x="674609" y="972037"/>
                                </a:lnTo>
                                <a:lnTo>
                                  <a:pt x="769934" y="850656"/>
                                </a:lnTo>
                                <a:lnTo>
                                  <a:pt x="791932" y="825766"/>
                                </a:lnTo>
                                <a:lnTo>
                                  <a:pt x="828596" y="780968"/>
                                </a:lnTo>
                                <a:lnTo>
                                  <a:pt x="857926" y="745682"/>
                                </a:lnTo>
                                <a:lnTo>
                                  <a:pt x="916588" y="688048"/>
                                </a:lnTo>
                                <a:lnTo>
                                  <a:pt x="931253" y="676354"/>
                                </a:lnTo>
                                <a:lnTo>
                                  <a:pt x="953252" y="659491"/>
                                </a:lnTo>
                                <a:lnTo>
                                  <a:pt x="989915" y="626201"/>
                                </a:lnTo>
                                <a:lnTo>
                                  <a:pt x="1011913" y="606732"/>
                                </a:lnTo>
                                <a:lnTo>
                                  <a:pt x="1019246" y="599711"/>
                                </a:lnTo>
                                <a:lnTo>
                                  <a:pt x="1033911" y="583310"/>
                                </a:lnTo>
                                <a:lnTo>
                                  <a:pt x="1048577" y="569597"/>
                                </a:lnTo>
                                <a:lnTo>
                                  <a:pt x="1055909" y="564331"/>
                                </a:lnTo>
                                <a:lnTo>
                                  <a:pt x="1151235" y="478264"/>
                                </a:lnTo>
                                <a:lnTo>
                                  <a:pt x="1187898" y="451758"/>
                                </a:lnTo>
                                <a:lnTo>
                                  <a:pt x="1224562" y="427041"/>
                                </a:lnTo>
                                <a:lnTo>
                                  <a:pt x="1239227" y="417010"/>
                                </a:lnTo>
                                <a:lnTo>
                                  <a:pt x="1246560" y="413251"/>
                                </a:lnTo>
                                <a:lnTo>
                                  <a:pt x="1261225" y="404053"/>
                                </a:lnTo>
                                <a:lnTo>
                                  <a:pt x="1275891" y="395320"/>
                                </a:lnTo>
                                <a:lnTo>
                                  <a:pt x="1283223" y="389681"/>
                                </a:lnTo>
                                <a:lnTo>
                                  <a:pt x="1319887" y="375487"/>
                                </a:lnTo>
                                <a:lnTo>
                                  <a:pt x="1327220" y="370958"/>
                                </a:lnTo>
                                <a:lnTo>
                                  <a:pt x="1341885" y="366832"/>
                                </a:lnTo>
                                <a:lnTo>
                                  <a:pt x="1356551" y="359569"/>
                                </a:lnTo>
                                <a:lnTo>
                                  <a:pt x="1363883" y="358160"/>
                                </a:lnTo>
                                <a:lnTo>
                                  <a:pt x="1385881" y="345579"/>
                                </a:lnTo>
                                <a:lnTo>
                                  <a:pt x="1393214" y="342272"/>
                                </a:lnTo>
                                <a:lnTo>
                                  <a:pt x="1415212" y="328956"/>
                                </a:lnTo>
                                <a:lnTo>
                                  <a:pt x="1466541" y="298324"/>
                                </a:lnTo>
                                <a:lnTo>
                                  <a:pt x="1473874" y="294979"/>
                                </a:lnTo>
                                <a:lnTo>
                                  <a:pt x="1488539" y="286081"/>
                                </a:lnTo>
                                <a:lnTo>
                                  <a:pt x="1547201" y="257897"/>
                                </a:lnTo>
                                <a:lnTo>
                                  <a:pt x="1576532" y="243347"/>
                                </a:lnTo>
                                <a:lnTo>
                                  <a:pt x="1583864" y="240067"/>
                                </a:lnTo>
                                <a:lnTo>
                                  <a:pt x="1605863" y="225391"/>
                                </a:lnTo>
                                <a:lnTo>
                                  <a:pt x="1620528" y="218778"/>
                                </a:lnTo>
                                <a:lnTo>
                                  <a:pt x="1627861" y="214527"/>
                                </a:lnTo>
                                <a:lnTo>
                                  <a:pt x="1649859" y="205555"/>
                                </a:lnTo>
                                <a:lnTo>
                                  <a:pt x="1664524" y="197793"/>
                                </a:lnTo>
                                <a:lnTo>
                                  <a:pt x="1679190" y="193127"/>
                                </a:lnTo>
                                <a:lnTo>
                                  <a:pt x="1715853" y="175959"/>
                                </a:lnTo>
                                <a:lnTo>
                                  <a:pt x="1723186" y="173309"/>
                                </a:lnTo>
                                <a:lnTo>
                                  <a:pt x="1730519" y="169175"/>
                                </a:lnTo>
                                <a:lnTo>
                                  <a:pt x="1737851" y="167127"/>
                                </a:lnTo>
                                <a:lnTo>
                                  <a:pt x="1759849" y="157426"/>
                                </a:lnTo>
                                <a:lnTo>
                                  <a:pt x="1767182" y="156713"/>
                                </a:lnTo>
                                <a:lnTo>
                                  <a:pt x="1781848" y="148584"/>
                                </a:lnTo>
                                <a:lnTo>
                                  <a:pt x="1803846" y="139847"/>
                                </a:lnTo>
                                <a:lnTo>
                                  <a:pt x="1818511" y="133231"/>
                                </a:lnTo>
                                <a:lnTo>
                                  <a:pt x="1855175" y="120380"/>
                                </a:lnTo>
                                <a:lnTo>
                                  <a:pt x="1862507" y="118627"/>
                                </a:lnTo>
                                <a:lnTo>
                                  <a:pt x="1891838" y="107200"/>
                                </a:lnTo>
                                <a:lnTo>
                                  <a:pt x="1899171" y="102109"/>
                                </a:lnTo>
                                <a:lnTo>
                                  <a:pt x="1906504" y="98998"/>
                                </a:lnTo>
                                <a:lnTo>
                                  <a:pt x="1913836" y="97324"/>
                                </a:lnTo>
                                <a:lnTo>
                                  <a:pt x="2001829" y="63678"/>
                                </a:lnTo>
                                <a:lnTo>
                                  <a:pt x="2009162" y="62480"/>
                                </a:lnTo>
                                <a:lnTo>
                                  <a:pt x="2016494" y="59304"/>
                                </a:lnTo>
                                <a:lnTo>
                                  <a:pt x="2031160" y="55896"/>
                                </a:lnTo>
                                <a:lnTo>
                                  <a:pt x="2045825" y="49718"/>
                                </a:lnTo>
                                <a:lnTo>
                                  <a:pt x="2053158" y="48842"/>
                                </a:lnTo>
                                <a:lnTo>
                                  <a:pt x="2082489" y="37925"/>
                                </a:lnTo>
                                <a:lnTo>
                                  <a:pt x="2097154" y="35191"/>
                                </a:lnTo>
                                <a:lnTo>
                                  <a:pt x="2111819" y="30136"/>
                                </a:lnTo>
                                <a:lnTo>
                                  <a:pt x="2119152" y="29254"/>
                                </a:lnTo>
                                <a:lnTo>
                                  <a:pt x="2133818" y="22413"/>
                                </a:lnTo>
                                <a:lnTo>
                                  <a:pt x="2141150" y="21700"/>
                                </a:lnTo>
                                <a:lnTo>
                                  <a:pt x="2163148" y="14351"/>
                                </a:lnTo>
                                <a:lnTo>
                                  <a:pt x="2177814" y="10370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2977" y="638240"/>
                            <a:ext cx="2196465" cy="10896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089660">
                                <a:moveTo>
                                  <a:pt x="0" y="367300"/>
                                </a:moveTo>
                                <a:lnTo>
                                  <a:pt x="21998" y="381791"/>
                                </a:lnTo>
                                <a:lnTo>
                                  <a:pt x="36663" y="389975"/>
                                </a:lnTo>
                                <a:lnTo>
                                  <a:pt x="51328" y="396160"/>
                                </a:lnTo>
                                <a:lnTo>
                                  <a:pt x="65994" y="399914"/>
                                </a:lnTo>
                                <a:lnTo>
                                  <a:pt x="161319" y="429672"/>
                                </a:lnTo>
                                <a:lnTo>
                                  <a:pt x="205315" y="468741"/>
                                </a:lnTo>
                                <a:lnTo>
                                  <a:pt x="227313" y="520041"/>
                                </a:lnTo>
                                <a:lnTo>
                                  <a:pt x="263977" y="645732"/>
                                </a:lnTo>
                                <a:lnTo>
                                  <a:pt x="315306" y="834873"/>
                                </a:lnTo>
                                <a:lnTo>
                                  <a:pt x="329971" y="881874"/>
                                </a:lnTo>
                                <a:lnTo>
                                  <a:pt x="351969" y="942257"/>
                                </a:lnTo>
                                <a:lnTo>
                                  <a:pt x="366635" y="977653"/>
                                </a:lnTo>
                                <a:lnTo>
                                  <a:pt x="395966" y="1033561"/>
                                </a:lnTo>
                                <a:lnTo>
                                  <a:pt x="425297" y="1067916"/>
                                </a:lnTo>
                                <a:lnTo>
                                  <a:pt x="469293" y="1089057"/>
                                </a:lnTo>
                                <a:lnTo>
                                  <a:pt x="498624" y="1084819"/>
                                </a:lnTo>
                                <a:lnTo>
                                  <a:pt x="535287" y="1064489"/>
                                </a:lnTo>
                                <a:lnTo>
                                  <a:pt x="564618" y="1035436"/>
                                </a:lnTo>
                                <a:lnTo>
                                  <a:pt x="601282" y="990396"/>
                                </a:lnTo>
                                <a:lnTo>
                                  <a:pt x="674609" y="882944"/>
                                </a:lnTo>
                                <a:lnTo>
                                  <a:pt x="696607" y="848574"/>
                                </a:lnTo>
                                <a:lnTo>
                                  <a:pt x="784599" y="731426"/>
                                </a:lnTo>
                                <a:lnTo>
                                  <a:pt x="835928" y="675642"/>
                                </a:lnTo>
                                <a:lnTo>
                                  <a:pt x="1004581" y="510681"/>
                                </a:lnTo>
                                <a:lnTo>
                                  <a:pt x="1114571" y="410655"/>
                                </a:lnTo>
                                <a:lnTo>
                                  <a:pt x="1151235" y="381042"/>
                                </a:lnTo>
                                <a:lnTo>
                                  <a:pt x="1158567" y="374565"/>
                                </a:lnTo>
                                <a:lnTo>
                                  <a:pt x="1165900" y="369790"/>
                                </a:lnTo>
                                <a:lnTo>
                                  <a:pt x="1180566" y="357764"/>
                                </a:lnTo>
                                <a:lnTo>
                                  <a:pt x="1239227" y="316684"/>
                                </a:lnTo>
                                <a:lnTo>
                                  <a:pt x="1253893" y="308413"/>
                                </a:lnTo>
                                <a:lnTo>
                                  <a:pt x="1268558" y="299561"/>
                                </a:lnTo>
                                <a:lnTo>
                                  <a:pt x="1283223" y="292401"/>
                                </a:lnTo>
                                <a:lnTo>
                                  <a:pt x="1495872" y="189471"/>
                                </a:lnTo>
                                <a:lnTo>
                                  <a:pt x="1503205" y="186722"/>
                                </a:lnTo>
                                <a:lnTo>
                                  <a:pt x="1525203" y="175539"/>
                                </a:lnTo>
                                <a:lnTo>
                                  <a:pt x="1547201" y="166158"/>
                                </a:lnTo>
                                <a:lnTo>
                                  <a:pt x="1561866" y="157979"/>
                                </a:lnTo>
                                <a:lnTo>
                                  <a:pt x="1569199" y="155209"/>
                                </a:lnTo>
                                <a:lnTo>
                                  <a:pt x="1613195" y="130419"/>
                                </a:lnTo>
                                <a:lnTo>
                                  <a:pt x="1679190" y="102182"/>
                                </a:lnTo>
                                <a:lnTo>
                                  <a:pt x="1789180" y="61300"/>
                                </a:lnTo>
                                <a:lnTo>
                                  <a:pt x="1803846" y="58611"/>
                                </a:lnTo>
                                <a:lnTo>
                                  <a:pt x="1811178" y="55561"/>
                                </a:lnTo>
                                <a:lnTo>
                                  <a:pt x="1825844" y="52392"/>
                                </a:lnTo>
                                <a:lnTo>
                                  <a:pt x="1833177" y="50757"/>
                                </a:lnTo>
                                <a:lnTo>
                                  <a:pt x="1840509" y="47887"/>
                                </a:lnTo>
                                <a:lnTo>
                                  <a:pt x="1869840" y="45838"/>
                                </a:lnTo>
                                <a:lnTo>
                                  <a:pt x="1877173" y="44543"/>
                                </a:lnTo>
                                <a:lnTo>
                                  <a:pt x="1884506" y="42146"/>
                                </a:lnTo>
                                <a:lnTo>
                                  <a:pt x="1906504" y="41118"/>
                                </a:lnTo>
                                <a:lnTo>
                                  <a:pt x="1921169" y="39157"/>
                                </a:lnTo>
                                <a:lnTo>
                                  <a:pt x="1943167" y="35227"/>
                                </a:lnTo>
                                <a:lnTo>
                                  <a:pt x="1965165" y="32886"/>
                                </a:lnTo>
                                <a:lnTo>
                                  <a:pt x="1987163" y="32789"/>
                                </a:lnTo>
                                <a:lnTo>
                                  <a:pt x="1994496" y="31762"/>
                                </a:lnTo>
                                <a:lnTo>
                                  <a:pt x="2001829" y="32134"/>
                                </a:lnTo>
                                <a:lnTo>
                                  <a:pt x="2009162" y="30633"/>
                                </a:lnTo>
                                <a:lnTo>
                                  <a:pt x="2016494" y="30981"/>
                                </a:lnTo>
                                <a:lnTo>
                                  <a:pt x="2031160" y="29675"/>
                                </a:lnTo>
                                <a:lnTo>
                                  <a:pt x="2045825" y="27955"/>
                                </a:lnTo>
                                <a:lnTo>
                                  <a:pt x="2067823" y="25259"/>
                                </a:lnTo>
                                <a:lnTo>
                                  <a:pt x="2075156" y="23536"/>
                                </a:lnTo>
                                <a:lnTo>
                                  <a:pt x="2104487" y="22696"/>
                                </a:lnTo>
                                <a:lnTo>
                                  <a:pt x="2111819" y="19977"/>
                                </a:lnTo>
                                <a:lnTo>
                                  <a:pt x="2119152" y="19152"/>
                                </a:lnTo>
                                <a:lnTo>
                                  <a:pt x="2126485" y="16337"/>
                                </a:lnTo>
                                <a:lnTo>
                                  <a:pt x="2148483" y="12527"/>
                                </a:lnTo>
                                <a:lnTo>
                                  <a:pt x="2163148" y="8179"/>
                                </a:lnTo>
                                <a:lnTo>
                                  <a:pt x="2170481" y="7531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2977" y="0"/>
                            <a:ext cx="1270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2977" y="0"/>
                            <a:ext cx="2196465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2196428" y="1846858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861400" y="1460845"/>
                            <a:ext cx="264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>
                                <a:moveTo>
                                  <a:pt x="0" y="0"/>
                                </a:moveTo>
                                <a:lnTo>
                                  <a:pt x="131909" y="0"/>
                                </a:lnTo>
                                <a:lnTo>
                                  <a:pt x="263819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861400" y="1653851"/>
                            <a:ext cx="264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>
                                <a:moveTo>
                                  <a:pt x="0" y="0"/>
                                </a:moveTo>
                                <a:lnTo>
                                  <a:pt x="131909" y="0"/>
                                </a:lnTo>
                                <a:lnTo>
                                  <a:pt x="263819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0" y="0"/>
                            <a:ext cx="2236470" cy="1880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B6DB6F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420D0E03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09DF5705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581A0AB2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7A192B1F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32984A03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175C1169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4214A516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2D0E22D2" w14:textId="77777777" w:rsidR="00975A6D" w:rsidRDefault="00975A6D">
                              <w:pPr>
                                <w:spacing w:before="58"/>
                                <w:rPr>
                                  <w:sz w:val="20"/>
                                </w:rPr>
                              </w:pPr>
                            </w:p>
                            <w:p w14:paraId="125AA65D" w14:textId="77777777" w:rsidR="00975A6D" w:rsidRDefault="00000000">
                              <w:pPr>
                                <w:spacing w:line="264" w:lineRule="auto"/>
                                <w:ind w:left="1938" w:right="189"/>
                                <w:rPr>
                                  <w:rFonts w:ascii="Arial MT"/>
                                  <w:sz w:val="24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>Land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w w:val="9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>on</w:t>
                              </w:r>
                              <w:r>
                                <w:rPr>
                                  <w:rFonts w:ascii="Arial MT"/>
                                  <w:spacing w:val="-8"/>
                                  <w:w w:val="9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 xml:space="preserve">Bright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Land</w:t>
                              </w:r>
                              <w:r>
                                <w:rPr>
                                  <w:rFonts w:ascii="Arial MT"/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on</w:t>
                              </w:r>
                              <w:r>
                                <w:rPr>
                                  <w:rFonts w:ascii="Arial MT"/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Dark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DB7CF22" id="Group 35" o:spid="_x0000_s1032" style="position:absolute;left:0;text-align:left;margin-left:325.15pt;margin-top:1.5pt;width:176.1pt;height:148.05pt;z-index:15733248;mso-wrap-distance-left:0;mso-wrap-distance-right:0;mso-position-horizontal-relative:page" coordsize="22364,18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">
                <v:shape id="Graphic 36" o:spid="_x0000_s1033" style="position:absolute;left:329;top:1035;width:21965;height:12700;visibility:visible;mso-wrap-style:square;v-text-anchor:top" coordsize="2196465,127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" path="m2196428,r-40612,15902l2148483,19148r-7333,2719l2133818,22579r-7333,3581l2119152,29408r-7333,961l2104487,32816r-7333,2796l2089821,37394r-7332,1047l2075156,41667r-7333,1635l2060491,46670r-7333,3051l2045825,50644r-14665,6311l2016494,60559r-7332,3278l2001829,65094r-7333,2242l1987163,71520r-7332,2236l1972498,75406r-7333,3245l1957833,81464r-7333,3389l1943167,86959r-14665,6176l1921169,96522r-7333,2822l1906504,101073r-7333,3138l1891838,109368r-7332,2416l1877173,115562r-7333,2279l1862507,120804r-7332,1711l1847842,125511r-14665,4471l1811178,138223r-7332,3929l1796513,144479r-7333,3504l1781848,150797r-7333,3686l1767182,158986r-7333,719l1752517,163233r-7333,2724l1737851,169526r-7332,2057l1723186,175779r-14665,5286l1701188,185254r-14666,6908l1679190,195871r-7333,2694l1664524,200671r-14665,7899l1642526,212092r-14665,5607l1620528,222051r-14665,6757l1598530,233282r-7333,5083l1583864,243798r-14665,6631l1561866,254526r-7332,3404l1547201,261923r-7333,5186l1525203,272259r-7333,4105l1510537,280842r-7332,2359l1495872,287238r-7333,3462l1481207,294981r-7333,4756l1466541,303139r-7333,4935l1451876,311922r-7333,4943l1437210,320901r-7332,3381l1422545,329476r-7333,4559l1407879,337785r-14665,9535l1378549,354036r-7333,4643l1363883,363094r-7332,1488l1349218,368216r-7333,3890l1334552,374072r-7332,2275l1319887,380942r-7333,3207l1297889,389338r-7333,3163l1283223,395355r-7332,5620l1261225,409727r-7332,4076l1246560,418884r-7333,3776l1231894,427526r-7332,5249l1217229,438562r-7333,4383l1202564,449084r-7333,3823l1180566,462442r-7333,5725l1165900,472175r-7333,6755l1151235,484427r-7333,5118l1129237,502446r-21999,20215l1092573,536927r-7333,6765l1077908,549797r-7333,6625l1063242,564105r-7333,6755l1048577,576207r-14666,13851l1026579,597749r-7333,8806l1011913,613679r-7332,6226l997248,627020r-7333,6189l975250,646239r-7333,7569l960584,659677r-14665,13887l938586,678590r-14665,10815l909255,702797r-7332,7786l879924,731661r-7332,8091l857926,754918r-7332,8570l821263,799911r-7333,9401l799265,827309r-14666,17741l777267,853418r-7333,7932l747936,888910r-7333,10250l733270,908592r-7332,10143l718605,928060r-7333,8916l703939,946584r-7332,8908l689274,965831r-7333,8325l667276,993397r-7333,10640l652611,1012806r-7333,10568l630612,1043531r-21998,32710l601282,1085261r-7333,9840l586616,1105925r-7333,7895l571951,1122881r-7333,9894l557285,1140857r-7332,9017l542620,1157263r-7333,6522l527954,1170599r-7332,4481l505956,1187062r-7332,3852l491291,1195930r-14665,8059l469293,1208281r-7333,2418l447295,1213170r-7333,972l432629,1213230r-7332,-2487l417964,1209427r-36664,-19931l359302,1164377r-7333,-8768l344637,1144912r-7333,-11515l329971,1121400r-7332,-13687l315306,1095032r-21998,-42653l285975,1037101r-7333,-15937l263977,991112,241979,956460,205315,930316r-7332,-1359l190650,927123r-7333,-547l153986,926629r-7332,1106l139321,926631r-7333,2224l124656,929298r-7333,-402l109990,929027r-7333,750l95325,928816r-7333,-210l80659,928021r-7332,-1642l65994,925940,51328,923653r-14665,-757l29330,921201r-7332,-2828l14665,915240,,906623r,7662l14665,919876r7333,1372l29330,922428r7333,1721l51328,928840r14666,6162l73327,937217r7332,3356l87992,942882r7333,1993l102657,947512r7333,988l117323,950085r7333,2005l131988,953248r7333,-603l146654,955225r7332,414l175984,960128r7333,1251l190650,963206r7333,2967l205315,968537r7333,3454l241979,999819r21998,37590l285975,1086190r7333,16195l307973,1132253r7333,14461l322639,1159944r7332,14195l337304,1186477r7333,11855l351969,1209347r7333,9020l366635,1228041r29331,27780l425297,1266258r7332,2468l491291,1251463r7333,-4999l505956,1242617r14666,-11988l527954,1226202r7333,-6983l542620,1212585r7333,-7480l557285,1195966r7333,-8033l571951,1177936r7332,-9135l586616,1160775r7333,-10875l601282,1139915r7332,-9045l630612,1097405r7333,-10446l645278,1076891r7333,-10640l659943,1057310r7333,-10661l674609,1036873r7332,-9443l689274,1019239r7333,-10179l703939,1000354r7333,-9670l718605,981819r7333,-9279l733270,962514r7333,-9271l747936,943112r21998,-26719l777267,908741r7332,-8082l821263,856690r21998,-26953l850594,821137r7332,-8259l872592,798439r7332,-7899l887257,783973r14666,-13549l909255,762986r7333,-6516l923921,750214r14665,-10220l945919,735466r14665,-13412l967917,716170r7333,-7593l989915,695625r7333,-6122l1004581,682368r7332,-6152l1019246,669300r7333,-8682l1033911,652992r14666,-13573l1055909,634234r7333,-6665l1070575,620056r7333,-6442l1085240,607457r7333,-6762l1107238,586323r29331,-26366l1143902,553581r7333,-5049l1158567,543134r7333,-6668l1173233,532528r7333,-5660l1195231,517585r7333,-3594l1209896,507859r7333,-4390l1224562,497739r7332,-5217l1239227,487792r7333,-3742l1253893,478940r14665,-8322l1275891,466096r7332,-5657l1297889,454462r14665,-4937l1319887,446464r7333,-4465l1334552,439754r7333,-1766l1349218,434260r7333,-3273l1363883,429658r14666,-9216l1393214,413655r7333,-4883l1407879,404128r7333,-3821l1422545,395980r7333,-5116l1437210,387468r7333,-3988l1451876,378562r7332,-3752l1466541,369941r7333,-3288l1481207,362054r7332,-4161l1495872,354496r7333,-3969l1510537,348378r7333,-4323l1525203,340035r14665,-4872l1547201,330302r7333,-3781l1561866,323240r7333,-3924l1583864,312768r7333,-5192l1598530,302731r7333,-4325l1620528,291937r7333,-4151l1642526,282419r7333,-3448l1664524,271345r7333,-1895l1679190,266815r21998,-10187l1708521,252516r14665,-5247l1730519,243198r7332,-2039l1745184,237601r7333,-2668l1759849,231579r7333,-708l1774515,226474r7333,-3671l1789180,219872r7333,-3518l1803846,213972r7332,-3829l1833177,202138r14665,-4509l1855175,194677r7332,-1797l1869840,189959r7333,-2253l1884506,183934r7332,-2470l1899171,176437r7333,-3083l1913836,171736r7333,-2784l1928502,165771r14665,-5892l1950500,157905r7333,-3171l1972498,148677r7333,-1690l1987163,144856r7333,-3934l2001829,138693r7333,-1139l2016494,134479r14666,-3211l2045825,125223r7333,-829l2060491,121556r7332,-3182l2075156,116852r7333,-3012l2089821,112882r7333,-1679l2104487,108648r7332,-2314l2119152,105531r7333,-3243l2133818,98679r7332,-716l2148483,95182r7333,-3183l2163148,90710r7333,-1865l2177814,86749r7333,-4014l2192479,79034r3949,-2343l2196428,xe" fillcolor="#ffa400" stroked="f">
                  <v:fill opacity="19532f"/>
                  <v:path arrowok="t"/>
                </v:shape>
                <v:shape id="Graphic 37" o:spid="_x0000_s1034" style="position:absolute;left:329;top:1035;width:21965;height:12700;visibility:visible;mso-wrap-style:square;v-text-anchor:top" coordsize="2196465,1270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" path="m2196428,r-3949,2361l2185147,6359r-7333,4062l2170481,12536r-7333,1888l2155816,15902r-7333,3246l2141150,21867r-7332,712l2126485,26160r-7333,3248l2111819,30369r-7332,2447l2097154,35612r-7333,1782l2082489,38441r-7333,3226l2067823,43302r-7332,3368l2053158,49721r-7333,923l2038492,53746r-7332,3209l2023827,58807r-7333,1752l2009162,63837r-7333,1257l1994496,67336r-7333,4184l1979831,73756r-7333,1650l1965165,78651r-7332,2813l1950500,84853r-7333,2106l1935834,90054r-7332,3081l1921169,96522r-7333,2822l1906504,101073r-7333,3138l1891838,109368r-7332,2416l1877173,115562r-7333,2279l1862507,120804r-7332,1711l1847842,125511r-7333,2156l1833177,129982r-7333,2788l1818511,135419r-7333,2804l1803846,142152r-7333,2327l1789180,147983r-7332,2814l1774515,154483r-7333,4503l1759849,159705r-7332,3528l1745184,165957r-7333,3569l1730519,171583r-7333,4196l1715853,178424r-7332,2641l1701188,185254r-7333,3549l1686522,192162r-7332,3709l1671857,198565r-7333,2106l1657192,204714r-7333,3856l1642526,212092r-7333,2828l1627861,217699r-7333,4352l1613195,225484r-7332,3324l1598530,233282r-7333,5083l1583864,243798r-7332,3318l1569199,250429r-7333,4097l1554534,257930r-7333,3993l1539868,267109r-7332,2572l1525203,272259r-7333,4105l1510537,280842r-7332,2359l1495872,287238r-7333,3462l1481207,294981r-7333,4756l1466541,303139r-7333,4935l1451876,311922r-7333,4943l1437210,320901r-7332,3381l1422545,329476r-7333,4559l1407879,337785r-7332,4739l1393214,347320r-7333,3274l1378549,354036r-7333,4643l1363883,363094r-7332,1488l1349218,368216r-7333,3890l1334552,374072r-7332,2275l1319887,380942r-7333,3207l1305222,386842r-7333,2496l1290556,392501r-7333,2854l1275891,400975r-7333,4484l1261225,409727r-7332,4076l1246560,418884r-7333,3776l1231894,427526r-7332,5249l1217229,438562r-7333,4383l1202564,449084r-7333,3823l1187898,457641r-7332,4801l1173233,468167r-7333,4008l1158567,478930r-7332,5497l1143902,489545r-7333,6341l1129237,502446r-7333,6749l1114571,515926r-7333,6735l1099906,529871r-7333,7056l1085240,543692r-7332,6105l1070575,556422r-7333,7683l1055909,570860r-7332,5347l1041244,583055r-7333,7003l1026579,597749r-7333,8806l1011913,613679r-7332,6226l997248,627020r-7333,6189l982582,639826r-7332,6413l967917,653808r-7333,5869l953252,666661r-7333,6903l909255,702797r-7332,7786l894590,717692r-7333,7073l879924,731661r-7332,8091l865259,747349r-7333,7569l850594,763488r-7333,8948l835928,781546r-7332,9201l821263,799911r-7333,9401l806597,818235r-7332,9074l791932,836060r-7333,8990l777267,853418r-7333,7932l762601,870671r-7333,9079l747936,888910r-7333,10250l733270,908592r-7332,10143l718605,928060r-7333,8916l703939,946584r-7332,8908l689274,965831r-7333,8325l674609,983632r-7333,9765l659943,1004037r-7332,8769l645278,1023374r-7333,9930l630612,1043531r-7332,11095l615947,1065418r-7333,10823l601282,1085261r-7333,9840l586616,1105925r-7333,7895l571951,1122881r-7333,9894l557285,1140857r-7332,9017l542620,1157263r-7333,6522l527954,1170599r-7332,4481l513289,1181003r-7333,6059l498624,1190914r-7333,5016l483958,1200022r-7332,3967l469293,1208281r-7333,2418l454627,1211958r-7332,1212l439962,1214142r-7333,-912l425297,1210743r-7333,-1316l410631,1206868r-7333,-2507l395966,1200859r-29331,-26973l359302,1164377r-7333,-8768l344637,1144912r-7333,-11515l329971,1121400r-7332,-13687l315306,1095032r-21998,-42653l278642,1021164r-7332,-15216l249312,966830,219981,936822r-21998,-7865l190650,927123r-7333,-547l175984,926600r-7332,-72l161319,926550r-7333,79l146654,927735r-7333,-1104l131988,928855r-7332,443l117323,928896r-7333,131l102657,929777r-7332,-961l87992,928606r-7333,-585l73327,926379r-7333,-439l58661,924777r-7333,-1124l43996,923300r-7333,-404l29330,921201r-7332,-2828l14665,915240,7332,910868,,906623r,7662l7332,917088r7333,2788l21998,921248r7332,1180l36663,924149r7333,2340l51328,928840r7333,3128l65994,935002r7333,2215l80659,940573r7333,2309l95325,944875r7332,2637l109990,948500r7333,1585l124656,952090r7332,1158l139321,952645r7333,2580l153986,955639r7333,1519l168652,958608r7332,1520l183317,961379r7333,1827l197983,966173r7332,2364l241979,999819r21998,37590l285975,1086190r7333,16195l300641,1117516r7332,14737l315306,1146714r7333,13230l329971,1174139r7333,12338l344637,1198332r7332,11015l359302,1218367r7333,9674l395966,1255821r14665,6239l417964,1264827r7333,1431l432629,1268726r7333,975l476626,1259627r7332,-4104l491291,1251463r7333,-4999l505956,1242617r7333,-6034l520622,1230629r7332,-4427l535287,1219219r7333,-6634l549953,1205105r7332,-9139l564618,1187933r7333,-9997l579283,1168801r7333,-8026l593949,1149900r7333,-9985l608614,1130870r7333,-11116l623280,1108600r7332,-11195l637945,1086959r7333,-10068l652611,1066251r7332,-8941l667276,1046649r7333,-9776l681941,1027430r7333,-8191l696607,1009060r7332,-8706l711272,990684r7333,-8865l725938,972540r7332,-10026l740603,953243r7333,-10131l755268,934073r7333,-8793l769934,916393r7333,-7652l784599,900659r7333,-8756l799265,883276r7332,-8856l813930,865600r7333,-8910l850594,821137r14665,-15369l872592,798439r7332,-7899l887257,783973r7333,-6826l901923,770424r7332,-7438l916588,756470r7333,-6256l931253,745144r7333,-5150l945919,735466r7333,-6713l960584,722054r7333,-5884l975250,708577r7332,-6435l989915,695625r7333,-6122l1004581,682368r7332,-6152l1019246,669300r7333,-8682l1033911,652992r7333,-6878l1048577,639419r7332,-5185l1063242,627569r7333,-7513l1077908,613614r7332,-6157l1092573,600695r7333,-7120l1107238,586323r7333,-6691l1143902,553581r7333,-5049l1158567,543134r7333,-6668l1173233,532528r7333,-5660l1187898,522306r7333,-4721l1202564,513991r7332,-6132l1217229,503469r7333,-5730l1231894,492522r7333,-4730l1246560,484050r7333,-5110l1261225,474810r7333,-4192l1275891,466096r7332,-5657l1290556,457489r7333,-3027l1305222,452055r7332,-2530l1319887,446464r7333,-4465l1334552,439754r7333,-1766l1349218,434260r7333,-3273l1363883,429658r7333,-4538l1378549,420442r7332,-3447l1393214,413655r7333,-4883l1407879,404128r7333,-3821l1422545,395980r7333,-5116l1437210,387468r7333,-3988l1451876,378562r7332,-3752l1466541,369941r7333,-3288l1481207,362054r7332,-4161l1495872,354496r7333,-3969l1510537,348378r7333,-4323l1525203,340035r7333,-2386l1539868,335163r7333,-4861l1554534,326521r7332,-3281l1569199,319316r7333,-3307l1583864,312768r7333,-5192l1598530,302731r7333,-4325l1613195,295263r7333,-3326l1627861,287786r7332,-2648l1642526,282419r7333,-3448l1657192,275253r7332,-3908l1671857,269450r7333,-2635l1686522,263409r7333,-3296l1701188,256628r7333,-4112l1715853,249924r7333,-2655l1730519,243198r7332,-2039l1745184,237601r7333,-2668l1759849,231579r7333,-708l1774515,226474r7333,-3671l1789180,219872r7333,-3518l1803846,213972r7332,-3829l1818511,207473r7333,-2643l1833177,202138r7332,-2269l1847842,197629r7333,-2952l1862507,192880r7333,-2921l1877173,187706r7333,-3772l1891838,181464r7333,-5027l1906504,173354r7332,-1618l1921169,168952r7333,-3181l1935834,162833r7333,-2954l1950500,157905r7333,-3171l1965165,151801r7333,-3124l1979831,146987r7332,-2131l1994496,140922r7333,-2229l2009162,137554r7332,-3075l2023827,132856r7333,-1588l2038492,128254r7333,-3031l2053158,124394r7333,-2838l2067823,118374r7333,-1522l2082489,113840r7332,-958l2097154,111203r7333,-2555l2111819,106334r7333,-803l2126485,102288r7333,-3609l2141150,97963r7333,-2781l2155816,91999r7332,-1289l2170481,88845r7333,-2096l2185147,82735r7332,-3701l2196428,76691e" filled="f" strokecolor="#ffa400" strokeweight=".26172mm">
                  <v:path arrowok="t"/>
                </v:shape>
                <v:shape id="Graphic 38" o:spid="_x0000_s1035" style="position:absolute;left:329;top:5973;width:21965;height:11576;visibility:visible;mso-wrap-style:square;v-text-anchor:top" coordsize="2196465,1157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" path="m2196428,r-11281,3945l2170481,7817r-7333,698l2155816,10669r-7333,2411l2141150,13568r-7332,2275l2126485,17164r-7333,2894l2111819,20943r-7332,2829l2089821,24107r-14665,698l2067823,26593r-7332,2032l2053158,28719r-7333,779l2038492,30801r-7332,505l2023827,31607r-7333,1090l2009162,32323r-7333,1586l1994496,33553r-7333,1083l1979831,34346r-7333,597l1965165,34781r-7332,424l1935834,37865r-14665,3113l1913836,42168r-7332,789l1899171,44201r-7333,-317l1884506,44094r-7333,2409l1869840,47875r-7333,200l1855175,48722r-7333,1105l1840509,50178r-7332,2932l1825844,54821r-7333,2095l1811178,58107r-7332,3113l1789180,63980r-7332,2794l1767182,70348r-7333,2894l1752517,77116r-7333,1854l1737851,83339r-7332,2767l1723186,88330r-7333,3381l1708521,94305r-7333,3654l1693855,99931r-14665,5590l1671857,108111r-7333,3639l1649859,118574r-14666,5011l1627861,127647r-14666,6626l1605863,138197r-29331,17173l1569199,159447r-7333,2820l1554534,166250r-7333,4260l1539868,174209r-7332,2658l1517870,183590r-7333,3824l1503205,191526r-7333,2850l1488539,197707r-7332,2541l1473874,204209r-7333,3639l1459208,212099r-21998,10885l1429878,226366r-7333,3916l1415212,233197r-7333,4189l1400547,239538r-14666,8483l1378549,251232r-7333,2990l1363883,258713r-7332,2684l1349218,264888r-7333,3987l1334552,272009r-7332,4905l1312554,284848r-7332,3052l1283223,298637r-7332,3220l1261225,309830r-7332,5037l1246560,319226r-7333,3961l1224562,332852r-14666,11232l1202564,349171r-7333,4798l1187898,359598r-7332,5328l1173233,370769r-7333,6334l1158567,382016r-7332,6547l1143902,394483r-7333,6495l1129237,406054r-7333,6735l1114571,418531r-7333,7066l1099906,431541r-14666,13157l1077908,450961r-14666,14916l1055909,471401r-7332,6877l1041244,485516r-7333,6328l1026579,499736r-7333,5734l1011913,513024r-7332,6790l997248,526335r-14666,14992l975250,548416r-14666,15224l945919,578209r-7333,6669l931253,591983r-14665,14913l901923,622246r-14666,15000l872592,650716r-7333,8254l857926,665110r-7332,7998l843261,679968r-7333,7288l828596,695098r-7333,8430l813930,711457r-7333,6996l799265,726462r-7333,8790l777267,751645r-7333,9461l762601,771353r-14665,19722l740603,800401r-14665,19629l718605,830638r-7333,9923l703939,851338r-7332,9865l689274,872261r-14665,23500l667276,906596r-7333,12413l652611,930158r-14666,20668l630612,962401r-7332,10847l608614,993674r-14665,19642l579283,1030481r-7332,8976l564618,1048928r-21998,22799l535287,1077762r-7333,4567l520622,1087741r-36664,13917l476626,1101885r-7333,878l425297,1082177r-29331,-33839l373968,1009207,351969,958800,337304,920302,322639,877312,307973,828225,293308,775949,256644,640494r-7332,-26304l234646,564994,219981,525371,197983,482211,153986,455409r-7332,-1923l139321,451849r-7333,-1282l124656,448532r-7333,-1437l102657,443664r-7332,-1536l87992,441329r-7333,-1598l58661,435588,14665,415450,7332,409252,,403975r,8508l7332,416068r7333,4498l21998,424470r7332,3445l36663,431571r7333,4232l51328,439479r7333,2396l65994,444809r21998,9549l95325,456786r21998,9901l124656,469614r7332,3493l139321,475657r14665,5911l168652,486939r7332,4742l205315,526051r21998,52286l249312,650887r29330,110597l285975,790105r14666,54972l315306,898160r14665,47929l351969,1007570r14666,36023l388633,1088437r21998,32175l439962,1147515r29331,9692l476626,1156477r7332,-259l520622,1142805r7332,-5325l535287,1133073r7333,-6095l564618,1103800r7333,-9380l579283,1085501r29331,-36129l630612,1018196r7333,-11588l652611,986129r7332,-11058l667276,962693r7333,-10709l689274,928643r7333,-10842l703939,908070r7333,-10667l718605,887582r7333,-10451l740603,857811r7333,-9206l755268,838557r7333,-9680l769934,818611r7333,-9356l791932,793099r7333,-8741l806597,776549r7333,-6847l821263,761929r7333,-8397l835928,745885r7333,-7165l850594,731868r7332,-7728l865259,718101r7333,-8186l887257,697057r14666,-14500l916588,667518r14665,-14544l938586,646305r7333,-6414l960584,625912r14666,-14658l989915,597345r7333,-7513l1011913,576757r7333,-7345l1026579,563934r7332,-7874l1041244,549951r7333,-6957l1055909,536299r7333,-5159l1077908,516369r7332,-6142l1099906,497184r7332,-5709l1114571,484635r7333,-5689l1129237,472262r7332,-4843l1143902,461060r7333,-5682l1158567,448971r7333,-4637l1173233,438061r7333,-5603l1195231,421977r7333,-4688l1209896,412286r14666,-10848l1239227,392039r7333,-3905l1253893,383816r7332,-4912l1275891,370991r7332,-2968l1305222,357662r7332,-2889l1327220,347014r7332,-4692l1341885,339242r7333,-3921l1356551,331925r7332,-2697l1371216,324749r7333,-2922l1385881,318699r14666,-8531l1407879,308009r7333,-4032l1422545,301041r7333,-3751l1444543,290587r14665,-7199l1466541,279369r7333,-3446l1481207,272087r7332,-2375l1495872,266424r7333,-2649l1510537,259830r7333,-3681l1525203,252805r7333,-2926l1539868,247220r7333,-3556l1554534,239351r7332,-3803l1569199,232827r7333,-3802l1583864,224949r7333,-4411l1605863,212205r7332,-3782l1627861,202055r7332,-3940l1649859,193301r14665,-6617l1671857,183179r7333,-2478l1693855,175286r7333,-1902l1708521,169979r7332,-2435l1723186,164160r7333,-2019l1737851,159326r7333,-4172l1752517,153363r7332,-3805l1767182,146865r7333,-1892l1781848,143282r7332,-2805l1803846,137858r7332,-2987l1818511,133790r7333,-1971l1833177,130262r7332,-2809l1847842,127115r7333,-911l1862507,125731r7333,-74l1877173,124440r7333,-2385l1891838,121974r7333,291l1906504,121136r7332,-796l1921169,119194r14665,-2995l1957833,113406r7332,-558l1972498,112963r7333,-552l1987163,112798r7333,-970l2001829,112216r7333,-1417l2016494,111123r7333,-1025l2031160,109900r7332,-397l2045825,108268r7333,-624l2060491,107597r14665,-3472l2089821,103663r14666,-185l2111819,100869r7333,-767l2126485,97368r7333,-1085l2141150,94240r7333,-408l2155816,91567r7332,-1866l2170481,89102r14666,-3514l2196428,81887r,-81887xe" fillcolor="black" stroked="f">
                  <v:fill opacity="19532f"/>
                  <v:path arrowok="t"/>
                </v:shape>
                <v:shape id="Graphic 39" o:spid="_x0000_s1036" style="position:absolute;left:329;top:5973;width:21965;height:11576;visibility:visible;mso-wrap-style:square;v-text-anchor:top" coordsize="2196465,11576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" path="m2196428,r-3949,1394l2185147,3945r-7333,1867l2170481,7817r-7333,698l2155816,10669r-7333,2411l2141150,13568r-7332,2275l2126485,17164r-7333,2894l2111819,20943r-7332,2829l2097154,23986r-36663,4639l2053158,28719r-7333,779l2038492,30801r-7332,505l2023827,31607r-7333,1090l2009162,32323r-7333,1586l1994496,33553r-7333,1083l1979831,34346r-7333,597l1965165,34781r-7332,424l1950500,36132r-7333,905l1935834,37865r-7332,1481l1921169,40978r-7333,1190l1906504,42957r-7333,1244l1891838,43884r-7332,210l1877173,46503r-7333,1372l1862507,48075r-7332,647l1847842,49827r-7333,351l1833177,53110r-7333,1711l1818511,56916r-7333,1191l1803846,61220r-7333,1468l1789180,63980r-7332,2794l1774515,68524r-7333,1824l1759849,73242r-7332,3874l1745184,78970r-7333,4369l1730519,86106r-7333,2224l1715853,91711r-7332,2594l1701188,97959r-7333,1972l1686522,102684r-7332,2837l1671857,108111r-7333,3639l1657192,115123r-7333,3451l1642526,121016r-7333,2569l1627861,127647r-7333,3390l1613195,134273r-7332,3924l1598530,142558r-7333,4293l1583864,151143r-7332,4227l1569199,159447r-7333,2820l1554534,166250r-7333,4260l1539868,174209r-7332,2658l1525203,180130r-7333,3460l1510537,187414r-7332,4112l1495872,194376r-7333,3331l1481207,200248r-7333,3961l1466541,207848r-7333,4251l1451876,215687r-7333,3751l1437210,222984r-7332,3382l1422545,230282r-7333,2915l1407879,237386r-7332,2152l1393214,243764r-7333,4257l1378549,251232r-7333,2990l1363883,258713r-7332,2684l1349218,264888r-7333,3987l1334552,272009r-7332,4905l1319887,280904r-7333,3944l1305222,287900r-7333,3560l1290556,294975r-7333,3662l1275891,301857r-7333,4069l1261225,309830r-7332,5037l1246560,319226r-7333,3961l1231894,327919r-7332,4933l1217229,338402r-7333,5682l1202564,349171r-7333,4798l1187898,359598r-7332,5328l1173233,370769r-7333,6334l1158567,382016r-7332,6547l1143902,394483r-7333,6495l1129237,406054r-7333,6735l1114571,418531r-7333,7066l1099906,431541r-7333,6579l1085240,444698r-7332,6263l1070575,458455r-7333,7422l1055909,471401r-7332,6877l1041244,485516r-7333,6328l1026579,499736r-7333,5734l1011913,513024r-7332,6790l997248,526335r-7333,7542l982582,541327r-7332,7089l967917,556044r-7333,7596l953252,570911r-7333,7298l938586,584878r-7333,7105l923921,599454r-7333,7442l909255,614654r-7332,7592l894590,629673r-7333,7573l879924,643879r-7332,6837l865259,658970r-7333,6140l850594,673108r-7333,6860l835928,687256r-7332,7842l821263,703528r-7333,7929l806597,718453r-7332,8009l791932,735252r-7333,8257l777267,751645r-7333,9461l762601,771353r-7333,9743l747936,791075r-7333,9326l733270,810168r-7332,9862l718605,830638r-7333,9923l703939,851338r-7332,9865l689274,872261r-7333,11796l674609,895761r-7333,10835l659943,919009r-7332,11149l645278,940517r-7333,10309l630612,962401r-7332,10847l615947,983398r-7333,10276l601282,1003554r-7333,9762l586616,1021846r-7333,8635l571951,1039457r-7333,9471l557285,1056644r-7332,7500l542620,1071727r-7333,6035l527954,1082329r-7332,5412l513289,1092444r-7333,3399l498624,1098338r-7333,1649l483958,1101658r-7332,227l469293,1102763r-7333,-671l425297,1082177r-7333,-7249l410631,1067696r-21998,-31109l366635,993570,344637,939852,329971,899516,315306,853444,300641,802151,285975,749142r-7333,-27657l271310,694495r-7333,-26942l256644,640494r-7332,-26304l241979,589852r-7333,-24858l227313,543601,212648,507720,190650,472935,153986,455409r-7332,-1923l139321,451849r-7333,-1282l124656,448532r-7333,-1437l109990,445391r-7333,-1727l95325,442128r-7333,-799l80659,439731r-7332,-1390l65994,436876r-7333,-1288l51328,434698r-7332,-1931l36663,430236r-7333,-3693l21998,420968r-7333,-5518l7332,409252,,403975r,8508l7332,416068r7333,4498l21998,424470r7332,3445l36663,431571r7333,4232l51328,439479r7333,2396l65994,444809r7333,3249l80659,451166r7333,3192l95325,456786r7332,3149l109990,463284r7333,3403l124656,469614r7332,3493l139321,475657r7333,2919l153986,481568r7333,2699l168652,486939r7332,4742l205315,526051r21998,52286l241979,625822r7333,25065l263977,705769r14665,55715l285975,790105r7333,27705l307973,871977r14666,50918l337304,967623r14665,39947l366635,1043593r21998,44844l410631,1120612r7333,7342l425297,1135512r36663,20827l469293,1157207r7333,-730l483958,1156218r7333,-1555l498624,1153158r7332,-2440l513289,1147371r7333,-4566l527954,1137480r7333,-4407l542620,1126978r7333,-7698l557285,1111591r7333,-7791l571951,1094420r7332,-8919l586616,1077024r7333,-8438l601282,1059094r7332,-9722l615947,1039111r7333,-10140l630612,1018196r7333,-11588l645278,996332r7333,-10203l659943,975071r7333,-12378l674609,951984r7332,-11619l689274,928643r7333,-10842l703939,908070r7333,-10667l718605,887582r7333,-10451l733270,867442r7333,-9631l747936,848605r7332,-10048l762601,828877r7333,-10266l777267,809255r7332,-8055l791932,793099r7333,-8741l806597,776549r7333,-6847l821263,761929r7333,-8397l835928,745885r7333,-7165l850594,731868r7332,-7728l865259,718101r7333,-8186l879924,703424r7333,-6367l894590,689686r7333,-7129l909255,674972r7333,-7454l923921,660272r7332,-7298l938586,646305r7333,-6414l953252,632906r7332,-6994l967917,618662r7333,-7408l982582,604374r7333,-7029l997248,589832r7333,-6427l1011913,576757r7333,-7345l1026579,563934r7332,-7874l1041244,549951r7333,-6957l1055909,536299r7333,-5159l1070575,523837r7333,-7468l1085240,510227r7333,-6484l1099906,497184r7332,-5709l1114571,484635r7333,-5689l1129237,472262r7332,-4843l1143902,461060r7333,-5682l1158567,448971r7333,-4637l1173233,438061r7333,-5603l1187898,427316r7333,-5339l1202564,417289r7332,-5003l1217229,406794r7333,-5356l1231894,396657r7333,-4618l1246560,388134r7333,-4318l1261225,378904r7333,-3850l1275891,370991r7332,-2968l1290556,364517r7333,-3481l1305222,357662r7332,-2889l1319887,350896r7333,-3882l1334552,342322r7333,-3080l1349218,335321r7333,-3396l1363883,329228r7333,-4479l1378549,321827r7332,-3128l1393214,314388r7333,-4220l1407879,308009r7333,-4032l1422545,301041r7333,-3751l1437210,293996r7333,-3409l1451876,286947r7332,-3559l1466541,279369r7333,-3446l1481207,272087r7332,-2375l1495872,266424r7333,-2649l1510537,259830r7333,-3681l1525203,252805r7333,-2926l1539868,247220r7333,-3556l1554534,239351r7332,-3803l1569199,232827r7333,-3802l1583864,224949r7333,-4411l1598530,216461r7333,-4256l1613195,208423r7333,-3226l1627861,202055r7332,-3940l1642526,195611r7333,-2310l1657192,189902r7332,-3218l1671857,183179r7333,-2478l1686522,177938r7333,-2652l1701188,173384r7333,-3405l1715853,167544r7333,-3384l1730519,162141r7332,-2815l1745184,155154r7333,-1791l1759849,149558r7333,-2693l1774515,144973r7333,-1691l1789180,140477r7333,-1252l1803846,137858r7332,-2987l1818511,133790r7333,-1971l1833177,130262r7332,-2809l1847842,127115r7333,-911l1862507,125731r7333,-74l1877173,124440r7333,-2385l1891838,121974r7333,291l1906504,121136r7332,-796l1921169,119194r7333,-1535l1935834,116199r7333,-925l1950500,114279r7333,-873l1965165,112848r7333,115l1979831,112411r7332,387l1994496,111828r7333,388l2009162,110799r7332,324l2023827,110098r7333,-198l2038492,109503r7333,-1235l2053158,107644r7333,-47l2067823,105782r7333,-1657l2082489,103811r7332,-148l2097154,103639r7333,-161l2111819,100869r7333,-767l2126485,97368r7333,-1085l2141150,94240r7333,-408l2155816,91567r7332,-1866l2170481,89102r7333,-1837l2185147,85588r7332,-2414l2196428,81887e" filled="f" strokeweight=".26172mm">
                  <v:path arrowok="t"/>
                </v:shape>
                <v:shape id="Graphic 40" o:spid="_x0000_s1037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" path="m,l,32977e" fillcolor="black" stroked="f">
                  <v:path arrowok="t"/>
                </v:shape>
                <v:shape id="Graphic 41" o:spid="_x0000_s1038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" path="m,l,32977e" filled="f" strokeweight=".20936mm">
                  <v:path arrowok="t"/>
                </v:shape>
                <v:shape id="Graphic 42" o:spid="_x0000_s1039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" path="m,l,32977e" fillcolor="black" stroked="f">
                  <v:path arrowok="t"/>
                </v:shape>
                <v:shape id="Graphic 43" o:spid="_x0000_s1040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" path="m,l,32977e" filled="f" strokeweight=".20936mm">
                  <v:path arrowok="t"/>
                </v:shape>
                <v:shape id="Graphic 44" o:spid="_x0000_s1041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" path="m,l,32977e" fillcolor="black" stroked="f">
                  <v:path arrowok="t"/>
                </v:shape>
                <v:shape id="Graphic 45" o:spid="_x0000_s1042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" path="m,l,32977e" filled="f" strokeweight=".20936mm">
                  <v:path arrowok="t"/>
                </v:shape>
                <v:shape id="Graphic 46" o:spid="_x0000_s1043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" path="m,l,32977e" fillcolor="black" stroked="f">
                  <v:path arrowok="t"/>
                </v:shape>
                <v:shape id="Graphic 47" o:spid="_x0000_s1044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" path="m,l,32977e" filled="f" strokeweight=".20936mm">
                  <v:path arrowok="t"/>
                </v:shape>
                <v:shape id="Graphic 48" o:spid="_x0000_s1045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" path="m32977,l,e" fillcolor="black" stroked="f">
                  <v:path arrowok="t"/>
                </v:shape>
                <v:shape id="Graphic 49" o:spid="_x0000_s1046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" path="m32977,l,e" filled="f" strokeweight=".20936mm">
                  <v:path arrowok="t"/>
                </v:shape>
                <v:shape id="Graphic 50" o:spid="_x0000_s1047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" path="m32977,l,e" fillcolor="black" stroked="f">
                  <v:path arrowok="t"/>
                </v:shape>
                <v:shape id="Graphic 51" o:spid="_x0000_s1048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" path="m32977,l,e" filled="f" strokeweight=".20936mm">
                  <v:path arrowok="t"/>
                </v:shape>
                <v:shape id="Graphic 52" o:spid="_x0000_s1049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" path="m32977,l,e" fillcolor="black" stroked="f">
                  <v:path arrowok="t"/>
                </v:shape>
                <v:shape id="Graphic 53" o:spid="_x0000_s1050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" path="m32977,l,e" filled="f" strokeweight=".20936mm">
                  <v:path arrowok="t"/>
                </v:shape>
                <v:shape id="Graphic 54" o:spid="_x0000_s1051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" path="m32977,l,e" fillcolor="black" stroked="f">
                  <v:path arrowok="t"/>
                </v:shape>
                <v:shape id="Graphic 55" o:spid="_x0000_s1052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" path="m32977,l,e" filled="f" strokeweight=".20936mm">
                  <v:path arrowok="t"/>
                </v:shape>
                <v:shape id="Graphic 56" o:spid="_x0000_s1053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" path="m32977,l,e" fillcolor="black" stroked="f">
                  <v:path arrowok="t"/>
                </v:shape>
                <v:shape id="Graphic 57" o:spid="_x0000_s1054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" path="m32977,l,e" filled="f" strokeweight=".20936mm">
                  <v:path arrowok="t"/>
                </v:shape>
                <v:shape id="Graphic 58" o:spid="_x0000_s1055" style="position:absolute;left:329;top:1417;width:21965;height:12040;visibility:visible;mso-wrap-style:square;v-text-anchor:top" coordsize="2196465,12039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" path="m,872238r14665,7104l36663,885307r21998,4850l87992,897528r36664,4950l131988,902836r7333,-1414l146654,903265r43996,3684l234646,930467r29331,45578l315306,1082658r29331,50748l381300,1178629r36664,20282l425297,1200285r7332,2477l505956,1176624r14666,-11985l527954,1160185r21999,-20911l608614,1065340r43997,-64027l659943,992458r14666,-20421l769934,850656r21998,-24890l828596,780968r29330,-35286l916588,688048r14665,-11694l953252,659491r36663,-33290l1011913,606732r7333,-7021l1033911,583310r14666,-13713l1055909,564331r95326,-86067l1187898,451758r36664,-24717l1239227,417010r7333,-3759l1261225,404053r14666,-8733l1283223,389681r36664,-14194l1327220,370958r14665,-4126l1356551,359569r7332,-1409l1385881,345579r7333,-3307l1415212,328956r51329,-30632l1473874,294979r14665,-8898l1547201,257897r29331,-14550l1583864,240067r21999,-14676l1620528,218778r7333,-4251l1649859,205555r14665,-7762l1679190,193127r36663,-17168l1723186,173309r7333,-4134l1737851,167127r21998,-9701l1767182,156713r14666,-8129l1803846,139847r14665,-6616l1855175,120380r7332,-1753l1891838,107200r7333,-5091l1906504,98998r7332,-1674l2001829,63678r7333,-1198l2016494,59304r14666,-3408l2045825,49718r7333,-876l2082489,37925r14665,-2734l2111819,30136r7333,-882l2133818,22413r7332,-713l2163148,14351r14666,-3981l2196428,e" filled="f" strokecolor="#ffa400" strokeweight=".39258mm">
                  <v:path arrowok="t"/>
                </v:shape>
                <v:shape id="Graphic 59" o:spid="_x0000_s1056" style="position:absolute;left:329;top:6382;width:21965;height:10897;visibility:visible;mso-wrap-style:square;v-text-anchor:top" coordsize="2196465,1089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" path="m,367300r21998,14491l36663,389975r14665,6185l65994,399914r95325,29758l205315,468741r21998,51300l263977,645732r51329,189141l329971,881874r21998,60383l366635,977653r29331,55908l425297,1067916r43996,21141l498624,1084819r36663,-20330l564618,1035436r36664,-45040l674609,882944r21998,-34370l784599,731426r51329,-55784l1004581,510681,1114571,410655r36664,-29613l1158567,374565r7333,-4775l1180566,357764r58661,-41080l1253893,308413r14665,-8852l1283223,292401,1495872,189471r7333,-2749l1525203,175539r21998,-9381l1561866,157979r7333,-2770l1613195,130419r65995,-28237l1789180,61300r14666,-2689l1811178,55561r14666,-3169l1833177,50757r7332,-2870l1869840,45838r7333,-1295l1884506,42146r21998,-1028l1921169,39157r21998,-3930l1965165,32886r21998,-97l1994496,31762r7333,372l2009162,30633r7332,348l2031160,29675r14665,-1720l2067823,25259r7333,-1723l2104487,22696r7332,-2719l2119152,19152r7333,-2815l2148483,12527r14665,-4348l2170481,7531,2196428,e" filled="f" strokeweight=".39258mm">
                  <v:path arrowok="t"/>
                </v:shape>
                <v:shape id="Graphic 60" o:spid="_x0000_s1057" style="position:absolute;left:329;width:13;height:18472;visibility:visible;mso-wrap-style:square;v-text-anchor:top" coordsize="1270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" path="m,1846858l,e" filled="f" strokeweight=".39258mm">
                  <v:stroke dashstyle="1 1"/>
                  <v:path arrowok="t"/>
                </v:shape>
                <v:shape id="Graphic 61" o:spid="_x0000_s1058" style="position:absolute;left:329;width:21965;height:18472;visibility:visible;mso-wrap-style:square;v-text-anchor:top" coordsize="2196465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" path="m,1846858l,em,1846858r2196428,e" filled="f" strokeweight=".20936mm">
                  <v:path arrowok="t"/>
                </v:shape>
                <v:shape id="Graphic 62" o:spid="_x0000_s1059" style="position:absolute;left:8614;top:14608;width:2641;height:13;visibility:visible;mso-wrap-style:square;v-text-anchor:top" coordsize="2641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" path="m,l131909,,263819,e" filled="f" strokecolor="#ffa400" strokeweight=".39258mm">
                  <v:path arrowok="t"/>
                </v:shape>
                <v:shape id="Graphic 63" o:spid="_x0000_s1060" style="position:absolute;left:8614;top:16538;width:2641;height:13;visibility:visible;mso-wrap-style:square;v-text-anchor:top" coordsize="2641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" path="m,l131909,,263819,e" filled="f" strokeweight=".39258mm">
                  <v:path arrowok="t"/>
                </v:shape>
                <v:shape id="Textbox 64" o:spid="_x0000_s1061" type="#_x0000_t202" style="position:absolute;width:22364;height:1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fJ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DIE18nEAAAA2wAAAA8A&#10;AAAAAAAAAAAAAAAABwIAAGRycy9kb3ducmV2LnhtbFBLBQYAAAAAAwADALcAAAD4AgAAAAA=&#10;" filled="f" stroked="f">
                  <v:textbox inset="0,0,0,0">
                    <w:txbxContent>
                      <w:p w14:paraId="40B6DB6F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420D0E03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09DF5705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581A0AB2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7A192B1F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32984A03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175C1169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4214A516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2D0E22D2" w14:textId="77777777" w:rsidR="00975A6D" w:rsidRDefault="00975A6D">
                        <w:pPr>
                          <w:spacing w:before="58"/>
                          <w:rPr>
                            <w:sz w:val="20"/>
                          </w:rPr>
                        </w:pPr>
                      </w:p>
                      <w:p w14:paraId="125AA65D" w14:textId="77777777" w:rsidR="00975A6D" w:rsidRDefault="00000000">
                        <w:pPr>
                          <w:spacing w:line="264" w:lineRule="auto"/>
                          <w:ind w:left="1938" w:right="189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>Land</w:t>
                        </w:r>
                        <w:r>
                          <w:rPr>
                            <w:rFonts w:ascii="Arial MT"/>
                            <w:spacing w:val="-10"/>
                            <w:w w:val="9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>on</w:t>
                        </w:r>
                        <w:r>
                          <w:rPr>
                            <w:rFonts w:ascii="Arial MT"/>
                            <w:spacing w:val="-8"/>
                            <w:w w:val="9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 xml:space="preserve">Bright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Land</w:t>
                        </w:r>
                        <w:r>
                          <w:rPr>
                            <w:rFonts w:ascii="Arial MT"/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on</w:t>
                        </w:r>
                        <w:r>
                          <w:rPr>
                            <w:rFonts w:ascii="Arial MT"/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Dark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E20554">
        <w:rPr>
          <w:rFonts w:ascii="Arial MT"/>
          <w:spacing w:val="-5"/>
          <w:w w:val="95"/>
        </w:rPr>
        <w:t>200</w:t>
      </w:r>
    </w:p>
    <w:p w14:paraId="62246B55" w14:textId="77777777" w:rsidR="00975A6D" w:rsidRPr="00E20554" w:rsidRDefault="00975A6D">
      <w:pPr>
        <w:pStyle w:val="BodyText"/>
        <w:spacing w:before="140"/>
        <w:rPr>
          <w:rFonts w:ascii="Arial MT"/>
          <w:sz w:val="20"/>
        </w:rPr>
      </w:pPr>
    </w:p>
    <w:p w14:paraId="2A367EDC" w14:textId="77777777" w:rsidR="00975A6D" w:rsidRPr="00E20554" w:rsidRDefault="00000000">
      <w:pPr>
        <w:pStyle w:val="BodyText"/>
        <w:ind w:left="644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34FA16DA" wp14:editId="794B8248">
                <wp:simplePos x="0" y="0"/>
                <wp:positionH relativeFrom="page">
                  <wp:posOffset>1045124</wp:posOffset>
                </wp:positionH>
                <wp:positionV relativeFrom="paragraph">
                  <wp:posOffset>-62455</wp:posOffset>
                </wp:positionV>
                <wp:extent cx="165100" cy="929005"/>
                <wp:effectExtent l="0" t="0" r="0" b="0"/>
                <wp:wrapNone/>
                <wp:docPr id="65" name="Text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9290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68B3635" w14:textId="77777777" w:rsidR="00975A6D" w:rsidRDefault="00000000">
                            <w:pPr>
                              <w:pStyle w:val="BodyText"/>
                              <w:spacing w:line="246" w:lineRule="exact"/>
                              <w:ind w:left="20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  <w:w w:val="85"/>
                              </w:rPr>
                              <w:t>Pupil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w w:val="85"/>
                              </w:rPr>
                              <w:t>size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2"/>
                                <w:w w:val="85"/>
                              </w:rPr>
                              <w:t>(a.u.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FA16DA" id="Textbox 65" o:spid="_x0000_s1062" type="#_x0000_t202" style="position:absolute;left:0;text-align:left;margin-left:82.3pt;margin-top:-4.9pt;width:13pt;height:73.1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" filled="f" stroked="f">
                <v:textbox style="layout-flow:vertical;mso-layout-flow-alt:bottom-to-top" inset="0,0,0,0">
                  <w:txbxContent>
                    <w:p w14:paraId="168B3635" w14:textId="77777777" w:rsidR="00975A6D" w:rsidRDefault="00000000">
                      <w:pPr>
                        <w:pStyle w:val="BodyText"/>
                        <w:spacing w:line="246" w:lineRule="exact"/>
                        <w:ind w:left="20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  <w:w w:val="85"/>
                        </w:rPr>
                        <w:t>Pupil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  <w:w w:val="85"/>
                        </w:rPr>
                        <w:t>size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  <w:spacing w:val="-2"/>
                          <w:w w:val="85"/>
                        </w:rPr>
                        <w:t>(a.u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90"/>
        </w:rPr>
        <w:t>100</w:t>
      </w:r>
    </w:p>
    <w:p w14:paraId="07AD95BE" w14:textId="77777777" w:rsidR="00975A6D" w:rsidRPr="00E20554" w:rsidRDefault="00975A6D">
      <w:pPr>
        <w:pStyle w:val="BodyText"/>
        <w:spacing w:before="140"/>
        <w:rPr>
          <w:rFonts w:ascii="Arial MT"/>
          <w:sz w:val="20"/>
        </w:rPr>
      </w:pPr>
    </w:p>
    <w:p w14:paraId="29564901" w14:textId="77777777" w:rsidR="00975A6D" w:rsidRPr="00E20554" w:rsidRDefault="00000000">
      <w:pPr>
        <w:pStyle w:val="BodyText"/>
        <w:spacing w:before="1"/>
        <w:ind w:left="850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</w:p>
    <w:p w14:paraId="6E3B80EE" w14:textId="77777777" w:rsidR="00975A6D" w:rsidRPr="00E20554" w:rsidRDefault="00975A6D">
      <w:pPr>
        <w:pStyle w:val="BodyText"/>
        <w:spacing w:before="140"/>
        <w:rPr>
          <w:rFonts w:ascii="Arial MT"/>
          <w:sz w:val="20"/>
        </w:rPr>
      </w:pPr>
    </w:p>
    <w:p w14:paraId="7BCE14EE" w14:textId="77777777" w:rsidR="00975A6D" w:rsidRPr="00E20554" w:rsidRDefault="00000000">
      <w:pPr>
        <w:pStyle w:val="BodyText"/>
        <w:ind w:left="644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60D2033C" wp14:editId="73D2F108">
                <wp:simplePos x="0" y="0"/>
                <wp:positionH relativeFrom="page">
                  <wp:posOffset>1251519</wp:posOffset>
                </wp:positionH>
                <wp:positionV relativeFrom="paragraph">
                  <wp:posOffset>94227</wp:posOffset>
                </wp:positionV>
                <wp:extent cx="50165" cy="10160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16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165" h="10160">
                              <a:moveTo>
                                <a:pt x="49598" y="0"/>
                              </a:moveTo>
                              <a:lnTo>
                                <a:pt x="0" y="0"/>
                              </a:lnTo>
                              <a:lnTo>
                                <a:pt x="0" y="10157"/>
                              </a:lnTo>
                              <a:lnTo>
                                <a:pt x="49598" y="10157"/>
                              </a:lnTo>
                              <a:lnTo>
                                <a:pt x="495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7F735" id="Graphic 66" o:spid="_x0000_s1026" style="position:absolute;margin-left:98.55pt;margin-top:7.4pt;width:3.95pt;height:.8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016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" path="m49598,l,,,10157r49598,l49598,xe" fillcolor="black" stroked="f">
                <v:path arrowok="t"/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90"/>
        </w:rPr>
        <w:t>100</w:t>
      </w:r>
    </w:p>
    <w:p w14:paraId="2C05F303" w14:textId="77777777" w:rsidR="00975A6D" w:rsidRPr="00E20554" w:rsidRDefault="00975A6D">
      <w:pPr>
        <w:pStyle w:val="BodyText"/>
        <w:spacing w:before="90"/>
        <w:rPr>
          <w:rFonts w:ascii="Arial MT"/>
          <w:sz w:val="20"/>
        </w:rPr>
      </w:pPr>
    </w:p>
    <w:p w14:paraId="7B487A00" w14:textId="77777777" w:rsidR="00975A6D" w:rsidRPr="00E20554" w:rsidRDefault="00975A6D">
      <w:pPr>
        <w:pStyle w:val="BodyText"/>
        <w:rPr>
          <w:rFonts w:ascii="Arial MT"/>
          <w:sz w:val="20"/>
        </w:rPr>
        <w:sectPr w:rsidR="00975A6D" w:rsidRPr="00E20554">
          <w:pgSz w:w="11910" w:h="16840"/>
          <w:pgMar w:top="1500" w:right="1417" w:bottom="1920" w:left="1417" w:header="0" w:footer="1735" w:gutter="0"/>
          <w:cols w:space="720"/>
        </w:sectPr>
      </w:pPr>
    </w:p>
    <w:p w14:paraId="267D4FE2" w14:textId="77777777" w:rsidR="00975A6D" w:rsidRPr="00E20554" w:rsidRDefault="00000000">
      <w:pPr>
        <w:pStyle w:val="BodyText"/>
        <w:spacing w:before="50"/>
        <w:ind w:left="631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E75B0BF" wp14:editId="040A7E82">
                <wp:simplePos x="0" y="0"/>
                <wp:positionH relativeFrom="page">
                  <wp:posOffset>1243274</wp:posOffset>
                </wp:positionH>
                <wp:positionV relativeFrom="paragraph">
                  <wp:posOffset>126207</wp:posOffset>
                </wp:positionV>
                <wp:extent cx="50165" cy="10160"/>
                <wp:effectExtent l="0" t="0" r="0" b="0"/>
                <wp:wrapNone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16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165" h="10160">
                              <a:moveTo>
                                <a:pt x="49598" y="0"/>
                              </a:moveTo>
                              <a:lnTo>
                                <a:pt x="0" y="0"/>
                              </a:lnTo>
                              <a:lnTo>
                                <a:pt x="0" y="10157"/>
                              </a:lnTo>
                              <a:lnTo>
                                <a:pt x="49598" y="10157"/>
                              </a:lnTo>
                              <a:lnTo>
                                <a:pt x="495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889D8B" id="Graphic 67" o:spid="_x0000_s1026" style="position:absolute;margin-left:97.9pt;margin-top:9.95pt;width:3.95pt;height:.8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016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" path="m49598,l,,,10157r49598,l49598,xe" fillcolor="black" stroked="f">
                <v:path arrowok="t"/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80"/>
        </w:rPr>
        <w:t>200</w:t>
      </w:r>
    </w:p>
    <w:p w14:paraId="306E4A93" w14:textId="77777777" w:rsidR="00975A6D" w:rsidRPr="00E20554" w:rsidRDefault="00000000">
      <w:pPr>
        <w:spacing w:before="2"/>
        <w:rPr>
          <w:rFonts w:ascii="Arial MT"/>
          <w:sz w:val="20"/>
        </w:rPr>
      </w:pPr>
      <w:r w:rsidRPr="00E20554">
        <w:br w:type="column"/>
      </w:r>
    </w:p>
    <w:p w14:paraId="122FA918" w14:textId="77777777" w:rsidR="00975A6D" w:rsidRPr="00E20554" w:rsidRDefault="00000000">
      <w:pPr>
        <w:pStyle w:val="BodyText"/>
        <w:tabs>
          <w:tab w:val="left" w:pos="998"/>
          <w:tab w:val="left" w:pos="2144"/>
          <w:tab w:val="left" w:pos="3297"/>
        </w:tabs>
        <w:spacing w:line="270" w:lineRule="exact"/>
        <w:ind w:left="6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1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0"/>
        </w:rPr>
        <w:t>2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85"/>
        </w:rPr>
        <w:t>3000</w:t>
      </w:r>
    </w:p>
    <w:p w14:paraId="4976C054" w14:textId="77777777" w:rsidR="00975A6D" w:rsidRPr="00E20554" w:rsidRDefault="00000000">
      <w:pPr>
        <w:pStyle w:val="BodyText"/>
        <w:spacing w:line="270" w:lineRule="exact"/>
        <w:ind w:left="1332"/>
        <w:rPr>
          <w:rFonts w:ascii="Arial MT"/>
        </w:rPr>
      </w:pPr>
      <w:r w:rsidRPr="00E20554">
        <w:rPr>
          <w:rFonts w:ascii="Arial MT"/>
          <w:w w:val="85"/>
        </w:rPr>
        <w:t>Time</w:t>
      </w:r>
      <w:r w:rsidRPr="00E20554">
        <w:rPr>
          <w:rFonts w:ascii="Arial MT"/>
          <w:spacing w:val="-2"/>
          <w:w w:val="85"/>
        </w:rPr>
        <w:t xml:space="preserve"> </w:t>
      </w:r>
      <w:r w:rsidRPr="00E20554">
        <w:rPr>
          <w:rFonts w:ascii="Arial MT"/>
          <w:spacing w:val="-4"/>
          <w:w w:val="90"/>
        </w:rPr>
        <w:t>(ms)</w:t>
      </w:r>
    </w:p>
    <w:p w14:paraId="6BBD42B6" w14:textId="77777777" w:rsidR="00975A6D" w:rsidRPr="00E20554" w:rsidRDefault="00000000">
      <w:pPr>
        <w:pStyle w:val="Heading2"/>
        <w:ind w:left="1357"/>
        <w:rPr>
          <w:rFonts w:ascii="Arial MT"/>
        </w:rPr>
      </w:pPr>
      <w:r w:rsidRPr="00E20554">
        <w:rPr>
          <w:rFonts w:ascii="Arial MT"/>
          <w:spacing w:val="-2"/>
        </w:rPr>
        <w:t>Upward</w:t>
      </w:r>
    </w:p>
    <w:p w14:paraId="56B5250B" w14:textId="77777777" w:rsidR="00975A6D" w:rsidRPr="00E20554" w:rsidRDefault="00000000">
      <w:pPr>
        <w:spacing w:before="2"/>
        <w:rPr>
          <w:rFonts w:ascii="Arial MT"/>
          <w:sz w:val="20"/>
        </w:rPr>
      </w:pPr>
      <w:r w:rsidRPr="00E20554">
        <w:br w:type="column"/>
      </w:r>
    </w:p>
    <w:p w14:paraId="7E5B0A9B" w14:textId="77777777" w:rsidR="00975A6D" w:rsidRPr="00E20554" w:rsidRDefault="00000000">
      <w:pPr>
        <w:pStyle w:val="BodyText"/>
        <w:tabs>
          <w:tab w:val="left" w:pos="1277"/>
          <w:tab w:val="left" w:pos="2423"/>
          <w:tab w:val="left" w:pos="3576"/>
        </w:tabs>
        <w:spacing w:line="270" w:lineRule="exact"/>
        <w:ind w:left="285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1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2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3000</w:t>
      </w:r>
    </w:p>
    <w:p w14:paraId="05B2E6EE" w14:textId="77777777" w:rsidR="00975A6D" w:rsidRPr="00E20554" w:rsidRDefault="00000000">
      <w:pPr>
        <w:pStyle w:val="BodyText"/>
        <w:spacing w:line="270" w:lineRule="exact"/>
        <w:ind w:left="1611"/>
        <w:rPr>
          <w:rFonts w:ascii="Arial MT"/>
        </w:rPr>
      </w:pPr>
      <w:r w:rsidRPr="00E20554">
        <w:rPr>
          <w:rFonts w:ascii="Arial MT"/>
          <w:w w:val="85"/>
        </w:rPr>
        <w:t>Time</w:t>
      </w:r>
      <w:r w:rsidRPr="00E20554">
        <w:rPr>
          <w:rFonts w:ascii="Arial MT"/>
          <w:spacing w:val="-2"/>
          <w:w w:val="85"/>
        </w:rPr>
        <w:t xml:space="preserve"> </w:t>
      </w:r>
      <w:r w:rsidRPr="00E20554">
        <w:rPr>
          <w:rFonts w:ascii="Arial MT"/>
          <w:spacing w:val="-4"/>
          <w:w w:val="90"/>
        </w:rPr>
        <w:t>(ms)</w:t>
      </w:r>
    </w:p>
    <w:p w14:paraId="3B51ED70" w14:textId="77777777" w:rsidR="00975A6D" w:rsidRPr="00E20554" w:rsidRDefault="00000000">
      <w:pPr>
        <w:pStyle w:val="Heading2"/>
        <w:ind w:right="129"/>
        <w:jc w:val="center"/>
        <w:rPr>
          <w:rFonts w:ascii="Arial MT"/>
        </w:rPr>
      </w:pPr>
      <w:r w:rsidRPr="00E20554">
        <w:rPr>
          <w:rFonts w:ascii="Arial MT"/>
          <w:spacing w:val="-2"/>
        </w:rPr>
        <w:t>Downward</w:t>
      </w:r>
    </w:p>
    <w:p w14:paraId="510EA546" w14:textId="77777777" w:rsidR="00975A6D" w:rsidRPr="00E20554" w:rsidRDefault="00975A6D">
      <w:pPr>
        <w:pStyle w:val="Heading2"/>
        <w:jc w:val="center"/>
        <w:rPr>
          <w:rFonts w:ascii="Arial MT"/>
        </w:rPr>
        <w:sectPr w:rsidR="00975A6D" w:rsidRPr="00E20554">
          <w:type w:val="continuous"/>
          <w:pgSz w:w="11910" w:h="16840"/>
          <w:pgMar w:top="1320" w:right="1417" w:bottom="1920" w:left="1417" w:header="0" w:footer="1735" w:gutter="0"/>
          <w:cols w:num="3" w:space="720" w:equalWidth="0">
            <w:col w:w="967" w:space="40"/>
            <w:col w:w="3749" w:space="39"/>
            <w:col w:w="4281"/>
          </w:cols>
        </w:sectPr>
      </w:pPr>
    </w:p>
    <w:p w14:paraId="39E74220" w14:textId="77777777" w:rsidR="00975A6D" w:rsidRPr="00E20554" w:rsidRDefault="00000000">
      <w:pPr>
        <w:pStyle w:val="BodyText"/>
        <w:spacing w:before="206"/>
        <w:ind w:left="631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g">
            <w:drawing>
              <wp:anchor distT="0" distB="0" distL="0" distR="0" simplePos="0" relativeHeight="15733760" behindDoc="0" locked="0" layoutInCell="1" allowOverlap="1" wp14:anchorId="21A40317" wp14:editId="2C17563C">
                <wp:simplePos x="0" y="0"/>
                <wp:positionH relativeFrom="page">
                  <wp:posOffset>1546615</wp:posOffset>
                </wp:positionH>
                <wp:positionV relativeFrom="paragraph">
                  <wp:posOffset>19301</wp:posOffset>
                </wp:positionV>
                <wp:extent cx="2236470" cy="1880235"/>
                <wp:effectExtent l="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6470" cy="1880235"/>
                          <a:chOff x="0" y="0"/>
                          <a:chExt cx="2236470" cy="1880235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32977" y="279122"/>
                            <a:ext cx="2196465" cy="882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82650">
                                <a:moveTo>
                                  <a:pt x="2196428" y="0"/>
                                </a:moveTo>
                                <a:lnTo>
                                  <a:pt x="2185147" y="4060"/>
                                </a:lnTo>
                                <a:lnTo>
                                  <a:pt x="2177814" y="6436"/>
                                </a:lnTo>
                                <a:lnTo>
                                  <a:pt x="2170481" y="8488"/>
                                </a:lnTo>
                                <a:lnTo>
                                  <a:pt x="2163148" y="11581"/>
                                </a:lnTo>
                                <a:lnTo>
                                  <a:pt x="2155816" y="14144"/>
                                </a:lnTo>
                                <a:lnTo>
                                  <a:pt x="2148483" y="16360"/>
                                </a:lnTo>
                                <a:lnTo>
                                  <a:pt x="2141150" y="17955"/>
                                </a:lnTo>
                                <a:lnTo>
                                  <a:pt x="2119152" y="25491"/>
                                </a:lnTo>
                                <a:lnTo>
                                  <a:pt x="2111819" y="26692"/>
                                </a:lnTo>
                                <a:lnTo>
                                  <a:pt x="2104487" y="28840"/>
                                </a:lnTo>
                                <a:lnTo>
                                  <a:pt x="2097154" y="31876"/>
                                </a:lnTo>
                                <a:lnTo>
                                  <a:pt x="2089821" y="34577"/>
                                </a:lnTo>
                                <a:lnTo>
                                  <a:pt x="2082489" y="35721"/>
                                </a:lnTo>
                                <a:lnTo>
                                  <a:pt x="2075156" y="38687"/>
                                </a:lnTo>
                                <a:lnTo>
                                  <a:pt x="2067823" y="39608"/>
                                </a:lnTo>
                                <a:lnTo>
                                  <a:pt x="2060491" y="41670"/>
                                </a:lnTo>
                                <a:lnTo>
                                  <a:pt x="2053158" y="42528"/>
                                </a:lnTo>
                                <a:lnTo>
                                  <a:pt x="2045825" y="44635"/>
                                </a:lnTo>
                                <a:lnTo>
                                  <a:pt x="2038492" y="47150"/>
                                </a:lnTo>
                                <a:lnTo>
                                  <a:pt x="2031160" y="48602"/>
                                </a:lnTo>
                                <a:lnTo>
                                  <a:pt x="2023827" y="49522"/>
                                </a:lnTo>
                                <a:lnTo>
                                  <a:pt x="2016494" y="51234"/>
                                </a:lnTo>
                                <a:lnTo>
                                  <a:pt x="2009162" y="53253"/>
                                </a:lnTo>
                                <a:lnTo>
                                  <a:pt x="1994496" y="56613"/>
                                </a:lnTo>
                                <a:lnTo>
                                  <a:pt x="1987163" y="57484"/>
                                </a:lnTo>
                                <a:lnTo>
                                  <a:pt x="1979831" y="58783"/>
                                </a:lnTo>
                                <a:lnTo>
                                  <a:pt x="1972498" y="59628"/>
                                </a:lnTo>
                                <a:lnTo>
                                  <a:pt x="1957833" y="62857"/>
                                </a:lnTo>
                                <a:lnTo>
                                  <a:pt x="1950500" y="65219"/>
                                </a:lnTo>
                                <a:lnTo>
                                  <a:pt x="1943167" y="65709"/>
                                </a:lnTo>
                                <a:lnTo>
                                  <a:pt x="1935834" y="66896"/>
                                </a:lnTo>
                                <a:lnTo>
                                  <a:pt x="1928502" y="67730"/>
                                </a:lnTo>
                                <a:lnTo>
                                  <a:pt x="1921169" y="69370"/>
                                </a:lnTo>
                                <a:lnTo>
                                  <a:pt x="1913836" y="69898"/>
                                </a:lnTo>
                                <a:lnTo>
                                  <a:pt x="1906504" y="71479"/>
                                </a:lnTo>
                                <a:lnTo>
                                  <a:pt x="1899171" y="71766"/>
                                </a:lnTo>
                                <a:lnTo>
                                  <a:pt x="1891838" y="73223"/>
                                </a:lnTo>
                                <a:lnTo>
                                  <a:pt x="1884506" y="75122"/>
                                </a:lnTo>
                                <a:lnTo>
                                  <a:pt x="1877173" y="74834"/>
                                </a:lnTo>
                                <a:lnTo>
                                  <a:pt x="1869840" y="76078"/>
                                </a:lnTo>
                                <a:lnTo>
                                  <a:pt x="1855175" y="77982"/>
                                </a:lnTo>
                                <a:lnTo>
                                  <a:pt x="1847842" y="79156"/>
                                </a:lnTo>
                                <a:lnTo>
                                  <a:pt x="1840509" y="80943"/>
                                </a:lnTo>
                                <a:lnTo>
                                  <a:pt x="1833177" y="81406"/>
                                </a:lnTo>
                                <a:lnTo>
                                  <a:pt x="1825844" y="80711"/>
                                </a:lnTo>
                                <a:lnTo>
                                  <a:pt x="1818511" y="81378"/>
                                </a:lnTo>
                                <a:lnTo>
                                  <a:pt x="1811178" y="82961"/>
                                </a:lnTo>
                                <a:lnTo>
                                  <a:pt x="1803846" y="82495"/>
                                </a:lnTo>
                                <a:lnTo>
                                  <a:pt x="1796513" y="83810"/>
                                </a:lnTo>
                                <a:lnTo>
                                  <a:pt x="1789180" y="84155"/>
                                </a:lnTo>
                                <a:lnTo>
                                  <a:pt x="1781848" y="86171"/>
                                </a:lnTo>
                                <a:lnTo>
                                  <a:pt x="1774515" y="86510"/>
                                </a:lnTo>
                                <a:lnTo>
                                  <a:pt x="1767182" y="86652"/>
                                </a:lnTo>
                                <a:lnTo>
                                  <a:pt x="1759849" y="87598"/>
                                </a:lnTo>
                                <a:lnTo>
                                  <a:pt x="1752517" y="88333"/>
                                </a:lnTo>
                                <a:lnTo>
                                  <a:pt x="1745184" y="88479"/>
                                </a:lnTo>
                                <a:lnTo>
                                  <a:pt x="1737851" y="87964"/>
                                </a:lnTo>
                                <a:lnTo>
                                  <a:pt x="1723186" y="90165"/>
                                </a:lnTo>
                                <a:lnTo>
                                  <a:pt x="1715853" y="90668"/>
                                </a:lnTo>
                                <a:lnTo>
                                  <a:pt x="1701188" y="92273"/>
                                </a:lnTo>
                                <a:lnTo>
                                  <a:pt x="1686522" y="94894"/>
                                </a:lnTo>
                                <a:lnTo>
                                  <a:pt x="1679190" y="95559"/>
                                </a:lnTo>
                                <a:lnTo>
                                  <a:pt x="1671857" y="95857"/>
                                </a:lnTo>
                                <a:lnTo>
                                  <a:pt x="1664524" y="95836"/>
                                </a:lnTo>
                                <a:lnTo>
                                  <a:pt x="1657192" y="97050"/>
                                </a:lnTo>
                                <a:lnTo>
                                  <a:pt x="1649859" y="98635"/>
                                </a:lnTo>
                                <a:lnTo>
                                  <a:pt x="1642526" y="99918"/>
                                </a:lnTo>
                                <a:lnTo>
                                  <a:pt x="1635193" y="101481"/>
                                </a:lnTo>
                                <a:lnTo>
                                  <a:pt x="1627861" y="102187"/>
                                </a:lnTo>
                                <a:lnTo>
                                  <a:pt x="1620528" y="103435"/>
                                </a:lnTo>
                                <a:lnTo>
                                  <a:pt x="1613195" y="105779"/>
                                </a:lnTo>
                                <a:lnTo>
                                  <a:pt x="1605863" y="106176"/>
                                </a:lnTo>
                                <a:lnTo>
                                  <a:pt x="1598530" y="107216"/>
                                </a:lnTo>
                                <a:lnTo>
                                  <a:pt x="1576532" y="112446"/>
                                </a:lnTo>
                                <a:lnTo>
                                  <a:pt x="1569199" y="113289"/>
                                </a:lnTo>
                                <a:lnTo>
                                  <a:pt x="1561866" y="114803"/>
                                </a:lnTo>
                                <a:lnTo>
                                  <a:pt x="1554534" y="115488"/>
                                </a:lnTo>
                                <a:lnTo>
                                  <a:pt x="1539868" y="118651"/>
                                </a:lnTo>
                                <a:lnTo>
                                  <a:pt x="1532536" y="120654"/>
                                </a:lnTo>
                                <a:lnTo>
                                  <a:pt x="1517870" y="122279"/>
                                </a:lnTo>
                                <a:lnTo>
                                  <a:pt x="1510537" y="123763"/>
                                </a:lnTo>
                                <a:lnTo>
                                  <a:pt x="1503205" y="124998"/>
                                </a:lnTo>
                                <a:lnTo>
                                  <a:pt x="1488539" y="129676"/>
                                </a:lnTo>
                                <a:lnTo>
                                  <a:pt x="1481207" y="130691"/>
                                </a:lnTo>
                                <a:lnTo>
                                  <a:pt x="1473874" y="131943"/>
                                </a:lnTo>
                                <a:lnTo>
                                  <a:pt x="1459208" y="133387"/>
                                </a:lnTo>
                                <a:lnTo>
                                  <a:pt x="1451876" y="135250"/>
                                </a:lnTo>
                                <a:lnTo>
                                  <a:pt x="1444543" y="136631"/>
                                </a:lnTo>
                                <a:lnTo>
                                  <a:pt x="1437210" y="136785"/>
                                </a:lnTo>
                                <a:lnTo>
                                  <a:pt x="1429878" y="137789"/>
                                </a:lnTo>
                                <a:lnTo>
                                  <a:pt x="1422545" y="139841"/>
                                </a:lnTo>
                                <a:lnTo>
                                  <a:pt x="1415212" y="142571"/>
                                </a:lnTo>
                                <a:lnTo>
                                  <a:pt x="1407879" y="142136"/>
                                </a:lnTo>
                                <a:lnTo>
                                  <a:pt x="1400547" y="143736"/>
                                </a:lnTo>
                                <a:lnTo>
                                  <a:pt x="1393214" y="145645"/>
                                </a:lnTo>
                                <a:lnTo>
                                  <a:pt x="1385881" y="147092"/>
                                </a:lnTo>
                                <a:lnTo>
                                  <a:pt x="1378549" y="146999"/>
                                </a:lnTo>
                                <a:lnTo>
                                  <a:pt x="1371216" y="149978"/>
                                </a:lnTo>
                                <a:lnTo>
                                  <a:pt x="1349218" y="154391"/>
                                </a:lnTo>
                                <a:lnTo>
                                  <a:pt x="1341885" y="157062"/>
                                </a:lnTo>
                                <a:lnTo>
                                  <a:pt x="1334552" y="159343"/>
                                </a:lnTo>
                                <a:lnTo>
                                  <a:pt x="1327220" y="161347"/>
                                </a:lnTo>
                                <a:lnTo>
                                  <a:pt x="1319887" y="162520"/>
                                </a:lnTo>
                                <a:lnTo>
                                  <a:pt x="1312554" y="164326"/>
                                </a:lnTo>
                                <a:lnTo>
                                  <a:pt x="1305222" y="166589"/>
                                </a:lnTo>
                                <a:lnTo>
                                  <a:pt x="1297889" y="169978"/>
                                </a:lnTo>
                                <a:lnTo>
                                  <a:pt x="1275891" y="177099"/>
                                </a:lnTo>
                                <a:lnTo>
                                  <a:pt x="1261225" y="181345"/>
                                </a:lnTo>
                                <a:lnTo>
                                  <a:pt x="1253893" y="184465"/>
                                </a:lnTo>
                                <a:lnTo>
                                  <a:pt x="1239227" y="189964"/>
                                </a:lnTo>
                                <a:lnTo>
                                  <a:pt x="1231894" y="191661"/>
                                </a:lnTo>
                                <a:lnTo>
                                  <a:pt x="1224562" y="193563"/>
                                </a:lnTo>
                                <a:lnTo>
                                  <a:pt x="1217229" y="195161"/>
                                </a:lnTo>
                                <a:lnTo>
                                  <a:pt x="1209896" y="197260"/>
                                </a:lnTo>
                                <a:lnTo>
                                  <a:pt x="1202564" y="199725"/>
                                </a:lnTo>
                                <a:lnTo>
                                  <a:pt x="1195231" y="202874"/>
                                </a:lnTo>
                                <a:lnTo>
                                  <a:pt x="1187898" y="205162"/>
                                </a:lnTo>
                                <a:lnTo>
                                  <a:pt x="1180566" y="207953"/>
                                </a:lnTo>
                                <a:lnTo>
                                  <a:pt x="1173233" y="211081"/>
                                </a:lnTo>
                                <a:lnTo>
                                  <a:pt x="1165900" y="214002"/>
                                </a:lnTo>
                                <a:lnTo>
                                  <a:pt x="1158567" y="216255"/>
                                </a:lnTo>
                                <a:lnTo>
                                  <a:pt x="1151235" y="218794"/>
                                </a:lnTo>
                                <a:lnTo>
                                  <a:pt x="1143902" y="221659"/>
                                </a:lnTo>
                                <a:lnTo>
                                  <a:pt x="1136569" y="224243"/>
                                </a:lnTo>
                                <a:lnTo>
                                  <a:pt x="1129237" y="227373"/>
                                </a:lnTo>
                                <a:lnTo>
                                  <a:pt x="1121904" y="230858"/>
                                </a:lnTo>
                                <a:lnTo>
                                  <a:pt x="1114571" y="234131"/>
                                </a:lnTo>
                                <a:lnTo>
                                  <a:pt x="1107238" y="237956"/>
                                </a:lnTo>
                                <a:lnTo>
                                  <a:pt x="1092573" y="244040"/>
                                </a:lnTo>
                                <a:lnTo>
                                  <a:pt x="1085240" y="246772"/>
                                </a:lnTo>
                                <a:lnTo>
                                  <a:pt x="1077908" y="250887"/>
                                </a:lnTo>
                                <a:lnTo>
                                  <a:pt x="1063242" y="258594"/>
                                </a:lnTo>
                                <a:lnTo>
                                  <a:pt x="1055909" y="263651"/>
                                </a:lnTo>
                                <a:lnTo>
                                  <a:pt x="1048577" y="267860"/>
                                </a:lnTo>
                                <a:lnTo>
                                  <a:pt x="1041244" y="273052"/>
                                </a:lnTo>
                                <a:lnTo>
                                  <a:pt x="1033911" y="276513"/>
                                </a:lnTo>
                                <a:lnTo>
                                  <a:pt x="1026579" y="281763"/>
                                </a:lnTo>
                                <a:lnTo>
                                  <a:pt x="1019246" y="286339"/>
                                </a:lnTo>
                                <a:lnTo>
                                  <a:pt x="1011913" y="289526"/>
                                </a:lnTo>
                                <a:lnTo>
                                  <a:pt x="997248" y="299605"/>
                                </a:lnTo>
                                <a:lnTo>
                                  <a:pt x="989915" y="305406"/>
                                </a:lnTo>
                                <a:lnTo>
                                  <a:pt x="982582" y="309074"/>
                                </a:lnTo>
                                <a:lnTo>
                                  <a:pt x="975250" y="314112"/>
                                </a:lnTo>
                                <a:lnTo>
                                  <a:pt x="967917" y="319548"/>
                                </a:lnTo>
                                <a:lnTo>
                                  <a:pt x="960584" y="325569"/>
                                </a:lnTo>
                                <a:lnTo>
                                  <a:pt x="953252" y="331223"/>
                                </a:lnTo>
                                <a:lnTo>
                                  <a:pt x="945919" y="336469"/>
                                </a:lnTo>
                                <a:lnTo>
                                  <a:pt x="938586" y="341982"/>
                                </a:lnTo>
                                <a:lnTo>
                                  <a:pt x="931253" y="348001"/>
                                </a:lnTo>
                                <a:lnTo>
                                  <a:pt x="923921" y="354400"/>
                                </a:lnTo>
                                <a:lnTo>
                                  <a:pt x="916588" y="360094"/>
                                </a:lnTo>
                                <a:lnTo>
                                  <a:pt x="909255" y="366373"/>
                                </a:lnTo>
                                <a:lnTo>
                                  <a:pt x="894590" y="376545"/>
                                </a:lnTo>
                                <a:lnTo>
                                  <a:pt x="887257" y="382409"/>
                                </a:lnTo>
                                <a:lnTo>
                                  <a:pt x="879924" y="388884"/>
                                </a:lnTo>
                                <a:lnTo>
                                  <a:pt x="872592" y="393680"/>
                                </a:lnTo>
                                <a:lnTo>
                                  <a:pt x="865259" y="399775"/>
                                </a:lnTo>
                                <a:lnTo>
                                  <a:pt x="857926" y="406234"/>
                                </a:lnTo>
                                <a:lnTo>
                                  <a:pt x="850594" y="411725"/>
                                </a:lnTo>
                                <a:lnTo>
                                  <a:pt x="843261" y="416231"/>
                                </a:lnTo>
                                <a:lnTo>
                                  <a:pt x="835928" y="422200"/>
                                </a:lnTo>
                                <a:lnTo>
                                  <a:pt x="828596" y="427399"/>
                                </a:lnTo>
                                <a:lnTo>
                                  <a:pt x="821263" y="431922"/>
                                </a:lnTo>
                                <a:lnTo>
                                  <a:pt x="813930" y="437544"/>
                                </a:lnTo>
                                <a:lnTo>
                                  <a:pt x="799265" y="447345"/>
                                </a:lnTo>
                                <a:lnTo>
                                  <a:pt x="791932" y="453894"/>
                                </a:lnTo>
                                <a:lnTo>
                                  <a:pt x="784599" y="460175"/>
                                </a:lnTo>
                                <a:lnTo>
                                  <a:pt x="769934" y="472104"/>
                                </a:lnTo>
                                <a:lnTo>
                                  <a:pt x="762601" y="478932"/>
                                </a:lnTo>
                                <a:lnTo>
                                  <a:pt x="740603" y="497912"/>
                                </a:lnTo>
                                <a:lnTo>
                                  <a:pt x="733270" y="505245"/>
                                </a:lnTo>
                                <a:lnTo>
                                  <a:pt x="725938" y="512062"/>
                                </a:lnTo>
                                <a:lnTo>
                                  <a:pt x="718605" y="518302"/>
                                </a:lnTo>
                                <a:lnTo>
                                  <a:pt x="711272" y="525133"/>
                                </a:lnTo>
                                <a:lnTo>
                                  <a:pt x="703939" y="531175"/>
                                </a:lnTo>
                                <a:lnTo>
                                  <a:pt x="689274" y="545885"/>
                                </a:lnTo>
                                <a:lnTo>
                                  <a:pt x="681941" y="552856"/>
                                </a:lnTo>
                                <a:lnTo>
                                  <a:pt x="674609" y="560710"/>
                                </a:lnTo>
                                <a:lnTo>
                                  <a:pt x="667276" y="567704"/>
                                </a:lnTo>
                                <a:lnTo>
                                  <a:pt x="659943" y="575369"/>
                                </a:lnTo>
                                <a:lnTo>
                                  <a:pt x="652611" y="583465"/>
                                </a:lnTo>
                                <a:lnTo>
                                  <a:pt x="630612" y="608452"/>
                                </a:lnTo>
                                <a:lnTo>
                                  <a:pt x="623280" y="615209"/>
                                </a:lnTo>
                                <a:lnTo>
                                  <a:pt x="615947" y="623385"/>
                                </a:lnTo>
                                <a:lnTo>
                                  <a:pt x="608614" y="631903"/>
                                </a:lnTo>
                                <a:lnTo>
                                  <a:pt x="601282" y="641746"/>
                                </a:lnTo>
                                <a:lnTo>
                                  <a:pt x="593949" y="650563"/>
                                </a:lnTo>
                                <a:lnTo>
                                  <a:pt x="579283" y="669939"/>
                                </a:lnTo>
                                <a:lnTo>
                                  <a:pt x="564618" y="687753"/>
                                </a:lnTo>
                                <a:lnTo>
                                  <a:pt x="549953" y="706960"/>
                                </a:lnTo>
                                <a:lnTo>
                                  <a:pt x="542620" y="715985"/>
                                </a:lnTo>
                                <a:lnTo>
                                  <a:pt x="527954" y="735908"/>
                                </a:lnTo>
                                <a:lnTo>
                                  <a:pt x="520622" y="745605"/>
                                </a:lnTo>
                                <a:lnTo>
                                  <a:pt x="513289" y="754012"/>
                                </a:lnTo>
                                <a:lnTo>
                                  <a:pt x="505956" y="763901"/>
                                </a:lnTo>
                                <a:lnTo>
                                  <a:pt x="498624" y="772082"/>
                                </a:lnTo>
                                <a:lnTo>
                                  <a:pt x="469293" y="804012"/>
                                </a:lnTo>
                                <a:lnTo>
                                  <a:pt x="439962" y="826315"/>
                                </a:lnTo>
                                <a:lnTo>
                                  <a:pt x="425297" y="834680"/>
                                </a:lnTo>
                                <a:lnTo>
                                  <a:pt x="417964" y="838492"/>
                                </a:lnTo>
                                <a:lnTo>
                                  <a:pt x="410631" y="840462"/>
                                </a:lnTo>
                                <a:lnTo>
                                  <a:pt x="403298" y="841767"/>
                                </a:lnTo>
                                <a:lnTo>
                                  <a:pt x="395966" y="841576"/>
                                </a:lnTo>
                                <a:lnTo>
                                  <a:pt x="388633" y="840311"/>
                                </a:lnTo>
                                <a:lnTo>
                                  <a:pt x="381300" y="840228"/>
                                </a:lnTo>
                                <a:lnTo>
                                  <a:pt x="344637" y="819632"/>
                                </a:lnTo>
                                <a:lnTo>
                                  <a:pt x="315306" y="786921"/>
                                </a:lnTo>
                                <a:lnTo>
                                  <a:pt x="285975" y="739903"/>
                                </a:lnTo>
                                <a:lnTo>
                                  <a:pt x="278642" y="727620"/>
                                </a:lnTo>
                                <a:lnTo>
                                  <a:pt x="263977" y="704769"/>
                                </a:lnTo>
                                <a:lnTo>
                                  <a:pt x="234646" y="670189"/>
                                </a:lnTo>
                                <a:lnTo>
                                  <a:pt x="212648" y="663725"/>
                                </a:lnTo>
                                <a:lnTo>
                                  <a:pt x="205315" y="665498"/>
                                </a:lnTo>
                                <a:lnTo>
                                  <a:pt x="197983" y="666350"/>
                                </a:lnTo>
                                <a:lnTo>
                                  <a:pt x="190650" y="669466"/>
                                </a:lnTo>
                                <a:lnTo>
                                  <a:pt x="183317" y="671989"/>
                                </a:lnTo>
                                <a:lnTo>
                                  <a:pt x="175984" y="674856"/>
                                </a:lnTo>
                                <a:lnTo>
                                  <a:pt x="168652" y="677340"/>
                                </a:lnTo>
                                <a:lnTo>
                                  <a:pt x="161319" y="681502"/>
                                </a:lnTo>
                                <a:lnTo>
                                  <a:pt x="153986" y="684758"/>
                                </a:lnTo>
                                <a:lnTo>
                                  <a:pt x="146654" y="689326"/>
                                </a:lnTo>
                                <a:lnTo>
                                  <a:pt x="139321" y="692324"/>
                                </a:lnTo>
                                <a:lnTo>
                                  <a:pt x="131988" y="696313"/>
                                </a:lnTo>
                                <a:lnTo>
                                  <a:pt x="124656" y="699808"/>
                                </a:lnTo>
                                <a:lnTo>
                                  <a:pt x="109990" y="707636"/>
                                </a:lnTo>
                                <a:lnTo>
                                  <a:pt x="102657" y="710752"/>
                                </a:lnTo>
                                <a:lnTo>
                                  <a:pt x="95325" y="714414"/>
                                </a:lnTo>
                                <a:lnTo>
                                  <a:pt x="87992" y="716918"/>
                                </a:lnTo>
                                <a:lnTo>
                                  <a:pt x="73327" y="725264"/>
                                </a:lnTo>
                                <a:lnTo>
                                  <a:pt x="65994" y="727946"/>
                                </a:lnTo>
                                <a:lnTo>
                                  <a:pt x="58661" y="732249"/>
                                </a:lnTo>
                                <a:lnTo>
                                  <a:pt x="51328" y="735917"/>
                                </a:lnTo>
                                <a:lnTo>
                                  <a:pt x="43996" y="741207"/>
                                </a:lnTo>
                                <a:lnTo>
                                  <a:pt x="36663" y="745248"/>
                                </a:lnTo>
                                <a:lnTo>
                                  <a:pt x="29330" y="748763"/>
                                </a:lnTo>
                                <a:lnTo>
                                  <a:pt x="21998" y="751017"/>
                                </a:lnTo>
                                <a:lnTo>
                                  <a:pt x="7332" y="756544"/>
                                </a:lnTo>
                                <a:lnTo>
                                  <a:pt x="0" y="759668"/>
                                </a:lnTo>
                                <a:lnTo>
                                  <a:pt x="0" y="767358"/>
                                </a:lnTo>
                                <a:lnTo>
                                  <a:pt x="21998" y="753597"/>
                                </a:lnTo>
                                <a:lnTo>
                                  <a:pt x="29330" y="749808"/>
                                </a:lnTo>
                                <a:lnTo>
                                  <a:pt x="36663" y="746450"/>
                                </a:lnTo>
                                <a:lnTo>
                                  <a:pt x="43996" y="743517"/>
                                </a:lnTo>
                                <a:lnTo>
                                  <a:pt x="51328" y="739387"/>
                                </a:lnTo>
                                <a:lnTo>
                                  <a:pt x="58661" y="737073"/>
                                </a:lnTo>
                                <a:lnTo>
                                  <a:pt x="65994" y="734034"/>
                                </a:lnTo>
                                <a:lnTo>
                                  <a:pt x="73327" y="732518"/>
                                </a:lnTo>
                                <a:lnTo>
                                  <a:pt x="87992" y="726218"/>
                                </a:lnTo>
                                <a:lnTo>
                                  <a:pt x="95325" y="724780"/>
                                </a:lnTo>
                                <a:lnTo>
                                  <a:pt x="102657" y="722138"/>
                                </a:lnTo>
                                <a:lnTo>
                                  <a:pt x="109990" y="720033"/>
                                </a:lnTo>
                                <a:lnTo>
                                  <a:pt x="124656" y="714023"/>
                                </a:lnTo>
                                <a:lnTo>
                                  <a:pt x="131988" y="711579"/>
                                </a:lnTo>
                                <a:lnTo>
                                  <a:pt x="139321" y="708630"/>
                                </a:lnTo>
                                <a:lnTo>
                                  <a:pt x="146654" y="706451"/>
                                </a:lnTo>
                                <a:lnTo>
                                  <a:pt x="153986" y="702708"/>
                                </a:lnTo>
                                <a:lnTo>
                                  <a:pt x="161319" y="700289"/>
                                </a:lnTo>
                                <a:lnTo>
                                  <a:pt x="168652" y="696938"/>
                                </a:lnTo>
                                <a:lnTo>
                                  <a:pt x="175984" y="695266"/>
                                </a:lnTo>
                                <a:lnTo>
                                  <a:pt x="183317" y="693242"/>
                                </a:lnTo>
                                <a:lnTo>
                                  <a:pt x="190650" y="691417"/>
                                </a:lnTo>
                                <a:lnTo>
                                  <a:pt x="197983" y="688878"/>
                                </a:lnTo>
                                <a:lnTo>
                                  <a:pt x="205315" y="688763"/>
                                </a:lnTo>
                                <a:lnTo>
                                  <a:pt x="212648" y="687638"/>
                                </a:lnTo>
                                <a:lnTo>
                                  <a:pt x="227313" y="690669"/>
                                </a:lnTo>
                                <a:lnTo>
                                  <a:pt x="263977" y="732488"/>
                                </a:lnTo>
                                <a:lnTo>
                                  <a:pt x="285975" y="769840"/>
                                </a:lnTo>
                                <a:lnTo>
                                  <a:pt x="300641" y="794364"/>
                                </a:lnTo>
                                <a:lnTo>
                                  <a:pt x="322639" y="830425"/>
                                </a:lnTo>
                                <a:lnTo>
                                  <a:pt x="351969" y="862040"/>
                                </a:lnTo>
                                <a:lnTo>
                                  <a:pt x="388633" y="879927"/>
                                </a:lnTo>
                                <a:lnTo>
                                  <a:pt x="395966" y="881705"/>
                                </a:lnTo>
                                <a:lnTo>
                                  <a:pt x="439962" y="869377"/>
                                </a:lnTo>
                                <a:lnTo>
                                  <a:pt x="447295" y="866676"/>
                                </a:lnTo>
                                <a:lnTo>
                                  <a:pt x="476626" y="841613"/>
                                </a:lnTo>
                                <a:lnTo>
                                  <a:pt x="498624" y="817886"/>
                                </a:lnTo>
                                <a:lnTo>
                                  <a:pt x="505956" y="809899"/>
                                </a:lnTo>
                                <a:lnTo>
                                  <a:pt x="513289" y="800454"/>
                                </a:lnTo>
                                <a:lnTo>
                                  <a:pt x="520622" y="792428"/>
                                </a:lnTo>
                                <a:lnTo>
                                  <a:pt x="527954" y="783061"/>
                                </a:lnTo>
                                <a:lnTo>
                                  <a:pt x="542620" y="763770"/>
                                </a:lnTo>
                                <a:lnTo>
                                  <a:pt x="549953" y="755086"/>
                                </a:lnTo>
                                <a:lnTo>
                                  <a:pt x="557285" y="745829"/>
                                </a:lnTo>
                                <a:lnTo>
                                  <a:pt x="564618" y="737048"/>
                                </a:lnTo>
                                <a:lnTo>
                                  <a:pt x="579283" y="720149"/>
                                </a:lnTo>
                                <a:lnTo>
                                  <a:pt x="593949" y="701139"/>
                                </a:lnTo>
                                <a:lnTo>
                                  <a:pt x="601282" y="692540"/>
                                </a:lnTo>
                                <a:lnTo>
                                  <a:pt x="608614" y="683006"/>
                                </a:lnTo>
                                <a:lnTo>
                                  <a:pt x="615947" y="674896"/>
                                </a:lnTo>
                                <a:lnTo>
                                  <a:pt x="623280" y="667111"/>
                                </a:lnTo>
                                <a:lnTo>
                                  <a:pt x="630612" y="660837"/>
                                </a:lnTo>
                                <a:lnTo>
                                  <a:pt x="637945" y="652729"/>
                                </a:lnTo>
                                <a:lnTo>
                                  <a:pt x="659943" y="629290"/>
                                </a:lnTo>
                                <a:lnTo>
                                  <a:pt x="667276" y="621886"/>
                                </a:lnTo>
                                <a:lnTo>
                                  <a:pt x="674609" y="615117"/>
                                </a:lnTo>
                                <a:lnTo>
                                  <a:pt x="681941" y="607666"/>
                                </a:lnTo>
                                <a:lnTo>
                                  <a:pt x="696607" y="594188"/>
                                </a:lnTo>
                                <a:lnTo>
                                  <a:pt x="703939" y="587104"/>
                                </a:lnTo>
                                <a:lnTo>
                                  <a:pt x="711272" y="581332"/>
                                </a:lnTo>
                                <a:lnTo>
                                  <a:pt x="718605" y="574787"/>
                                </a:lnTo>
                                <a:lnTo>
                                  <a:pt x="725938" y="568968"/>
                                </a:lnTo>
                                <a:lnTo>
                                  <a:pt x="733270" y="562440"/>
                                </a:lnTo>
                                <a:lnTo>
                                  <a:pt x="740603" y="555536"/>
                                </a:lnTo>
                                <a:lnTo>
                                  <a:pt x="762601" y="537463"/>
                                </a:lnTo>
                                <a:lnTo>
                                  <a:pt x="769934" y="530922"/>
                                </a:lnTo>
                                <a:lnTo>
                                  <a:pt x="784599" y="519552"/>
                                </a:lnTo>
                                <a:lnTo>
                                  <a:pt x="799265" y="507259"/>
                                </a:lnTo>
                                <a:lnTo>
                                  <a:pt x="813930" y="498028"/>
                                </a:lnTo>
                                <a:lnTo>
                                  <a:pt x="821263" y="492740"/>
                                </a:lnTo>
                                <a:lnTo>
                                  <a:pt x="828596" y="488487"/>
                                </a:lnTo>
                                <a:lnTo>
                                  <a:pt x="835928" y="483505"/>
                                </a:lnTo>
                                <a:lnTo>
                                  <a:pt x="843261" y="477897"/>
                                </a:lnTo>
                                <a:lnTo>
                                  <a:pt x="850594" y="473483"/>
                                </a:lnTo>
                                <a:lnTo>
                                  <a:pt x="857926" y="468330"/>
                                </a:lnTo>
                                <a:lnTo>
                                  <a:pt x="865259" y="462146"/>
                                </a:lnTo>
                                <a:lnTo>
                                  <a:pt x="872592" y="456334"/>
                                </a:lnTo>
                                <a:lnTo>
                                  <a:pt x="879924" y="451650"/>
                                </a:lnTo>
                                <a:lnTo>
                                  <a:pt x="887257" y="445566"/>
                                </a:lnTo>
                                <a:lnTo>
                                  <a:pt x="894590" y="439988"/>
                                </a:lnTo>
                                <a:lnTo>
                                  <a:pt x="909255" y="430052"/>
                                </a:lnTo>
                                <a:lnTo>
                                  <a:pt x="916588" y="424134"/>
                                </a:lnTo>
                                <a:lnTo>
                                  <a:pt x="923921" y="418618"/>
                                </a:lnTo>
                                <a:lnTo>
                                  <a:pt x="931253" y="412340"/>
                                </a:lnTo>
                                <a:lnTo>
                                  <a:pt x="938586" y="406603"/>
                                </a:lnTo>
                                <a:lnTo>
                                  <a:pt x="953252" y="396389"/>
                                </a:lnTo>
                                <a:lnTo>
                                  <a:pt x="960584" y="390959"/>
                                </a:lnTo>
                                <a:lnTo>
                                  <a:pt x="967917" y="385241"/>
                                </a:lnTo>
                                <a:lnTo>
                                  <a:pt x="975250" y="380063"/>
                                </a:lnTo>
                                <a:lnTo>
                                  <a:pt x="982582" y="375243"/>
                                </a:lnTo>
                                <a:lnTo>
                                  <a:pt x="989915" y="371676"/>
                                </a:lnTo>
                                <a:lnTo>
                                  <a:pt x="997248" y="366099"/>
                                </a:lnTo>
                                <a:lnTo>
                                  <a:pt x="1011913" y="356632"/>
                                </a:lnTo>
                                <a:lnTo>
                                  <a:pt x="1019246" y="353790"/>
                                </a:lnTo>
                                <a:lnTo>
                                  <a:pt x="1026579" y="349387"/>
                                </a:lnTo>
                                <a:lnTo>
                                  <a:pt x="1033911" y="344420"/>
                                </a:lnTo>
                                <a:lnTo>
                                  <a:pt x="1041244" y="341098"/>
                                </a:lnTo>
                                <a:lnTo>
                                  <a:pt x="1048577" y="336339"/>
                                </a:lnTo>
                                <a:lnTo>
                                  <a:pt x="1055909" y="332384"/>
                                </a:lnTo>
                                <a:lnTo>
                                  <a:pt x="1063242" y="327478"/>
                                </a:lnTo>
                                <a:lnTo>
                                  <a:pt x="1085240" y="316312"/>
                                </a:lnTo>
                                <a:lnTo>
                                  <a:pt x="1092573" y="313795"/>
                                </a:lnTo>
                                <a:lnTo>
                                  <a:pt x="1107238" y="307975"/>
                                </a:lnTo>
                                <a:lnTo>
                                  <a:pt x="1114571" y="304418"/>
                                </a:lnTo>
                                <a:lnTo>
                                  <a:pt x="1129237" y="298095"/>
                                </a:lnTo>
                                <a:lnTo>
                                  <a:pt x="1136569" y="295250"/>
                                </a:lnTo>
                                <a:lnTo>
                                  <a:pt x="1151235" y="289974"/>
                                </a:lnTo>
                                <a:lnTo>
                                  <a:pt x="1158567" y="287596"/>
                                </a:lnTo>
                                <a:lnTo>
                                  <a:pt x="1165900" y="285497"/>
                                </a:lnTo>
                                <a:lnTo>
                                  <a:pt x="1173233" y="282719"/>
                                </a:lnTo>
                                <a:lnTo>
                                  <a:pt x="1180566" y="279682"/>
                                </a:lnTo>
                                <a:lnTo>
                                  <a:pt x="1187898" y="277078"/>
                                </a:lnTo>
                                <a:lnTo>
                                  <a:pt x="1195231" y="274854"/>
                                </a:lnTo>
                                <a:lnTo>
                                  <a:pt x="1202564" y="271872"/>
                                </a:lnTo>
                                <a:lnTo>
                                  <a:pt x="1209896" y="269480"/>
                                </a:lnTo>
                                <a:lnTo>
                                  <a:pt x="1217229" y="267524"/>
                                </a:lnTo>
                                <a:lnTo>
                                  <a:pt x="1224562" y="265929"/>
                                </a:lnTo>
                                <a:lnTo>
                                  <a:pt x="1231894" y="264064"/>
                                </a:lnTo>
                                <a:lnTo>
                                  <a:pt x="1239227" y="262510"/>
                                </a:lnTo>
                                <a:lnTo>
                                  <a:pt x="1253893" y="257268"/>
                                </a:lnTo>
                                <a:lnTo>
                                  <a:pt x="1261225" y="254291"/>
                                </a:lnTo>
                                <a:lnTo>
                                  <a:pt x="1275891" y="250405"/>
                                </a:lnTo>
                                <a:lnTo>
                                  <a:pt x="1297889" y="243673"/>
                                </a:lnTo>
                                <a:lnTo>
                                  <a:pt x="1305222" y="240455"/>
                                </a:lnTo>
                                <a:lnTo>
                                  <a:pt x="1312554" y="238288"/>
                                </a:lnTo>
                                <a:lnTo>
                                  <a:pt x="1319887" y="236681"/>
                                </a:lnTo>
                                <a:lnTo>
                                  <a:pt x="1327220" y="235636"/>
                                </a:lnTo>
                                <a:lnTo>
                                  <a:pt x="1334552" y="233908"/>
                                </a:lnTo>
                                <a:lnTo>
                                  <a:pt x="1341885" y="231743"/>
                                </a:lnTo>
                                <a:lnTo>
                                  <a:pt x="1349218" y="229247"/>
                                </a:lnTo>
                                <a:lnTo>
                                  <a:pt x="1371216" y="225054"/>
                                </a:lnTo>
                                <a:lnTo>
                                  <a:pt x="1378549" y="222211"/>
                                </a:lnTo>
                                <a:lnTo>
                                  <a:pt x="1385881" y="222535"/>
                                </a:lnTo>
                                <a:lnTo>
                                  <a:pt x="1393214" y="221260"/>
                                </a:lnTo>
                                <a:lnTo>
                                  <a:pt x="1400547" y="219443"/>
                                </a:lnTo>
                                <a:lnTo>
                                  <a:pt x="1407879" y="217997"/>
                                </a:lnTo>
                                <a:lnTo>
                                  <a:pt x="1415212" y="218373"/>
                                </a:lnTo>
                                <a:lnTo>
                                  <a:pt x="1422545" y="215768"/>
                                </a:lnTo>
                                <a:lnTo>
                                  <a:pt x="1429878" y="213874"/>
                                </a:lnTo>
                                <a:lnTo>
                                  <a:pt x="1437210" y="212936"/>
                                </a:lnTo>
                                <a:lnTo>
                                  <a:pt x="1444543" y="212938"/>
                                </a:lnTo>
                                <a:lnTo>
                                  <a:pt x="1451876" y="211579"/>
                                </a:lnTo>
                                <a:lnTo>
                                  <a:pt x="1459208" y="209912"/>
                                </a:lnTo>
                                <a:lnTo>
                                  <a:pt x="1473874" y="208737"/>
                                </a:lnTo>
                                <a:lnTo>
                                  <a:pt x="1488539" y="206856"/>
                                </a:lnTo>
                                <a:lnTo>
                                  <a:pt x="1503205" y="202365"/>
                                </a:lnTo>
                                <a:lnTo>
                                  <a:pt x="1510537" y="201351"/>
                                </a:lnTo>
                                <a:lnTo>
                                  <a:pt x="1517870" y="200024"/>
                                </a:lnTo>
                                <a:lnTo>
                                  <a:pt x="1525203" y="199504"/>
                                </a:lnTo>
                                <a:lnTo>
                                  <a:pt x="1532536" y="198777"/>
                                </a:lnTo>
                                <a:lnTo>
                                  <a:pt x="1539868" y="196889"/>
                                </a:lnTo>
                                <a:lnTo>
                                  <a:pt x="1554534" y="194016"/>
                                </a:lnTo>
                                <a:lnTo>
                                  <a:pt x="1561866" y="193422"/>
                                </a:lnTo>
                                <a:lnTo>
                                  <a:pt x="1569199" y="191954"/>
                                </a:lnTo>
                                <a:lnTo>
                                  <a:pt x="1576532" y="191196"/>
                                </a:lnTo>
                                <a:lnTo>
                                  <a:pt x="1591197" y="187884"/>
                                </a:lnTo>
                                <a:lnTo>
                                  <a:pt x="1598530" y="186389"/>
                                </a:lnTo>
                                <a:lnTo>
                                  <a:pt x="1605863" y="185440"/>
                                </a:lnTo>
                                <a:lnTo>
                                  <a:pt x="1613195" y="185128"/>
                                </a:lnTo>
                                <a:lnTo>
                                  <a:pt x="1620528" y="182925"/>
                                </a:lnTo>
                                <a:lnTo>
                                  <a:pt x="1627861" y="181883"/>
                                </a:lnTo>
                                <a:lnTo>
                                  <a:pt x="1635193" y="181294"/>
                                </a:lnTo>
                                <a:lnTo>
                                  <a:pt x="1642526" y="179803"/>
                                </a:lnTo>
                                <a:lnTo>
                                  <a:pt x="1649859" y="178664"/>
                                </a:lnTo>
                                <a:lnTo>
                                  <a:pt x="1657192" y="177260"/>
                                </a:lnTo>
                                <a:lnTo>
                                  <a:pt x="1664524" y="176212"/>
                                </a:lnTo>
                                <a:lnTo>
                                  <a:pt x="1671857" y="176183"/>
                                </a:lnTo>
                                <a:lnTo>
                                  <a:pt x="1679190" y="175830"/>
                                </a:lnTo>
                                <a:lnTo>
                                  <a:pt x="1686522" y="175251"/>
                                </a:lnTo>
                                <a:lnTo>
                                  <a:pt x="1701188" y="172759"/>
                                </a:lnTo>
                                <a:lnTo>
                                  <a:pt x="1715853" y="171205"/>
                                </a:lnTo>
                                <a:lnTo>
                                  <a:pt x="1723186" y="170694"/>
                                </a:lnTo>
                                <a:lnTo>
                                  <a:pt x="1737851" y="168658"/>
                                </a:lnTo>
                                <a:lnTo>
                                  <a:pt x="1745184" y="168928"/>
                                </a:lnTo>
                                <a:lnTo>
                                  <a:pt x="1752517" y="168888"/>
                                </a:lnTo>
                                <a:lnTo>
                                  <a:pt x="1759849" y="168262"/>
                                </a:lnTo>
                                <a:lnTo>
                                  <a:pt x="1767182" y="167289"/>
                                </a:lnTo>
                                <a:lnTo>
                                  <a:pt x="1781848" y="166895"/>
                                </a:lnTo>
                                <a:lnTo>
                                  <a:pt x="1789180" y="164824"/>
                                </a:lnTo>
                                <a:lnTo>
                                  <a:pt x="1796513" y="164370"/>
                                </a:lnTo>
                                <a:lnTo>
                                  <a:pt x="1803846" y="162996"/>
                                </a:lnTo>
                                <a:lnTo>
                                  <a:pt x="1811178" y="163379"/>
                                </a:lnTo>
                                <a:lnTo>
                                  <a:pt x="1818511" y="161941"/>
                                </a:lnTo>
                                <a:lnTo>
                                  <a:pt x="1825844" y="161306"/>
                                </a:lnTo>
                                <a:lnTo>
                                  <a:pt x="1833177" y="161947"/>
                                </a:lnTo>
                                <a:lnTo>
                                  <a:pt x="1840509" y="161514"/>
                                </a:lnTo>
                                <a:lnTo>
                                  <a:pt x="1847842" y="159919"/>
                                </a:lnTo>
                                <a:lnTo>
                                  <a:pt x="1855175" y="158577"/>
                                </a:lnTo>
                                <a:lnTo>
                                  <a:pt x="1869840" y="156820"/>
                                </a:lnTo>
                                <a:lnTo>
                                  <a:pt x="1877173" y="155577"/>
                                </a:lnTo>
                                <a:lnTo>
                                  <a:pt x="1884506" y="155764"/>
                                </a:lnTo>
                                <a:lnTo>
                                  <a:pt x="1891838" y="153972"/>
                                </a:lnTo>
                                <a:lnTo>
                                  <a:pt x="1899171" y="152476"/>
                                </a:lnTo>
                                <a:lnTo>
                                  <a:pt x="1906504" y="152345"/>
                                </a:lnTo>
                                <a:lnTo>
                                  <a:pt x="1913836" y="150854"/>
                                </a:lnTo>
                                <a:lnTo>
                                  <a:pt x="1921169" y="150358"/>
                                </a:lnTo>
                                <a:lnTo>
                                  <a:pt x="1928502" y="148802"/>
                                </a:lnTo>
                                <a:lnTo>
                                  <a:pt x="1943167" y="146821"/>
                                </a:lnTo>
                                <a:lnTo>
                                  <a:pt x="1950500" y="146372"/>
                                </a:lnTo>
                                <a:lnTo>
                                  <a:pt x="1957833" y="144080"/>
                                </a:lnTo>
                                <a:lnTo>
                                  <a:pt x="1972498" y="140939"/>
                                </a:lnTo>
                                <a:lnTo>
                                  <a:pt x="1979831" y="140212"/>
                                </a:lnTo>
                                <a:lnTo>
                                  <a:pt x="1987163" y="138950"/>
                                </a:lnTo>
                                <a:lnTo>
                                  <a:pt x="1994496" y="138073"/>
                                </a:lnTo>
                                <a:lnTo>
                                  <a:pt x="2009162" y="134765"/>
                                </a:lnTo>
                                <a:lnTo>
                                  <a:pt x="2016494" y="132810"/>
                                </a:lnTo>
                                <a:lnTo>
                                  <a:pt x="2023827" y="131092"/>
                                </a:lnTo>
                                <a:lnTo>
                                  <a:pt x="2031160" y="130207"/>
                                </a:lnTo>
                                <a:lnTo>
                                  <a:pt x="2038492" y="128962"/>
                                </a:lnTo>
                                <a:lnTo>
                                  <a:pt x="2045825" y="126545"/>
                                </a:lnTo>
                                <a:lnTo>
                                  <a:pt x="2053158" y="124406"/>
                                </a:lnTo>
                                <a:lnTo>
                                  <a:pt x="2060491" y="123776"/>
                                </a:lnTo>
                                <a:lnTo>
                                  <a:pt x="2067823" y="121675"/>
                                </a:lnTo>
                                <a:lnTo>
                                  <a:pt x="2075156" y="120921"/>
                                </a:lnTo>
                                <a:lnTo>
                                  <a:pt x="2082489" y="118110"/>
                                </a:lnTo>
                                <a:lnTo>
                                  <a:pt x="2089821" y="117036"/>
                                </a:lnTo>
                                <a:lnTo>
                                  <a:pt x="2104487" y="111595"/>
                                </a:lnTo>
                                <a:lnTo>
                                  <a:pt x="2111819" y="109430"/>
                                </a:lnTo>
                                <a:lnTo>
                                  <a:pt x="2119152" y="108390"/>
                                </a:lnTo>
                                <a:lnTo>
                                  <a:pt x="2141150" y="101375"/>
                                </a:lnTo>
                                <a:lnTo>
                                  <a:pt x="2148483" y="99824"/>
                                </a:lnTo>
                                <a:lnTo>
                                  <a:pt x="2163148" y="95524"/>
                                </a:lnTo>
                                <a:lnTo>
                                  <a:pt x="2170481" y="92678"/>
                                </a:lnTo>
                                <a:lnTo>
                                  <a:pt x="2185147" y="88479"/>
                                </a:lnTo>
                                <a:lnTo>
                                  <a:pt x="2196428" y="84713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A4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2977" y="279122"/>
                            <a:ext cx="2196465" cy="8826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82650">
                                <a:moveTo>
                                  <a:pt x="2196428" y="0"/>
                                </a:moveTo>
                                <a:lnTo>
                                  <a:pt x="2192479" y="1459"/>
                                </a:lnTo>
                                <a:lnTo>
                                  <a:pt x="2185147" y="4060"/>
                                </a:lnTo>
                                <a:lnTo>
                                  <a:pt x="2177814" y="6436"/>
                                </a:lnTo>
                                <a:lnTo>
                                  <a:pt x="2170481" y="8488"/>
                                </a:lnTo>
                                <a:lnTo>
                                  <a:pt x="2163148" y="11581"/>
                                </a:lnTo>
                                <a:lnTo>
                                  <a:pt x="2155816" y="14144"/>
                                </a:lnTo>
                                <a:lnTo>
                                  <a:pt x="2148483" y="16360"/>
                                </a:lnTo>
                                <a:lnTo>
                                  <a:pt x="2141150" y="17955"/>
                                </a:lnTo>
                                <a:lnTo>
                                  <a:pt x="2133818" y="20415"/>
                                </a:lnTo>
                                <a:lnTo>
                                  <a:pt x="2126485" y="23028"/>
                                </a:lnTo>
                                <a:lnTo>
                                  <a:pt x="2119152" y="25491"/>
                                </a:lnTo>
                                <a:lnTo>
                                  <a:pt x="2111819" y="26692"/>
                                </a:lnTo>
                                <a:lnTo>
                                  <a:pt x="2104487" y="28840"/>
                                </a:lnTo>
                                <a:lnTo>
                                  <a:pt x="2097154" y="31876"/>
                                </a:lnTo>
                                <a:lnTo>
                                  <a:pt x="2089821" y="34577"/>
                                </a:lnTo>
                                <a:lnTo>
                                  <a:pt x="2082489" y="35721"/>
                                </a:lnTo>
                                <a:lnTo>
                                  <a:pt x="2075156" y="38687"/>
                                </a:lnTo>
                                <a:lnTo>
                                  <a:pt x="2067823" y="39608"/>
                                </a:lnTo>
                                <a:lnTo>
                                  <a:pt x="2060491" y="41670"/>
                                </a:lnTo>
                                <a:lnTo>
                                  <a:pt x="2053158" y="42528"/>
                                </a:lnTo>
                                <a:lnTo>
                                  <a:pt x="2045825" y="44635"/>
                                </a:lnTo>
                                <a:lnTo>
                                  <a:pt x="2038492" y="47150"/>
                                </a:lnTo>
                                <a:lnTo>
                                  <a:pt x="2031160" y="48602"/>
                                </a:lnTo>
                                <a:lnTo>
                                  <a:pt x="2023827" y="49522"/>
                                </a:lnTo>
                                <a:lnTo>
                                  <a:pt x="2016494" y="51234"/>
                                </a:lnTo>
                                <a:lnTo>
                                  <a:pt x="2009162" y="53253"/>
                                </a:lnTo>
                                <a:lnTo>
                                  <a:pt x="2001829" y="54899"/>
                                </a:lnTo>
                                <a:lnTo>
                                  <a:pt x="1994496" y="56613"/>
                                </a:lnTo>
                                <a:lnTo>
                                  <a:pt x="1987163" y="57484"/>
                                </a:lnTo>
                                <a:lnTo>
                                  <a:pt x="1979831" y="58783"/>
                                </a:lnTo>
                                <a:lnTo>
                                  <a:pt x="1972498" y="59628"/>
                                </a:lnTo>
                                <a:lnTo>
                                  <a:pt x="1965165" y="61257"/>
                                </a:lnTo>
                                <a:lnTo>
                                  <a:pt x="1957833" y="62857"/>
                                </a:lnTo>
                                <a:lnTo>
                                  <a:pt x="1950500" y="65219"/>
                                </a:lnTo>
                                <a:lnTo>
                                  <a:pt x="1943167" y="65709"/>
                                </a:lnTo>
                                <a:lnTo>
                                  <a:pt x="1935834" y="66896"/>
                                </a:lnTo>
                                <a:lnTo>
                                  <a:pt x="1928502" y="67730"/>
                                </a:lnTo>
                                <a:lnTo>
                                  <a:pt x="1921169" y="69370"/>
                                </a:lnTo>
                                <a:lnTo>
                                  <a:pt x="1913836" y="69898"/>
                                </a:lnTo>
                                <a:lnTo>
                                  <a:pt x="1906504" y="71479"/>
                                </a:lnTo>
                                <a:lnTo>
                                  <a:pt x="1899171" y="71766"/>
                                </a:lnTo>
                                <a:lnTo>
                                  <a:pt x="1891838" y="73223"/>
                                </a:lnTo>
                                <a:lnTo>
                                  <a:pt x="1884506" y="75122"/>
                                </a:lnTo>
                                <a:lnTo>
                                  <a:pt x="1877173" y="74834"/>
                                </a:lnTo>
                                <a:lnTo>
                                  <a:pt x="1869840" y="76078"/>
                                </a:lnTo>
                                <a:lnTo>
                                  <a:pt x="1862507" y="77067"/>
                                </a:lnTo>
                                <a:lnTo>
                                  <a:pt x="1855175" y="77982"/>
                                </a:lnTo>
                                <a:lnTo>
                                  <a:pt x="1847842" y="79156"/>
                                </a:lnTo>
                                <a:lnTo>
                                  <a:pt x="1840509" y="80943"/>
                                </a:lnTo>
                                <a:lnTo>
                                  <a:pt x="1833177" y="81406"/>
                                </a:lnTo>
                                <a:lnTo>
                                  <a:pt x="1825844" y="80711"/>
                                </a:lnTo>
                                <a:lnTo>
                                  <a:pt x="1818511" y="81378"/>
                                </a:lnTo>
                                <a:lnTo>
                                  <a:pt x="1811178" y="82961"/>
                                </a:lnTo>
                                <a:lnTo>
                                  <a:pt x="1803846" y="82495"/>
                                </a:lnTo>
                                <a:lnTo>
                                  <a:pt x="1796513" y="83810"/>
                                </a:lnTo>
                                <a:lnTo>
                                  <a:pt x="1789180" y="84155"/>
                                </a:lnTo>
                                <a:lnTo>
                                  <a:pt x="1781848" y="86171"/>
                                </a:lnTo>
                                <a:lnTo>
                                  <a:pt x="1774515" y="86510"/>
                                </a:lnTo>
                                <a:lnTo>
                                  <a:pt x="1767182" y="86652"/>
                                </a:lnTo>
                                <a:lnTo>
                                  <a:pt x="1759849" y="87598"/>
                                </a:lnTo>
                                <a:lnTo>
                                  <a:pt x="1752517" y="88333"/>
                                </a:lnTo>
                                <a:lnTo>
                                  <a:pt x="1745184" y="88479"/>
                                </a:lnTo>
                                <a:lnTo>
                                  <a:pt x="1737851" y="87964"/>
                                </a:lnTo>
                                <a:lnTo>
                                  <a:pt x="1730519" y="89090"/>
                                </a:lnTo>
                                <a:lnTo>
                                  <a:pt x="1723186" y="90165"/>
                                </a:lnTo>
                                <a:lnTo>
                                  <a:pt x="1715853" y="90668"/>
                                </a:lnTo>
                                <a:lnTo>
                                  <a:pt x="1708521" y="91457"/>
                                </a:lnTo>
                                <a:lnTo>
                                  <a:pt x="1701188" y="92273"/>
                                </a:lnTo>
                                <a:lnTo>
                                  <a:pt x="1693855" y="93565"/>
                                </a:lnTo>
                                <a:lnTo>
                                  <a:pt x="1686522" y="94894"/>
                                </a:lnTo>
                                <a:lnTo>
                                  <a:pt x="1679190" y="95559"/>
                                </a:lnTo>
                                <a:lnTo>
                                  <a:pt x="1671857" y="95857"/>
                                </a:lnTo>
                                <a:lnTo>
                                  <a:pt x="1664524" y="95836"/>
                                </a:lnTo>
                                <a:lnTo>
                                  <a:pt x="1657192" y="97050"/>
                                </a:lnTo>
                                <a:lnTo>
                                  <a:pt x="1649859" y="98635"/>
                                </a:lnTo>
                                <a:lnTo>
                                  <a:pt x="1642526" y="99918"/>
                                </a:lnTo>
                                <a:lnTo>
                                  <a:pt x="1635193" y="101481"/>
                                </a:lnTo>
                                <a:lnTo>
                                  <a:pt x="1627861" y="102187"/>
                                </a:lnTo>
                                <a:lnTo>
                                  <a:pt x="1620528" y="103435"/>
                                </a:lnTo>
                                <a:lnTo>
                                  <a:pt x="1613195" y="105779"/>
                                </a:lnTo>
                                <a:lnTo>
                                  <a:pt x="1605863" y="106176"/>
                                </a:lnTo>
                                <a:lnTo>
                                  <a:pt x="1598530" y="107216"/>
                                </a:lnTo>
                                <a:lnTo>
                                  <a:pt x="1591197" y="108973"/>
                                </a:lnTo>
                                <a:lnTo>
                                  <a:pt x="1583864" y="110680"/>
                                </a:lnTo>
                                <a:lnTo>
                                  <a:pt x="1576532" y="112446"/>
                                </a:lnTo>
                                <a:lnTo>
                                  <a:pt x="1569199" y="113289"/>
                                </a:lnTo>
                                <a:lnTo>
                                  <a:pt x="1561866" y="114803"/>
                                </a:lnTo>
                                <a:lnTo>
                                  <a:pt x="1554534" y="115488"/>
                                </a:lnTo>
                                <a:lnTo>
                                  <a:pt x="1547201" y="117132"/>
                                </a:lnTo>
                                <a:lnTo>
                                  <a:pt x="1539868" y="118651"/>
                                </a:lnTo>
                                <a:lnTo>
                                  <a:pt x="1532536" y="120654"/>
                                </a:lnTo>
                                <a:lnTo>
                                  <a:pt x="1525203" y="121548"/>
                                </a:lnTo>
                                <a:lnTo>
                                  <a:pt x="1517870" y="122279"/>
                                </a:lnTo>
                                <a:lnTo>
                                  <a:pt x="1510537" y="123763"/>
                                </a:lnTo>
                                <a:lnTo>
                                  <a:pt x="1503205" y="124998"/>
                                </a:lnTo>
                                <a:lnTo>
                                  <a:pt x="1495872" y="127249"/>
                                </a:lnTo>
                                <a:lnTo>
                                  <a:pt x="1488539" y="129676"/>
                                </a:lnTo>
                                <a:lnTo>
                                  <a:pt x="1481207" y="130691"/>
                                </a:lnTo>
                                <a:lnTo>
                                  <a:pt x="1473874" y="131943"/>
                                </a:lnTo>
                                <a:lnTo>
                                  <a:pt x="1466541" y="132744"/>
                                </a:lnTo>
                                <a:lnTo>
                                  <a:pt x="1459208" y="133387"/>
                                </a:lnTo>
                                <a:lnTo>
                                  <a:pt x="1451876" y="135250"/>
                                </a:lnTo>
                                <a:lnTo>
                                  <a:pt x="1444543" y="136631"/>
                                </a:lnTo>
                                <a:lnTo>
                                  <a:pt x="1437210" y="136785"/>
                                </a:lnTo>
                                <a:lnTo>
                                  <a:pt x="1429878" y="137789"/>
                                </a:lnTo>
                                <a:lnTo>
                                  <a:pt x="1422545" y="139841"/>
                                </a:lnTo>
                                <a:lnTo>
                                  <a:pt x="1415212" y="142571"/>
                                </a:lnTo>
                                <a:lnTo>
                                  <a:pt x="1407879" y="142136"/>
                                </a:lnTo>
                                <a:lnTo>
                                  <a:pt x="1400547" y="143736"/>
                                </a:lnTo>
                                <a:lnTo>
                                  <a:pt x="1393214" y="145645"/>
                                </a:lnTo>
                                <a:lnTo>
                                  <a:pt x="1385881" y="147092"/>
                                </a:lnTo>
                                <a:lnTo>
                                  <a:pt x="1378549" y="146999"/>
                                </a:lnTo>
                                <a:lnTo>
                                  <a:pt x="1371216" y="149978"/>
                                </a:lnTo>
                                <a:lnTo>
                                  <a:pt x="1363883" y="151376"/>
                                </a:lnTo>
                                <a:lnTo>
                                  <a:pt x="1356551" y="152936"/>
                                </a:lnTo>
                                <a:lnTo>
                                  <a:pt x="1349218" y="154391"/>
                                </a:lnTo>
                                <a:lnTo>
                                  <a:pt x="1341885" y="157062"/>
                                </a:lnTo>
                                <a:lnTo>
                                  <a:pt x="1334552" y="159343"/>
                                </a:lnTo>
                                <a:lnTo>
                                  <a:pt x="1327220" y="161347"/>
                                </a:lnTo>
                                <a:lnTo>
                                  <a:pt x="1319887" y="162520"/>
                                </a:lnTo>
                                <a:lnTo>
                                  <a:pt x="1312554" y="164326"/>
                                </a:lnTo>
                                <a:lnTo>
                                  <a:pt x="1305222" y="166589"/>
                                </a:lnTo>
                                <a:lnTo>
                                  <a:pt x="1297889" y="169978"/>
                                </a:lnTo>
                                <a:lnTo>
                                  <a:pt x="1290556" y="172416"/>
                                </a:lnTo>
                                <a:lnTo>
                                  <a:pt x="1283223" y="174744"/>
                                </a:lnTo>
                                <a:lnTo>
                                  <a:pt x="1275891" y="177099"/>
                                </a:lnTo>
                                <a:lnTo>
                                  <a:pt x="1268558" y="179315"/>
                                </a:lnTo>
                                <a:lnTo>
                                  <a:pt x="1261225" y="181345"/>
                                </a:lnTo>
                                <a:lnTo>
                                  <a:pt x="1253893" y="184465"/>
                                </a:lnTo>
                                <a:lnTo>
                                  <a:pt x="1246560" y="187185"/>
                                </a:lnTo>
                                <a:lnTo>
                                  <a:pt x="1239227" y="189964"/>
                                </a:lnTo>
                                <a:lnTo>
                                  <a:pt x="1231894" y="191661"/>
                                </a:lnTo>
                                <a:lnTo>
                                  <a:pt x="1224562" y="193563"/>
                                </a:lnTo>
                                <a:lnTo>
                                  <a:pt x="1217229" y="195161"/>
                                </a:lnTo>
                                <a:lnTo>
                                  <a:pt x="1209896" y="197260"/>
                                </a:lnTo>
                                <a:lnTo>
                                  <a:pt x="1202564" y="199725"/>
                                </a:lnTo>
                                <a:lnTo>
                                  <a:pt x="1195231" y="202874"/>
                                </a:lnTo>
                                <a:lnTo>
                                  <a:pt x="1187898" y="205162"/>
                                </a:lnTo>
                                <a:lnTo>
                                  <a:pt x="1180566" y="207953"/>
                                </a:lnTo>
                                <a:lnTo>
                                  <a:pt x="1173233" y="211081"/>
                                </a:lnTo>
                                <a:lnTo>
                                  <a:pt x="1165900" y="214002"/>
                                </a:lnTo>
                                <a:lnTo>
                                  <a:pt x="1158567" y="216255"/>
                                </a:lnTo>
                                <a:lnTo>
                                  <a:pt x="1151235" y="218794"/>
                                </a:lnTo>
                                <a:lnTo>
                                  <a:pt x="1143902" y="221659"/>
                                </a:lnTo>
                                <a:lnTo>
                                  <a:pt x="1136569" y="224243"/>
                                </a:lnTo>
                                <a:lnTo>
                                  <a:pt x="1129237" y="227373"/>
                                </a:lnTo>
                                <a:lnTo>
                                  <a:pt x="1121904" y="230858"/>
                                </a:lnTo>
                                <a:lnTo>
                                  <a:pt x="1114571" y="234131"/>
                                </a:lnTo>
                                <a:lnTo>
                                  <a:pt x="1107238" y="237956"/>
                                </a:lnTo>
                                <a:lnTo>
                                  <a:pt x="1099906" y="241064"/>
                                </a:lnTo>
                                <a:lnTo>
                                  <a:pt x="1092573" y="244040"/>
                                </a:lnTo>
                                <a:lnTo>
                                  <a:pt x="1085240" y="246772"/>
                                </a:lnTo>
                                <a:lnTo>
                                  <a:pt x="1077908" y="250887"/>
                                </a:lnTo>
                                <a:lnTo>
                                  <a:pt x="1070575" y="254785"/>
                                </a:lnTo>
                                <a:lnTo>
                                  <a:pt x="1063242" y="258594"/>
                                </a:lnTo>
                                <a:lnTo>
                                  <a:pt x="1055909" y="263651"/>
                                </a:lnTo>
                                <a:lnTo>
                                  <a:pt x="1048577" y="267860"/>
                                </a:lnTo>
                                <a:lnTo>
                                  <a:pt x="1041244" y="273052"/>
                                </a:lnTo>
                                <a:lnTo>
                                  <a:pt x="1033911" y="276513"/>
                                </a:lnTo>
                                <a:lnTo>
                                  <a:pt x="1026579" y="281763"/>
                                </a:lnTo>
                                <a:lnTo>
                                  <a:pt x="1019246" y="286339"/>
                                </a:lnTo>
                                <a:lnTo>
                                  <a:pt x="1011913" y="289526"/>
                                </a:lnTo>
                                <a:lnTo>
                                  <a:pt x="1004581" y="294618"/>
                                </a:lnTo>
                                <a:lnTo>
                                  <a:pt x="997248" y="299605"/>
                                </a:lnTo>
                                <a:lnTo>
                                  <a:pt x="989915" y="305406"/>
                                </a:lnTo>
                                <a:lnTo>
                                  <a:pt x="982582" y="309074"/>
                                </a:lnTo>
                                <a:lnTo>
                                  <a:pt x="975250" y="314112"/>
                                </a:lnTo>
                                <a:lnTo>
                                  <a:pt x="967917" y="319548"/>
                                </a:lnTo>
                                <a:lnTo>
                                  <a:pt x="960584" y="325569"/>
                                </a:lnTo>
                                <a:lnTo>
                                  <a:pt x="953252" y="331223"/>
                                </a:lnTo>
                                <a:lnTo>
                                  <a:pt x="945919" y="336469"/>
                                </a:lnTo>
                                <a:lnTo>
                                  <a:pt x="938586" y="341982"/>
                                </a:lnTo>
                                <a:lnTo>
                                  <a:pt x="931253" y="348001"/>
                                </a:lnTo>
                                <a:lnTo>
                                  <a:pt x="923921" y="354400"/>
                                </a:lnTo>
                                <a:lnTo>
                                  <a:pt x="916588" y="360094"/>
                                </a:lnTo>
                                <a:lnTo>
                                  <a:pt x="909255" y="366373"/>
                                </a:lnTo>
                                <a:lnTo>
                                  <a:pt x="901923" y="371487"/>
                                </a:lnTo>
                                <a:lnTo>
                                  <a:pt x="894590" y="376545"/>
                                </a:lnTo>
                                <a:lnTo>
                                  <a:pt x="887257" y="382409"/>
                                </a:lnTo>
                                <a:lnTo>
                                  <a:pt x="879924" y="388884"/>
                                </a:lnTo>
                                <a:lnTo>
                                  <a:pt x="872592" y="393680"/>
                                </a:lnTo>
                                <a:lnTo>
                                  <a:pt x="865259" y="399775"/>
                                </a:lnTo>
                                <a:lnTo>
                                  <a:pt x="857926" y="406234"/>
                                </a:lnTo>
                                <a:lnTo>
                                  <a:pt x="850594" y="411725"/>
                                </a:lnTo>
                                <a:lnTo>
                                  <a:pt x="843261" y="416231"/>
                                </a:lnTo>
                                <a:lnTo>
                                  <a:pt x="835928" y="422200"/>
                                </a:lnTo>
                                <a:lnTo>
                                  <a:pt x="828596" y="427399"/>
                                </a:lnTo>
                                <a:lnTo>
                                  <a:pt x="821263" y="431922"/>
                                </a:lnTo>
                                <a:lnTo>
                                  <a:pt x="813930" y="437544"/>
                                </a:lnTo>
                                <a:lnTo>
                                  <a:pt x="806597" y="442396"/>
                                </a:lnTo>
                                <a:lnTo>
                                  <a:pt x="799265" y="447345"/>
                                </a:lnTo>
                                <a:lnTo>
                                  <a:pt x="791932" y="453894"/>
                                </a:lnTo>
                                <a:lnTo>
                                  <a:pt x="784599" y="460175"/>
                                </a:lnTo>
                                <a:lnTo>
                                  <a:pt x="777267" y="466174"/>
                                </a:lnTo>
                                <a:lnTo>
                                  <a:pt x="769934" y="472104"/>
                                </a:lnTo>
                                <a:lnTo>
                                  <a:pt x="762601" y="478932"/>
                                </a:lnTo>
                                <a:lnTo>
                                  <a:pt x="755268" y="485287"/>
                                </a:lnTo>
                                <a:lnTo>
                                  <a:pt x="747936" y="491672"/>
                                </a:lnTo>
                                <a:lnTo>
                                  <a:pt x="740603" y="497912"/>
                                </a:lnTo>
                                <a:lnTo>
                                  <a:pt x="733270" y="505245"/>
                                </a:lnTo>
                                <a:lnTo>
                                  <a:pt x="725938" y="512062"/>
                                </a:lnTo>
                                <a:lnTo>
                                  <a:pt x="718605" y="518302"/>
                                </a:lnTo>
                                <a:lnTo>
                                  <a:pt x="711272" y="525133"/>
                                </a:lnTo>
                                <a:lnTo>
                                  <a:pt x="703939" y="531175"/>
                                </a:lnTo>
                                <a:lnTo>
                                  <a:pt x="696607" y="538572"/>
                                </a:lnTo>
                                <a:lnTo>
                                  <a:pt x="689274" y="545885"/>
                                </a:lnTo>
                                <a:lnTo>
                                  <a:pt x="681941" y="552856"/>
                                </a:lnTo>
                                <a:lnTo>
                                  <a:pt x="674609" y="560710"/>
                                </a:lnTo>
                                <a:lnTo>
                                  <a:pt x="667276" y="567704"/>
                                </a:lnTo>
                                <a:lnTo>
                                  <a:pt x="659943" y="575369"/>
                                </a:lnTo>
                                <a:lnTo>
                                  <a:pt x="652611" y="583465"/>
                                </a:lnTo>
                                <a:lnTo>
                                  <a:pt x="645278" y="591895"/>
                                </a:lnTo>
                                <a:lnTo>
                                  <a:pt x="637945" y="600099"/>
                                </a:lnTo>
                                <a:lnTo>
                                  <a:pt x="630612" y="608452"/>
                                </a:lnTo>
                                <a:lnTo>
                                  <a:pt x="623280" y="615209"/>
                                </a:lnTo>
                                <a:lnTo>
                                  <a:pt x="615947" y="623385"/>
                                </a:lnTo>
                                <a:lnTo>
                                  <a:pt x="608614" y="631903"/>
                                </a:lnTo>
                                <a:lnTo>
                                  <a:pt x="601282" y="641746"/>
                                </a:lnTo>
                                <a:lnTo>
                                  <a:pt x="593949" y="650563"/>
                                </a:lnTo>
                                <a:lnTo>
                                  <a:pt x="586616" y="660237"/>
                                </a:lnTo>
                                <a:lnTo>
                                  <a:pt x="579283" y="669939"/>
                                </a:lnTo>
                                <a:lnTo>
                                  <a:pt x="571951" y="678801"/>
                                </a:lnTo>
                                <a:lnTo>
                                  <a:pt x="564618" y="687753"/>
                                </a:lnTo>
                                <a:lnTo>
                                  <a:pt x="557285" y="697283"/>
                                </a:lnTo>
                                <a:lnTo>
                                  <a:pt x="549953" y="706960"/>
                                </a:lnTo>
                                <a:lnTo>
                                  <a:pt x="542620" y="715985"/>
                                </a:lnTo>
                                <a:lnTo>
                                  <a:pt x="535287" y="725837"/>
                                </a:lnTo>
                                <a:lnTo>
                                  <a:pt x="527954" y="735908"/>
                                </a:lnTo>
                                <a:lnTo>
                                  <a:pt x="520622" y="745605"/>
                                </a:lnTo>
                                <a:lnTo>
                                  <a:pt x="513289" y="754012"/>
                                </a:lnTo>
                                <a:lnTo>
                                  <a:pt x="505956" y="763901"/>
                                </a:lnTo>
                                <a:lnTo>
                                  <a:pt x="498624" y="772082"/>
                                </a:lnTo>
                                <a:lnTo>
                                  <a:pt x="491291" y="780867"/>
                                </a:lnTo>
                                <a:lnTo>
                                  <a:pt x="483958" y="788753"/>
                                </a:lnTo>
                                <a:lnTo>
                                  <a:pt x="476626" y="796759"/>
                                </a:lnTo>
                                <a:lnTo>
                                  <a:pt x="469293" y="804012"/>
                                </a:lnTo>
                                <a:lnTo>
                                  <a:pt x="461960" y="810788"/>
                                </a:lnTo>
                                <a:lnTo>
                                  <a:pt x="454627" y="816892"/>
                                </a:lnTo>
                                <a:lnTo>
                                  <a:pt x="447295" y="823232"/>
                                </a:lnTo>
                                <a:lnTo>
                                  <a:pt x="439962" y="826315"/>
                                </a:lnTo>
                                <a:lnTo>
                                  <a:pt x="432629" y="830452"/>
                                </a:lnTo>
                                <a:lnTo>
                                  <a:pt x="425297" y="834680"/>
                                </a:lnTo>
                                <a:lnTo>
                                  <a:pt x="417964" y="838492"/>
                                </a:lnTo>
                                <a:lnTo>
                                  <a:pt x="410631" y="840462"/>
                                </a:lnTo>
                                <a:lnTo>
                                  <a:pt x="403298" y="841767"/>
                                </a:lnTo>
                                <a:lnTo>
                                  <a:pt x="395966" y="841576"/>
                                </a:lnTo>
                                <a:lnTo>
                                  <a:pt x="388633" y="840311"/>
                                </a:lnTo>
                                <a:lnTo>
                                  <a:pt x="381300" y="840228"/>
                                </a:lnTo>
                                <a:lnTo>
                                  <a:pt x="373968" y="837445"/>
                                </a:lnTo>
                                <a:lnTo>
                                  <a:pt x="366635" y="834055"/>
                                </a:lnTo>
                                <a:lnTo>
                                  <a:pt x="359302" y="829680"/>
                                </a:lnTo>
                                <a:lnTo>
                                  <a:pt x="351969" y="825417"/>
                                </a:lnTo>
                                <a:lnTo>
                                  <a:pt x="322639" y="796603"/>
                                </a:lnTo>
                                <a:lnTo>
                                  <a:pt x="307973" y="774890"/>
                                </a:lnTo>
                                <a:lnTo>
                                  <a:pt x="300641" y="763127"/>
                                </a:lnTo>
                                <a:lnTo>
                                  <a:pt x="293308" y="751488"/>
                                </a:lnTo>
                                <a:lnTo>
                                  <a:pt x="285975" y="739903"/>
                                </a:lnTo>
                                <a:lnTo>
                                  <a:pt x="278642" y="727620"/>
                                </a:lnTo>
                                <a:lnTo>
                                  <a:pt x="271310" y="716311"/>
                                </a:lnTo>
                                <a:lnTo>
                                  <a:pt x="263977" y="704769"/>
                                </a:lnTo>
                                <a:lnTo>
                                  <a:pt x="256644" y="694668"/>
                                </a:lnTo>
                                <a:lnTo>
                                  <a:pt x="227313" y="665612"/>
                                </a:lnTo>
                                <a:lnTo>
                                  <a:pt x="219981" y="664682"/>
                                </a:lnTo>
                                <a:lnTo>
                                  <a:pt x="212648" y="663725"/>
                                </a:lnTo>
                                <a:lnTo>
                                  <a:pt x="205315" y="665498"/>
                                </a:lnTo>
                                <a:lnTo>
                                  <a:pt x="197983" y="666350"/>
                                </a:lnTo>
                                <a:lnTo>
                                  <a:pt x="190650" y="669466"/>
                                </a:lnTo>
                                <a:lnTo>
                                  <a:pt x="183317" y="671989"/>
                                </a:lnTo>
                                <a:lnTo>
                                  <a:pt x="175984" y="674856"/>
                                </a:lnTo>
                                <a:lnTo>
                                  <a:pt x="168652" y="677340"/>
                                </a:lnTo>
                                <a:lnTo>
                                  <a:pt x="161319" y="681502"/>
                                </a:lnTo>
                                <a:lnTo>
                                  <a:pt x="153986" y="684758"/>
                                </a:lnTo>
                                <a:lnTo>
                                  <a:pt x="146654" y="689326"/>
                                </a:lnTo>
                                <a:lnTo>
                                  <a:pt x="139321" y="692324"/>
                                </a:lnTo>
                                <a:lnTo>
                                  <a:pt x="131988" y="696313"/>
                                </a:lnTo>
                                <a:lnTo>
                                  <a:pt x="124656" y="699808"/>
                                </a:lnTo>
                                <a:lnTo>
                                  <a:pt x="117323" y="703743"/>
                                </a:lnTo>
                                <a:lnTo>
                                  <a:pt x="109990" y="707636"/>
                                </a:lnTo>
                                <a:lnTo>
                                  <a:pt x="102657" y="710752"/>
                                </a:lnTo>
                                <a:lnTo>
                                  <a:pt x="95325" y="714414"/>
                                </a:lnTo>
                                <a:lnTo>
                                  <a:pt x="87992" y="716918"/>
                                </a:lnTo>
                                <a:lnTo>
                                  <a:pt x="80659" y="721059"/>
                                </a:lnTo>
                                <a:lnTo>
                                  <a:pt x="73327" y="725264"/>
                                </a:lnTo>
                                <a:lnTo>
                                  <a:pt x="65994" y="727946"/>
                                </a:lnTo>
                                <a:lnTo>
                                  <a:pt x="58661" y="732249"/>
                                </a:lnTo>
                                <a:lnTo>
                                  <a:pt x="51328" y="735917"/>
                                </a:lnTo>
                                <a:lnTo>
                                  <a:pt x="43996" y="741207"/>
                                </a:lnTo>
                                <a:lnTo>
                                  <a:pt x="36663" y="745248"/>
                                </a:lnTo>
                                <a:lnTo>
                                  <a:pt x="29330" y="748763"/>
                                </a:lnTo>
                                <a:lnTo>
                                  <a:pt x="21998" y="751017"/>
                                </a:lnTo>
                                <a:lnTo>
                                  <a:pt x="14665" y="753796"/>
                                </a:lnTo>
                                <a:lnTo>
                                  <a:pt x="7332" y="756544"/>
                                </a:lnTo>
                                <a:lnTo>
                                  <a:pt x="0" y="759668"/>
                                </a:lnTo>
                                <a:lnTo>
                                  <a:pt x="0" y="767358"/>
                                </a:lnTo>
                                <a:lnTo>
                                  <a:pt x="7332" y="762757"/>
                                </a:lnTo>
                                <a:lnTo>
                                  <a:pt x="14665" y="758197"/>
                                </a:lnTo>
                                <a:lnTo>
                                  <a:pt x="21998" y="753597"/>
                                </a:lnTo>
                                <a:lnTo>
                                  <a:pt x="29330" y="749808"/>
                                </a:lnTo>
                                <a:lnTo>
                                  <a:pt x="36663" y="746450"/>
                                </a:lnTo>
                                <a:lnTo>
                                  <a:pt x="43996" y="743517"/>
                                </a:lnTo>
                                <a:lnTo>
                                  <a:pt x="51328" y="739387"/>
                                </a:lnTo>
                                <a:lnTo>
                                  <a:pt x="58661" y="737073"/>
                                </a:lnTo>
                                <a:lnTo>
                                  <a:pt x="65994" y="734034"/>
                                </a:lnTo>
                                <a:lnTo>
                                  <a:pt x="73327" y="732518"/>
                                </a:lnTo>
                                <a:lnTo>
                                  <a:pt x="80659" y="729354"/>
                                </a:lnTo>
                                <a:lnTo>
                                  <a:pt x="87992" y="726218"/>
                                </a:lnTo>
                                <a:lnTo>
                                  <a:pt x="95325" y="724780"/>
                                </a:lnTo>
                                <a:lnTo>
                                  <a:pt x="102657" y="722138"/>
                                </a:lnTo>
                                <a:lnTo>
                                  <a:pt x="109990" y="720033"/>
                                </a:lnTo>
                                <a:lnTo>
                                  <a:pt x="117323" y="717127"/>
                                </a:lnTo>
                                <a:lnTo>
                                  <a:pt x="124656" y="714023"/>
                                </a:lnTo>
                                <a:lnTo>
                                  <a:pt x="131988" y="711579"/>
                                </a:lnTo>
                                <a:lnTo>
                                  <a:pt x="139321" y="708630"/>
                                </a:lnTo>
                                <a:lnTo>
                                  <a:pt x="146654" y="706451"/>
                                </a:lnTo>
                                <a:lnTo>
                                  <a:pt x="153986" y="702708"/>
                                </a:lnTo>
                                <a:lnTo>
                                  <a:pt x="161319" y="700289"/>
                                </a:lnTo>
                                <a:lnTo>
                                  <a:pt x="168652" y="696938"/>
                                </a:lnTo>
                                <a:lnTo>
                                  <a:pt x="175984" y="695266"/>
                                </a:lnTo>
                                <a:lnTo>
                                  <a:pt x="183317" y="693242"/>
                                </a:lnTo>
                                <a:lnTo>
                                  <a:pt x="190650" y="691417"/>
                                </a:lnTo>
                                <a:lnTo>
                                  <a:pt x="197983" y="688878"/>
                                </a:lnTo>
                                <a:lnTo>
                                  <a:pt x="205315" y="688763"/>
                                </a:lnTo>
                                <a:lnTo>
                                  <a:pt x="212648" y="687638"/>
                                </a:lnTo>
                                <a:lnTo>
                                  <a:pt x="219981" y="689191"/>
                                </a:lnTo>
                                <a:lnTo>
                                  <a:pt x="256644" y="721902"/>
                                </a:lnTo>
                                <a:lnTo>
                                  <a:pt x="263977" y="732488"/>
                                </a:lnTo>
                                <a:lnTo>
                                  <a:pt x="271310" y="744691"/>
                                </a:lnTo>
                                <a:lnTo>
                                  <a:pt x="278642" y="756805"/>
                                </a:lnTo>
                                <a:lnTo>
                                  <a:pt x="285975" y="769840"/>
                                </a:lnTo>
                                <a:lnTo>
                                  <a:pt x="293308" y="782101"/>
                                </a:lnTo>
                                <a:lnTo>
                                  <a:pt x="300641" y="794364"/>
                                </a:lnTo>
                                <a:lnTo>
                                  <a:pt x="307973" y="806941"/>
                                </a:lnTo>
                                <a:lnTo>
                                  <a:pt x="315306" y="819877"/>
                                </a:lnTo>
                                <a:lnTo>
                                  <a:pt x="322639" y="830425"/>
                                </a:lnTo>
                                <a:lnTo>
                                  <a:pt x="351969" y="862040"/>
                                </a:lnTo>
                                <a:lnTo>
                                  <a:pt x="359302" y="867028"/>
                                </a:lnTo>
                                <a:lnTo>
                                  <a:pt x="366635" y="872160"/>
                                </a:lnTo>
                                <a:lnTo>
                                  <a:pt x="373968" y="876150"/>
                                </a:lnTo>
                                <a:lnTo>
                                  <a:pt x="381300" y="879489"/>
                                </a:lnTo>
                                <a:lnTo>
                                  <a:pt x="388633" y="879927"/>
                                </a:lnTo>
                                <a:lnTo>
                                  <a:pt x="395966" y="881705"/>
                                </a:lnTo>
                                <a:lnTo>
                                  <a:pt x="439962" y="869377"/>
                                </a:lnTo>
                                <a:lnTo>
                                  <a:pt x="447295" y="866676"/>
                                </a:lnTo>
                                <a:lnTo>
                                  <a:pt x="476626" y="841613"/>
                                </a:lnTo>
                                <a:lnTo>
                                  <a:pt x="483958" y="833882"/>
                                </a:lnTo>
                                <a:lnTo>
                                  <a:pt x="491291" y="826298"/>
                                </a:lnTo>
                                <a:lnTo>
                                  <a:pt x="498624" y="817886"/>
                                </a:lnTo>
                                <a:lnTo>
                                  <a:pt x="505956" y="809899"/>
                                </a:lnTo>
                                <a:lnTo>
                                  <a:pt x="513289" y="800454"/>
                                </a:lnTo>
                                <a:lnTo>
                                  <a:pt x="520622" y="792428"/>
                                </a:lnTo>
                                <a:lnTo>
                                  <a:pt x="527954" y="783061"/>
                                </a:lnTo>
                                <a:lnTo>
                                  <a:pt x="535287" y="773378"/>
                                </a:lnTo>
                                <a:lnTo>
                                  <a:pt x="542620" y="763770"/>
                                </a:lnTo>
                                <a:lnTo>
                                  <a:pt x="549953" y="755086"/>
                                </a:lnTo>
                                <a:lnTo>
                                  <a:pt x="557285" y="745829"/>
                                </a:lnTo>
                                <a:lnTo>
                                  <a:pt x="564618" y="737048"/>
                                </a:lnTo>
                                <a:lnTo>
                                  <a:pt x="571951" y="728650"/>
                                </a:lnTo>
                                <a:lnTo>
                                  <a:pt x="579283" y="720149"/>
                                </a:lnTo>
                                <a:lnTo>
                                  <a:pt x="586616" y="710655"/>
                                </a:lnTo>
                                <a:lnTo>
                                  <a:pt x="593949" y="701139"/>
                                </a:lnTo>
                                <a:lnTo>
                                  <a:pt x="601282" y="692540"/>
                                </a:lnTo>
                                <a:lnTo>
                                  <a:pt x="608614" y="683006"/>
                                </a:lnTo>
                                <a:lnTo>
                                  <a:pt x="615947" y="674896"/>
                                </a:lnTo>
                                <a:lnTo>
                                  <a:pt x="623280" y="667111"/>
                                </a:lnTo>
                                <a:lnTo>
                                  <a:pt x="630612" y="660837"/>
                                </a:lnTo>
                                <a:lnTo>
                                  <a:pt x="637945" y="652729"/>
                                </a:lnTo>
                                <a:lnTo>
                                  <a:pt x="645278" y="644989"/>
                                </a:lnTo>
                                <a:lnTo>
                                  <a:pt x="652611" y="636987"/>
                                </a:lnTo>
                                <a:lnTo>
                                  <a:pt x="659943" y="629290"/>
                                </a:lnTo>
                                <a:lnTo>
                                  <a:pt x="667276" y="621886"/>
                                </a:lnTo>
                                <a:lnTo>
                                  <a:pt x="674609" y="615117"/>
                                </a:lnTo>
                                <a:lnTo>
                                  <a:pt x="681941" y="607666"/>
                                </a:lnTo>
                                <a:lnTo>
                                  <a:pt x="689274" y="601037"/>
                                </a:lnTo>
                                <a:lnTo>
                                  <a:pt x="696607" y="594188"/>
                                </a:lnTo>
                                <a:lnTo>
                                  <a:pt x="703939" y="587104"/>
                                </a:lnTo>
                                <a:lnTo>
                                  <a:pt x="711272" y="581332"/>
                                </a:lnTo>
                                <a:lnTo>
                                  <a:pt x="718605" y="574787"/>
                                </a:lnTo>
                                <a:lnTo>
                                  <a:pt x="725938" y="568968"/>
                                </a:lnTo>
                                <a:lnTo>
                                  <a:pt x="733270" y="562440"/>
                                </a:lnTo>
                                <a:lnTo>
                                  <a:pt x="740603" y="555536"/>
                                </a:lnTo>
                                <a:lnTo>
                                  <a:pt x="747936" y="549509"/>
                                </a:lnTo>
                                <a:lnTo>
                                  <a:pt x="755268" y="543523"/>
                                </a:lnTo>
                                <a:lnTo>
                                  <a:pt x="762601" y="537463"/>
                                </a:lnTo>
                                <a:lnTo>
                                  <a:pt x="769934" y="530922"/>
                                </a:lnTo>
                                <a:lnTo>
                                  <a:pt x="777267" y="525278"/>
                                </a:lnTo>
                                <a:lnTo>
                                  <a:pt x="784599" y="519552"/>
                                </a:lnTo>
                                <a:lnTo>
                                  <a:pt x="791932" y="513424"/>
                                </a:lnTo>
                                <a:lnTo>
                                  <a:pt x="799265" y="507259"/>
                                </a:lnTo>
                                <a:lnTo>
                                  <a:pt x="806597" y="502586"/>
                                </a:lnTo>
                                <a:lnTo>
                                  <a:pt x="813930" y="498028"/>
                                </a:lnTo>
                                <a:lnTo>
                                  <a:pt x="821263" y="492740"/>
                                </a:lnTo>
                                <a:lnTo>
                                  <a:pt x="828596" y="488487"/>
                                </a:lnTo>
                                <a:lnTo>
                                  <a:pt x="835928" y="483505"/>
                                </a:lnTo>
                                <a:lnTo>
                                  <a:pt x="843261" y="477897"/>
                                </a:lnTo>
                                <a:lnTo>
                                  <a:pt x="850594" y="473483"/>
                                </a:lnTo>
                                <a:lnTo>
                                  <a:pt x="857926" y="468330"/>
                                </a:lnTo>
                                <a:lnTo>
                                  <a:pt x="865259" y="462146"/>
                                </a:lnTo>
                                <a:lnTo>
                                  <a:pt x="872592" y="456334"/>
                                </a:lnTo>
                                <a:lnTo>
                                  <a:pt x="879924" y="451650"/>
                                </a:lnTo>
                                <a:lnTo>
                                  <a:pt x="887257" y="445566"/>
                                </a:lnTo>
                                <a:lnTo>
                                  <a:pt x="894590" y="439988"/>
                                </a:lnTo>
                                <a:lnTo>
                                  <a:pt x="901923" y="435111"/>
                                </a:lnTo>
                                <a:lnTo>
                                  <a:pt x="909255" y="430052"/>
                                </a:lnTo>
                                <a:lnTo>
                                  <a:pt x="916588" y="424134"/>
                                </a:lnTo>
                                <a:lnTo>
                                  <a:pt x="923921" y="418618"/>
                                </a:lnTo>
                                <a:lnTo>
                                  <a:pt x="931253" y="412340"/>
                                </a:lnTo>
                                <a:lnTo>
                                  <a:pt x="938586" y="406603"/>
                                </a:lnTo>
                                <a:lnTo>
                                  <a:pt x="945919" y="401393"/>
                                </a:lnTo>
                                <a:lnTo>
                                  <a:pt x="953252" y="396389"/>
                                </a:lnTo>
                                <a:lnTo>
                                  <a:pt x="960584" y="390959"/>
                                </a:lnTo>
                                <a:lnTo>
                                  <a:pt x="967917" y="385241"/>
                                </a:lnTo>
                                <a:lnTo>
                                  <a:pt x="975250" y="380063"/>
                                </a:lnTo>
                                <a:lnTo>
                                  <a:pt x="982582" y="375243"/>
                                </a:lnTo>
                                <a:lnTo>
                                  <a:pt x="989915" y="371676"/>
                                </a:lnTo>
                                <a:lnTo>
                                  <a:pt x="997248" y="366099"/>
                                </a:lnTo>
                                <a:lnTo>
                                  <a:pt x="1004581" y="361424"/>
                                </a:lnTo>
                                <a:lnTo>
                                  <a:pt x="1011913" y="356632"/>
                                </a:lnTo>
                                <a:lnTo>
                                  <a:pt x="1019246" y="353790"/>
                                </a:lnTo>
                                <a:lnTo>
                                  <a:pt x="1026579" y="349387"/>
                                </a:lnTo>
                                <a:lnTo>
                                  <a:pt x="1033911" y="344420"/>
                                </a:lnTo>
                                <a:lnTo>
                                  <a:pt x="1041244" y="341098"/>
                                </a:lnTo>
                                <a:lnTo>
                                  <a:pt x="1048577" y="336339"/>
                                </a:lnTo>
                                <a:lnTo>
                                  <a:pt x="1055909" y="332384"/>
                                </a:lnTo>
                                <a:lnTo>
                                  <a:pt x="1063242" y="327478"/>
                                </a:lnTo>
                                <a:lnTo>
                                  <a:pt x="1070575" y="323890"/>
                                </a:lnTo>
                                <a:lnTo>
                                  <a:pt x="1077908" y="320091"/>
                                </a:lnTo>
                                <a:lnTo>
                                  <a:pt x="1085240" y="316312"/>
                                </a:lnTo>
                                <a:lnTo>
                                  <a:pt x="1092573" y="313795"/>
                                </a:lnTo>
                                <a:lnTo>
                                  <a:pt x="1099906" y="310938"/>
                                </a:lnTo>
                                <a:lnTo>
                                  <a:pt x="1107238" y="307975"/>
                                </a:lnTo>
                                <a:lnTo>
                                  <a:pt x="1114571" y="304418"/>
                                </a:lnTo>
                                <a:lnTo>
                                  <a:pt x="1121904" y="301266"/>
                                </a:lnTo>
                                <a:lnTo>
                                  <a:pt x="1129237" y="298095"/>
                                </a:lnTo>
                                <a:lnTo>
                                  <a:pt x="1136569" y="295250"/>
                                </a:lnTo>
                                <a:lnTo>
                                  <a:pt x="1143902" y="292645"/>
                                </a:lnTo>
                                <a:lnTo>
                                  <a:pt x="1151235" y="289974"/>
                                </a:lnTo>
                                <a:lnTo>
                                  <a:pt x="1158567" y="287596"/>
                                </a:lnTo>
                                <a:lnTo>
                                  <a:pt x="1165900" y="285497"/>
                                </a:lnTo>
                                <a:lnTo>
                                  <a:pt x="1173233" y="282719"/>
                                </a:lnTo>
                                <a:lnTo>
                                  <a:pt x="1180566" y="279682"/>
                                </a:lnTo>
                                <a:lnTo>
                                  <a:pt x="1187898" y="277078"/>
                                </a:lnTo>
                                <a:lnTo>
                                  <a:pt x="1195231" y="274854"/>
                                </a:lnTo>
                                <a:lnTo>
                                  <a:pt x="1202564" y="271872"/>
                                </a:lnTo>
                                <a:lnTo>
                                  <a:pt x="1209896" y="269480"/>
                                </a:lnTo>
                                <a:lnTo>
                                  <a:pt x="1217229" y="267524"/>
                                </a:lnTo>
                                <a:lnTo>
                                  <a:pt x="1224562" y="265929"/>
                                </a:lnTo>
                                <a:lnTo>
                                  <a:pt x="1231894" y="264064"/>
                                </a:lnTo>
                                <a:lnTo>
                                  <a:pt x="1239227" y="262510"/>
                                </a:lnTo>
                                <a:lnTo>
                                  <a:pt x="1246560" y="259951"/>
                                </a:lnTo>
                                <a:lnTo>
                                  <a:pt x="1253893" y="257268"/>
                                </a:lnTo>
                                <a:lnTo>
                                  <a:pt x="1261225" y="254291"/>
                                </a:lnTo>
                                <a:lnTo>
                                  <a:pt x="1268558" y="252437"/>
                                </a:lnTo>
                                <a:lnTo>
                                  <a:pt x="1275891" y="250405"/>
                                </a:lnTo>
                                <a:lnTo>
                                  <a:pt x="1283223" y="248187"/>
                                </a:lnTo>
                                <a:lnTo>
                                  <a:pt x="1290556" y="245863"/>
                                </a:lnTo>
                                <a:lnTo>
                                  <a:pt x="1297889" y="243673"/>
                                </a:lnTo>
                                <a:lnTo>
                                  <a:pt x="1305222" y="240455"/>
                                </a:lnTo>
                                <a:lnTo>
                                  <a:pt x="1312554" y="238288"/>
                                </a:lnTo>
                                <a:lnTo>
                                  <a:pt x="1319887" y="236681"/>
                                </a:lnTo>
                                <a:lnTo>
                                  <a:pt x="1327220" y="235636"/>
                                </a:lnTo>
                                <a:lnTo>
                                  <a:pt x="1334552" y="233908"/>
                                </a:lnTo>
                                <a:lnTo>
                                  <a:pt x="1341885" y="231743"/>
                                </a:lnTo>
                                <a:lnTo>
                                  <a:pt x="1349218" y="229247"/>
                                </a:lnTo>
                                <a:lnTo>
                                  <a:pt x="1356551" y="227893"/>
                                </a:lnTo>
                                <a:lnTo>
                                  <a:pt x="1363883" y="226421"/>
                                </a:lnTo>
                                <a:lnTo>
                                  <a:pt x="1371216" y="225054"/>
                                </a:lnTo>
                                <a:lnTo>
                                  <a:pt x="1378549" y="222211"/>
                                </a:lnTo>
                                <a:lnTo>
                                  <a:pt x="1385881" y="222535"/>
                                </a:lnTo>
                                <a:lnTo>
                                  <a:pt x="1393214" y="221260"/>
                                </a:lnTo>
                                <a:lnTo>
                                  <a:pt x="1400547" y="219443"/>
                                </a:lnTo>
                                <a:lnTo>
                                  <a:pt x="1407879" y="217997"/>
                                </a:lnTo>
                                <a:lnTo>
                                  <a:pt x="1415212" y="218373"/>
                                </a:lnTo>
                                <a:lnTo>
                                  <a:pt x="1422545" y="215768"/>
                                </a:lnTo>
                                <a:lnTo>
                                  <a:pt x="1429878" y="213874"/>
                                </a:lnTo>
                                <a:lnTo>
                                  <a:pt x="1437210" y="212936"/>
                                </a:lnTo>
                                <a:lnTo>
                                  <a:pt x="1444543" y="212938"/>
                                </a:lnTo>
                                <a:lnTo>
                                  <a:pt x="1451876" y="211579"/>
                                </a:lnTo>
                                <a:lnTo>
                                  <a:pt x="1459208" y="209912"/>
                                </a:lnTo>
                                <a:lnTo>
                                  <a:pt x="1466541" y="209326"/>
                                </a:lnTo>
                                <a:lnTo>
                                  <a:pt x="1473874" y="208737"/>
                                </a:lnTo>
                                <a:lnTo>
                                  <a:pt x="1481207" y="207708"/>
                                </a:lnTo>
                                <a:lnTo>
                                  <a:pt x="1488539" y="206856"/>
                                </a:lnTo>
                                <a:lnTo>
                                  <a:pt x="1495872" y="204566"/>
                                </a:lnTo>
                                <a:lnTo>
                                  <a:pt x="1503205" y="202365"/>
                                </a:lnTo>
                                <a:lnTo>
                                  <a:pt x="1510537" y="201351"/>
                                </a:lnTo>
                                <a:lnTo>
                                  <a:pt x="1517870" y="200024"/>
                                </a:lnTo>
                                <a:lnTo>
                                  <a:pt x="1525203" y="199504"/>
                                </a:lnTo>
                                <a:lnTo>
                                  <a:pt x="1532536" y="198777"/>
                                </a:lnTo>
                                <a:lnTo>
                                  <a:pt x="1539868" y="196889"/>
                                </a:lnTo>
                                <a:lnTo>
                                  <a:pt x="1547201" y="195403"/>
                                </a:lnTo>
                                <a:lnTo>
                                  <a:pt x="1554534" y="194016"/>
                                </a:lnTo>
                                <a:lnTo>
                                  <a:pt x="1561866" y="193422"/>
                                </a:lnTo>
                                <a:lnTo>
                                  <a:pt x="1569199" y="191954"/>
                                </a:lnTo>
                                <a:lnTo>
                                  <a:pt x="1576532" y="191196"/>
                                </a:lnTo>
                                <a:lnTo>
                                  <a:pt x="1583864" y="189494"/>
                                </a:lnTo>
                                <a:lnTo>
                                  <a:pt x="1591197" y="187884"/>
                                </a:lnTo>
                                <a:lnTo>
                                  <a:pt x="1598530" y="186389"/>
                                </a:lnTo>
                                <a:lnTo>
                                  <a:pt x="1605863" y="185440"/>
                                </a:lnTo>
                                <a:lnTo>
                                  <a:pt x="1613195" y="185128"/>
                                </a:lnTo>
                                <a:lnTo>
                                  <a:pt x="1620528" y="182925"/>
                                </a:lnTo>
                                <a:lnTo>
                                  <a:pt x="1627861" y="181883"/>
                                </a:lnTo>
                                <a:lnTo>
                                  <a:pt x="1635193" y="181294"/>
                                </a:lnTo>
                                <a:lnTo>
                                  <a:pt x="1642526" y="179803"/>
                                </a:lnTo>
                                <a:lnTo>
                                  <a:pt x="1649859" y="178664"/>
                                </a:lnTo>
                                <a:lnTo>
                                  <a:pt x="1657192" y="177260"/>
                                </a:lnTo>
                                <a:lnTo>
                                  <a:pt x="1664524" y="176212"/>
                                </a:lnTo>
                                <a:lnTo>
                                  <a:pt x="1671857" y="176183"/>
                                </a:lnTo>
                                <a:lnTo>
                                  <a:pt x="1679190" y="175830"/>
                                </a:lnTo>
                                <a:lnTo>
                                  <a:pt x="1686522" y="175251"/>
                                </a:lnTo>
                                <a:lnTo>
                                  <a:pt x="1693855" y="173956"/>
                                </a:lnTo>
                                <a:lnTo>
                                  <a:pt x="1701188" y="172759"/>
                                </a:lnTo>
                                <a:lnTo>
                                  <a:pt x="1708521" y="171987"/>
                                </a:lnTo>
                                <a:lnTo>
                                  <a:pt x="1715853" y="171205"/>
                                </a:lnTo>
                                <a:lnTo>
                                  <a:pt x="1723186" y="170694"/>
                                </a:lnTo>
                                <a:lnTo>
                                  <a:pt x="1730519" y="169676"/>
                                </a:lnTo>
                                <a:lnTo>
                                  <a:pt x="1737851" y="168658"/>
                                </a:lnTo>
                                <a:lnTo>
                                  <a:pt x="1745184" y="168928"/>
                                </a:lnTo>
                                <a:lnTo>
                                  <a:pt x="1752517" y="168888"/>
                                </a:lnTo>
                                <a:lnTo>
                                  <a:pt x="1759849" y="168262"/>
                                </a:lnTo>
                                <a:lnTo>
                                  <a:pt x="1767182" y="167289"/>
                                </a:lnTo>
                                <a:lnTo>
                                  <a:pt x="1774515" y="167066"/>
                                </a:lnTo>
                                <a:lnTo>
                                  <a:pt x="1781848" y="166895"/>
                                </a:lnTo>
                                <a:lnTo>
                                  <a:pt x="1789180" y="164824"/>
                                </a:lnTo>
                                <a:lnTo>
                                  <a:pt x="1796513" y="164370"/>
                                </a:lnTo>
                                <a:lnTo>
                                  <a:pt x="1803846" y="162996"/>
                                </a:lnTo>
                                <a:lnTo>
                                  <a:pt x="1811178" y="163379"/>
                                </a:lnTo>
                                <a:lnTo>
                                  <a:pt x="1818511" y="161941"/>
                                </a:lnTo>
                                <a:lnTo>
                                  <a:pt x="1825844" y="161306"/>
                                </a:lnTo>
                                <a:lnTo>
                                  <a:pt x="1833177" y="161947"/>
                                </a:lnTo>
                                <a:lnTo>
                                  <a:pt x="1840509" y="161514"/>
                                </a:lnTo>
                                <a:lnTo>
                                  <a:pt x="1847842" y="159919"/>
                                </a:lnTo>
                                <a:lnTo>
                                  <a:pt x="1855175" y="158577"/>
                                </a:lnTo>
                                <a:lnTo>
                                  <a:pt x="1862507" y="157704"/>
                                </a:lnTo>
                                <a:lnTo>
                                  <a:pt x="1869840" y="156820"/>
                                </a:lnTo>
                                <a:lnTo>
                                  <a:pt x="1877173" y="155577"/>
                                </a:lnTo>
                                <a:lnTo>
                                  <a:pt x="1884506" y="155764"/>
                                </a:lnTo>
                                <a:lnTo>
                                  <a:pt x="1891838" y="153972"/>
                                </a:lnTo>
                                <a:lnTo>
                                  <a:pt x="1899171" y="152476"/>
                                </a:lnTo>
                                <a:lnTo>
                                  <a:pt x="1906504" y="152345"/>
                                </a:lnTo>
                                <a:lnTo>
                                  <a:pt x="1913836" y="150854"/>
                                </a:lnTo>
                                <a:lnTo>
                                  <a:pt x="1921169" y="150358"/>
                                </a:lnTo>
                                <a:lnTo>
                                  <a:pt x="1928502" y="148802"/>
                                </a:lnTo>
                                <a:lnTo>
                                  <a:pt x="1935834" y="147867"/>
                                </a:lnTo>
                                <a:lnTo>
                                  <a:pt x="1943167" y="146821"/>
                                </a:lnTo>
                                <a:lnTo>
                                  <a:pt x="1950500" y="146372"/>
                                </a:lnTo>
                                <a:lnTo>
                                  <a:pt x="1957833" y="144080"/>
                                </a:lnTo>
                                <a:lnTo>
                                  <a:pt x="1965165" y="142453"/>
                                </a:lnTo>
                                <a:lnTo>
                                  <a:pt x="1972498" y="140939"/>
                                </a:lnTo>
                                <a:lnTo>
                                  <a:pt x="1979831" y="140212"/>
                                </a:lnTo>
                                <a:lnTo>
                                  <a:pt x="1987163" y="138950"/>
                                </a:lnTo>
                                <a:lnTo>
                                  <a:pt x="1994496" y="138073"/>
                                </a:lnTo>
                                <a:lnTo>
                                  <a:pt x="2001829" y="136339"/>
                                </a:lnTo>
                                <a:lnTo>
                                  <a:pt x="2009162" y="134765"/>
                                </a:lnTo>
                                <a:lnTo>
                                  <a:pt x="2016494" y="132810"/>
                                </a:lnTo>
                                <a:lnTo>
                                  <a:pt x="2023827" y="131092"/>
                                </a:lnTo>
                                <a:lnTo>
                                  <a:pt x="2031160" y="130207"/>
                                </a:lnTo>
                                <a:lnTo>
                                  <a:pt x="2038492" y="128962"/>
                                </a:lnTo>
                                <a:lnTo>
                                  <a:pt x="2045825" y="126545"/>
                                </a:lnTo>
                                <a:lnTo>
                                  <a:pt x="2053158" y="124406"/>
                                </a:lnTo>
                                <a:lnTo>
                                  <a:pt x="2060491" y="123776"/>
                                </a:lnTo>
                                <a:lnTo>
                                  <a:pt x="2067823" y="121675"/>
                                </a:lnTo>
                                <a:lnTo>
                                  <a:pt x="2075156" y="120921"/>
                                </a:lnTo>
                                <a:lnTo>
                                  <a:pt x="2082489" y="118110"/>
                                </a:lnTo>
                                <a:lnTo>
                                  <a:pt x="2089821" y="117036"/>
                                </a:lnTo>
                                <a:lnTo>
                                  <a:pt x="2097154" y="114376"/>
                                </a:lnTo>
                                <a:lnTo>
                                  <a:pt x="2104487" y="111595"/>
                                </a:lnTo>
                                <a:lnTo>
                                  <a:pt x="2111819" y="109430"/>
                                </a:lnTo>
                                <a:lnTo>
                                  <a:pt x="2119152" y="108390"/>
                                </a:lnTo>
                                <a:lnTo>
                                  <a:pt x="2126485" y="106075"/>
                                </a:lnTo>
                                <a:lnTo>
                                  <a:pt x="2133818" y="103616"/>
                                </a:lnTo>
                                <a:lnTo>
                                  <a:pt x="2141150" y="101375"/>
                                </a:lnTo>
                                <a:lnTo>
                                  <a:pt x="2148483" y="99824"/>
                                </a:lnTo>
                                <a:lnTo>
                                  <a:pt x="2155816" y="97765"/>
                                </a:lnTo>
                                <a:lnTo>
                                  <a:pt x="2163148" y="95524"/>
                                </a:lnTo>
                                <a:lnTo>
                                  <a:pt x="2170481" y="92678"/>
                                </a:lnTo>
                                <a:lnTo>
                                  <a:pt x="2177814" y="90653"/>
                                </a:lnTo>
                                <a:lnTo>
                                  <a:pt x="2185147" y="88479"/>
                                </a:lnTo>
                                <a:lnTo>
                                  <a:pt x="2192479" y="86096"/>
                                </a:lnTo>
                                <a:lnTo>
                                  <a:pt x="2196428" y="84713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2977" y="276109"/>
                            <a:ext cx="2196465" cy="837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37565">
                                <a:moveTo>
                                  <a:pt x="2196428" y="0"/>
                                </a:moveTo>
                                <a:lnTo>
                                  <a:pt x="2192479" y="1588"/>
                                </a:lnTo>
                                <a:lnTo>
                                  <a:pt x="2185147" y="4080"/>
                                </a:lnTo>
                                <a:lnTo>
                                  <a:pt x="2177814" y="6033"/>
                                </a:lnTo>
                                <a:lnTo>
                                  <a:pt x="2170481" y="6992"/>
                                </a:lnTo>
                                <a:lnTo>
                                  <a:pt x="2163148" y="9048"/>
                                </a:lnTo>
                                <a:lnTo>
                                  <a:pt x="2141150" y="13453"/>
                                </a:lnTo>
                                <a:lnTo>
                                  <a:pt x="2133818" y="15237"/>
                                </a:lnTo>
                                <a:lnTo>
                                  <a:pt x="2126485" y="17393"/>
                                </a:lnTo>
                                <a:lnTo>
                                  <a:pt x="2119152" y="18475"/>
                                </a:lnTo>
                                <a:lnTo>
                                  <a:pt x="2111819" y="20725"/>
                                </a:lnTo>
                                <a:lnTo>
                                  <a:pt x="2104487" y="21583"/>
                                </a:lnTo>
                                <a:lnTo>
                                  <a:pt x="2097154" y="24775"/>
                                </a:lnTo>
                                <a:lnTo>
                                  <a:pt x="2089821" y="26518"/>
                                </a:lnTo>
                                <a:lnTo>
                                  <a:pt x="2082489" y="27819"/>
                                </a:lnTo>
                                <a:lnTo>
                                  <a:pt x="2075156" y="30491"/>
                                </a:lnTo>
                                <a:lnTo>
                                  <a:pt x="2067823" y="31169"/>
                                </a:lnTo>
                                <a:lnTo>
                                  <a:pt x="2060491" y="33991"/>
                                </a:lnTo>
                                <a:lnTo>
                                  <a:pt x="2053158" y="36105"/>
                                </a:lnTo>
                                <a:lnTo>
                                  <a:pt x="2045825" y="37603"/>
                                </a:lnTo>
                                <a:lnTo>
                                  <a:pt x="2038492" y="38287"/>
                                </a:lnTo>
                                <a:lnTo>
                                  <a:pt x="2031160" y="39431"/>
                                </a:lnTo>
                                <a:lnTo>
                                  <a:pt x="2016494" y="42473"/>
                                </a:lnTo>
                                <a:lnTo>
                                  <a:pt x="2009162" y="43635"/>
                                </a:lnTo>
                                <a:lnTo>
                                  <a:pt x="2001829" y="44431"/>
                                </a:lnTo>
                                <a:lnTo>
                                  <a:pt x="1994496" y="47306"/>
                                </a:lnTo>
                                <a:lnTo>
                                  <a:pt x="1979831" y="49938"/>
                                </a:lnTo>
                                <a:lnTo>
                                  <a:pt x="1965165" y="53279"/>
                                </a:lnTo>
                                <a:lnTo>
                                  <a:pt x="1957833" y="56122"/>
                                </a:lnTo>
                                <a:lnTo>
                                  <a:pt x="1950500" y="56567"/>
                                </a:lnTo>
                                <a:lnTo>
                                  <a:pt x="1943167" y="58139"/>
                                </a:lnTo>
                                <a:lnTo>
                                  <a:pt x="1935834" y="58888"/>
                                </a:lnTo>
                                <a:lnTo>
                                  <a:pt x="1928502" y="59382"/>
                                </a:lnTo>
                                <a:lnTo>
                                  <a:pt x="1921169" y="61883"/>
                                </a:lnTo>
                                <a:lnTo>
                                  <a:pt x="1913836" y="63571"/>
                                </a:lnTo>
                                <a:lnTo>
                                  <a:pt x="1906504" y="64064"/>
                                </a:lnTo>
                                <a:lnTo>
                                  <a:pt x="1891838" y="65539"/>
                                </a:lnTo>
                                <a:lnTo>
                                  <a:pt x="1877173" y="68442"/>
                                </a:lnTo>
                                <a:lnTo>
                                  <a:pt x="1869840" y="69531"/>
                                </a:lnTo>
                                <a:lnTo>
                                  <a:pt x="1862507" y="70271"/>
                                </a:lnTo>
                                <a:lnTo>
                                  <a:pt x="1847842" y="73290"/>
                                </a:lnTo>
                                <a:lnTo>
                                  <a:pt x="1840509" y="75888"/>
                                </a:lnTo>
                                <a:lnTo>
                                  <a:pt x="1825844" y="77402"/>
                                </a:lnTo>
                                <a:lnTo>
                                  <a:pt x="1818511" y="77775"/>
                                </a:lnTo>
                                <a:lnTo>
                                  <a:pt x="1811178" y="79295"/>
                                </a:lnTo>
                                <a:lnTo>
                                  <a:pt x="1803846" y="81307"/>
                                </a:lnTo>
                                <a:lnTo>
                                  <a:pt x="1796513" y="82783"/>
                                </a:lnTo>
                                <a:lnTo>
                                  <a:pt x="1789180" y="84567"/>
                                </a:lnTo>
                                <a:lnTo>
                                  <a:pt x="1781848" y="85477"/>
                                </a:lnTo>
                                <a:lnTo>
                                  <a:pt x="1774515" y="87856"/>
                                </a:lnTo>
                                <a:lnTo>
                                  <a:pt x="1767182" y="89965"/>
                                </a:lnTo>
                                <a:lnTo>
                                  <a:pt x="1759849" y="90737"/>
                                </a:lnTo>
                                <a:lnTo>
                                  <a:pt x="1745184" y="93696"/>
                                </a:lnTo>
                                <a:lnTo>
                                  <a:pt x="1730519" y="97487"/>
                                </a:lnTo>
                                <a:lnTo>
                                  <a:pt x="1723186" y="98027"/>
                                </a:lnTo>
                                <a:lnTo>
                                  <a:pt x="1715853" y="99934"/>
                                </a:lnTo>
                                <a:lnTo>
                                  <a:pt x="1701188" y="103297"/>
                                </a:lnTo>
                                <a:lnTo>
                                  <a:pt x="1693855" y="103086"/>
                                </a:lnTo>
                                <a:lnTo>
                                  <a:pt x="1686522" y="103579"/>
                                </a:lnTo>
                                <a:lnTo>
                                  <a:pt x="1679190" y="104583"/>
                                </a:lnTo>
                                <a:lnTo>
                                  <a:pt x="1671857" y="105377"/>
                                </a:lnTo>
                                <a:lnTo>
                                  <a:pt x="1664524" y="107236"/>
                                </a:lnTo>
                                <a:lnTo>
                                  <a:pt x="1657192" y="108752"/>
                                </a:lnTo>
                                <a:lnTo>
                                  <a:pt x="1649859" y="109127"/>
                                </a:lnTo>
                                <a:lnTo>
                                  <a:pt x="1642526" y="110443"/>
                                </a:lnTo>
                                <a:lnTo>
                                  <a:pt x="1635193" y="110925"/>
                                </a:lnTo>
                                <a:lnTo>
                                  <a:pt x="1627861" y="111880"/>
                                </a:lnTo>
                                <a:lnTo>
                                  <a:pt x="1620528" y="113058"/>
                                </a:lnTo>
                                <a:lnTo>
                                  <a:pt x="1613195" y="113319"/>
                                </a:lnTo>
                                <a:lnTo>
                                  <a:pt x="1605863" y="114241"/>
                                </a:lnTo>
                                <a:lnTo>
                                  <a:pt x="1598530" y="116086"/>
                                </a:lnTo>
                                <a:lnTo>
                                  <a:pt x="1591197" y="115472"/>
                                </a:lnTo>
                                <a:lnTo>
                                  <a:pt x="1583864" y="116505"/>
                                </a:lnTo>
                                <a:lnTo>
                                  <a:pt x="1576532" y="118356"/>
                                </a:lnTo>
                                <a:lnTo>
                                  <a:pt x="1569199" y="119473"/>
                                </a:lnTo>
                                <a:lnTo>
                                  <a:pt x="1561866" y="120289"/>
                                </a:lnTo>
                                <a:lnTo>
                                  <a:pt x="1554534" y="122058"/>
                                </a:lnTo>
                                <a:lnTo>
                                  <a:pt x="1547201" y="122462"/>
                                </a:lnTo>
                                <a:lnTo>
                                  <a:pt x="1539868" y="124453"/>
                                </a:lnTo>
                                <a:lnTo>
                                  <a:pt x="1532536" y="125943"/>
                                </a:lnTo>
                                <a:lnTo>
                                  <a:pt x="1525203" y="126873"/>
                                </a:lnTo>
                                <a:lnTo>
                                  <a:pt x="1517870" y="128392"/>
                                </a:lnTo>
                                <a:lnTo>
                                  <a:pt x="1510537" y="130133"/>
                                </a:lnTo>
                                <a:lnTo>
                                  <a:pt x="1503205" y="130230"/>
                                </a:lnTo>
                                <a:lnTo>
                                  <a:pt x="1495872" y="131085"/>
                                </a:lnTo>
                                <a:lnTo>
                                  <a:pt x="1488539" y="131555"/>
                                </a:lnTo>
                                <a:lnTo>
                                  <a:pt x="1481207" y="134298"/>
                                </a:lnTo>
                                <a:lnTo>
                                  <a:pt x="1473874" y="135958"/>
                                </a:lnTo>
                                <a:lnTo>
                                  <a:pt x="1459208" y="137634"/>
                                </a:lnTo>
                                <a:lnTo>
                                  <a:pt x="1451876" y="139196"/>
                                </a:lnTo>
                                <a:lnTo>
                                  <a:pt x="1444543" y="141579"/>
                                </a:lnTo>
                                <a:lnTo>
                                  <a:pt x="1437210" y="143476"/>
                                </a:lnTo>
                                <a:lnTo>
                                  <a:pt x="1429878" y="145821"/>
                                </a:lnTo>
                                <a:lnTo>
                                  <a:pt x="1422545" y="146564"/>
                                </a:lnTo>
                                <a:lnTo>
                                  <a:pt x="1415212" y="148239"/>
                                </a:lnTo>
                                <a:lnTo>
                                  <a:pt x="1407879" y="149486"/>
                                </a:lnTo>
                                <a:lnTo>
                                  <a:pt x="1400547" y="150444"/>
                                </a:lnTo>
                                <a:lnTo>
                                  <a:pt x="1385881" y="153934"/>
                                </a:lnTo>
                                <a:lnTo>
                                  <a:pt x="1371216" y="157789"/>
                                </a:lnTo>
                                <a:lnTo>
                                  <a:pt x="1363883" y="158352"/>
                                </a:lnTo>
                                <a:lnTo>
                                  <a:pt x="1349218" y="161718"/>
                                </a:lnTo>
                                <a:lnTo>
                                  <a:pt x="1341885" y="164332"/>
                                </a:lnTo>
                                <a:lnTo>
                                  <a:pt x="1327220" y="168959"/>
                                </a:lnTo>
                                <a:lnTo>
                                  <a:pt x="1319887" y="170842"/>
                                </a:lnTo>
                                <a:lnTo>
                                  <a:pt x="1305222" y="173951"/>
                                </a:lnTo>
                                <a:lnTo>
                                  <a:pt x="1297889" y="176658"/>
                                </a:lnTo>
                                <a:lnTo>
                                  <a:pt x="1290556" y="177753"/>
                                </a:lnTo>
                                <a:lnTo>
                                  <a:pt x="1283223" y="180095"/>
                                </a:lnTo>
                                <a:lnTo>
                                  <a:pt x="1275891" y="180419"/>
                                </a:lnTo>
                                <a:lnTo>
                                  <a:pt x="1268558" y="183695"/>
                                </a:lnTo>
                                <a:lnTo>
                                  <a:pt x="1261225" y="185848"/>
                                </a:lnTo>
                                <a:lnTo>
                                  <a:pt x="1253893" y="188731"/>
                                </a:lnTo>
                                <a:lnTo>
                                  <a:pt x="1239227" y="192921"/>
                                </a:lnTo>
                                <a:lnTo>
                                  <a:pt x="1231894" y="194664"/>
                                </a:lnTo>
                                <a:lnTo>
                                  <a:pt x="1224562" y="195699"/>
                                </a:lnTo>
                                <a:lnTo>
                                  <a:pt x="1217229" y="197775"/>
                                </a:lnTo>
                                <a:lnTo>
                                  <a:pt x="1209896" y="199237"/>
                                </a:lnTo>
                                <a:lnTo>
                                  <a:pt x="1202564" y="201415"/>
                                </a:lnTo>
                                <a:lnTo>
                                  <a:pt x="1195231" y="204261"/>
                                </a:lnTo>
                                <a:lnTo>
                                  <a:pt x="1187898" y="207519"/>
                                </a:lnTo>
                                <a:lnTo>
                                  <a:pt x="1180566" y="210426"/>
                                </a:lnTo>
                                <a:lnTo>
                                  <a:pt x="1173233" y="212520"/>
                                </a:lnTo>
                                <a:lnTo>
                                  <a:pt x="1165900" y="215479"/>
                                </a:lnTo>
                                <a:lnTo>
                                  <a:pt x="1158567" y="217331"/>
                                </a:lnTo>
                                <a:lnTo>
                                  <a:pt x="1151235" y="220511"/>
                                </a:lnTo>
                                <a:lnTo>
                                  <a:pt x="1136569" y="226273"/>
                                </a:lnTo>
                                <a:lnTo>
                                  <a:pt x="1129237" y="228994"/>
                                </a:lnTo>
                                <a:lnTo>
                                  <a:pt x="1121904" y="232457"/>
                                </a:lnTo>
                                <a:lnTo>
                                  <a:pt x="1114571" y="236196"/>
                                </a:lnTo>
                                <a:lnTo>
                                  <a:pt x="1107238" y="239618"/>
                                </a:lnTo>
                                <a:lnTo>
                                  <a:pt x="1099906" y="241534"/>
                                </a:lnTo>
                                <a:lnTo>
                                  <a:pt x="1092573" y="243758"/>
                                </a:lnTo>
                                <a:lnTo>
                                  <a:pt x="1085240" y="246266"/>
                                </a:lnTo>
                                <a:lnTo>
                                  <a:pt x="1077908" y="249357"/>
                                </a:lnTo>
                                <a:lnTo>
                                  <a:pt x="1070575" y="253337"/>
                                </a:lnTo>
                                <a:lnTo>
                                  <a:pt x="1063242" y="256819"/>
                                </a:lnTo>
                                <a:lnTo>
                                  <a:pt x="1055909" y="259919"/>
                                </a:lnTo>
                                <a:lnTo>
                                  <a:pt x="1048577" y="264062"/>
                                </a:lnTo>
                                <a:lnTo>
                                  <a:pt x="1041244" y="267448"/>
                                </a:lnTo>
                                <a:lnTo>
                                  <a:pt x="1033911" y="271280"/>
                                </a:lnTo>
                                <a:lnTo>
                                  <a:pt x="1019246" y="279423"/>
                                </a:lnTo>
                                <a:lnTo>
                                  <a:pt x="1011913" y="282956"/>
                                </a:lnTo>
                                <a:lnTo>
                                  <a:pt x="1004581" y="286007"/>
                                </a:lnTo>
                                <a:lnTo>
                                  <a:pt x="997248" y="289959"/>
                                </a:lnTo>
                                <a:lnTo>
                                  <a:pt x="982582" y="297035"/>
                                </a:lnTo>
                                <a:lnTo>
                                  <a:pt x="975250" y="302147"/>
                                </a:lnTo>
                                <a:lnTo>
                                  <a:pt x="967917" y="306486"/>
                                </a:lnTo>
                                <a:lnTo>
                                  <a:pt x="960584" y="310407"/>
                                </a:lnTo>
                                <a:lnTo>
                                  <a:pt x="953252" y="315345"/>
                                </a:lnTo>
                                <a:lnTo>
                                  <a:pt x="945919" y="319622"/>
                                </a:lnTo>
                                <a:lnTo>
                                  <a:pt x="938586" y="323122"/>
                                </a:lnTo>
                                <a:lnTo>
                                  <a:pt x="931253" y="328067"/>
                                </a:lnTo>
                                <a:lnTo>
                                  <a:pt x="916588" y="337381"/>
                                </a:lnTo>
                                <a:lnTo>
                                  <a:pt x="909255" y="341568"/>
                                </a:lnTo>
                                <a:lnTo>
                                  <a:pt x="901923" y="347502"/>
                                </a:lnTo>
                                <a:lnTo>
                                  <a:pt x="894590" y="351580"/>
                                </a:lnTo>
                                <a:lnTo>
                                  <a:pt x="879924" y="360641"/>
                                </a:lnTo>
                                <a:lnTo>
                                  <a:pt x="872592" y="365374"/>
                                </a:lnTo>
                                <a:lnTo>
                                  <a:pt x="865259" y="371563"/>
                                </a:lnTo>
                                <a:lnTo>
                                  <a:pt x="857926" y="375991"/>
                                </a:lnTo>
                                <a:lnTo>
                                  <a:pt x="850594" y="380776"/>
                                </a:lnTo>
                                <a:lnTo>
                                  <a:pt x="843261" y="385272"/>
                                </a:lnTo>
                                <a:lnTo>
                                  <a:pt x="828596" y="395118"/>
                                </a:lnTo>
                                <a:lnTo>
                                  <a:pt x="821263" y="401248"/>
                                </a:lnTo>
                                <a:lnTo>
                                  <a:pt x="813930" y="406194"/>
                                </a:lnTo>
                                <a:lnTo>
                                  <a:pt x="799265" y="417236"/>
                                </a:lnTo>
                                <a:lnTo>
                                  <a:pt x="791932" y="422191"/>
                                </a:lnTo>
                                <a:lnTo>
                                  <a:pt x="784599" y="427705"/>
                                </a:lnTo>
                                <a:lnTo>
                                  <a:pt x="777267" y="431878"/>
                                </a:lnTo>
                                <a:lnTo>
                                  <a:pt x="769934" y="438006"/>
                                </a:lnTo>
                                <a:lnTo>
                                  <a:pt x="762601" y="444779"/>
                                </a:lnTo>
                                <a:lnTo>
                                  <a:pt x="755268" y="450169"/>
                                </a:lnTo>
                                <a:lnTo>
                                  <a:pt x="747936" y="456334"/>
                                </a:lnTo>
                                <a:lnTo>
                                  <a:pt x="740603" y="462203"/>
                                </a:lnTo>
                                <a:lnTo>
                                  <a:pt x="733270" y="469451"/>
                                </a:lnTo>
                                <a:lnTo>
                                  <a:pt x="725938" y="476195"/>
                                </a:lnTo>
                                <a:lnTo>
                                  <a:pt x="703939" y="494479"/>
                                </a:lnTo>
                                <a:lnTo>
                                  <a:pt x="696607" y="501389"/>
                                </a:lnTo>
                                <a:lnTo>
                                  <a:pt x="689274" y="507690"/>
                                </a:lnTo>
                                <a:lnTo>
                                  <a:pt x="681941" y="514841"/>
                                </a:lnTo>
                                <a:lnTo>
                                  <a:pt x="674609" y="521340"/>
                                </a:lnTo>
                                <a:lnTo>
                                  <a:pt x="667276" y="528654"/>
                                </a:lnTo>
                                <a:lnTo>
                                  <a:pt x="659943" y="535270"/>
                                </a:lnTo>
                                <a:lnTo>
                                  <a:pt x="645278" y="550497"/>
                                </a:lnTo>
                                <a:lnTo>
                                  <a:pt x="637945" y="559037"/>
                                </a:lnTo>
                                <a:lnTo>
                                  <a:pt x="630612" y="566476"/>
                                </a:lnTo>
                                <a:lnTo>
                                  <a:pt x="623280" y="574494"/>
                                </a:lnTo>
                                <a:lnTo>
                                  <a:pt x="615947" y="582927"/>
                                </a:lnTo>
                                <a:lnTo>
                                  <a:pt x="608614" y="590389"/>
                                </a:lnTo>
                                <a:lnTo>
                                  <a:pt x="601282" y="598424"/>
                                </a:lnTo>
                                <a:lnTo>
                                  <a:pt x="593949" y="607555"/>
                                </a:lnTo>
                                <a:lnTo>
                                  <a:pt x="579283" y="625398"/>
                                </a:lnTo>
                                <a:lnTo>
                                  <a:pt x="571951" y="633558"/>
                                </a:lnTo>
                                <a:lnTo>
                                  <a:pt x="564618" y="643047"/>
                                </a:lnTo>
                                <a:lnTo>
                                  <a:pt x="557285" y="651686"/>
                                </a:lnTo>
                                <a:lnTo>
                                  <a:pt x="542620" y="670204"/>
                                </a:lnTo>
                                <a:lnTo>
                                  <a:pt x="535287" y="678887"/>
                                </a:lnTo>
                                <a:lnTo>
                                  <a:pt x="513289" y="707415"/>
                                </a:lnTo>
                                <a:lnTo>
                                  <a:pt x="505956" y="715674"/>
                                </a:lnTo>
                                <a:lnTo>
                                  <a:pt x="498624" y="725115"/>
                                </a:lnTo>
                                <a:lnTo>
                                  <a:pt x="491291" y="733470"/>
                                </a:lnTo>
                                <a:lnTo>
                                  <a:pt x="483958" y="741300"/>
                                </a:lnTo>
                                <a:lnTo>
                                  <a:pt x="476626" y="750262"/>
                                </a:lnTo>
                                <a:lnTo>
                                  <a:pt x="461960" y="764233"/>
                                </a:lnTo>
                                <a:lnTo>
                                  <a:pt x="454627" y="771972"/>
                                </a:lnTo>
                                <a:lnTo>
                                  <a:pt x="447295" y="777467"/>
                                </a:lnTo>
                                <a:lnTo>
                                  <a:pt x="439962" y="781350"/>
                                </a:lnTo>
                                <a:lnTo>
                                  <a:pt x="432629" y="785839"/>
                                </a:lnTo>
                                <a:lnTo>
                                  <a:pt x="425297" y="789433"/>
                                </a:lnTo>
                                <a:lnTo>
                                  <a:pt x="417964" y="792568"/>
                                </a:lnTo>
                                <a:lnTo>
                                  <a:pt x="410631" y="794879"/>
                                </a:lnTo>
                                <a:lnTo>
                                  <a:pt x="403298" y="796341"/>
                                </a:lnTo>
                                <a:lnTo>
                                  <a:pt x="395966" y="797425"/>
                                </a:lnTo>
                                <a:lnTo>
                                  <a:pt x="388633" y="796660"/>
                                </a:lnTo>
                                <a:lnTo>
                                  <a:pt x="381300" y="796403"/>
                                </a:lnTo>
                                <a:lnTo>
                                  <a:pt x="373968" y="795906"/>
                                </a:lnTo>
                                <a:lnTo>
                                  <a:pt x="366635" y="793293"/>
                                </a:lnTo>
                                <a:lnTo>
                                  <a:pt x="359302" y="789541"/>
                                </a:lnTo>
                                <a:lnTo>
                                  <a:pt x="344637" y="779453"/>
                                </a:lnTo>
                                <a:lnTo>
                                  <a:pt x="337304" y="774631"/>
                                </a:lnTo>
                                <a:lnTo>
                                  <a:pt x="329971" y="767854"/>
                                </a:lnTo>
                                <a:lnTo>
                                  <a:pt x="322639" y="758573"/>
                                </a:lnTo>
                                <a:lnTo>
                                  <a:pt x="315306" y="750764"/>
                                </a:lnTo>
                                <a:lnTo>
                                  <a:pt x="307973" y="742345"/>
                                </a:lnTo>
                                <a:lnTo>
                                  <a:pt x="300641" y="730919"/>
                                </a:lnTo>
                                <a:lnTo>
                                  <a:pt x="293308" y="721228"/>
                                </a:lnTo>
                                <a:lnTo>
                                  <a:pt x="285975" y="710487"/>
                                </a:lnTo>
                                <a:lnTo>
                                  <a:pt x="278642" y="699194"/>
                                </a:lnTo>
                                <a:lnTo>
                                  <a:pt x="263977" y="679400"/>
                                </a:lnTo>
                                <a:lnTo>
                                  <a:pt x="256644" y="670084"/>
                                </a:lnTo>
                                <a:lnTo>
                                  <a:pt x="249312" y="663457"/>
                                </a:lnTo>
                                <a:lnTo>
                                  <a:pt x="241979" y="655960"/>
                                </a:lnTo>
                                <a:lnTo>
                                  <a:pt x="234646" y="651235"/>
                                </a:lnTo>
                                <a:lnTo>
                                  <a:pt x="227313" y="647926"/>
                                </a:lnTo>
                                <a:lnTo>
                                  <a:pt x="219981" y="646651"/>
                                </a:lnTo>
                                <a:lnTo>
                                  <a:pt x="212648" y="646369"/>
                                </a:lnTo>
                                <a:lnTo>
                                  <a:pt x="205315" y="647606"/>
                                </a:lnTo>
                                <a:lnTo>
                                  <a:pt x="197983" y="649537"/>
                                </a:lnTo>
                                <a:lnTo>
                                  <a:pt x="183317" y="655662"/>
                                </a:lnTo>
                                <a:lnTo>
                                  <a:pt x="168652" y="664011"/>
                                </a:lnTo>
                                <a:lnTo>
                                  <a:pt x="161319" y="669332"/>
                                </a:lnTo>
                                <a:lnTo>
                                  <a:pt x="153986" y="673926"/>
                                </a:lnTo>
                                <a:lnTo>
                                  <a:pt x="139321" y="683440"/>
                                </a:lnTo>
                                <a:lnTo>
                                  <a:pt x="131988" y="687181"/>
                                </a:lnTo>
                                <a:lnTo>
                                  <a:pt x="124656" y="692616"/>
                                </a:lnTo>
                                <a:lnTo>
                                  <a:pt x="109990" y="701577"/>
                                </a:lnTo>
                                <a:lnTo>
                                  <a:pt x="102657" y="707138"/>
                                </a:lnTo>
                                <a:lnTo>
                                  <a:pt x="95325" y="713261"/>
                                </a:lnTo>
                                <a:lnTo>
                                  <a:pt x="80659" y="720428"/>
                                </a:lnTo>
                                <a:lnTo>
                                  <a:pt x="73327" y="725402"/>
                                </a:lnTo>
                                <a:lnTo>
                                  <a:pt x="65994" y="728899"/>
                                </a:lnTo>
                                <a:lnTo>
                                  <a:pt x="58661" y="733055"/>
                                </a:lnTo>
                                <a:lnTo>
                                  <a:pt x="51328" y="737846"/>
                                </a:lnTo>
                                <a:lnTo>
                                  <a:pt x="43996" y="742956"/>
                                </a:lnTo>
                                <a:lnTo>
                                  <a:pt x="36663" y="747259"/>
                                </a:lnTo>
                                <a:lnTo>
                                  <a:pt x="29330" y="750742"/>
                                </a:lnTo>
                                <a:lnTo>
                                  <a:pt x="21998" y="753947"/>
                                </a:lnTo>
                                <a:lnTo>
                                  <a:pt x="14665" y="757363"/>
                                </a:lnTo>
                                <a:lnTo>
                                  <a:pt x="7332" y="760204"/>
                                </a:lnTo>
                                <a:lnTo>
                                  <a:pt x="0" y="763369"/>
                                </a:lnTo>
                                <a:lnTo>
                                  <a:pt x="0" y="769352"/>
                                </a:lnTo>
                                <a:lnTo>
                                  <a:pt x="7332" y="765005"/>
                                </a:lnTo>
                                <a:lnTo>
                                  <a:pt x="14665" y="760971"/>
                                </a:lnTo>
                                <a:lnTo>
                                  <a:pt x="21998" y="756296"/>
                                </a:lnTo>
                                <a:lnTo>
                                  <a:pt x="29330" y="751905"/>
                                </a:lnTo>
                                <a:lnTo>
                                  <a:pt x="36663" y="748407"/>
                                </a:lnTo>
                                <a:lnTo>
                                  <a:pt x="43996" y="745292"/>
                                </a:lnTo>
                                <a:lnTo>
                                  <a:pt x="58661" y="737801"/>
                                </a:lnTo>
                                <a:lnTo>
                                  <a:pt x="65994" y="734906"/>
                                </a:lnTo>
                                <a:lnTo>
                                  <a:pt x="73327" y="732506"/>
                                </a:lnTo>
                                <a:lnTo>
                                  <a:pt x="80659" y="728736"/>
                                </a:lnTo>
                                <a:lnTo>
                                  <a:pt x="87992" y="726342"/>
                                </a:lnTo>
                                <a:lnTo>
                                  <a:pt x="95325" y="723720"/>
                                </a:lnTo>
                                <a:lnTo>
                                  <a:pt x="102657" y="718717"/>
                                </a:lnTo>
                                <a:lnTo>
                                  <a:pt x="109990" y="714256"/>
                                </a:lnTo>
                                <a:lnTo>
                                  <a:pt x="117323" y="711013"/>
                                </a:lnTo>
                                <a:lnTo>
                                  <a:pt x="124656" y="707442"/>
                                </a:lnTo>
                                <a:lnTo>
                                  <a:pt x="131988" y="702964"/>
                                </a:lnTo>
                                <a:lnTo>
                                  <a:pt x="139321" y="700121"/>
                                </a:lnTo>
                                <a:lnTo>
                                  <a:pt x="153986" y="692385"/>
                                </a:lnTo>
                                <a:lnTo>
                                  <a:pt x="161319" y="688747"/>
                                </a:lnTo>
                                <a:lnTo>
                                  <a:pt x="168652" y="684314"/>
                                </a:lnTo>
                                <a:lnTo>
                                  <a:pt x="175984" y="681072"/>
                                </a:lnTo>
                                <a:lnTo>
                                  <a:pt x="183317" y="677596"/>
                                </a:lnTo>
                                <a:lnTo>
                                  <a:pt x="190650" y="675367"/>
                                </a:lnTo>
                                <a:lnTo>
                                  <a:pt x="197983" y="672891"/>
                                </a:lnTo>
                                <a:lnTo>
                                  <a:pt x="205315" y="671661"/>
                                </a:lnTo>
                                <a:lnTo>
                                  <a:pt x="212648" y="670971"/>
                                </a:lnTo>
                                <a:lnTo>
                                  <a:pt x="219981" y="671851"/>
                                </a:lnTo>
                                <a:lnTo>
                                  <a:pt x="227313" y="673637"/>
                                </a:lnTo>
                                <a:lnTo>
                                  <a:pt x="234646" y="677394"/>
                                </a:lnTo>
                                <a:lnTo>
                                  <a:pt x="241979" y="682479"/>
                                </a:lnTo>
                                <a:lnTo>
                                  <a:pt x="249312" y="690271"/>
                                </a:lnTo>
                                <a:lnTo>
                                  <a:pt x="256644" y="697398"/>
                                </a:lnTo>
                                <a:lnTo>
                                  <a:pt x="263977" y="707101"/>
                                </a:lnTo>
                                <a:lnTo>
                                  <a:pt x="278642" y="727848"/>
                                </a:lnTo>
                                <a:lnTo>
                                  <a:pt x="285975" y="739837"/>
                                </a:lnTo>
                                <a:lnTo>
                                  <a:pt x="293308" y="751157"/>
                                </a:lnTo>
                                <a:lnTo>
                                  <a:pt x="300641" y="761540"/>
                                </a:lnTo>
                                <a:lnTo>
                                  <a:pt x="307973" y="773617"/>
                                </a:lnTo>
                                <a:lnTo>
                                  <a:pt x="315306" y="782777"/>
                                </a:lnTo>
                                <a:lnTo>
                                  <a:pt x="322639" y="791433"/>
                                </a:lnTo>
                                <a:lnTo>
                                  <a:pt x="329971" y="801410"/>
                                </a:lnTo>
                                <a:lnTo>
                                  <a:pt x="337304" y="808817"/>
                                </a:lnTo>
                                <a:lnTo>
                                  <a:pt x="373968" y="833624"/>
                                </a:lnTo>
                                <a:lnTo>
                                  <a:pt x="388633" y="835717"/>
                                </a:lnTo>
                                <a:lnTo>
                                  <a:pt x="395966" y="837087"/>
                                </a:lnTo>
                                <a:lnTo>
                                  <a:pt x="439962" y="824259"/>
                                </a:lnTo>
                                <a:lnTo>
                                  <a:pt x="447295" y="820851"/>
                                </a:lnTo>
                                <a:lnTo>
                                  <a:pt x="454627" y="815679"/>
                                </a:lnTo>
                                <a:lnTo>
                                  <a:pt x="461960" y="808429"/>
                                </a:lnTo>
                                <a:lnTo>
                                  <a:pt x="469293" y="801600"/>
                                </a:lnTo>
                                <a:lnTo>
                                  <a:pt x="476626" y="795071"/>
                                </a:lnTo>
                                <a:lnTo>
                                  <a:pt x="483958" y="786423"/>
                                </a:lnTo>
                                <a:lnTo>
                                  <a:pt x="491291" y="778930"/>
                                </a:lnTo>
                                <a:lnTo>
                                  <a:pt x="498624" y="770915"/>
                                </a:lnTo>
                                <a:lnTo>
                                  <a:pt x="505956" y="761814"/>
                                </a:lnTo>
                                <a:lnTo>
                                  <a:pt x="513289" y="753854"/>
                                </a:lnTo>
                                <a:lnTo>
                                  <a:pt x="527954" y="735672"/>
                                </a:lnTo>
                                <a:lnTo>
                                  <a:pt x="535287" y="726329"/>
                                </a:lnTo>
                                <a:lnTo>
                                  <a:pt x="542620" y="717959"/>
                                </a:lnTo>
                                <a:lnTo>
                                  <a:pt x="557285" y="700115"/>
                                </a:lnTo>
                                <a:lnTo>
                                  <a:pt x="564618" y="691841"/>
                                </a:lnTo>
                                <a:lnTo>
                                  <a:pt x="571951" y="682780"/>
                                </a:lnTo>
                                <a:lnTo>
                                  <a:pt x="579283" y="675078"/>
                                </a:lnTo>
                                <a:lnTo>
                                  <a:pt x="601282" y="649477"/>
                                </a:lnTo>
                                <a:lnTo>
                                  <a:pt x="608614" y="642036"/>
                                </a:lnTo>
                                <a:lnTo>
                                  <a:pt x="615947" y="635065"/>
                                </a:lnTo>
                                <a:lnTo>
                                  <a:pt x="623280" y="627058"/>
                                </a:lnTo>
                                <a:lnTo>
                                  <a:pt x="630612" y="619450"/>
                                </a:lnTo>
                                <a:lnTo>
                                  <a:pt x="637945" y="612361"/>
                                </a:lnTo>
                                <a:lnTo>
                                  <a:pt x="645278" y="604255"/>
                                </a:lnTo>
                                <a:lnTo>
                                  <a:pt x="659943" y="590042"/>
                                </a:lnTo>
                                <a:lnTo>
                                  <a:pt x="667276" y="583868"/>
                                </a:lnTo>
                                <a:lnTo>
                                  <a:pt x="674609" y="576993"/>
                                </a:lnTo>
                                <a:lnTo>
                                  <a:pt x="681941" y="570880"/>
                                </a:lnTo>
                                <a:lnTo>
                                  <a:pt x="689274" y="564085"/>
                                </a:lnTo>
                                <a:lnTo>
                                  <a:pt x="696607" y="558206"/>
                                </a:lnTo>
                                <a:lnTo>
                                  <a:pt x="703939" y="551682"/>
                                </a:lnTo>
                                <a:lnTo>
                                  <a:pt x="725938" y="534399"/>
                                </a:lnTo>
                                <a:lnTo>
                                  <a:pt x="733270" y="527983"/>
                                </a:lnTo>
                                <a:lnTo>
                                  <a:pt x="740603" y="520993"/>
                                </a:lnTo>
                                <a:lnTo>
                                  <a:pt x="755268" y="509721"/>
                                </a:lnTo>
                                <a:lnTo>
                                  <a:pt x="762601" y="504604"/>
                                </a:lnTo>
                                <a:lnTo>
                                  <a:pt x="769934" y="498181"/>
                                </a:lnTo>
                                <a:lnTo>
                                  <a:pt x="777267" y="492368"/>
                                </a:lnTo>
                                <a:lnTo>
                                  <a:pt x="784599" y="488442"/>
                                </a:lnTo>
                                <a:lnTo>
                                  <a:pt x="791932" y="483192"/>
                                </a:lnTo>
                                <a:lnTo>
                                  <a:pt x="799265" y="478610"/>
                                </a:lnTo>
                                <a:lnTo>
                                  <a:pt x="813930" y="468240"/>
                                </a:lnTo>
                                <a:lnTo>
                                  <a:pt x="821263" y="463556"/>
                                </a:lnTo>
                                <a:lnTo>
                                  <a:pt x="828596" y="457733"/>
                                </a:lnTo>
                                <a:lnTo>
                                  <a:pt x="843261" y="448451"/>
                                </a:lnTo>
                                <a:lnTo>
                                  <a:pt x="850594" y="444222"/>
                                </a:lnTo>
                                <a:lnTo>
                                  <a:pt x="857926" y="439724"/>
                                </a:lnTo>
                                <a:lnTo>
                                  <a:pt x="865259" y="435568"/>
                                </a:lnTo>
                                <a:lnTo>
                                  <a:pt x="872592" y="429736"/>
                                </a:lnTo>
                                <a:lnTo>
                                  <a:pt x="879924" y="425272"/>
                                </a:lnTo>
                                <a:lnTo>
                                  <a:pt x="894590" y="416630"/>
                                </a:lnTo>
                                <a:lnTo>
                                  <a:pt x="901923" y="412957"/>
                                </a:lnTo>
                                <a:lnTo>
                                  <a:pt x="909255" y="407357"/>
                                </a:lnTo>
                                <a:lnTo>
                                  <a:pt x="916588" y="403429"/>
                                </a:lnTo>
                                <a:lnTo>
                                  <a:pt x="923921" y="398970"/>
                                </a:lnTo>
                                <a:lnTo>
                                  <a:pt x="931253" y="394749"/>
                                </a:lnTo>
                                <a:lnTo>
                                  <a:pt x="938586" y="389951"/>
                                </a:lnTo>
                                <a:lnTo>
                                  <a:pt x="945919" y="386606"/>
                                </a:lnTo>
                                <a:lnTo>
                                  <a:pt x="953252" y="382545"/>
                                </a:lnTo>
                                <a:lnTo>
                                  <a:pt x="960584" y="377889"/>
                                </a:lnTo>
                                <a:lnTo>
                                  <a:pt x="967917" y="374197"/>
                                </a:lnTo>
                                <a:lnTo>
                                  <a:pt x="975250" y="370112"/>
                                </a:lnTo>
                                <a:lnTo>
                                  <a:pt x="982582" y="365160"/>
                                </a:lnTo>
                                <a:lnTo>
                                  <a:pt x="997248" y="358580"/>
                                </a:lnTo>
                                <a:lnTo>
                                  <a:pt x="1004581" y="354789"/>
                                </a:lnTo>
                                <a:lnTo>
                                  <a:pt x="1011913" y="351898"/>
                                </a:lnTo>
                                <a:lnTo>
                                  <a:pt x="1019246" y="348464"/>
                                </a:lnTo>
                                <a:lnTo>
                                  <a:pt x="1033911" y="340684"/>
                                </a:lnTo>
                                <a:lnTo>
                                  <a:pt x="1041244" y="337131"/>
                                </a:lnTo>
                                <a:lnTo>
                                  <a:pt x="1048577" y="333916"/>
                                </a:lnTo>
                                <a:lnTo>
                                  <a:pt x="1055909" y="330014"/>
                                </a:lnTo>
                                <a:lnTo>
                                  <a:pt x="1063242" y="327065"/>
                                </a:lnTo>
                                <a:lnTo>
                                  <a:pt x="1070575" y="323637"/>
                                </a:lnTo>
                                <a:lnTo>
                                  <a:pt x="1077908" y="319970"/>
                                </a:lnTo>
                                <a:lnTo>
                                  <a:pt x="1085240" y="316979"/>
                                </a:lnTo>
                                <a:lnTo>
                                  <a:pt x="1099906" y="312622"/>
                                </a:lnTo>
                                <a:lnTo>
                                  <a:pt x="1107238" y="310783"/>
                                </a:lnTo>
                                <a:lnTo>
                                  <a:pt x="1129237" y="300776"/>
                                </a:lnTo>
                                <a:lnTo>
                                  <a:pt x="1143902" y="295823"/>
                                </a:lnTo>
                                <a:lnTo>
                                  <a:pt x="1151235" y="293008"/>
                                </a:lnTo>
                                <a:lnTo>
                                  <a:pt x="1158567" y="289841"/>
                                </a:lnTo>
                                <a:lnTo>
                                  <a:pt x="1165900" y="288224"/>
                                </a:lnTo>
                                <a:lnTo>
                                  <a:pt x="1173233" y="285543"/>
                                </a:lnTo>
                                <a:lnTo>
                                  <a:pt x="1180566" y="283629"/>
                                </a:lnTo>
                                <a:lnTo>
                                  <a:pt x="1187898" y="280905"/>
                                </a:lnTo>
                                <a:lnTo>
                                  <a:pt x="1195231" y="277735"/>
                                </a:lnTo>
                                <a:lnTo>
                                  <a:pt x="1202564" y="275046"/>
                                </a:lnTo>
                                <a:lnTo>
                                  <a:pt x="1209896" y="272915"/>
                                </a:lnTo>
                                <a:lnTo>
                                  <a:pt x="1217229" y="271659"/>
                                </a:lnTo>
                                <a:lnTo>
                                  <a:pt x="1224562" y="269805"/>
                                </a:lnTo>
                                <a:lnTo>
                                  <a:pt x="1231894" y="268836"/>
                                </a:lnTo>
                                <a:lnTo>
                                  <a:pt x="1239227" y="267288"/>
                                </a:lnTo>
                                <a:lnTo>
                                  <a:pt x="1253893" y="263524"/>
                                </a:lnTo>
                                <a:lnTo>
                                  <a:pt x="1261225" y="260827"/>
                                </a:lnTo>
                                <a:lnTo>
                                  <a:pt x="1268558" y="258821"/>
                                </a:lnTo>
                                <a:lnTo>
                                  <a:pt x="1275891" y="255735"/>
                                </a:lnTo>
                                <a:lnTo>
                                  <a:pt x="1283223" y="255513"/>
                                </a:lnTo>
                                <a:lnTo>
                                  <a:pt x="1290556" y="253384"/>
                                </a:lnTo>
                                <a:lnTo>
                                  <a:pt x="1297889" y="252271"/>
                                </a:lnTo>
                                <a:lnTo>
                                  <a:pt x="1305222" y="249859"/>
                                </a:lnTo>
                                <a:lnTo>
                                  <a:pt x="1319887" y="247055"/>
                                </a:lnTo>
                                <a:lnTo>
                                  <a:pt x="1327220" y="245477"/>
                                </a:lnTo>
                                <a:lnTo>
                                  <a:pt x="1334552" y="243367"/>
                                </a:lnTo>
                                <a:lnTo>
                                  <a:pt x="1349218" y="238665"/>
                                </a:lnTo>
                                <a:lnTo>
                                  <a:pt x="1363883" y="235626"/>
                                </a:lnTo>
                                <a:lnTo>
                                  <a:pt x="1371216" y="235172"/>
                                </a:lnTo>
                                <a:lnTo>
                                  <a:pt x="1378549" y="233468"/>
                                </a:lnTo>
                                <a:lnTo>
                                  <a:pt x="1385881" y="231564"/>
                                </a:lnTo>
                                <a:lnTo>
                                  <a:pt x="1393214" y="230070"/>
                                </a:lnTo>
                                <a:lnTo>
                                  <a:pt x="1400547" y="228315"/>
                                </a:lnTo>
                                <a:lnTo>
                                  <a:pt x="1407879" y="227571"/>
                                </a:lnTo>
                                <a:lnTo>
                                  <a:pt x="1415212" y="226538"/>
                                </a:lnTo>
                                <a:lnTo>
                                  <a:pt x="1422545" y="224941"/>
                                </a:lnTo>
                                <a:lnTo>
                                  <a:pt x="1429878" y="224305"/>
                                </a:lnTo>
                                <a:lnTo>
                                  <a:pt x="1437210" y="222116"/>
                                </a:lnTo>
                                <a:lnTo>
                                  <a:pt x="1444543" y="220425"/>
                                </a:lnTo>
                                <a:lnTo>
                                  <a:pt x="1451876" y="218338"/>
                                </a:lnTo>
                                <a:lnTo>
                                  <a:pt x="1459208" y="216901"/>
                                </a:lnTo>
                                <a:lnTo>
                                  <a:pt x="1473874" y="215347"/>
                                </a:lnTo>
                                <a:lnTo>
                                  <a:pt x="1481207" y="213915"/>
                                </a:lnTo>
                                <a:lnTo>
                                  <a:pt x="1488539" y="211437"/>
                                </a:lnTo>
                                <a:lnTo>
                                  <a:pt x="1495872" y="211017"/>
                                </a:lnTo>
                                <a:lnTo>
                                  <a:pt x="1503205" y="210263"/>
                                </a:lnTo>
                                <a:lnTo>
                                  <a:pt x="1510537" y="210154"/>
                                </a:lnTo>
                                <a:lnTo>
                                  <a:pt x="1517870" y="208421"/>
                                </a:lnTo>
                                <a:lnTo>
                                  <a:pt x="1525203" y="206965"/>
                                </a:lnTo>
                                <a:lnTo>
                                  <a:pt x="1532536" y="205978"/>
                                </a:lnTo>
                                <a:lnTo>
                                  <a:pt x="1539868" y="204556"/>
                                </a:lnTo>
                                <a:lnTo>
                                  <a:pt x="1547201" y="202589"/>
                                </a:lnTo>
                                <a:lnTo>
                                  <a:pt x="1554534" y="202260"/>
                                </a:lnTo>
                                <a:lnTo>
                                  <a:pt x="1561866" y="200547"/>
                                </a:lnTo>
                                <a:lnTo>
                                  <a:pt x="1569199" y="199772"/>
                                </a:lnTo>
                                <a:lnTo>
                                  <a:pt x="1576532" y="198540"/>
                                </a:lnTo>
                                <a:lnTo>
                                  <a:pt x="1583864" y="196719"/>
                                </a:lnTo>
                                <a:lnTo>
                                  <a:pt x="1591197" y="195717"/>
                                </a:lnTo>
                                <a:lnTo>
                                  <a:pt x="1598530" y="196364"/>
                                </a:lnTo>
                                <a:lnTo>
                                  <a:pt x="1605863" y="194452"/>
                                </a:lnTo>
                                <a:lnTo>
                                  <a:pt x="1613195" y="193662"/>
                                </a:lnTo>
                                <a:lnTo>
                                  <a:pt x="1620528" y="193430"/>
                                </a:lnTo>
                                <a:lnTo>
                                  <a:pt x="1635193" y="191520"/>
                                </a:lnTo>
                                <a:lnTo>
                                  <a:pt x="1642526" y="190950"/>
                                </a:lnTo>
                                <a:lnTo>
                                  <a:pt x="1649859" y="189597"/>
                                </a:lnTo>
                                <a:lnTo>
                                  <a:pt x="1657192" y="189217"/>
                                </a:lnTo>
                                <a:lnTo>
                                  <a:pt x="1664524" y="187724"/>
                                </a:lnTo>
                                <a:lnTo>
                                  <a:pt x="1671857" y="185966"/>
                                </a:lnTo>
                                <a:lnTo>
                                  <a:pt x="1686522" y="184287"/>
                                </a:lnTo>
                                <a:lnTo>
                                  <a:pt x="1693855" y="183819"/>
                                </a:lnTo>
                                <a:lnTo>
                                  <a:pt x="1701188" y="184098"/>
                                </a:lnTo>
                                <a:lnTo>
                                  <a:pt x="1715853" y="180864"/>
                                </a:lnTo>
                                <a:lnTo>
                                  <a:pt x="1723186" y="178992"/>
                                </a:lnTo>
                                <a:lnTo>
                                  <a:pt x="1730519" y="178690"/>
                                </a:lnTo>
                                <a:lnTo>
                                  <a:pt x="1737851" y="177027"/>
                                </a:lnTo>
                                <a:lnTo>
                                  <a:pt x="1745184" y="175160"/>
                                </a:lnTo>
                                <a:lnTo>
                                  <a:pt x="1759849" y="172443"/>
                                </a:lnTo>
                                <a:lnTo>
                                  <a:pt x="1767182" y="171853"/>
                                </a:lnTo>
                                <a:lnTo>
                                  <a:pt x="1781848" y="167534"/>
                                </a:lnTo>
                                <a:lnTo>
                                  <a:pt x="1789180" y="166747"/>
                                </a:lnTo>
                                <a:lnTo>
                                  <a:pt x="1796513" y="165123"/>
                                </a:lnTo>
                                <a:lnTo>
                                  <a:pt x="1803846" y="163701"/>
                                </a:lnTo>
                                <a:lnTo>
                                  <a:pt x="1811178" y="161819"/>
                                </a:lnTo>
                                <a:lnTo>
                                  <a:pt x="1818511" y="160323"/>
                                </a:lnTo>
                                <a:lnTo>
                                  <a:pt x="1825844" y="160080"/>
                                </a:lnTo>
                                <a:lnTo>
                                  <a:pt x="1840509" y="158600"/>
                                </a:lnTo>
                                <a:lnTo>
                                  <a:pt x="1847842" y="156156"/>
                                </a:lnTo>
                                <a:lnTo>
                                  <a:pt x="1862507" y="153171"/>
                                </a:lnTo>
                                <a:lnTo>
                                  <a:pt x="1869840" y="152477"/>
                                </a:lnTo>
                                <a:lnTo>
                                  <a:pt x="1877173" y="151543"/>
                                </a:lnTo>
                                <a:lnTo>
                                  <a:pt x="1891838" y="148692"/>
                                </a:lnTo>
                                <a:lnTo>
                                  <a:pt x="1899171" y="147824"/>
                                </a:lnTo>
                                <a:lnTo>
                                  <a:pt x="1913836" y="146522"/>
                                </a:lnTo>
                                <a:lnTo>
                                  <a:pt x="1921169" y="144883"/>
                                </a:lnTo>
                                <a:lnTo>
                                  <a:pt x="1928502" y="142534"/>
                                </a:lnTo>
                                <a:lnTo>
                                  <a:pt x="1935834" y="141992"/>
                                </a:lnTo>
                                <a:lnTo>
                                  <a:pt x="1943167" y="141242"/>
                                </a:lnTo>
                                <a:lnTo>
                                  <a:pt x="1950500" y="139699"/>
                                </a:lnTo>
                                <a:lnTo>
                                  <a:pt x="1957833" y="139227"/>
                                </a:lnTo>
                                <a:lnTo>
                                  <a:pt x="1965165" y="136494"/>
                                </a:lnTo>
                                <a:lnTo>
                                  <a:pt x="1979831" y="133278"/>
                                </a:lnTo>
                                <a:lnTo>
                                  <a:pt x="1994496" y="130673"/>
                                </a:lnTo>
                                <a:lnTo>
                                  <a:pt x="2001829" y="127953"/>
                                </a:lnTo>
                                <a:lnTo>
                                  <a:pt x="2009162" y="127259"/>
                                </a:lnTo>
                                <a:lnTo>
                                  <a:pt x="2016494" y="126052"/>
                                </a:lnTo>
                                <a:lnTo>
                                  <a:pt x="2031160" y="123102"/>
                                </a:lnTo>
                                <a:lnTo>
                                  <a:pt x="2038492" y="122032"/>
                                </a:lnTo>
                                <a:lnTo>
                                  <a:pt x="2045825" y="121503"/>
                                </a:lnTo>
                                <a:lnTo>
                                  <a:pt x="2053158" y="119957"/>
                                </a:lnTo>
                                <a:lnTo>
                                  <a:pt x="2060491" y="118004"/>
                                </a:lnTo>
                                <a:lnTo>
                                  <a:pt x="2067823" y="115266"/>
                                </a:lnTo>
                                <a:lnTo>
                                  <a:pt x="2075156" y="114553"/>
                                </a:lnTo>
                                <a:lnTo>
                                  <a:pt x="2082489" y="112029"/>
                                </a:lnTo>
                                <a:lnTo>
                                  <a:pt x="2089821" y="110990"/>
                                </a:lnTo>
                                <a:lnTo>
                                  <a:pt x="2097154" y="109259"/>
                                </a:lnTo>
                                <a:lnTo>
                                  <a:pt x="2104487" y="106204"/>
                                </a:lnTo>
                                <a:lnTo>
                                  <a:pt x="2111819" y="105399"/>
                                </a:lnTo>
                                <a:lnTo>
                                  <a:pt x="2119152" y="103164"/>
                                </a:lnTo>
                                <a:lnTo>
                                  <a:pt x="2126485" y="102223"/>
                                </a:lnTo>
                                <a:lnTo>
                                  <a:pt x="2141150" y="98462"/>
                                </a:lnTo>
                                <a:lnTo>
                                  <a:pt x="2163148" y="94647"/>
                                </a:lnTo>
                                <a:lnTo>
                                  <a:pt x="2170481" y="92754"/>
                                </a:lnTo>
                                <a:lnTo>
                                  <a:pt x="2177814" y="91948"/>
                                </a:lnTo>
                                <a:lnTo>
                                  <a:pt x="2185147" y="90151"/>
                                </a:lnTo>
                                <a:lnTo>
                                  <a:pt x="2192479" y="87943"/>
                                </a:lnTo>
                                <a:lnTo>
                                  <a:pt x="2196428" y="86399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2977" y="276109"/>
                            <a:ext cx="2196465" cy="8375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37565">
                                <a:moveTo>
                                  <a:pt x="2196428" y="0"/>
                                </a:moveTo>
                                <a:lnTo>
                                  <a:pt x="2192479" y="1588"/>
                                </a:lnTo>
                                <a:lnTo>
                                  <a:pt x="2185147" y="4080"/>
                                </a:lnTo>
                                <a:lnTo>
                                  <a:pt x="2177814" y="6033"/>
                                </a:lnTo>
                                <a:lnTo>
                                  <a:pt x="2170481" y="6992"/>
                                </a:lnTo>
                                <a:lnTo>
                                  <a:pt x="2163148" y="9048"/>
                                </a:lnTo>
                                <a:lnTo>
                                  <a:pt x="2155816" y="10461"/>
                                </a:lnTo>
                                <a:lnTo>
                                  <a:pt x="2148483" y="11966"/>
                                </a:lnTo>
                                <a:lnTo>
                                  <a:pt x="2141150" y="13453"/>
                                </a:lnTo>
                                <a:lnTo>
                                  <a:pt x="2133818" y="15237"/>
                                </a:lnTo>
                                <a:lnTo>
                                  <a:pt x="2126485" y="17393"/>
                                </a:lnTo>
                                <a:lnTo>
                                  <a:pt x="2119152" y="18475"/>
                                </a:lnTo>
                                <a:lnTo>
                                  <a:pt x="2111819" y="20725"/>
                                </a:lnTo>
                                <a:lnTo>
                                  <a:pt x="2104487" y="21583"/>
                                </a:lnTo>
                                <a:lnTo>
                                  <a:pt x="2097154" y="24775"/>
                                </a:lnTo>
                                <a:lnTo>
                                  <a:pt x="2089821" y="26518"/>
                                </a:lnTo>
                                <a:lnTo>
                                  <a:pt x="2082489" y="27819"/>
                                </a:lnTo>
                                <a:lnTo>
                                  <a:pt x="2075156" y="30491"/>
                                </a:lnTo>
                                <a:lnTo>
                                  <a:pt x="2067823" y="31169"/>
                                </a:lnTo>
                                <a:lnTo>
                                  <a:pt x="2060491" y="33991"/>
                                </a:lnTo>
                                <a:lnTo>
                                  <a:pt x="2053158" y="36105"/>
                                </a:lnTo>
                                <a:lnTo>
                                  <a:pt x="2045825" y="37603"/>
                                </a:lnTo>
                                <a:lnTo>
                                  <a:pt x="2038492" y="38287"/>
                                </a:lnTo>
                                <a:lnTo>
                                  <a:pt x="2031160" y="39431"/>
                                </a:lnTo>
                                <a:lnTo>
                                  <a:pt x="2023827" y="40924"/>
                                </a:lnTo>
                                <a:lnTo>
                                  <a:pt x="2016494" y="42473"/>
                                </a:lnTo>
                                <a:lnTo>
                                  <a:pt x="2009162" y="43635"/>
                                </a:lnTo>
                                <a:lnTo>
                                  <a:pt x="2001829" y="44431"/>
                                </a:lnTo>
                                <a:lnTo>
                                  <a:pt x="1994496" y="47306"/>
                                </a:lnTo>
                                <a:lnTo>
                                  <a:pt x="1987163" y="48573"/>
                                </a:lnTo>
                                <a:lnTo>
                                  <a:pt x="1979831" y="49938"/>
                                </a:lnTo>
                                <a:lnTo>
                                  <a:pt x="1972498" y="51644"/>
                                </a:lnTo>
                                <a:lnTo>
                                  <a:pt x="1965165" y="53279"/>
                                </a:lnTo>
                                <a:lnTo>
                                  <a:pt x="1957833" y="56122"/>
                                </a:lnTo>
                                <a:lnTo>
                                  <a:pt x="1950500" y="56567"/>
                                </a:lnTo>
                                <a:lnTo>
                                  <a:pt x="1943167" y="58139"/>
                                </a:lnTo>
                                <a:lnTo>
                                  <a:pt x="1935834" y="58888"/>
                                </a:lnTo>
                                <a:lnTo>
                                  <a:pt x="1928502" y="59382"/>
                                </a:lnTo>
                                <a:lnTo>
                                  <a:pt x="1921169" y="61883"/>
                                </a:lnTo>
                                <a:lnTo>
                                  <a:pt x="1913836" y="63571"/>
                                </a:lnTo>
                                <a:lnTo>
                                  <a:pt x="1906504" y="64064"/>
                                </a:lnTo>
                                <a:lnTo>
                                  <a:pt x="1899171" y="64836"/>
                                </a:lnTo>
                                <a:lnTo>
                                  <a:pt x="1891838" y="65539"/>
                                </a:lnTo>
                                <a:lnTo>
                                  <a:pt x="1884506" y="67039"/>
                                </a:lnTo>
                                <a:lnTo>
                                  <a:pt x="1877173" y="68442"/>
                                </a:lnTo>
                                <a:lnTo>
                                  <a:pt x="1869840" y="69531"/>
                                </a:lnTo>
                                <a:lnTo>
                                  <a:pt x="1862507" y="70271"/>
                                </a:lnTo>
                                <a:lnTo>
                                  <a:pt x="1855175" y="71815"/>
                                </a:lnTo>
                                <a:lnTo>
                                  <a:pt x="1847842" y="73290"/>
                                </a:lnTo>
                                <a:lnTo>
                                  <a:pt x="1840509" y="75888"/>
                                </a:lnTo>
                                <a:lnTo>
                                  <a:pt x="1833177" y="76594"/>
                                </a:lnTo>
                                <a:lnTo>
                                  <a:pt x="1825844" y="77402"/>
                                </a:lnTo>
                                <a:lnTo>
                                  <a:pt x="1818511" y="77775"/>
                                </a:lnTo>
                                <a:lnTo>
                                  <a:pt x="1811178" y="79295"/>
                                </a:lnTo>
                                <a:lnTo>
                                  <a:pt x="1803846" y="81307"/>
                                </a:lnTo>
                                <a:lnTo>
                                  <a:pt x="1796513" y="82783"/>
                                </a:lnTo>
                                <a:lnTo>
                                  <a:pt x="1789180" y="84567"/>
                                </a:lnTo>
                                <a:lnTo>
                                  <a:pt x="1781848" y="85477"/>
                                </a:lnTo>
                                <a:lnTo>
                                  <a:pt x="1774515" y="87856"/>
                                </a:lnTo>
                                <a:lnTo>
                                  <a:pt x="1767182" y="89965"/>
                                </a:lnTo>
                                <a:lnTo>
                                  <a:pt x="1759849" y="90737"/>
                                </a:lnTo>
                                <a:lnTo>
                                  <a:pt x="1752517" y="92284"/>
                                </a:lnTo>
                                <a:lnTo>
                                  <a:pt x="1745184" y="93696"/>
                                </a:lnTo>
                                <a:lnTo>
                                  <a:pt x="1737851" y="95595"/>
                                </a:lnTo>
                                <a:lnTo>
                                  <a:pt x="1730519" y="97487"/>
                                </a:lnTo>
                                <a:lnTo>
                                  <a:pt x="1723186" y="98027"/>
                                </a:lnTo>
                                <a:lnTo>
                                  <a:pt x="1715853" y="99934"/>
                                </a:lnTo>
                                <a:lnTo>
                                  <a:pt x="1708521" y="101558"/>
                                </a:lnTo>
                                <a:lnTo>
                                  <a:pt x="1701188" y="103297"/>
                                </a:lnTo>
                                <a:lnTo>
                                  <a:pt x="1693855" y="103086"/>
                                </a:lnTo>
                                <a:lnTo>
                                  <a:pt x="1686522" y="103579"/>
                                </a:lnTo>
                                <a:lnTo>
                                  <a:pt x="1679190" y="104583"/>
                                </a:lnTo>
                                <a:lnTo>
                                  <a:pt x="1671857" y="105377"/>
                                </a:lnTo>
                                <a:lnTo>
                                  <a:pt x="1664524" y="107236"/>
                                </a:lnTo>
                                <a:lnTo>
                                  <a:pt x="1657192" y="108752"/>
                                </a:lnTo>
                                <a:lnTo>
                                  <a:pt x="1649859" y="109127"/>
                                </a:lnTo>
                                <a:lnTo>
                                  <a:pt x="1642526" y="110443"/>
                                </a:lnTo>
                                <a:lnTo>
                                  <a:pt x="1635193" y="110925"/>
                                </a:lnTo>
                                <a:lnTo>
                                  <a:pt x="1627861" y="111880"/>
                                </a:lnTo>
                                <a:lnTo>
                                  <a:pt x="1620528" y="113058"/>
                                </a:lnTo>
                                <a:lnTo>
                                  <a:pt x="1613195" y="113319"/>
                                </a:lnTo>
                                <a:lnTo>
                                  <a:pt x="1605863" y="114241"/>
                                </a:lnTo>
                                <a:lnTo>
                                  <a:pt x="1598530" y="116086"/>
                                </a:lnTo>
                                <a:lnTo>
                                  <a:pt x="1591197" y="115472"/>
                                </a:lnTo>
                                <a:lnTo>
                                  <a:pt x="1583864" y="116505"/>
                                </a:lnTo>
                                <a:lnTo>
                                  <a:pt x="1576532" y="118356"/>
                                </a:lnTo>
                                <a:lnTo>
                                  <a:pt x="1569199" y="119473"/>
                                </a:lnTo>
                                <a:lnTo>
                                  <a:pt x="1561866" y="120289"/>
                                </a:lnTo>
                                <a:lnTo>
                                  <a:pt x="1554534" y="122058"/>
                                </a:lnTo>
                                <a:lnTo>
                                  <a:pt x="1547201" y="122462"/>
                                </a:lnTo>
                                <a:lnTo>
                                  <a:pt x="1539868" y="124453"/>
                                </a:lnTo>
                                <a:lnTo>
                                  <a:pt x="1532536" y="125943"/>
                                </a:lnTo>
                                <a:lnTo>
                                  <a:pt x="1525203" y="126873"/>
                                </a:lnTo>
                                <a:lnTo>
                                  <a:pt x="1517870" y="128392"/>
                                </a:lnTo>
                                <a:lnTo>
                                  <a:pt x="1510537" y="130133"/>
                                </a:lnTo>
                                <a:lnTo>
                                  <a:pt x="1503205" y="130230"/>
                                </a:lnTo>
                                <a:lnTo>
                                  <a:pt x="1495872" y="131085"/>
                                </a:lnTo>
                                <a:lnTo>
                                  <a:pt x="1488539" y="131555"/>
                                </a:lnTo>
                                <a:lnTo>
                                  <a:pt x="1481207" y="134298"/>
                                </a:lnTo>
                                <a:lnTo>
                                  <a:pt x="1473874" y="135958"/>
                                </a:lnTo>
                                <a:lnTo>
                                  <a:pt x="1466541" y="136729"/>
                                </a:lnTo>
                                <a:lnTo>
                                  <a:pt x="1459208" y="137634"/>
                                </a:lnTo>
                                <a:lnTo>
                                  <a:pt x="1451876" y="139196"/>
                                </a:lnTo>
                                <a:lnTo>
                                  <a:pt x="1444543" y="141579"/>
                                </a:lnTo>
                                <a:lnTo>
                                  <a:pt x="1437210" y="143476"/>
                                </a:lnTo>
                                <a:lnTo>
                                  <a:pt x="1429878" y="145821"/>
                                </a:lnTo>
                                <a:lnTo>
                                  <a:pt x="1422545" y="146564"/>
                                </a:lnTo>
                                <a:lnTo>
                                  <a:pt x="1415212" y="148239"/>
                                </a:lnTo>
                                <a:lnTo>
                                  <a:pt x="1407879" y="149486"/>
                                </a:lnTo>
                                <a:lnTo>
                                  <a:pt x="1400547" y="150444"/>
                                </a:lnTo>
                                <a:lnTo>
                                  <a:pt x="1393214" y="152210"/>
                                </a:lnTo>
                                <a:lnTo>
                                  <a:pt x="1385881" y="153934"/>
                                </a:lnTo>
                                <a:lnTo>
                                  <a:pt x="1378549" y="155887"/>
                                </a:lnTo>
                                <a:lnTo>
                                  <a:pt x="1371216" y="157789"/>
                                </a:lnTo>
                                <a:lnTo>
                                  <a:pt x="1363883" y="158352"/>
                                </a:lnTo>
                                <a:lnTo>
                                  <a:pt x="1356551" y="160092"/>
                                </a:lnTo>
                                <a:lnTo>
                                  <a:pt x="1349218" y="161718"/>
                                </a:lnTo>
                                <a:lnTo>
                                  <a:pt x="1312554" y="172305"/>
                                </a:lnTo>
                                <a:lnTo>
                                  <a:pt x="1305222" y="173951"/>
                                </a:lnTo>
                                <a:lnTo>
                                  <a:pt x="1297889" y="176658"/>
                                </a:lnTo>
                                <a:lnTo>
                                  <a:pt x="1290556" y="177753"/>
                                </a:lnTo>
                                <a:lnTo>
                                  <a:pt x="1283223" y="180095"/>
                                </a:lnTo>
                                <a:lnTo>
                                  <a:pt x="1275891" y="180419"/>
                                </a:lnTo>
                                <a:lnTo>
                                  <a:pt x="1268558" y="183695"/>
                                </a:lnTo>
                                <a:lnTo>
                                  <a:pt x="1261225" y="185848"/>
                                </a:lnTo>
                                <a:lnTo>
                                  <a:pt x="1224562" y="195699"/>
                                </a:lnTo>
                                <a:lnTo>
                                  <a:pt x="1217229" y="197775"/>
                                </a:lnTo>
                                <a:lnTo>
                                  <a:pt x="1209896" y="199237"/>
                                </a:lnTo>
                                <a:lnTo>
                                  <a:pt x="1202564" y="201415"/>
                                </a:lnTo>
                                <a:lnTo>
                                  <a:pt x="1195231" y="204261"/>
                                </a:lnTo>
                                <a:lnTo>
                                  <a:pt x="1187898" y="207519"/>
                                </a:lnTo>
                                <a:lnTo>
                                  <a:pt x="1180566" y="210426"/>
                                </a:lnTo>
                                <a:lnTo>
                                  <a:pt x="1173233" y="212520"/>
                                </a:lnTo>
                                <a:lnTo>
                                  <a:pt x="1165900" y="215479"/>
                                </a:lnTo>
                                <a:lnTo>
                                  <a:pt x="1158567" y="217331"/>
                                </a:lnTo>
                                <a:lnTo>
                                  <a:pt x="1151235" y="220511"/>
                                </a:lnTo>
                                <a:lnTo>
                                  <a:pt x="1143902" y="223452"/>
                                </a:lnTo>
                                <a:lnTo>
                                  <a:pt x="1136569" y="226273"/>
                                </a:lnTo>
                                <a:lnTo>
                                  <a:pt x="1129237" y="228994"/>
                                </a:lnTo>
                                <a:lnTo>
                                  <a:pt x="1121904" y="232457"/>
                                </a:lnTo>
                                <a:lnTo>
                                  <a:pt x="1114571" y="236196"/>
                                </a:lnTo>
                                <a:lnTo>
                                  <a:pt x="1107238" y="239618"/>
                                </a:lnTo>
                                <a:lnTo>
                                  <a:pt x="1099906" y="241534"/>
                                </a:lnTo>
                                <a:lnTo>
                                  <a:pt x="1092573" y="243758"/>
                                </a:lnTo>
                                <a:lnTo>
                                  <a:pt x="1085240" y="246266"/>
                                </a:lnTo>
                                <a:lnTo>
                                  <a:pt x="1077908" y="249357"/>
                                </a:lnTo>
                                <a:lnTo>
                                  <a:pt x="1070575" y="253337"/>
                                </a:lnTo>
                                <a:lnTo>
                                  <a:pt x="1063242" y="256819"/>
                                </a:lnTo>
                                <a:lnTo>
                                  <a:pt x="1055909" y="259919"/>
                                </a:lnTo>
                                <a:lnTo>
                                  <a:pt x="1048577" y="264062"/>
                                </a:lnTo>
                                <a:lnTo>
                                  <a:pt x="1041244" y="267448"/>
                                </a:lnTo>
                                <a:lnTo>
                                  <a:pt x="1033911" y="271280"/>
                                </a:lnTo>
                                <a:lnTo>
                                  <a:pt x="1026579" y="275406"/>
                                </a:lnTo>
                                <a:lnTo>
                                  <a:pt x="1019246" y="279423"/>
                                </a:lnTo>
                                <a:lnTo>
                                  <a:pt x="1011913" y="282956"/>
                                </a:lnTo>
                                <a:lnTo>
                                  <a:pt x="1004581" y="286007"/>
                                </a:lnTo>
                                <a:lnTo>
                                  <a:pt x="997248" y="289959"/>
                                </a:lnTo>
                                <a:lnTo>
                                  <a:pt x="989915" y="293521"/>
                                </a:lnTo>
                                <a:lnTo>
                                  <a:pt x="982582" y="297035"/>
                                </a:lnTo>
                                <a:lnTo>
                                  <a:pt x="975250" y="302147"/>
                                </a:lnTo>
                                <a:lnTo>
                                  <a:pt x="967917" y="306486"/>
                                </a:lnTo>
                                <a:lnTo>
                                  <a:pt x="960584" y="310407"/>
                                </a:lnTo>
                                <a:lnTo>
                                  <a:pt x="953252" y="315345"/>
                                </a:lnTo>
                                <a:lnTo>
                                  <a:pt x="945919" y="319622"/>
                                </a:lnTo>
                                <a:lnTo>
                                  <a:pt x="938586" y="323122"/>
                                </a:lnTo>
                                <a:lnTo>
                                  <a:pt x="931253" y="328067"/>
                                </a:lnTo>
                                <a:lnTo>
                                  <a:pt x="923921" y="332714"/>
                                </a:lnTo>
                                <a:lnTo>
                                  <a:pt x="916588" y="337381"/>
                                </a:lnTo>
                                <a:lnTo>
                                  <a:pt x="909255" y="341568"/>
                                </a:lnTo>
                                <a:lnTo>
                                  <a:pt x="901923" y="347502"/>
                                </a:lnTo>
                                <a:lnTo>
                                  <a:pt x="894590" y="351580"/>
                                </a:lnTo>
                                <a:lnTo>
                                  <a:pt x="887257" y="356137"/>
                                </a:lnTo>
                                <a:lnTo>
                                  <a:pt x="879924" y="360641"/>
                                </a:lnTo>
                                <a:lnTo>
                                  <a:pt x="872592" y="365374"/>
                                </a:lnTo>
                                <a:lnTo>
                                  <a:pt x="865259" y="371563"/>
                                </a:lnTo>
                                <a:lnTo>
                                  <a:pt x="857926" y="375991"/>
                                </a:lnTo>
                                <a:lnTo>
                                  <a:pt x="850594" y="380776"/>
                                </a:lnTo>
                                <a:lnTo>
                                  <a:pt x="843261" y="385272"/>
                                </a:lnTo>
                                <a:lnTo>
                                  <a:pt x="835928" y="390198"/>
                                </a:lnTo>
                                <a:lnTo>
                                  <a:pt x="828596" y="395118"/>
                                </a:lnTo>
                                <a:lnTo>
                                  <a:pt x="821263" y="401248"/>
                                </a:lnTo>
                                <a:lnTo>
                                  <a:pt x="813930" y="406194"/>
                                </a:lnTo>
                                <a:lnTo>
                                  <a:pt x="806597" y="411601"/>
                                </a:lnTo>
                                <a:lnTo>
                                  <a:pt x="799265" y="417236"/>
                                </a:lnTo>
                                <a:lnTo>
                                  <a:pt x="791932" y="422191"/>
                                </a:lnTo>
                                <a:lnTo>
                                  <a:pt x="784599" y="427705"/>
                                </a:lnTo>
                                <a:lnTo>
                                  <a:pt x="777267" y="431878"/>
                                </a:lnTo>
                                <a:lnTo>
                                  <a:pt x="769934" y="438006"/>
                                </a:lnTo>
                                <a:lnTo>
                                  <a:pt x="762601" y="444779"/>
                                </a:lnTo>
                                <a:lnTo>
                                  <a:pt x="755268" y="450169"/>
                                </a:lnTo>
                                <a:lnTo>
                                  <a:pt x="747936" y="456334"/>
                                </a:lnTo>
                                <a:lnTo>
                                  <a:pt x="740603" y="462203"/>
                                </a:lnTo>
                                <a:lnTo>
                                  <a:pt x="733270" y="469451"/>
                                </a:lnTo>
                                <a:lnTo>
                                  <a:pt x="725938" y="476195"/>
                                </a:lnTo>
                                <a:lnTo>
                                  <a:pt x="718605" y="482262"/>
                                </a:lnTo>
                                <a:lnTo>
                                  <a:pt x="711272" y="488305"/>
                                </a:lnTo>
                                <a:lnTo>
                                  <a:pt x="703939" y="494479"/>
                                </a:lnTo>
                                <a:lnTo>
                                  <a:pt x="696607" y="501389"/>
                                </a:lnTo>
                                <a:lnTo>
                                  <a:pt x="689274" y="507690"/>
                                </a:lnTo>
                                <a:lnTo>
                                  <a:pt x="681941" y="514841"/>
                                </a:lnTo>
                                <a:lnTo>
                                  <a:pt x="674609" y="521340"/>
                                </a:lnTo>
                                <a:lnTo>
                                  <a:pt x="667276" y="528654"/>
                                </a:lnTo>
                                <a:lnTo>
                                  <a:pt x="659943" y="535270"/>
                                </a:lnTo>
                                <a:lnTo>
                                  <a:pt x="652611" y="542859"/>
                                </a:lnTo>
                                <a:lnTo>
                                  <a:pt x="645278" y="550497"/>
                                </a:lnTo>
                                <a:lnTo>
                                  <a:pt x="637945" y="559037"/>
                                </a:lnTo>
                                <a:lnTo>
                                  <a:pt x="630612" y="566476"/>
                                </a:lnTo>
                                <a:lnTo>
                                  <a:pt x="623280" y="574494"/>
                                </a:lnTo>
                                <a:lnTo>
                                  <a:pt x="615947" y="582927"/>
                                </a:lnTo>
                                <a:lnTo>
                                  <a:pt x="608614" y="590389"/>
                                </a:lnTo>
                                <a:lnTo>
                                  <a:pt x="601282" y="598424"/>
                                </a:lnTo>
                                <a:lnTo>
                                  <a:pt x="593949" y="607555"/>
                                </a:lnTo>
                                <a:lnTo>
                                  <a:pt x="586616" y="616343"/>
                                </a:lnTo>
                                <a:lnTo>
                                  <a:pt x="579283" y="625398"/>
                                </a:lnTo>
                                <a:lnTo>
                                  <a:pt x="571951" y="633558"/>
                                </a:lnTo>
                                <a:lnTo>
                                  <a:pt x="564618" y="643047"/>
                                </a:lnTo>
                                <a:lnTo>
                                  <a:pt x="557285" y="651686"/>
                                </a:lnTo>
                                <a:lnTo>
                                  <a:pt x="549953" y="661051"/>
                                </a:lnTo>
                                <a:lnTo>
                                  <a:pt x="542620" y="670204"/>
                                </a:lnTo>
                                <a:lnTo>
                                  <a:pt x="535287" y="678887"/>
                                </a:lnTo>
                                <a:lnTo>
                                  <a:pt x="527954" y="688582"/>
                                </a:lnTo>
                                <a:lnTo>
                                  <a:pt x="520622" y="698039"/>
                                </a:lnTo>
                                <a:lnTo>
                                  <a:pt x="513289" y="707415"/>
                                </a:lnTo>
                                <a:lnTo>
                                  <a:pt x="505956" y="715674"/>
                                </a:lnTo>
                                <a:lnTo>
                                  <a:pt x="498624" y="725115"/>
                                </a:lnTo>
                                <a:lnTo>
                                  <a:pt x="491291" y="733470"/>
                                </a:lnTo>
                                <a:lnTo>
                                  <a:pt x="483958" y="741300"/>
                                </a:lnTo>
                                <a:lnTo>
                                  <a:pt x="476626" y="750262"/>
                                </a:lnTo>
                                <a:lnTo>
                                  <a:pt x="469293" y="757173"/>
                                </a:lnTo>
                                <a:lnTo>
                                  <a:pt x="461960" y="764233"/>
                                </a:lnTo>
                                <a:lnTo>
                                  <a:pt x="454627" y="771972"/>
                                </a:lnTo>
                                <a:lnTo>
                                  <a:pt x="447295" y="777467"/>
                                </a:lnTo>
                                <a:lnTo>
                                  <a:pt x="439962" y="781350"/>
                                </a:lnTo>
                                <a:lnTo>
                                  <a:pt x="432629" y="785839"/>
                                </a:lnTo>
                                <a:lnTo>
                                  <a:pt x="425297" y="789433"/>
                                </a:lnTo>
                                <a:lnTo>
                                  <a:pt x="417964" y="792568"/>
                                </a:lnTo>
                                <a:lnTo>
                                  <a:pt x="410631" y="794879"/>
                                </a:lnTo>
                                <a:lnTo>
                                  <a:pt x="403298" y="796341"/>
                                </a:lnTo>
                                <a:lnTo>
                                  <a:pt x="395966" y="797425"/>
                                </a:lnTo>
                                <a:lnTo>
                                  <a:pt x="388633" y="796660"/>
                                </a:lnTo>
                                <a:lnTo>
                                  <a:pt x="381300" y="796403"/>
                                </a:lnTo>
                                <a:lnTo>
                                  <a:pt x="344637" y="779453"/>
                                </a:lnTo>
                                <a:lnTo>
                                  <a:pt x="337304" y="774631"/>
                                </a:lnTo>
                                <a:lnTo>
                                  <a:pt x="329971" y="767854"/>
                                </a:lnTo>
                                <a:lnTo>
                                  <a:pt x="322639" y="758573"/>
                                </a:lnTo>
                                <a:lnTo>
                                  <a:pt x="315306" y="750764"/>
                                </a:lnTo>
                                <a:lnTo>
                                  <a:pt x="307973" y="742345"/>
                                </a:lnTo>
                                <a:lnTo>
                                  <a:pt x="300641" y="730919"/>
                                </a:lnTo>
                                <a:lnTo>
                                  <a:pt x="293308" y="721228"/>
                                </a:lnTo>
                                <a:lnTo>
                                  <a:pt x="285975" y="710487"/>
                                </a:lnTo>
                                <a:lnTo>
                                  <a:pt x="278642" y="699194"/>
                                </a:lnTo>
                                <a:lnTo>
                                  <a:pt x="271310" y="689302"/>
                                </a:lnTo>
                                <a:lnTo>
                                  <a:pt x="263977" y="679400"/>
                                </a:lnTo>
                                <a:lnTo>
                                  <a:pt x="256644" y="670084"/>
                                </a:lnTo>
                                <a:lnTo>
                                  <a:pt x="249312" y="663457"/>
                                </a:lnTo>
                                <a:lnTo>
                                  <a:pt x="241979" y="655960"/>
                                </a:lnTo>
                                <a:lnTo>
                                  <a:pt x="234646" y="651235"/>
                                </a:lnTo>
                                <a:lnTo>
                                  <a:pt x="227313" y="647926"/>
                                </a:lnTo>
                                <a:lnTo>
                                  <a:pt x="219981" y="646651"/>
                                </a:lnTo>
                                <a:lnTo>
                                  <a:pt x="212648" y="646369"/>
                                </a:lnTo>
                                <a:lnTo>
                                  <a:pt x="205315" y="647606"/>
                                </a:lnTo>
                                <a:lnTo>
                                  <a:pt x="197983" y="649537"/>
                                </a:lnTo>
                                <a:lnTo>
                                  <a:pt x="190650" y="652687"/>
                                </a:lnTo>
                                <a:lnTo>
                                  <a:pt x="183317" y="655662"/>
                                </a:lnTo>
                                <a:lnTo>
                                  <a:pt x="175984" y="659942"/>
                                </a:lnTo>
                                <a:lnTo>
                                  <a:pt x="168652" y="664011"/>
                                </a:lnTo>
                                <a:lnTo>
                                  <a:pt x="161319" y="669332"/>
                                </a:lnTo>
                                <a:lnTo>
                                  <a:pt x="153986" y="673926"/>
                                </a:lnTo>
                                <a:lnTo>
                                  <a:pt x="146654" y="678750"/>
                                </a:lnTo>
                                <a:lnTo>
                                  <a:pt x="139321" y="683440"/>
                                </a:lnTo>
                                <a:lnTo>
                                  <a:pt x="131988" y="687181"/>
                                </a:lnTo>
                                <a:lnTo>
                                  <a:pt x="124656" y="692616"/>
                                </a:lnTo>
                                <a:lnTo>
                                  <a:pt x="117323" y="697169"/>
                                </a:lnTo>
                                <a:lnTo>
                                  <a:pt x="109990" y="701577"/>
                                </a:lnTo>
                                <a:lnTo>
                                  <a:pt x="102657" y="707138"/>
                                </a:lnTo>
                                <a:lnTo>
                                  <a:pt x="95325" y="713261"/>
                                </a:lnTo>
                                <a:lnTo>
                                  <a:pt x="87992" y="716924"/>
                                </a:lnTo>
                                <a:lnTo>
                                  <a:pt x="80659" y="720428"/>
                                </a:lnTo>
                                <a:lnTo>
                                  <a:pt x="73327" y="725402"/>
                                </a:lnTo>
                                <a:lnTo>
                                  <a:pt x="65994" y="728899"/>
                                </a:lnTo>
                                <a:lnTo>
                                  <a:pt x="58661" y="733055"/>
                                </a:lnTo>
                                <a:lnTo>
                                  <a:pt x="51328" y="737846"/>
                                </a:lnTo>
                                <a:lnTo>
                                  <a:pt x="43996" y="742956"/>
                                </a:lnTo>
                                <a:lnTo>
                                  <a:pt x="36663" y="747259"/>
                                </a:lnTo>
                                <a:lnTo>
                                  <a:pt x="29330" y="750742"/>
                                </a:lnTo>
                                <a:lnTo>
                                  <a:pt x="21998" y="753947"/>
                                </a:lnTo>
                                <a:lnTo>
                                  <a:pt x="14665" y="757363"/>
                                </a:lnTo>
                                <a:lnTo>
                                  <a:pt x="7332" y="760204"/>
                                </a:lnTo>
                                <a:lnTo>
                                  <a:pt x="0" y="763369"/>
                                </a:lnTo>
                                <a:lnTo>
                                  <a:pt x="0" y="769352"/>
                                </a:lnTo>
                                <a:lnTo>
                                  <a:pt x="7332" y="765005"/>
                                </a:lnTo>
                                <a:lnTo>
                                  <a:pt x="14665" y="760971"/>
                                </a:lnTo>
                                <a:lnTo>
                                  <a:pt x="21998" y="756296"/>
                                </a:lnTo>
                                <a:lnTo>
                                  <a:pt x="29330" y="751905"/>
                                </a:lnTo>
                                <a:lnTo>
                                  <a:pt x="36663" y="748407"/>
                                </a:lnTo>
                                <a:lnTo>
                                  <a:pt x="43996" y="745292"/>
                                </a:lnTo>
                                <a:lnTo>
                                  <a:pt x="51328" y="741451"/>
                                </a:lnTo>
                                <a:lnTo>
                                  <a:pt x="58661" y="737801"/>
                                </a:lnTo>
                                <a:lnTo>
                                  <a:pt x="65994" y="734906"/>
                                </a:lnTo>
                                <a:lnTo>
                                  <a:pt x="73327" y="732506"/>
                                </a:lnTo>
                                <a:lnTo>
                                  <a:pt x="80659" y="728736"/>
                                </a:lnTo>
                                <a:lnTo>
                                  <a:pt x="87992" y="726342"/>
                                </a:lnTo>
                                <a:lnTo>
                                  <a:pt x="95325" y="723720"/>
                                </a:lnTo>
                                <a:lnTo>
                                  <a:pt x="102657" y="718717"/>
                                </a:lnTo>
                                <a:lnTo>
                                  <a:pt x="109990" y="714256"/>
                                </a:lnTo>
                                <a:lnTo>
                                  <a:pt x="117323" y="711013"/>
                                </a:lnTo>
                                <a:lnTo>
                                  <a:pt x="124656" y="707442"/>
                                </a:lnTo>
                                <a:lnTo>
                                  <a:pt x="131988" y="702964"/>
                                </a:lnTo>
                                <a:lnTo>
                                  <a:pt x="139321" y="700121"/>
                                </a:lnTo>
                                <a:lnTo>
                                  <a:pt x="146654" y="696339"/>
                                </a:lnTo>
                                <a:lnTo>
                                  <a:pt x="153986" y="692385"/>
                                </a:lnTo>
                                <a:lnTo>
                                  <a:pt x="161319" y="688747"/>
                                </a:lnTo>
                                <a:lnTo>
                                  <a:pt x="168652" y="684314"/>
                                </a:lnTo>
                                <a:lnTo>
                                  <a:pt x="175984" y="681072"/>
                                </a:lnTo>
                                <a:lnTo>
                                  <a:pt x="183317" y="677596"/>
                                </a:lnTo>
                                <a:lnTo>
                                  <a:pt x="190650" y="675367"/>
                                </a:lnTo>
                                <a:lnTo>
                                  <a:pt x="197983" y="672891"/>
                                </a:lnTo>
                                <a:lnTo>
                                  <a:pt x="205315" y="671661"/>
                                </a:lnTo>
                                <a:lnTo>
                                  <a:pt x="241979" y="682479"/>
                                </a:lnTo>
                                <a:lnTo>
                                  <a:pt x="249312" y="690271"/>
                                </a:lnTo>
                                <a:lnTo>
                                  <a:pt x="256644" y="697398"/>
                                </a:lnTo>
                                <a:lnTo>
                                  <a:pt x="263977" y="707101"/>
                                </a:lnTo>
                                <a:lnTo>
                                  <a:pt x="271310" y="717371"/>
                                </a:lnTo>
                                <a:lnTo>
                                  <a:pt x="278642" y="727848"/>
                                </a:lnTo>
                                <a:lnTo>
                                  <a:pt x="285975" y="739837"/>
                                </a:lnTo>
                                <a:lnTo>
                                  <a:pt x="293308" y="751157"/>
                                </a:lnTo>
                                <a:lnTo>
                                  <a:pt x="300641" y="761540"/>
                                </a:lnTo>
                                <a:lnTo>
                                  <a:pt x="307973" y="773617"/>
                                </a:lnTo>
                                <a:lnTo>
                                  <a:pt x="315306" y="782777"/>
                                </a:lnTo>
                                <a:lnTo>
                                  <a:pt x="322639" y="791433"/>
                                </a:lnTo>
                                <a:lnTo>
                                  <a:pt x="329971" y="801410"/>
                                </a:lnTo>
                                <a:lnTo>
                                  <a:pt x="337304" y="808817"/>
                                </a:lnTo>
                                <a:lnTo>
                                  <a:pt x="344637" y="814515"/>
                                </a:lnTo>
                                <a:lnTo>
                                  <a:pt x="351969" y="820213"/>
                                </a:lnTo>
                                <a:lnTo>
                                  <a:pt x="359302" y="825984"/>
                                </a:lnTo>
                                <a:lnTo>
                                  <a:pt x="366635" y="830354"/>
                                </a:lnTo>
                                <a:lnTo>
                                  <a:pt x="373968" y="833624"/>
                                </a:lnTo>
                                <a:lnTo>
                                  <a:pt x="381300" y="834787"/>
                                </a:lnTo>
                                <a:lnTo>
                                  <a:pt x="388633" y="835717"/>
                                </a:lnTo>
                                <a:lnTo>
                                  <a:pt x="395966" y="837087"/>
                                </a:lnTo>
                                <a:lnTo>
                                  <a:pt x="439962" y="824259"/>
                                </a:lnTo>
                                <a:lnTo>
                                  <a:pt x="447295" y="820851"/>
                                </a:lnTo>
                                <a:lnTo>
                                  <a:pt x="454627" y="815679"/>
                                </a:lnTo>
                                <a:lnTo>
                                  <a:pt x="461960" y="808429"/>
                                </a:lnTo>
                                <a:lnTo>
                                  <a:pt x="469293" y="801600"/>
                                </a:lnTo>
                                <a:lnTo>
                                  <a:pt x="476626" y="795071"/>
                                </a:lnTo>
                                <a:lnTo>
                                  <a:pt x="483958" y="786423"/>
                                </a:lnTo>
                                <a:lnTo>
                                  <a:pt x="491291" y="778930"/>
                                </a:lnTo>
                                <a:lnTo>
                                  <a:pt x="498624" y="770915"/>
                                </a:lnTo>
                                <a:lnTo>
                                  <a:pt x="505956" y="761814"/>
                                </a:lnTo>
                                <a:lnTo>
                                  <a:pt x="513289" y="753854"/>
                                </a:lnTo>
                                <a:lnTo>
                                  <a:pt x="520622" y="744818"/>
                                </a:lnTo>
                                <a:lnTo>
                                  <a:pt x="527954" y="735672"/>
                                </a:lnTo>
                                <a:lnTo>
                                  <a:pt x="535287" y="726329"/>
                                </a:lnTo>
                                <a:lnTo>
                                  <a:pt x="542620" y="717959"/>
                                </a:lnTo>
                                <a:lnTo>
                                  <a:pt x="549953" y="708979"/>
                                </a:lnTo>
                                <a:lnTo>
                                  <a:pt x="557285" y="700115"/>
                                </a:lnTo>
                                <a:lnTo>
                                  <a:pt x="564618" y="691841"/>
                                </a:lnTo>
                                <a:lnTo>
                                  <a:pt x="571951" y="682780"/>
                                </a:lnTo>
                                <a:lnTo>
                                  <a:pt x="579283" y="675078"/>
                                </a:lnTo>
                                <a:lnTo>
                                  <a:pt x="586616" y="666507"/>
                                </a:lnTo>
                                <a:lnTo>
                                  <a:pt x="593949" y="658130"/>
                                </a:lnTo>
                                <a:lnTo>
                                  <a:pt x="601282" y="649477"/>
                                </a:lnTo>
                                <a:lnTo>
                                  <a:pt x="608614" y="642036"/>
                                </a:lnTo>
                                <a:lnTo>
                                  <a:pt x="615947" y="635065"/>
                                </a:lnTo>
                                <a:lnTo>
                                  <a:pt x="623280" y="627058"/>
                                </a:lnTo>
                                <a:lnTo>
                                  <a:pt x="630612" y="619450"/>
                                </a:lnTo>
                                <a:lnTo>
                                  <a:pt x="637945" y="612361"/>
                                </a:lnTo>
                                <a:lnTo>
                                  <a:pt x="645278" y="604255"/>
                                </a:lnTo>
                                <a:lnTo>
                                  <a:pt x="652611" y="597115"/>
                                </a:lnTo>
                                <a:lnTo>
                                  <a:pt x="659943" y="590042"/>
                                </a:lnTo>
                                <a:lnTo>
                                  <a:pt x="667276" y="583868"/>
                                </a:lnTo>
                                <a:lnTo>
                                  <a:pt x="674609" y="576993"/>
                                </a:lnTo>
                                <a:lnTo>
                                  <a:pt x="681941" y="570880"/>
                                </a:lnTo>
                                <a:lnTo>
                                  <a:pt x="689274" y="564085"/>
                                </a:lnTo>
                                <a:lnTo>
                                  <a:pt x="696607" y="558206"/>
                                </a:lnTo>
                                <a:lnTo>
                                  <a:pt x="703939" y="551682"/>
                                </a:lnTo>
                                <a:lnTo>
                                  <a:pt x="711272" y="545865"/>
                                </a:lnTo>
                                <a:lnTo>
                                  <a:pt x="718605" y="540067"/>
                                </a:lnTo>
                                <a:lnTo>
                                  <a:pt x="725938" y="534399"/>
                                </a:lnTo>
                                <a:lnTo>
                                  <a:pt x="733270" y="527983"/>
                                </a:lnTo>
                                <a:lnTo>
                                  <a:pt x="740603" y="520993"/>
                                </a:lnTo>
                                <a:lnTo>
                                  <a:pt x="747936" y="515451"/>
                                </a:lnTo>
                                <a:lnTo>
                                  <a:pt x="755268" y="509721"/>
                                </a:lnTo>
                                <a:lnTo>
                                  <a:pt x="762601" y="504604"/>
                                </a:lnTo>
                                <a:lnTo>
                                  <a:pt x="769934" y="498181"/>
                                </a:lnTo>
                                <a:lnTo>
                                  <a:pt x="777267" y="492368"/>
                                </a:lnTo>
                                <a:lnTo>
                                  <a:pt x="784599" y="488442"/>
                                </a:lnTo>
                                <a:lnTo>
                                  <a:pt x="791932" y="483192"/>
                                </a:lnTo>
                                <a:lnTo>
                                  <a:pt x="799265" y="478610"/>
                                </a:lnTo>
                                <a:lnTo>
                                  <a:pt x="806597" y="473328"/>
                                </a:lnTo>
                                <a:lnTo>
                                  <a:pt x="813930" y="468240"/>
                                </a:lnTo>
                                <a:lnTo>
                                  <a:pt x="821263" y="463556"/>
                                </a:lnTo>
                                <a:lnTo>
                                  <a:pt x="828596" y="457733"/>
                                </a:lnTo>
                                <a:lnTo>
                                  <a:pt x="835928" y="453082"/>
                                </a:lnTo>
                                <a:lnTo>
                                  <a:pt x="843261" y="448451"/>
                                </a:lnTo>
                                <a:lnTo>
                                  <a:pt x="850594" y="444222"/>
                                </a:lnTo>
                                <a:lnTo>
                                  <a:pt x="857926" y="439724"/>
                                </a:lnTo>
                                <a:lnTo>
                                  <a:pt x="865259" y="435568"/>
                                </a:lnTo>
                                <a:lnTo>
                                  <a:pt x="872592" y="429736"/>
                                </a:lnTo>
                                <a:lnTo>
                                  <a:pt x="879924" y="425272"/>
                                </a:lnTo>
                                <a:lnTo>
                                  <a:pt x="887257" y="421052"/>
                                </a:lnTo>
                                <a:lnTo>
                                  <a:pt x="894590" y="416630"/>
                                </a:lnTo>
                                <a:lnTo>
                                  <a:pt x="901923" y="412957"/>
                                </a:lnTo>
                                <a:lnTo>
                                  <a:pt x="909255" y="407357"/>
                                </a:lnTo>
                                <a:lnTo>
                                  <a:pt x="916588" y="403429"/>
                                </a:lnTo>
                                <a:lnTo>
                                  <a:pt x="923921" y="398970"/>
                                </a:lnTo>
                                <a:lnTo>
                                  <a:pt x="931253" y="394749"/>
                                </a:lnTo>
                                <a:lnTo>
                                  <a:pt x="938586" y="389951"/>
                                </a:lnTo>
                                <a:lnTo>
                                  <a:pt x="945919" y="386606"/>
                                </a:lnTo>
                                <a:lnTo>
                                  <a:pt x="953252" y="382545"/>
                                </a:lnTo>
                                <a:lnTo>
                                  <a:pt x="960584" y="377889"/>
                                </a:lnTo>
                                <a:lnTo>
                                  <a:pt x="967917" y="374197"/>
                                </a:lnTo>
                                <a:lnTo>
                                  <a:pt x="975250" y="370112"/>
                                </a:lnTo>
                                <a:lnTo>
                                  <a:pt x="982582" y="365160"/>
                                </a:lnTo>
                                <a:lnTo>
                                  <a:pt x="989915" y="361903"/>
                                </a:lnTo>
                                <a:lnTo>
                                  <a:pt x="997248" y="358580"/>
                                </a:lnTo>
                                <a:lnTo>
                                  <a:pt x="1004581" y="354789"/>
                                </a:lnTo>
                                <a:lnTo>
                                  <a:pt x="1011913" y="351898"/>
                                </a:lnTo>
                                <a:lnTo>
                                  <a:pt x="1019246" y="348464"/>
                                </a:lnTo>
                                <a:lnTo>
                                  <a:pt x="1026579" y="344627"/>
                                </a:lnTo>
                                <a:lnTo>
                                  <a:pt x="1033911" y="340684"/>
                                </a:lnTo>
                                <a:lnTo>
                                  <a:pt x="1041244" y="337131"/>
                                </a:lnTo>
                                <a:lnTo>
                                  <a:pt x="1048577" y="333916"/>
                                </a:lnTo>
                                <a:lnTo>
                                  <a:pt x="1055909" y="330014"/>
                                </a:lnTo>
                                <a:lnTo>
                                  <a:pt x="1063242" y="327065"/>
                                </a:lnTo>
                                <a:lnTo>
                                  <a:pt x="1070575" y="323637"/>
                                </a:lnTo>
                                <a:lnTo>
                                  <a:pt x="1077908" y="319970"/>
                                </a:lnTo>
                                <a:lnTo>
                                  <a:pt x="1085240" y="316979"/>
                                </a:lnTo>
                                <a:lnTo>
                                  <a:pt x="1092573" y="314732"/>
                                </a:lnTo>
                                <a:lnTo>
                                  <a:pt x="1099906" y="312622"/>
                                </a:lnTo>
                                <a:lnTo>
                                  <a:pt x="1107238" y="310783"/>
                                </a:lnTo>
                                <a:lnTo>
                                  <a:pt x="1114571" y="307460"/>
                                </a:lnTo>
                                <a:lnTo>
                                  <a:pt x="1121904" y="304022"/>
                                </a:lnTo>
                                <a:lnTo>
                                  <a:pt x="1129237" y="300776"/>
                                </a:lnTo>
                                <a:lnTo>
                                  <a:pt x="1136569" y="298252"/>
                                </a:lnTo>
                                <a:lnTo>
                                  <a:pt x="1143902" y="295823"/>
                                </a:lnTo>
                                <a:lnTo>
                                  <a:pt x="1151235" y="293008"/>
                                </a:lnTo>
                                <a:lnTo>
                                  <a:pt x="1158567" y="289841"/>
                                </a:lnTo>
                                <a:lnTo>
                                  <a:pt x="1165900" y="288224"/>
                                </a:lnTo>
                                <a:lnTo>
                                  <a:pt x="1173233" y="285543"/>
                                </a:lnTo>
                                <a:lnTo>
                                  <a:pt x="1180566" y="283629"/>
                                </a:lnTo>
                                <a:lnTo>
                                  <a:pt x="1187898" y="280905"/>
                                </a:lnTo>
                                <a:lnTo>
                                  <a:pt x="1195231" y="277735"/>
                                </a:lnTo>
                                <a:lnTo>
                                  <a:pt x="1202564" y="275046"/>
                                </a:lnTo>
                                <a:lnTo>
                                  <a:pt x="1209896" y="272915"/>
                                </a:lnTo>
                                <a:lnTo>
                                  <a:pt x="1217229" y="271659"/>
                                </a:lnTo>
                                <a:lnTo>
                                  <a:pt x="1224562" y="269805"/>
                                </a:lnTo>
                                <a:lnTo>
                                  <a:pt x="1261225" y="260827"/>
                                </a:lnTo>
                                <a:lnTo>
                                  <a:pt x="1268558" y="258821"/>
                                </a:lnTo>
                                <a:lnTo>
                                  <a:pt x="1275891" y="255735"/>
                                </a:lnTo>
                                <a:lnTo>
                                  <a:pt x="1283223" y="255513"/>
                                </a:lnTo>
                                <a:lnTo>
                                  <a:pt x="1290556" y="253384"/>
                                </a:lnTo>
                                <a:lnTo>
                                  <a:pt x="1297889" y="252271"/>
                                </a:lnTo>
                                <a:lnTo>
                                  <a:pt x="1305222" y="249859"/>
                                </a:lnTo>
                                <a:lnTo>
                                  <a:pt x="1312554" y="248435"/>
                                </a:lnTo>
                                <a:lnTo>
                                  <a:pt x="1349218" y="238665"/>
                                </a:lnTo>
                                <a:lnTo>
                                  <a:pt x="1356551" y="237155"/>
                                </a:lnTo>
                                <a:lnTo>
                                  <a:pt x="1363883" y="235626"/>
                                </a:lnTo>
                                <a:lnTo>
                                  <a:pt x="1371216" y="235172"/>
                                </a:lnTo>
                                <a:lnTo>
                                  <a:pt x="1378549" y="233468"/>
                                </a:lnTo>
                                <a:lnTo>
                                  <a:pt x="1385881" y="231564"/>
                                </a:lnTo>
                                <a:lnTo>
                                  <a:pt x="1393214" y="230070"/>
                                </a:lnTo>
                                <a:lnTo>
                                  <a:pt x="1400547" y="228315"/>
                                </a:lnTo>
                                <a:lnTo>
                                  <a:pt x="1407879" y="227571"/>
                                </a:lnTo>
                                <a:lnTo>
                                  <a:pt x="1415212" y="226538"/>
                                </a:lnTo>
                                <a:lnTo>
                                  <a:pt x="1422545" y="224941"/>
                                </a:lnTo>
                                <a:lnTo>
                                  <a:pt x="1429878" y="224305"/>
                                </a:lnTo>
                                <a:lnTo>
                                  <a:pt x="1437210" y="222116"/>
                                </a:lnTo>
                                <a:lnTo>
                                  <a:pt x="1444543" y="220425"/>
                                </a:lnTo>
                                <a:lnTo>
                                  <a:pt x="1451876" y="218338"/>
                                </a:lnTo>
                                <a:lnTo>
                                  <a:pt x="1459208" y="216901"/>
                                </a:lnTo>
                                <a:lnTo>
                                  <a:pt x="1466541" y="216083"/>
                                </a:lnTo>
                                <a:lnTo>
                                  <a:pt x="1473874" y="215347"/>
                                </a:lnTo>
                                <a:lnTo>
                                  <a:pt x="1481207" y="213915"/>
                                </a:lnTo>
                                <a:lnTo>
                                  <a:pt x="1488539" y="211437"/>
                                </a:lnTo>
                                <a:lnTo>
                                  <a:pt x="1495872" y="211017"/>
                                </a:lnTo>
                                <a:lnTo>
                                  <a:pt x="1503205" y="210263"/>
                                </a:lnTo>
                                <a:lnTo>
                                  <a:pt x="1510537" y="210154"/>
                                </a:lnTo>
                                <a:lnTo>
                                  <a:pt x="1517870" y="208421"/>
                                </a:lnTo>
                                <a:lnTo>
                                  <a:pt x="1525203" y="206965"/>
                                </a:lnTo>
                                <a:lnTo>
                                  <a:pt x="1532536" y="205978"/>
                                </a:lnTo>
                                <a:lnTo>
                                  <a:pt x="1539868" y="204556"/>
                                </a:lnTo>
                                <a:lnTo>
                                  <a:pt x="1547201" y="202589"/>
                                </a:lnTo>
                                <a:lnTo>
                                  <a:pt x="1554534" y="202260"/>
                                </a:lnTo>
                                <a:lnTo>
                                  <a:pt x="1561866" y="200547"/>
                                </a:lnTo>
                                <a:lnTo>
                                  <a:pt x="1569199" y="199772"/>
                                </a:lnTo>
                                <a:lnTo>
                                  <a:pt x="1576532" y="198540"/>
                                </a:lnTo>
                                <a:lnTo>
                                  <a:pt x="1583864" y="196719"/>
                                </a:lnTo>
                                <a:lnTo>
                                  <a:pt x="1591197" y="195717"/>
                                </a:lnTo>
                                <a:lnTo>
                                  <a:pt x="1598530" y="196364"/>
                                </a:lnTo>
                                <a:lnTo>
                                  <a:pt x="1605863" y="194452"/>
                                </a:lnTo>
                                <a:lnTo>
                                  <a:pt x="1613195" y="193662"/>
                                </a:lnTo>
                                <a:lnTo>
                                  <a:pt x="1620528" y="193430"/>
                                </a:lnTo>
                                <a:lnTo>
                                  <a:pt x="1627861" y="192416"/>
                                </a:lnTo>
                                <a:lnTo>
                                  <a:pt x="1635193" y="191520"/>
                                </a:lnTo>
                                <a:lnTo>
                                  <a:pt x="1642526" y="190950"/>
                                </a:lnTo>
                                <a:lnTo>
                                  <a:pt x="1649859" y="189597"/>
                                </a:lnTo>
                                <a:lnTo>
                                  <a:pt x="1657192" y="189217"/>
                                </a:lnTo>
                                <a:lnTo>
                                  <a:pt x="1664524" y="187724"/>
                                </a:lnTo>
                                <a:lnTo>
                                  <a:pt x="1671857" y="185966"/>
                                </a:lnTo>
                                <a:lnTo>
                                  <a:pt x="1679190" y="185214"/>
                                </a:lnTo>
                                <a:lnTo>
                                  <a:pt x="1686522" y="184287"/>
                                </a:lnTo>
                                <a:lnTo>
                                  <a:pt x="1693855" y="183819"/>
                                </a:lnTo>
                                <a:lnTo>
                                  <a:pt x="1701188" y="184098"/>
                                </a:lnTo>
                                <a:lnTo>
                                  <a:pt x="1708521" y="182434"/>
                                </a:lnTo>
                                <a:lnTo>
                                  <a:pt x="1715853" y="180864"/>
                                </a:lnTo>
                                <a:lnTo>
                                  <a:pt x="1723186" y="178992"/>
                                </a:lnTo>
                                <a:lnTo>
                                  <a:pt x="1730519" y="178690"/>
                                </a:lnTo>
                                <a:lnTo>
                                  <a:pt x="1737851" y="177027"/>
                                </a:lnTo>
                                <a:lnTo>
                                  <a:pt x="1745184" y="175160"/>
                                </a:lnTo>
                                <a:lnTo>
                                  <a:pt x="1752517" y="173864"/>
                                </a:lnTo>
                                <a:lnTo>
                                  <a:pt x="1759849" y="172443"/>
                                </a:lnTo>
                                <a:lnTo>
                                  <a:pt x="1767182" y="171853"/>
                                </a:lnTo>
                                <a:lnTo>
                                  <a:pt x="1774515" y="169771"/>
                                </a:lnTo>
                                <a:lnTo>
                                  <a:pt x="1781848" y="167534"/>
                                </a:lnTo>
                                <a:lnTo>
                                  <a:pt x="1789180" y="166747"/>
                                </a:lnTo>
                                <a:lnTo>
                                  <a:pt x="1796513" y="165123"/>
                                </a:lnTo>
                                <a:lnTo>
                                  <a:pt x="1803846" y="163701"/>
                                </a:lnTo>
                                <a:lnTo>
                                  <a:pt x="1811178" y="161819"/>
                                </a:lnTo>
                                <a:lnTo>
                                  <a:pt x="1818511" y="160323"/>
                                </a:lnTo>
                                <a:lnTo>
                                  <a:pt x="1825844" y="160080"/>
                                </a:lnTo>
                                <a:lnTo>
                                  <a:pt x="1833177" y="159347"/>
                                </a:lnTo>
                                <a:lnTo>
                                  <a:pt x="1840509" y="158600"/>
                                </a:lnTo>
                                <a:lnTo>
                                  <a:pt x="1847842" y="156156"/>
                                </a:lnTo>
                                <a:lnTo>
                                  <a:pt x="1855175" y="154695"/>
                                </a:lnTo>
                                <a:lnTo>
                                  <a:pt x="1862507" y="153171"/>
                                </a:lnTo>
                                <a:lnTo>
                                  <a:pt x="1869840" y="152477"/>
                                </a:lnTo>
                                <a:lnTo>
                                  <a:pt x="1877173" y="151543"/>
                                </a:lnTo>
                                <a:lnTo>
                                  <a:pt x="1884506" y="150193"/>
                                </a:lnTo>
                                <a:lnTo>
                                  <a:pt x="1891838" y="148692"/>
                                </a:lnTo>
                                <a:lnTo>
                                  <a:pt x="1899171" y="147824"/>
                                </a:lnTo>
                                <a:lnTo>
                                  <a:pt x="1906504" y="147156"/>
                                </a:lnTo>
                                <a:lnTo>
                                  <a:pt x="1913836" y="146522"/>
                                </a:lnTo>
                                <a:lnTo>
                                  <a:pt x="1921169" y="144883"/>
                                </a:lnTo>
                                <a:lnTo>
                                  <a:pt x="1928502" y="142534"/>
                                </a:lnTo>
                                <a:lnTo>
                                  <a:pt x="1935834" y="141992"/>
                                </a:lnTo>
                                <a:lnTo>
                                  <a:pt x="1943167" y="141242"/>
                                </a:lnTo>
                                <a:lnTo>
                                  <a:pt x="1950500" y="139699"/>
                                </a:lnTo>
                                <a:lnTo>
                                  <a:pt x="1957833" y="139227"/>
                                </a:lnTo>
                                <a:lnTo>
                                  <a:pt x="1965165" y="136494"/>
                                </a:lnTo>
                                <a:lnTo>
                                  <a:pt x="1972498" y="134939"/>
                                </a:lnTo>
                                <a:lnTo>
                                  <a:pt x="1979831" y="133278"/>
                                </a:lnTo>
                                <a:lnTo>
                                  <a:pt x="1987163" y="131969"/>
                                </a:lnTo>
                                <a:lnTo>
                                  <a:pt x="1994496" y="130673"/>
                                </a:lnTo>
                                <a:lnTo>
                                  <a:pt x="2001829" y="127953"/>
                                </a:lnTo>
                                <a:lnTo>
                                  <a:pt x="2009162" y="127259"/>
                                </a:lnTo>
                                <a:lnTo>
                                  <a:pt x="2016494" y="126052"/>
                                </a:lnTo>
                                <a:lnTo>
                                  <a:pt x="2023827" y="124538"/>
                                </a:lnTo>
                                <a:lnTo>
                                  <a:pt x="2031160" y="123102"/>
                                </a:lnTo>
                                <a:lnTo>
                                  <a:pt x="2038492" y="122032"/>
                                </a:lnTo>
                                <a:lnTo>
                                  <a:pt x="2045825" y="121503"/>
                                </a:lnTo>
                                <a:lnTo>
                                  <a:pt x="2053158" y="119957"/>
                                </a:lnTo>
                                <a:lnTo>
                                  <a:pt x="2060491" y="118004"/>
                                </a:lnTo>
                                <a:lnTo>
                                  <a:pt x="2067823" y="115266"/>
                                </a:lnTo>
                                <a:lnTo>
                                  <a:pt x="2075156" y="114553"/>
                                </a:lnTo>
                                <a:lnTo>
                                  <a:pt x="2082489" y="112029"/>
                                </a:lnTo>
                                <a:lnTo>
                                  <a:pt x="2089821" y="110990"/>
                                </a:lnTo>
                                <a:lnTo>
                                  <a:pt x="2097154" y="109259"/>
                                </a:lnTo>
                                <a:lnTo>
                                  <a:pt x="2104487" y="106204"/>
                                </a:lnTo>
                                <a:lnTo>
                                  <a:pt x="2111819" y="105399"/>
                                </a:lnTo>
                                <a:lnTo>
                                  <a:pt x="2119152" y="103164"/>
                                </a:lnTo>
                                <a:lnTo>
                                  <a:pt x="2126485" y="102223"/>
                                </a:lnTo>
                                <a:lnTo>
                                  <a:pt x="2133818" y="100261"/>
                                </a:lnTo>
                                <a:lnTo>
                                  <a:pt x="2141150" y="98462"/>
                                </a:lnTo>
                                <a:lnTo>
                                  <a:pt x="2148483" y="97091"/>
                                </a:lnTo>
                                <a:lnTo>
                                  <a:pt x="2155816" y="95845"/>
                                </a:lnTo>
                                <a:lnTo>
                                  <a:pt x="2163148" y="94647"/>
                                </a:lnTo>
                                <a:lnTo>
                                  <a:pt x="2170481" y="92754"/>
                                </a:lnTo>
                                <a:lnTo>
                                  <a:pt x="2177814" y="91948"/>
                                </a:lnTo>
                                <a:lnTo>
                                  <a:pt x="2185147" y="90151"/>
                                </a:lnTo>
                                <a:lnTo>
                                  <a:pt x="2192479" y="87943"/>
                                </a:lnTo>
                                <a:lnTo>
                                  <a:pt x="2196428" y="86399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2977" y="321714"/>
                            <a:ext cx="2196465" cy="819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19785">
                                <a:moveTo>
                                  <a:pt x="0" y="720922"/>
                                </a:moveTo>
                                <a:lnTo>
                                  <a:pt x="21998" y="709715"/>
                                </a:lnTo>
                                <a:lnTo>
                                  <a:pt x="43996" y="699771"/>
                                </a:lnTo>
                                <a:lnTo>
                                  <a:pt x="51328" y="695060"/>
                                </a:lnTo>
                                <a:lnTo>
                                  <a:pt x="131988" y="661354"/>
                                </a:lnTo>
                                <a:lnTo>
                                  <a:pt x="168652" y="644547"/>
                                </a:lnTo>
                                <a:lnTo>
                                  <a:pt x="190650" y="637850"/>
                                </a:lnTo>
                                <a:lnTo>
                                  <a:pt x="197983" y="635022"/>
                                </a:lnTo>
                                <a:lnTo>
                                  <a:pt x="219981" y="634345"/>
                                </a:lnTo>
                                <a:lnTo>
                                  <a:pt x="227313" y="635549"/>
                                </a:lnTo>
                                <a:lnTo>
                                  <a:pt x="256644" y="665694"/>
                                </a:lnTo>
                                <a:lnTo>
                                  <a:pt x="307973" y="748324"/>
                                </a:lnTo>
                                <a:lnTo>
                                  <a:pt x="315306" y="760807"/>
                                </a:lnTo>
                                <a:lnTo>
                                  <a:pt x="329971" y="780325"/>
                                </a:lnTo>
                                <a:lnTo>
                                  <a:pt x="373968" y="814206"/>
                                </a:lnTo>
                                <a:lnTo>
                                  <a:pt x="388633" y="817527"/>
                                </a:lnTo>
                                <a:lnTo>
                                  <a:pt x="403298" y="819545"/>
                                </a:lnTo>
                                <a:lnTo>
                                  <a:pt x="447295" y="802362"/>
                                </a:lnTo>
                                <a:lnTo>
                                  <a:pt x="476626" y="776595"/>
                                </a:lnTo>
                                <a:lnTo>
                                  <a:pt x="505956" y="744308"/>
                                </a:lnTo>
                                <a:lnTo>
                                  <a:pt x="542620" y="697286"/>
                                </a:lnTo>
                                <a:lnTo>
                                  <a:pt x="586616" y="642854"/>
                                </a:lnTo>
                                <a:lnTo>
                                  <a:pt x="608614" y="614863"/>
                                </a:lnTo>
                                <a:lnTo>
                                  <a:pt x="623280" y="598569"/>
                                </a:lnTo>
                                <a:lnTo>
                                  <a:pt x="630612" y="592053"/>
                                </a:lnTo>
                                <a:lnTo>
                                  <a:pt x="667276" y="552203"/>
                                </a:lnTo>
                                <a:lnTo>
                                  <a:pt x="740603" y="484132"/>
                                </a:lnTo>
                                <a:lnTo>
                                  <a:pt x="806597" y="429899"/>
                                </a:lnTo>
                                <a:lnTo>
                                  <a:pt x="835928" y="410261"/>
                                </a:lnTo>
                                <a:lnTo>
                                  <a:pt x="850594" y="400013"/>
                                </a:lnTo>
                                <a:lnTo>
                                  <a:pt x="865259" y="388369"/>
                                </a:lnTo>
                                <a:lnTo>
                                  <a:pt x="894590" y="365675"/>
                                </a:lnTo>
                                <a:lnTo>
                                  <a:pt x="916588" y="349523"/>
                                </a:lnTo>
                                <a:lnTo>
                                  <a:pt x="982582" y="299567"/>
                                </a:lnTo>
                                <a:lnTo>
                                  <a:pt x="989915" y="295949"/>
                                </a:lnTo>
                                <a:lnTo>
                                  <a:pt x="1004581" y="285429"/>
                                </a:lnTo>
                                <a:lnTo>
                                  <a:pt x="1011913" y="280487"/>
                                </a:lnTo>
                                <a:lnTo>
                                  <a:pt x="1019246" y="277473"/>
                                </a:lnTo>
                                <a:lnTo>
                                  <a:pt x="1070575" y="246746"/>
                                </a:lnTo>
                                <a:lnTo>
                                  <a:pt x="1092573" y="236326"/>
                                </a:lnTo>
                                <a:lnTo>
                                  <a:pt x="1143902" y="214560"/>
                                </a:lnTo>
                                <a:lnTo>
                                  <a:pt x="1202564" y="193207"/>
                                </a:lnTo>
                                <a:lnTo>
                                  <a:pt x="1239227" y="183645"/>
                                </a:lnTo>
                                <a:lnTo>
                                  <a:pt x="1275891" y="171161"/>
                                </a:lnTo>
                                <a:lnTo>
                                  <a:pt x="1327220" y="155900"/>
                                </a:lnTo>
                                <a:lnTo>
                                  <a:pt x="1378549" y="142013"/>
                                </a:lnTo>
                                <a:lnTo>
                                  <a:pt x="1385881" y="142222"/>
                                </a:lnTo>
                                <a:lnTo>
                                  <a:pt x="1407879" y="137475"/>
                                </a:lnTo>
                                <a:lnTo>
                                  <a:pt x="1415212" y="137880"/>
                                </a:lnTo>
                                <a:lnTo>
                                  <a:pt x="1429878" y="133240"/>
                                </a:lnTo>
                                <a:lnTo>
                                  <a:pt x="1488539" y="125675"/>
                                </a:lnTo>
                                <a:lnTo>
                                  <a:pt x="1503205" y="121090"/>
                                </a:lnTo>
                                <a:lnTo>
                                  <a:pt x="1547201" y="113676"/>
                                </a:lnTo>
                                <a:lnTo>
                                  <a:pt x="1569199" y="110030"/>
                                </a:lnTo>
                                <a:lnTo>
                                  <a:pt x="1583864" y="107496"/>
                                </a:lnTo>
                                <a:lnTo>
                                  <a:pt x="1605863" y="103217"/>
                                </a:lnTo>
                                <a:lnTo>
                                  <a:pt x="1613195" y="102862"/>
                                </a:lnTo>
                                <a:lnTo>
                                  <a:pt x="1620528" y="100588"/>
                                </a:lnTo>
                                <a:lnTo>
                                  <a:pt x="1671857" y="93428"/>
                                </a:lnTo>
                                <a:lnTo>
                                  <a:pt x="1686522" y="92481"/>
                                </a:lnTo>
                                <a:lnTo>
                                  <a:pt x="1708521" y="89130"/>
                                </a:lnTo>
                                <a:lnTo>
                                  <a:pt x="1745184" y="86112"/>
                                </a:lnTo>
                                <a:lnTo>
                                  <a:pt x="1759849" y="85339"/>
                                </a:lnTo>
                                <a:lnTo>
                                  <a:pt x="1774515" y="84197"/>
                                </a:lnTo>
                                <a:lnTo>
                                  <a:pt x="1781848" y="83941"/>
                                </a:lnTo>
                                <a:lnTo>
                                  <a:pt x="1789180" y="81898"/>
                                </a:lnTo>
                                <a:lnTo>
                                  <a:pt x="1811178" y="80578"/>
                                </a:lnTo>
                                <a:lnTo>
                                  <a:pt x="1825844" y="78417"/>
                                </a:lnTo>
                                <a:lnTo>
                                  <a:pt x="1833177" y="79085"/>
                                </a:lnTo>
                                <a:lnTo>
                                  <a:pt x="1840509" y="78637"/>
                                </a:lnTo>
                                <a:lnTo>
                                  <a:pt x="1855175" y="75688"/>
                                </a:lnTo>
                                <a:lnTo>
                                  <a:pt x="1921169" y="67272"/>
                                </a:lnTo>
                                <a:lnTo>
                                  <a:pt x="1935834" y="64790"/>
                                </a:lnTo>
                                <a:lnTo>
                                  <a:pt x="1957833" y="60877"/>
                                </a:lnTo>
                                <a:lnTo>
                                  <a:pt x="1979831" y="56906"/>
                                </a:lnTo>
                                <a:lnTo>
                                  <a:pt x="2009162" y="51418"/>
                                </a:lnTo>
                                <a:lnTo>
                                  <a:pt x="2023827" y="47716"/>
                                </a:lnTo>
                                <a:lnTo>
                                  <a:pt x="2038492" y="45464"/>
                                </a:lnTo>
                                <a:lnTo>
                                  <a:pt x="2053158" y="40876"/>
                                </a:lnTo>
                                <a:lnTo>
                                  <a:pt x="2060491" y="40131"/>
                                </a:lnTo>
                                <a:lnTo>
                                  <a:pt x="2067823" y="38050"/>
                                </a:lnTo>
                                <a:lnTo>
                                  <a:pt x="2075156" y="37213"/>
                                </a:lnTo>
                                <a:lnTo>
                                  <a:pt x="2082489" y="34324"/>
                                </a:lnTo>
                                <a:lnTo>
                                  <a:pt x="2089821" y="33215"/>
                                </a:lnTo>
                                <a:lnTo>
                                  <a:pt x="2111819" y="25470"/>
                                </a:lnTo>
                                <a:lnTo>
                                  <a:pt x="2119152" y="24349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32977" y="319809"/>
                            <a:ext cx="2196465" cy="7740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774065">
                                <a:moveTo>
                                  <a:pt x="0" y="722661"/>
                                </a:moveTo>
                                <a:lnTo>
                                  <a:pt x="102657" y="669228"/>
                                </a:lnTo>
                                <a:lnTo>
                                  <a:pt x="117323" y="660391"/>
                                </a:lnTo>
                                <a:lnTo>
                                  <a:pt x="161319" y="635340"/>
                                </a:lnTo>
                                <a:lnTo>
                                  <a:pt x="175984" y="626807"/>
                                </a:lnTo>
                                <a:lnTo>
                                  <a:pt x="183317" y="622930"/>
                                </a:lnTo>
                                <a:lnTo>
                                  <a:pt x="205315" y="615934"/>
                                </a:lnTo>
                                <a:lnTo>
                                  <a:pt x="212648" y="614970"/>
                                </a:lnTo>
                                <a:lnTo>
                                  <a:pt x="227313" y="617082"/>
                                </a:lnTo>
                                <a:lnTo>
                                  <a:pt x="263977" y="649551"/>
                                </a:lnTo>
                                <a:lnTo>
                                  <a:pt x="285975" y="681463"/>
                                </a:lnTo>
                                <a:lnTo>
                                  <a:pt x="307973" y="714281"/>
                                </a:lnTo>
                                <a:lnTo>
                                  <a:pt x="337304" y="748024"/>
                                </a:lnTo>
                                <a:lnTo>
                                  <a:pt x="366635" y="768124"/>
                                </a:lnTo>
                                <a:lnTo>
                                  <a:pt x="373968" y="771065"/>
                                </a:lnTo>
                                <a:lnTo>
                                  <a:pt x="395966" y="773556"/>
                                </a:lnTo>
                                <a:lnTo>
                                  <a:pt x="410631" y="771656"/>
                                </a:lnTo>
                                <a:lnTo>
                                  <a:pt x="425297" y="766725"/>
                                </a:lnTo>
                                <a:lnTo>
                                  <a:pt x="439962" y="759105"/>
                                </a:lnTo>
                                <a:lnTo>
                                  <a:pt x="447295" y="755460"/>
                                </a:lnTo>
                                <a:lnTo>
                                  <a:pt x="454627" y="750126"/>
                                </a:lnTo>
                                <a:lnTo>
                                  <a:pt x="498624" y="704316"/>
                                </a:lnTo>
                                <a:lnTo>
                                  <a:pt x="535287" y="658909"/>
                                </a:lnTo>
                                <a:lnTo>
                                  <a:pt x="564618" y="623745"/>
                                </a:lnTo>
                                <a:lnTo>
                                  <a:pt x="608614" y="572513"/>
                                </a:lnTo>
                                <a:lnTo>
                                  <a:pt x="659943" y="518957"/>
                                </a:lnTo>
                                <a:lnTo>
                                  <a:pt x="755268" y="436245"/>
                                </a:lnTo>
                                <a:lnTo>
                                  <a:pt x="762601" y="430992"/>
                                </a:lnTo>
                                <a:lnTo>
                                  <a:pt x="777267" y="418423"/>
                                </a:lnTo>
                                <a:lnTo>
                                  <a:pt x="784599" y="414374"/>
                                </a:lnTo>
                                <a:lnTo>
                                  <a:pt x="835928" y="377940"/>
                                </a:lnTo>
                                <a:lnTo>
                                  <a:pt x="894590" y="340406"/>
                                </a:lnTo>
                                <a:lnTo>
                                  <a:pt x="901923" y="336530"/>
                                </a:lnTo>
                                <a:lnTo>
                                  <a:pt x="909255" y="330763"/>
                                </a:lnTo>
                                <a:lnTo>
                                  <a:pt x="931253" y="317709"/>
                                </a:lnTo>
                                <a:lnTo>
                                  <a:pt x="938586" y="312837"/>
                                </a:lnTo>
                                <a:lnTo>
                                  <a:pt x="953252" y="305245"/>
                                </a:lnTo>
                                <a:lnTo>
                                  <a:pt x="967917" y="296642"/>
                                </a:lnTo>
                                <a:lnTo>
                                  <a:pt x="1004581" y="276698"/>
                                </a:lnTo>
                                <a:lnTo>
                                  <a:pt x="1019246" y="270244"/>
                                </a:lnTo>
                                <a:lnTo>
                                  <a:pt x="1055909" y="251267"/>
                                </a:lnTo>
                                <a:lnTo>
                                  <a:pt x="1070575" y="244787"/>
                                </a:lnTo>
                                <a:lnTo>
                                  <a:pt x="1085240" y="237923"/>
                                </a:lnTo>
                                <a:lnTo>
                                  <a:pt x="1114571" y="228129"/>
                                </a:lnTo>
                                <a:lnTo>
                                  <a:pt x="1129237" y="221186"/>
                                </a:lnTo>
                                <a:lnTo>
                                  <a:pt x="1209896" y="192377"/>
                                </a:lnTo>
                                <a:lnTo>
                                  <a:pt x="1239227" y="186405"/>
                                </a:lnTo>
                                <a:lnTo>
                                  <a:pt x="1268558" y="177559"/>
                                </a:lnTo>
                                <a:lnTo>
                                  <a:pt x="1275891" y="174378"/>
                                </a:lnTo>
                                <a:lnTo>
                                  <a:pt x="1283223" y="174104"/>
                                </a:lnTo>
                                <a:lnTo>
                                  <a:pt x="1290556" y="171869"/>
                                </a:lnTo>
                                <a:lnTo>
                                  <a:pt x="1297889" y="170765"/>
                                </a:lnTo>
                                <a:lnTo>
                                  <a:pt x="1312554" y="166670"/>
                                </a:lnTo>
                                <a:lnTo>
                                  <a:pt x="1327220" y="163518"/>
                                </a:lnTo>
                                <a:lnTo>
                                  <a:pt x="1363883" y="153289"/>
                                </a:lnTo>
                                <a:lnTo>
                                  <a:pt x="1371216" y="152781"/>
                                </a:lnTo>
                                <a:lnTo>
                                  <a:pt x="1407879" y="144829"/>
                                </a:lnTo>
                                <a:lnTo>
                                  <a:pt x="1429878" y="141363"/>
                                </a:lnTo>
                                <a:lnTo>
                                  <a:pt x="1451876" y="135068"/>
                                </a:lnTo>
                                <a:lnTo>
                                  <a:pt x="1466541" y="132706"/>
                                </a:lnTo>
                                <a:lnTo>
                                  <a:pt x="1481207" y="130407"/>
                                </a:lnTo>
                                <a:lnTo>
                                  <a:pt x="1488539" y="127797"/>
                                </a:lnTo>
                                <a:lnTo>
                                  <a:pt x="1510537" y="126443"/>
                                </a:lnTo>
                                <a:lnTo>
                                  <a:pt x="1532536" y="122261"/>
                                </a:lnTo>
                                <a:lnTo>
                                  <a:pt x="1569199" y="115923"/>
                                </a:lnTo>
                                <a:lnTo>
                                  <a:pt x="1591197" y="111895"/>
                                </a:lnTo>
                                <a:lnTo>
                                  <a:pt x="1598530" y="112525"/>
                                </a:lnTo>
                                <a:lnTo>
                                  <a:pt x="1613195" y="109791"/>
                                </a:lnTo>
                                <a:lnTo>
                                  <a:pt x="1627861" y="108448"/>
                                </a:lnTo>
                                <a:lnTo>
                                  <a:pt x="1715853" y="96699"/>
                                </a:lnTo>
                                <a:lnTo>
                                  <a:pt x="1723186" y="94810"/>
                                </a:lnTo>
                                <a:lnTo>
                                  <a:pt x="1730519" y="94389"/>
                                </a:lnTo>
                                <a:lnTo>
                                  <a:pt x="1759849" y="87891"/>
                                </a:lnTo>
                                <a:lnTo>
                                  <a:pt x="1767182" y="87210"/>
                                </a:lnTo>
                                <a:lnTo>
                                  <a:pt x="1789180" y="81958"/>
                                </a:lnTo>
                                <a:lnTo>
                                  <a:pt x="1818511" y="75349"/>
                                </a:lnTo>
                                <a:lnTo>
                                  <a:pt x="1840509" y="73545"/>
                                </a:lnTo>
                                <a:lnTo>
                                  <a:pt x="1855175" y="69556"/>
                                </a:lnTo>
                                <a:lnTo>
                                  <a:pt x="1869840" y="67304"/>
                                </a:lnTo>
                                <a:lnTo>
                                  <a:pt x="1921169" y="59684"/>
                                </a:lnTo>
                                <a:lnTo>
                                  <a:pt x="1928502" y="57259"/>
                                </a:lnTo>
                                <a:lnTo>
                                  <a:pt x="1943167" y="55991"/>
                                </a:lnTo>
                                <a:lnTo>
                                  <a:pt x="1950500" y="54433"/>
                                </a:lnTo>
                                <a:lnTo>
                                  <a:pt x="1957833" y="53975"/>
                                </a:lnTo>
                                <a:lnTo>
                                  <a:pt x="1965165" y="51187"/>
                                </a:lnTo>
                                <a:lnTo>
                                  <a:pt x="2031160" y="37567"/>
                                </a:lnTo>
                                <a:lnTo>
                                  <a:pt x="2060491" y="32298"/>
                                </a:lnTo>
                                <a:lnTo>
                                  <a:pt x="2067823" y="29518"/>
                                </a:lnTo>
                                <a:lnTo>
                                  <a:pt x="2075156" y="28822"/>
                                </a:lnTo>
                                <a:lnTo>
                                  <a:pt x="2082489" y="26225"/>
                                </a:lnTo>
                                <a:lnTo>
                                  <a:pt x="2097154" y="23318"/>
                                </a:lnTo>
                                <a:lnTo>
                                  <a:pt x="2104487" y="20194"/>
                                </a:lnTo>
                                <a:lnTo>
                                  <a:pt x="2111819" y="19362"/>
                                </a:lnTo>
                                <a:lnTo>
                                  <a:pt x="2119152" y="17120"/>
                                </a:lnTo>
                                <a:lnTo>
                                  <a:pt x="2133818" y="14049"/>
                                </a:lnTo>
                                <a:lnTo>
                                  <a:pt x="2155816" y="9453"/>
                                </a:lnTo>
                                <a:lnTo>
                                  <a:pt x="2185147" y="3416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2977" y="0"/>
                            <a:ext cx="1270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2977" y="0"/>
                            <a:ext cx="2196465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2196428" y="1846858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A909C0" id="Group 68" o:spid="_x0000_s1026" style="position:absolute;margin-left:121.8pt;margin-top:1.5pt;width:176.1pt;height:148.05pt;z-index:15733760;mso-wrap-distance-left:0;mso-wrap-distance-right:0;mso-position-horizontal-relative:page" coordsize="22364,18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">
                <v:shape id="Graphic 69" o:spid="_x0000_s1027" style="position:absolute;left:329;top:2791;width:21965;height:8826;visibility:visible;mso-wrap-style:square;v-text-anchor:top" coordsize="2196465,88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" path="m2196428,r-11281,4060l2177814,6436r-7333,2052l2163148,11581r-7332,2563l2148483,16360r-7333,1595l2119152,25491r-7333,1201l2104487,28840r-7333,3036l2089821,34577r-7332,1144l2075156,38687r-7333,921l2060491,41670r-7333,858l2045825,44635r-7333,2515l2031160,48602r-7333,920l2016494,51234r-7332,2019l1994496,56613r-7333,871l1979831,58783r-7333,845l1957833,62857r-7333,2362l1943167,65709r-7333,1187l1928502,67730r-7333,1640l1913836,69898r-7332,1581l1899171,71766r-7333,1457l1884506,75122r-7333,-288l1869840,76078r-14665,1904l1847842,79156r-7333,1787l1833177,81406r-7333,-695l1818511,81378r-7333,1583l1803846,82495r-7333,1315l1789180,84155r-7332,2016l1774515,86510r-7333,142l1759849,87598r-7332,735l1745184,88479r-7333,-515l1723186,90165r-7333,503l1701188,92273r-14666,2621l1679190,95559r-7333,298l1664524,95836r-7332,1214l1649859,98635r-7333,1283l1635193,101481r-7332,706l1620528,103435r-7333,2344l1605863,106176r-7333,1040l1576532,112446r-7333,843l1561866,114803r-7332,685l1539868,118651r-7332,2003l1517870,122279r-7333,1484l1503205,124998r-14666,4678l1481207,130691r-7333,1252l1459208,133387r-7332,1863l1444543,136631r-7333,154l1429878,137789r-7333,2052l1415212,142571r-7333,-435l1400547,143736r-7333,1909l1385881,147092r-7332,-93l1371216,149978r-21998,4413l1341885,157062r-7333,2281l1327220,161347r-7333,1173l1312554,164326r-7332,2263l1297889,169978r-21998,7121l1261225,181345r-7332,3120l1239227,189964r-7333,1697l1224562,193563r-7333,1598l1209896,197260r-7332,2465l1195231,202874r-7333,2288l1180566,207953r-7333,3128l1165900,214002r-7333,2253l1151235,218794r-7333,2865l1136569,224243r-7332,3130l1121904,230858r-7333,3273l1107238,237956r-14665,6084l1085240,246772r-7332,4115l1063242,258594r-7333,5057l1048577,267860r-7333,5192l1033911,276513r-7332,5250l1019246,286339r-7333,3187l997248,299605r-7333,5801l982582,309074r-7332,5038l967917,319548r-7333,6021l953252,331223r-7333,5246l938586,341982r-7333,6019l923921,354400r-7333,5694l909255,366373r-14665,10172l887257,382409r-7333,6475l872592,393680r-7333,6095l857926,406234r-7332,5491l843261,416231r-7333,5969l828596,427399r-7333,4523l813930,437544r-14665,9801l791932,453894r-7333,6281l769934,472104r-7333,6828l740603,497912r-7333,7333l725938,512062r-7333,6240l711272,525133r-7333,6042l689274,545885r-7333,6971l674609,560710r-7333,6994l659943,575369r-7332,8096l630612,608452r-7332,6757l615947,623385r-7333,8518l601282,641746r-7333,8817l579283,669939r-14665,17814l549953,706960r-7333,9025l527954,735908r-7332,9697l513289,754012r-7333,9889l498624,772082r-29331,31930l439962,826315r-14665,8365l417964,838492r-7333,1970l403298,841767r-7332,-191l388633,840311r-7333,-83l344637,819632,315306,786921,285975,739903r-7333,-12283l263977,704769,234646,670189r-21998,-6464l205315,665498r-7332,852l190650,669466r-7333,2523l175984,674856r-7332,2484l161319,681502r-7333,3256l146654,689326r-7333,2998l131988,696313r-7332,3495l109990,707636r-7333,3116l95325,714414r-7333,2504l73327,725264r-7333,2682l58661,732249r-7333,3668l43996,741207r-7333,4041l29330,748763r-7332,2254l7332,756544,,759668r,7690l21998,753597r7332,-3789l36663,746450r7333,-2933l51328,739387r7333,-2314l65994,734034r7333,-1516l87992,726218r7333,-1438l102657,722138r7333,-2105l124656,714023r7332,-2444l139321,708630r7333,-2179l153986,702708r7333,-2419l168652,696938r7332,-1672l183317,693242r7333,-1825l197983,688878r7332,-115l212648,687638r14665,3031l263977,732488r21998,37352l300641,794364r21998,36061l351969,862040r36664,17887l395966,881705r43996,-12328l447295,866676r29331,-25063l498624,817886r7332,-7987l513289,800454r7333,-8026l527954,783061r14666,-19291l549953,755086r7332,-9257l564618,737048r14665,-16899l593949,701139r7333,-8599l608614,683006r7333,-8110l623280,667111r7332,-6274l637945,652729r21998,-23439l667276,621886r7333,-6769l681941,607666r14666,-13478l703939,587104r7333,-5772l718605,574787r7333,-5819l733270,562440r7333,-6904l762601,537463r7333,-6541l784599,519552r14666,-12293l813930,498028r7333,-5288l828596,488487r7332,-4982l843261,477897r7333,-4414l857926,468330r7333,-6184l872592,456334r7332,-4684l887257,445566r7333,-5578l909255,430052r7333,-5918l923921,418618r7332,-6278l938586,406603r14666,-10214l960584,390959r7333,-5718l975250,380063r7332,-4820l989915,371676r7333,-5577l1011913,356632r7333,-2842l1026579,349387r7332,-4967l1041244,341098r7333,-4759l1055909,332384r7333,-4906l1085240,316312r7333,-2517l1107238,307975r7333,-3557l1129237,298095r7332,-2845l1151235,289974r7332,-2378l1165900,285497r7333,-2778l1180566,279682r7332,-2604l1195231,274854r7333,-2982l1209896,269480r7333,-1956l1224562,265929r7332,-1865l1239227,262510r14666,-5242l1261225,254291r14666,-3886l1297889,243673r7333,-3218l1312554,238288r7333,-1607l1327220,235636r7332,-1728l1341885,231743r7333,-2496l1371216,225054r7333,-2843l1385881,222535r7333,-1275l1400547,219443r7332,-1446l1415212,218373r7333,-2605l1429878,213874r7332,-938l1444543,212938r7333,-1359l1459208,209912r14666,-1175l1488539,206856r14666,-4491l1510537,201351r7333,-1327l1525203,199504r7333,-727l1539868,196889r14666,-2873l1561866,193422r7333,-1468l1576532,191196r14665,-3312l1598530,186389r7333,-949l1613195,185128r7333,-2203l1627861,181883r7332,-589l1642526,179803r7333,-1139l1657192,177260r7332,-1048l1671857,176183r7333,-353l1686522,175251r14666,-2492l1715853,171205r7333,-511l1737851,168658r7333,270l1752517,168888r7332,-626l1767182,167289r14666,-394l1789180,164824r7333,-454l1803846,162996r7332,383l1818511,161941r7333,-635l1833177,161947r7332,-433l1847842,159919r7333,-1342l1869840,156820r7333,-1243l1884506,155764r7332,-1792l1899171,152476r7333,-131l1913836,150854r7333,-496l1928502,148802r14665,-1981l1950500,146372r7333,-2292l1972498,140939r7333,-727l1987163,138950r7333,-877l2009162,134765r7332,-1955l2023827,131092r7333,-885l2038492,128962r7333,-2417l2053158,124406r7333,-630l2067823,121675r7333,-754l2082489,118110r7332,-1074l2104487,111595r7332,-2165l2119152,108390r21998,-7015l2148483,99824r14665,-4300l2170481,92678r14666,-4199l2196428,84713r,-84713xe" fillcolor="#ffa400" stroked="f">
                  <v:fill opacity="19532f"/>
                  <v:path arrowok="t"/>
                </v:shape>
                <v:shape id="Graphic 70" o:spid="_x0000_s1028" style="position:absolute;left:329;top:2791;width:21965;height:8826;visibility:visible;mso-wrap-style:square;v-text-anchor:top" coordsize="2196465,882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" path="m2196428,r-3949,1459l2185147,4060r-7333,2376l2170481,8488r-7333,3093l2155816,14144r-7333,2216l2141150,17955r-7332,2460l2126485,23028r-7333,2463l2111819,26692r-7332,2148l2097154,31876r-7333,2701l2082489,35721r-7333,2966l2067823,39608r-7332,2062l2053158,42528r-7333,2107l2038492,47150r-7332,1452l2023827,49522r-7333,1712l2009162,53253r-7333,1646l1994496,56613r-7333,871l1979831,58783r-7333,845l1965165,61257r-7332,1600l1950500,65219r-7333,490l1935834,66896r-7332,834l1921169,69370r-7333,528l1906504,71479r-7333,287l1891838,73223r-7332,1899l1877173,74834r-7333,1244l1862507,77067r-7332,915l1847842,79156r-7333,1787l1833177,81406r-7333,-695l1818511,81378r-7333,1583l1803846,82495r-7333,1315l1789180,84155r-7332,2016l1774515,86510r-7333,142l1759849,87598r-7332,735l1745184,88479r-7333,-515l1730519,89090r-7333,1075l1715853,90668r-7332,789l1701188,92273r-7333,1292l1686522,94894r-7332,665l1671857,95857r-7333,-21l1657192,97050r-7333,1585l1642526,99918r-7333,1563l1627861,102187r-7333,1248l1613195,105779r-7332,397l1598530,107216r-7333,1757l1583864,110680r-7332,1766l1569199,113289r-7333,1514l1554534,115488r-7333,1644l1539868,118651r-7332,2003l1525203,121548r-7333,731l1510537,123763r-7332,1235l1495872,127249r-7333,2427l1481207,130691r-7333,1252l1466541,132744r-7333,643l1451876,135250r-7333,1381l1437210,136785r-7332,1004l1422545,139841r-7333,2730l1407879,142136r-7332,1600l1393214,145645r-7333,1447l1378549,146999r-7333,2979l1363883,151376r-7332,1560l1349218,154391r-7333,2671l1334552,159343r-7332,2004l1319887,162520r-7333,1806l1305222,166589r-7333,3389l1290556,172416r-7333,2328l1275891,177099r-7333,2216l1261225,181345r-7332,3120l1246560,187185r-7333,2779l1231894,191661r-7332,1902l1217229,195161r-7333,2099l1202564,199725r-7333,3149l1187898,205162r-7332,2791l1173233,211081r-7333,2921l1158567,216255r-7332,2539l1143902,221659r-7333,2584l1129237,227373r-7333,3485l1114571,234131r-7333,3825l1099906,241064r-7333,2976l1085240,246772r-7332,4115l1070575,254785r-7333,3809l1055909,263651r-7332,4209l1041244,273052r-7333,3461l1026579,281763r-7333,4576l1011913,289526r-7332,5092l997248,299605r-7333,5801l982582,309074r-7332,5038l967917,319548r-7333,6021l953252,331223r-7333,5246l938586,341982r-7333,6019l923921,354400r-7333,5694l909255,366373r-7332,5114l894590,376545r-7333,5864l879924,388884r-7332,4796l865259,399775r-7333,6459l850594,411725r-7333,4506l835928,422200r-7332,5199l821263,431922r-7333,5622l806597,442396r-7332,4949l791932,453894r-7333,6281l777267,466174r-7333,5930l762601,478932r-7333,6355l747936,491672r-7333,6240l733270,505245r-7332,6817l718605,518302r-7333,6831l703939,531175r-7332,7397l689274,545885r-7333,6971l674609,560710r-7333,6994l659943,575369r-7332,8096l645278,591895r-7333,8204l630612,608452r-7332,6757l615947,623385r-7333,8518l601282,641746r-7333,8817l586616,660237r-7333,9702l571951,678801r-7333,8952l557285,697283r-7332,9677l542620,715985r-7333,9852l527954,735908r-7332,9697l513289,754012r-7333,9889l498624,772082r-7333,8785l483958,788753r-7332,8006l469293,804012r-7333,6776l454627,816892r-7332,6340l439962,826315r-7333,4137l425297,834680r-7333,3812l410631,840462r-7333,1305l395966,841576r-7333,-1265l381300,840228r-7332,-2783l366635,834055r-7333,-4375l351969,825417,322639,796603,307973,774890r-7332,-11763l293308,751488r-7333,-11585l278642,727620r-7332,-11309l263977,704769r-7333,-10101l227313,665612r-7332,-930l212648,663725r-7333,1773l197983,666350r-7333,3116l183317,671989r-7333,2867l168652,677340r-7333,4162l153986,684758r-7332,4568l139321,692324r-7333,3989l124656,699808r-7333,3935l109990,707636r-7333,3116l95325,714414r-7333,2504l80659,721059r-7332,4205l65994,727946r-7333,4303l51328,735917r-7332,5290l36663,745248r-7333,3515l21998,751017r-7333,2779l7332,756544,,759668r,7690l7332,762757r7333,-4560l21998,753597r7332,-3789l36663,746450r7333,-2933l51328,739387r7333,-2314l65994,734034r7333,-1516l80659,729354r7333,-3136l95325,724780r7332,-2642l109990,720033r7333,-2906l124656,714023r7332,-2444l139321,708630r7333,-2179l153986,702708r7333,-2419l168652,696938r7332,-1672l183317,693242r7333,-1825l197983,688878r7332,-115l212648,687638r7333,1553l256644,721902r7333,10586l271310,744691r7332,12114l285975,769840r7333,12261l300641,794364r7332,12577l315306,819877r7333,10548l351969,862040r7333,4988l366635,872160r7333,3990l381300,879489r7333,438l395966,881705r43996,-12328l447295,866676r29331,-25063l483958,833882r7333,-7584l498624,817886r7332,-7987l513289,800454r7333,-8026l527954,783061r7333,-9683l542620,763770r7333,-8684l557285,745829r7333,-8781l571951,728650r7332,-8501l586616,710655r7333,-9516l601282,692540r7332,-9534l615947,674896r7333,-7785l630612,660837r7333,-8108l645278,644989r7333,-8002l659943,629290r7333,-7404l674609,615117r7332,-7451l689274,601037r7333,-6849l703939,587104r7333,-5772l718605,574787r7333,-5819l733270,562440r7333,-6904l747936,549509r7332,-5986l762601,537463r7333,-6541l777267,525278r7332,-5726l791932,513424r7333,-6165l806597,502586r7333,-4558l821263,492740r7333,-4253l835928,483505r7333,-5608l850594,473483r7332,-5153l865259,462146r7333,-5812l879924,451650r7333,-6084l894590,439988r7333,-4877l909255,430052r7333,-5918l923921,418618r7332,-6278l938586,406603r7333,-5210l953252,396389r7332,-5430l967917,385241r7333,-5178l982582,375243r7333,-3567l997248,366099r7333,-4675l1011913,356632r7333,-2842l1026579,349387r7332,-4967l1041244,341098r7333,-4759l1055909,332384r7333,-4906l1070575,323890r7333,-3799l1085240,316312r7333,-2517l1099906,310938r7332,-2963l1114571,304418r7333,-3152l1129237,298095r7332,-2845l1143902,292645r7333,-2671l1158567,287596r7333,-2099l1173233,282719r7333,-3037l1187898,277078r7333,-2224l1202564,271872r7332,-2392l1217229,267524r7333,-1595l1231894,264064r7333,-1554l1246560,259951r7333,-2683l1261225,254291r7333,-1854l1275891,250405r7332,-2218l1290556,245863r7333,-2190l1305222,240455r7332,-2167l1319887,236681r7333,-1045l1334552,233908r7333,-2165l1349218,229247r7333,-1354l1363883,226421r7333,-1367l1378549,222211r7332,324l1393214,221260r7333,-1817l1407879,217997r7333,376l1422545,215768r7333,-1894l1437210,212936r7333,2l1451876,211579r7332,-1667l1466541,209326r7333,-589l1481207,207708r7332,-852l1495872,204566r7333,-2201l1510537,201351r7333,-1327l1525203,199504r7333,-727l1539868,196889r7333,-1486l1554534,194016r7332,-594l1569199,191954r7333,-758l1583864,189494r7333,-1610l1598530,186389r7333,-949l1613195,185128r7333,-2203l1627861,181883r7332,-589l1642526,179803r7333,-1139l1657192,177260r7332,-1048l1671857,176183r7333,-353l1686522,175251r7333,-1295l1701188,172759r7333,-772l1715853,171205r7333,-511l1730519,169676r7332,-1018l1745184,168928r7333,-40l1759849,168262r7333,-973l1774515,167066r7333,-171l1789180,164824r7333,-454l1803846,162996r7332,383l1818511,161941r7333,-635l1833177,161947r7332,-433l1847842,159919r7333,-1342l1862507,157704r7333,-884l1877173,155577r7333,187l1891838,153972r7333,-1496l1906504,152345r7332,-1491l1921169,150358r7333,-1556l1935834,147867r7333,-1046l1950500,146372r7333,-2292l1965165,142453r7333,-1514l1979831,140212r7332,-1262l1994496,138073r7333,-1734l2009162,134765r7332,-1955l2023827,131092r7333,-885l2038492,128962r7333,-2417l2053158,124406r7333,-630l2067823,121675r7333,-754l2082489,118110r7332,-1074l2097154,114376r7333,-2781l2111819,109430r7333,-1040l2126485,106075r7333,-2459l2141150,101375r7333,-1551l2155816,97765r7332,-2241l2170481,92678r7333,-2025l2185147,88479r7332,-2383l2196428,84713e" filled="f" strokecolor="#ffa400" strokeweight=".26172mm">
                  <v:path arrowok="t"/>
                </v:shape>
                <v:shape id="Graphic 71" o:spid="_x0000_s1029" style="position:absolute;left:329;top:2761;width:21965;height:8375;visibility:visible;mso-wrap-style:square;v-text-anchor:top" coordsize="2196465,837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" path="m2196428,r-3949,1588l2185147,4080r-7333,1953l2170481,6992r-7333,2056l2141150,13453r-7332,1784l2126485,17393r-7333,1082l2111819,20725r-7332,858l2097154,24775r-7333,1743l2082489,27819r-7333,2672l2067823,31169r-7332,2822l2053158,36105r-7333,1498l2038492,38287r-7332,1144l2016494,42473r-7332,1162l2001829,44431r-7333,2875l1979831,49938r-14666,3341l1957833,56122r-7333,445l1943167,58139r-7333,749l1928502,59382r-7333,2501l1913836,63571r-7332,493l1891838,65539r-14665,2903l1869840,69531r-7333,740l1847842,73290r-7333,2598l1825844,77402r-7333,373l1811178,79295r-7332,2012l1796513,82783r-7333,1784l1781848,85477r-7333,2379l1767182,89965r-7333,772l1745184,93696r-14665,3791l1723186,98027r-7333,1907l1701188,103297r-7333,-211l1686522,103579r-7332,1004l1671857,105377r-7333,1859l1657192,108752r-7333,375l1642526,110443r-7333,482l1627861,111880r-7333,1178l1613195,113319r-7332,922l1598530,116086r-7333,-614l1583864,116505r-7332,1851l1569199,119473r-7333,816l1554534,122058r-7333,404l1539868,124453r-7332,1490l1525203,126873r-7333,1519l1510537,130133r-7332,97l1495872,131085r-7333,470l1481207,134298r-7333,1660l1459208,137634r-7332,1562l1444543,141579r-7333,1897l1429878,145821r-7333,743l1415212,148239r-7333,1247l1400547,150444r-14666,3490l1371216,157789r-7333,563l1349218,161718r-7333,2614l1327220,168959r-7333,1883l1305222,173951r-7333,2707l1290556,177753r-7333,2342l1275891,180419r-7333,3276l1261225,185848r-7332,2883l1239227,192921r-7333,1743l1224562,195699r-7333,2076l1209896,199237r-7332,2178l1195231,204261r-7333,3258l1180566,210426r-7333,2094l1165900,215479r-7333,1852l1151235,220511r-14666,5762l1129237,228994r-7333,3463l1114571,236196r-7333,3422l1099906,241534r-7333,2224l1085240,246266r-7332,3091l1070575,253337r-7333,3482l1055909,259919r-7332,4143l1041244,267448r-7333,3832l1019246,279423r-7333,3533l1004581,286007r-7333,3952l982582,297035r-7332,5112l967917,306486r-7333,3921l953252,315345r-7333,4277l938586,323122r-7333,4945l916588,337381r-7333,4187l901923,347502r-7333,4078l879924,360641r-7332,4733l865259,371563r-7333,4428l850594,380776r-7333,4496l828596,395118r-7333,6130l813930,406194r-14665,11042l791932,422191r-7333,5514l777267,431878r-7333,6128l762601,444779r-7333,5390l747936,456334r-7333,5869l733270,469451r-7332,6744l703939,494479r-7332,6910l689274,507690r-7333,7151l674609,521340r-7333,7314l659943,535270r-14665,15227l637945,559037r-7333,7439l623280,574494r-7333,8433l608614,590389r-7332,8035l593949,607555r-14666,17843l571951,633558r-7333,9489l557285,651686r-14665,18518l535287,678887r-21998,28528l505956,715674r-7332,9441l491291,733470r-7333,7830l476626,750262r-14666,13971l454627,771972r-7332,5495l439962,781350r-7333,4489l425297,789433r-7333,3135l410631,794879r-7333,1462l395966,797425r-7333,-765l381300,796403r-7332,-497l366635,793293r-7333,-3752l344637,779453r-7333,-4822l329971,767854r-7332,-9281l315306,750764r-7333,-8419l300641,730919r-7333,-9691l285975,710487r-7333,-11293l263977,679400r-7333,-9316l249312,663457r-7333,-7497l234646,651235r-7333,-3309l219981,646651r-7333,-282l205315,647606r-7332,1931l183317,655662r-14665,8349l161319,669332r-7333,4594l139321,683440r-7333,3741l124656,692616r-14666,8961l102657,707138r-7332,6123l80659,720428r-7332,4974l65994,728899r-7333,4156l51328,737846r-7332,5110l36663,747259r-7333,3483l21998,753947r-7333,3416l7332,760204,,763369r,5983l7332,765005r7333,-4034l21998,756296r7332,-4391l36663,748407r7333,-3115l58661,737801r7333,-2895l73327,732506r7332,-3770l87992,726342r7333,-2622l102657,718717r7333,-4461l117323,711013r7333,-3571l131988,702964r7333,-2843l153986,692385r7333,-3638l168652,684314r7332,-3242l183317,677596r7333,-2229l197983,672891r7332,-1230l212648,670971r7333,880l227313,673637r7333,3757l241979,682479r7333,7792l256644,697398r7333,9703l278642,727848r7333,11989l293308,751157r7333,10383l307973,773617r7333,9160l322639,791433r7332,9977l337304,808817r36664,24807l388633,835717r7333,1370l439962,824259r7333,-3408l454627,815679r7333,-7250l469293,801600r7333,-6529l483958,786423r7333,-7493l498624,770915r7332,-9101l513289,753854r14665,-18182l535287,726329r7333,-8370l557285,700115r7333,-8274l571951,682780r7332,-7702l601282,649477r7332,-7441l615947,635065r7333,-8007l630612,619450r7333,-7089l645278,604255r14665,-14213l667276,583868r7333,-6875l681941,570880r7333,-6795l696607,558206r7332,-6524l725938,534399r7332,-6416l740603,520993r14665,-11272l762601,504604r7333,-6423l777267,492368r7332,-3926l791932,483192r7333,-4582l813930,468240r7333,-4684l828596,457733r14665,-9282l850594,444222r7332,-4498l865259,435568r7333,-5832l879924,425272r14666,-8642l901923,412957r7332,-5600l916588,403429r7333,-4459l931253,394749r7333,-4798l945919,386606r7333,-4061l960584,377889r7333,-3692l975250,370112r7332,-4952l997248,358580r7333,-3791l1011913,351898r7333,-3434l1033911,340684r7333,-3553l1048577,333916r7332,-3902l1063242,327065r7333,-3428l1077908,319970r7332,-2991l1099906,312622r7332,-1839l1129237,300776r14665,-4953l1151235,293008r7332,-3167l1165900,288224r7333,-2681l1180566,283629r7332,-2724l1195231,277735r7333,-2689l1209896,272915r7333,-1256l1224562,269805r7332,-969l1239227,267288r14666,-3764l1261225,260827r7333,-2006l1275891,255735r7332,-222l1290556,253384r7333,-1113l1305222,249859r14665,-2804l1327220,245477r7332,-2110l1349218,238665r14665,-3039l1371216,235172r7333,-1704l1385881,231564r7333,-1494l1400547,228315r7332,-744l1415212,226538r7333,-1597l1429878,224305r7332,-2189l1444543,220425r7333,-2087l1459208,216901r14666,-1554l1481207,213915r7332,-2478l1495872,211017r7333,-754l1510537,210154r7333,-1733l1525203,206965r7333,-987l1539868,204556r7333,-1967l1554534,202260r7332,-1713l1569199,199772r7333,-1232l1583864,196719r7333,-1002l1598530,196364r7333,-1912l1613195,193662r7333,-232l1635193,191520r7333,-570l1649859,189597r7333,-380l1664524,187724r7333,-1758l1686522,184287r7333,-468l1701188,184098r14665,-3234l1723186,178992r7333,-302l1737851,177027r7333,-1867l1759849,172443r7333,-590l1781848,167534r7332,-787l1796513,165123r7333,-1422l1811178,161819r7333,-1496l1825844,160080r14665,-1480l1847842,156156r14665,-2985l1869840,152477r7333,-934l1891838,148692r7333,-868l1913836,146522r7333,-1639l1928502,142534r7332,-542l1943167,141242r7333,-1543l1957833,139227r7332,-2733l1979831,133278r14665,-2605l2001829,127953r7333,-694l2016494,126052r14666,-2950l2038492,122032r7333,-529l2053158,119957r7333,-1953l2067823,115266r7333,-713l2082489,112029r7332,-1039l2097154,109259r7333,-3055l2111819,105399r7333,-2235l2126485,102223r14665,-3761l2163148,94647r7333,-1893l2177814,91948r7333,-1797l2192479,87943r3949,-1544l2196428,xe" fillcolor="black" stroked="f">
                  <v:fill opacity="19532f"/>
                  <v:path arrowok="t"/>
                </v:shape>
                <v:shape id="Graphic 72" o:spid="_x0000_s1030" style="position:absolute;left:329;top:2761;width:21965;height:8375;visibility:visible;mso-wrap-style:square;v-text-anchor:top" coordsize="2196465,837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" path="m2196428,r-3949,1588l2185147,4080r-7333,1953l2170481,6992r-7333,2056l2155816,10461r-7333,1505l2141150,13453r-7332,1784l2126485,17393r-7333,1082l2111819,20725r-7332,858l2097154,24775r-7333,1743l2082489,27819r-7333,2672l2067823,31169r-7332,2822l2053158,36105r-7333,1498l2038492,38287r-7332,1144l2023827,40924r-7333,1549l2009162,43635r-7333,796l1994496,47306r-7333,1267l1979831,49938r-7333,1706l1965165,53279r-7332,2843l1950500,56567r-7333,1572l1935834,58888r-7332,494l1921169,61883r-7333,1688l1906504,64064r-7333,772l1891838,65539r-7332,1500l1877173,68442r-7333,1089l1862507,70271r-7332,1544l1847842,73290r-7333,2598l1833177,76594r-7333,808l1818511,77775r-7333,1520l1803846,81307r-7333,1476l1789180,84567r-7332,910l1774515,87856r-7333,2109l1759849,90737r-7332,1547l1745184,93696r-7333,1899l1730519,97487r-7333,540l1715853,99934r-7332,1624l1701188,103297r-7333,-211l1686522,103579r-7332,1004l1671857,105377r-7333,1859l1657192,108752r-7333,375l1642526,110443r-7333,482l1627861,111880r-7333,1178l1613195,113319r-7332,922l1598530,116086r-7333,-614l1583864,116505r-7332,1851l1569199,119473r-7333,816l1554534,122058r-7333,404l1539868,124453r-7332,1490l1525203,126873r-7333,1519l1510537,130133r-7332,97l1495872,131085r-7333,470l1481207,134298r-7333,1660l1466541,136729r-7333,905l1451876,139196r-7333,2383l1437210,143476r-7332,2345l1422545,146564r-7333,1675l1407879,149486r-7332,958l1393214,152210r-7333,1724l1378549,155887r-7333,1902l1363883,158352r-7332,1740l1349218,161718r-36664,10587l1305222,173951r-7333,2707l1290556,177753r-7333,2342l1275891,180419r-7333,3276l1261225,185848r-36663,9851l1217229,197775r-7333,1462l1202564,201415r-7333,2846l1187898,207519r-7332,2907l1173233,212520r-7333,2959l1158567,217331r-7332,3180l1143902,223452r-7333,2821l1129237,228994r-7333,3463l1114571,236196r-7333,3422l1099906,241534r-7333,2224l1085240,246266r-7332,3091l1070575,253337r-7333,3482l1055909,259919r-7332,4143l1041244,267448r-7333,3832l1026579,275406r-7333,4017l1011913,282956r-7332,3051l997248,289959r-7333,3562l982582,297035r-7332,5112l967917,306486r-7333,3921l953252,315345r-7333,4277l938586,323122r-7333,4945l923921,332714r-7333,4667l909255,341568r-7332,5934l894590,351580r-7333,4557l879924,360641r-7332,4733l865259,371563r-7333,4428l850594,380776r-7333,4496l835928,390198r-7332,4920l821263,401248r-7333,4946l806597,411601r-7332,5635l791932,422191r-7333,5514l777267,431878r-7333,6128l762601,444779r-7333,5390l747936,456334r-7333,5869l733270,469451r-7332,6744l718605,482262r-7333,6043l703939,494479r-7332,6910l689274,507690r-7333,7151l674609,521340r-7333,7314l659943,535270r-7332,7589l645278,550497r-7333,8540l630612,566476r-7332,8018l615947,582927r-7333,7462l601282,598424r-7333,9131l586616,616343r-7333,9055l571951,633558r-7333,9489l557285,651686r-7332,9365l542620,670204r-7333,8683l527954,688582r-7332,9457l513289,707415r-7333,8259l498624,725115r-7333,8355l483958,741300r-7332,8962l469293,757173r-7333,7060l454627,771972r-7332,5495l439962,781350r-7333,4489l425297,789433r-7333,3135l410631,794879r-7333,1462l395966,797425r-7333,-765l381300,796403,344637,779453r-7333,-4822l329971,767854r-7332,-9281l315306,750764r-7333,-8419l300641,730919r-7333,-9691l285975,710487r-7333,-11293l271310,689302r-7333,-9902l256644,670084r-7332,-6627l241979,655960r-7333,-4725l227313,647926r-7332,-1275l212648,646369r-7333,1237l197983,649537r-7333,3150l183317,655662r-7333,4280l168652,664011r-7333,5321l153986,673926r-7332,4824l139321,683440r-7333,3741l124656,692616r-7333,4553l109990,701577r-7333,5561l95325,713261r-7333,3663l80659,720428r-7332,4974l65994,728899r-7333,4156l51328,737846r-7332,5110l36663,747259r-7333,3483l21998,753947r-7333,3416l7332,760204,,763369r,5983l7332,765005r7333,-4034l21998,756296r7332,-4391l36663,748407r7333,-3115l51328,741451r7333,-3650l65994,734906r7333,-2400l80659,728736r7333,-2394l95325,723720r7332,-5003l109990,714256r7333,-3243l124656,707442r7332,-4478l139321,700121r7333,-3782l153986,692385r7333,-3638l168652,684314r7332,-3242l183317,677596r7333,-2229l197983,672891r7332,-1230l241979,682479r7333,7792l256644,697398r7333,9703l271310,717371r7332,10477l285975,739837r7333,11320l300641,761540r7332,12077l315306,782777r7333,8656l329971,801410r7333,7407l344637,814515r7332,5698l359302,825984r7333,4370l373968,833624r7332,1163l388633,835717r7333,1370l439962,824259r7333,-3408l454627,815679r7333,-7250l469293,801600r7333,-6529l483958,786423r7333,-7493l498624,770915r7332,-9101l513289,753854r7333,-9036l527954,735672r7333,-9343l542620,717959r7333,-8980l557285,700115r7333,-8274l571951,682780r7332,-7702l586616,666507r7333,-8377l601282,649477r7332,-7441l615947,635065r7333,-8007l630612,619450r7333,-7089l645278,604255r7333,-7140l659943,590042r7333,-6174l674609,576993r7332,-6113l689274,564085r7333,-5879l703939,551682r7333,-5817l718605,540067r7333,-5668l733270,527983r7333,-6990l747936,515451r7332,-5730l762601,504604r7333,-6423l777267,492368r7332,-3926l791932,483192r7333,-4582l806597,473328r7333,-5088l821263,463556r7333,-5823l835928,453082r7333,-4631l850594,444222r7332,-4498l865259,435568r7333,-5832l879924,425272r7333,-4220l894590,416630r7333,-3673l909255,407357r7333,-3928l923921,398970r7332,-4221l938586,389951r7333,-3345l953252,382545r7332,-4656l967917,374197r7333,-4085l982582,365160r7333,-3257l997248,358580r7333,-3791l1011913,351898r7333,-3434l1026579,344627r7332,-3943l1041244,337131r7333,-3215l1055909,330014r7333,-2949l1070575,323637r7333,-3667l1085240,316979r7333,-2247l1099906,312622r7332,-1839l1114571,307460r7333,-3438l1129237,300776r7332,-2524l1143902,295823r7333,-2815l1158567,289841r7333,-1617l1173233,285543r7333,-1914l1187898,280905r7333,-3170l1202564,275046r7332,-2131l1217229,271659r7333,-1854l1261225,260827r7333,-2006l1275891,255735r7332,-222l1290556,253384r7333,-1113l1305222,249859r7332,-1424l1349218,238665r7333,-1510l1363883,235626r7333,-454l1378549,233468r7332,-1904l1393214,230070r7333,-1755l1407879,227571r7333,-1033l1422545,224941r7333,-636l1437210,222116r7333,-1691l1451876,218338r7332,-1437l1466541,216083r7333,-736l1481207,213915r7332,-2478l1495872,211017r7333,-754l1510537,210154r7333,-1733l1525203,206965r7333,-987l1539868,204556r7333,-1967l1554534,202260r7332,-1713l1569199,199772r7333,-1232l1583864,196719r7333,-1002l1598530,196364r7333,-1912l1613195,193662r7333,-232l1627861,192416r7332,-896l1642526,190950r7333,-1353l1657192,189217r7332,-1493l1671857,185966r7333,-752l1686522,184287r7333,-468l1701188,184098r7333,-1664l1715853,180864r7333,-1872l1730519,178690r7332,-1663l1745184,175160r7333,-1296l1759849,172443r7333,-590l1774515,169771r7333,-2237l1789180,166747r7333,-1624l1803846,163701r7332,-1882l1818511,160323r7333,-243l1833177,159347r7332,-747l1847842,156156r7333,-1461l1862507,153171r7333,-694l1877173,151543r7333,-1350l1891838,148692r7333,-868l1906504,147156r7332,-634l1921169,144883r7333,-2349l1935834,141992r7333,-750l1950500,139699r7333,-472l1965165,136494r7333,-1555l1979831,133278r7332,-1309l1994496,130673r7333,-2720l2009162,127259r7332,-1207l2023827,124538r7333,-1436l2038492,122032r7333,-529l2053158,119957r7333,-1953l2067823,115266r7333,-713l2082489,112029r7332,-1039l2097154,109259r7333,-3055l2111819,105399r7333,-2235l2126485,102223r7333,-1962l2141150,98462r7333,-1371l2155816,95845r7332,-1198l2170481,92754r7333,-806l2185147,90151r7332,-2208l2196428,86399e" filled="f" strokeweight=".26172mm">
                  <v:path arrowok="t"/>
                </v:shape>
                <v:shape id="Graphic 73" o:spid="_x0000_s1031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" path="m,l,32977e" fillcolor="black" stroked="f">
                  <v:path arrowok="t"/>
                </v:shape>
                <v:shape id="Graphic 74" o:spid="_x0000_s1032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" path="m,l,32977e" filled="f" strokeweight=".20936mm">
                  <v:path arrowok="t"/>
                </v:shape>
                <v:shape id="Graphic 75" o:spid="_x0000_s1033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" path="m,l,32977e" fillcolor="black" stroked="f">
                  <v:path arrowok="t"/>
                </v:shape>
                <v:shape id="Graphic 76" o:spid="_x0000_s1034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" path="m,l,32977e" filled="f" strokeweight=".20936mm">
                  <v:path arrowok="t"/>
                </v:shape>
                <v:shape id="Graphic 77" o:spid="_x0000_s1035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" path="m,l,32977e" fillcolor="black" stroked="f">
                  <v:path arrowok="t"/>
                </v:shape>
                <v:shape id="Graphic 78" o:spid="_x0000_s1036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" path="m,l,32977e" filled="f" strokeweight=".20936mm">
                  <v:path arrowok="t"/>
                </v:shape>
                <v:shape id="Graphic 79" o:spid="_x0000_s1037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" path="m,l,32977e" fillcolor="black" stroked="f">
                  <v:path arrowok="t"/>
                </v:shape>
                <v:shape id="Graphic 80" o:spid="_x0000_s1038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" path="m,l,32977e" filled="f" strokeweight=".20936mm">
                  <v:path arrowok="t"/>
                </v:shape>
                <v:shape id="Graphic 81" o:spid="_x0000_s1039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" path="m32977,l,e" fillcolor="black" stroked="f">
                  <v:path arrowok="t"/>
                </v:shape>
                <v:shape id="Graphic 82" o:spid="_x0000_s1040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" path="m32977,l,e" filled="f" strokeweight=".20936mm">
                  <v:path arrowok="t"/>
                </v:shape>
                <v:shape id="Graphic 83" o:spid="_x0000_s1041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" path="m32977,l,e" fillcolor="black" stroked="f">
                  <v:path arrowok="t"/>
                </v:shape>
                <v:shape id="Graphic 84" o:spid="_x0000_s1042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" path="m32977,l,e" filled="f" strokeweight=".20936mm">
                  <v:path arrowok="t"/>
                </v:shape>
                <v:shape id="Graphic 85" o:spid="_x0000_s1043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" path="m32977,l,e" fillcolor="black" stroked="f">
                  <v:path arrowok="t"/>
                </v:shape>
                <v:shape id="Graphic 86" o:spid="_x0000_s1044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" path="m32977,l,e" filled="f" strokeweight=".20936mm">
                  <v:path arrowok="t"/>
                </v:shape>
                <v:shape id="Graphic 87" o:spid="_x0000_s1045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" path="m32977,l,e" fillcolor="black" stroked="f">
                  <v:path arrowok="t"/>
                </v:shape>
                <v:shape id="Graphic 88" o:spid="_x0000_s1046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" path="m32977,l,e" filled="f" strokeweight=".20936mm">
                  <v:path arrowok="t"/>
                </v:shape>
                <v:shape id="Graphic 89" o:spid="_x0000_s1047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" path="m32977,l,e" fillcolor="black" stroked="f">
                  <v:path arrowok="t"/>
                </v:shape>
                <v:shape id="Graphic 90" o:spid="_x0000_s1048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" path="m32977,l,e" filled="f" strokeweight=".20936mm">
                  <v:path arrowok="t"/>
                </v:shape>
                <v:shape id="Graphic 91" o:spid="_x0000_s1049" style="position:absolute;left:329;top:3217;width:21965;height:8197;visibility:visible;mso-wrap-style:square;v-text-anchor:top" coordsize="2196465,8197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" path="m,720922l21998,709715r21998,-9944l51328,695060r80660,-33706l168652,644547r21998,-6697l197983,635022r21998,-677l227313,635549r29331,30145l307973,748324r7333,12483l329971,780325r43997,33881l388633,817527r14665,2018l447295,802362r29331,-25767l505956,744308r36664,-47022l586616,642854r21998,-27991l623280,598569r7332,-6516l667276,552203r73327,-68071l806597,429899r29331,-19638l850594,400013r14665,-11644l894590,365675r21998,-16152l982582,299567r7333,-3618l1004581,285429r7332,-4942l1019246,277473r51329,-30727l1092573,236326r51329,-21766l1202564,193207r36663,-9562l1275891,171161r51329,-15261l1378549,142013r7332,209l1407879,137475r7333,405l1429878,133240r58661,-7565l1503205,121090r43996,-7414l1569199,110030r14665,-2534l1605863,103217r7332,-355l1620528,100588r51329,-7160l1686522,92481r21999,-3351l1745184,86112r14665,-773l1774515,84197r7333,-256l1789180,81898r21998,-1320l1825844,78417r7333,668l1840509,78637r14666,-2949l1921169,67272r14665,-2482l1957833,60877r21998,-3971l2009162,51418r14665,-3702l2038492,45464r14666,-4588l2060491,40131r7332,-2081l2075156,37213r7333,-2889l2089821,33215r21998,-7745l2119152,24349,2196428,e" filled="f" strokecolor="#ffa400" strokeweight=".39258mm">
                  <v:path arrowok="t"/>
                </v:shape>
                <v:shape id="Graphic 92" o:spid="_x0000_s1050" style="position:absolute;left:329;top:3198;width:21965;height:7740;visibility:visible;mso-wrap-style:square;v-text-anchor:top" coordsize="2196465,7740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" path="m,722661l102657,669228r14666,-8837l161319,635340r14665,-8533l183317,622930r21998,-6996l212648,614970r14665,2112l263977,649551r21998,31912l307973,714281r29331,33743l366635,768124r7333,2941l395966,773556r14665,-1900l425297,766725r14665,-7620l447295,755460r7332,-5334l498624,704316r36663,-45407l564618,623745r43996,-51232l659943,518957r95325,-82712l762601,430992r14666,-12569l784599,414374r51329,-36434l894590,340406r7333,-3876l909255,330763r21998,-13054l938586,312837r14666,-7592l967917,296642r36664,-19944l1019246,270244r36663,-18977l1070575,244787r14665,-6864l1114571,228129r14666,-6943l1209896,192377r29331,-5972l1268558,177559r7333,-3181l1283223,174104r7333,-2235l1297889,170765r14665,-4095l1327220,163518r36663,-10229l1371216,152781r36663,-7952l1429878,141363r21998,-6295l1466541,132706r14666,-2299l1488539,127797r21998,-1354l1532536,122261r36663,-6338l1591197,111895r7333,630l1613195,109791r14666,-1343l1715853,96699r7333,-1889l1730519,94389r29330,-6498l1767182,87210r21998,-5252l1818511,75349r21998,-1804l1855175,69556r14665,-2252l1921169,59684r7333,-2425l1943167,55991r7333,-1558l1957833,53975r7332,-2788l2031160,37567r29331,-5269l2067823,29518r7333,-696l2082489,26225r14665,-2907l2104487,20194r7332,-832l2119152,17120r14666,-3071l2155816,9453r29331,-6037l2196428,e" filled="f" strokeweight=".39258mm">
                  <v:path arrowok="t"/>
                </v:shape>
                <v:shape id="Graphic 93" o:spid="_x0000_s1051" style="position:absolute;left:329;width:13;height:18472;visibility:visible;mso-wrap-style:square;v-text-anchor:top" coordsize="1270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" path="m,1846858l,e" filled="f" strokeweight=".39258mm">
                  <v:stroke dashstyle="1 1"/>
                  <v:path arrowok="t"/>
                </v:shape>
                <v:shape id="Graphic 94" o:spid="_x0000_s1052" style="position:absolute;left:329;width:21965;height:18472;visibility:visible;mso-wrap-style:square;v-text-anchor:top" coordsize="2196465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" path="m,1846858l,em,1846858r2196428,e" filled="f" strokeweight=".20936mm">
                  <v:path arrowok="t"/>
                </v:shape>
                <w10:wrap anchorx="page"/>
              </v:group>
            </w:pict>
          </mc:Fallback>
        </mc:AlternateContent>
      </w:r>
      <w:r w:rsidRPr="00E20554">
        <w:rPr>
          <w:rFonts w:ascii="Arial MT"/>
          <w:noProof/>
        </w:rPr>
        <mc:AlternateContent>
          <mc:Choice Requires="wpg">
            <w:drawing>
              <wp:anchor distT="0" distB="0" distL="0" distR="0" simplePos="0" relativeHeight="15735296" behindDoc="0" locked="0" layoutInCell="1" allowOverlap="1" wp14:anchorId="1653FD36" wp14:editId="2F25CA0C">
                <wp:simplePos x="0" y="0"/>
                <wp:positionH relativeFrom="page">
                  <wp:posOffset>4129657</wp:posOffset>
                </wp:positionH>
                <wp:positionV relativeFrom="paragraph">
                  <wp:posOffset>19301</wp:posOffset>
                </wp:positionV>
                <wp:extent cx="2236470" cy="1880235"/>
                <wp:effectExtent l="0" t="0" r="0" b="0"/>
                <wp:wrapNone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6470" cy="1880235"/>
                          <a:chOff x="0" y="0"/>
                          <a:chExt cx="2236470" cy="1880235"/>
                        </a:xfrm>
                      </wpg:grpSpPr>
                      <wps:wsp>
                        <wps:cNvPr id="96" name="Graphic 96"/>
                        <wps:cNvSpPr/>
                        <wps:spPr>
                          <a:xfrm>
                            <a:off x="32977" y="280935"/>
                            <a:ext cx="2196465" cy="8394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39469">
                                <a:moveTo>
                                  <a:pt x="2196428" y="0"/>
                                </a:moveTo>
                                <a:lnTo>
                                  <a:pt x="2177814" y="4523"/>
                                </a:lnTo>
                                <a:lnTo>
                                  <a:pt x="2170481" y="5925"/>
                                </a:lnTo>
                                <a:lnTo>
                                  <a:pt x="2163148" y="6608"/>
                                </a:lnTo>
                                <a:lnTo>
                                  <a:pt x="2155816" y="9482"/>
                                </a:lnTo>
                                <a:lnTo>
                                  <a:pt x="2148483" y="10902"/>
                                </a:lnTo>
                                <a:lnTo>
                                  <a:pt x="2141150" y="13228"/>
                                </a:lnTo>
                                <a:lnTo>
                                  <a:pt x="2133818" y="14239"/>
                                </a:lnTo>
                                <a:lnTo>
                                  <a:pt x="2126485" y="16381"/>
                                </a:lnTo>
                                <a:lnTo>
                                  <a:pt x="2119152" y="17511"/>
                                </a:lnTo>
                                <a:lnTo>
                                  <a:pt x="2111819" y="19056"/>
                                </a:lnTo>
                                <a:lnTo>
                                  <a:pt x="2104487" y="22161"/>
                                </a:lnTo>
                                <a:lnTo>
                                  <a:pt x="2097154" y="22727"/>
                                </a:lnTo>
                                <a:lnTo>
                                  <a:pt x="2089821" y="23781"/>
                                </a:lnTo>
                                <a:lnTo>
                                  <a:pt x="2082489" y="25074"/>
                                </a:lnTo>
                                <a:lnTo>
                                  <a:pt x="2075156" y="25933"/>
                                </a:lnTo>
                                <a:lnTo>
                                  <a:pt x="2067823" y="27687"/>
                                </a:lnTo>
                                <a:lnTo>
                                  <a:pt x="2060491" y="28583"/>
                                </a:lnTo>
                                <a:lnTo>
                                  <a:pt x="2053158" y="29098"/>
                                </a:lnTo>
                                <a:lnTo>
                                  <a:pt x="2045825" y="30903"/>
                                </a:lnTo>
                                <a:lnTo>
                                  <a:pt x="2023827" y="34028"/>
                                </a:lnTo>
                                <a:lnTo>
                                  <a:pt x="2009162" y="35590"/>
                                </a:lnTo>
                                <a:lnTo>
                                  <a:pt x="2001829" y="36902"/>
                                </a:lnTo>
                                <a:lnTo>
                                  <a:pt x="1987163" y="40752"/>
                                </a:lnTo>
                                <a:lnTo>
                                  <a:pt x="1972498" y="40847"/>
                                </a:lnTo>
                                <a:lnTo>
                                  <a:pt x="1965165" y="41814"/>
                                </a:lnTo>
                                <a:lnTo>
                                  <a:pt x="1957833" y="41966"/>
                                </a:lnTo>
                                <a:lnTo>
                                  <a:pt x="1950500" y="42683"/>
                                </a:lnTo>
                                <a:lnTo>
                                  <a:pt x="1943167" y="44341"/>
                                </a:lnTo>
                                <a:lnTo>
                                  <a:pt x="1935834" y="43828"/>
                                </a:lnTo>
                                <a:lnTo>
                                  <a:pt x="1928502" y="45721"/>
                                </a:lnTo>
                                <a:lnTo>
                                  <a:pt x="1913836" y="47511"/>
                                </a:lnTo>
                                <a:lnTo>
                                  <a:pt x="1906504" y="49430"/>
                                </a:lnTo>
                                <a:lnTo>
                                  <a:pt x="1899171" y="50045"/>
                                </a:lnTo>
                                <a:lnTo>
                                  <a:pt x="1884506" y="52944"/>
                                </a:lnTo>
                                <a:lnTo>
                                  <a:pt x="1862507" y="56347"/>
                                </a:lnTo>
                                <a:lnTo>
                                  <a:pt x="1855175" y="58281"/>
                                </a:lnTo>
                                <a:lnTo>
                                  <a:pt x="1847842" y="59607"/>
                                </a:lnTo>
                                <a:lnTo>
                                  <a:pt x="1840509" y="59905"/>
                                </a:lnTo>
                                <a:lnTo>
                                  <a:pt x="1833177" y="60641"/>
                                </a:lnTo>
                                <a:lnTo>
                                  <a:pt x="1825844" y="62229"/>
                                </a:lnTo>
                                <a:lnTo>
                                  <a:pt x="1818511" y="64604"/>
                                </a:lnTo>
                                <a:lnTo>
                                  <a:pt x="1811178" y="65943"/>
                                </a:lnTo>
                                <a:lnTo>
                                  <a:pt x="1803846" y="67708"/>
                                </a:lnTo>
                                <a:lnTo>
                                  <a:pt x="1796513" y="68746"/>
                                </a:lnTo>
                                <a:lnTo>
                                  <a:pt x="1789180" y="71642"/>
                                </a:lnTo>
                                <a:lnTo>
                                  <a:pt x="1781848" y="72303"/>
                                </a:lnTo>
                                <a:lnTo>
                                  <a:pt x="1774515" y="74191"/>
                                </a:lnTo>
                                <a:lnTo>
                                  <a:pt x="1767182" y="75315"/>
                                </a:lnTo>
                                <a:lnTo>
                                  <a:pt x="1759849" y="76004"/>
                                </a:lnTo>
                                <a:lnTo>
                                  <a:pt x="1752517" y="78896"/>
                                </a:lnTo>
                                <a:lnTo>
                                  <a:pt x="1745184" y="81270"/>
                                </a:lnTo>
                                <a:lnTo>
                                  <a:pt x="1737851" y="82094"/>
                                </a:lnTo>
                                <a:lnTo>
                                  <a:pt x="1730519" y="84554"/>
                                </a:lnTo>
                                <a:lnTo>
                                  <a:pt x="1723186" y="85647"/>
                                </a:lnTo>
                                <a:lnTo>
                                  <a:pt x="1708521" y="88291"/>
                                </a:lnTo>
                                <a:lnTo>
                                  <a:pt x="1701188" y="91508"/>
                                </a:lnTo>
                                <a:lnTo>
                                  <a:pt x="1693855" y="93866"/>
                                </a:lnTo>
                                <a:lnTo>
                                  <a:pt x="1686522" y="95877"/>
                                </a:lnTo>
                                <a:lnTo>
                                  <a:pt x="1679190" y="97650"/>
                                </a:lnTo>
                                <a:lnTo>
                                  <a:pt x="1671857" y="98861"/>
                                </a:lnTo>
                                <a:lnTo>
                                  <a:pt x="1664524" y="100893"/>
                                </a:lnTo>
                                <a:lnTo>
                                  <a:pt x="1657192" y="101338"/>
                                </a:lnTo>
                                <a:lnTo>
                                  <a:pt x="1649859" y="103681"/>
                                </a:lnTo>
                                <a:lnTo>
                                  <a:pt x="1642526" y="104806"/>
                                </a:lnTo>
                                <a:lnTo>
                                  <a:pt x="1635193" y="105537"/>
                                </a:lnTo>
                                <a:lnTo>
                                  <a:pt x="1627861" y="106786"/>
                                </a:lnTo>
                                <a:lnTo>
                                  <a:pt x="1620528" y="107495"/>
                                </a:lnTo>
                                <a:lnTo>
                                  <a:pt x="1613195" y="108414"/>
                                </a:lnTo>
                                <a:lnTo>
                                  <a:pt x="1605863" y="110355"/>
                                </a:lnTo>
                                <a:lnTo>
                                  <a:pt x="1598530" y="110911"/>
                                </a:lnTo>
                                <a:lnTo>
                                  <a:pt x="1591197" y="112629"/>
                                </a:lnTo>
                                <a:lnTo>
                                  <a:pt x="1583864" y="115353"/>
                                </a:lnTo>
                                <a:lnTo>
                                  <a:pt x="1576532" y="116240"/>
                                </a:lnTo>
                                <a:lnTo>
                                  <a:pt x="1569199" y="116871"/>
                                </a:lnTo>
                                <a:lnTo>
                                  <a:pt x="1561866" y="118494"/>
                                </a:lnTo>
                                <a:lnTo>
                                  <a:pt x="1554534" y="118675"/>
                                </a:lnTo>
                                <a:lnTo>
                                  <a:pt x="1547201" y="121185"/>
                                </a:lnTo>
                                <a:lnTo>
                                  <a:pt x="1539868" y="122732"/>
                                </a:lnTo>
                                <a:lnTo>
                                  <a:pt x="1532536" y="122595"/>
                                </a:lnTo>
                                <a:lnTo>
                                  <a:pt x="1525203" y="124718"/>
                                </a:lnTo>
                                <a:lnTo>
                                  <a:pt x="1517870" y="125273"/>
                                </a:lnTo>
                                <a:lnTo>
                                  <a:pt x="1510537" y="126957"/>
                                </a:lnTo>
                                <a:lnTo>
                                  <a:pt x="1503205" y="128886"/>
                                </a:lnTo>
                                <a:lnTo>
                                  <a:pt x="1495872" y="129009"/>
                                </a:lnTo>
                                <a:lnTo>
                                  <a:pt x="1488539" y="130607"/>
                                </a:lnTo>
                                <a:lnTo>
                                  <a:pt x="1481207" y="132408"/>
                                </a:lnTo>
                                <a:lnTo>
                                  <a:pt x="1473874" y="132878"/>
                                </a:lnTo>
                                <a:lnTo>
                                  <a:pt x="1466541" y="133969"/>
                                </a:lnTo>
                                <a:lnTo>
                                  <a:pt x="1459208" y="134723"/>
                                </a:lnTo>
                                <a:lnTo>
                                  <a:pt x="1451876" y="136802"/>
                                </a:lnTo>
                                <a:lnTo>
                                  <a:pt x="1444543" y="138646"/>
                                </a:lnTo>
                                <a:lnTo>
                                  <a:pt x="1437210" y="140116"/>
                                </a:lnTo>
                                <a:lnTo>
                                  <a:pt x="1429878" y="141242"/>
                                </a:lnTo>
                                <a:lnTo>
                                  <a:pt x="1422545" y="144311"/>
                                </a:lnTo>
                                <a:lnTo>
                                  <a:pt x="1415212" y="147034"/>
                                </a:lnTo>
                                <a:lnTo>
                                  <a:pt x="1407879" y="148701"/>
                                </a:lnTo>
                                <a:lnTo>
                                  <a:pt x="1400547" y="150977"/>
                                </a:lnTo>
                                <a:lnTo>
                                  <a:pt x="1393214" y="152662"/>
                                </a:lnTo>
                                <a:lnTo>
                                  <a:pt x="1385881" y="153875"/>
                                </a:lnTo>
                                <a:lnTo>
                                  <a:pt x="1378549" y="155526"/>
                                </a:lnTo>
                                <a:lnTo>
                                  <a:pt x="1371216" y="157768"/>
                                </a:lnTo>
                                <a:lnTo>
                                  <a:pt x="1363883" y="159260"/>
                                </a:lnTo>
                                <a:lnTo>
                                  <a:pt x="1356551" y="161301"/>
                                </a:lnTo>
                                <a:lnTo>
                                  <a:pt x="1341885" y="164303"/>
                                </a:lnTo>
                                <a:lnTo>
                                  <a:pt x="1334552" y="167353"/>
                                </a:lnTo>
                                <a:lnTo>
                                  <a:pt x="1327220" y="169110"/>
                                </a:lnTo>
                                <a:lnTo>
                                  <a:pt x="1319887" y="170368"/>
                                </a:lnTo>
                                <a:lnTo>
                                  <a:pt x="1312554" y="172803"/>
                                </a:lnTo>
                                <a:lnTo>
                                  <a:pt x="1305222" y="174763"/>
                                </a:lnTo>
                                <a:lnTo>
                                  <a:pt x="1297889" y="177240"/>
                                </a:lnTo>
                                <a:lnTo>
                                  <a:pt x="1290556" y="180053"/>
                                </a:lnTo>
                                <a:lnTo>
                                  <a:pt x="1283223" y="182104"/>
                                </a:lnTo>
                                <a:lnTo>
                                  <a:pt x="1275891" y="184798"/>
                                </a:lnTo>
                                <a:lnTo>
                                  <a:pt x="1261225" y="188783"/>
                                </a:lnTo>
                                <a:lnTo>
                                  <a:pt x="1246560" y="193610"/>
                                </a:lnTo>
                                <a:lnTo>
                                  <a:pt x="1239227" y="196214"/>
                                </a:lnTo>
                                <a:lnTo>
                                  <a:pt x="1231894" y="198508"/>
                                </a:lnTo>
                                <a:lnTo>
                                  <a:pt x="1224562" y="201243"/>
                                </a:lnTo>
                                <a:lnTo>
                                  <a:pt x="1217229" y="204943"/>
                                </a:lnTo>
                                <a:lnTo>
                                  <a:pt x="1209896" y="207850"/>
                                </a:lnTo>
                                <a:lnTo>
                                  <a:pt x="1202564" y="210042"/>
                                </a:lnTo>
                                <a:lnTo>
                                  <a:pt x="1195231" y="213032"/>
                                </a:lnTo>
                                <a:lnTo>
                                  <a:pt x="1187898" y="217143"/>
                                </a:lnTo>
                                <a:lnTo>
                                  <a:pt x="1173233" y="223085"/>
                                </a:lnTo>
                                <a:lnTo>
                                  <a:pt x="1165900" y="225817"/>
                                </a:lnTo>
                                <a:lnTo>
                                  <a:pt x="1158567" y="228997"/>
                                </a:lnTo>
                                <a:lnTo>
                                  <a:pt x="1151235" y="233051"/>
                                </a:lnTo>
                                <a:lnTo>
                                  <a:pt x="1143902" y="236826"/>
                                </a:lnTo>
                                <a:lnTo>
                                  <a:pt x="1136569" y="238965"/>
                                </a:lnTo>
                                <a:lnTo>
                                  <a:pt x="1129237" y="241864"/>
                                </a:lnTo>
                                <a:lnTo>
                                  <a:pt x="1121904" y="245438"/>
                                </a:lnTo>
                                <a:lnTo>
                                  <a:pt x="1114571" y="249568"/>
                                </a:lnTo>
                                <a:lnTo>
                                  <a:pt x="1107238" y="251532"/>
                                </a:lnTo>
                                <a:lnTo>
                                  <a:pt x="1099906" y="255170"/>
                                </a:lnTo>
                                <a:lnTo>
                                  <a:pt x="1092573" y="259662"/>
                                </a:lnTo>
                                <a:lnTo>
                                  <a:pt x="1085240" y="262548"/>
                                </a:lnTo>
                                <a:lnTo>
                                  <a:pt x="1070575" y="269780"/>
                                </a:lnTo>
                                <a:lnTo>
                                  <a:pt x="1063242" y="273207"/>
                                </a:lnTo>
                                <a:lnTo>
                                  <a:pt x="1055909" y="277020"/>
                                </a:lnTo>
                                <a:lnTo>
                                  <a:pt x="1048577" y="279139"/>
                                </a:lnTo>
                                <a:lnTo>
                                  <a:pt x="1041244" y="282586"/>
                                </a:lnTo>
                                <a:lnTo>
                                  <a:pt x="1033911" y="286543"/>
                                </a:lnTo>
                                <a:lnTo>
                                  <a:pt x="1026579" y="289431"/>
                                </a:lnTo>
                                <a:lnTo>
                                  <a:pt x="1019246" y="291853"/>
                                </a:lnTo>
                                <a:lnTo>
                                  <a:pt x="1011913" y="295968"/>
                                </a:lnTo>
                                <a:lnTo>
                                  <a:pt x="1004581" y="298902"/>
                                </a:lnTo>
                                <a:lnTo>
                                  <a:pt x="997248" y="302292"/>
                                </a:lnTo>
                                <a:lnTo>
                                  <a:pt x="989915" y="305061"/>
                                </a:lnTo>
                                <a:lnTo>
                                  <a:pt x="982582" y="309165"/>
                                </a:lnTo>
                                <a:lnTo>
                                  <a:pt x="975250" y="312879"/>
                                </a:lnTo>
                                <a:lnTo>
                                  <a:pt x="967917" y="315915"/>
                                </a:lnTo>
                                <a:lnTo>
                                  <a:pt x="960584" y="321248"/>
                                </a:lnTo>
                                <a:lnTo>
                                  <a:pt x="945919" y="328848"/>
                                </a:lnTo>
                                <a:lnTo>
                                  <a:pt x="931253" y="335984"/>
                                </a:lnTo>
                                <a:lnTo>
                                  <a:pt x="923921" y="341355"/>
                                </a:lnTo>
                                <a:lnTo>
                                  <a:pt x="916588" y="344560"/>
                                </a:lnTo>
                                <a:lnTo>
                                  <a:pt x="909255" y="349078"/>
                                </a:lnTo>
                                <a:lnTo>
                                  <a:pt x="901923" y="352421"/>
                                </a:lnTo>
                                <a:lnTo>
                                  <a:pt x="894590" y="356175"/>
                                </a:lnTo>
                                <a:lnTo>
                                  <a:pt x="887257" y="360780"/>
                                </a:lnTo>
                                <a:lnTo>
                                  <a:pt x="879924" y="365069"/>
                                </a:lnTo>
                                <a:lnTo>
                                  <a:pt x="872592" y="368653"/>
                                </a:lnTo>
                                <a:lnTo>
                                  <a:pt x="865259" y="373050"/>
                                </a:lnTo>
                                <a:lnTo>
                                  <a:pt x="857926" y="376603"/>
                                </a:lnTo>
                                <a:lnTo>
                                  <a:pt x="835928" y="390607"/>
                                </a:lnTo>
                                <a:lnTo>
                                  <a:pt x="828596" y="395743"/>
                                </a:lnTo>
                                <a:lnTo>
                                  <a:pt x="821263" y="400560"/>
                                </a:lnTo>
                                <a:lnTo>
                                  <a:pt x="813930" y="404723"/>
                                </a:lnTo>
                                <a:lnTo>
                                  <a:pt x="806597" y="410576"/>
                                </a:lnTo>
                                <a:lnTo>
                                  <a:pt x="799265" y="416673"/>
                                </a:lnTo>
                                <a:lnTo>
                                  <a:pt x="791932" y="421168"/>
                                </a:lnTo>
                                <a:lnTo>
                                  <a:pt x="784599" y="426139"/>
                                </a:lnTo>
                                <a:lnTo>
                                  <a:pt x="777267" y="432941"/>
                                </a:lnTo>
                                <a:lnTo>
                                  <a:pt x="769934" y="439224"/>
                                </a:lnTo>
                                <a:lnTo>
                                  <a:pt x="762601" y="443865"/>
                                </a:lnTo>
                                <a:lnTo>
                                  <a:pt x="755268" y="449982"/>
                                </a:lnTo>
                                <a:lnTo>
                                  <a:pt x="747936" y="455543"/>
                                </a:lnTo>
                                <a:lnTo>
                                  <a:pt x="740603" y="461920"/>
                                </a:lnTo>
                                <a:lnTo>
                                  <a:pt x="733270" y="468998"/>
                                </a:lnTo>
                                <a:lnTo>
                                  <a:pt x="725938" y="474307"/>
                                </a:lnTo>
                                <a:lnTo>
                                  <a:pt x="718605" y="482281"/>
                                </a:lnTo>
                                <a:lnTo>
                                  <a:pt x="711272" y="488647"/>
                                </a:lnTo>
                                <a:lnTo>
                                  <a:pt x="703939" y="495807"/>
                                </a:lnTo>
                                <a:lnTo>
                                  <a:pt x="696607" y="503601"/>
                                </a:lnTo>
                                <a:lnTo>
                                  <a:pt x="689274" y="510298"/>
                                </a:lnTo>
                                <a:lnTo>
                                  <a:pt x="667276" y="534122"/>
                                </a:lnTo>
                                <a:lnTo>
                                  <a:pt x="652611" y="551109"/>
                                </a:lnTo>
                                <a:lnTo>
                                  <a:pt x="645278" y="558110"/>
                                </a:lnTo>
                                <a:lnTo>
                                  <a:pt x="630612" y="575583"/>
                                </a:lnTo>
                                <a:lnTo>
                                  <a:pt x="615947" y="592331"/>
                                </a:lnTo>
                                <a:lnTo>
                                  <a:pt x="608614" y="602282"/>
                                </a:lnTo>
                                <a:lnTo>
                                  <a:pt x="601282" y="609829"/>
                                </a:lnTo>
                                <a:lnTo>
                                  <a:pt x="593949" y="618045"/>
                                </a:lnTo>
                                <a:lnTo>
                                  <a:pt x="586616" y="627594"/>
                                </a:lnTo>
                                <a:lnTo>
                                  <a:pt x="571951" y="645583"/>
                                </a:lnTo>
                                <a:lnTo>
                                  <a:pt x="557285" y="664872"/>
                                </a:lnTo>
                                <a:lnTo>
                                  <a:pt x="549953" y="673828"/>
                                </a:lnTo>
                                <a:lnTo>
                                  <a:pt x="535287" y="693392"/>
                                </a:lnTo>
                                <a:lnTo>
                                  <a:pt x="520622" y="710837"/>
                                </a:lnTo>
                                <a:lnTo>
                                  <a:pt x="513289" y="718528"/>
                                </a:lnTo>
                                <a:lnTo>
                                  <a:pt x="505956" y="727686"/>
                                </a:lnTo>
                                <a:lnTo>
                                  <a:pt x="498624" y="735144"/>
                                </a:lnTo>
                                <a:lnTo>
                                  <a:pt x="491291" y="742873"/>
                                </a:lnTo>
                                <a:lnTo>
                                  <a:pt x="483958" y="750102"/>
                                </a:lnTo>
                                <a:lnTo>
                                  <a:pt x="447295" y="783308"/>
                                </a:lnTo>
                                <a:lnTo>
                                  <a:pt x="410631" y="799571"/>
                                </a:lnTo>
                                <a:lnTo>
                                  <a:pt x="395966" y="801531"/>
                                </a:lnTo>
                                <a:lnTo>
                                  <a:pt x="381300" y="799945"/>
                                </a:lnTo>
                                <a:lnTo>
                                  <a:pt x="373968" y="797122"/>
                                </a:lnTo>
                                <a:lnTo>
                                  <a:pt x="366635" y="794521"/>
                                </a:lnTo>
                                <a:lnTo>
                                  <a:pt x="329971" y="766626"/>
                                </a:lnTo>
                                <a:lnTo>
                                  <a:pt x="300641" y="729637"/>
                                </a:lnTo>
                                <a:lnTo>
                                  <a:pt x="278642" y="696924"/>
                                </a:lnTo>
                                <a:lnTo>
                                  <a:pt x="263977" y="676195"/>
                                </a:lnTo>
                                <a:lnTo>
                                  <a:pt x="256644" y="667497"/>
                                </a:lnTo>
                                <a:lnTo>
                                  <a:pt x="249312" y="659715"/>
                                </a:lnTo>
                                <a:lnTo>
                                  <a:pt x="241979" y="652336"/>
                                </a:lnTo>
                                <a:lnTo>
                                  <a:pt x="234646" y="649195"/>
                                </a:lnTo>
                                <a:lnTo>
                                  <a:pt x="227313" y="645819"/>
                                </a:lnTo>
                                <a:lnTo>
                                  <a:pt x="212648" y="644400"/>
                                </a:lnTo>
                                <a:lnTo>
                                  <a:pt x="205315" y="646632"/>
                                </a:lnTo>
                                <a:lnTo>
                                  <a:pt x="197983" y="648063"/>
                                </a:lnTo>
                                <a:lnTo>
                                  <a:pt x="190650" y="651530"/>
                                </a:lnTo>
                                <a:lnTo>
                                  <a:pt x="175984" y="660643"/>
                                </a:lnTo>
                                <a:lnTo>
                                  <a:pt x="168652" y="664895"/>
                                </a:lnTo>
                                <a:lnTo>
                                  <a:pt x="161319" y="670020"/>
                                </a:lnTo>
                                <a:lnTo>
                                  <a:pt x="153986" y="674025"/>
                                </a:lnTo>
                                <a:lnTo>
                                  <a:pt x="146654" y="679370"/>
                                </a:lnTo>
                                <a:lnTo>
                                  <a:pt x="139321" y="683198"/>
                                </a:lnTo>
                                <a:lnTo>
                                  <a:pt x="131988" y="687668"/>
                                </a:lnTo>
                                <a:lnTo>
                                  <a:pt x="117323" y="697712"/>
                                </a:lnTo>
                                <a:lnTo>
                                  <a:pt x="109990" y="701063"/>
                                </a:lnTo>
                                <a:lnTo>
                                  <a:pt x="102657" y="705986"/>
                                </a:lnTo>
                                <a:lnTo>
                                  <a:pt x="95325" y="710522"/>
                                </a:lnTo>
                                <a:lnTo>
                                  <a:pt x="87992" y="715753"/>
                                </a:lnTo>
                                <a:lnTo>
                                  <a:pt x="80659" y="719243"/>
                                </a:lnTo>
                                <a:lnTo>
                                  <a:pt x="73327" y="722994"/>
                                </a:lnTo>
                                <a:lnTo>
                                  <a:pt x="65994" y="726488"/>
                                </a:lnTo>
                                <a:lnTo>
                                  <a:pt x="51328" y="735070"/>
                                </a:lnTo>
                                <a:lnTo>
                                  <a:pt x="43996" y="738684"/>
                                </a:lnTo>
                                <a:lnTo>
                                  <a:pt x="36663" y="742730"/>
                                </a:lnTo>
                                <a:lnTo>
                                  <a:pt x="29330" y="746065"/>
                                </a:lnTo>
                                <a:lnTo>
                                  <a:pt x="21998" y="748459"/>
                                </a:lnTo>
                                <a:lnTo>
                                  <a:pt x="14665" y="751339"/>
                                </a:lnTo>
                                <a:lnTo>
                                  <a:pt x="0" y="757764"/>
                                </a:lnTo>
                                <a:lnTo>
                                  <a:pt x="0" y="765065"/>
                                </a:lnTo>
                                <a:lnTo>
                                  <a:pt x="7332" y="760029"/>
                                </a:lnTo>
                                <a:lnTo>
                                  <a:pt x="14665" y="755395"/>
                                </a:lnTo>
                                <a:lnTo>
                                  <a:pt x="21998" y="751093"/>
                                </a:lnTo>
                                <a:lnTo>
                                  <a:pt x="29330" y="747054"/>
                                </a:lnTo>
                                <a:lnTo>
                                  <a:pt x="43996" y="740680"/>
                                </a:lnTo>
                                <a:lnTo>
                                  <a:pt x="51328" y="738134"/>
                                </a:lnTo>
                                <a:lnTo>
                                  <a:pt x="58661" y="734740"/>
                                </a:lnTo>
                                <a:lnTo>
                                  <a:pt x="65994" y="731633"/>
                                </a:lnTo>
                                <a:lnTo>
                                  <a:pt x="87992" y="723925"/>
                                </a:lnTo>
                                <a:lnTo>
                                  <a:pt x="95325" y="719697"/>
                                </a:lnTo>
                                <a:lnTo>
                                  <a:pt x="102657" y="716180"/>
                                </a:lnTo>
                                <a:lnTo>
                                  <a:pt x="109990" y="712222"/>
                                </a:lnTo>
                                <a:lnTo>
                                  <a:pt x="117323" y="709853"/>
                                </a:lnTo>
                                <a:lnTo>
                                  <a:pt x="131988" y="701531"/>
                                </a:lnTo>
                                <a:lnTo>
                                  <a:pt x="139321" y="698040"/>
                                </a:lnTo>
                                <a:lnTo>
                                  <a:pt x="146654" y="695107"/>
                                </a:lnTo>
                                <a:lnTo>
                                  <a:pt x="153986" y="690646"/>
                                </a:lnTo>
                                <a:lnTo>
                                  <a:pt x="161319" y="687550"/>
                                </a:lnTo>
                                <a:lnTo>
                                  <a:pt x="168652" y="683105"/>
                                </a:lnTo>
                                <a:lnTo>
                                  <a:pt x="175984" y="679586"/>
                                </a:lnTo>
                                <a:lnTo>
                                  <a:pt x="190650" y="671898"/>
                                </a:lnTo>
                                <a:lnTo>
                                  <a:pt x="197983" y="669048"/>
                                </a:lnTo>
                                <a:lnTo>
                                  <a:pt x="205315" y="668198"/>
                                </a:lnTo>
                                <a:lnTo>
                                  <a:pt x="212648" y="666622"/>
                                </a:lnTo>
                                <a:lnTo>
                                  <a:pt x="249312" y="684160"/>
                                </a:lnTo>
                                <a:lnTo>
                                  <a:pt x="278642" y="723671"/>
                                </a:lnTo>
                                <a:lnTo>
                                  <a:pt x="300641" y="758722"/>
                                </a:lnTo>
                                <a:lnTo>
                                  <a:pt x="307973" y="769297"/>
                                </a:lnTo>
                                <a:lnTo>
                                  <a:pt x="344637" y="814733"/>
                                </a:lnTo>
                                <a:lnTo>
                                  <a:pt x="381300" y="836302"/>
                                </a:lnTo>
                                <a:lnTo>
                                  <a:pt x="403298" y="838944"/>
                                </a:lnTo>
                                <a:lnTo>
                                  <a:pt x="410631" y="837928"/>
                                </a:lnTo>
                                <a:lnTo>
                                  <a:pt x="447295" y="823425"/>
                                </a:lnTo>
                                <a:lnTo>
                                  <a:pt x="483958" y="791747"/>
                                </a:lnTo>
                                <a:lnTo>
                                  <a:pt x="491291" y="784855"/>
                                </a:lnTo>
                                <a:lnTo>
                                  <a:pt x="505956" y="770286"/>
                                </a:lnTo>
                                <a:lnTo>
                                  <a:pt x="513289" y="761380"/>
                                </a:lnTo>
                                <a:lnTo>
                                  <a:pt x="520622" y="754008"/>
                                </a:lnTo>
                                <a:lnTo>
                                  <a:pt x="535287" y="737239"/>
                                </a:lnTo>
                                <a:lnTo>
                                  <a:pt x="549953" y="718236"/>
                                </a:lnTo>
                                <a:lnTo>
                                  <a:pt x="557285" y="709564"/>
                                </a:lnTo>
                                <a:lnTo>
                                  <a:pt x="571951" y="690807"/>
                                </a:lnTo>
                                <a:lnTo>
                                  <a:pt x="586616" y="673291"/>
                                </a:lnTo>
                                <a:lnTo>
                                  <a:pt x="593949" y="664230"/>
                                </a:lnTo>
                                <a:lnTo>
                                  <a:pt x="601282" y="656294"/>
                                </a:lnTo>
                                <a:lnTo>
                                  <a:pt x="608614" y="648863"/>
                                </a:lnTo>
                                <a:lnTo>
                                  <a:pt x="615947" y="639238"/>
                                </a:lnTo>
                                <a:lnTo>
                                  <a:pt x="630612" y="622973"/>
                                </a:lnTo>
                                <a:lnTo>
                                  <a:pt x="637945" y="614460"/>
                                </a:lnTo>
                                <a:lnTo>
                                  <a:pt x="645278" y="606288"/>
                                </a:lnTo>
                                <a:lnTo>
                                  <a:pt x="652611" y="599582"/>
                                </a:lnTo>
                                <a:lnTo>
                                  <a:pt x="667276" y="583036"/>
                                </a:lnTo>
                                <a:lnTo>
                                  <a:pt x="689274" y="560048"/>
                                </a:lnTo>
                                <a:lnTo>
                                  <a:pt x="696607" y="553589"/>
                                </a:lnTo>
                                <a:lnTo>
                                  <a:pt x="703939" y="546175"/>
                                </a:lnTo>
                                <a:lnTo>
                                  <a:pt x="711272" y="539257"/>
                                </a:lnTo>
                                <a:lnTo>
                                  <a:pt x="718605" y="533202"/>
                                </a:lnTo>
                                <a:lnTo>
                                  <a:pt x="725938" y="525427"/>
                                </a:lnTo>
                                <a:lnTo>
                                  <a:pt x="733270" y="520644"/>
                                </a:lnTo>
                                <a:lnTo>
                                  <a:pt x="740603" y="513763"/>
                                </a:lnTo>
                                <a:lnTo>
                                  <a:pt x="747936" y="507711"/>
                                </a:lnTo>
                                <a:lnTo>
                                  <a:pt x="755268" y="502446"/>
                                </a:lnTo>
                                <a:lnTo>
                                  <a:pt x="762601" y="496596"/>
                                </a:lnTo>
                                <a:lnTo>
                                  <a:pt x="769934" y="492238"/>
                                </a:lnTo>
                                <a:lnTo>
                                  <a:pt x="777267" y="486292"/>
                                </a:lnTo>
                                <a:lnTo>
                                  <a:pt x="784599" y="479872"/>
                                </a:lnTo>
                                <a:lnTo>
                                  <a:pt x="791932" y="475006"/>
                                </a:lnTo>
                                <a:lnTo>
                                  <a:pt x="799265" y="470833"/>
                                </a:lnTo>
                                <a:lnTo>
                                  <a:pt x="813930" y="459537"/>
                                </a:lnTo>
                                <a:lnTo>
                                  <a:pt x="821263" y="455637"/>
                                </a:lnTo>
                                <a:lnTo>
                                  <a:pt x="828596" y="451239"/>
                                </a:lnTo>
                                <a:lnTo>
                                  <a:pt x="835928" y="446461"/>
                                </a:lnTo>
                                <a:lnTo>
                                  <a:pt x="857926" y="433219"/>
                                </a:lnTo>
                                <a:lnTo>
                                  <a:pt x="865259" y="429950"/>
                                </a:lnTo>
                                <a:lnTo>
                                  <a:pt x="872592" y="425883"/>
                                </a:lnTo>
                                <a:lnTo>
                                  <a:pt x="879924" y="422471"/>
                                </a:lnTo>
                                <a:lnTo>
                                  <a:pt x="887257" y="418375"/>
                                </a:lnTo>
                                <a:lnTo>
                                  <a:pt x="894590" y="413941"/>
                                </a:lnTo>
                                <a:lnTo>
                                  <a:pt x="901923" y="410377"/>
                                </a:lnTo>
                                <a:lnTo>
                                  <a:pt x="909255" y="407126"/>
                                </a:lnTo>
                                <a:lnTo>
                                  <a:pt x="916588" y="402997"/>
                                </a:lnTo>
                                <a:lnTo>
                                  <a:pt x="923921" y="399946"/>
                                </a:lnTo>
                                <a:lnTo>
                                  <a:pt x="931253" y="394774"/>
                                </a:lnTo>
                                <a:lnTo>
                                  <a:pt x="945919" y="388149"/>
                                </a:lnTo>
                                <a:lnTo>
                                  <a:pt x="960584" y="380994"/>
                                </a:lnTo>
                                <a:lnTo>
                                  <a:pt x="967917" y="376026"/>
                                </a:lnTo>
                                <a:lnTo>
                                  <a:pt x="975250" y="373229"/>
                                </a:lnTo>
                                <a:lnTo>
                                  <a:pt x="982582" y="369708"/>
                                </a:lnTo>
                                <a:lnTo>
                                  <a:pt x="989915" y="365890"/>
                                </a:lnTo>
                                <a:lnTo>
                                  <a:pt x="997248" y="363275"/>
                                </a:lnTo>
                                <a:lnTo>
                                  <a:pt x="1004581" y="360215"/>
                                </a:lnTo>
                                <a:lnTo>
                                  <a:pt x="1011913" y="357436"/>
                                </a:lnTo>
                                <a:lnTo>
                                  <a:pt x="1019246" y="353533"/>
                                </a:lnTo>
                                <a:lnTo>
                                  <a:pt x="1026579" y="351275"/>
                                </a:lnTo>
                                <a:lnTo>
                                  <a:pt x="1033911" y="348674"/>
                                </a:lnTo>
                                <a:lnTo>
                                  <a:pt x="1041244" y="344945"/>
                                </a:lnTo>
                                <a:lnTo>
                                  <a:pt x="1048577" y="341853"/>
                                </a:lnTo>
                                <a:lnTo>
                                  <a:pt x="1055909" y="339975"/>
                                </a:lnTo>
                                <a:lnTo>
                                  <a:pt x="1063242" y="336382"/>
                                </a:lnTo>
                                <a:lnTo>
                                  <a:pt x="1085240" y="326502"/>
                                </a:lnTo>
                                <a:lnTo>
                                  <a:pt x="1092573" y="323909"/>
                                </a:lnTo>
                                <a:lnTo>
                                  <a:pt x="1099906" y="319679"/>
                                </a:lnTo>
                                <a:lnTo>
                                  <a:pt x="1107238" y="316285"/>
                                </a:lnTo>
                                <a:lnTo>
                                  <a:pt x="1114571" y="314587"/>
                                </a:lnTo>
                                <a:lnTo>
                                  <a:pt x="1121904" y="310692"/>
                                </a:lnTo>
                                <a:lnTo>
                                  <a:pt x="1129237" y="307405"/>
                                </a:lnTo>
                                <a:lnTo>
                                  <a:pt x="1136569" y="304705"/>
                                </a:lnTo>
                                <a:lnTo>
                                  <a:pt x="1143902" y="302661"/>
                                </a:lnTo>
                                <a:lnTo>
                                  <a:pt x="1151235" y="299154"/>
                                </a:lnTo>
                                <a:lnTo>
                                  <a:pt x="1158567" y="295407"/>
                                </a:lnTo>
                                <a:lnTo>
                                  <a:pt x="1165900" y="292597"/>
                                </a:lnTo>
                                <a:lnTo>
                                  <a:pt x="1173233" y="290040"/>
                                </a:lnTo>
                                <a:lnTo>
                                  <a:pt x="1187898" y="284319"/>
                                </a:lnTo>
                                <a:lnTo>
                                  <a:pt x="1195231" y="280533"/>
                                </a:lnTo>
                                <a:lnTo>
                                  <a:pt x="1202564" y="277751"/>
                                </a:lnTo>
                                <a:lnTo>
                                  <a:pt x="1209896" y="275694"/>
                                </a:lnTo>
                                <a:lnTo>
                                  <a:pt x="1217229" y="272988"/>
                                </a:lnTo>
                                <a:lnTo>
                                  <a:pt x="1224562" y="269603"/>
                                </a:lnTo>
                                <a:lnTo>
                                  <a:pt x="1231894" y="267022"/>
                                </a:lnTo>
                                <a:lnTo>
                                  <a:pt x="1239227" y="264939"/>
                                </a:lnTo>
                                <a:lnTo>
                                  <a:pt x="1246560" y="262400"/>
                                </a:lnTo>
                                <a:lnTo>
                                  <a:pt x="1261225" y="257923"/>
                                </a:lnTo>
                                <a:lnTo>
                                  <a:pt x="1268558" y="255923"/>
                                </a:lnTo>
                                <a:lnTo>
                                  <a:pt x="1275891" y="254163"/>
                                </a:lnTo>
                                <a:lnTo>
                                  <a:pt x="1283223" y="251598"/>
                                </a:lnTo>
                                <a:lnTo>
                                  <a:pt x="1290556" y="249579"/>
                                </a:lnTo>
                                <a:lnTo>
                                  <a:pt x="1297889" y="246798"/>
                                </a:lnTo>
                                <a:lnTo>
                                  <a:pt x="1305222" y="244347"/>
                                </a:lnTo>
                                <a:lnTo>
                                  <a:pt x="1312554" y="242624"/>
                                </a:lnTo>
                                <a:lnTo>
                                  <a:pt x="1319887" y="240418"/>
                                </a:lnTo>
                                <a:lnTo>
                                  <a:pt x="1327220" y="239199"/>
                                </a:lnTo>
                                <a:lnTo>
                                  <a:pt x="1334552" y="237482"/>
                                </a:lnTo>
                                <a:lnTo>
                                  <a:pt x="1341885" y="234546"/>
                                </a:lnTo>
                                <a:lnTo>
                                  <a:pt x="1356551" y="231754"/>
                                </a:lnTo>
                                <a:lnTo>
                                  <a:pt x="1363883" y="229905"/>
                                </a:lnTo>
                                <a:lnTo>
                                  <a:pt x="1371216" y="228362"/>
                                </a:lnTo>
                                <a:lnTo>
                                  <a:pt x="1378549" y="226377"/>
                                </a:lnTo>
                                <a:lnTo>
                                  <a:pt x="1385881" y="224887"/>
                                </a:lnTo>
                                <a:lnTo>
                                  <a:pt x="1393214" y="223667"/>
                                </a:lnTo>
                                <a:lnTo>
                                  <a:pt x="1400547" y="222169"/>
                                </a:lnTo>
                                <a:lnTo>
                                  <a:pt x="1407879" y="220005"/>
                                </a:lnTo>
                                <a:lnTo>
                                  <a:pt x="1415212" y="218368"/>
                                </a:lnTo>
                                <a:lnTo>
                                  <a:pt x="1422545" y="215952"/>
                                </a:lnTo>
                                <a:lnTo>
                                  <a:pt x="1429878" y="213040"/>
                                </a:lnTo>
                                <a:lnTo>
                                  <a:pt x="1437210" y="211915"/>
                                </a:lnTo>
                                <a:lnTo>
                                  <a:pt x="1444543" y="210514"/>
                                </a:lnTo>
                                <a:lnTo>
                                  <a:pt x="1451876" y="208775"/>
                                </a:lnTo>
                                <a:lnTo>
                                  <a:pt x="1459208" y="206797"/>
                                </a:lnTo>
                                <a:lnTo>
                                  <a:pt x="1466541" y="206126"/>
                                </a:lnTo>
                                <a:lnTo>
                                  <a:pt x="1473874" y="205128"/>
                                </a:lnTo>
                                <a:lnTo>
                                  <a:pt x="1481207" y="204696"/>
                                </a:lnTo>
                                <a:lnTo>
                                  <a:pt x="1495872" y="201468"/>
                                </a:lnTo>
                                <a:lnTo>
                                  <a:pt x="1503205" y="201443"/>
                                </a:lnTo>
                                <a:lnTo>
                                  <a:pt x="1517870" y="198062"/>
                                </a:lnTo>
                                <a:lnTo>
                                  <a:pt x="1525203" y="197558"/>
                                </a:lnTo>
                                <a:lnTo>
                                  <a:pt x="1532536" y="195527"/>
                                </a:lnTo>
                                <a:lnTo>
                                  <a:pt x="1539868" y="195794"/>
                                </a:lnTo>
                                <a:lnTo>
                                  <a:pt x="1547201" y="194301"/>
                                </a:lnTo>
                                <a:lnTo>
                                  <a:pt x="1554534" y="191883"/>
                                </a:lnTo>
                                <a:lnTo>
                                  <a:pt x="1561866" y="191707"/>
                                </a:lnTo>
                                <a:lnTo>
                                  <a:pt x="1569199" y="190018"/>
                                </a:lnTo>
                                <a:lnTo>
                                  <a:pt x="1576532" y="189399"/>
                                </a:lnTo>
                                <a:lnTo>
                                  <a:pt x="1583864" y="188567"/>
                                </a:lnTo>
                                <a:lnTo>
                                  <a:pt x="1591197" y="185943"/>
                                </a:lnTo>
                                <a:lnTo>
                                  <a:pt x="1598530" y="184214"/>
                                </a:lnTo>
                                <a:lnTo>
                                  <a:pt x="1605863" y="183652"/>
                                </a:lnTo>
                                <a:lnTo>
                                  <a:pt x="1613195" y="181834"/>
                                </a:lnTo>
                                <a:lnTo>
                                  <a:pt x="1620528" y="180925"/>
                                </a:lnTo>
                                <a:lnTo>
                                  <a:pt x="1627861" y="180315"/>
                                </a:lnTo>
                                <a:lnTo>
                                  <a:pt x="1635193" y="179097"/>
                                </a:lnTo>
                                <a:lnTo>
                                  <a:pt x="1642526" y="178450"/>
                                </a:lnTo>
                                <a:lnTo>
                                  <a:pt x="1649859" y="177271"/>
                                </a:lnTo>
                                <a:lnTo>
                                  <a:pt x="1657192" y="175107"/>
                                </a:lnTo>
                                <a:lnTo>
                                  <a:pt x="1664524" y="174652"/>
                                </a:lnTo>
                                <a:lnTo>
                                  <a:pt x="1671857" y="172632"/>
                                </a:lnTo>
                                <a:lnTo>
                                  <a:pt x="1679190" y="171504"/>
                                </a:lnTo>
                                <a:lnTo>
                                  <a:pt x="1686522" y="169826"/>
                                </a:lnTo>
                                <a:lnTo>
                                  <a:pt x="1693855" y="167835"/>
                                </a:lnTo>
                                <a:lnTo>
                                  <a:pt x="1701188" y="165517"/>
                                </a:lnTo>
                                <a:lnTo>
                                  <a:pt x="1708521" y="162375"/>
                                </a:lnTo>
                                <a:lnTo>
                                  <a:pt x="1723186" y="159774"/>
                                </a:lnTo>
                                <a:lnTo>
                                  <a:pt x="1730519" y="158766"/>
                                </a:lnTo>
                                <a:lnTo>
                                  <a:pt x="1737851" y="156405"/>
                                </a:lnTo>
                                <a:lnTo>
                                  <a:pt x="1745184" y="155712"/>
                                </a:lnTo>
                                <a:lnTo>
                                  <a:pt x="1752517" y="153490"/>
                                </a:lnTo>
                                <a:lnTo>
                                  <a:pt x="1759849" y="150558"/>
                                </a:lnTo>
                                <a:lnTo>
                                  <a:pt x="1767182" y="150083"/>
                                </a:lnTo>
                                <a:lnTo>
                                  <a:pt x="1774515" y="148923"/>
                                </a:lnTo>
                                <a:lnTo>
                                  <a:pt x="1781848" y="147166"/>
                                </a:lnTo>
                                <a:lnTo>
                                  <a:pt x="1789180" y="146486"/>
                                </a:lnTo>
                                <a:lnTo>
                                  <a:pt x="1796513" y="143739"/>
                                </a:lnTo>
                                <a:lnTo>
                                  <a:pt x="1803846" y="142784"/>
                                </a:lnTo>
                                <a:lnTo>
                                  <a:pt x="1811178" y="141012"/>
                                </a:lnTo>
                                <a:lnTo>
                                  <a:pt x="1818511" y="139687"/>
                                </a:lnTo>
                                <a:lnTo>
                                  <a:pt x="1825844" y="137343"/>
                                </a:lnTo>
                                <a:lnTo>
                                  <a:pt x="1833177" y="135843"/>
                                </a:lnTo>
                                <a:lnTo>
                                  <a:pt x="1840509" y="135185"/>
                                </a:lnTo>
                                <a:lnTo>
                                  <a:pt x="1847842" y="135053"/>
                                </a:lnTo>
                                <a:lnTo>
                                  <a:pt x="1855175" y="133814"/>
                                </a:lnTo>
                                <a:lnTo>
                                  <a:pt x="1862507" y="132008"/>
                                </a:lnTo>
                                <a:lnTo>
                                  <a:pt x="1869840" y="130880"/>
                                </a:lnTo>
                                <a:lnTo>
                                  <a:pt x="1884506" y="129013"/>
                                </a:lnTo>
                                <a:lnTo>
                                  <a:pt x="1899171" y="126234"/>
                                </a:lnTo>
                                <a:lnTo>
                                  <a:pt x="1906504" y="125714"/>
                                </a:lnTo>
                                <a:lnTo>
                                  <a:pt x="1913836" y="123878"/>
                                </a:lnTo>
                                <a:lnTo>
                                  <a:pt x="1928502" y="122335"/>
                                </a:lnTo>
                                <a:lnTo>
                                  <a:pt x="1935834" y="120520"/>
                                </a:lnTo>
                                <a:lnTo>
                                  <a:pt x="1943167" y="121060"/>
                                </a:lnTo>
                                <a:lnTo>
                                  <a:pt x="1950500" y="119594"/>
                                </a:lnTo>
                                <a:lnTo>
                                  <a:pt x="1957833" y="118967"/>
                                </a:lnTo>
                                <a:lnTo>
                                  <a:pt x="1965165" y="118731"/>
                                </a:lnTo>
                                <a:lnTo>
                                  <a:pt x="1972498" y="117877"/>
                                </a:lnTo>
                                <a:lnTo>
                                  <a:pt x="1987163" y="118034"/>
                                </a:lnTo>
                                <a:lnTo>
                                  <a:pt x="2001829" y="114397"/>
                                </a:lnTo>
                                <a:lnTo>
                                  <a:pt x="2009162" y="113064"/>
                                </a:lnTo>
                                <a:lnTo>
                                  <a:pt x="2031160" y="110861"/>
                                </a:lnTo>
                                <a:lnTo>
                                  <a:pt x="2045825" y="108886"/>
                                </a:lnTo>
                                <a:lnTo>
                                  <a:pt x="2053158" y="107307"/>
                                </a:lnTo>
                                <a:lnTo>
                                  <a:pt x="2060491" y="106827"/>
                                </a:lnTo>
                                <a:lnTo>
                                  <a:pt x="2067823" y="105931"/>
                                </a:lnTo>
                                <a:lnTo>
                                  <a:pt x="2075156" y="104444"/>
                                </a:lnTo>
                                <a:lnTo>
                                  <a:pt x="2082489" y="103567"/>
                                </a:lnTo>
                                <a:lnTo>
                                  <a:pt x="2089821" y="102403"/>
                                </a:lnTo>
                                <a:lnTo>
                                  <a:pt x="2097154" y="101503"/>
                                </a:lnTo>
                                <a:lnTo>
                                  <a:pt x="2104487" y="101096"/>
                                </a:lnTo>
                                <a:lnTo>
                                  <a:pt x="2111819" y="98063"/>
                                </a:lnTo>
                                <a:lnTo>
                                  <a:pt x="2119152" y="96529"/>
                                </a:lnTo>
                                <a:lnTo>
                                  <a:pt x="2126485" y="95416"/>
                                </a:lnTo>
                                <a:lnTo>
                                  <a:pt x="2133818" y="93369"/>
                                </a:lnTo>
                                <a:lnTo>
                                  <a:pt x="2141150" y="92414"/>
                                </a:lnTo>
                                <a:lnTo>
                                  <a:pt x="2148483" y="90250"/>
                                </a:lnTo>
                                <a:lnTo>
                                  <a:pt x="2155816" y="88875"/>
                                </a:lnTo>
                                <a:lnTo>
                                  <a:pt x="2163148" y="86109"/>
                                </a:lnTo>
                                <a:lnTo>
                                  <a:pt x="2170481" y="85374"/>
                                </a:lnTo>
                                <a:lnTo>
                                  <a:pt x="2177814" y="84071"/>
                                </a:lnTo>
                                <a:lnTo>
                                  <a:pt x="2196428" y="79760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A4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32977" y="280935"/>
                            <a:ext cx="2196465" cy="83946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39469">
                                <a:moveTo>
                                  <a:pt x="2196428" y="0"/>
                                </a:moveTo>
                                <a:lnTo>
                                  <a:pt x="2192479" y="929"/>
                                </a:lnTo>
                                <a:lnTo>
                                  <a:pt x="2185147" y="2745"/>
                                </a:lnTo>
                                <a:lnTo>
                                  <a:pt x="2177814" y="4523"/>
                                </a:lnTo>
                                <a:lnTo>
                                  <a:pt x="2170481" y="5925"/>
                                </a:lnTo>
                                <a:lnTo>
                                  <a:pt x="2163148" y="6608"/>
                                </a:lnTo>
                                <a:lnTo>
                                  <a:pt x="2155816" y="9482"/>
                                </a:lnTo>
                                <a:lnTo>
                                  <a:pt x="2148483" y="10902"/>
                                </a:lnTo>
                                <a:lnTo>
                                  <a:pt x="2141150" y="13228"/>
                                </a:lnTo>
                                <a:lnTo>
                                  <a:pt x="2133818" y="14239"/>
                                </a:lnTo>
                                <a:lnTo>
                                  <a:pt x="2126485" y="16381"/>
                                </a:lnTo>
                                <a:lnTo>
                                  <a:pt x="2119152" y="17511"/>
                                </a:lnTo>
                                <a:lnTo>
                                  <a:pt x="2111819" y="19056"/>
                                </a:lnTo>
                                <a:lnTo>
                                  <a:pt x="2104487" y="22161"/>
                                </a:lnTo>
                                <a:lnTo>
                                  <a:pt x="2097154" y="22727"/>
                                </a:lnTo>
                                <a:lnTo>
                                  <a:pt x="2089821" y="23781"/>
                                </a:lnTo>
                                <a:lnTo>
                                  <a:pt x="2082489" y="25074"/>
                                </a:lnTo>
                                <a:lnTo>
                                  <a:pt x="2075156" y="25933"/>
                                </a:lnTo>
                                <a:lnTo>
                                  <a:pt x="2067823" y="27687"/>
                                </a:lnTo>
                                <a:lnTo>
                                  <a:pt x="2060491" y="28583"/>
                                </a:lnTo>
                                <a:lnTo>
                                  <a:pt x="2053158" y="29098"/>
                                </a:lnTo>
                                <a:lnTo>
                                  <a:pt x="2045825" y="30903"/>
                                </a:lnTo>
                                <a:lnTo>
                                  <a:pt x="2038492" y="31898"/>
                                </a:lnTo>
                                <a:lnTo>
                                  <a:pt x="2031160" y="33075"/>
                                </a:lnTo>
                                <a:lnTo>
                                  <a:pt x="2023827" y="34028"/>
                                </a:lnTo>
                                <a:lnTo>
                                  <a:pt x="1987163" y="40752"/>
                                </a:lnTo>
                                <a:lnTo>
                                  <a:pt x="1979831" y="40772"/>
                                </a:lnTo>
                                <a:lnTo>
                                  <a:pt x="1972498" y="40847"/>
                                </a:lnTo>
                                <a:lnTo>
                                  <a:pt x="1965165" y="41814"/>
                                </a:lnTo>
                                <a:lnTo>
                                  <a:pt x="1957833" y="41966"/>
                                </a:lnTo>
                                <a:lnTo>
                                  <a:pt x="1950500" y="42683"/>
                                </a:lnTo>
                                <a:lnTo>
                                  <a:pt x="1943167" y="44341"/>
                                </a:lnTo>
                                <a:lnTo>
                                  <a:pt x="1935834" y="43828"/>
                                </a:lnTo>
                                <a:lnTo>
                                  <a:pt x="1928502" y="45721"/>
                                </a:lnTo>
                                <a:lnTo>
                                  <a:pt x="1921169" y="46602"/>
                                </a:lnTo>
                                <a:lnTo>
                                  <a:pt x="1913836" y="47511"/>
                                </a:lnTo>
                                <a:lnTo>
                                  <a:pt x="1906504" y="49430"/>
                                </a:lnTo>
                                <a:lnTo>
                                  <a:pt x="1899171" y="50045"/>
                                </a:lnTo>
                                <a:lnTo>
                                  <a:pt x="1891838" y="51425"/>
                                </a:lnTo>
                                <a:lnTo>
                                  <a:pt x="1884506" y="52944"/>
                                </a:lnTo>
                                <a:lnTo>
                                  <a:pt x="1877173" y="54141"/>
                                </a:lnTo>
                                <a:lnTo>
                                  <a:pt x="1869840" y="55267"/>
                                </a:lnTo>
                                <a:lnTo>
                                  <a:pt x="1862507" y="56347"/>
                                </a:lnTo>
                                <a:lnTo>
                                  <a:pt x="1855175" y="58281"/>
                                </a:lnTo>
                                <a:lnTo>
                                  <a:pt x="1847842" y="59607"/>
                                </a:lnTo>
                                <a:lnTo>
                                  <a:pt x="1840509" y="59905"/>
                                </a:lnTo>
                                <a:lnTo>
                                  <a:pt x="1833177" y="60641"/>
                                </a:lnTo>
                                <a:lnTo>
                                  <a:pt x="1825844" y="62229"/>
                                </a:lnTo>
                                <a:lnTo>
                                  <a:pt x="1818511" y="64604"/>
                                </a:lnTo>
                                <a:lnTo>
                                  <a:pt x="1811178" y="65943"/>
                                </a:lnTo>
                                <a:lnTo>
                                  <a:pt x="1803846" y="67708"/>
                                </a:lnTo>
                                <a:lnTo>
                                  <a:pt x="1796513" y="68746"/>
                                </a:lnTo>
                                <a:lnTo>
                                  <a:pt x="1789180" y="71642"/>
                                </a:lnTo>
                                <a:lnTo>
                                  <a:pt x="1781848" y="72303"/>
                                </a:lnTo>
                                <a:lnTo>
                                  <a:pt x="1774515" y="74191"/>
                                </a:lnTo>
                                <a:lnTo>
                                  <a:pt x="1767182" y="75315"/>
                                </a:lnTo>
                                <a:lnTo>
                                  <a:pt x="1759849" y="76004"/>
                                </a:lnTo>
                                <a:lnTo>
                                  <a:pt x="1752517" y="78896"/>
                                </a:lnTo>
                                <a:lnTo>
                                  <a:pt x="1745184" y="81270"/>
                                </a:lnTo>
                                <a:lnTo>
                                  <a:pt x="1737851" y="82094"/>
                                </a:lnTo>
                                <a:lnTo>
                                  <a:pt x="1730519" y="84554"/>
                                </a:lnTo>
                                <a:lnTo>
                                  <a:pt x="1723186" y="85647"/>
                                </a:lnTo>
                                <a:lnTo>
                                  <a:pt x="1715853" y="86963"/>
                                </a:lnTo>
                                <a:lnTo>
                                  <a:pt x="1708521" y="88291"/>
                                </a:lnTo>
                                <a:lnTo>
                                  <a:pt x="1701188" y="91508"/>
                                </a:lnTo>
                                <a:lnTo>
                                  <a:pt x="1693855" y="93866"/>
                                </a:lnTo>
                                <a:lnTo>
                                  <a:pt x="1686522" y="95877"/>
                                </a:lnTo>
                                <a:lnTo>
                                  <a:pt x="1679190" y="97650"/>
                                </a:lnTo>
                                <a:lnTo>
                                  <a:pt x="1671857" y="98861"/>
                                </a:lnTo>
                                <a:lnTo>
                                  <a:pt x="1664524" y="100893"/>
                                </a:lnTo>
                                <a:lnTo>
                                  <a:pt x="1657192" y="101338"/>
                                </a:lnTo>
                                <a:lnTo>
                                  <a:pt x="1649859" y="103681"/>
                                </a:lnTo>
                                <a:lnTo>
                                  <a:pt x="1642526" y="104806"/>
                                </a:lnTo>
                                <a:lnTo>
                                  <a:pt x="1635193" y="105537"/>
                                </a:lnTo>
                                <a:lnTo>
                                  <a:pt x="1627861" y="106786"/>
                                </a:lnTo>
                                <a:lnTo>
                                  <a:pt x="1620528" y="107495"/>
                                </a:lnTo>
                                <a:lnTo>
                                  <a:pt x="1613195" y="108414"/>
                                </a:lnTo>
                                <a:lnTo>
                                  <a:pt x="1605863" y="110355"/>
                                </a:lnTo>
                                <a:lnTo>
                                  <a:pt x="1598530" y="110911"/>
                                </a:lnTo>
                                <a:lnTo>
                                  <a:pt x="1591197" y="112629"/>
                                </a:lnTo>
                                <a:lnTo>
                                  <a:pt x="1583864" y="115353"/>
                                </a:lnTo>
                                <a:lnTo>
                                  <a:pt x="1576532" y="116240"/>
                                </a:lnTo>
                                <a:lnTo>
                                  <a:pt x="1569199" y="116871"/>
                                </a:lnTo>
                                <a:lnTo>
                                  <a:pt x="1561866" y="118494"/>
                                </a:lnTo>
                                <a:lnTo>
                                  <a:pt x="1554534" y="118675"/>
                                </a:lnTo>
                                <a:lnTo>
                                  <a:pt x="1547201" y="121185"/>
                                </a:lnTo>
                                <a:lnTo>
                                  <a:pt x="1539868" y="122732"/>
                                </a:lnTo>
                                <a:lnTo>
                                  <a:pt x="1532536" y="122595"/>
                                </a:lnTo>
                                <a:lnTo>
                                  <a:pt x="1525203" y="124718"/>
                                </a:lnTo>
                                <a:lnTo>
                                  <a:pt x="1517870" y="125273"/>
                                </a:lnTo>
                                <a:lnTo>
                                  <a:pt x="1510537" y="126957"/>
                                </a:lnTo>
                                <a:lnTo>
                                  <a:pt x="1503205" y="128886"/>
                                </a:lnTo>
                                <a:lnTo>
                                  <a:pt x="1495872" y="129009"/>
                                </a:lnTo>
                                <a:lnTo>
                                  <a:pt x="1488539" y="130607"/>
                                </a:lnTo>
                                <a:lnTo>
                                  <a:pt x="1481207" y="132408"/>
                                </a:lnTo>
                                <a:lnTo>
                                  <a:pt x="1473874" y="132878"/>
                                </a:lnTo>
                                <a:lnTo>
                                  <a:pt x="1466541" y="133969"/>
                                </a:lnTo>
                                <a:lnTo>
                                  <a:pt x="1459208" y="134723"/>
                                </a:lnTo>
                                <a:lnTo>
                                  <a:pt x="1451876" y="136802"/>
                                </a:lnTo>
                                <a:lnTo>
                                  <a:pt x="1444543" y="138646"/>
                                </a:lnTo>
                                <a:lnTo>
                                  <a:pt x="1437210" y="140116"/>
                                </a:lnTo>
                                <a:lnTo>
                                  <a:pt x="1429878" y="141242"/>
                                </a:lnTo>
                                <a:lnTo>
                                  <a:pt x="1422545" y="144311"/>
                                </a:lnTo>
                                <a:lnTo>
                                  <a:pt x="1415212" y="147034"/>
                                </a:lnTo>
                                <a:lnTo>
                                  <a:pt x="1407879" y="148701"/>
                                </a:lnTo>
                                <a:lnTo>
                                  <a:pt x="1400547" y="150977"/>
                                </a:lnTo>
                                <a:lnTo>
                                  <a:pt x="1393214" y="152662"/>
                                </a:lnTo>
                                <a:lnTo>
                                  <a:pt x="1385881" y="153875"/>
                                </a:lnTo>
                                <a:lnTo>
                                  <a:pt x="1378549" y="155526"/>
                                </a:lnTo>
                                <a:lnTo>
                                  <a:pt x="1371216" y="157768"/>
                                </a:lnTo>
                                <a:lnTo>
                                  <a:pt x="1363883" y="159260"/>
                                </a:lnTo>
                                <a:lnTo>
                                  <a:pt x="1356551" y="161301"/>
                                </a:lnTo>
                                <a:lnTo>
                                  <a:pt x="1349218" y="162733"/>
                                </a:lnTo>
                                <a:lnTo>
                                  <a:pt x="1341885" y="164303"/>
                                </a:lnTo>
                                <a:lnTo>
                                  <a:pt x="1334552" y="167353"/>
                                </a:lnTo>
                                <a:lnTo>
                                  <a:pt x="1327220" y="169110"/>
                                </a:lnTo>
                                <a:lnTo>
                                  <a:pt x="1319887" y="170368"/>
                                </a:lnTo>
                                <a:lnTo>
                                  <a:pt x="1312554" y="172803"/>
                                </a:lnTo>
                                <a:lnTo>
                                  <a:pt x="1305222" y="174763"/>
                                </a:lnTo>
                                <a:lnTo>
                                  <a:pt x="1297889" y="177240"/>
                                </a:lnTo>
                                <a:lnTo>
                                  <a:pt x="1290556" y="180053"/>
                                </a:lnTo>
                                <a:lnTo>
                                  <a:pt x="1283223" y="182104"/>
                                </a:lnTo>
                                <a:lnTo>
                                  <a:pt x="1275891" y="184798"/>
                                </a:lnTo>
                                <a:lnTo>
                                  <a:pt x="1268558" y="186752"/>
                                </a:lnTo>
                                <a:lnTo>
                                  <a:pt x="1261225" y="188783"/>
                                </a:lnTo>
                                <a:lnTo>
                                  <a:pt x="1253893" y="191098"/>
                                </a:lnTo>
                                <a:lnTo>
                                  <a:pt x="1246560" y="193610"/>
                                </a:lnTo>
                                <a:lnTo>
                                  <a:pt x="1239227" y="196214"/>
                                </a:lnTo>
                                <a:lnTo>
                                  <a:pt x="1231894" y="198508"/>
                                </a:lnTo>
                                <a:lnTo>
                                  <a:pt x="1224562" y="201243"/>
                                </a:lnTo>
                                <a:lnTo>
                                  <a:pt x="1217229" y="204943"/>
                                </a:lnTo>
                                <a:lnTo>
                                  <a:pt x="1209896" y="207850"/>
                                </a:lnTo>
                                <a:lnTo>
                                  <a:pt x="1202564" y="210042"/>
                                </a:lnTo>
                                <a:lnTo>
                                  <a:pt x="1195231" y="213032"/>
                                </a:lnTo>
                                <a:lnTo>
                                  <a:pt x="1187898" y="217143"/>
                                </a:lnTo>
                                <a:lnTo>
                                  <a:pt x="1180566" y="220109"/>
                                </a:lnTo>
                                <a:lnTo>
                                  <a:pt x="1173233" y="223085"/>
                                </a:lnTo>
                                <a:lnTo>
                                  <a:pt x="1165900" y="225817"/>
                                </a:lnTo>
                                <a:lnTo>
                                  <a:pt x="1158567" y="228997"/>
                                </a:lnTo>
                                <a:lnTo>
                                  <a:pt x="1151235" y="233051"/>
                                </a:lnTo>
                                <a:lnTo>
                                  <a:pt x="1143902" y="236826"/>
                                </a:lnTo>
                                <a:lnTo>
                                  <a:pt x="1136569" y="238965"/>
                                </a:lnTo>
                                <a:lnTo>
                                  <a:pt x="1129237" y="241864"/>
                                </a:lnTo>
                                <a:lnTo>
                                  <a:pt x="1121904" y="245438"/>
                                </a:lnTo>
                                <a:lnTo>
                                  <a:pt x="1114571" y="249568"/>
                                </a:lnTo>
                                <a:lnTo>
                                  <a:pt x="1107238" y="251532"/>
                                </a:lnTo>
                                <a:lnTo>
                                  <a:pt x="1099906" y="255170"/>
                                </a:lnTo>
                                <a:lnTo>
                                  <a:pt x="1092573" y="259662"/>
                                </a:lnTo>
                                <a:lnTo>
                                  <a:pt x="1085240" y="262548"/>
                                </a:lnTo>
                                <a:lnTo>
                                  <a:pt x="1077908" y="266133"/>
                                </a:lnTo>
                                <a:lnTo>
                                  <a:pt x="1070575" y="269780"/>
                                </a:lnTo>
                                <a:lnTo>
                                  <a:pt x="1063242" y="273207"/>
                                </a:lnTo>
                                <a:lnTo>
                                  <a:pt x="1055909" y="277020"/>
                                </a:lnTo>
                                <a:lnTo>
                                  <a:pt x="1048577" y="279139"/>
                                </a:lnTo>
                                <a:lnTo>
                                  <a:pt x="1041244" y="282586"/>
                                </a:lnTo>
                                <a:lnTo>
                                  <a:pt x="1033911" y="286543"/>
                                </a:lnTo>
                                <a:lnTo>
                                  <a:pt x="1026579" y="289431"/>
                                </a:lnTo>
                                <a:lnTo>
                                  <a:pt x="1019246" y="291853"/>
                                </a:lnTo>
                                <a:lnTo>
                                  <a:pt x="1011913" y="295968"/>
                                </a:lnTo>
                                <a:lnTo>
                                  <a:pt x="1004581" y="298902"/>
                                </a:lnTo>
                                <a:lnTo>
                                  <a:pt x="997248" y="302292"/>
                                </a:lnTo>
                                <a:lnTo>
                                  <a:pt x="989915" y="305061"/>
                                </a:lnTo>
                                <a:lnTo>
                                  <a:pt x="982582" y="309165"/>
                                </a:lnTo>
                                <a:lnTo>
                                  <a:pt x="975250" y="312879"/>
                                </a:lnTo>
                                <a:lnTo>
                                  <a:pt x="967917" y="315915"/>
                                </a:lnTo>
                                <a:lnTo>
                                  <a:pt x="960584" y="321248"/>
                                </a:lnTo>
                                <a:lnTo>
                                  <a:pt x="953252" y="325047"/>
                                </a:lnTo>
                                <a:lnTo>
                                  <a:pt x="945919" y="328848"/>
                                </a:lnTo>
                                <a:lnTo>
                                  <a:pt x="938586" y="332406"/>
                                </a:lnTo>
                                <a:lnTo>
                                  <a:pt x="931253" y="335984"/>
                                </a:lnTo>
                                <a:lnTo>
                                  <a:pt x="923921" y="341355"/>
                                </a:lnTo>
                                <a:lnTo>
                                  <a:pt x="916588" y="344560"/>
                                </a:lnTo>
                                <a:lnTo>
                                  <a:pt x="909255" y="349078"/>
                                </a:lnTo>
                                <a:lnTo>
                                  <a:pt x="901923" y="352421"/>
                                </a:lnTo>
                                <a:lnTo>
                                  <a:pt x="894590" y="356175"/>
                                </a:lnTo>
                                <a:lnTo>
                                  <a:pt x="887257" y="360780"/>
                                </a:lnTo>
                                <a:lnTo>
                                  <a:pt x="879924" y="365069"/>
                                </a:lnTo>
                                <a:lnTo>
                                  <a:pt x="872592" y="368653"/>
                                </a:lnTo>
                                <a:lnTo>
                                  <a:pt x="865259" y="373050"/>
                                </a:lnTo>
                                <a:lnTo>
                                  <a:pt x="857926" y="376603"/>
                                </a:lnTo>
                                <a:lnTo>
                                  <a:pt x="850594" y="381254"/>
                                </a:lnTo>
                                <a:lnTo>
                                  <a:pt x="843261" y="386045"/>
                                </a:lnTo>
                                <a:lnTo>
                                  <a:pt x="835928" y="390607"/>
                                </a:lnTo>
                                <a:lnTo>
                                  <a:pt x="828596" y="395743"/>
                                </a:lnTo>
                                <a:lnTo>
                                  <a:pt x="821263" y="400560"/>
                                </a:lnTo>
                                <a:lnTo>
                                  <a:pt x="813930" y="404723"/>
                                </a:lnTo>
                                <a:lnTo>
                                  <a:pt x="806597" y="410576"/>
                                </a:lnTo>
                                <a:lnTo>
                                  <a:pt x="799265" y="416673"/>
                                </a:lnTo>
                                <a:lnTo>
                                  <a:pt x="791932" y="421168"/>
                                </a:lnTo>
                                <a:lnTo>
                                  <a:pt x="784599" y="426139"/>
                                </a:lnTo>
                                <a:lnTo>
                                  <a:pt x="777267" y="432941"/>
                                </a:lnTo>
                                <a:lnTo>
                                  <a:pt x="769934" y="439224"/>
                                </a:lnTo>
                                <a:lnTo>
                                  <a:pt x="762601" y="443865"/>
                                </a:lnTo>
                                <a:lnTo>
                                  <a:pt x="755268" y="449982"/>
                                </a:lnTo>
                                <a:lnTo>
                                  <a:pt x="747936" y="455543"/>
                                </a:lnTo>
                                <a:lnTo>
                                  <a:pt x="740603" y="461920"/>
                                </a:lnTo>
                                <a:lnTo>
                                  <a:pt x="733270" y="468998"/>
                                </a:lnTo>
                                <a:lnTo>
                                  <a:pt x="725938" y="474307"/>
                                </a:lnTo>
                                <a:lnTo>
                                  <a:pt x="718605" y="482281"/>
                                </a:lnTo>
                                <a:lnTo>
                                  <a:pt x="711272" y="488647"/>
                                </a:lnTo>
                                <a:lnTo>
                                  <a:pt x="703939" y="495807"/>
                                </a:lnTo>
                                <a:lnTo>
                                  <a:pt x="696607" y="503601"/>
                                </a:lnTo>
                                <a:lnTo>
                                  <a:pt x="689274" y="510298"/>
                                </a:lnTo>
                                <a:lnTo>
                                  <a:pt x="681941" y="518286"/>
                                </a:lnTo>
                                <a:lnTo>
                                  <a:pt x="674609" y="526144"/>
                                </a:lnTo>
                                <a:lnTo>
                                  <a:pt x="667276" y="534122"/>
                                </a:lnTo>
                                <a:lnTo>
                                  <a:pt x="659943" y="542558"/>
                                </a:lnTo>
                                <a:lnTo>
                                  <a:pt x="652611" y="551109"/>
                                </a:lnTo>
                                <a:lnTo>
                                  <a:pt x="645278" y="558110"/>
                                </a:lnTo>
                                <a:lnTo>
                                  <a:pt x="637945" y="566731"/>
                                </a:lnTo>
                                <a:lnTo>
                                  <a:pt x="630612" y="575583"/>
                                </a:lnTo>
                                <a:lnTo>
                                  <a:pt x="623280" y="583984"/>
                                </a:lnTo>
                                <a:lnTo>
                                  <a:pt x="615947" y="592331"/>
                                </a:lnTo>
                                <a:lnTo>
                                  <a:pt x="608614" y="602282"/>
                                </a:lnTo>
                                <a:lnTo>
                                  <a:pt x="601282" y="609829"/>
                                </a:lnTo>
                                <a:lnTo>
                                  <a:pt x="593949" y="618045"/>
                                </a:lnTo>
                                <a:lnTo>
                                  <a:pt x="586616" y="627594"/>
                                </a:lnTo>
                                <a:lnTo>
                                  <a:pt x="579283" y="636597"/>
                                </a:lnTo>
                                <a:lnTo>
                                  <a:pt x="571951" y="645583"/>
                                </a:lnTo>
                                <a:lnTo>
                                  <a:pt x="564618" y="655321"/>
                                </a:lnTo>
                                <a:lnTo>
                                  <a:pt x="557285" y="664872"/>
                                </a:lnTo>
                                <a:lnTo>
                                  <a:pt x="549953" y="673828"/>
                                </a:lnTo>
                                <a:lnTo>
                                  <a:pt x="542620" y="683745"/>
                                </a:lnTo>
                                <a:lnTo>
                                  <a:pt x="535287" y="693392"/>
                                </a:lnTo>
                                <a:lnTo>
                                  <a:pt x="527954" y="702101"/>
                                </a:lnTo>
                                <a:lnTo>
                                  <a:pt x="520622" y="710837"/>
                                </a:lnTo>
                                <a:lnTo>
                                  <a:pt x="513289" y="718528"/>
                                </a:lnTo>
                                <a:lnTo>
                                  <a:pt x="505956" y="727686"/>
                                </a:lnTo>
                                <a:lnTo>
                                  <a:pt x="498624" y="735144"/>
                                </a:lnTo>
                                <a:lnTo>
                                  <a:pt x="491291" y="742873"/>
                                </a:lnTo>
                                <a:lnTo>
                                  <a:pt x="483958" y="750102"/>
                                </a:lnTo>
                                <a:lnTo>
                                  <a:pt x="476626" y="758641"/>
                                </a:lnTo>
                                <a:lnTo>
                                  <a:pt x="469293" y="766048"/>
                                </a:lnTo>
                                <a:lnTo>
                                  <a:pt x="461960" y="771802"/>
                                </a:lnTo>
                                <a:lnTo>
                                  <a:pt x="454627" y="777671"/>
                                </a:lnTo>
                                <a:lnTo>
                                  <a:pt x="447295" y="783308"/>
                                </a:lnTo>
                                <a:lnTo>
                                  <a:pt x="439962" y="788054"/>
                                </a:lnTo>
                                <a:lnTo>
                                  <a:pt x="432629" y="791882"/>
                                </a:lnTo>
                                <a:lnTo>
                                  <a:pt x="425297" y="794740"/>
                                </a:lnTo>
                                <a:lnTo>
                                  <a:pt x="417964" y="797714"/>
                                </a:lnTo>
                                <a:lnTo>
                                  <a:pt x="410631" y="799571"/>
                                </a:lnTo>
                                <a:lnTo>
                                  <a:pt x="403298" y="801034"/>
                                </a:lnTo>
                                <a:lnTo>
                                  <a:pt x="395966" y="801531"/>
                                </a:lnTo>
                                <a:lnTo>
                                  <a:pt x="388633" y="800822"/>
                                </a:lnTo>
                                <a:lnTo>
                                  <a:pt x="381300" y="799945"/>
                                </a:lnTo>
                                <a:lnTo>
                                  <a:pt x="373968" y="797122"/>
                                </a:lnTo>
                                <a:lnTo>
                                  <a:pt x="366635" y="794521"/>
                                </a:lnTo>
                                <a:lnTo>
                                  <a:pt x="329971" y="766626"/>
                                </a:lnTo>
                                <a:lnTo>
                                  <a:pt x="300641" y="729637"/>
                                </a:lnTo>
                                <a:lnTo>
                                  <a:pt x="293308" y="718695"/>
                                </a:lnTo>
                                <a:lnTo>
                                  <a:pt x="285975" y="707828"/>
                                </a:lnTo>
                                <a:lnTo>
                                  <a:pt x="263977" y="676195"/>
                                </a:lnTo>
                                <a:lnTo>
                                  <a:pt x="234646" y="649195"/>
                                </a:lnTo>
                                <a:lnTo>
                                  <a:pt x="227313" y="645819"/>
                                </a:lnTo>
                                <a:lnTo>
                                  <a:pt x="219981" y="645164"/>
                                </a:lnTo>
                                <a:lnTo>
                                  <a:pt x="212648" y="644400"/>
                                </a:lnTo>
                                <a:lnTo>
                                  <a:pt x="205315" y="646632"/>
                                </a:lnTo>
                                <a:lnTo>
                                  <a:pt x="197983" y="648063"/>
                                </a:lnTo>
                                <a:lnTo>
                                  <a:pt x="190650" y="651530"/>
                                </a:lnTo>
                                <a:lnTo>
                                  <a:pt x="183317" y="656191"/>
                                </a:lnTo>
                                <a:lnTo>
                                  <a:pt x="175984" y="660643"/>
                                </a:lnTo>
                                <a:lnTo>
                                  <a:pt x="168652" y="664895"/>
                                </a:lnTo>
                                <a:lnTo>
                                  <a:pt x="161319" y="670020"/>
                                </a:lnTo>
                                <a:lnTo>
                                  <a:pt x="153986" y="674025"/>
                                </a:lnTo>
                                <a:lnTo>
                                  <a:pt x="146654" y="679370"/>
                                </a:lnTo>
                                <a:lnTo>
                                  <a:pt x="139321" y="683198"/>
                                </a:lnTo>
                                <a:lnTo>
                                  <a:pt x="131988" y="687668"/>
                                </a:lnTo>
                                <a:lnTo>
                                  <a:pt x="124656" y="692622"/>
                                </a:lnTo>
                                <a:lnTo>
                                  <a:pt x="117323" y="697712"/>
                                </a:lnTo>
                                <a:lnTo>
                                  <a:pt x="109990" y="701063"/>
                                </a:lnTo>
                                <a:lnTo>
                                  <a:pt x="102657" y="705986"/>
                                </a:lnTo>
                                <a:lnTo>
                                  <a:pt x="95325" y="710522"/>
                                </a:lnTo>
                                <a:lnTo>
                                  <a:pt x="87992" y="715753"/>
                                </a:lnTo>
                                <a:lnTo>
                                  <a:pt x="80659" y="719243"/>
                                </a:lnTo>
                                <a:lnTo>
                                  <a:pt x="73327" y="722994"/>
                                </a:lnTo>
                                <a:lnTo>
                                  <a:pt x="65994" y="726488"/>
                                </a:lnTo>
                                <a:lnTo>
                                  <a:pt x="58661" y="730718"/>
                                </a:lnTo>
                                <a:lnTo>
                                  <a:pt x="51328" y="735070"/>
                                </a:lnTo>
                                <a:lnTo>
                                  <a:pt x="43996" y="738684"/>
                                </a:lnTo>
                                <a:lnTo>
                                  <a:pt x="36663" y="742730"/>
                                </a:lnTo>
                                <a:lnTo>
                                  <a:pt x="29330" y="746065"/>
                                </a:lnTo>
                                <a:lnTo>
                                  <a:pt x="21998" y="748459"/>
                                </a:lnTo>
                                <a:lnTo>
                                  <a:pt x="14665" y="751339"/>
                                </a:lnTo>
                                <a:lnTo>
                                  <a:pt x="7332" y="754475"/>
                                </a:lnTo>
                                <a:lnTo>
                                  <a:pt x="0" y="757764"/>
                                </a:lnTo>
                                <a:lnTo>
                                  <a:pt x="0" y="765065"/>
                                </a:lnTo>
                                <a:lnTo>
                                  <a:pt x="7332" y="760029"/>
                                </a:lnTo>
                                <a:lnTo>
                                  <a:pt x="14665" y="755395"/>
                                </a:lnTo>
                                <a:lnTo>
                                  <a:pt x="51328" y="738134"/>
                                </a:lnTo>
                                <a:lnTo>
                                  <a:pt x="58661" y="734740"/>
                                </a:lnTo>
                                <a:lnTo>
                                  <a:pt x="65994" y="731633"/>
                                </a:lnTo>
                                <a:lnTo>
                                  <a:pt x="73327" y="729049"/>
                                </a:lnTo>
                                <a:lnTo>
                                  <a:pt x="80659" y="726455"/>
                                </a:lnTo>
                                <a:lnTo>
                                  <a:pt x="87992" y="723925"/>
                                </a:lnTo>
                                <a:lnTo>
                                  <a:pt x="95325" y="719697"/>
                                </a:lnTo>
                                <a:lnTo>
                                  <a:pt x="102657" y="716180"/>
                                </a:lnTo>
                                <a:lnTo>
                                  <a:pt x="109990" y="712222"/>
                                </a:lnTo>
                                <a:lnTo>
                                  <a:pt x="117323" y="709853"/>
                                </a:lnTo>
                                <a:lnTo>
                                  <a:pt x="124656" y="705737"/>
                                </a:lnTo>
                                <a:lnTo>
                                  <a:pt x="131988" y="701531"/>
                                </a:lnTo>
                                <a:lnTo>
                                  <a:pt x="139321" y="698040"/>
                                </a:lnTo>
                                <a:lnTo>
                                  <a:pt x="146654" y="695107"/>
                                </a:lnTo>
                                <a:lnTo>
                                  <a:pt x="153986" y="690646"/>
                                </a:lnTo>
                                <a:lnTo>
                                  <a:pt x="161319" y="687550"/>
                                </a:lnTo>
                                <a:lnTo>
                                  <a:pt x="168652" y="683105"/>
                                </a:lnTo>
                                <a:lnTo>
                                  <a:pt x="175984" y="679586"/>
                                </a:lnTo>
                                <a:lnTo>
                                  <a:pt x="183317" y="675822"/>
                                </a:lnTo>
                                <a:lnTo>
                                  <a:pt x="190650" y="671898"/>
                                </a:lnTo>
                                <a:lnTo>
                                  <a:pt x="197983" y="669048"/>
                                </a:lnTo>
                                <a:lnTo>
                                  <a:pt x="205315" y="668198"/>
                                </a:lnTo>
                                <a:lnTo>
                                  <a:pt x="212648" y="666622"/>
                                </a:lnTo>
                                <a:lnTo>
                                  <a:pt x="219981" y="667917"/>
                                </a:lnTo>
                                <a:lnTo>
                                  <a:pt x="227313" y="669047"/>
                                </a:lnTo>
                                <a:lnTo>
                                  <a:pt x="234646" y="672804"/>
                                </a:lnTo>
                                <a:lnTo>
                                  <a:pt x="241979" y="676381"/>
                                </a:lnTo>
                                <a:lnTo>
                                  <a:pt x="271310" y="712643"/>
                                </a:lnTo>
                                <a:lnTo>
                                  <a:pt x="285975" y="735351"/>
                                </a:lnTo>
                                <a:lnTo>
                                  <a:pt x="293308" y="746903"/>
                                </a:lnTo>
                                <a:lnTo>
                                  <a:pt x="315306" y="779428"/>
                                </a:lnTo>
                                <a:lnTo>
                                  <a:pt x="344637" y="814733"/>
                                </a:lnTo>
                                <a:lnTo>
                                  <a:pt x="381300" y="836302"/>
                                </a:lnTo>
                                <a:lnTo>
                                  <a:pt x="403298" y="838944"/>
                                </a:lnTo>
                                <a:lnTo>
                                  <a:pt x="410631" y="837928"/>
                                </a:lnTo>
                                <a:lnTo>
                                  <a:pt x="417964" y="836467"/>
                                </a:lnTo>
                                <a:lnTo>
                                  <a:pt x="425297" y="833798"/>
                                </a:lnTo>
                                <a:lnTo>
                                  <a:pt x="432629" y="831270"/>
                                </a:lnTo>
                                <a:lnTo>
                                  <a:pt x="469293" y="807151"/>
                                </a:lnTo>
                                <a:lnTo>
                                  <a:pt x="483958" y="791747"/>
                                </a:lnTo>
                                <a:lnTo>
                                  <a:pt x="491291" y="784855"/>
                                </a:lnTo>
                                <a:lnTo>
                                  <a:pt x="498624" y="777445"/>
                                </a:lnTo>
                                <a:lnTo>
                                  <a:pt x="505956" y="770286"/>
                                </a:lnTo>
                                <a:lnTo>
                                  <a:pt x="513289" y="761380"/>
                                </a:lnTo>
                                <a:lnTo>
                                  <a:pt x="520622" y="754008"/>
                                </a:lnTo>
                                <a:lnTo>
                                  <a:pt x="527954" y="745570"/>
                                </a:lnTo>
                                <a:lnTo>
                                  <a:pt x="535287" y="737239"/>
                                </a:lnTo>
                                <a:lnTo>
                                  <a:pt x="542620" y="727846"/>
                                </a:lnTo>
                                <a:lnTo>
                                  <a:pt x="549953" y="718236"/>
                                </a:lnTo>
                                <a:lnTo>
                                  <a:pt x="557285" y="709564"/>
                                </a:lnTo>
                                <a:lnTo>
                                  <a:pt x="564618" y="700301"/>
                                </a:lnTo>
                                <a:lnTo>
                                  <a:pt x="571951" y="690807"/>
                                </a:lnTo>
                                <a:lnTo>
                                  <a:pt x="579283" y="682110"/>
                                </a:lnTo>
                                <a:lnTo>
                                  <a:pt x="586616" y="673291"/>
                                </a:lnTo>
                                <a:lnTo>
                                  <a:pt x="593949" y="664230"/>
                                </a:lnTo>
                                <a:lnTo>
                                  <a:pt x="601282" y="656294"/>
                                </a:lnTo>
                                <a:lnTo>
                                  <a:pt x="608614" y="648863"/>
                                </a:lnTo>
                                <a:lnTo>
                                  <a:pt x="615947" y="639238"/>
                                </a:lnTo>
                                <a:lnTo>
                                  <a:pt x="623280" y="631028"/>
                                </a:lnTo>
                                <a:lnTo>
                                  <a:pt x="630612" y="622973"/>
                                </a:lnTo>
                                <a:lnTo>
                                  <a:pt x="637945" y="614460"/>
                                </a:lnTo>
                                <a:lnTo>
                                  <a:pt x="645278" y="606288"/>
                                </a:lnTo>
                                <a:lnTo>
                                  <a:pt x="652611" y="599582"/>
                                </a:lnTo>
                                <a:lnTo>
                                  <a:pt x="659943" y="591250"/>
                                </a:lnTo>
                                <a:lnTo>
                                  <a:pt x="667276" y="583036"/>
                                </a:lnTo>
                                <a:lnTo>
                                  <a:pt x="674609" y="575348"/>
                                </a:lnTo>
                                <a:lnTo>
                                  <a:pt x="681941" y="567733"/>
                                </a:lnTo>
                                <a:lnTo>
                                  <a:pt x="689274" y="560048"/>
                                </a:lnTo>
                                <a:lnTo>
                                  <a:pt x="696607" y="553589"/>
                                </a:lnTo>
                                <a:lnTo>
                                  <a:pt x="703939" y="546175"/>
                                </a:lnTo>
                                <a:lnTo>
                                  <a:pt x="711272" y="539257"/>
                                </a:lnTo>
                                <a:lnTo>
                                  <a:pt x="718605" y="533202"/>
                                </a:lnTo>
                                <a:lnTo>
                                  <a:pt x="725938" y="525427"/>
                                </a:lnTo>
                                <a:lnTo>
                                  <a:pt x="733270" y="520644"/>
                                </a:lnTo>
                                <a:lnTo>
                                  <a:pt x="740603" y="513763"/>
                                </a:lnTo>
                                <a:lnTo>
                                  <a:pt x="747936" y="507711"/>
                                </a:lnTo>
                                <a:lnTo>
                                  <a:pt x="755268" y="502446"/>
                                </a:lnTo>
                                <a:lnTo>
                                  <a:pt x="762601" y="496596"/>
                                </a:lnTo>
                                <a:lnTo>
                                  <a:pt x="769934" y="492238"/>
                                </a:lnTo>
                                <a:lnTo>
                                  <a:pt x="777267" y="486292"/>
                                </a:lnTo>
                                <a:lnTo>
                                  <a:pt x="784599" y="479872"/>
                                </a:lnTo>
                                <a:lnTo>
                                  <a:pt x="791932" y="475006"/>
                                </a:lnTo>
                                <a:lnTo>
                                  <a:pt x="799265" y="470833"/>
                                </a:lnTo>
                                <a:lnTo>
                                  <a:pt x="806597" y="465124"/>
                                </a:lnTo>
                                <a:lnTo>
                                  <a:pt x="813930" y="459537"/>
                                </a:lnTo>
                                <a:lnTo>
                                  <a:pt x="821263" y="455637"/>
                                </a:lnTo>
                                <a:lnTo>
                                  <a:pt x="828596" y="451239"/>
                                </a:lnTo>
                                <a:lnTo>
                                  <a:pt x="835928" y="446461"/>
                                </a:lnTo>
                                <a:lnTo>
                                  <a:pt x="843261" y="442022"/>
                                </a:lnTo>
                                <a:lnTo>
                                  <a:pt x="850594" y="437564"/>
                                </a:lnTo>
                                <a:lnTo>
                                  <a:pt x="857926" y="433219"/>
                                </a:lnTo>
                                <a:lnTo>
                                  <a:pt x="865259" y="429950"/>
                                </a:lnTo>
                                <a:lnTo>
                                  <a:pt x="872592" y="425883"/>
                                </a:lnTo>
                                <a:lnTo>
                                  <a:pt x="879924" y="422471"/>
                                </a:lnTo>
                                <a:lnTo>
                                  <a:pt x="887257" y="418375"/>
                                </a:lnTo>
                                <a:lnTo>
                                  <a:pt x="894590" y="413941"/>
                                </a:lnTo>
                                <a:lnTo>
                                  <a:pt x="901923" y="410377"/>
                                </a:lnTo>
                                <a:lnTo>
                                  <a:pt x="909255" y="407126"/>
                                </a:lnTo>
                                <a:lnTo>
                                  <a:pt x="916588" y="402997"/>
                                </a:lnTo>
                                <a:lnTo>
                                  <a:pt x="923921" y="399946"/>
                                </a:lnTo>
                                <a:lnTo>
                                  <a:pt x="931253" y="394774"/>
                                </a:lnTo>
                                <a:lnTo>
                                  <a:pt x="938586" y="391448"/>
                                </a:lnTo>
                                <a:lnTo>
                                  <a:pt x="945919" y="388149"/>
                                </a:lnTo>
                                <a:lnTo>
                                  <a:pt x="953252" y="384620"/>
                                </a:lnTo>
                                <a:lnTo>
                                  <a:pt x="960584" y="380994"/>
                                </a:lnTo>
                                <a:lnTo>
                                  <a:pt x="967917" y="376026"/>
                                </a:lnTo>
                                <a:lnTo>
                                  <a:pt x="975250" y="373229"/>
                                </a:lnTo>
                                <a:lnTo>
                                  <a:pt x="982582" y="369708"/>
                                </a:lnTo>
                                <a:lnTo>
                                  <a:pt x="989915" y="365890"/>
                                </a:lnTo>
                                <a:lnTo>
                                  <a:pt x="997248" y="363275"/>
                                </a:lnTo>
                                <a:lnTo>
                                  <a:pt x="1004581" y="360215"/>
                                </a:lnTo>
                                <a:lnTo>
                                  <a:pt x="1011913" y="357436"/>
                                </a:lnTo>
                                <a:lnTo>
                                  <a:pt x="1019246" y="353533"/>
                                </a:lnTo>
                                <a:lnTo>
                                  <a:pt x="1026579" y="351275"/>
                                </a:lnTo>
                                <a:lnTo>
                                  <a:pt x="1033911" y="348674"/>
                                </a:lnTo>
                                <a:lnTo>
                                  <a:pt x="1041244" y="344945"/>
                                </a:lnTo>
                                <a:lnTo>
                                  <a:pt x="1048577" y="341853"/>
                                </a:lnTo>
                                <a:lnTo>
                                  <a:pt x="1055909" y="339975"/>
                                </a:lnTo>
                                <a:lnTo>
                                  <a:pt x="1063242" y="336382"/>
                                </a:lnTo>
                                <a:lnTo>
                                  <a:pt x="1070575" y="333203"/>
                                </a:lnTo>
                                <a:lnTo>
                                  <a:pt x="1077908" y="329858"/>
                                </a:lnTo>
                                <a:lnTo>
                                  <a:pt x="1085240" y="326502"/>
                                </a:lnTo>
                                <a:lnTo>
                                  <a:pt x="1092573" y="323909"/>
                                </a:lnTo>
                                <a:lnTo>
                                  <a:pt x="1099906" y="319679"/>
                                </a:lnTo>
                                <a:lnTo>
                                  <a:pt x="1107238" y="316285"/>
                                </a:lnTo>
                                <a:lnTo>
                                  <a:pt x="1114571" y="314587"/>
                                </a:lnTo>
                                <a:lnTo>
                                  <a:pt x="1121904" y="310692"/>
                                </a:lnTo>
                                <a:lnTo>
                                  <a:pt x="1129237" y="307405"/>
                                </a:lnTo>
                                <a:lnTo>
                                  <a:pt x="1136569" y="304705"/>
                                </a:lnTo>
                                <a:lnTo>
                                  <a:pt x="1143902" y="302661"/>
                                </a:lnTo>
                                <a:lnTo>
                                  <a:pt x="1151235" y="299154"/>
                                </a:lnTo>
                                <a:lnTo>
                                  <a:pt x="1158567" y="295407"/>
                                </a:lnTo>
                                <a:lnTo>
                                  <a:pt x="1165900" y="292597"/>
                                </a:lnTo>
                                <a:lnTo>
                                  <a:pt x="1173233" y="290040"/>
                                </a:lnTo>
                                <a:lnTo>
                                  <a:pt x="1180566" y="287106"/>
                                </a:lnTo>
                                <a:lnTo>
                                  <a:pt x="1187898" y="284319"/>
                                </a:lnTo>
                                <a:lnTo>
                                  <a:pt x="1195231" y="280533"/>
                                </a:lnTo>
                                <a:lnTo>
                                  <a:pt x="1202564" y="277751"/>
                                </a:lnTo>
                                <a:lnTo>
                                  <a:pt x="1209896" y="275694"/>
                                </a:lnTo>
                                <a:lnTo>
                                  <a:pt x="1217229" y="272988"/>
                                </a:lnTo>
                                <a:lnTo>
                                  <a:pt x="1224562" y="269603"/>
                                </a:lnTo>
                                <a:lnTo>
                                  <a:pt x="1231894" y="267022"/>
                                </a:lnTo>
                                <a:lnTo>
                                  <a:pt x="1239227" y="264939"/>
                                </a:lnTo>
                                <a:lnTo>
                                  <a:pt x="1246560" y="262400"/>
                                </a:lnTo>
                                <a:lnTo>
                                  <a:pt x="1253893" y="260065"/>
                                </a:lnTo>
                                <a:lnTo>
                                  <a:pt x="1261225" y="257923"/>
                                </a:lnTo>
                                <a:lnTo>
                                  <a:pt x="1268558" y="255923"/>
                                </a:lnTo>
                                <a:lnTo>
                                  <a:pt x="1275891" y="254163"/>
                                </a:lnTo>
                                <a:lnTo>
                                  <a:pt x="1283223" y="251598"/>
                                </a:lnTo>
                                <a:lnTo>
                                  <a:pt x="1290556" y="249579"/>
                                </a:lnTo>
                                <a:lnTo>
                                  <a:pt x="1297889" y="246798"/>
                                </a:lnTo>
                                <a:lnTo>
                                  <a:pt x="1305222" y="244347"/>
                                </a:lnTo>
                                <a:lnTo>
                                  <a:pt x="1312554" y="242624"/>
                                </a:lnTo>
                                <a:lnTo>
                                  <a:pt x="1319887" y="240418"/>
                                </a:lnTo>
                                <a:lnTo>
                                  <a:pt x="1327220" y="239199"/>
                                </a:lnTo>
                                <a:lnTo>
                                  <a:pt x="1334552" y="237482"/>
                                </a:lnTo>
                                <a:lnTo>
                                  <a:pt x="1341885" y="234546"/>
                                </a:lnTo>
                                <a:lnTo>
                                  <a:pt x="1349218" y="233131"/>
                                </a:lnTo>
                                <a:lnTo>
                                  <a:pt x="1356551" y="231754"/>
                                </a:lnTo>
                                <a:lnTo>
                                  <a:pt x="1363883" y="229905"/>
                                </a:lnTo>
                                <a:lnTo>
                                  <a:pt x="1371216" y="228362"/>
                                </a:lnTo>
                                <a:lnTo>
                                  <a:pt x="1378549" y="226377"/>
                                </a:lnTo>
                                <a:lnTo>
                                  <a:pt x="1385881" y="224887"/>
                                </a:lnTo>
                                <a:lnTo>
                                  <a:pt x="1393214" y="223667"/>
                                </a:lnTo>
                                <a:lnTo>
                                  <a:pt x="1400547" y="222169"/>
                                </a:lnTo>
                                <a:lnTo>
                                  <a:pt x="1407879" y="220005"/>
                                </a:lnTo>
                                <a:lnTo>
                                  <a:pt x="1415212" y="218368"/>
                                </a:lnTo>
                                <a:lnTo>
                                  <a:pt x="1422545" y="215952"/>
                                </a:lnTo>
                                <a:lnTo>
                                  <a:pt x="1429878" y="213040"/>
                                </a:lnTo>
                                <a:lnTo>
                                  <a:pt x="1437210" y="211915"/>
                                </a:lnTo>
                                <a:lnTo>
                                  <a:pt x="1444543" y="210514"/>
                                </a:lnTo>
                                <a:lnTo>
                                  <a:pt x="1451876" y="208775"/>
                                </a:lnTo>
                                <a:lnTo>
                                  <a:pt x="1459208" y="206797"/>
                                </a:lnTo>
                                <a:lnTo>
                                  <a:pt x="1466541" y="206126"/>
                                </a:lnTo>
                                <a:lnTo>
                                  <a:pt x="1473874" y="205128"/>
                                </a:lnTo>
                                <a:lnTo>
                                  <a:pt x="1481207" y="204696"/>
                                </a:lnTo>
                                <a:lnTo>
                                  <a:pt x="1488539" y="203057"/>
                                </a:lnTo>
                                <a:lnTo>
                                  <a:pt x="1495872" y="201468"/>
                                </a:lnTo>
                                <a:lnTo>
                                  <a:pt x="1503205" y="201443"/>
                                </a:lnTo>
                                <a:lnTo>
                                  <a:pt x="1510537" y="199678"/>
                                </a:lnTo>
                                <a:lnTo>
                                  <a:pt x="1517870" y="198062"/>
                                </a:lnTo>
                                <a:lnTo>
                                  <a:pt x="1525203" y="197558"/>
                                </a:lnTo>
                                <a:lnTo>
                                  <a:pt x="1532536" y="195527"/>
                                </a:lnTo>
                                <a:lnTo>
                                  <a:pt x="1539868" y="195794"/>
                                </a:lnTo>
                                <a:lnTo>
                                  <a:pt x="1547201" y="194301"/>
                                </a:lnTo>
                                <a:lnTo>
                                  <a:pt x="1554534" y="191883"/>
                                </a:lnTo>
                                <a:lnTo>
                                  <a:pt x="1561866" y="191707"/>
                                </a:lnTo>
                                <a:lnTo>
                                  <a:pt x="1569199" y="190018"/>
                                </a:lnTo>
                                <a:lnTo>
                                  <a:pt x="1576532" y="189399"/>
                                </a:lnTo>
                                <a:lnTo>
                                  <a:pt x="1583864" y="188567"/>
                                </a:lnTo>
                                <a:lnTo>
                                  <a:pt x="1591197" y="185943"/>
                                </a:lnTo>
                                <a:lnTo>
                                  <a:pt x="1598530" y="184214"/>
                                </a:lnTo>
                                <a:lnTo>
                                  <a:pt x="1605863" y="183652"/>
                                </a:lnTo>
                                <a:lnTo>
                                  <a:pt x="1613195" y="181834"/>
                                </a:lnTo>
                                <a:lnTo>
                                  <a:pt x="1620528" y="180925"/>
                                </a:lnTo>
                                <a:lnTo>
                                  <a:pt x="1627861" y="180315"/>
                                </a:lnTo>
                                <a:lnTo>
                                  <a:pt x="1635193" y="179097"/>
                                </a:lnTo>
                                <a:lnTo>
                                  <a:pt x="1642526" y="178450"/>
                                </a:lnTo>
                                <a:lnTo>
                                  <a:pt x="1649859" y="177271"/>
                                </a:lnTo>
                                <a:lnTo>
                                  <a:pt x="1657192" y="175107"/>
                                </a:lnTo>
                                <a:lnTo>
                                  <a:pt x="1664524" y="174652"/>
                                </a:lnTo>
                                <a:lnTo>
                                  <a:pt x="1671857" y="172632"/>
                                </a:lnTo>
                                <a:lnTo>
                                  <a:pt x="1679190" y="171504"/>
                                </a:lnTo>
                                <a:lnTo>
                                  <a:pt x="1686522" y="169826"/>
                                </a:lnTo>
                                <a:lnTo>
                                  <a:pt x="1693855" y="167835"/>
                                </a:lnTo>
                                <a:lnTo>
                                  <a:pt x="1701188" y="165517"/>
                                </a:lnTo>
                                <a:lnTo>
                                  <a:pt x="1708521" y="162375"/>
                                </a:lnTo>
                                <a:lnTo>
                                  <a:pt x="1715853" y="161130"/>
                                </a:lnTo>
                                <a:lnTo>
                                  <a:pt x="1723186" y="159774"/>
                                </a:lnTo>
                                <a:lnTo>
                                  <a:pt x="1730519" y="158766"/>
                                </a:lnTo>
                                <a:lnTo>
                                  <a:pt x="1737851" y="156405"/>
                                </a:lnTo>
                                <a:lnTo>
                                  <a:pt x="1745184" y="155712"/>
                                </a:lnTo>
                                <a:lnTo>
                                  <a:pt x="1752517" y="153490"/>
                                </a:lnTo>
                                <a:lnTo>
                                  <a:pt x="1759849" y="150558"/>
                                </a:lnTo>
                                <a:lnTo>
                                  <a:pt x="1767182" y="150083"/>
                                </a:lnTo>
                                <a:lnTo>
                                  <a:pt x="1774515" y="148923"/>
                                </a:lnTo>
                                <a:lnTo>
                                  <a:pt x="1781848" y="147166"/>
                                </a:lnTo>
                                <a:lnTo>
                                  <a:pt x="1789180" y="146486"/>
                                </a:lnTo>
                                <a:lnTo>
                                  <a:pt x="1796513" y="143739"/>
                                </a:lnTo>
                                <a:lnTo>
                                  <a:pt x="1803846" y="142784"/>
                                </a:lnTo>
                                <a:lnTo>
                                  <a:pt x="1811178" y="141012"/>
                                </a:lnTo>
                                <a:lnTo>
                                  <a:pt x="1818511" y="139687"/>
                                </a:lnTo>
                                <a:lnTo>
                                  <a:pt x="1825844" y="137343"/>
                                </a:lnTo>
                                <a:lnTo>
                                  <a:pt x="1833177" y="135843"/>
                                </a:lnTo>
                                <a:lnTo>
                                  <a:pt x="1840509" y="135185"/>
                                </a:lnTo>
                                <a:lnTo>
                                  <a:pt x="1847842" y="135053"/>
                                </a:lnTo>
                                <a:lnTo>
                                  <a:pt x="1855175" y="133814"/>
                                </a:lnTo>
                                <a:lnTo>
                                  <a:pt x="1862507" y="132008"/>
                                </a:lnTo>
                                <a:lnTo>
                                  <a:pt x="1869840" y="130880"/>
                                </a:lnTo>
                                <a:lnTo>
                                  <a:pt x="1877173" y="129996"/>
                                </a:lnTo>
                                <a:lnTo>
                                  <a:pt x="1884506" y="129013"/>
                                </a:lnTo>
                                <a:lnTo>
                                  <a:pt x="1891838" y="127637"/>
                                </a:lnTo>
                                <a:lnTo>
                                  <a:pt x="1899171" y="126234"/>
                                </a:lnTo>
                                <a:lnTo>
                                  <a:pt x="1906504" y="125714"/>
                                </a:lnTo>
                                <a:lnTo>
                                  <a:pt x="1913836" y="123878"/>
                                </a:lnTo>
                                <a:lnTo>
                                  <a:pt x="1921169" y="123024"/>
                                </a:lnTo>
                                <a:lnTo>
                                  <a:pt x="1928502" y="122335"/>
                                </a:lnTo>
                                <a:lnTo>
                                  <a:pt x="1935834" y="120520"/>
                                </a:lnTo>
                                <a:lnTo>
                                  <a:pt x="1943167" y="121060"/>
                                </a:lnTo>
                                <a:lnTo>
                                  <a:pt x="1950500" y="119594"/>
                                </a:lnTo>
                                <a:lnTo>
                                  <a:pt x="1957833" y="118967"/>
                                </a:lnTo>
                                <a:lnTo>
                                  <a:pt x="1965165" y="118731"/>
                                </a:lnTo>
                                <a:lnTo>
                                  <a:pt x="1972498" y="117877"/>
                                </a:lnTo>
                                <a:lnTo>
                                  <a:pt x="1979831" y="117952"/>
                                </a:lnTo>
                                <a:lnTo>
                                  <a:pt x="1987163" y="118034"/>
                                </a:lnTo>
                                <a:lnTo>
                                  <a:pt x="1994496" y="116224"/>
                                </a:lnTo>
                                <a:lnTo>
                                  <a:pt x="2001829" y="114397"/>
                                </a:lnTo>
                                <a:lnTo>
                                  <a:pt x="2009162" y="113064"/>
                                </a:lnTo>
                                <a:lnTo>
                                  <a:pt x="2016494" y="112354"/>
                                </a:lnTo>
                                <a:lnTo>
                                  <a:pt x="2023827" y="111667"/>
                                </a:lnTo>
                                <a:lnTo>
                                  <a:pt x="2031160" y="110861"/>
                                </a:lnTo>
                                <a:lnTo>
                                  <a:pt x="2038492" y="109800"/>
                                </a:lnTo>
                                <a:lnTo>
                                  <a:pt x="2045825" y="108886"/>
                                </a:lnTo>
                                <a:lnTo>
                                  <a:pt x="2053158" y="107307"/>
                                </a:lnTo>
                                <a:lnTo>
                                  <a:pt x="2060491" y="106827"/>
                                </a:lnTo>
                                <a:lnTo>
                                  <a:pt x="2067823" y="105931"/>
                                </a:lnTo>
                                <a:lnTo>
                                  <a:pt x="2075156" y="104444"/>
                                </a:lnTo>
                                <a:lnTo>
                                  <a:pt x="2082489" y="103567"/>
                                </a:lnTo>
                                <a:lnTo>
                                  <a:pt x="2089821" y="102403"/>
                                </a:lnTo>
                                <a:lnTo>
                                  <a:pt x="2097154" y="101503"/>
                                </a:lnTo>
                                <a:lnTo>
                                  <a:pt x="2104487" y="101096"/>
                                </a:lnTo>
                                <a:lnTo>
                                  <a:pt x="2111819" y="98063"/>
                                </a:lnTo>
                                <a:lnTo>
                                  <a:pt x="2119152" y="96529"/>
                                </a:lnTo>
                                <a:lnTo>
                                  <a:pt x="2126485" y="95416"/>
                                </a:lnTo>
                                <a:lnTo>
                                  <a:pt x="2133818" y="93369"/>
                                </a:lnTo>
                                <a:lnTo>
                                  <a:pt x="2141150" y="92414"/>
                                </a:lnTo>
                                <a:lnTo>
                                  <a:pt x="2148483" y="90250"/>
                                </a:lnTo>
                                <a:lnTo>
                                  <a:pt x="2155816" y="88875"/>
                                </a:lnTo>
                                <a:lnTo>
                                  <a:pt x="2163148" y="86109"/>
                                </a:lnTo>
                                <a:lnTo>
                                  <a:pt x="2170481" y="85374"/>
                                </a:lnTo>
                                <a:lnTo>
                                  <a:pt x="2177814" y="84071"/>
                                </a:lnTo>
                                <a:lnTo>
                                  <a:pt x="2185147" y="82422"/>
                                </a:lnTo>
                                <a:lnTo>
                                  <a:pt x="2192479" y="80708"/>
                                </a:lnTo>
                                <a:lnTo>
                                  <a:pt x="2196428" y="79760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32977" y="195442"/>
                            <a:ext cx="2196465" cy="935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935990">
                                <a:moveTo>
                                  <a:pt x="2196428" y="0"/>
                                </a:moveTo>
                                <a:lnTo>
                                  <a:pt x="2192479" y="1002"/>
                                </a:lnTo>
                                <a:lnTo>
                                  <a:pt x="2185147" y="3459"/>
                                </a:lnTo>
                                <a:lnTo>
                                  <a:pt x="2177814" y="6522"/>
                                </a:lnTo>
                                <a:lnTo>
                                  <a:pt x="2170481" y="7597"/>
                                </a:lnTo>
                                <a:lnTo>
                                  <a:pt x="2163148" y="10216"/>
                                </a:lnTo>
                                <a:lnTo>
                                  <a:pt x="2155816" y="12096"/>
                                </a:lnTo>
                                <a:lnTo>
                                  <a:pt x="2148483" y="14821"/>
                                </a:lnTo>
                                <a:lnTo>
                                  <a:pt x="2141150" y="17144"/>
                                </a:lnTo>
                                <a:lnTo>
                                  <a:pt x="2133818" y="18527"/>
                                </a:lnTo>
                                <a:lnTo>
                                  <a:pt x="2126485" y="20425"/>
                                </a:lnTo>
                                <a:lnTo>
                                  <a:pt x="2119152" y="21283"/>
                                </a:lnTo>
                                <a:lnTo>
                                  <a:pt x="2111819" y="22813"/>
                                </a:lnTo>
                                <a:lnTo>
                                  <a:pt x="2097154" y="27166"/>
                                </a:lnTo>
                                <a:lnTo>
                                  <a:pt x="2089821" y="28166"/>
                                </a:lnTo>
                                <a:lnTo>
                                  <a:pt x="2082489" y="30211"/>
                                </a:lnTo>
                                <a:lnTo>
                                  <a:pt x="2075156" y="32837"/>
                                </a:lnTo>
                                <a:lnTo>
                                  <a:pt x="2067823" y="34280"/>
                                </a:lnTo>
                                <a:lnTo>
                                  <a:pt x="2060491" y="35512"/>
                                </a:lnTo>
                                <a:lnTo>
                                  <a:pt x="2053158" y="37908"/>
                                </a:lnTo>
                                <a:lnTo>
                                  <a:pt x="2045825" y="39623"/>
                                </a:lnTo>
                                <a:lnTo>
                                  <a:pt x="2038492" y="39964"/>
                                </a:lnTo>
                                <a:lnTo>
                                  <a:pt x="2031160" y="41913"/>
                                </a:lnTo>
                                <a:lnTo>
                                  <a:pt x="2023827" y="44237"/>
                                </a:lnTo>
                                <a:lnTo>
                                  <a:pt x="2016494" y="45109"/>
                                </a:lnTo>
                                <a:lnTo>
                                  <a:pt x="2009162" y="46492"/>
                                </a:lnTo>
                                <a:lnTo>
                                  <a:pt x="2001829" y="48733"/>
                                </a:lnTo>
                                <a:lnTo>
                                  <a:pt x="1994496" y="49208"/>
                                </a:lnTo>
                                <a:lnTo>
                                  <a:pt x="1987163" y="51741"/>
                                </a:lnTo>
                                <a:lnTo>
                                  <a:pt x="1979831" y="52199"/>
                                </a:lnTo>
                                <a:lnTo>
                                  <a:pt x="1972498" y="54534"/>
                                </a:lnTo>
                                <a:lnTo>
                                  <a:pt x="1965165" y="55714"/>
                                </a:lnTo>
                                <a:lnTo>
                                  <a:pt x="1957833" y="57659"/>
                                </a:lnTo>
                                <a:lnTo>
                                  <a:pt x="1950500" y="58912"/>
                                </a:lnTo>
                                <a:lnTo>
                                  <a:pt x="1943167" y="59238"/>
                                </a:lnTo>
                                <a:lnTo>
                                  <a:pt x="1935834" y="61596"/>
                                </a:lnTo>
                                <a:lnTo>
                                  <a:pt x="1928502" y="63190"/>
                                </a:lnTo>
                                <a:lnTo>
                                  <a:pt x="1921169" y="65738"/>
                                </a:lnTo>
                                <a:lnTo>
                                  <a:pt x="1913836" y="66379"/>
                                </a:lnTo>
                                <a:lnTo>
                                  <a:pt x="1906504" y="68884"/>
                                </a:lnTo>
                                <a:lnTo>
                                  <a:pt x="1899171" y="71142"/>
                                </a:lnTo>
                                <a:lnTo>
                                  <a:pt x="1891838" y="72102"/>
                                </a:lnTo>
                                <a:lnTo>
                                  <a:pt x="1877173" y="76414"/>
                                </a:lnTo>
                                <a:lnTo>
                                  <a:pt x="1869840" y="77452"/>
                                </a:lnTo>
                                <a:lnTo>
                                  <a:pt x="1862507" y="79215"/>
                                </a:lnTo>
                                <a:lnTo>
                                  <a:pt x="1840509" y="82342"/>
                                </a:lnTo>
                                <a:lnTo>
                                  <a:pt x="1833177" y="84765"/>
                                </a:lnTo>
                                <a:lnTo>
                                  <a:pt x="1825844" y="87465"/>
                                </a:lnTo>
                                <a:lnTo>
                                  <a:pt x="1818511" y="89763"/>
                                </a:lnTo>
                                <a:lnTo>
                                  <a:pt x="1811178" y="90264"/>
                                </a:lnTo>
                                <a:lnTo>
                                  <a:pt x="1803846" y="91326"/>
                                </a:lnTo>
                                <a:lnTo>
                                  <a:pt x="1796513" y="93141"/>
                                </a:lnTo>
                                <a:lnTo>
                                  <a:pt x="1789180" y="93801"/>
                                </a:lnTo>
                                <a:lnTo>
                                  <a:pt x="1781848" y="95478"/>
                                </a:lnTo>
                                <a:lnTo>
                                  <a:pt x="1767182" y="99340"/>
                                </a:lnTo>
                                <a:lnTo>
                                  <a:pt x="1759849" y="99801"/>
                                </a:lnTo>
                                <a:lnTo>
                                  <a:pt x="1752517" y="101226"/>
                                </a:lnTo>
                                <a:lnTo>
                                  <a:pt x="1745184" y="102363"/>
                                </a:lnTo>
                                <a:lnTo>
                                  <a:pt x="1737851" y="104695"/>
                                </a:lnTo>
                                <a:lnTo>
                                  <a:pt x="1730519" y="106751"/>
                                </a:lnTo>
                                <a:lnTo>
                                  <a:pt x="1723186" y="107355"/>
                                </a:lnTo>
                                <a:lnTo>
                                  <a:pt x="1715853" y="108893"/>
                                </a:lnTo>
                                <a:lnTo>
                                  <a:pt x="1701188" y="112544"/>
                                </a:lnTo>
                                <a:lnTo>
                                  <a:pt x="1686522" y="114948"/>
                                </a:lnTo>
                                <a:lnTo>
                                  <a:pt x="1679190" y="117843"/>
                                </a:lnTo>
                                <a:lnTo>
                                  <a:pt x="1671857" y="117984"/>
                                </a:lnTo>
                                <a:lnTo>
                                  <a:pt x="1664524" y="120391"/>
                                </a:lnTo>
                                <a:lnTo>
                                  <a:pt x="1657192" y="123046"/>
                                </a:lnTo>
                                <a:lnTo>
                                  <a:pt x="1649859" y="124637"/>
                                </a:lnTo>
                                <a:lnTo>
                                  <a:pt x="1642526" y="126815"/>
                                </a:lnTo>
                                <a:lnTo>
                                  <a:pt x="1627861" y="129948"/>
                                </a:lnTo>
                                <a:lnTo>
                                  <a:pt x="1620528" y="133256"/>
                                </a:lnTo>
                                <a:lnTo>
                                  <a:pt x="1613195" y="133216"/>
                                </a:lnTo>
                                <a:lnTo>
                                  <a:pt x="1605863" y="135248"/>
                                </a:lnTo>
                                <a:lnTo>
                                  <a:pt x="1583864" y="139931"/>
                                </a:lnTo>
                                <a:lnTo>
                                  <a:pt x="1576532" y="142404"/>
                                </a:lnTo>
                                <a:lnTo>
                                  <a:pt x="1569199" y="142644"/>
                                </a:lnTo>
                                <a:lnTo>
                                  <a:pt x="1561866" y="144414"/>
                                </a:lnTo>
                                <a:lnTo>
                                  <a:pt x="1554534" y="146526"/>
                                </a:lnTo>
                                <a:lnTo>
                                  <a:pt x="1547201" y="147496"/>
                                </a:lnTo>
                                <a:lnTo>
                                  <a:pt x="1539868" y="148874"/>
                                </a:lnTo>
                                <a:lnTo>
                                  <a:pt x="1532536" y="149148"/>
                                </a:lnTo>
                                <a:lnTo>
                                  <a:pt x="1525203" y="149814"/>
                                </a:lnTo>
                                <a:lnTo>
                                  <a:pt x="1517870" y="152357"/>
                                </a:lnTo>
                                <a:lnTo>
                                  <a:pt x="1510537" y="153530"/>
                                </a:lnTo>
                                <a:lnTo>
                                  <a:pt x="1503205" y="155658"/>
                                </a:lnTo>
                                <a:lnTo>
                                  <a:pt x="1488539" y="158425"/>
                                </a:lnTo>
                                <a:lnTo>
                                  <a:pt x="1481207" y="161062"/>
                                </a:lnTo>
                                <a:lnTo>
                                  <a:pt x="1473874" y="161436"/>
                                </a:lnTo>
                                <a:lnTo>
                                  <a:pt x="1466541" y="162300"/>
                                </a:lnTo>
                                <a:lnTo>
                                  <a:pt x="1459208" y="164798"/>
                                </a:lnTo>
                                <a:lnTo>
                                  <a:pt x="1444543" y="168361"/>
                                </a:lnTo>
                                <a:lnTo>
                                  <a:pt x="1437210" y="170527"/>
                                </a:lnTo>
                                <a:lnTo>
                                  <a:pt x="1429878" y="171496"/>
                                </a:lnTo>
                                <a:lnTo>
                                  <a:pt x="1422545" y="173544"/>
                                </a:lnTo>
                                <a:lnTo>
                                  <a:pt x="1415212" y="175315"/>
                                </a:lnTo>
                                <a:lnTo>
                                  <a:pt x="1407879" y="176650"/>
                                </a:lnTo>
                                <a:lnTo>
                                  <a:pt x="1400547" y="178484"/>
                                </a:lnTo>
                                <a:lnTo>
                                  <a:pt x="1393214" y="179097"/>
                                </a:lnTo>
                                <a:lnTo>
                                  <a:pt x="1378549" y="183175"/>
                                </a:lnTo>
                                <a:lnTo>
                                  <a:pt x="1371216" y="184387"/>
                                </a:lnTo>
                                <a:lnTo>
                                  <a:pt x="1363883" y="187264"/>
                                </a:lnTo>
                                <a:lnTo>
                                  <a:pt x="1356551" y="188568"/>
                                </a:lnTo>
                                <a:lnTo>
                                  <a:pt x="1349218" y="190701"/>
                                </a:lnTo>
                                <a:lnTo>
                                  <a:pt x="1341885" y="192484"/>
                                </a:lnTo>
                                <a:lnTo>
                                  <a:pt x="1334552" y="193618"/>
                                </a:lnTo>
                                <a:lnTo>
                                  <a:pt x="1327220" y="195297"/>
                                </a:lnTo>
                                <a:lnTo>
                                  <a:pt x="1319887" y="198635"/>
                                </a:lnTo>
                                <a:lnTo>
                                  <a:pt x="1312554" y="200593"/>
                                </a:lnTo>
                                <a:lnTo>
                                  <a:pt x="1305222" y="201836"/>
                                </a:lnTo>
                                <a:lnTo>
                                  <a:pt x="1290556" y="206613"/>
                                </a:lnTo>
                                <a:lnTo>
                                  <a:pt x="1283223" y="208363"/>
                                </a:lnTo>
                                <a:lnTo>
                                  <a:pt x="1268558" y="212911"/>
                                </a:lnTo>
                                <a:lnTo>
                                  <a:pt x="1261225" y="216103"/>
                                </a:lnTo>
                                <a:lnTo>
                                  <a:pt x="1253893" y="217764"/>
                                </a:lnTo>
                                <a:lnTo>
                                  <a:pt x="1239227" y="222185"/>
                                </a:lnTo>
                                <a:lnTo>
                                  <a:pt x="1231894" y="225094"/>
                                </a:lnTo>
                                <a:lnTo>
                                  <a:pt x="1224562" y="226361"/>
                                </a:lnTo>
                                <a:lnTo>
                                  <a:pt x="1217229" y="229575"/>
                                </a:lnTo>
                                <a:lnTo>
                                  <a:pt x="1209896" y="230969"/>
                                </a:lnTo>
                                <a:lnTo>
                                  <a:pt x="1202564" y="233928"/>
                                </a:lnTo>
                                <a:lnTo>
                                  <a:pt x="1195231" y="236202"/>
                                </a:lnTo>
                                <a:lnTo>
                                  <a:pt x="1187898" y="238886"/>
                                </a:lnTo>
                                <a:lnTo>
                                  <a:pt x="1173233" y="241876"/>
                                </a:lnTo>
                                <a:lnTo>
                                  <a:pt x="1158567" y="246152"/>
                                </a:lnTo>
                                <a:lnTo>
                                  <a:pt x="1143902" y="251850"/>
                                </a:lnTo>
                                <a:lnTo>
                                  <a:pt x="1136569" y="255070"/>
                                </a:lnTo>
                                <a:lnTo>
                                  <a:pt x="1129237" y="257234"/>
                                </a:lnTo>
                                <a:lnTo>
                                  <a:pt x="1114571" y="263294"/>
                                </a:lnTo>
                                <a:lnTo>
                                  <a:pt x="1099906" y="268435"/>
                                </a:lnTo>
                                <a:lnTo>
                                  <a:pt x="1085240" y="274305"/>
                                </a:lnTo>
                                <a:lnTo>
                                  <a:pt x="1077908" y="277632"/>
                                </a:lnTo>
                                <a:lnTo>
                                  <a:pt x="1070575" y="281537"/>
                                </a:lnTo>
                                <a:lnTo>
                                  <a:pt x="1063242" y="284625"/>
                                </a:lnTo>
                                <a:lnTo>
                                  <a:pt x="1048577" y="292160"/>
                                </a:lnTo>
                                <a:lnTo>
                                  <a:pt x="1041244" y="295333"/>
                                </a:lnTo>
                                <a:lnTo>
                                  <a:pt x="1033911" y="299398"/>
                                </a:lnTo>
                                <a:lnTo>
                                  <a:pt x="1026579" y="304446"/>
                                </a:lnTo>
                                <a:lnTo>
                                  <a:pt x="1004581" y="317355"/>
                                </a:lnTo>
                                <a:lnTo>
                                  <a:pt x="997248" y="321109"/>
                                </a:lnTo>
                                <a:lnTo>
                                  <a:pt x="989915" y="326365"/>
                                </a:lnTo>
                                <a:lnTo>
                                  <a:pt x="982582" y="330528"/>
                                </a:lnTo>
                                <a:lnTo>
                                  <a:pt x="975250" y="333403"/>
                                </a:lnTo>
                                <a:lnTo>
                                  <a:pt x="967917" y="338983"/>
                                </a:lnTo>
                                <a:lnTo>
                                  <a:pt x="960584" y="345344"/>
                                </a:lnTo>
                                <a:lnTo>
                                  <a:pt x="953252" y="350100"/>
                                </a:lnTo>
                                <a:lnTo>
                                  <a:pt x="945919" y="355130"/>
                                </a:lnTo>
                                <a:lnTo>
                                  <a:pt x="931253" y="366054"/>
                                </a:lnTo>
                                <a:lnTo>
                                  <a:pt x="923921" y="370613"/>
                                </a:lnTo>
                                <a:lnTo>
                                  <a:pt x="916588" y="376755"/>
                                </a:lnTo>
                                <a:lnTo>
                                  <a:pt x="901923" y="386708"/>
                                </a:lnTo>
                                <a:lnTo>
                                  <a:pt x="887257" y="398618"/>
                                </a:lnTo>
                                <a:lnTo>
                                  <a:pt x="879924" y="403034"/>
                                </a:lnTo>
                                <a:lnTo>
                                  <a:pt x="857926" y="422223"/>
                                </a:lnTo>
                                <a:lnTo>
                                  <a:pt x="835928" y="439434"/>
                                </a:lnTo>
                                <a:lnTo>
                                  <a:pt x="813930" y="460278"/>
                                </a:lnTo>
                                <a:lnTo>
                                  <a:pt x="806597" y="466303"/>
                                </a:lnTo>
                                <a:lnTo>
                                  <a:pt x="791932" y="479572"/>
                                </a:lnTo>
                                <a:lnTo>
                                  <a:pt x="784599" y="487072"/>
                                </a:lnTo>
                                <a:lnTo>
                                  <a:pt x="777267" y="492727"/>
                                </a:lnTo>
                                <a:lnTo>
                                  <a:pt x="769934" y="501204"/>
                                </a:lnTo>
                                <a:lnTo>
                                  <a:pt x="762601" y="506871"/>
                                </a:lnTo>
                                <a:lnTo>
                                  <a:pt x="755268" y="514832"/>
                                </a:lnTo>
                                <a:lnTo>
                                  <a:pt x="747936" y="521408"/>
                                </a:lnTo>
                                <a:lnTo>
                                  <a:pt x="740603" y="530851"/>
                                </a:lnTo>
                                <a:lnTo>
                                  <a:pt x="725938" y="547636"/>
                                </a:lnTo>
                                <a:lnTo>
                                  <a:pt x="718605" y="553870"/>
                                </a:lnTo>
                                <a:lnTo>
                                  <a:pt x="696607" y="579427"/>
                                </a:lnTo>
                                <a:lnTo>
                                  <a:pt x="689274" y="586955"/>
                                </a:lnTo>
                                <a:lnTo>
                                  <a:pt x="674609" y="605575"/>
                                </a:lnTo>
                                <a:lnTo>
                                  <a:pt x="667276" y="614452"/>
                                </a:lnTo>
                                <a:lnTo>
                                  <a:pt x="645278" y="639664"/>
                                </a:lnTo>
                                <a:lnTo>
                                  <a:pt x="630612" y="657159"/>
                                </a:lnTo>
                                <a:lnTo>
                                  <a:pt x="623280" y="665659"/>
                                </a:lnTo>
                                <a:lnTo>
                                  <a:pt x="608614" y="685086"/>
                                </a:lnTo>
                                <a:lnTo>
                                  <a:pt x="601282" y="693634"/>
                                </a:lnTo>
                                <a:lnTo>
                                  <a:pt x="593949" y="702791"/>
                                </a:lnTo>
                                <a:lnTo>
                                  <a:pt x="586616" y="712426"/>
                                </a:lnTo>
                                <a:lnTo>
                                  <a:pt x="579283" y="721043"/>
                                </a:lnTo>
                                <a:lnTo>
                                  <a:pt x="571951" y="730978"/>
                                </a:lnTo>
                                <a:lnTo>
                                  <a:pt x="564618" y="741359"/>
                                </a:lnTo>
                                <a:lnTo>
                                  <a:pt x="557285" y="749794"/>
                                </a:lnTo>
                                <a:lnTo>
                                  <a:pt x="549953" y="760199"/>
                                </a:lnTo>
                                <a:lnTo>
                                  <a:pt x="542620" y="768800"/>
                                </a:lnTo>
                                <a:lnTo>
                                  <a:pt x="535287" y="779150"/>
                                </a:lnTo>
                                <a:lnTo>
                                  <a:pt x="527954" y="788632"/>
                                </a:lnTo>
                                <a:lnTo>
                                  <a:pt x="520622" y="796695"/>
                                </a:lnTo>
                                <a:lnTo>
                                  <a:pt x="513289" y="806347"/>
                                </a:lnTo>
                                <a:lnTo>
                                  <a:pt x="498624" y="824503"/>
                                </a:lnTo>
                                <a:lnTo>
                                  <a:pt x="491291" y="833174"/>
                                </a:lnTo>
                                <a:lnTo>
                                  <a:pt x="483958" y="840483"/>
                                </a:lnTo>
                                <a:lnTo>
                                  <a:pt x="476626" y="848761"/>
                                </a:lnTo>
                                <a:lnTo>
                                  <a:pt x="439962" y="878585"/>
                                </a:lnTo>
                                <a:lnTo>
                                  <a:pt x="417964" y="888421"/>
                                </a:lnTo>
                                <a:lnTo>
                                  <a:pt x="410631" y="892389"/>
                                </a:lnTo>
                                <a:lnTo>
                                  <a:pt x="403298" y="894598"/>
                                </a:lnTo>
                                <a:lnTo>
                                  <a:pt x="395966" y="895324"/>
                                </a:lnTo>
                                <a:lnTo>
                                  <a:pt x="388633" y="894867"/>
                                </a:lnTo>
                                <a:lnTo>
                                  <a:pt x="381300" y="894670"/>
                                </a:lnTo>
                                <a:lnTo>
                                  <a:pt x="344637" y="880804"/>
                                </a:lnTo>
                                <a:lnTo>
                                  <a:pt x="322639" y="859635"/>
                                </a:lnTo>
                                <a:lnTo>
                                  <a:pt x="315306" y="852659"/>
                                </a:lnTo>
                                <a:lnTo>
                                  <a:pt x="307973" y="842396"/>
                                </a:lnTo>
                                <a:lnTo>
                                  <a:pt x="300641" y="832553"/>
                                </a:lnTo>
                                <a:lnTo>
                                  <a:pt x="285975" y="809050"/>
                                </a:lnTo>
                                <a:lnTo>
                                  <a:pt x="278642" y="798168"/>
                                </a:lnTo>
                                <a:lnTo>
                                  <a:pt x="271310" y="787723"/>
                                </a:lnTo>
                                <a:lnTo>
                                  <a:pt x="263977" y="776356"/>
                                </a:lnTo>
                                <a:lnTo>
                                  <a:pt x="234646" y="743237"/>
                                </a:lnTo>
                                <a:lnTo>
                                  <a:pt x="212648" y="734798"/>
                                </a:lnTo>
                                <a:lnTo>
                                  <a:pt x="205315" y="736003"/>
                                </a:lnTo>
                                <a:lnTo>
                                  <a:pt x="168652" y="752333"/>
                                </a:lnTo>
                                <a:lnTo>
                                  <a:pt x="153986" y="760294"/>
                                </a:lnTo>
                                <a:lnTo>
                                  <a:pt x="146654" y="766258"/>
                                </a:lnTo>
                                <a:lnTo>
                                  <a:pt x="139321" y="770674"/>
                                </a:lnTo>
                                <a:lnTo>
                                  <a:pt x="131988" y="774327"/>
                                </a:lnTo>
                                <a:lnTo>
                                  <a:pt x="124656" y="779085"/>
                                </a:lnTo>
                                <a:lnTo>
                                  <a:pt x="117323" y="783354"/>
                                </a:lnTo>
                                <a:lnTo>
                                  <a:pt x="109990" y="786842"/>
                                </a:lnTo>
                                <a:lnTo>
                                  <a:pt x="95325" y="794685"/>
                                </a:lnTo>
                                <a:lnTo>
                                  <a:pt x="87992" y="799054"/>
                                </a:lnTo>
                                <a:lnTo>
                                  <a:pt x="73327" y="808382"/>
                                </a:lnTo>
                                <a:lnTo>
                                  <a:pt x="58661" y="815533"/>
                                </a:lnTo>
                                <a:lnTo>
                                  <a:pt x="51328" y="819673"/>
                                </a:lnTo>
                                <a:lnTo>
                                  <a:pt x="43996" y="824376"/>
                                </a:lnTo>
                                <a:lnTo>
                                  <a:pt x="36663" y="828384"/>
                                </a:lnTo>
                                <a:lnTo>
                                  <a:pt x="21998" y="834878"/>
                                </a:lnTo>
                                <a:lnTo>
                                  <a:pt x="14665" y="837858"/>
                                </a:lnTo>
                                <a:lnTo>
                                  <a:pt x="7332" y="841691"/>
                                </a:lnTo>
                                <a:lnTo>
                                  <a:pt x="0" y="845054"/>
                                </a:lnTo>
                                <a:lnTo>
                                  <a:pt x="0" y="850257"/>
                                </a:lnTo>
                                <a:lnTo>
                                  <a:pt x="7332" y="845755"/>
                                </a:lnTo>
                                <a:lnTo>
                                  <a:pt x="14665" y="840854"/>
                                </a:lnTo>
                                <a:lnTo>
                                  <a:pt x="29330" y="832648"/>
                                </a:lnTo>
                                <a:lnTo>
                                  <a:pt x="43996" y="826297"/>
                                </a:lnTo>
                                <a:lnTo>
                                  <a:pt x="51328" y="822632"/>
                                </a:lnTo>
                                <a:lnTo>
                                  <a:pt x="58661" y="819425"/>
                                </a:lnTo>
                                <a:lnTo>
                                  <a:pt x="73327" y="814202"/>
                                </a:lnTo>
                                <a:lnTo>
                                  <a:pt x="87992" y="806977"/>
                                </a:lnTo>
                                <a:lnTo>
                                  <a:pt x="95325" y="803564"/>
                                </a:lnTo>
                                <a:lnTo>
                                  <a:pt x="109990" y="797564"/>
                                </a:lnTo>
                                <a:lnTo>
                                  <a:pt x="117323" y="794885"/>
                                </a:lnTo>
                                <a:lnTo>
                                  <a:pt x="124656" y="791442"/>
                                </a:lnTo>
                                <a:lnTo>
                                  <a:pt x="131988" y="787641"/>
                                </a:lnTo>
                                <a:lnTo>
                                  <a:pt x="139321" y="784811"/>
                                </a:lnTo>
                                <a:lnTo>
                                  <a:pt x="146654" y="781048"/>
                                </a:lnTo>
                                <a:lnTo>
                                  <a:pt x="153986" y="775933"/>
                                </a:lnTo>
                                <a:lnTo>
                                  <a:pt x="161319" y="772886"/>
                                </a:lnTo>
                                <a:lnTo>
                                  <a:pt x="168652" y="769587"/>
                                </a:lnTo>
                                <a:lnTo>
                                  <a:pt x="205315" y="756832"/>
                                </a:lnTo>
                                <a:lnTo>
                                  <a:pt x="212648" y="756228"/>
                                </a:lnTo>
                                <a:lnTo>
                                  <a:pt x="219981" y="757867"/>
                                </a:lnTo>
                                <a:lnTo>
                                  <a:pt x="256644" y="790850"/>
                                </a:lnTo>
                                <a:lnTo>
                                  <a:pt x="271310" y="814034"/>
                                </a:lnTo>
                                <a:lnTo>
                                  <a:pt x="278642" y="825353"/>
                                </a:lnTo>
                                <a:lnTo>
                                  <a:pt x="285975" y="837025"/>
                                </a:lnTo>
                                <a:lnTo>
                                  <a:pt x="300641" y="862566"/>
                                </a:lnTo>
                                <a:lnTo>
                                  <a:pt x="307973" y="873417"/>
                                </a:lnTo>
                                <a:lnTo>
                                  <a:pt x="315306" y="884706"/>
                                </a:lnTo>
                                <a:lnTo>
                                  <a:pt x="322639" y="892617"/>
                                </a:lnTo>
                                <a:lnTo>
                                  <a:pt x="329971" y="902119"/>
                                </a:lnTo>
                                <a:lnTo>
                                  <a:pt x="359302" y="927170"/>
                                </a:lnTo>
                                <a:lnTo>
                                  <a:pt x="388633" y="934628"/>
                                </a:lnTo>
                                <a:lnTo>
                                  <a:pt x="395966" y="935786"/>
                                </a:lnTo>
                                <a:lnTo>
                                  <a:pt x="403298" y="935586"/>
                                </a:lnTo>
                                <a:lnTo>
                                  <a:pt x="410631" y="933862"/>
                                </a:lnTo>
                                <a:lnTo>
                                  <a:pt x="417964" y="930408"/>
                                </a:lnTo>
                                <a:lnTo>
                                  <a:pt x="425297" y="928828"/>
                                </a:lnTo>
                                <a:lnTo>
                                  <a:pt x="461960" y="907184"/>
                                </a:lnTo>
                                <a:lnTo>
                                  <a:pt x="483958" y="886371"/>
                                </a:lnTo>
                                <a:lnTo>
                                  <a:pt x="491291" y="879399"/>
                                </a:lnTo>
                                <a:lnTo>
                                  <a:pt x="498624" y="871096"/>
                                </a:lnTo>
                                <a:lnTo>
                                  <a:pt x="505956" y="862237"/>
                                </a:lnTo>
                                <a:lnTo>
                                  <a:pt x="513289" y="853695"/>
                                </a:lnTo>
                                <a:lnTo>
                                  <a:pt x="520622" y="844307"/>
                                </a:lnTo>
                                <a:lnTo>
                                  <a:pt x="527954" y="836583"/>
                                </a:lnTo>
                                <a:lnTo>
                                  <a:pt x="535287" y="827489"/>
                                </a:lnTo>
                                <a:lnTo>
                                  <a:pt x="542620" y="817669"/>
                                </a:lnTo>
                                <a:lnTo>
                                  <a:pt x="549953" y="809372"/>
                                </a:lnTo>
                                <a:lnTo>
                                  <a:pt x="557285" y="799531"/>
                                </a:lnTo>
                                <a:lnTo>
                                  <a:pt x="564618" y="791564"/>
                                </a:lnTo>
                                <a:lnTo>
                                  <a:pt x="571951" y="781585"/>
                                </a:lnTo>
                                <a:lnTo>
                                  <a:pt x="579283" y="772124"/>
                                </a:lnTo>
                                <a:lnTo>
                                  <a:pt x="586616" y="763878"/>
                                </a:lnTo>
                                <a:lnTo>
                                  <a:pt x="593949" y="754660"/>
                                </a:lnTo>
                                <a:lnTo>
                                  <a:pt x="601282" y="745936"/>
                                </a:lnTo>
                                <a:lnTo>
                                  <a:pt x="608614" y="737751"/>
                                </a:lnTo>
                                <a:lnTo>
                                  <a:pt x="623280" y="719399"/>
                                </a:lnTo>
                                <a:lnTo>
                                  <a:pt x="645278" y="694756"/>
                                </a:lnTo>
                                <a:lnTo>
                                  <a:pt x="659943" y="678983"/>
                                </a:lnTo>
                                <a:lnTo>
                                  <a:pt x="674609" y="662480"/>
                                </a:lnTo>
                                <a:lnTo>
                                  <a:pt x="681941" y="653356"/>
                                </a:lnTo>
                                <a:lnTo>
                                  <a:pt x="689274" y="644531"/>
                                </a:lnTo>
                                <a:lnTo>
                                  <a:pt x="696607" y="637368"/>
                                </a:lnTo>
                                <a:lnTo>
                                  <a:pt x="718605" y="613118"/>
                                </a:lnTo>
                                <a:lnTo>
                                  <a:pt x="725938" y="607376"/>
                                </a:lnTo>
                                <a:lnTo>
                                  <a:pt x="740603" y="591351"/>
                                </a:lnTo>
                                <a:lnTo>
                                  <a:pt x="747936" y="582436"/>
                                </a:lnTo>
                                <a:lnTo>
                                  <a:pt x="755268" y="576068"/>
                                </a:lnTo>
                                <a:lnTo>
                                  <a:pt x="762601" y="568560"/>
                                </a:lnTo>
                                <a:lnTo>
                                  <a:pt x="769934" y="563233"/>
                                </a:lnTo>
                                <a:lnTo>
                                  <a:pt x="777267" y="555070"/>
                                </a:lnTo>
                                <a:lnTo>
                                  <a:pt x="784599" y="549727"/>
                                </a:lnTo>
                                <a:lnTo>
                                  <a:pt x="791932" y="542523"/>
                                </a:lnTo>
                                <a:lnTo>
                                  <a:pt x="806597" y="529907"/>
                                </a:lnTo>
                                <a:lnTo>
                                  <a:pt x="813930" y="524210"/>
                                </a:lnTo>
                                <a:lnTo>
                                  <a:pt x="835928" y="504459"/>
                                </a:lnTo>
                                <a:lnTo>
                                  <a:pt x="850594" y="493707"/>
                                </a:lnTo>
                                <a:lnTo>
                                  <a:pt x="857926" y="488100"/>
                                </a:lnTo>
                                <a:lnTo>
                                  <a:pt x="879924" y="469619"/>
                                </a:lnTo>
                                <a:lnTo>
                                  <a:pt x="887257" y="465412"/>
                                </a:lnTo>
                                <a:lnTo>
                                  <a:pt x="901923" y="453994"/>
                                </a:lnTo>
                                <a:lnTo>
                                  <a:pt x="916588" y="444703"/>
                                </a:lnTo>
                                <a:lnTo>
                                  <a:pt x="923921" y="438759"/>
                                </a:lnTo>
                                <a:lnTo>
                                  <a:pt x="931253" y="434355"/>
                                </a:lnTo>
                                <a:lnTo>
                                  <a:pt x="945919" y="423857"/>
                                </a:lnTo>
                                <a:lnTo>
                                  <a:pt x="953252" y="419047"/>
                                </a:lnTo>
                                <a:lnTo>
                                  <a:pt x="960584" y="414559"/>
                                </a:lnTo>
                                <a:lnTo>
                                  <a:pt x="967917" y="408289"/>
                                </a:lnTo>
                                <a:lnTo>
                                  <a:pt x="975250" y="402882"/>
                                </a:lnTo>
                                <a:lnTo>
                                  <a:pt x="982582" y="400379"/>
                                </a:lnTo>
                                <a:lnTo>
                                  <a:pt x="989915" y="396295"/>
                                </a:lnTo>
                                <a:lnTo>
                                  <a:pt x="997248" y="391229"/>
                                </a:lnTo>
                                <a:lnTo>
                                  <a:pt x="1004581" y="387587"/>
                                </a:lnTo>
                                <a:lnTo>
                                  <a:pt x="1026579" y="375133"/>
                                </a:lnTo>
                                <a:lnTo>
                                  <a:pt x="1033911" y="370270"/>
                                </a:lnTo>
                                <a:lnTo>
                                  <a:pt x="1041244" y="366269"/>
                                </a:lnTo>
                                <a:lnTo>
                                  <a:pt x="1048577" y="363278"/>
                                </a:lnTo>
                                <a:lnTo>
                                  <a:pt x="1063242" y="356063"/>
                                </a:lnTo>
                                <a:lnTo>
                                  <a:pt x="1070575" y="353186"/>
                                </a:lnTo>
                                <a:lnTo>
                                  <a:pt x="1077908" y="349356"/>
                                </a:lnTo>
                                <a:lnTo>
                                  <a:pt x="1085240" y="346234"/>
                                </a:lnTo>
                                <a:lnTo>
                                  <a:pt x="1099906" y="340682"/>
                                </a:lnTo>
                                <a:lnTo>
                                  <a:pt x="1114571" y="335935"/>
                                </a:lnTo>
                                <a:lnTo>
                                  <a:pt x="1129237" y="330247"/>
                                </a:lnTo>
                                <a:lnTo>
                                  <a:pt x="1136569" y="328212"/>
                                </a:lnTo>
                                <a:lnTo>
                                  <a:pt x="1143902" y="325184"/>
                                </a:lnTo>
                                <a:lnTo>
                                  <a:pt x="1158567" y="319824"/>
                                </a:lnTo>
                                <a:lnTo>
                                  <a:pt x="1173233" y="315935"/>
                                </a:lnTo>
                                <a:lnTo>
                                  <a:pt x="1180566" y="314442"/>
                                </a:lnTo>
                                <a:lnTo>
                                  <a:pt x="1187898" y="313184"/>
                                </a:lnTo>
                                <a:lnTo>
                                  <a:pt x="1195231" y="310673"/>
                                </a:lnTo>
                                <a:lnTo>
                                  <a:pt x="1202564" y="308557"/>
                                </a:lnTo>
                                <a:lnTo>
                                  <a:pt x="1209896" y="305798"/>
                                </a:lnTo>
                                <a:lnTo>
                                  <a:pt x="1217229" y="304594"/>
                                </a:lnTo>
                                <a:lnTo>
                                  <a:pt x="1224562" y="301502"/>
                                </a:lnTo>
                                <a:lnTo>
                                  <a:pt x="1231894" y="300419"/>
                                </a:lnTo>
                                <a:lnTo>
                                  <a:pt x="1239227" y="297534"/>
                                </a:lnTo>
                                <a:lnTo>
                                  <a:pt x="1253893" y="293388"/>
                                </a:lnTo>
                                <a:lnTo>
                                  <a:pt x="1261225" y="291718"/>
                                </a:lnTo>
                                <a:lnTo>
                                  <a:pt x="1268558" y="288588"/>
                                </a:lnTo>
                                <a:lnTo>
                                  <a:pt x="1283223" y="284236"/>
                                </a:lnTo>
                                <a:lnTo>
                                  <a:pt x="1290556" y="282494"/>
                                </a:lnTo>
                                <a:lnTo>
                                  <a:pt x="1297889" y="280073"/>
                                </a:lnTo>
                                <a:lnTo>
                                  <a:pt x="1305222" y="277900"/>
                                </a:lnTo>
                                <a:lnTo>
                                  <a:pt x="1312554" y="276739"/>
                                </a:lnTo>
                                <a:lnTo>
                                  <a:pt x="1319887" y="274870"/>
                                </a:lnTo>
                                <a:lnTo>
                                  <a:pt x="1327220" y="271589"/>
                                </a:lnTo>
                                <a:lnTo>
                                  <a:pt x="1334552" y="269837"/>
                                </a:lnTo>
                                <a:lnTo>
                                  <a:pt x="1341885" y="268699"/>
                                </a:lnTo>
                                <a:lnTo>
                                  <a:pt x="1349218" y="267107"/>
                                </a:lnTo>
                                <a:lnTo>
                                  <a:pt x="1356551" y="264993"/>
                                </a:lnTo>
                                <a:lnTo>
                                  <a:pt x="1363883" y="263753"/>
                                </a:lnTo>
                                <a:lnTo>
                                  <a:pt x="1371216" y="261046"/>
                                </a:lnTo>
                                <a:lnTo>
                                  <a:pt x="1378549" y="259825"/>
                                </a:lnTo>
                                <a:lnTo>
                                  <a:pt x="1393214" y="255789"/>
                                </a:lnTo>
                                <a:lnTo>
                                  <a:pt x="1400547" y="255231"/>
                                </a:lnTo>
                                <a:lnTo>
                                  <a:pt x="1407879" y="253434"/>
                                </a:lnTo>
                                <a:lnTo>
                                  <a:pt x="1415212" y="252098"/>
                                </a:lnTo>
                                <a:lnTo>
                                  <a:pt x="1422545" y="250423"/>
                                </a:lnTo>
                                <a:lnTo>
                                  <a:pt x="1429878" y="248423"/>
                                </a:lnTo>
                                <a:lnTo>
                                  <a:pt x="1437210" y="247504"/>
                                </a:lnTo>
                                <a:lnTo>
                                  <a:pt x="1444543" y="245442"/>
                                </a:lnTo>
                                <a:lnTo>
                                  <a:pt x="1451876" y="243817"/>
                                </a:lnTo>
                                <a:lnTo>
                                  <a:pt x="1459208" y="241922"/>
                                </a:lnTo>
                                <a:lnTo>
                                  <a:pt x="1466541" y="239493"/>
                                </a:lnTo>
                                <a:lnTo>
                                  <a:pt x="1473874" y="238639"/>
                                </a:lnTo>
                                <a:lnTo>
                                  <a:pt x="1481207" y="238317"/>
                                </a:lnTo>
                                <a:lnTo>
                                  <a:pt x="1488539" y="235790"/>
                                </a:lnTo>
                                <a:lnTo>
                                  <a:pt x="1503205" y="233132"/>
                                </a:lnTo>
                                <a:lnTo>
                                  <a:pt x="1510537" y="231006"/>
                                </a:lnTo>
                                <a:lnTo>
                                  <a:pt x="1517870" y="229882"/>
                                </a:lnTo>
                                <a:lnTo>
                                  <a:pt x="1525203" y="227526"/>
                                </a:lnTo>
                                <a:lnTo>
                                  <a:pt x="1532536" y="226854"/>
                                </a:lnTo>
                                <a:lnTo>
                                  <a:pt x="1539868" y="226632"/>
                                </a:lnTo>
                                <a:lnTo>
                                  <a:pt x="1547201" y="225217"/>
                                </a:lnTo>
                                <a:lnTo>
                                  <a:pt x="1554534" y="224339"/>
                                </a:lnTo>
                                <a:lnTo>
                                  <a:pt x="1561866" y="222395"/>
                                </a:lnTo>
                                <a:lnTo>
                                  <a:pt x="1569199" y="220826"/>
                                </a:lnTo>
                                <a:lnTo>
                                  <a:pt x="1576532" y="220668"/>
                                </a:lnTo>
                                <a:lnTo>
                                  <a:pt x="1583864" y="218350"/>
                                </a:lnTo>
                                <a:lnTo>
                                  <a:pt x="1598530" y="215342"/>
                                </a:lnTo>
                                <a:lnTo>
                                  <a:pt x="1605863" y="213994"/>
                                </a:lnTo>
                                <a:lnTo>
                                  <a:pt x="1613195" y="212098"/>
                                </a:lnTo>
                                <a:lnTo>
                                  <a:pt x="1620528" y="212250"/>
                                </a:lnTo>
                                <a:lnTo>
                                  <a:pt x="1627861" y="209132"/>
                                </a:lnTo>
                                <a:lnTo>
                                  <a:pt x="1642526" y="206100"/>
                                </a:lnTo>
                                <a:lnTo>
                                  <a:pt x="1649859" y="204088"/>
                                </a:lnTo>
                                <a:lnTo>
                                  <a:pt x="1657192" y="202470"/>
                                </a:lnTo>
                                <a:lnTo>
                                  <a:pt x="1671857" y="197717"/>
                                </a:lnTo>
                                <a:lnTo>
                                  <a:pt x="1679190" y="197695"/>
                                </a:lnTo>
                                <a:lnTo>
                                  <a:pt x="1686522" y="194961"/>
                                </a:lnTo>
                                <a:lnTo>
                                  <a:pt x="1701188" y="192756"/>
                                </a:lnTo>
                                <a:lnTo>
                                  <a:pt x="1708521" y="190903"/>
                                </a:lnTo>
                                <a:lnTo>
                                  <a:pt x="1723186" y="187813"/>
                                </a:lnTo>
                                <a:lnTo>
                                  <a:pt x="1730519" y="187256"/>
                                </a:lnTo>
                                <a:lnTo>
                                  <a:pt x="1737851" y="185253"/>
                                </a:lnTo>
                                <a:lnTo>
                                  <a:pt x="1745184" y="182984"/>
                                </a:lnTo>
                                <a:lnTo>
                                  <a:pt x="1752517" y="181986"/>
                                </a:lnTo>
                                <a:lnTo>
                                  <a:pt x="1759849" y="180637"/>
                                </a:lnTo>
                                <a:lnTo>
                                  <a:pt x="1767182" y="180210"/>
                                </a:lnTo>
                                <a:lnTo>
                                  <a:pt x="1781848" y="176355"/>
                                </a:lnTo>
                                <a:lnTo>
                                  <a:pt x="1789180" y="174757"/>
                                </a:lnTo>
                                <a:lnTo>
                                  <a:pt x="1796513" y="174169"/>
                                </a:lnTo>
                                <a:lnTo>
                                  <a:pt x="1803846" y="172488"/>
                                </a:lnTo>
                                <a:lnTo>
                                  <a:pt x="1811178" y="171487"/>
                                </a:lnTo>
                                <a:lnTo>
                                  <a:pt x="1818511" y="170992"/>
                                </a:lnTo>
                                <a:lnTo>
                                  <a:pt x="1825844" y="168752"/>
                                </a:lnTo>
                                <a:lnTo>
                                  <a:pt x="1833177" y="166110"/>
                                </a:lnTo>
                                <a:lnTo>
                                  <a:pt x="1840509" y="163850"/>
                                </a:lnTo>
                                <a:lnTo>
                                  <a:pt x="1862507" y="160797"/>
                                </a:lnTo>
                                <a:lnTo>
                                  <a:pt x="1869840" y="159097"/>
                                </a:lnTo>
                                <a:lnTo>
                                  <a:pt x="1877173" y="158152"/>
                                </a:lnTo>
                                <a:lnTo>
                                  <a:pt x="1884506" y="155955"/>
                                </a:lnTo>
                                <a:lnTo>
                                  <a:pt x="1891838" y="154041"/>
                                </a:lnTo>
                                <a:lnTo>
                                  <a:pt x="1899171" y="153192"/>
                                </a:lnTo>
                                <a:lnTo>
                                  <a:pt x="1913836" y="148572"/>
                                </a:lnTo>
                                <a:lnTo>
                                  <a:pt x="1921169" y="148083"/>
                                </a:lnTo>
                                <a:lnTo>
                                  <a:pt x="1928502" y="145522"/>
                                </a:lnTo>
                                <a:lnTo>
                                  <a:pt x="1935834" y="144081"/>
                                </a:lnTo>
                                <a:lnTo>
                                  <a:pt x="1943167" y="141738"/>
                                </a:lnTo>
                                <a:lnTo>
                                  <a:pt x="1950500" y="141509"/>
                                </a:lnTo>
                                <a:lnTo>
                                  <a:pt x="1957833" y="140320"/>
                                </a:lnTo>
                                <a:lnTo>
                                  <a:pt x="1965165" y="138570"/>
                                </a:lnTo>
                                <a:lnTo>
                                  <a:pt x="1972498" y="137461"/>
                                </a:lnTo>
                                <a:lnTo>
                                  <a:pt x="1979831" y="135182"/>
                                </a:lnTo>
                                <a:lnTo>
                                  <a:pt x="1987163" y="134854"/>
                                </a:lnTo>
                                <a:lnTo>
                                  <a:pt x="1994496" y="132471"/>
                                </a:lnTo>
                                <a:lnTo>
                                  <a:pt x="2001829" y="132093"/>
                                </a:lnTo>
                                <a:lnTo>
                                  <a:pt x="2009162" y="130017"/>
                                </a:lnTo>
                                <a:lnTo>
                                  <a:pt x="2016494" y="128751"/>
                                </a:lnTo>
                                <a:lnTo>
                                  <a:pt x="2023827" y="128001"/>
                                </a:lnTo>
                                <a:lnTo>
                                  <a:pt x="2031160" y="125855"/>
                                </a:lnTo>
                                <a:lnTo>
                                  <a:pt x="2038492" y="124036"/>
                                </a:lnTo>
                                <a:lnTo>
                                  <a:pt x="2045825" y="123874"/>
                                </a:lnTo>
                                <a:lnTo>
                                  <a:pt x="2053158" y="122365"/>
                                </a:lnTo>
                                <a:lnTo>
                                  <a:pt x="2060491" y="120162"/>
                                </a:lnTo>
                                <a:lnTo>
                                  <a:pt x="2075156" y="117820"/>
                                </a:lnTo>
                                <a:lnTo>
                                  <a:pt x="2082489" y="115416"/>
                                </a:lnTo>
                                <a:lnTo>
                                  <a:pt x="2089821" y="113469"/>
                                </a:lnTo>
                                <a:lnTo>
                                  <a:pt x="2097154" y="112605"/>
                                </a:lnTo>
                                <a:lnTo>
                                  <a:pt x="2104487" y="110683"/>
                                </a:lnTo>
                                <a:lnTo>
                                  <a:pt x="2111819" y="108481"/>
                                </a:lnTo>
                                <a:lnTo>
                                  <a:pt x="2119152" y="107010"/>
                                </a:lnTo>
                                <a:lnTo>
                                  <a:pt x="2126485" y="106232"/>
                                </a:lnTo>
                                <a:lnTo>
                                  <a:pt x="2133818" y="104458"/>
                                </a:lnTo>
                                <a:lnTo>
                                  <a:pt x="2141150" y="103195"/>
                                </a:lnTo>
                                <a:lnTo>
                                  <a:pt x="2148483" y="101008"/>
                                </a:lnTo>
                                <a:lnTo>
                                  <a:pt x="2155816" y="98462"/>
                                </a:lnTo>
                                <a:lnTo>
                                  <a:pt x="2163148" y="96740"/>
                                </a:lnTo>
                                <a:lnTo>
                                  <a:pt x="2170481" y="94182"/>
                                </a:lnTo>
                                <a:lnTo>
                                  <a:pt x="2177814" y="93148"/>
                                </a:lnTo>
                                <a:lnTo>
                                  <a:pt x="2185147" y="90239"/>
                                </a:lnTo>
                                <a:lnTo>
                                  <a:pt x="2192479" y="87968"/>
                                </a:lnTo>
                                <a:lnTo>
                                  <a:pt x="2196428" y="87081"/>
                                </a:lnTo>
                                <a:lnTo>
                                  <a:pt x="21964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>
                              <a:alpha val="2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2977" y="195442"/>
                            <a:ext cx="2196465" cy="935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935990">
                                <a:moveTo>
                                  <a:pt x="2196428" y="0"/>
                                </a:moveTo>
                                <a:lnTo>
                                  <a:pt x="2192479" y="1002"/>
                                </a:lnTo>
                                <a:lnTo>
                                  <a:pt x="2185147" y="3459"/>
                                </a:lnTo>
                                <a:lnTo>
                                  <a:pt x="2177814" y="6522"/>
                                </a:lnTo>
                                <a:lnTo>
                                  <a:pt x="2170481" y="7597"/>
                                </a:lnTo>
                                <a:lnTo>
                                  <a:pt x="2163148" y="10216"/>
                                </a:lnTo>
                                <a:lnTo>
                                  <a:pt x="2155816" y="12096"/>
                                </a:lnTo>
                                <a:lnTo>
                                  <a:pt x="2148483" y="14821"/>
                                </a:lnTo>
                                <a:lnTo>
                                  <a:pt x="2141150" y="17144"/>
                                </a:lnTo>
                                <a:lnTo>
                                  <a:pt x="2133818" y="18527"/>
                                </a:lnTo>
                                <a:lnTo>
                                  <a:pt x="2126485" y="20425"/>
                                </a:lnTo>
                                <a:lnTo>
                                  <a:pt x="2119152" y="21283"/>
                                </a:lnTo>
                                <a:lnTo>
                                  <a:pt x="2111819" y="22813"/>
                                </a:lnTo>
                                <a:lnTo>
                                  <a:pt x="2104487" y="25067"/>
                                </a:lnTo>
                                <a:lnTo>
                                  <a:pt x="2097154" y="27166"/>
                                </a:lnTo>
                                <a:lnTo>
                                  <a:pt x="2089821" y="28166"/>
                                </a:lnTo>
                                <a:lnTo>
                                  <a:pt x="2082489" y="30211"/>
                                </a:lnTo>
                                <a:lnTo>
                                  <a:pt x="2075156" y="32837"/>
                                </a:lnTo>
                                <a:lnTo>
                                  <a:pt x="2067823" y="34280"/>
                                </a:lnTo>
                                <a:lnTo>
                                  <a:pt x="2060491" y="35512"/>
                                </a:lnTo>
                                <a:lnTo>
                                  <a:pt x="2053158" y="37908"/>
                                </a:lnTo>
                                <a:lnTo>
                                  <a:pt x="2045825" y="39623"/>
                                </a:lnTo>
                                <a:lnTo>
                                  <a:pt x="2038492" y="39964"/>
                                </a:lnTo>
                                <a:lnTo>
                                  <a:pt x="2031160" y="41913"/>
                                </a:lnTo>
                                <a:lnTo>
                                  <a:pt x="2023827" y="44237"/>
                                </a:lnTo>
                                <a:lnTo>
                                  <a:pt x="2016494" y="45109"/>
                                </a:lnTo>
                                <a:lnTo>
                                  <a:pt x="2009162" y="46492"/>
                                </a:lnTo>
                                <a:lnTo>
                                  <a:pt x="2001829" y="48733"/>
                                </a:lnTo>
                                <a:lnTo>
                                  <a:pt x="1994496" y="49208"/>
                                </a:lnTo>
                                <a:lnTo>
                                  <a:pt x="1987163" y="51741"/>
                                </a:lnTo>
                                <a:lnTo>
                                  <a:pt x="1979831" y="52199"/>
                                </a:lnTo>
                                <a:lnTo>
                                  <a:pt x="1972498" y="54534"/>
                                </a:lnTo>
                                <a:lnTo>
                                  <a:pt x="1965165" y="55714"/>
                                </a:lnTo>
                                <a:lnTo>
                                  <a:pt x="1957833" y="57659"/>
                                </a:lnTo>
                                <a:lnTo>
                                  <a:pt x="1950500" y="58912"/>
                                </a:lnTo>
                                <a:lnTo>
                                  <a:pt x="1943167" y="59238"/>
                                </a:lnTo>
                                <a:lnTo>
                                  <a:pt x="1935834" y="61596"/>
                                </a:lnTo>
                                <a:lnTo>
                                  <a:pt x="1928502" y="63190"/>
                                </a:lnTo>
                                <a:lnTo>
                                  <a:pt x="1921169" y="65738"/>
                                </a:lnTo>
                                <a:lnTo>
                                  <a:pt x="1913836" y="66379"/>
                                </a:lnTo>
                                <a:lnTo>
                                  <a:pt x="1906504" y="68884"/>
                                </a:lnTo>
                                <a:lnTo>
                                  <a:pt x="1899171" y="71142"/>
                                </a:lnTo>
                                <a:lnTo>
                                  <a:pt x="1891838" y="72102"/>
                                </a:lnTo>
                                <a:lnTo>
                                  <a:pt x="1884506" y="74171"/>
                                </a:lnTo>
                                <a:lnTo>
                                  <a:pt x="1877173" y="76414"/>
                                </a:lnTo>
                                <a:lnTo>
                                  <a:pt x="1869840" y="77452"/>
                                </a:lnTo>
                                <a:lnTo>
                                  <a:pt x="1862507" y="79215"/>
                                </a:lnTo>
                                <a:lnTo>
                                  <a:pt x="1825844" y="87465"/>
                                </a:lnTo>
                                <a:lnTo>
                                  <a:pt x="1818511" y="89763"/>
                                </a:lnTo>
                                <a:lnTo>
                                  <a:pt x="1811178" y="90264"/>
                                </a:lnTo>
                                <a:lnTo>
                                  <a:pt x="1803846" y="91326"/>
                                </a:lnTo>
                                <a:lnTo>
                                  <a:pt x="1796513" y="93141"/>
                                </a:lnTo>
                                <a:lnTo>
                                  <a:pt x="1789180" y="93801"/>
                                </a:lnTo>
                                <a:lnTo>
                                  <a:pt x="1781848" y="95478"/>
                                </a:lnTo>
                                <a:lnTo>
                                  <a:pt x="1774515" y="97379"/>
                                </a:lnTo>
                                <a:lnTo>
                                  <a:pt x="1767182" y="99340"/>
                                </a:lnTo>
                                <a:lnTo>
                                  <a:pt x="1759849" y="99801"/>
                                </a:lnTo>
                                <a:lnTo>
                                  <a:pt x="1752517" y="101226"/>
                                </a:lnTo>
                                <a:lnTo>
                                  <a:pt x="1745184" y="102363"/>
                                </a:lnTo>
                                <a:lnTo>
                                  <a:pt x="1737851" y="104695"/>
                                </a:lnTo>
                                <a:lnTo>
                                  <a:pt x="1730519" y="106751"/>
                                </a:lnTo>
                                <a:lnTo>
                                  <a:pt x="1723186" y="107355"/>
                                </a:lnTo>
                                <a:lnTo>
                                  <a:pt x="1715853" y="108893"/>
                                </a:lnTo>
                                <a:lnTo>
                                  <a:pt x="1708521" y="110652"/>
                                </a:lnTo>
                                <a:lnTo>
                                  <a:pt x="1701188" y="112544"/>
                                </a:lnTo>
                                <a:lnTo>
                                  <a:pt x="1693855" y="113800"/>
                                </a:lnTo>
                                <a:lnTo>
                                  <a:pt x="1686522" y="114948"/>
                                </a:lnTo>
                                <a:lnTo>
                                  <a:pt x="1679190" y="117843"/>
                                </a:lnTo>
                                <a:lnTo>
                                  <a:pt x="1671857" y="117984"/>
                                </a:lnTo>
                                <a:lnTo>
                                  <a:pt x="1664524" y="120391"/>
                                </a:lnTo>
                                <a:lnTo>
                                  <a:pt x="1657192" y="123046"/>
                                </a:lnTo>
                                <a:lnTo>
                                  <a:pt x="1649859" y="124637"/>
                                </a:lnTo>
                                <a:lnTo>
                                  <a:pt x="1642526" y="126815"/>
                                </a:lnTo>
                                <a:lnTo>
                                  <a:pt x="1635193" y="128472"/>
                                </a:lnTo>
                                <a:lnTo>
                                  <a:pt x="1627861" y="129948"/>
                                </a:lnTo>
                                <a:lnTo>
                                  <a:pt x="1620528" y="133256"/>
                                </a:lnTo>
                                <a:lnTo>
                                  <a:pt x="1613195" y="133216"/>
                                </a:lnTo>
                                <a:lnTo>
                                  <a:pt x="1605863" y="135248"/>
                                </a:lnTo>
                                <a:lnTo>
                                  <a:pt x="1598530" y="136775"/>
                                </a:lnTo>
                                <a:lnTo>
                                  <a:pt x="1591197" y="138383"/>
                                </a:lnTo>
                                <a:lnTo>
                                  <a:pt x="1583864" y="139931"/>
                                </a:lnTo>
                                <a:lnTo>
                                  <a:pt x="1576532" y="142404"/>
                                </a:lnTo>
                                <a:lnTo>
                                  <a:pt x="1569199" y="142644"/>
                                </a:lnTo>
                                <a:lnTo>
                                  <a:pt x="1561866" y="144414"/>
                                </a:lnTo>
                                <a:lnTo>
                                  <a:pt x="1554534" y="146526"/>
                                </a:lnTo>
                                <a:lnTo>
                                  <a:pt x="1547201" y="147496"/>
                                </a:lnTo>
                                <a:lnTo>
                                  <a:pt x="1539868" y="148874"/>
                                </a:lnTo>
                                <a:lnTo>
                                  <a:pt x="1532536" y="149148"/>
                                </a:lnTo>
                                <a:lnTo>
                                  <a:pt x="1525203" y="149814"/>
                                </a:lnTo>
                                <a:lnTo>
                                  <a:pt x="1517870" y="152357"/>
                                </a:lnTo>
                                <a:lnTo>
                                  <a:pt x="1510537" y="153530"/>
                                </a:lnTo>
                                <a:lnTo>
                                  <a:pt x="1503205" y="155658"/>
                                </a:lnTo>
                                <a:lnTo>
                                  <a:pt x="1495872" y="157036"/>
                                </a:lnTo>
                                <a:lnTo>
                                  <a:pt x="1488539" y="158425"/>
                                </a:lnTo>
                                <a:lnTo>
                                  <a:pt x="1481207" y="161062"/>
                                </a:lnTo>
                                <a:lnTo>
                                  <a:pt x="1473874" y="161436"/>
                                </a:lnTo>
                                <a:lnTo>
                                  <a:pt x="1466541" y="162300"/>
                                </a:lnTo>
                                <a:lnTo>
                                  <a:pt x="1459208" y="164798"/>
                                </a:lnTo>
                                <a:lnTo>
                                  <a:pt x="1451876" y="166602"/>
                                </a:lnTo>
                                <a:lnTo>
                                  <a:pt x="1444543" y="168361"/>
                                </a:lnTo>
                                <a:lnTo>
                                  <a:pt x="1437210" y="170527"/>
                                </a:lnTo>
                                <a:lnTo>
                                  <a:pt x="1429878" y="171496"/>
                                </a:lnTo>
                                <a:lnTo>
                                  <a:pt x="1422545" y="173544"/>
                                </a:lnTo>
                                <a:lnTo>
                                  <a:pt x="1415212" y="175315"/>
                                </a:lnTo>
                                <a:lnTo>
                                  <a:pt x="1407879" y="176650"/>
                                </a:lnTo>
                                <a:lnTo>
                                  <a:pt x="1400547" y="178484"/>
                                </a:lnTo>
                                <a:lnTo>
                                  <a:pt x="1393214" y="179097"/>
                                </a:lnTo>
                                <a:lnTo>
                                  <a:pt x="1385881" y="181231"/>
                                </a:lnTo>
                                <a:lnTo>
                                  <a:pt x="1378549" y="183175"/>
                                </a:lnTo>
                                <a:lnTo>
                                  <a:pt x="1371216" y="184387"/>
                                </a:lnTo>
                                <a:lnTo>
                                  <a:pt x="1363883" y="187264"/>
                                </a:lnTo>
                                <a:lnTo>
                                  <a:pt x="1356551" y="188568"/>
                                </a:lnTo>
                                <a:lnTo>
                                  <a:pt x="1349218" y="190701"/>
                                </a:lnTo>
                                <a:lnTo>
                                  <a:pt x="1341885" y="192484"/>
                                </a:lnTo>
                                <a:lnTo>
                                  <a:pt x="1334552" y="193618"/>
                                </a:lnTo>
                                <a:lnTo>
                                  <a:pt x="1327220" y="195297"/>
                                </a:lnTo>
                                <a:lnTo>
                                  <a:pt x="1319887" y="198635"/>
                                </a:lnTo>
                                <a:lnTo>
                                  <a:pt x="1312554" y="200593"/>
                                </a:lnTo>
                                <a:lnTo>
                                  <a:pt x="1305222" y="201836"/>
                                </a:lnTo>
                                <a:lnTo>
                                  <a:pt x="1297889" y="204168"/>
                                </a:lnTo>
                                <a:lnTo>
                                  <a:pt x="1290556" y="206613"/>
                                </a:lnTo>
                                <a:lnTo>
                                  <a:pt x="1283223" y="208363"/>
                                </a:lnTo>
                                <a:lnTo>
                                  <a:pt x="1275891" y="210664"/>
                                </a:lnTo>
                                <a:lnTo>
                                  <a:pt x="1268558" y="212911"/>
                                </a:lnTo>
                                <a:lnTo>
                                  <a:pt x="1261225" y="216103"/>
                                </a:lnTo>
                                <a:lnTo>
                                  <a:pt x="1253893" y="217764"/>
                                </a:lnTo>
                                <a:lnTo>
                                  <a:pt x="1246560" y="219912"/>
                                </a:lnTo>
                                <a:lnTo>
                                  <a:pt x="1239227" y="222185"/>
                                </a:lnTo>
                                <a:lnTo>
                                  <a:pt x="1231894" y="225094"/>
                                </a:lnTo>
                                <a:lnTo>
                                  <a:pt x="1224562" y="226361"/>
                                </a:lnTo>
                                <a:lnTo>
                                  <a:pt x="1217229" y="229575"/>
                                </a:lnTo>
                                <a:lnTo>
                                  <a:pt x="1209896" y="230969"/>
                                </a:lnTo>
                                <a:lnTo>
                                  <a:pt x="1202564" y="233928"/>
                                </a:lnTo>
                                <a:lnTo>
                                  <a:pt x="1195231" y="236202"/>
                                </a:lnTo>
                                <a:lnTo>
                                  <a:pt x="1187898" y="238886"/>
                                </a:lnTo>
                                <a:lnTo>
                                  <a:pt x="1180566" y="240318"/>
                                </a:lnTo>
                                <a:lnTo>
                                  <a:pt x="1173233" y="241876"/>
                                </a:lnTo>
                                <a:lnTo>
                                  <a:pt x="1165900" y="244063"/>
                                </a:lnTo>
                                <a:lnTo>
                                  <a:pt x="1158567" y="246152"/>
                                </a:lnTo>
                                <a:lnTo>
                                  <a:pt x="1151235" y="249097"/>
                                </a:lnTo>
                                <a:lnTo>
                                  <a:pt x="1143902" y="251850"/>
                                </a:lnTo>
                                <a:lnTo>
                                  <a:pt x="1136569" y="255070"/>
                                </a:lnTo>
                                <a:lnTo>
                                  <a:pt x="1129237" y="257234"/>
                                </a:lnTo>
                                <a:lnTo>
                                  <a:pt x="1121904" y="260293"/>
                                </a:lnTo>
                                <a:lnTo>
                                  <a:pt x="1114571" y="263294"/>
                                </a:lnTo>
                                <a:lnTo>
                                  <a:pt x="1107238" y="265949"/>
                                </a:lnTo>
                                <a:lnTo>
                                  <a:pt x="1099906" y="268435"/>
                                </a:lnTo>
                                <a:lnTo>
                                  <a:pt x="1092573" y="271366"/>
                                </a:lnTo>
                                <a:lnTo>
                                  <a:pt x="1085240" y="274305"/>
                                </a:lnTo>
                                <a:lnTo>
                                  <a:pt x="1077908" y="277632"/>
                                </a:lnTo>
                                <a:lnTo>
                                  <a:pt x="1070575" y="281537"/>
                                </a:lnTo>
                                <a:lnTo>
                                  <a:pt x="1063242" y="284625"/>
                                </a:lnTo>
                                <a:lnTo>
                                  <a:pt x="1055909" y="288414"/>
                                </a:lnTo>
                                <a:lnTo>
                                  <a:pt x="1048577" y="292160"/>
                                </a:lnTo>
                                <a:lnTo>
                                  <a:pt x="1041244" y="295333"/>
                                </a:lnTo>
                                <a:lnTo>
                                  <a:pt x="1033911" y="299398"/>
                                </a:lnTo>
                                <a:lnTo>
                                  <a:pt x="1026579" y="304446"/>
                                </a:lnTo>
                                <a:lnTo>
                                  <a:pt x="1019246" y="308752"/>
                                </a:lnTo>
                                <a:lnTo>
                                  <a:pt x="1011913" y="313110"/>
                                </a:lnTo>
                                <a:lnTo>
                                  <a:pt x="1004581" y="317355"/>
                                </a:lnTo>
                                <a:lnTo>
                                  <a:pt x="997248" y="321109"/>
                                </a:lnTo>
                                <a:lnTo>
                                  <a:pt x="989915" y="326365"/>
                                </a:lnTo>
                                <a:lnTo>
                                  <a:pt x="982582" y="330528"/>
                                </a:lnTo>
                                <a:lnTo>
                                  <a:pt x="975250" y="333403"/>
                                </a:lnTo>
                                <a:lnTo>
                                  <a:pt x="967917" y="338983"/>
                                </a:lnTo>
                                <a:lnTo>
                                  <a:pt x="960584" y="345344"/>
                                </a:lnTo>
                                <a:lnTo>
                                  <a:pt x="953252" y="350100"/>
                                </a:lnTo>
                                <a:lnTo>
                                  <a:pt x="945919" y="355130"/>
                                </a:lnTo>
                                <a:lnTo>
                                  <a:pt x="938586" y="360554"/>
                                </a:lnTo>
                                <a:lnTo>
                                  <a:pt x="931253" y="366054"/>
                                </a:lnTo>
                                <a:lnTo>
                                  <a:pt x="923921" y="370613"/>
                                </a:lnTo>
                                <a:lnTo>
                                  <a:pt x="916588" y="376755"/>
                                </a:lnTo>
                                <a:lnTo>
                                  <a:pt x="909255" y="381693"/>
                                </a:lnTo>
                                <a:lnTo>
                                  <a:pt x="901923" y="386708"/>
                                </a:lnTo>
                                <a:lnTo>
                                  <a:pt x="894590" y="392712"/>
                                </a:lnTo>
                                <a:lnTo>
                                  <a:pt x="887257" y="398618"/>
                                </a:lnTo>
                                <a:lnTo>
                                  <a:pt x="879924" y="403034"/>
                                </a:lnTo>
                                <a:lnTo>
                                  <a:pt x="872592" y="409296"/>
                                </a:lnTo>
                                <a:lnTo>
                                  <a:pt x="865259" y="415716"/>
                                </a:lnTo>
                                <a:lnTo>
                                  <a:pt x="857926" y="422223"/>
                                </a:lnTo>
                                <a:lnTo>
                                  <a:pt x="850594" y="428072"/>
                                </a:lnTo>
                                <a:lnTo>
                                  <a:pt x="843261" y="433806"/>
                                </a:lnTo>
                                <a:lnTo>
                                  <a:pt x="835928" y="439434"/>
                                </a:lnTo>
                                <a:lnTo>
                                  <a:pt x="828596" y="446521"/>
                                </a:lnTo>
                                <a:lnTo>
                                  <a:pt x="821263" y="453403"/>
                                </a:lnTo>
                                <a:lnTo>
                                  <a:pt x="813930" y="460278"/>
                                </a:lnTo>
                                <a:lnTo>
                                  <a:pt x="806597" y="466303"/>
                                </a:lnTo>
                                <a:lnTo>
                                  <a:pt x="799265" y="472843"/>
                                </a:lnTo>
                                <a:lnTo>
                                  <a:pt x="791932" y="479572"/>
                                </a:lnTo>
                                <a:lnTo>
                                  <a:pt x="784599" y="487072"/>
                                </a:lnTo>
                                <a:lnTo>
                                  <a:pt x="777267" y="492727"/>
                                </a:lnTo>
                                <a:lnTo>
                                  <a:pt x="769934" y="501204"/>
                                </a:lnTo>
                                <a:lnTo>
                                  <a:pt x="762601" y="506871"/>
                                </a:lnTo>
                                <a:lnTo>
                                  <a:pt x="755268" y="514832"/>
                                </a:lnTo>
                                <a:lnTo>
                                  <a:pt x="747936" y="521408"/>
                                </a:lnTo>
                                <a:lnTo>
                                  <a:pt x="740603" y="530851"/>
                                </a:lnTo>
                                <a:lnTo>
                                  <a:pt x="733270" y="539294"/>
                                </a:lnTo>
                                <a:lnTo>
                                  <a:pt x="725938" y="547636"/>
                                </a:lnTo>
                                <a:lnTo>
                                  <a:pt x="718605" y="553870"/>
                                </a:lnTo>
                                <a:lnTo>
                                  <a:pt x="711272" y="562253"/>
                                </a:lnTo>
                                <a:lnTo>
                                  <a:pt x="703939" y="570841"/>
                                </a:lnTo>
                                <a:lnTo>
                                  <a:pt x="696607" y="579427"/>
                                </a:lnTo>
                                <a:lnTo>
                                  <a:pt x="689274" y="586955"/>
                                </a:lnTo>
                                <a:lnTo>
                                  <a:pt x="681941" y="596122"/>
                                </a:lnTo>
                                <a:lnTo>
                                  <a:pt x="652611" y="631382"/>
                                </a:lnTo>
                                <a:lnTo>
                                  <a:pt x="645278" y="639664"/>
                                </a:lnTo>
                                <a:lnTo>
                                  <a:pt x="637945" y="648450"/>
                                </a:lnTo>
                                <a:lnTo>
                                  <a:pt x="630612" y="657159"/>
                                </a:lnTo>
                                <a:lnTo>
                                  <a:pt x="623280" y="665659"/>
                                </a:lnTo>
                                <a:lnTo>
                                  <a:pt x="615947" y="675473"/>
                                </a:lnTo>
                                <a:lnTo>
                                  <a:pt x="608614" y="685086"/>
                                </a:lnTo>
                                <a:lnTo>
                                  <a:pt x="601282" y="693634"/>
                                </a:lnTo>
                                <a:lnTo>
                                  <a:pt x="593949" y="702791"/>
                                </a:lnTo>
                                <a:lnTo>
                                  <a:pt x="586616" y="712426"/>
                                </a:lnTo>
                                <a:lnTo>
                                  <a:pt x="579283" y="721043"/>
                                </a:lnTo>
                                <a:lnTo>
                                  <a:pt x="571951" y="730978"/>
                                </a:lnTo>
                                <a:lnTo>
                                  <a:pt x="564618" y="741359"/>
                                </a:lnTo>
                                <a:lnTo>
                                  <a:pt x="557285" y="749794"/>
                                </a:lnTo>
                                <a:lnTo>
                                  <a:pt x="549953" y="760199"/>
                                </a:lnTo>
                                <a:lnTo>
                                  <a:pt x="542620" y="768800"/>
                                </a:lnTo>
                                <a:lnTo>
                                  <a:pt x="535287" y="779150"/>
                                </a:lnTo>
                                <a:lnTo>
                                  <a:pt x="527954" y="788632"/>
                                </a:lnTo>
                                <a:lnTo>
                                  <a:pt x="520622" y="796695"/>
                                </a:lnTo>
                                <a:lnTo>
                                  <a:pt x="513289" y="806347"/>
                                </a:lnTo>
                                <a:lnTo>
                                  <a:pt x="505956" y="815304"/>
                                </a:lnTo>
                                <a:lnTo>
                                  <a:pt x="498624" y="824503"/>
                                </a:lnTo>
                                <a:lnTo>
                                  <a:pt x="491291" y="833174"/>
                                </a:lnTo>
                                <a:lnTo>
                                  <a:pt x="483958" y="840483"/>
                                </a:lnTo>
                                <a:lnTo>
                                  <a:pt x="476626" y="848761"/>
                                </a:lnTo>
                                <a:lnTo>
                                  <a:pt x="447295" y="873355"/>
                                </a:lnTo>
                                <a:lnTo>
                                  <a:pt x="417964" y="888421"/>
                                </a:lnTo>
                                <a:lnTo>
                                  <a:pt x="410631" y="892389"/>
                                </a:lnTo>
                                <a:lnTo>
                                  <a:pt x="403298" y="894598"/>
                                </a:lnTo>
                                <a:lnTo>
                                  <a:pt x="395966" y="895324"/>
                                </a:lnTo>
                                <a:lnTo>
                                  <a:pt x="388633" y="894867"/>
                                </a:lnTo>
                                <a:lnTo>
                                  <a:pt x="381300" y="894670"/>
                                </a:lnTo>
                                <a:lnTo>
                                  <a:pt x="344637" y="880804"/>
                                </a:lnTo>
                                <a:lnTo>
                                  <a:pt x="322639" y="859635"/>
                                </a:lnTo>
                                <a:lnTo>
                                  <a:pt x="315306" y="852659"/>
                                </a:lnTo>
                                <a:lnTo>
                                  <a:pt x="307973" y="842396"/>
                                </a:lnTo>
                                <a:lnTo>
                                  <a:pt x="300641" y="832553"/>
                                </a:lnTo>
                                <a:lnTo>
                                  <a:pt x="293308" y="820769"/>
                                </a:lnTo>
                                <a:lnTo>
                                  <a:pt x="285975" y="809050"/>
                                </a:lnTo>
                                <a:lnTo>
                                  <a:pt x="278642" y="798168"/>
                                </a:lnTo>
                                <a:lnTo>
                                  <a:pt x="271310" y="787723"/>
                                </a:lnTo>
                                <a:lnTo>
                                  <a:pt x="263977" y="776356"/>
                                </a:lnTo>
                                <a:lnTo>
                                  <a:pt x="234646" y="743237"/>
                                </a:lnTo>
                                <a:lnTo>
                                  <a:pt x="212648" y="734798"/>
                                </a:lnTo>
                                <a:lnTo>
                                  <a:pt x="205315" y="736003"/>
                                </a:lnTo>
                                <a:lnTo>
                                  <a:pt x="168652" y="752333"/>
                                </a:lnTo>
                                <a:lnTo>
                                  <a:pt x="161319" y="756395"/>
                                </a:lnTo>
                                <a:lnTo>
                                  <a:pt x="153986" y="760294"/>
                                </a:lnTo>
                                <a:lnTo>
                                  <a:pt x="146654" y="766258"/>
                                </a:lnTo>
                                <a:lnTo>
                                  <a:pt x="139321" y="770674"/>
                                </a:lnTo>
                                <a:lnTo>
                                  <a:pt x="131988" y="774327"/>
                                </a:lnTo>
                                <a:lnTo>
                                  <a:pt x="124656" y="779085"/>
                                </a:lnTo>
                                <a:lnTo>
                                  <a:pt x="117323" y="783354"/>
                                </a:lnTo>
                                <a:lnTo>
                                  <a:pt x="109990" y="786842"/>
                                </a:lnTo>
                                <a:lnTo>
                                  <a:pt x="102657" y="790832"/>
                                </a:lnTo>
                                <a:lnTo>
                                  <a:pt x="95325" y="794685"/>
                                </a:lnTo>
                                <a:lnTo>
                                  <a:pt x="87992" y="799054"/>
                                </a:lnTo>
                                <a:lnTo>
                                  <a:pt x="80659" y="803681"/>
                                </a:lnTo>
                                <a:lnTo>
                                  <a:pt x="73327" y="808382"/>
                                </a:lnTo>
                                <a:lnTo>
                                  <a:pt x="65994" y="811914"/>
                                </a:lnTo>
                                <a:lnTo>
                                  <a:pt x="58661" y="815533"/>
                                </a:lnTo>
                                <a:lnTo>
                                  <a:pt x="51328" y="819673"/>
                                </a:lnTo>
                                <a:lnTo>
                                  <a:pt x="43996" y="824376"/>
                                </a:lnTo>
                                <a:lnTo>
                                  <a:pt x="36663" y="828384"/>
                                </a:lnTo>
                                <a:lnTo>
                                  <a:pt x="29330" y="831579"/>
                                </a:lnTo>
                                <a:lnTo>
                                  <a:pt x="21998" y="834878"/>
                                </a:lnTo>
                                <a:lnTo>
                                  <a:pt x="14665" y="837858"/>
                                </a:lnTo>
                                <a:lnTo>
                                  <a:pt x="7332" y="841691"/>
                                </a:lnTo>
                                <a:lnTo>
                                  <a:pt x="0" y="845054"/>
                                </a:lnTo>
                                <a:lnTo>
                                  <a:pt x="0" y="850257"/>
                                </a:lnTo>
                                <a:lnTo>
                                  <a:pt x="7332" y="845755"/>
                                </a:lnTo>
                                <a:lnTo>
                                  <a:pt x="14665" y="840854"/>
                                </a:lnTo>
                                <a:lnTo>
                                  <a:pt x="21998" y="836795"/>
                                </a:lnTo>
                                <a:lnTo>
                                  <a:pt x="29330" y="832648"/>
                                </a:lnTo>
                                <a:lnTo>
                                  <a:pt x="36663" y="829423"/>
                                </a:lnTo>
                                <a:lnTo>
                                  <a:pt x="43996" y="826297"/>
                                </a:lnTo>
                                <a:lnTo>
                                  <a:pt x="51328" y="822632"/>
                                </a:lnTo>
                                <a:lnTo>
                                  <a:pt x="58661" y="819425"/>
                                </a:lnTo>
                                <a:lnTo>
                                  <a:pt x="65994" y="816760"/>
                                </a:lnTo>
                                <a:lnTo>
                                  <a:pt x="73327" y="814202"/>
                                </a:lnTo>
                                <a:lnTo>
                                  <a:pt x="80659" y="810511"/>
                                </a:lnTo>
                                <a:lnTo>
                                  <a:pt x="87992" y="806977"/>
                                </a:lnTo>
                                <a:lnTo>
                                  <a:pt x="95325" y="803564"/>
                                </a:lnTo>
                                <a:lnTo>
                                  <a:pt x="102657" y="800652"/>
                                </a:lnTo>
                                <a:lnTo>
                                  <a:pt x="109990" y="797564"/>
                                </a:lnTo>
                                <a:lnTo>
                                  <a:pt x="117323" y="794885"/>
                                </a:lnTo>
                                <a:lnTo>
                                  <a:pt x="124656" y="791442"/>
                                </a:lnTo>
                                <a:lnTo>
                                  <a:pt x="131988" y="787641"/>
                                </a:lnTo>
                                <a:lnTo>
                                  <a:pt x="139321" y="784811"/>
                                </a:lnTo>
                                <a:lnTo>
                                  <a:pt x="146654" y="781048"/>
                                </a:lnTo>
                                <a:lnTo>
                                  <a:pt x="153986" y="775933"/>
                                </a:lnTo>
                                <a:lnTo>
                                  <a:pt x="161319" y="772886"/>
                                </a:lnTo>
                                <a:lnTo>
                                  <a:pt x="168652" y="769587"/>
                                </a:lnTo>
                                <a:lnTo>
                                  <a:pt x="175984" y="765979"/>
                                </a:lnTo>
                                <a:lnTo>
                                  <a:pt x="183317" y="762655"/>
                                </a:lnTo>
                                <a:lnTo>
                                  <a:pt x="190650" y="760050"/>
                                </a:lnTo>
                                <a:lnTo>
                                  <a:pt x="197983" y="758449"/>
                                </a:lnTo>
                                <a:lnTo>
                                  <a:pt x="205315" y="756832"/>
                                </a:lnTo>
                                <a:lnTo>
                                  <a:pt x="241979" y="772790"/>
                                </a:lnTo>
                                <a:lnTo>
                                  <a:pt x="271310" y="814034"/>
                                </a:lnTo>
                                <a:lnTo>
                                  <a:pt x="278642" y="825353"/>
                                </a:lnTo>
                                <a:lnTo>
                                  <a:pt x="285975" y="837025"/>
                                </a:lnTo>
                                <a:lnTo>
                                  <a:pt x="293308" y="849749"/>
                                </a:lnTo>
                                <a:lnTo>
                                  <a:pt x="300641" y="862566"/>
                                </a:lnTo>
                                <a:lnTo>
                                  <a:pt x="307973" y="873417"/>
                                </a:lnTo>
                                <a:lnTo>
                                  <a:pt x="315306" y="884706"/>
                                </a:lnTo>
                                <a:lnTo>
                                  <a:pt x="322639" y="892617"/>
                                </a:lnTo>
                                <a:lnTo>
                                  <a:pt x="329971" y="902119"/>
                                </a:lnTo>
                                <a:lnTo>
                                  <a:pt x="359302" y="927170"/>
                                </a:lnTo>
                                <a:lnTo>
                                  <a:pt x="388633" y="934628"/>
                                </a:lnTo>
                                <a:lnTo>
                                  <a:pt x="395966" y="935786"/>
                                </a:lnTo>
                                <a:lnTo>
                                  <a:pt x="403298" y="935586"/>
                                </a:lnTo>
                                <a:lnTo>
                                  <a:pt x="410631" y="933862"/>
                                </a:lnTo>
                                <a:lnTo>
                                  <a:pt x="417964" y="930408"/>
                                </a:lnTo>
                                <a:lnTo>
                                  <a:pt x="425297" y="928828"/>
                                </a:lnTo>
                                <a:lnTo>
                                  <a:pt x="461960" y="907184"/>
                                </a:lnTo>
                                <a:lnTo>
                                  <a:pt x="483958" y="886371"/>
                                </a:lnTo>
                                <a:lnTo>
                                  <a:pt x="491291" y="879399"/>
                                </a:lnTo>
                                <a:lnTo>
                                  <a:pt x="498624" y="871096"/>
                                </a:lnTo>
                                <a:lnTo>
                                  <a:pt x="505956" y="862237"/>
                                </a:lnTo>
                                <a:lnTo>
                                  <a:pt x="513289" y="853695"/>
                                </a:lnTo>
                                <a:lnTo>
                                  <a:pt x="520622" y="844307"/>
                                </a:lnTo>
                                <a:lnTo>
                                  <a:pt x="527954" y="836583"/>
                                </a:lnTo>
                                <a:lnTo>
                                  <a:pt x="535287" y="827489"/>
                                </a:lnTo>
                                <a:lnTo>
                                  <a:pt x="542620" y="817669"/>
                                </a:lnTo>
                                <a:lnTo>
                                  <a:pt x="549953" y="809372"/>
                                </a:lnTo>
                                <a:lnTo>
                                  <a:pt x="557285" y="799531"/>
                                </a:lnTo>
                                <a:lnTo>
                                  <a:pt x="564618" y="791564"/>
                                </a:lnTo>
                                <a:lnTo>
                                  <a:pt x="571951" y="781585"/>
                                </a:lnTo>
                                <a:lnTo>
                                  <a:pt x="579283" y="772124"/>
                                </a:lnTo>
                                <a:lnTo>
                                  <a:pt x="586616" y="763878"/>
                                </a:lnTo>
                                <a:lnTo>
                                  <a:pt x="593949" y="754660"/>
                                </a:lnTo>
                                <a:lnTo>
                                  <a:pt x="601282" y="745936"/>
                                </a:lnTo>
                                <a:lnTo>
                                  <a:pt x="608614" y="737751"/>
                                </a:lnTo>
                                <a:lnTo>
                                  <a:pt x="615947" y="728681"/>
                                </a:lnTo>
                                <a:lnTo>
                                  <a:pt x="623280" y="719399"/>
                                </a:lnTo>
                                <a:lnTo>
                                  <a:pt x="630612" y="711306"/>
                                </a:lnTo>
                                <a:lnTo>
                                  <a:pt x="637945" y="703030"/>
                                </a:lnTo>
                                <a:lnTo>
                                  <a:pt x="645278" y="694756"/>
                                </a:lnTo>
                                <a:lnTo>
                                  <a:pt x="652611" y="686910"/>
                                </a:lnTo>
                                <a:lnTo>
                                  <a:pt x="659943" y="678983"/>
                                </a:lnTo>
                                <a:lnTo>
                                  <a:pt x="667276" y="670814"/>
                                </a:lnTo>
                                <a:lnTo>
                                  <a:pt x="674609" y="662480"/>
                                </a:lnTo>
                                <a:lnTo>
                                  <a:pt x="681941" y="653356"/>
                                </a:lnTo>
                                <a:lnTo>
                                  <a:pt x="689274" y="644531"/>
                                </a:lnTo>
                                <a:lnTo>
                                  <a:pt x="696607" y="637368"/>
                                </a:lnTo>
                                <a:lnTo>
                                  <a:pt x="703939" y="629163"/>
                                </a:lnTo>
                                <a:lnTo>
                                  <a:pt x="711272" y="621087"/>
                                </a:lnTo>
                                <a:lnTo>
                                  <a:pt x="718605" y="613118"/>
                                </a:lnTo>
                                <a:lnTo>
                                  <a:pt x="725938" y="607376"/>
                                </a:lnTo>
                                <a:lnTo>
                                  <a:pt x="733270" y="599456"/>
                                </a:lnTo>
                                <a:lnTo>
                                  <a:pt x="740603" y="591351"/>
                                </a:lnTo>
                                <a:lnTo>
                                  <a:pt x="747936" y="582436"/>
                                </a:lnTo>
                                <a:lnTo>
                                  <a:pt x="755268" y="576068"/>
                                </a:lnTo>
                                <a:lnTo>
                                  <a:pt x="762601" y="568560"/>
                                </a:lnTo>
                                <a:lnTo>
                                  <a:pt x="769934" y="563233"/>
                                </a:lnTo>
                                <a:lnTo>
                                  <a:pt x="777267" y="555070"/>
                                </a:lnTo>
                                <a:lnTo>
                                  <a:pt x="784599" y="549727"/>
                                </a:lnTo>
                                <a:lnTo>
                                  <a:pt x="791932" y="542523"/>
                                </a:lnTo>
                                <a:lnTo>
                                  <a:pt x="799265" y="536129"/>
                                </a:lnTo>
                                <a:lnTo>
                                  <a:pt x="806597" y="529907"/>
                                </a:lnTo>
                                <a:lnTo>
                                  <a:pt x="813930" y="524210"/>
                                </a:lnTo>
                                <a:lnTo>
                                  <a:pt x="821263" y="517744"/>
                                </a:lnTo>
                                <a:lnTo>
                                  <a:pt x="828596" y="511130"/>
                                </a:lnTo>
                                <a:lnTo>
                                  <a:pt x="835928" y="504459"/>
                                </a:lnTo>
                                <a:lnTo>
                                  <a:pt x="843261" y="499124"/>
                                </a:lnTo>
                                <a:lnTo>
                                  <a:pt x="850594" y="493707"/>
                                </a:lnTo>
                                <a:lnTo>
                                  <a:pt x="857926" y="488100"/>
                                </a:lnTo>
                                <a:lnTo>
                                  <a:pt x="865259" y="481823"/>
                                </a:lnTo>
                                <a:lnTo>
                                  <a:pt x="872592" y="475665"/>
                                </a:lnTo>
                                <a:lnTo>
                                  <a:pt x="879924" y="469619"/>
                                </a:lnTo>
                                <a:lnTo>
                                  <a:pt x="887257" y="465412"/>
                                </a:lnTo>
                                <a:lnTo>
                                  <a:pt x="894590" y="459752"/>
                                </a:lnTo>
                                <a:lnTo>
                                  <a:pt x="901923" y="453994"/>
                                </a:lnTo>
                                <a:lnTo>
                                  <a:pt x="909255" y="449315"/>
                                </a:lnTo>
                                <a:lnTo>
                                  <a:pt x="916588" y="444703"/>
                                </a:lnTo>
                                <a:lnTo>
                                  <a:pt x="923921" y="438759"/>
                                </a:lnTo>
                                <a:lnTo>
                                  <a:pt x="931253" y="434355"/>
                                </a:lnTo>
                                <a:lnTo>
                                  <a:pt x="938586" y="429040"/>
                                </a:lnTo>
                                <a:lnTo>
                                  <a:pt x="945919" y="423857"/>
                                </a:lnTo>
                                <a:lnTo>
                                  <a:pt x="953252" y="419047"/>
                                </a:lnTo>
                                <a:lnTo>
                                  <a:pt x="960584" y="414559"/>
                                </a:lnTo>
                                <a:lnTo>
                                  <a:pt x="967917" y="408289"/>
                                </a:lnTo>
                                <a:lnTo>
                                  <a:pt x="975250" y="402882"/>
                                </a:lnTo>
                                <a:lnTo>
                                  <a:pt x="982582" y="400379"/>
                                </a:lnTo>
                                <a:lnTo>
                                  <a:pt x="989915" y="396295"/>
                                </a:lnTo>
                                <a:lnTo>
                                  <a:pt x="997248" y="391229"/>
                                </a:lnTo>
                                <a:lnTo>
                                  <a:pt x="1004581" y="387587"/>
                                </a:lnTo>
                                <a:lnTo>
                                  <a:pt x="1011913" y="383486"/>
                                </a:lnTo>
                                <a:lnTo>
                                  <a:pt x="1019246" y="379190"/>
                                </a:lnTo>
                                <a:lnTo>
                                  <a:pt x="1026579" y="375133"/>
                                </a:lnTo>
                                <a:lnTo>
                                  <a:pt x="1033911" y="370270"/>
                                </a:lnTo>
                                <a:lnTo>
                                  <a:pt x="1041244" y="366269"/>
                                </a:lnTo>
                                <a:lnTo>
                                  <a:pt x="1048577" y="363278"/>
                                </a:lnTo>
                                <a:lnTo>
                                  <a:pt x="1055909" y="359692"/>
                                </a:lnTo>
                                <a:lnTo>
                                  <a:pt x="1063242" y="356063"/>
                                </a:lnTo>
                                <a:lnTo>
                                  <a:pt x="1070575" y="353186"/>
                                </a:lnTo>
                                <a:lnTo>
                                  <a:pt x="1077908" y="349356"/>
                                </a:lnTo>
                                <a:lnTo>
                                  <a:pt x="1085240" y="346234"/>
                                </a:lnTo>
                                <a:lnTo>
                                  <a:pt x="1092573" y="343487"/>
                                </a:lnTo>
                                <a:lnTo>
                                  <a:pt x="1099906" y="340682"/>
                                </a:lnTo>
                                <a:lnTo>
                                  <a:pt x="1107238" y="338371"/>
                                </a:lnTo>
                                <a:lnTo>
                                  <a:pt x="1114571" y="335935"/>
                                </a:lnTo>
                                <a:lnTo>
                                  <a:pt x="1121904" y="333126"/>
                                </a:lnTo>
                                <a:lnTo>
                                  <a:pt x="1129237" y="330247"/>
                                </a:lnTo>
                                <a:lnTo>
                                  <a:pt x="1136569" y="328212"/>
                                </a:lnTo>
                                <a:lnTo>
                                  <a:pt x="1143902" y="325184"/>
                                </a:lnTo>
                                <a:lnTo>
                                  <a:pt x="1151235" y="322470"/>
                                </a:lnTo>
                                <a:lnTo>
                                  <a:pt x="1158567" y="319824"/>
                                </a:lnTo>
                                <a:lnTo>
                                  <a:pt x="1165900" y="317915"/>
                                </a:lnTo>
                                <a:lnTo>
                                  <a:pt x="1173233" y="315935"/>
                                </a:lnTo>
                                <a:lnTo>
                                  <a:pt x="1180566" y="314442"/>
                                </a:lnTo>
                                <a:lnTo>
                                  <a:pt x="1187898" y="313184"/>
                                </a:lnTo>
                                <a:lnTo>
                                  <a:pt x="1195231" y="310673"/>
                                </a:lnTo>
                                <a:lnTo>
                                  <a:pt x="1202564" y="308557"/>
                                </a:lnTo>
                                <a:lnTo>
                                  <a:pt x="1209896" y="305798"/>
                                </a:lnTo>
                                <a:lnTo>
                                  <a:pt x="1217229" y="304594"/>
                                </a:lnTo>
                                <a:lnTo>
                                  <a:pt x="1224562" y="301502"/>
                                </a:lnTo>
                                <a:lnTo>
                                  <a:pt x="1231894" y="300419"/>
                                </a:lnTo>
                                <a:lnTo>
                                  <a:pt x="1239227" y="297534"/>
                                </a:lnTo>
                                <a:lnTo>
                                  <a:pt x="1246560" y="295389"/>
                                </a:lnTo>
                                <a:lnTo>
                                  <a:pt x="1253893" y="293388"/>
                                </a:lnTo>
                                <a:lnTo>
                                  <a:pt x="1261225" y="291718"/>
                                </a:lnTo>
                                <a:lnTo>
                                  <a:pt x="1268558" y="288588"/>
                                </a:lnTo>
                                <a:lnTo>
                                  <a:pt x="1275891" y="286453"/>
                                </a:lnTo>
                                <a:lnTo>
                                  <a:pt x="1283223" y="284236"/>
                                </a:lnTo>
                                <a:lnTo>
                                  <a:pt x="1290556" y="282494"/>
                                </a:lnTo>
                                <a:lnTo>
                                  <a:pt x="1297889" y="280073"/>
                                </a:lnTo>
                                <a:lnTo>
                                  <a:pt x="1305222" y="277900"/>
                                </a:lnTo>
                                <a:lnTo>
                                  <a:pt x="1312554" y="276739"/>
                                </a:lnTo>
                                <a:lnTo>
                                  <a:pt x="1319887" y="274870"/>
                                </a:lnTo>
                                <a:lnTo>
                                  <a:pt x="1327220" y="271589"/>
                                </a:lnTo>
                                <a:lnTo>
                                  <a:pt x="1334552" y="269837"/>
                                </a:lnTo>
                                <a:lnTo>
                                  <a:pt x="1341885" y="268699"/>
                                </a:lnTo>
                                <a:lnTo>
                                  <a:pt x="1349218" y="267107"/>
                                </a:lnTo>
                                <a:lnTo>
                                  <a:pt x="1356551" y="264993"/>
                                </a:lnTo>
                                <a:lnTo>
                                  <a:pt x="1363883" y="263753"/>
                                </a:lnTo>
                                <a:lnTo>
                                  <a:pt x="1371216" y="261046"/>
                                </a:lnTo>
                                <a:lnTo>
                                  <a:pt x="1378549" y="259825"/>
                                </a:lnTo>
                                <a:lnTo>
                                  <a:pt x="1385881" y="257881"/>
                                </a:lnTo>
                                <a:lnTo>
                                  <a:pt x="1393214" y="255789"/>
                                </a:lnTo>
                                <a:lnTo>
                                  <a:pt x="1400547" y="255231"/>
                                </a:lnTo>
                                <a:lnTo>
                                  <a:pt x="1407879" y="253434"/>
                                </a:lnTo>
                                <a:lnTo>
                                  <a:pt x="1415212" y="252098"/>
                                </a:lnTo>
                                <a:lnTo>
                                  <a:pt x="1422545" y="250423"/>
                                </a:lnTo>
                                <a:lnTo>
                                  <a:pt x="1429878" y="248423"/>
                                </a:lnTo>
                                <a:lnTo>
                                  <a:pt x="1437210" y="247504"/>
                                </a:lnTo>
                                <a:lnTo>
                                  <a:pt x="1444543" y="245442"/>
                                </a:lnTo>
                                <a:lnTo>
                                  <a:pt x="1451876" y="243817"/>
                                </a:lnTo>
                                <a:lnTo>
                                  <a:pt x="1459208" y="241922"/>
                                </a:lnTo>
                                <a:lnTo>
                                  <a:pt x="1466541" y="239493"/>
                                </a:lnTo>
                                <a:lnTo>
                                  <a:pt x="1473874" y="238639"/>
                                </a:lnTo>
                                <a:lnTo>
                                  <a:pt x="1481207" y="238317"/>
                                </a:lnTo>
                                <a:lnTo>
                                  <a:pt x="1488539" y="235790"/>
                                </a:lnTo>
                                <a:lnTo>
                                  <a:pt x="1495872" y="234485"/>
                                </a:lnTo>
                                <a:lnTo>
                                  <a:pt x="1503205" y="233132"/>
                                </a:lnTo>
                                <a:lnTo>
                                  <a:pt x="1510537" y="231006"/>
                                </a:lnTo>
                                <a:lnTo>
                                  <a:pt x="1517870" y="229882"/>
                                </a:lnTo>
                                <a:lnTo>
                                  <a:pt x="1525203" y="227526"/>
                                </a:lnTo>
                                <a:lnTo>
                                  <a:pt x="1532536" y="226854"/>
                                </a:lnTo>
                                <a:lnTo>
                                  <a:pt x="1539868" y="226632"/>
                                </a:lnTo>
                                <a:lnTo>
                                  <a:pt x="1547201" y="225217"/>
                                </a:lnTo>
                                <a:lnTo>
                                  <a:pt x="1554534" y="224339"/>
                                </a:lnTo>
                                <a:lnTo>
                                  <a:pt x="1561866" y="222395"/>
                                </a:lnTo>
                                <a:lnTo>
                                  <a:pt x="1569199" y="220826"/>
                                </a:lnTo>
                                <a:lnTo>
                                  <a:pt x="1576532" y="220668"/>
                                </a:lnTo>
                                <a:lnTo>
                                  <a:pt x="1583864" y="218350"/>
                                </a:lnTo>
                                <a:lnTo>
                                  <a:pt x="1591197" y="216838"/>
                                </a:lnTo>
                                <a:lnTo>
                                  <a:pt x="1598530" y="215342"/>
                                </a:lnTo>
                                <a:lnTo>
                                  <a:pt x="1605863" y="213994"/>
                                </a:lnTo>
                                <a:lnTo>
                                  <a:pt x="1613195" y="212098"/>
                                </a:lnTo>
                                <a:lnTo>
                                  <a:pt x="1620528" y="212250"/>
                                </a:lnTo>
                                <a:lnTo>
                                  <a:pt x="1627861" y="209132"/>
                                </a:lnTo>
                                <a:lnTo>
                                  <a:pt x="1635193" y="207627"/>
                                </a:lnTo>
                                <a:lnTo>
                                  <a:pt x="1642526" y="206100"/>
                                </a:lnTo>
                                <a:lnTo>
                                  <a:pt x="1649859" y="204088"/>
                                </a:lnTo>
                                <a:lnTo>
                                  <a:pt x="1657192" y="202470"/>
                                </a:lnTo>
                                <a:lnTo>
                                  <a:pt x="1664524" y="200021"/>
                                </a:lnTo>
                                <a:lnTo>
                                  <a:pt x="1671857" y="197717"/>
                                </a:lnTo>
                                <a:lnTo>
                                  <a:pt x="1679190" y="197695"/>
                                </a:lnTo>
                                <a:lnTo>
                                  <a:pt x="1686522" y="194961"/>
                                </a:lnTo>
                                <a:lnTo>
                                  <a:pt x="1693855" y="193861"/>
                                </a:lnTo>
                                <a:lnTo>
                                  <a:pt x="1701188" y="192756"/>
                                </a:lnTo>
                                <a:lnTo>
                                  <a:pt x="1708521" y="190903"/>
                                </a:lnTo>
                                <a:lnTo>
                                  <a:pt x="1715853" y="189282"/>
                                </a:lnTo>
                                <a:lnTo>
                                  <a:pt x="1723186" y="187813"/>
                                </a:lnTo>
                                <a:lnTo>
                                  <a:pt x="1730519" y="187256"/>
                                </a:lnTo>
                                <a:lnTo>
                                  <a:pt x="1737851" y="185253"/>
                                </a:lnTo>
                                <a:lnTo>
                                  <a:pt x="1745184" y="182984"/>
                                </a:lnTo>
                                <a:lnTo>
                                  <a:pt x="1752517" y="181986"/>
                                </a:lnTo>
                                <a:lnTo>
                                  <a:pt x="1759849" y="180637"/>
                                </a:lnTo>
                                <a:lnTo>
                                  <a:pt x="1767182" y="180210"/>
                                </a:lnTo>
                                <a:lnTo>
                                  <a:pt x="1774515" y="178251"/>
                                </a:lnTo>
                                <a:lnTo>
                                  <a:pt x="1781848" y="176355"/>
                                </a:lnTo>
                                <a:lnTo>
                                  <a:pt x="1789180" y="174757"/>
                                </a:lnTo>
                                <a:lnTo>
                                  <a:pt x="1796513" y="174169"/>
                                </a:lnTo>
                                <a:lnTo>
                                  <a:pt x="1803846" y="172488"/>
                                </a:lnTo>
                                <a:lnTo>
                                  <a:pt x="1811178" y="171487"/>
                                </a:lnTo>
                                <a:lnTo>
                                  <a:pt x="1818511" y="170992"/>
                                </a:lnTo>
                                <a:lnTo>
                                  <a:pt x="1825844" y="168752"/>
                                </a:lnTo>
                                <a:lnTo>
                                  <a:pt x="1833177" y="166110"/>
                                </a:lnTo>
                                <a:lnTo>
                                  <a:pt x="1840509" y="163850"/>
                                </a:lnTo>
                                <a:lnTo>
                                  <a:pt x="1847842" y="162721"/>
                                </a:lnTo>
                                <a:lnTo>
                                  <a:pt x="1855175" y="161765"/>
                                </a:lnTo>
                                <a:lnTo>
                                  <a:pt x="1862507" y="160797"/>
                                </a:lnTo>
                                <a:lnTo>
                                  <a:pt x="1869840" y="159097"/>
                                </a:lnTo>
                                <a:lnTo>
                                  <a:pt x="1877173" y="158152"/>
                                </a:lnTo>
                                <a:lnTo>
                                  <a:pt x="1884506" y="155955"/>
                                </a:lnTo>
                                <a:lnTo>
                                  <a:pt x="1891838" y="154041"/>
                                </a:lnTo>
                                <a:lnTo>
                                  <a:pt x="1899171" y="153192"/>
                                </a:lnTo>
                                <a:lnTo>
                                  <a:pt x="1906504" y="150917"/>
                                </a:lnTo>
                                <a:lnTo>
                                  <a:pt x="1913836" y="148572"/>
                                </a:lnTo>
                                <a:lnTo>
                                  <a:pt x="1921169" y="148083"/>
                                </a:lnTo>
                                <a:lnTo>
                                  <a:pt x="1928502" y="145522"/>
                                </a:lnTo>
                                <a:lnTo>
                                  <a:pt x="1935834" y="144081"/>
                                </a:lnTo>
                                <a:lnTo>
                                  <a:pt x="1943167" y="141738"/>
                                </a:lnTo>
                                <a:lnTo>
                                  <a:pt x="1950500" y="141509"/>
                                </a:lnTo>
                                <a:lnTo>
                                  <a:pt x="1957833" y="140320"/>
                                </a:lnTo>
                                <a:lnTo>
                                  <a:pt x="1965165" y="138570"/>
                                </a:lnTo>
                                <a:lnTo>
                                  <a:pt x="1972498" y="137461"/>
                                </a:lnTo>
                                <a:lnTo>
                                  <a:pt x="1979831" y="135182"/>
                                </a:lnTo>
                                <a:lnTo>
                                  <a:pt x="1987163" y="134854"/>
                                </a:lnTo>
                                <a:lnTo>
                                  <a:pt x="1994496" y="132471"/>
                                </a:lnTo>
                                <a:lnTo>
                                  <a:pt x="2001829" y="132093"/>
                                </a:lnTo>
                                <a:lnTo>
                                  <a:pt x="2009162" y="130017"/>
                                </a:lnTo>
                                <a:lnTo>
                                  <a:pt x="2016494" y="128751"/>
                                </a:lnTo>
                                <a:lnTo>
                                  <a:pt x="2023827" y="128001"/>
                                </a:lnTo>
                                <a:lnTo>
                                  <a:pt x="2031160" y="125855"/>
                                </a:lnTo>
                                <a:lnTo>
                                  <a:pt x="2038492" y="124036"/>
                                </a:lnTo>
                                <a:lnTo>
                                  <a:pt x="2045825" y="123874"/>
                                </a:lnTo>
                                <a:lnTo>
                                  <a:pt x="2053158" y="122365"/>
                                </a:lnTo>
                                <a:lnTo>
                                  <a:pt x="2060491" y="120162"/>
                                </a:lnTo>
                                <a:lnTo>
                                  <a:pt x="2067823" y="119061"/>
                                </a:lnTo>
                                <a:lnTo>
                                  <a:pt x="2075156" y="117820"/>
                                </a:lnTo>
                                <a:lnTo>
                                  <a:pt x="2082489" y="115416"/>
                                </a:lnTo>
                                <a:lnTo>
                                  <a:pt x="2089821" y="113469"/>
                                </a:lnTo>
                                <a:lnTo>
                                  <a:pt x="2097154" y="112605"/>
                                </a:lnTo>
                                <a:lnTo>
                                  <a:pt x="2104487" y="110683"/>
                                </a:lnTo>
                                <a:lnTo>
                                  <a:pt x="2111819" y="108481"/>
                                </a:lnTo>
                                <a:lnTo>
                                  <a:pt x="2119152" y="107010"/>
                                </a:lnTo>
                                <a:lnTo>
                                  <a:pt x="2126485" y="106232"/>
                                </a:lnTo>
                                <a:lnTo>
                                  <a:pt x="2133818" y="104458"/>
                                </a:lnTo>
                                <a:lnTo>
                                  <a:pt x="2141150" y="103195"/>
                                </a:lnTo>
                                <a:lnTo>
                                  <a:pt x="2148483" y="101008"/>
                                </a:lnTo>
                                <a:lnTo>
                                  <a:pt x="2155816" y="98462"/>
                                </a:lnTo>
                                <a:lnTo>
                                  <a:pt x="2163148" y="96740"/>
                                </a:lnTo>
                                <a:lnTo>
                                  <a:pt x="2170481" y="94182"/>
                                </a:lnTo>
                                <a:lnTo>
                                  <a:pt x="2177814" y="93148"/>
                                </a:lnTo>
                                <a:lnTo>
                                  <a:pt x="2185147" y="90239"/>
                                </a:lnTo>
                                <a:lnTo>
                                  <a:pt x="2192479" y="87968"/>
                                </a:lnTo>
                                <a:lnTo>
                                  <a:pt x="2196428" y="87081"/>
                                </a:lnTo>
                              </a:path>
                            </a:pathLst>
                          </a:custGeom>
                          <a:ln w="942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32977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765120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497262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2229405" y="1846858"/>
                            <a:ext cx="127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3020">
                                <a:moveTo>
                                  <a:pt x="0" y="0"/>
                                </a:moveTo>
                                <a:lnTo>
                                  <a:pt x="0" y="32977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0" y="1846858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0" y="1436445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0" y="1026032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0" y="615619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0" y="205206"/>
                            <a:ext cx="330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>
                                <a:moveTo>
                                  <a:pt x="3297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32977" y="320815"/>
                            <a:ext cx="2196465" cy="780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780415">
                                <a:moveTo>
                                  <a:pt x="0" y="721535"/>
                                </a:moveTo>
                                <a:lnTo>
                                  <a:pt x="21998" y="709896"/>
                                </a:lnTo>
                                <a:lnTo>
                                  <a:pt x="58661" y="692849"/>
                                </a:lnTo>
                                <a:lnTo>
                                  <a:pt x="80659" y="682970"/>
                                </a:lnTo>
                                <a:lnTo>
                                  <a:pt x="87992" y="679960"/>
                                </a:lnTo>
                                <a:lnTo>
                                  <a:pt x="109990" y="666763"/>
                                </a:lnTo>
                                <a:lnTo>
                                  <a:pt x="117323" y="663903"/>
                                </a:lnTo>
                                <a:lnTo>
                                  <a:pt x="139321" y="650740"/>
                                </a:lnTo>
                                <a:lnTo>
                                  <a:pt x="146654" y="647359"/>
                                </a:lnTo>
                                <a:lnTo>
                                  <a:pt x="153986" y="642456"/>
                                </a:lnTo>
                                <a:lnTo>
                                  <a:pt x="161319" y="638906"/>
                                </a:lnTo>
                                <a:lnTo>
                                  <a:pt x="175984" y="630236"/>
                                </a:lnTo>
                                <a:lnTo>
                                  <a:pt x="197983" y="618677"/>
                                </a:lnTo>
                                <a:lnTo>
                                  <a:pt x="212648" y="615632"/>
                                </a:lnTo>
                                <a:lnTo>
                                  <a:pt x="227313" y="617554"/>
                                </a:lnTo>
                                <a:lnTo>
                                  <a:pt x="241979" y="624479"/>
                                </a:lnTo>
                                <a:lnTo>
                                  <a:pt x="256644" y="640121"/>
                                </a:lnTo>
                                <a:lnTo>
                                  <a:pt x="271310" y="659670"/>
                                </a:lnTo>
                                <a:lnTo>
                                  <a:pt x="322639" y="733620"/>
                                </a:lnTo>
                                <a:lnTo>
                                  <a:pt x="337304" y="750504"/>
                                </a:lnTo>
                                <a:lnTo>
                                  <a:pt x="373968" y="775233"/>
                                </a:lnTo>
                                <a:lnTo>
                                  <a:pt x="395966" y="780322"/>
                                </a:lnTo>
                                <a:lnTo>
                                  <a:pt x="410631" y="778870"/>
                                </a:lnTo>
                                <a:lnTo>
                                  <a:pt x="454627" y="757998"/>
                                </a:lnTo>
                                <a:lnTo>
                                  <a:pt x="505956" y="709107"/>
                                </a:lnTo>
                                <a:lnTo>
                                  <a:pt x="542620" y="665916"/>
                                </a:lnTo>
                                <a:lnTo>
                                  <a:pt x="571951" y="628316"/>
                                </a:lnTo>
                                <a:lnTo>
                                  <a:pt x="623280" y="567627"/>
                                </a:lnTo>
                                <a:lnTo>
                                  <a:pt x="681941" y="503130"/>
                                </a:lnTo>
                                <a:lnTo>
                                  <a:pt x="703939" y="481112"/>
                                </a:lnTo>
                                <a:lnTo>
                                  <a:pt x="725938" y="459988"/>
                                </a:lnTo>
                                <a:lnTo>
                                  <a:pt x="733270" y="454942"/>
                                </a:lnTo>
                                <a:lnTo>
                                  <a:pt x="747936" y="441748"/>
                                </a:lnTo>
                                <a:lnTo>
                                  <a:pt x="777267" y="419737"/>
                                </a:lnTo>
                                <a:lnTo>
                                  <a:pt x="784599" y="413126"/>
                                </a:lnTo>
                                <a:lnTo>
                                  <a:pt x="857926" y="365032"/>
                                </a:lnTo>
                                <a:lnTo>
                                  <a:pt x="879924" y="353890"/>
                                </a:lnTo>
                                <a:lnTo>
                                  <a:pt x="916588" y="333899"/>
                                </a:lnTo>
                                <a:lnTo>
                                  <a:pt x="923921" y="330771"/>
                                </a:lnTo>
                                <a:lnTo>
                                  <a:pt x="931253" y="325500"/>
                                </a:lnTo>
                                <a:lnTo>
                                  <a:pt x="960584" y="311242"/>
                                </a:lnTo>
                                <a:lnTo>
                                  <a:pt x="967917" y="306091"/>
                                </a:lnTo>
                                <a:lnTo>
                                  <a:pt x="982582" y="299557"/>
                                </a:lnTo>
                                <a:lnTo>
                                  <a:pt x="989915" y="295596"/>
                                </a:lnTo>
                                <a:lnTo>
                                  <a:pt x="1011913" y="286823"/>
                                </a:lnTo>
                                <a:lnTo>
                                  <a:pt x="1019246" y="282814"/>
                                </a:lnTo>
                                <a:lnTo>
                                  <a:pt x="1033911" y="277730"/>
                                </a:lnTo>
                                <a:lnTo>
                                  <a:pt x="1048577" y="270617"/>
                                </a:lnTo>
                                <a:lnTo>
                                  <a:pt x="1055909" y="268618"/>
                                </a:lnTo>
                                <a:lnTo>
                                  <a:pt x="1085240" y="254646"/>
                                </a:lnTo>
                                <a:lnTo>
                                  <a:pt x="1092573" y="251906"/>
                                </a:lnTo>
                                <a:lnTo>
                                  <a:pt x="1107238" y="244029"/>
                                </a:lnTo>
                                <a:lnTo>
                                  <a:pt x="1114571" y="242198"/>
                                </a:lnTo>
                                <a:lnTo>
                                  <a:pt x="1129237" y="234755"/>
                                </a:lnTo>
                                <a:lnTo>
                                  <a:pt x="1151235" y="226223"/>
                                </a:lnTo>
                                <a:lnTo>
                                  <a:pt x="1165900" y="219328"/>
                                </a:lnTo>
                                <a:lnTo>
                                  <a:pt x="1187898" y="210852"/>
                                </a:lnTo>
                                <a:lnTo>
                                  <a:pt x="1202564" y="204017"/>
                                </a:lnTo>
                                <a:lnTo>
                                  <a:pt x="1217229" y="199086"/>
                                </a:lnTo>
                                <a:lnTo>
                                  <a:pt x="1231894" y="192886"/>
                                </a:lnTo>
                                <a:lnTo>
                                  <a:pt x="1297889" y="172140"/>
                                </a:lnTo>
                                <a:lnTo>
                                  <a:pt x="1319887" y="165514"/>
                                </a:lnTo>
                                <a:lnTo>
                                  <a:pt x="1334552" y="162538"/>
                                </a:lnTo>
                                <a:lnTo>
                                  <a:pt x="1341885" y="159545"/>
                                </a:lnTo>
                                <a:lnTo>
                                  <a:pt x="1378549" y="151073"/>
                                </a:lnTo>
                                <a:lnTo>
                                  <a:pt x="1415212" y="142822"/>
                                </a:lnTo>
                                <a:lnTo>
                                  <a:pt x="1437210" y="136136"/>
                                </a:lnTo>
                                <a:lnTo>
                                  <a:pt x="1473874" y="129124"/>
                                </a:lnTo>
                                <a:lnTo>
                                  <a:pt x="1481207" y="128673"/>
                                </a:lnTo>
                                <a:lnTo>
                                  <a:pt x="1495872" y="125359"/>
                                </a:lnTo>
                                <a:lnTo>
                                  <a:pt x="1503205" y="125286"/>
                                </a:lnTo>
                                <a:lnTo>
                                  <a:pt x="1517870" y="121788"/>
                                </a:lnTo>
                                <a:lnTo>
                                  <a:pt x="1525203" y="121258"/>
                                </a:lnTo>
                                <a:lnTo>
                                  <a:pt x="1532536" y="119182"/>
                                </a:lnTo>
                                <a:lnTo>
                                  <a:pt x="1539868" y="119384"/>
                                </a:lnTo>
                                <a:lnTo>
                                  <a:pt x="1569199" y="113565"/>
                                </a:lnTo>
                                <a:lnTo>
                                  <a:pt x="1583864" y="112080"/>
                                </a:lnTo>
                                <a:lnTo>
                                  <a:pt x="1598530" y="107683"/>
                                </a:lnTo>
                                <a:lnTo>
                                  <a:pt x="1605863" y="107124"/>
                                </a:lnTo>
                                <a:lnTo>
                                  <a:pt x="1620528" y="104331"/>
                                </a:lnTo>
                                <a:lnTo>
                                  <a:pt x="1642526" y="101749"/>
                                </a:lnTo>
                                <a:lnTo>
                                  <a:pt x="1649859" y="100597"/>
                                </a:lnTo>
                                <a:lnTo>
                                  <a:pt x="1657192" y="98343"/>
                                </a:lnTo>
                                <a:lnTo>
                                  <a:pt x="1664524" y="97894"/>
                                </a:lnTo>
                                <a:lnTo>
                                  <a:pt x="1679190" y="94698"/>
                                </a:lnTo>
                                <a:lnTo>
                                  <a:pt x="1701188" y="88633"/>
                                </a:lnTo>
                                <a:lnTo>
                                  <a:pt x="1708521" y="85454"/>
                                </a:lnTo>
                                <a:lnTo>
                                  <a:pt x="1745184" y="78612"/>
                                </a:lnTo>
                                <a:lnTo>
                                  <a:pt x="1759849" y="73401"/>
                                </a:lnTo>
                                <a:lnTo>
                                  <a:pt x="1774515" y="71678"/>
                                </a:lnTo>
                                <a:lnTo>
                                  <a:pt x="1781848" y="69855"/>
                                </a:lnTo>
                                <a:lnTo>
                                  <a:pt x="1789180" y="69184"/>
                                </a:lnTo>
                                <a:lnTo>
                                  <a:pt x="1796513" y="66363"/>
                                </a:lnTo>
                                <a:lnTo>
                                  <a:pt x="1811178" y="63598"/>
                                </a:lnTo>
                                <a:lnTo>
                                  <a:pt x="1825844" y="59906"/>
                                </a:lnTo>
                                <a:lnTo>
                                  <a:pt x="1840509" y="57666"/>
                                </a:lnTo>
                                <a:lnTo>
                                  <a:pt x="1847842" y="57451"/>
                                </a:lnTo>
                                <a:lnTo>
                                  <a:pt x="1935834" y="42295"/>
                                </a:lnTo>
                                <a:lnTo>
                                  <a:pt x="1943167" y="42821"/>
                                </a:lnTo>
                                <a:lnTo>
                                  <a:pt x="1957833" y="40588"/>
                                </a:lnTo>
                                <a:lnTo>
                                  <a:pt x="1987163" y="39514"/>
                                </a:lnTo>
                                <a:lnTo>
                                  <a:pt x="2009162" y="34448"/>
                                </a:lnTo>
                                <a:lnTo>
                                  <a:pt x="2045825" y="30015"/>
                                </a:lnTo>
                                <a:lnTo>
                                  <a:pt x="2053158" y="28323"/>
                                </a:lnTo>
                                <a:lnTo>
                                  <a:pt x="2111819" y="18681"/>
                                </a:lnTo>
                                <a:lnTo>
                                  <a:pt x="2155816" y="9299"/>
                                </a:lnTo>
                                <a:lnTo>
                                  <a:pt x="2163148" y="6479"/>
                                </a:lnTo>
                                <a:lnTo>
                                  <a:pt x="2177814" y="4418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32977" y="238795"/>
                            <a:ext cx="2196465" cy="8724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872490">
                                <a:moveTo>
                                  <a:pt x="0" y="804302"/>
                                </a:moveTo>
                                <a:lnTo>
                                  <a:pt x="36663" y="785550"/>
                                </a:lnTo>
                                <a:lnTo>
                                  <a:pt x="87992" y="759662"/>
                                </a:lnTo>
                                <a:lnTo>
                                  <a:pt x="109990" y="748850"/>
                                </a:lnTo>
                                <a:lnTo>
                                  <a:pt x="124656" y="741910"/>
                                </a:lnTo>
                                <a:lnTo>
                                  <a:pt x="139321" y="734389"/>
                                </a:lnTo>
                                <a:lnTo>
                                  <a:pt x="146654" y="730299"/>
                                </a:lnTo>
                                <a:lnTo>
                                  <a:pt x="153986" y="724760"/>
                                </a:lnTo>
                                <a:lnTo>
                                  <a:pt x="197983" y="704950"/>
                                </a:lnTo>
                                <a:lnTo>
                                  <a:pt x="212648" y="702160"/>
                                </a:lnTo>
                                <a:lnTo>
                                  <a:pt x="219981" y="703512"/>
                                </a:lnTo>
                                <a:lnTo>
                                  <a:pt x="227313" y="706244"/>
                                </a:lnTo>
                                <a:lnTo>
                                  <a:pt x="241979" y="717636"/>
                                </a:lnTo>
                                <a:lnTo>
                                  <a:pt x="256644" y="735028"/>
                                </a:lnTo>
                                <a:lnTo>
                                  <a:pt x="285975" y="779684"/>
                                </a:lnTo>
                                <a:lnTo>
                                  <a:pt x="307973" y="814553"/>
                                </a:lnTo>
                                <a:lnTo>
                                  <a:pt x="315306" y="825329"/>
                                </a:lnTo>
                                <a:lnTo>
                                  <a:pt x="322639" y="832773"/>
                                </a:lnTo>
                                <a:lnTo>
                                  <a:pt x="329971" y="841798"/>
                                </a:lnTo>
                                <a:lnTo>
                                  <a:pt x="344637" y="855362"/>
                                </a:lnTo>
                                <a:lnTo>
                                  <a:pt x="351969" y="860909"/>
                                </a:lnTo>
                                <a:lnTo>
                                  <a:pt x="359302" y="865099"/>
                                </a:lnTo>
                                <a:lnTo>
                                  <a:pt x="373968" y="870113"/>
                                </a:lnTo>
                                <a:lnTo>
                                  <a:pt x="395966" y="872201"/>
                                </a:lnTo>
                                <a:lnTo>
                                  <a:pt x="403298" y="871739"/>
                                </a:lnTo>
                                <a:lnTo>
                                  <a:pt x="410631" y="869772"/>
                                </a:lnTo>
                                <a:lnTo>
                                  <a:pt x="417964" y="866061"/>
                                </a:lnTo>
                                <a:lnTo>
                                  <a:pt x="425297" y="864223"/>
                                </a:lnTo>
                                <a:lnTo>
                                  <a:pt x="461960" y="841323"/>
                                </a:lnTo>
                                <a:lnTo>
                                  <a:pt x="513289" y="786668"/>
                                </a:lnTo>
                                <a:lnTo>
                                  <a:pt x="630612" y="640879"/>
                                </a:lnTo>
                                <a:lnTo>
                                  <a:pt x="718605" y="540141"/>
                                </a:lnTo>
                                <a:lnTo>
                                  <a:pt x="725938" y="534153"/>
                                </a:lnTo>
                                <a:lnTo>
                                  <a:pt x="762601" y="494362"/>
                                </a:lnTo>
                                <a:lnTo>
                                  <a:pt x="769934" y="488865"/>
                                </a:lnTo>
                                <a:lnTo>
                                  <a:pt x="777267" y="480545"/>
                                </a:lnTo>
                                <a:lnTo>
                                  <a:pt x="784599" y="475046"/>
                                </a:lnTo>
                                <a:lnTo>
                                  <a:pt x="799265" y="461133"/>
                                </a:lnTo>
                                <a:lnTo>
                                  <a:pt x="850594" y="417537"/>
                                </a:lnTo>
                                <a:lnTo>
                                  <a:pt x="872592" y="399127"/>
                                </a:lnTo>
                                <a:lnTo>
                                  <a:pt x="879924" y="392973"/>
                                </a:lnTo>
                                <a:lnTo>
                                  <a:pt x="887257" y="388662"/>
                                </a:lnTo>
                                <a:lnTo>
                                  <a:pt x="909255" y="372151"/>
                                </a:lnTo>
                                <a:lnTo>
                                  <a:pt x="916588" y="367376"/>
                                </a:lnTo>
                                <a:lnTo>
                                  <a:pt x="923921" y="361333"/>
                                </a:lnTo>
                                <a:lnTo>
                                  <a:pt x="938586" y="351444"/>
                                </a:lnTo>
                                <a:lnTo>
                                  <a:pt x="975250" y="324789"/>
                                </a:lnTo>
                                <a:lnTo>
                                  <a:pt x="982582" y="322100"/>
                                </a:lnTo>
                                <a:lnTo>
                                  <a:pt x="1026579" y="296436"/>
                                </a:lnTo>
                                <a:lnTo>
                                  <a:pt x="1041244" y="287448"/>
                                </a:lnTo>
                                <a:lnTo>
                                  <a:pt x="1055909" y="280699"/>
                                </a:lnTo>
                                <a:lnTo>
                                  <a:pt x="1129237" y="250387"/>
                                </a:lnTo>
                                <a:lnTo>
                                  <a:pt x="1165900" y="237636"/>
                                </a:lnTo>
                                <a:lnTo>
                                  <a:pt x="1187898" y="232682"/>
                                </a:lnTo>
                                <a:lnTo>
                                  <a:pt x="1209896" y="225030"/>
                                </a:lnTo>
                                <a:lnTo>
                                  <a:pt x="1217229" y="223731"/>
                                </a:lnTo>
                                <a:lnTo>
                                  <a:pt x="1224562" y="220578"/>
                                </a:lnTo>
                                <a:lnTo>
                                  <a:pt x="1231894" y="219403"/>
                                </a:lnTo>
                                <a:lnTo>
                                  <a:pt x="1246560" y="214298"/>
                                </a:lnTo>
                                <a:lnTo>
                                  <a:pt x="1297889" y="198767"/>
                                </a:lnTo>
                                <a:lnTo>
                                  <a:pt x="1312554" y="195313"/>
                                </a:lnTo>
                                <a:lnTo>
                                  <a:pt x="1319887" y="193399"/>
                                </a:lnTo>
                                <a:lnTo>
                                  <a:pt x="1327220" y="190090"/>
                                </a:lnTo>
                                <a:lnTo>
                                  <a:pt x="1429878" y="166606"/>
                                </a:lnTo>
                                <a:lnTo>
                                  <a:pt x="1437210" y="165662"/>
                                </a:lnTo>
                                <a:lnTo>
                                  <a:pt x="1466541" y="157543"/>
                                </a:lnTo>
                                <a:lnTo>
                                  <a:pt x="1481207" y="156336"/>
                                </a:lnTo>
                                <a:lnTo>
                                  <a:pt x="1488539" y="153754"/>
                                </a:lnTo>
                                <a:lnTo>
                                  <a:pt x="1517870" y="147766"/>
                                </a:lnTo>
                                <a:lnTo>
                                  <a:pt x="1525203" y="145317"/>
                                </a:lnTo>
                                <a:lnTo>
                                  <a:pt x="1554534" y="142079"/>
                                </a:lnTo>
                                <a:lnTo>
                                  <a:pt x="1569199" y="138382"/>
                                </a:lnTo>
                                <a:lnTo>
                                  <a:pt x="1576532" y="138182"/>
                                </a:lnTo>
                                <a:lnTo>
                                  <a:pt x="1591197" y="134257"/>
                                </a:lnTo>
                                <a:lnTo>
                                  <a:pt x="1613195" y="129303"/>
                                </a:lnTo>
                                <a:lnTo>
                                  <a:pt x="1620528" y="129399"/>
                                </a:lnTo>
                                <a:lnTo>
                                  <a:pt x="1627861" y="126187"/>
                                </a:lnTo>
                                <a:lnTo>
                                  <a:pt x="1657192" y="119405"/>
                                </a:lnTo>
                                <a:lnTo>
                                  <a:pt x="1671857" y="114497"/>
                                </a:lnTo>
                                <a:lnTo>
                                  <a:pt x="1679190" y="114416"/>
                                </a:lnTo>
                                <a:lnTo>
                                  <a:pt x="1686522" y="111601"/>
                                </a:lnTo>
                                <a:lnTo>
                                  <a:pt x="1708521" y="107425"/>
                                </a:lnTo>
                                <a:lnTo>
                                  <a:pt x="1723186" y="104230"/>
                                </a:lnTo>
                                <a:lnTo>
                                  <a:pt x="1730519" y="103650"/>
                                </a:lnTo>
                                <a:lnTo>
                                  <a:pt x="1752517" y="98253"/>
                                </a:lnTo>
                                <a:lnTo>
                                  <a:pt x="1811178" y="87523"/>
                                </a:lnTo>
                                <a:lnTo>
                                  <a:pt x="1818511" y="87024"/>
                                </a:lnTo>
                                <a:lnTo>
                                  <a:pt x="1847842" y="78625"/>
                                </a:lnTo>
                                <a:lnTo>
                                  <a:pt x="1877173" y="73930"/>
                                </a:lnTo>
                                <a:lnTo>
                                  <a:pt x="1891838" y="69718"/>
                                </a:lnTo>
                                <a:lnTo>
                                  <a:pt x="1899171" y="68814"/>
                                </a:lnTo>
                                <a:lnTo>
                                  <a:pt x="1913836" y="64122"/>
                                </a:lnTo>
                                <a:lnTo>
                                  <a:pt x="1921169" y="63557"/>
                                </a:lnTo>
                                <a:lnTo>
                                  <a:pt x="1935834" y="59485"/>
                                </a:lnTo>
                                <a:lnTo>
                                  <a:pt x="1943167" y="57135"/>
                                </a:lnTo>
                                <a:lnTo>
                                  <a:pt x="1957833" y="55636"/>
                                </a:lnTo>
                                <a:lnTo>
                                  <a:pt x="1979831" y="50337"/>
                                </a:lnTo>
                                <a:lnTo>
                                  <a:pt x="1987163" y="49944"/>
                                </a:lnTo>
                                <a:lnTo>
                                  <a:pt x="1994496" y="47486"/>
                                </a:lnTo>
                                <a:lnTo>
                                  <a:pt x="2001829" y="47060"/>
                                </a:lnTo>
                                <a:lnTo>
                                  <a:pt x="2016494" y="43576"/>
                                </a:lnTo>
                                <a:lnTo>
                                  <a:pt x="2023827" y="42766"/>
                                </a:lnTo>
                                <a:lnTo>
                                  <a:pt x="2038492" y="38647"/>
                                </a:lnTo>
                                <a:lnTo>
                                  <a:pt x="2045825" y="38395"/>
                                </a:lnTo>
                                <a:lnTo>
                                  <a:pt x="2082489" y="29461"/>
                                </a:lnTo>
                                <a:lnTo>
                                  <a:pt x="2111819" y="22293"/>
                                </a:lnTo>
                                <a:lnTo>
                                  <a:pt x="2148483" y="14561"/>
                                </a:lnTo>
                                <a:lnTo>
                                  <a:pt x="2170481" y="7536"/>
                                </a:lnTo>
                                <a:lnTo>
                                  <a:pt x="2177814" y="6482"/>
                                </a:lnTo>
                                <a:lnTo>
                                  <a:pt x="2192479" y="1131"/>
                                </a:lnTo>
                                <a:lnTo>
                                  <a:pt x="2196428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32977" y="0"/>
                            <a:ext cx="1270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32977" y="0"/>
                            <a:ext cx="2196465" cy="18472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0" y="0"/>
                                </a:lnTo>
                              </a:path>
                              <a:path w="2196465" h="1847214">
                                <a:moveTo>
                                  <a:pt x="0" y="1846858"/>
                                </a:moveTo>
                                <a:lnTo>
                                  <a:pt x="2196428" y="1846858"/>
                                </a:lnTo>
                              </a:path>
                            </a:pathLst>
                          </a:custGeom>
                          <a:ln w="753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151696" y="1460845"/>
                            <a:ext cx="264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>
                                <a:moveTo>
                                  <a:pt x="0" y="0"/>
                                </a:moveTo>
                                <a:lnTo>
                                  <a:pt x="131909" y="0"/>
                                </a:lnTo>
                                <a:lnTo>
                                  <a:pt x="263819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FFA4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51696" y="1653851"/>
                            <a:ext cx="264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4160">
                                <a:moveTo>
                                  <a:pt x="0" y="0"/>
                                </a:moveTo>
                                <a:lnTo>
                                  <a:pt x="131909" y="0"/>
                                </a:lnTo>
                                <a:lnTo>
                                  <a:pt x="263819" y="0"/>
                                </a:lnTo>
                              </a:path>
                            </a:pathLst>
                          </a:custGeom>
                          <a:ln w="141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Textbox 124"/>
                        <wps:cNvSpPr txBox="1"/>
                        <wps:spPr>
                          <a:xfrm>
                            <a:off x="0" y="0"/>
                            <a:ext cx="2236470" cy="1880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5DB553A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0A616BEA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56759B51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78D44BD0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036D5F28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15E826EC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0629F7B7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1310E201" w14:textId="77777777" w:rsidR="00975A6D" w:rsidRDefault="00975A6D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09BAEE86" w14:textId="77777777" w:rsidR="00975A6D" w:rsidRDefault="00975A6D">
                              <w:pPr>
                                <w:spacing w:before="58"/>
                                <w:rPr>
                                  <w:sz w:val="20"/>
                                </w:rPr>
                              </w:pPr>
                            </w:p>
                            <w:p w14:paraId="635D39F5" w14:textId="77777777" w:rsidR="00975A6D" w:rsidRDefault="00000000">
                              <w:pPr>
                                <w:spacing w:line="264" w:lineRule="auto"/>
                                <w:ind w:left="820" w:right="1307"/>
                                <w:rPr>
                                  <w:rFonts w:ascii="Arial MT"/>
                                  <w:sz w:val="24"/>
                                </w:rPr>
                              </w:pP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>Land</w:t>
                              </w:r>
                              <w:r>
                                <w:rPr>
                                  <w:rFonts w:ascii="Arial MT"/>
                                  <w:spacing w:val="-10"/>
                                  <w:w w:val="9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>on</w:t>
                              </w:r>
                              <w:r>
                                <w:rPr>
                                  <w:rFonts w:ascii="Arial MT"/>
                                  <w:spacing w:val="-8"/>
                                  <w:w w:val="9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w w:val="90"/>
                                  <w:sz w:val="24"/>
                                </w:rPr>
                                <w:t xml:space="preserve">Bright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Land</w:t>
                              </w:r>
                              <w:r>
                                <w:rPr>
                                  <w:rFonts w:ascii="Arial MT"/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on</w:t>
                              </w:r>
                              <w:r>
                                <w:rPr>
                                  <w:rFonts w:ascii="Arial MT"/>
                                  <w:spacing w:val="-1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4"/>
                                  <w:sz w:val="24"/>
                                </w:rPr>
                                <w:t>Dark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53FD36" id="Group 95" o:spid="_x0000_s1063" style="position:absolute;left:0;text-align:left;margin-left:325.15pt;margin-top:1.5pt;width:176.1pt;height:148.05pt;z-index:15735296;mso-wrap-distance-left:0;mso-wrap-distance-right:0;mso-position-horizontal-relative:page" coordsize="22364,188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">
                <v:shape id="Graphic 96" o:spid="_x0000_s1064" style="position:absolute;left:329;top:2809;width:21965;height:8395;visibility:visible;mso-wrap-style:square;v-text-anchor:top" coordsize="2196465,839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" path="m2196428,r-18614,4523l2170481,5925r-7333,683l2155816,9482r-7333,1420l2141150,13228r-7332,1011l2126485,16381r-7333,1130l2111819,19056r-7332,3105l2097154,22727r-7333,1054l2082489,25074r-7333,859l2067823,27687r-7332,896l2053158,29098r-7333,1805l2023827,34028r-14665,1562l2001829,36902r-14666,3850l1972498,40847r-7333,967l1957833,41966r-7333,717l1943167,44341r-7333,-513l1928502,45721r-14666,1790l1906504,49430r-7333,615l1884506,52944r-21999,3403l1855175,58281r-7333,1326l1840509,59905r-7332,736l1825844,62229r-7333,2375l1811178,65943r-7332,1765l1796513,68746r-7333,2896l1781848,72303r-7333,1888l1767182,75315r-7333,689l1752517,78896r-7333,2374l1737851,82094r-7332,2460l1723186,85647r-14665,2644l1701188,91508r-7333,2358l1686522,95877r-7332,1773l1671857,98861r-7333,2032l1657192,101338r-7333,2343l1642526,104806r-7333,731l1627861,106786r-7333,709l1613195,108414r-7332,1941l1598530,110911r-7333,1718l1583864,115353r-7332,887l1569199,116871r-7333,1623l1554534,118675r-7333,2510l1539868,122732r-7332,-137l1525203,124718r-7333,555l1510537,126957r-7332,1929l1495872,129009r-7333,1598l1481207,132408r-7333,470l1466541,133969r-7333,754l1451876,136802r-7333,1844l1437210,140116r-7332,1126l1422545,144311r-7333,2723l1407879,148701r-7332,2276l1393214,152662r-7333,1213l1378549,155526r-7333,2242l1363883,159260r-7332,2041l1341885,164303r-7333,3050l1327220,169110r-7333,1258l1312554,172803r-7332,1960l1297889,177240r-7333,2813l1283223,182104r-7332,2694l1261225,188783r-14665,4827l1239227,196214r-7333,2294l1224562,201243r-7333,3700l1209896,207850r-7332,2192l1195231,213032r-7333,4111l1173233,223085r-7333,2732l1158567,228997r-7332,4054l1143902,236826r-7333,2139l1129237,241864r-7333,3574l1114571,249568r-7333,1964l1099906,255170r-7333,4492l1085240,262548r-14665,7232l1063242,273207r-7333,3813l1048577,279139r-7333,3447l1033911,286543r-7332,2888l1019246,291853r-7333,4115l1004581,298902r-7333,3390l989915,305061r-7333,4104l975250,312879r-7333,3036l960584,321248r-14665,7600l931253,335984r-7332,5371l916588,344560r-7333,4518l901923,352421r-7333,3754l887257,360780r-7333,4289l872592,368653r-7333,4397l857926,376603r-21998,14004l828596,395743r-7333,4817l813930,404723r-7333,5853l799265,416673r-7333,4495l784599,426139r-7332,6802l769934,439224r-7333,4641l755268,449982r-7332,5561l740603,461920r-7333,7078l725938,474307r-7333,7974l711272,488647r-7333,7160l696607,503601r-7333,6697l667276,534122r-14665,16987l645278,558110r-14666,17473l615947,592331r-7333,9951l601282,609829r-7333,8216l586616,627594r-14665,17989l557285,664872r-7332,8956l535287,693392r-14665,17445l513289,718528r-7333,9158l498624,735144r-7333,7729l483958,750102r-36663,33206l410631,799571r-14665,1960l381300,799945r-7332,-2823l366635,794521,329971,766626,300641,729637,278642,696924,263977,676195r-7333,-8698l249312,659715r-7333,-7379l234646,649195r-7333,-3376l212648,644400r-7333,2232l197983,648063r-7333,3467l175984,660643r-7332,4252l161319,670020r-7333,4005l146654,679370r-7333,3828l131988,687668r-14665,10044l109990,701063r-7333,4923l95325,710522r-7333,5231l80659,719243r-7332,3751l65994,726488r-14666,8582l43996,738684r-7333,4046l29330,746065r-7332,2394l14665,751339,,757764r,7301l7332,760029r7333,-4634l21998,751093r7332,-4039l43996,740680r7332,-2546l58661,734740r7333,-3107l87992,723925r7333,-4228l102657,716180r7333,-3958l117323,709853r14665,-8322l139321,698040r7333,-2933l153986,690646r7333,-3096l168652,683105r7332,-3519l190650,671898r7333,-2850l205315,668198r7333,-1576l249312,684160r29330,39511l300641,758722r7332,10575l344637,814733r36663,21569l403298,838944r7333,-1016l447295,823425r36663,-31678l491291,784855r14665,-14569l513289,761380r7333,-7372l535287,737239r14666,-19003l557285,709564r14666,-18757l586616,673291r7333,-9061l601282,656294r7332,-7431l615947,639238r14665,-16265l637945,614460r7333,-8172l652611,599582r14665,-16546l689274,560048r7333,-6459l703939,546175r7333,-6918l718605,533202r7333,-7775l733270,520644r7333,-6881l747936,507711r7332,-5265l762601,496596r7333,-4358l777267,486292r7332,-6420l791932,475006r7333,-4173l813930,459537r7333,-3900l828596,451239r7332,-4778l857926,433219r7333,-3269l872592,425883r7332,-3412l887257,418375r7333,-4434l901923,410377r7332,-3251l916588,402997r7333,-3051l931253,394774r14666,-6625l960584,380994r7333,-4968l975250,373229r7332,-3521l989915,365890r7333,-2615l1004581,360215r7332,-2779l1019246,353533r7333,-2258l1033911,348674r7333,-3729l1048577,341853r7332,-1878l1063242,336382r21998,-9880l1092573,323909r7333,-4230l1107238,316285r7333,-1698l1121904,310692r7333,-3287l1136569,304705r7333,-2044l1151235,299154r7332,-3747l1165900,292597r7333,-2557l1187898,284319r7333,-3786l1202564,277751r7332,-2057l1217229,272988r7333,-3385l1231894,267022r7333,-2083l1246560,262400r14665,-4477l1268558,255923r7333,-1760l1283223,251598r7333,-2019l1297889,246798r7333,-2451l1312554,242624r7333,-2206l1327220,239199r7332,-1717l1341885,234546r14666,-2792l1363883,229905r7333,-1543l1378549,226377r7332,-1490l1393214,223667r7333,-1498l1407879,220005r7333,-1637l1422545,215952r7333,-2912l1437210,211915r7333,-1401l1451876,208775r7332,-1978l1466541,206126r7333,-998l1481207,204696r14665,-3228l1503205,201443r14665,-3381l1525203,197558r7333,-2031l1539868,195794r7333,-1493l1554534,191883r7332,-176l1569199,190018r7333,-619l1583864,188567r7333,-2624l1598530,184214r7333,-562l1613195,181834r7333,-909l1627861,180315r7332,-1218l1642526,178450r7333,-1179l1657192,175107r7332,-455l1671857,172632r7333,-1128l1686522,169826r7333,-1991l1701188,165517r7333,-3142l1723186,159774r7333,-1008l1737851,156405r7333,-693l1752517,153490r7332,-2932l1767182,150083r7333,-1160l1781848,147166r7332,-680l1796513,143739r7333,-955l1811178,141012r7333,-1325l1825844,137343r7333,-1500l1840509,135185r7333,-132l1855175,133814r7332,-1806l1869840,130880r14666,-1867l1899171,126234r7333,-520l1913836,123878r14666,-1543l1935834,120520r7333,540l1950500,119594r7333,-627l1965165,118731r7333,-854l1987163,118034r14666,-3637l2009162,113064r21998,-2203l2045825,108886r7333,-1579l2060491,106827r7332,-896l2075156,104444r7333,-877l2089821,102403r7333,-900l2104487,101096r7332,-3033l2119152,96529r7333,-1113l2133818,93369r7332,-955l2148483,90250r7333,-1375l2163148,86109r7333,-735l2177814,84071r18614,-4311l2196428,xe" fillcolor="#ffa400" stroked="f">
                  <v:fill opacity="19532f"/>
                  <v:path arrowok="t"/>
                </v:shape>
                <v:shape id="Graphic 97" o:spid="_x0000_s1065" style="position:absolute;left:329;top:2809;width:21965;height:8395;visibility:visible;mso-wrap-style:square;v-text-anchor:top" coordsize="2196465,8394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" path="m2196428,r-3949,929l2185147,2745r-7333,1778l2170481,5925r-7333,683l2155816,9482r-7333,1420l2141150,13228r-7332,1011l2126485,16381r-7333,1130l2111819,19056r-7332,3105l2097154,22727r-7333,1054l2082489,25074r-7333,859l2067823,27687r-7332,896l2053158,29098r-7333,1805l2038492,31898r-7332,1177l2023827,34028r-36664,6724l1979831,40772r-7333,75l1965165,41814r-7332,152l1950500,42683r-7333,1658l1935834,43828r-7332,1893l1921169,46602r-7333,909l1906504,49430r-7333,615l1891838,51425r-7332,1519l1877173,54141r-7333,1126l1862507,56347r-7332,1934l1847842,59607r-7333,298l1833177,60641r-7333,1588l1818511,64604r-7333,1339l1803846,67708r-7333,1038l1789180,71642r-7332,661l1774515,74191r-7333,1124l1759849,76004r-7332,2892l1745184,81270r-7333,824l1730519,84554r-7333,1093l1715853,86963r-7332,1328l1701188,91508r-7333,2358l1686522,95877r-7332,1773l1671857,98861r-7333,2032l1657192,101338r-7333,2343l1642526,104806r-7333,731l1627861,106786r-7333,709l1613195,108414r-7332,1941l1598530,110911r-7333,1718l1583864,115353r-7332,887l1569199,116871r-7333,1623l1554534,118675r-7333,2510l1539868,122732r-7332,-137l1525203,124718r-7333,555l1510537,126957r-7332,1929l1495872,129009r-7333,1598l1481207,132408r-7333,470l1466541,133969r-7333,754l1451876,136802r-7333,1844l1437210,140116r-7332,1126l1422545,144311r-7333,2723l1407879,148701r-7332,2276l1393214,152662r-7333,1213l1378549,155526r-7333,2242l1363883,159260r-7332,2041l1349218,162733r-7333,1570l1334552,167353r-7332,1757l1319887,170368r-7333,2435l1305222,174763r-7333,2477l1290556,180053r-7333,2051l1275891,184798r-7333,1954l1261225,188783r-7332,2315l1246560,193610r-7333,2604l1231894,198508r-7332,2735l1217229,204943r-7333,2907l1202564,210042r-7333,2990l1187898,217143r-7332,2966l1173233,223085r-7333,2732l1158567,228997r-7332,4054l1143902,236826r-7333,2139l1129237,241864r-7333,3574l1114571,249568r-7333,1964l1099906,255170r-7333,4492l1085240,262548r-7332,3585l1070575,269780r-7333,3427l1055909,277020r-7332,2119l1041244,282586r-7333,3957l1026579,289431r-7333,2422l1011913,295968r-7332,2934l997248,302292r-7333,2769l982582,309165r-7332,3714l967917,315915r-7333,5333l953252,325047r-7333,3801l938586,332406r-7333,3578l923921,341355r-7333,3205l909255,349078r-7332,3343l894590,356175r-7333,4605l879924,365069r-7332,3584l865259,373050r-7333,3553l850594,381254r-7333,4791l835928,390607r-7332,5136l821263,400560r-7333,4163l806597,410576r-7332,6097l791932,421168r-7333,4971l777267,432941r-7333,6283l762601,443865r-7333,6117l747936,455543r-7333,6377l733270,468998r-7332,5309l718605,482281r-7333,6366l703939,495807r-7332,7794l689274,510298r-7333,7988l674609,526144r-7333,7978l659943,542558r-7332,8551l645278,558110r-7333,8621l630612,575583r-7332,8401l615947,592331r-7333,9951l601282,609829r-7333,8216l586616,627594r-7333,9003l571951,645583r-7333,9738l557285,664872r-7332,8956l542620,683745r-7333,9647l527954,702101r-7332,8736l513289,718528r-7333,9158l498624,735144r-7333,7729l483958,750102r-7332,8539l469293,766048r-7333,5754l454627,777671r-7332,5637l439962,788054r-7333,3828l425297,794740r-7333,2974l410631,799571r-7333,1463l395966,801531r-7333,-709l381300,799945r-7332,-2823l366635,794521,329971,766626,300641,729637r-7333,-10942l285975,707828,263977,676195,234646,649195r-7333,-3376l219981,645164r-7333,-764l205315,646632r-7332,1431l190650,651530r-7333,4661l175984,660643r-7332,4252l161319,670020r-7333,4005l146654,679370r-7333,3828l131988,687668r-7332,4954l117323,697712r-7333,3351l102657,705986r-7332,4536l87992,715753r-7333,3490l73327,722994r-7333,3494l58661,730718r-7333,4352l43996,738684r-7333,4046l29330,746065r-7332,2394l14665,751339r-7333,3136l,757764r,7301l7332,760029r7333,-4634l51328,738134r7333,-3394l65994,731633r7333,-2584l80659,726455r7333,-2530l95325,719697r7332,-3517l109990,712222r7333,-2369l124656,705737r7332,-4206l139321,698040r7333,-2933l153986,690646r7333,-3096l168652,683105r7332,-3519l183317,675822r7333,-3924l197983,669048r7332,-850l212648,666622r7333,1295l227313,669047r7333,3757l241979,676381r29331,36262l285975,735351r7333,11552l315306,779428r29331,35305l381300,836302r21998,2642l410631,837928r7333,-1461l425297,833798r7332,-2528l469293,807151r14665,-15404l491291,784855r7333,-7410l505956,770286r7333,-8906l520622,754008r7332,-8438l535287,737239r7333,-9393l549953,718236r7332,-8672l564618,700301r7333,-9494l579283,682110r7333,-8819l593949,664230r7333,-7936l608614,648863r7333,-9625l623280,631028r7332,-8055l637945,614460r7333,-8172l652611,599582r7332,-8332l667276,583036r7333,-7688l681941,567733r7333,-7685l696607,553589r7332,-7414l711272,539257r7333,-6055l725938,525427r7332,-4783l740603,513763r7333,-6052l755268,502446r7333,-5850l769934,492238r7333,-5946l784599,479872r7333,-4866l799265,470833r7332,-5709l813930,459537r7333,-3900l828596,451239r7332,-4778l843261,442022r7333,-4458l857926,433219r7333,-3269l872592,425883r7332,-3412l887257,418375r7333,-4434l901923,410377r7332,-3251l916588,402997r7333,-3051l931253,394774r7333,-3326l945919,388149r7333,-3529l960584,380994r7333,-4968l975250,373229r7332,-3521l989915,365890r7333,-2615l1004581,360215r7332,-2779l1019246,353533r7333,-2258l1033911,348674r7333,-3729l1048577,341853r7332,-1878l1063242,336382r7333,-3179l1077908,329858r7332,-3356l1092573,323909r7333,-4230l1107238,316285r7333,-1698l1121904,310692r7333,-3287l1136569,304705r7333,-2044l1151235,299154r7332,-3747l1165900,292597r7333,-2557l1180566,287106r7332,-2787l1195231,280533r7333,-2782l1209896,275694r7333,-2706l1224562,269603r7332,-2581l1239227,264939r7333,-2539l1253893,260065r7332,-2142l1268558,255923r7333,-1760l1283223,251598r7333,-2019l1297889,246798r7333,-2451l1312554,242624r7333,-2206l1327220,239199r7332,-1717l1341885,234546r7333,-1415l1356551,231754r7332,-1849l1371216,228362r7333,-1985l1385881,224887r7333,-1220l1400547,222169r7332,-2164l1415212,218368r7333,-2416l1429878,213040r7332,-1125l1444543,210514r7333,-1739l1459208,206797r7333,-671l1473874,205128r7333,-432l1488539,203057r7333,-1589l1503205,201443r7332,-1765l1517870,198062r7333,-504l1532536,195527r7332,267l1547201,194301r7333,-2418l1561866,191707r7333,-1689l1576532,189399r7332,-832l1591197,185943r7333,-1729l1605863,183652r7332,-1818l1620528,180925r7333,-610l1635193,179097r7333,-647l1649859,177271r7333,-2164l1664524,174652r7333,-2020l1679190,171504r7332,-1678l1693855,167835r7333,-2318l1708521,162375r7332,-1245l1723186,159774r7333,-1008l1737851,156405r7333,-693l1752517,153490r7332,-2932l1767182,150083r7333,-1160l1781848,147166r7332,-680l1796513,143739r7333,-955l1811178,141012r7333,-1325l1825844,137343r7333,-1500l1840509,135185r7333,-132l1855175,133814r7332,-1806l1869840,130880r7333,-884l1884506,129013r7332,-1376l1899171,126234r7333,-520l1913836,123878r7333,-854l1928502,122335r7332,-1815l1943167,121060r7333,-1466l1957833,118967r7332,-236l1972498,117877r7333,75l1987163,118034r7333,-1810l2001829,114397r7333,-1333l2016494,112354r7333,-687l2031160,110861r7332,-1061l2045825,108886r7333,-1579l2060491,106827r7332,-896l2075156,104444r7333,-877l2089821,102403r7333,-900l2104487,101096r7332,-3033l2119152,96529r7333,-1113l2133818,93369r7332,-955l2148483,90250r7333,-1375l2163148,86109r7333,-735l2177814,84071r7333,-1649l2192479,80708r3949,-948e" filled="f" strokecolor="#ffa400" strokeweight=".26172mm">
                  <v:path arrowok="t"/>
                </v:shape>
                <v:shape id="Graphic 98" o:spid="_x0000_s1066" style="position:absolute;left:329;top:1954;width:21965;height:9360;visibility:visible;mso-wrap-style:square;v-text-anchor:top" coordsize="2196465,935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" path="m2196428,r-3949,1002l2185147,3459r-7333,3063l2170481,7597r-7333,2619l2155816,12096r-7333,2725l2141150,17144r-7332,1383l2126485,20425r-7333,858l2111819,22813r-14665,4353l2089821,28166r-7332,2045l2075156,32837r-7333,1443l2060491,35512r-7333,2396l2045825,39623r-7333,341l2031160,41913r-7333,2324l2016494,45109r-7332,1383l2001829,48733r-7333,475l1987163,51741r-7332,458l1972498,54534r-7333,1180l1957833,57659r-7333,1253l1943167,59238r-7333,2358l1928502,63190r-7333,2548l1913836,66379r-7332,2505l1899171,71142r-7333,960l1877173,76414r-7333,1038l1862507,79215r-21998,3127l1833177,84765r-7333,2700l1818511,89763r-7333,501l1803846,91326r-7333,1815l1789180,93801r-7332,1677l1767182,99340r-7333,461l1752517,101226r-7333,1137l1737851,104695r-7332,2056l1723186,107355r-7333,1538l1701188,112544r-14666,2404l1679190,117843r-7333,141l1664524,120391r-7332,2655l1649859,124637r-7333,2178l1627861,129948r-7333,3308l1613195,133216r-7332,2032l1583864,139931r-7332,2473l1569199,142644r-7333,1770l1554534,146526r-7333,970l1539868,148874r-7332,274l1525203,149814r-7333,2543l1510537,153530r-7332,2128l1488539,158425r-7332,2637l1473874,161436r-7333,864l1459208,164798r-14665,3563l1437210,170527r-7332,969l1422545,173544r-7333,1771l1407879,176650r-7332,1834l1393214,179097r-14665,4078l1371216,184387r-7333,2877l1356551,188568r-7333,2133l1341885,192484r-7333,1134l1327220,195297r-7333,3338l1312554,200593r-7332,1243l1290556,206613r-7333,1750l1268558,212911r-7333,3192l1253893,217764r-14666,4421l1231894,225094r-7332,1267l1217229,229575r-7333,1394l1202564,233928r-7333,2274l1187898,238886r-14665,2990l1158567,246152r-14665,5698l1136569,255070r-7332,2164l1114571,263294r-14665,5141l1085240,274305r-7332,3327l1070575,281537r-7333,3088l1048577,292160r-7333,3173l1033911,299398r-7332,5048l1004581,317355r-7333,3754l989915,326365r-7333,4163l975250,333403r-7333,5580l960584,345344r-7332,4756l945919,355130r-14666,10924l923921,370613r-7333,6142l901923,386708r-14666,11910l879924,403034r-21998,19189l835928,439434r-21998,20844l806597,466303r-14665,13269l784599,487072r-7332,5655l769934,501204r-7333,5667l755268,514832r-7332,6576l740603,530851r-14665,16785l718605,553870r-21998,25557l689274,586955r-14665,18620l667276,614452r-21998,25212l630612,657159r-7332,8500l608614,685086r-7332,8548l593949,702791r-7333,9635l579283,721043r-7332,9935l564618,741359r-7333,8435l549953,760199r-7333,8601l535287,779150r-7333,9482l520622,796695r-7333,9652l498624,824503r-7333,8671l483958,840483r-7332,8278l439962,878585r-21998,9836l410631,892389r-7333,2209l395966,895324r-7333,-457l381300,894670,344637,880804,322639,859635r-7333,-6976l307973,842396r-7332,-9843l285975,809050r-7333,-10882l271310,787723r-7333,-11367l234646,743237r-21998,-8439l205315,736003r-36663,16330l153986,760294r-7332,5964l139321,770674r-7333,3653l124656,779085r-7333,4269l109990,786842r-14665,7843l87992,799054r-14665,9328l58661,815533r-7333,4140l43996,824376r-7333,4008l21998,834878r-7333,2980l7332,841691,,845054r,5203l7332,845755r7333,-4901l29330,832648r14666,-6351l51328,822632r7333,-3207l73327,814202r14665,-7225l95325,803564r14665,-6000l117323,794885r7333,-3443l131988,787641r7333,-2830l146654,781048r7332,-5115l161319,772886r7333,-3299l205315,756832r7333,-604l219981,757867r36663,32983l271310,814034r7332,11319l285975,837025r14666,25541l307973,873417r7333,11289l322639,892617r7332,9502l359302,927170r29331,7458l395966,935786r7332,-200l410631,933862r7333,-3454l425297,928828r36663,-21644l483958,886371r7333,-6972l498624,871096r7332,-8859l513289,853695r7333,-9388l527954,836583r7333,-9094l542620,817669r7333,-8297l557285,799531r7333,-7967l571951,781585r7332,-9461l586616,763878r7333,-9218l601282,745936r7332,-8185l623280,719399r21998,-24643l659943,678983r14666,-16503l681941,653356r7333,-8825l696607,637368r21998,-24250l725938,607376r14665,-16025l747936,582436r7332,-6368l762601,568560r7333,-5327l777267,555070r7332,-5343l791932,542523r14665,-12616l813930,524210r21998,-19751l850594,493707r7332,-5607l879924,469619r7333,-4207l901923,453994r14665,-9291l923921,438759r7332,-4404l945919,423857r7333,-4810l960584,414559r7333,-6270l975250,402882r7332,-2503l989915,396295r7333,-5066l1004581,387587r21998,-12454l1033911,370270r7333,-4001l1048577,363278r14665,-7215l1070575,353186r7333,-3830l1085240,346234r14666,-5552l1114571,335935r14666,-5688l1136569,328212r7333,-3028l1158567,319824r14666,-3889l1180566,314442r7332,-1258l1195231,310673r7333,-2116l1209896,305798r7333,-1204l1224562,301502r7332,-1083l1239227,297534r14666,-4146l1261225,291718r7333,-3130l1283223,284236r7333,-1742l1297889,280073r7333,-2173l1312554,276739r7333,-1869l1327220,271589r7332,-1752l1341885,268699r7333,-1592l1356551,264993r7332,-1240l1371216,261046r7333,-1221l1393214,255789r7333,-558l1407879,253434r7333,-1336l1422545,250423r7333,-2000l1437210,247504r7333,-2062l1451876,243817r7332,-1895l1466541,239493r7333,-854l1481207,238317r7332,-2527l1503205,233132r7332,-2126l1517870,229882r7333,-2356l1532536,226854r7332,-222l1547201,225217r7333,-878l1561866,222395r7333,-1569l1576532,220668r7332,-2318l1598530,215342r7333,-1348l1613195,212098r7333,152l1627861,209132r14665,-3032l1649859,204088r7333,-1618l1671857,197717r7333,-22l1686522,194961r14666,-2205l1708521,190903r14665,-3090l1730519,187256r7332,-2003l1745184,182984r7333,-998l1759849,180637r7333,-427l1781848,176355r7332,-1598l1796513,174169r7333,-1681l1811178,171487r7333,-495l1825844,168752r7333,-2642l1840509,163850r21998,-3053l1869840,159097r7333,-945l1884506,155955r7332,-1914l1899171,153192r14665,-4620l1921169,148083r7333,-2561l1935834,144081r7333,-2343l1950500,141509r7333,-1189l1965165,138570r7333,-1109l1979831,135182r7332,-328l1994496,132471r7333,-378l2009162,130017r7332,-1266l2023827,128001r7333,-2146l2038492,124036r7333,-162l2053158,122365r7333,-2203l2075156,117820r7333,-2404l2089821,113469r7333,-864l2104487,110683r7332,-2202l2119152,107010r7333,-778l2133818,104458r7332,-1263l2148483,101008r7333,-2546l2163148,96740r7333,-2558l2177814,93148r7333,-2909l2192479,87968r3949,-887l2196428,xe" fillcolor="black" stroked="f">
                  <v:fill opacity="19532f"/>
                  <v:path arrowok="t"/>
                </v:shape>
                <v:shape id="Graphic 99" o:spid="_x0000_s1067" style="position:absolute;left:329;top:1954;width:21965;height:9360;visibility:visible;mso-wrap-style:square;v-text-anchor:top" coordsize="2196465,935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" path="m2196428,r-3949,1002l2185147,3459r-7333,3063l2170481,7597r-7333,2619l2155816,12096r-7333,2725l2141150,17144r-7332,1383l2126485,20425r-7333,858l2111819,22813r-7332,2254l2097154,27166r-7333,1000l2082489,30211r-7333,2626l2067823,34280r-7332,1232l2053158,37908r-7333,1715l2038492,39964r-7332,1949l2023827,44237r-7333,872l2009162,46492r-7333,2241l1994496,49208r-7333,2533l1979831,52199r-7333,2335l1965165,55714r-7332,1945l1950500,58912r-7333,326l1935834,61596r-7332,1594l1921169,65738r-7333,641l1906504,68884r-7333,2258l1891838,72102r-7332,2069l1877173,76414r-7333,1038l1862507,79215r-36663,8250l1818511,89763r-7333,501l1803846,91326r-7333,1815l1789180,93801r-7332,1677l1774515,97379r-7333,1961l1759849,99801r-7332,1425l1745184,102363r-7333,2332l1730519,106751r-7333,604l1715853,108893r-7332,1759l1701188,112544r-7333,1256l1686522,114948r-7332,2895l1671857,117984r-7333,2407l1657192,123046r-7333,1591l1642526,126815r-7333,1657l1627861,129948r-7333,3308l1613195,133216r-7332,2032l1598530,136775r-7333,1608l1583864,139931r-7332,2473l1569199,142644r-7333,1770l1554534,146526r-7333,970l1539868,148874r-7332,274l1525203,149814r-7333,2543l1510537,153530r-7332,2128l1495872,157036r-7333,1389l1481207,161062r-7333,374l1466541,162300r-7333,2498l1451876,166602r-7333,1759l1437210,170527r-7332,969l1422545,173544r-7333,1771l1407879,176650r-7332,1834l1393214,179097r-7333,2134l1378549,183175r-7333,1212l1363883,187264r-7332,1304l1349218,190701r-7333,1783l1334552,193618r-7332,1679l1319887,198635r-7333,1958l1305222,201836r-7333,2332l1290556,206613r-7333,1750l1275891,210664r-7333,2247l1261225,216103r-7332,1661l1246560,219912r-7333,2273l1231894,225094r-7332,1267l1217229,229575r-7333,1394l1202564,233928r-7333,2274l1187898,238886r-7332,1432l1173233,241876r-7333,2187l1158567,246152r-7332,2945l1143902,251850r-7333,3220l1129237,257234r-7333,3059l1114571,263294r-7333,2655l1099906,268435r-7333,2931l1085240,274305r-7332,3327l1070575,281537r-7333,3088l1055909,288414r-7332,3746l1041244,295333r-7333,4065l1026579,304446r-7333,4306l1011913,313110r-7332,4245l997248,321109r-7333,5256l982582,330528r-7332,2875l967917,338983r-7333,6361l953252,350100r-7333,5030l938586,360554r-7333,5500l923921,370613r-7333,6142l909255,381693r-7332,5015l894590,392712r-7333,5906l879924,403034r-7332,6262l865259,415716r-7333,6507l850594,428072r-7333,5734l835928,439434r-7332,7087l821263,453403r-7333,6875l806597,466303r-7332,6540l791932,479572r-7333,7500l777267,492727r-7333,8477l762601,506871r-7333,7961l747936,521408r-7333,9443l733270,539294r-7332,8342l718605,553870r-7333,8383l703939,570841r-7332,8586l689274,586955r-7333,9167l652611,631382r-7333,8282l637945,648450r-7333,8709l623280,665659r-7333,9814l608614,685086r-7332,8548l593949,702791r-7333,9635l579283,721043r-7332,9935l564618,741359r-7333,8435l549953,760199r-7333,8601l535287,779150r-7333,9482l520622,796695r-7333,9652l505956,815304r-7332,9199l491291,833174r-7333,7309l476626,848761r-29331,24594l417964,888421r-7333,3968l403298,894598r-7332,726l388633,894867r-7333,-197l344637,880804,322639,859635r-7333,-6976l307973,842396r-7332,-9843l293308,820769r-7333,-11719l278642,798168r-7332,-10445l263977,776356,234646,743237r-21998,-8439l205315,736003r-36663,16330l161319,756395r-7333,3899l146654,766258r-7333,4416l131988,774327r-7332,4758l117323,783354r-7333,3488l102657,790832r-7332,3853l87992,799054r-7333,4627l73327,808382r-7333,3532l58661,815533r-7333,4140l43996,824376r-7333,4008l29330,831579r-7332,3299l14665,837858r-7333,3833l,845054r,5203l7332,845755r7333,-4901l21998,836795r7332,-4147l36663,829423r7333,-3126l51328,822632r7333,-3207l65994,816760r7333,-2558l80659,810511r7333,-3534l95325,803564r7332,-2912l109990,797564r7333,-2679l124656,791442r7332,-3801l139321,784811r7333,-3763l153986,775933r7333,-3047l168652,769587r7332,-3608l183317,762655r7333,-2605l197983,758449r7332,-1617l241979,772790r29331,41244l278642,825353r7333,11672l293308,849749r7333,12817l307973,873417r7333,11289l322639,892617r7332,9502l359302,927170r29331,7458l395966,935786r7332,-200l410631,933862r7333,-3454l425297,928828r36663,-21644l483958,886371r7333,-6972l498624,871096r7332,-8859l513289,853695r7333,-9388l527954,836583r7333,-9094l542620,817669r7333,-8297l557285,799531r7333,-7967l571951,781585r7332,-9461l586616,763878r7333,-9218l601282,745936r7332,-8185l615947,728681r7333,-9282l630612,711306r7333,-8276l645278,694756r7333,-7846l659943,678983r7333,-8169l674609,662480r7332,-9124l689274,644531r7333,-7163l703939,629163r7333,-8076l718605,613118r7333,-5742l733270,599456r7333,-8105l747936,582436r7332,-6368l762601,568560r7333,-5327l777267,555070r7332,-5343l791932,542523r7333,-6394l806597,529907r7333,-5697l821263,517744r7333,-6614l835928,504459r7333,-5335l850594,493707r7332,-5607l865259,481823r7333,-6158l879924,469619r7333,-4207l894590,459752r7333,-5758l909255,449315r7333,-4612l923921,438759r7332,-4404l938586,429040r7333,-5183l953252,419047r7332,-4488l967917,408289r7333,-5407l982582,400379r7333,-4084l997248,391229r7333,-3642l1011913,383486r7333,-4296l1026579,375133r7332,-4863l1041244,366269r7333,-2991l1055909,359692r7333,-3629l1070575,353186r7333,-3830l1085240,346234r7333,-2747l1099906,340682r7332,-2311l1114571,335935r7333,-2809l1129237,330247r7332,-2035l1143902,325184r7333,-2714l1158567,319824r7333,-1909l1173233,315935r7333,-1493l1187898,313184r7333,-2511l1202564,308557r7332,-2759l1217229,304594r7333,-3092l1231894,300419r7333,-2885l1246560,295389r7333,-2001l1261225,291718r7333,-3130l1275891,286453r7332,-2217l1290556,282494r7333,-2421l1305222,277900r7332,-1161l1319887,274870r7333,-3281l1334552,269837r7333,-1138l1349218,267107r7333,-2114l1363883,263753r7333,-2707l1378549,259825r7332,-1944l1393214,255789r7333,-558l1407879,253434r7333,-1336l1422545,250423r7333,-2000l1437210,247504r7333,-2062l1451876,243817r7332,-1895l1466541,239493r7333,-854l1481207,238317r7332,-2527l1495872,234485r7333,-1353l1510537,231006r7333,-1124l1525203,227526r7333,-672l1539868,226632r7333,-1415l1554534,224339r7332,-1944l1569199,220826r7333,-158l1583864,218350r7333,-1512l1598530,215342r7333,-1348l1613195,212098r7333,152l1627861,209132r7332,-1505l1642526,206100r7333,-2012l1657192,202470r7332,-2449l1671857,197717r7333,-22l1686522,194961r7333,-1100l1701188,192756r7333,-1853l1715853,189282r7333,-1469l1730519,187256r7332,-2003l1745184,182984r7333,-998l1759849,180637r7333,-427l1774515,178251r7333,-1896l1789180,174757r7333,-588l1803846,172488r7332,-1001l1818511,170992r7333,-2240l1833177,166110r7332,-2260l1847842,162721r7333,-956l1862507,160797r7333,-1700l1877173,158152r7333,-2197l1891838,154041r7333,-849l1906504,150917r7332,-2345l1921169,148083r7333,-2561l1935834,144081r7333,-2343l1950500,141509r7333,-1189l1965165,138570r7333,-1109l1979831,135182r7332,-328l1994496,132471r7333,-378l2009162,130017r7332,-1266l2023827,128001r7333,-2146l2038492,124036r7333,-162l2053158,122365r7333,-2203l2067823,119061r7333,-1241l2082489,115416r7332,-1947l2097154,112605r7333,-1922l2111819,108481r7333,-1471l2126485,106232r7333,-1774l2141150,103195r7333,-2187l2155816,98462r7332,-1722l2170481,94182r7333,-1034l2185147,90239r7332,-2271l2196428,87081e" filled="f" strokeweight=".26172mm">
                  <v:path arrowok="t"/>
                </v:shape>
                <v:shape id="Graphic 100" o:spid="_x0000_s1068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" path="m,l,32977e" fillcolor="black" stroked="f">
                  <v:path arrowok="t"/>
                </v:shape>
                <v:shape id="Graphic 101" o:spid="_x0000_s1069" style="position:absolute;left:329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" path="m,l,32977e" filled="f" strokeweight=".20936mm">
                  <v:path arrowok="t"/>
                </v:shape>
                <v:shape id="Graphic 102" o:spid="_x0000_s1070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" path="m,l,32977e" fillcolor="black" stroked="f">
                  <v:path arrowok="t"/>
                </v:shape>
                <v:shape id="Graphic 103" o:spid="_x0000_s1071" style="position:absolute;left:7651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" path="m,l,32977e" filled="f" strokeweight=".20936mm">
                  <v:path arrowok="t"/>
                </v:shape>
                <v:shape id="Graphic 104" o:spid="_x0000_s1072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" path="m,l,32977e" fillcolor="black" stroked="f">
                  <v:path arrowok="t"/>
                </v:shape>
                <v:shape id="Graphic 105" o:spid="_x0000_s1073" style="position:absolute;left:14972;top:18468;width:13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" path="m,l,32977e" filled="f" strokeweight=".20936mm">
                  <v:path arrowok="t"/>
                </v:shape>
                <v:shape id="Graphic 106" o:spid="_x0000_s1074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" path="m,l,32977e" fillcolor="black" stroked="f">
                  <v:path arrowok="t"/>
                </v:shape>
                <v:shape id="Graphic 107" o:spid="_x0000_s1075" style="position:absolute;left:22294;top:18468;width:12;height:330;visibility:visible;mso-wrap-style:square;v-text-anchor:top" coordsize="1270,33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" path="m,l,32977e" filled="f" strokeweight=".20936mm">
                  <v:path arrowok="t"/>
                </v:shape>
                <v:shape id="Graphic 108" o:spid="_x0000_s1076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" path="m32977,l,e" fillcolor="black" stroked="f">
                  <v:path arrowok="t"/>
                </v:shape>
                <v:shape id="Graphic 109" o:spid="_x0000_s1077" style="position:absolute;top:18468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" path="m32977,l,e" filled="f" strokeweight=".20936mm">
                  <v:path arrowok="t"/>
                </v:shape>
                <v:shape id="Graphic 110" o:spid="_x0000_s1078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" path="m32977,l,e" fillcolor="black" stroked="f">
                  <v:path arrowok="t"/>
                </v:shape>
                <v:shape id="Graphic 111" o:spid="_x0000_s1079" style="position:absolute;top:14364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" path="m32977,l,e" filled="f" strokeweight=".20936mm">
                  <v:path arrowok="t"/>
                </v:shape>
                <v:shape id="Graphic 112" o:spid="_x0000_s1080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" path="m32977,l,e" fillcolor="black" stroked="f">
                  <v:path arrowok="t"/>
                </v:shape>
                <v:shape id="Graphic 113" o:spid="_x0000_s1081" style="position:absolute;top:10260;width:330;height:13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" path="m32977,l,e" filled="f" strokeweight=".20936mm">
                  <v:path arrowok="t"/>
                </v:shape>
                <v:shape id="Graphic 114" o:spid="_x0000_s1082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" path="m32977,l,e" fillcolor="black" stroked="f">
                  <v:path arrowok="t"/>
                </v:shape>
                <v:shape id="Graphic 115" o:spid="_x0000_s1083" style="position:absolute;top:6156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" path="m32977,l,e" filled="f" strokeweight=".20936mm">
                  <v:path arrowok="t"/>
                </v:shape>
                <v:shape id="Graphic 116" o:spid="_x0000_s1084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" path="m32977,l,e" fillcolor="black" stroked="f">
                  <v:path arrowok="t"/>
                </v:shape>
                <v:shape id="Graphic 117" o:spid="_x0000_s1085" style="position:absolute;top:2052;width:330;height:12;visibility:visible;mso-wrap-style:square;v-text-anchor:top" coordsize="330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" path="m32977,l,e" filled="f" strokeweight=".20936mm">
                  <v:path arrowok="t"/>
                </v:shape>
                <v:shape id="Graphic 118" o:spid="_x0000_s1086" style="position:absolute;left:329;top:3208;width:21965;height:7804;visibility:visible;mso-wrap-style:square;v-text-anchor:top" coordsize="2196465,780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" path="m,721535l21998,709896,58661,692849r21998,-9879l87992,679960r21998,-13197l117323,663903r21998,-13163l146654,647359r7332,-4903l161319,638906r14665,-8670l197983,618677r14665,-3045l227313,617554r14666,6925l256644,640121r14666,19549l322639,733620r14665,16884l373968,775233r21998,5089l410631,778870r43996,-20872l505956,709107r36664,-43191l571951,628316r51329,-60689l681941,503130r21998,-22018l725938,459988r7332,-5046l747936,441748r29331,-22011l784599,413126r73327,-48094l879924,353890r36664,-19991l923921,330771r7332,-5271l960584,311242r7333,-5151l982582,299557r7333,-3961l1011913,286823r7333,-4009l1033911,277730r14666,-7113l1055909,268618r29331,-13972l1092573,251906r14665,-7877l1114571,242198r14666,-7443l1151235,226223r14665,-6895l1187898,210852r14666,-6835l1217229,199086r14665,-6200l1297889,172140r21998,-6626l1334552,162538r7333,-2993l1378549,151073r36663,-8251l1437210,136136r36664,-7012l1481207,128673r14665,-3314l1503205,125286r14665,-3498l1525203,121258r7333,-2076l1539868,119384r29331,-5819l1583864,112080r14666,-4397l1605863,107124r14665,-2793l1642526,101749r7333,-1152l1657192,98343r7332,-449l1679190,94698r21998,-6065l1708521,85454r36663,-6842l1759849,73401r14666,-1723l1781848,69855r7332,-671l1796513,66363r14665,-2765l1825844,59906r14665,-2240l1847842,57451r87992,-15156l1943167,42821r14666,-2233l1987163,39514r21999,-5066l2045825,30015r7333,-1692l2111819,18681r43997,-9382l2163148,6479r14666,-2061l2196428,e" filled="f" strokecolor="#ffa400" strokeweight=".39258mm">
                  <v:path arrowok="t"/>
                </v:shape>
                <v:shape id="Graphic 119" o:spid="_x0000_s1087" style="position:absolute;left:329;top:2387;width:21965;height:8725;visibility:visible;mso-wrap-style:square;v-text-anchor:top" coordsize="2196465,872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" path="m,804302l36663,785550,87992,759662r21998,-10812l124656,741910r14665,-7521l146654,730299r7332,-5539l197983,704950r14665,-2790l219981,703512r7332,2732l241979,717636r14665,17392l285975,779684r21998,34869l315306,825329r7333,7444l329971,841798r14666,13564l351969,860909r7333,4190l373968,870113r21998,2088l403298,871739r7333,-1967l417964,866061r7333,-1838l461960,841323r51329,-54655l630612,640879,718605,540141r7333,-5988l762601,494362r7333,-5497l777267,480545r7332,-5499l799265,461133r51329,-43596l872592,399127r7332,-6154l887257,388662r21998,-16511l916588,367376r7333,-6043l938586,351444r36664,-26655l982582,322100r43997,-25664l1041244,287448r14665,-6749l1129237,250387r36663,-12751l1187898,232682r21998,-7652l1217229,223731r7333,-3153l1231894,219403r14666,-5105l1297889,198767r14665,-3454l1319887,193399r7333,-3309l1429878,166606r7332,-944l1466541,157543r14666,-1207l1488539,153754r29331,-5988l1525203,145317r29331,-3238l1569199,138382r7333,-200l1591197,134257r21998,-4954l1620528,129399r7333,-3212l1657192,119405r14665,-4908l1679190,114416r7332,-2815l1708521,107425r14665,-3195l1730519,103650r21998,-5397l1811178,87523r7333,-499l1847842,78625r29331,-4695l1891838,69718r7333,-904l1913836,64122r7333,-565l1935834,59485r7333,-2350l1957833,55636r21998,-5299l1987163,49944r7333,-2458l2001829,47060r14665,-3484l2023827,42766r14665,-4119l2045825,38395r36664,-8934l2111819,22293r36664,-7732l2170481,7536r7333,-1054l2192479,1131,2196428,e" filled="f" strokeweight=".39258mm">
                  <v:path arrowok="t"/>
                </v:shape>
                <v:shape id="Graphic 120" o:spid="_x0000_s1088" style="position:absolute;left:329;width:13;height:18472;visibility:visible;mso-wrap-style:square;v-text-anchor:top" coordsize="1270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" path="m,1846858l,e" filled="f" strokeweight=".39258mm">
                  <v:stroke dashstyle="1 1"/>
                  <v:path arrowok="t"/>
                </v:shape>
                <v:shape id="Graphic 121" o:spid="_x0000_s1089" style="position:absolute;left:329;width:21965;height:18472;visibility:visible;mso-wrap-style:square;v-text-anchor:top" coordsize="2196465,1847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" path="m,1846858l,em,1846858r2196428,e" filled="f" strokeweight=".20936mm">
                  <v:path arrowok="t"/>
                </v:shape>
                <v:shape id="Graphic 122" o:spid="_x0000_s1090" style="position:absolute;left:1516;top:14608;width:2642;height:13;visibility:visible;mso-wrap-style:square;v-text-anchor:top" coordsize="2641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" path="m,l131909,,263819,e" filled="f" strokecolor="#ffa400" strokeweight=".39258mm">
                  <v:path arrowok="t"/>
                </v:shape>
                <v:shape id="Graphic 123" o:spid="_x0000_s1091" style="position:absolute;left:1516;top:16538;width:2642;height:13;visibility:visible;mso-wrap-style:square;v-text-anchor:top" coordsize="26416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" path="m,l131909,,263819,e" filled="f" strokeweight=".39258mm">
                  <v:path arrowok="t"/>
                </v:shape>
                <v:shape id="Textbox 124" o:spid="_x0000_s1092" type="#_x0000_t202" style="position:absolute;width:22364;height:18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AuMwwAAANwAAAAPAAAAZHJzL2Rvd25yZXYueG1sRE9Na8JA&#10;EL0X+h+WKfTWbJQi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VVALjMMAAADcAAAADwAA&#10;AAAAAAAAAAAAAAAHAgAAZHJzL2Rvd25yZXYueG1sUEsFBgAAAAADAAMAtwAAAPcCAAAAAA==&#10;" filled="f" stroked="f">
                  <v:textbox inset="0,0,0,0">
                    <w:txbxContent>
                      <w:p w14:paraId="45DB553A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0A616BEA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56759B51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78D44BD0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036D5F28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15E826EC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0629F7B7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1310E201" w14:textId="77777777" w:rsidR="00975A6D" w:rsidRDefault="00975A6D">
                        <w:pPr>
                          <w:rPr>
                            <w:sz w:val="20"/>
                          </w:rPr>
                        </w:pPr>
                      </w:p>
                      <w:p w14:paraId="09BAEE86" w14:textId="77777777" w:rsidR="00975A6D" w:rsidRDefault="00975A6D">
                        <w:pPr>
                          <w:spacing w:before="58"/>
                          <w:rPr>
                            <w:sz w:val="20"/>
                          </w:rPr>
                        </w:pPr>
                      </w:p>
                      <w:p w14:paraId="635D39F5" w14:textId="77777777" w:rsidR="00975A6D" w:rsidRDefault="00000000">
                        <w:pPr>
                          <w:spacing w:line="264" w:lineRule="auto"/>
                          <w:ind w:left="820" w:right="1307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>Land</w:t>
                        </w:r>
                        <w:r>
                          <w:rPr>
                            <w:rFonts w:ascii="Arial MT"/>
                            <w:spacing w:val="-10"/>
                            <w:w w:val="9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>on</w:t>
                        </w:r>
                        <w:r>
                          <w:rPr>
                            <w:rFonts w:ascii="Arial MT"/>
                            <w:spacing w:val="-8"/>
                            <w:w w:val="90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w w:val="90"/>
                            <w:sz w:val="24"/>
                          </w:rPr>
                          <w:t xml:space="preserve">Bright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Land</w:t>
                        </w:r>
                        <w:r>
                          <w:rPr>
                            <w:rFonts w:ascii="Arial MT"/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on</w:t>
                        </w:r>
                        <w:r>
                          <w:rPr>
                            <w:rFonts w:ascii="Arial MT"/>
                            <w:spacing w:val="-13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4"/>
                            <w:sz w:val="24"/>
                          </w:rPr>
                          <w:t>Dark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E20554">
        <w:rPr>
          <w:rFonts w:ascii="Arial MT"/>
          <w:spacing w:val="-5"/>
          <w:w w:val="95"/>
        </w:rPr>
        <w:t>200</w:t>
      </w:r>
    </w:p>
    <w:p w14:paraId="77E09B57" w14:textId="77777777" w:rsidR="00975A6D" w:rsidRPr="00E20554" w:rsidRDefault="00975A6D">
      <w:pPr>
        <w:pStyle w:val="BodyText"/>
        <w:spacing w:before="140"/>
        <w:rPr>
          <w:rFonts w:ascii="Arial MT"/>
          <w:sz w:val="20"/>
        </w:rPr>
      </w:pPr>
    </w:p>
    <w:p w14:paraId="7EB45103" w14:textId="77777777" w:rsidR="00975A6D" w:rsidRPr="00E20554" w:rsidRDefault="00000000">
      <w:pPr>
        <w:pStyle w:val="BodyText"/>
        <w:ind w:left="644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57C5087F" wp14:editId="3CE3DDAF">
                <wp:simplePos x="0" y="0"/>
                <wp:positionH relativeFrom="page">
                  <wp:posOffset>1045124</wp:posOffset>
                </wp:positionH>
                <wp:positionV relativeFrom="paragraph">
                  <wp:posOffset>-62401</wp:posOffset>
                </wp:positionV>
                <wp:extent cx="165100" cy="929005"/>
                <wp:effectExtent l="0" t="0" r="0" b="0"/>
                <wp:wrapNone/>
                <wp:docPr id="125" name="Text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100" cy="9290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5EB867" w14:textId="77777777" w:rsidR="00975A6D" w:rsidRDefault="00000000">
                            <w:pPr>
                              <w:pStyle w:val="BodyText"/>
                              <w:spacing w:line="246" w:lineRule="exact"/>
                              <w:ind w:left="20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  <w:w w:val="85"/>
                              </w:rPr>
                              <w:t>Pupil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w w:val="85"/>
                              </w:rPr>
                              <w:t>size</w:t>
                            </w:r>
                            <w:r>
                              <w:rPr>
                                <w:rFonts w:ascii="Arial MT"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2"/>
                                <w:w w:val="85"/>
                              </w:rPr>
                              <w:t>(a.u.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C5087F" id="Textbox 125" o:spid="_x0000_s1093" type="#_x0000_t202" style="position:absolute;left:0;text-align:left;margin-left:82.3pt;margin-top:-4.9pt;width:13pt;height:73.1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" filled="f" stroked="f">
                <v:textbox style="layout-flow:vertical;mso-layout-flow-alt:bottom-to-top" inset="0,0,0,0">
                  <w:txbxContent>
                    <w:p w14:paraId="395EB867" w14:textId="77777777" w:rsidR="00975A6D" w:rsidRDefault="00000000">
                      <w:pPr>
                        <w:pStyle w:val="BodyText"/>
                        <w:spacing w:line="246" w:lineRule="exact"/>
                        <w:ind w:left="20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  <w:w w:val="85"/>
                        </w:rPr>
                        <w:t>Pupil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  <w:w w:val="85"/>
                        </w:rPr>
                        <w:t>size</w:t>
                      </w:r>
                      <w:r>
                        <w:rPr>
                          <w:rFonts w:ascii="Arial MT"/>
                          <w:spacing w:val="-1"/>
                        </w:rPr>
                        <w:t xml:space="preserve"> </w:t>
                      </w:r>
                      <w:r>
                        <w:rPr>
                          <w:rFonts w:ascii="Arial MT"/>
                          <w:spacing w:val="-2"/>
                          <w:w w:val="85"/>
                        </w:rPr>
                        <w:t>(a.u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90"/>
        </w:rPr>
        <w:t>100</w:t>
      </w:r>
    </w:p>
    <w:p w14:paraId="6694DC65" w14:textId="77777777" w:rsidR="00975A6D" w:rsidRPr="00E20554" w:rsidRDefault="00975A6D">
      <w:pPr>
        <w:pStyle w:val="BodyText"/>
        <w:spacing w:before="141"/>
        <w:rPr>
          <w:rFonts w:ascii="Arial MT"/>
          <w:sz w:val="20"/>
        </w:rPr>
      </w:pPr>
    </w:p>
    <w:p w14:paraId="77D7F5B7" w14:textId="77777777" w:rsidR="00975A6D" w:rsidRPr="00E20554" w:rsidRDefault="00000000">
      <w:pPr>
        <w:pStyle w:val="BodyText"/>
        <w:ind w:left="850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</w:p>
    <w:p w14:paraId="32FA6451" w14:textId="77777777" w:rsidR="00975A6D" w:rsidRPr="00E20554" w:rsidRDefault="00975A6D">
      <w:pPr>
        <w:pStyle w:val="BodyText"/>
        <w:spacing w:before="140"/>
        <w:rPr>
          <w:rFonts w:ascii="Arial MT"/>
          <w:sz w:val="20"/>
        </w:rPr>
      </w:pPr>
    </w:p>
    <w:p w14:paraId="4AE75490" w14:textId="77777777" w:rsidR="00975A6D" w:rsidRPr="00E20554" w:rsidRDefault="00000000">
      <w:pPr>
        <w:pStyle w:val="BodyText"/>
        <w:ind w:left="644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0CBC4B7C" wp14:editId="2EA87D69">
                <wp:simplePos x="0" y="0"/>
                <wp:positionH relativeFrom="page">
                  <wp:posOffset>1251519</wp:posOffset>
                </wp:positionH>
                <wp:positionV relativeFrom="paragraph">
                  <wp:posOffset>94281</wp:posOffset>
                </wp:positionV>
                <wp:extent cx="50165" cy="10160"/>
                <wp:effectExtent l="0" t="0" r="0" b="0"/>
                <wp:wrapNone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16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165" h="10160">
                              <a:moveTo>
                                <a:pt x="49598" y="0"/>
                              </a:moveTo>
                              <a:lnTo>
                                <a:pt x="0" y="0"/>
                              </a:lnTo>
                              <a:lnTo>
                                <a:pt x="0" y="10157"/>
                              </a:lnTo>
                              <a:lnTo>
                                <a:pt x="49598" y="10157"/>
                              </a:lnTo>
                              <a:lnTo>
                                <a:pt x="495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E616B2" id="Graphic 126" o:spid="_x0000_s1026" style="position:absolute;margin-left:98.55pt;margin-top:7.4pt;width:3.95pt;height:.8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016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" path="m49598,l,,,10157r49598,l49598,xe" fillcolor="black" stroked="f">
                <v:path arrowok="t"/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90"/>
        </w:rPr>
        <w:t>100</w:t>
      </w:r>
    </w:p>
    <w:p w14:paraId="27A3E9B0" w14:textId="77777777" w:rsidR="00975A6D" w:rsidRPr="00E20554" w:rsidRDefault="00975A6D">
      <w:pPr>
        <w:pStyle w:val="BodyText"/>
        <w:spacing w:before="90"/>
        <w:rPr>
          <w:rFonts w:ascii="Arial MT"/>
          <w:sz w:val="20"/>
        </w:rPr>
      </w:pPr>
    </w:p>
    <w:p w14:paraId="5648C274" w14:textId="77777777" w:rsidR="00975A6D" w:rsidRPr="00E20554" w:rsidRDefault="00975A6D">
      <w:pPr>
        <w:pStyle w:val="BodyText"/>
        <w:rPr>
          <w:rFonts w:ascii="Arial MT"/>
          <w:sz w:val="20"/>
        </w:rPr>
        <w:sectPr w:rsidR="00975A6D" w:rsidRPr="00E20554">
          <w:type w:val="continuous"/>
          <w:pgSz w:w="11910" w:h="16840"/>
          <w:pgMar w:top="1320" w:right="1417" w:bottom="1920" w:left="1417" w:header="0" w:footer="1735" w:gutter="0"/>
          <w:cols w:space="720"/>
        </w:sectPr>
      </w:pPr>
    </w:p>
    <w:p w14:paraId="4058BADA" w14:textId="77777777" w:rsidR="00975A6D" w:rsidRPr="00E20554" w:rsidRDefault="00000000">
      <w:pPr>
        <w:pStyle w:val="BodyText"/>
        <w:spacing w:before="50"/>
        <w:ind w:left="631"/>
        <w:rPr>
          <w:rFonts w:ascii="Arial MT"/>
        </w:rPr>
      </w:pPr>
      <w:r w:rsidRPr="00E20554">
        <w:rPr>
          <w:rFonts w:ascii="Arial MT"/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10DFE2D0" wp14:editId="780D0BD8">
                <wp:simplePos x="0" y="0"/>
                <wp:positionH relativeFrom="page">
                  <wp:posOffset>1243274</wp:posOffset>
                </wp:positionH>
                <wp:positionV relativeFrom="paragraph">
                  <wp:posOffset>126261</wp:posOffset>
                </wp:positionV>
                <wp:extent cx="50165" cy="10160"/>
                <wp:effectExtent l="0" t="0" r="0" b="0"/>
                <wp:wrapNone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16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0165" h="10160">
                              <a:moveTo>
                                <a:pt x="49598" y="0"/>
                              </a:moveTo>
                              <a:lnTo>
                                <a:pt x="0" y="0"/>
                              </a:lnTo>
                              <a:lnTo>
                                <a:pt x="0" y="10157"/>
                              </a:lnTo>
                              <a:lnTo>
                                <a:pt x="49598" y="10157"/>
                              </a:lnTo>
                              <a:lnTo>
                                <a:pt x="495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9B05B" id="Graphic 127" o:spid="_x0000_s1026" style="position:absolute;margin-left:97.9pt;margin-top:9.95pt;width:3.95pt;height:.8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016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" path="m49598,l,,,10157r49598,l49598,xe" fillcolor="black" stroked="f">
                <v:path arrowok="t"/>
                <w10:wrap anchorx="page"/>
              </v:shape>
            </w:pict>
          </mc:Fallback>
        </mc:AlternateContent>
      </w:r>
      <w:r w:rsidRPr="00E20554">
        <w:rPr>
          <w:rFonts w:ascii="Arial MT"/>
          <w:spacing w:val="-5"/>
          <w:w w:val="80"/>
        </w:rPr>
        <w:t>200</w:t>
      </w:r>
    </w:p>
    <w:p w14:paraId="27050773" w14:textId="77777777" w:rsidR="00975A6D" w:rsidRPr="00E20554" w:rsidRDefault="00000000">
      <w:pPr>
        <w:spacing w:before="2"/>
        <w:rPr>
          <w:rFonts w:ascii="Arial MT"/>
          <w:sz w:val="20"/>
        </w:rPr>
      </w:pPr>
      <w:r w:rsidRPr="00E20554">
        <w:br w:type="column"/>
      </w:r>
    </w:p>
    <w:p w14:paraId="06FBA0D8" w14:textId="77777777" w:rsidR="00975A6D" w:rsidRPr="00E20554" w:rsidRDefault="00000000">
      <w:pPr>
        <w:pStyle w:val="BodyText"/>
        <w:tabs>
          <w:tab w:val="left" w:pos="998"/>
          <w:tab w:val="left" w:pos="2144"/>
          <w:tab w:val="left" w:pos="3297"/>
        </w:tabs>
        <w:spacing w:line="270" w:lineRule="exact"/>
        <w:ind w:left="6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1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0"/>
        </w:rPr>
        <w:t>2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85"/>
        </w:rPr>
        <w:t>3000</w:t>
      </w:r>
    </w:p>
    <w:p w14:paraId="7E563EAE" w14:textId="77777777" w:rsidR="00975A6D" w:rsidRPr="00E20554" w:rsidRDefault="00000000">
      <w:pPr>
        <w:pStyle w:val="BodyText"/>
        <w:spacing w:line="270" w:lineRule="exact"/>
        <w:ind w:left="1332"/>
        <w:rPr>
          <w:rFonts w:ascii="Arial MT"/>
        </w:rPr>
      </w:pPr>
      <w:r w:rsidRPr="00E20554">
        <w:rPr>
          <w:rFonts w:ascii="Arial MT"/>
          <w:w w:val="85"/>
        </w:rPr>
        <w:t>Time</w:t>
      </w:r>
      <w:r w:rsidRPr="00E20554">
        <w:rPr>
          <w:rFonts w:ascii="Arial MT"/>
          <w:spacing w:val="-2"/>
          <w:w w:val="85"/>
        </w:rPr>
        <w:t xml:space="preserve"> </w:t>
      </w:r>
      <w:r w:rsidRPr="00E20554">
        <w:rPr>
          <w:rFonts w:ascii="Arial MT"/>
          <w:spacing w:val="-4"/>
          <w:w w:val="90"/>
        </w:rPr>
        <w:t>(ms)</w:t>
      </w:r>
    </w:p>
    <w:p w14:paraId="4DAF8C9A" w14:textId="77777777" w:rsidR="00975A6D" w:rsidRPr="00E20554" w:rsidRDefault="00000000">
      <w:pPr>
        <w:spacing w:before="2"/>
        <w:rPr>
          <w:rFonts w:ascii="Arial MT"/>
          <w:sz w:val="20"/>
        </w:rPr>
      </w:pPr>
      <w:r w:rsidRPr="00E20554">
        <w:br w:type="column"/>
      </w:r>
    </w:p>
    <w:p w14:paraId="62B1BF4B" w14:textId="77777777" w:rsidR="00975A6D" w:rsidRPr="00E20554" w:rsidRDefault="00000000">
      <w:pPr>
        <w:pStyle w:val="BodyText"/>
        <w:tabs>
          <w:tab w:val="left" w:pos="1277"/>
          <w:tab w:val="left" w:pos="2423"/>
          <w:tab w:val="left" w:pos="3576"/>
        </w:tabs>
        <w:spacing w:line="270" w:lineRule="exact"/>
        <w:ind w:left="285"/>
        <w:rPr>
          <w:rFonts w:ascii="Arial MT"/>
        </w:rPr>
      </w:pPr>
      <w:r w:rsidRPr="00E20554">
        <w:rPr>
          <w:rFonts w:ascii="Arial MT"/>
          <w:spacing w:val="-10"/>
          <w:w w:val="95"/>
        </w:rPr>
        <w:t>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1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2000</w:t>
      </w:r>
      <w:r w:rsidRPr="00E20554">
        <w:rPr>
          <w:rFonts w:ascii="Arial MT"/>
        </w:rPr>
        <w:tab/>
      </w:r>
      <w:r w:rsidRPr="00E20554">
        <w:rPr>
          <w:rFonts w:ascii="Arial MT"/>
          <w:spacing w:val="-4"/>
          <w:w w:val="95"/>
        </w:rPr>
        <w:t>3000</w:t>
      </w:r>
    </w:p>
    <w:p w14:paraId="580487CC" w14:textId="77777777" w:rsidR="00975A6D" w:rsidRPr="00E20554" w:rsidRDefault="00000000">
      <w:pPr>
        <w:pStyle w:val="BodyText"/>
        <w:spacing w:line="270" w:lineRule="exact"/>
        <w:ind w:left="1611"/>
        <w:rPr>
          <w:rFonts w:ascii="Arial MT"/>
        </w:rPr>
      </w:pPr>
      <w:r w:rsidRPr="00E20554">
        <w:rPr>
          <w:rFonts w:ascii="Arial MT"/>
          <w:w w:val="85"/>
        </w:rPr>
        <w:t>Time</w:t>
      </w:r>
      <w:r w:rsidRPr="00E20554">
        <w:rPr>
          <w:rFonts w:ascii="Arial MT"/>
          <w:spacing w:val="-2"/>
          <w:w w:val="85"/>
        </w:rPr>
        <w:t xml:space="preserve"> </w:t>
      </w:r>
      <w:r w:rsidRPr="00E20554">
        <w:rPr>
          <w:rFonts w:ascii="Arial MT"/>
          <w:spacing w:val="-4"/>
          <w:w w:val="90"/>
        </w:rPr>
        <w:t>(ms)</w:t>
      </w:r>
    </w:p>
    <w:p w14:paraId="40DA77FF" w14:textId="77777777" w:rsidR="00975A6D" w:rsidRPr="00E20554" w:rsidRDefault="00975A6D">
      <w:pPr>
        <w:pStyle w:val="BodyText"/>
        <w:spacing w:line="270" w:lineRule="exact"/>
        <w:rPr>
          <w:rFonts w:ascii="Arial MT"/>
        </w:rPr>
        <w:sectPr w:rsidR="00975A6D" w:rsidRPr="00E20554">
          <w:type w:val="continuous"/>
          <w:pgSz w:w="11910" w:h="16840"/>
          <w:pgMar w:top="1320" w:right="1417" w:bottom="1920" w:left="1417" w:header="0" w:footer="1735" w:gutter="0"/>
          <w:cols w:num="3" w:space="720" w:equalWidth="0">
            <w:col w:w="967" w:space="40"/>
            <w:col w:w="3749" w:space="39"/>
            <w:col w:w="4281"/>
          </w:cols>
        </w:sectPr>
      </w:pPr>
    </w:p>
    <w:p w14:paraId="183A5824" w14:textId="77777777" w:rsidR="00975A6D" w:rsidRPr="00E20554" w:rsidRDefault="00975A6D">
      <w:pPr>
        <w:pStyle w:val="BodyText"/>
        <w:spacing w:before="1"/>
        <w:rPr>
          <w:rFonts w:ascii="Arial MT"/>
        </w:rPr>
      </w:pPr>
    </w:p>
    <w:p w14:paraId="11542324" w14:textId="77777777" w:rsidR="00975A6D" w:rsidRPr="00E20554" w:rsidRDefault="00000000">
      <w:pPr>
        <w:pStyle w:val="BodyText"/>
        <w:spacing w:line="249" w:lineRule="auto"/>
        <w:ind w:left="142" w:right="140"/>
        <w:jc w:val="both"/>
      </w:pPr>
      <w:r w:rsidRPr="00E20554">
        <w:t>Supplementary</w:t>
      </w:r>
      <w:r w:rsidRPr="00E20554">
        <w:rPr>
          <w:spacing w:val="-14"/>
        </w:rPr>
        <w:t xml:space="preserve"> </w:t>
      </w:r>
      <w:r w:rsidRPr="00E20554">
        <w:t>Figure</w:t>
      </w:r>
      <w:r w:rsidRPr="00E20554">
        <w:rPr>
          <w:spacing w:val="-14"/>
        </w:rPr>
        <w:t xml:space="preserve"> </w:t>
      </w:r>
      <w:r w:rsidRPr="00E20554">
        <w:t>1:</w:t>
      </w:r>
      <w:r w:rsidRPr="00E20554">
        <w:rPr>
          <w:spacing w:val="-1"/>
        </w:rPr>
        <w:t xml:space="preserve"> </w:t>
      </w:r>
      <w:r w:rsidRPr="00E20554">
        <w:t>Pupil</w:t>
      </w:r>
      <w:r w:rsidRPr="00E20554">
        <w:rPr>
          <w:spacing w:val="-14"/>
        </w:rPr>
        <w:t xml:space="preserve"> </w:t>
      </w:r>
      <w:r w:rsidRPr="00E20554">
        <w:t>size</w:t>
      </w:r>
      <w:r w:rsidRPr="00E20554">
        <w:rPr>
          <w:spacing w:val="-14"/>
        </w:rPr>
        <w:t xml:space="preserve"> </w:t>
      </w:r>
      <w:r w:rsidRPr="00E20554">
        <w:t>over</w:t>
      </w:r>
      <w:r w:rsidRPr="00E20554">
        <w:rPr>
          <w:spacing w:val="-14"/>
        </w:rPr>
        <w:t xml:space="preserve"> </w:t>
      </w:r>
      <w:r w:rsidRPr="00E20554">
        <w:t>time</w:t>
      </w:r>
      <w:r w:rsidRPr="00E20554">
        <w:rPr>
          <w:spacing w:val="-14"/>
        </w:rPr>
        <w:t xml:space="preserve"> </w:t>
      </w:r>
      <w:r w:rsidRPr="00E20554">
        <w:t>during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fixation</w:t>
      </w:r>
      <w:r w:rsidRPr="00E20554">
        <w:rPr>
          <w:spacing w:val="-14"/>
        </w:rPr>
        <w:t xml:space="preserve"> </w:t>
      </w:r>
      <w:r w:rsidRPr="00E20554">
        <w:t>period</w:t>
      </w:r>
      <w:r w:rsidRPr="00E20554">
        <w:rPr>
          <w:spacing w:val="-14"/>
        </w:rPr>
        <w:t xml:space="preserve"> </w:t>
      </w:r>
      <w:r w:rsidRPr="00E20554">
        <w:t>in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con- stant</w:t>
      </w:r>
      <w:r w:rsidRPr="00E20554">
        <w:rPr>
          <w:spacing w:val="-19"/>
        </w:rPr>
        <w:t xml:space="preserve"> </w:t>
      </w:r>
      <w:r w:rsidRPr="00E20554">
        <w:t>condition</w:t>
      </w:r>
      <w:r w:rsidRPr="00E20554">
        <w:rPr>
          <w:spacing w:val="-18"/>
        </w:rPr>
        <w:t xml:space="preserve"> </w:t>
      </w:r>
      <w:r w:rsidRPr="00E20554">
        <w:t>for</w:t>
      </w:r>
      <w:r w:rsidRPr="00E20554">
        <w:rPr>
          <w:spacing w:val="-18"/>
        </w:rPr>
        <w:t xml:space="preserve"> </w:t>
      </w:r>
      <w:r w:rsidRPr="00E20554">
        <w:t>each</w:t>
      </w:r>
      <w:r w:rsidRPr="00E20554">
        <w:rPr>
          <w:spacing w:val="-18"/>
        </w:rPr>
        <w:t xml:space="preserve"> </w:t>
      </w:r>
      <w:r w:rsidRPr="00E20554">
        <w:t>experiment.</w:t>
      </w:r>
      <w:r w:rsidRPr="00E20554">
        <w:rPr>
          <w:spacing w:val="-17"/>
        </w:rPr>
        <w:t xml:space="preserve"> </w:t>
      </w:r>
      <w:r w:rsidRPr="00E20554">
        <w:t>Data</w:t>
      </w:r>
      <w:r w:rsidRPr="00E20554">
        <w:rPr>
          <w:spacing w:val="-16"/>
        </w:rPr>
        <w:t xml:space="preserve"> </w:t>
      </w:r>
      <w:r w:rsidRPr="00E20554">
        <w:t>from</w:t>
      </w:r>
      <w:r w:rsidRPr="00E20554">
        <w:rPr>
          <w:spacing w:val="-17"/>
        </w:rPr>
        <w:t xml:space="preserve"> </w:t>
      </w:r>
      <w:r w:rsidRPr="00E20554">
        <w:t>Experiments</w:t>
      </w:r>
      <w:r w:rsidRPr="00E20554">
        <w:rPr>
          <w:spacing w:val="-19"/>
        </w:rPr>
        <w:t xml:space="preserve"> </w:t>
      </w:r>
      <w:r w:rsidRPr="00E20554">
        <w:t>1</w:t>
      </w:r>
      <w:r w:rsidRPr="00E20554">
        <w:rPr>
          <w:spacing w:val="-16"/>
        </w:rPr>
        <w:t xml:space="preserve"> </w:t>
      </w:r>
      <w:r w:rsidRPr="00E20554">
        <w:t>and</w:t>
      </w:r>
      <w:r w:rsidRPr="00E20554">
        <w:rPr>
          <w:spacing w:val="-17"/>
        </w:rPr>
        <w:t xml:space="preserve"> </w:t>
      </w:r>
      <w:r w:rsidRPr="00E20554">
        <w:t>2</w:t>
      </w:r>
      <w:r w:rsidRPr="00E20554">
        <w:rPr>
          <w:spacing w:val="-17"/>
        </w:rPr>
        <w:t xml:space="preserve"> </w:t>
      </w:r>
      <w:r w:rsidRPr="00E20554">
        <w:t>are</w:t>
      </w:r>
      <w:r w:rsidRPr="00E20554">
        <w:rPr>
          <w:spacing w:val="-17"/>
        </w:rPr>
        <w:t xml:space="preserve"> </w:t>
      </w:r>
      <w:r w:rsidRPr="00E20554">
        <w:t xml:space="preserve">presented </w:t>
      </w:r>
      <w:r w:rsidRPr="00E20554">
        <w:rPr>
          <w:spacing w:val="-2"/>
        </w:rPr>
        <w:t>in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first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second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row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respectively.</w:t>
      </w:r>
      <w:r w:rsidRPr="00E20554">
        <w:rPr>
          <w:spacing w:val="-3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op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row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demonstrates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vertical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 xml:space="preserve">PLR </w:t>
      </w:r>
      <w:r w:rsidRPr="00E20554">
        <w:t>asymmetry,</w:t>
      </w:r>
      <w:r w:rsidRPr="00E20554">
        <w:rPr>
          <w:spacing w:val="-11"/>
        </w:rPr>
        <w:t xml:space="preserve"> </w:t>
      </w:r>
      <w:r w:rsidRPr="00E20554">
        <w:t>where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3"/>
        </w:rPr>
        <w:t xml:space="preserve"> </w:t>
      </w:r>
      <w:r w:rsidRPr="00E20554">
        <w:t>brightness</w:t>
      </w:r>
      <w:r w:rsidRPr="00E20554">
        <w:rPr>
          <w:spacing w:val="-13"/>
        </w:rPr>
        <w:t xml:space="preserve"> </w:t>
      </w:r>
      <w:r w:rsidRPr="00E20554">
        <w:t>presented</w:t>
      </w:r>
      <w:r w:rsidRPr="00E20554">
        <w:rPr>
          <w:spacing w:val="-13"/>
        </w:rPr>
        <w:t xml:space="preserve"> </w:t>
      </w:r>
      <w:r w:rsidRPr="00E20554">
        <w:t>in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3"/>
        </w:rPr>
        <w:t xml:space="preserve"> </w:t>
      </w:r>
      <w:r w:rsidRPr="00E20554">
        <w:t>upper</w:t>
      </w:r>
      <w:r w:rsidRPr="00E20554">
        <w:rPr>
          <w:spacing w:val="-13"/>
        </w:rPr>
        <w:t xml:space="preserve"> </w:t>
      </w:r>
      <w:r w:rsidRPr="00E20554">
        <w:t>meridian</w:t>
      </w:r>
      <w:r w:rsidRPr="00E20554">
        <w:rPr>
          <w:spacing w:val="-13"/>
        </w:rPr>
        <w:t xml:space="preserve"> </w:t>
      </w:r>
      <w:r w:rsidRPr="00E20554">
        <w:t>affects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3"/>
        </w:rPr>
        <w:t xml:space="preserve"> </w:t>
      </w:r>
      <w:r w:rsidRPr="00E20554">
        <w:t xml:space="preserve">PLR </w:t>
      </w:r>
      <w:r w:rsidRPr="00E20554">
        <w:rPr>
          <w:spacing w:val="-4"/>
        </w:rPr>
        <w:t>mor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strongly.</w:t>
      </w:r>
      <w:r w:rsidRPr="00E20554">
        <w:rPr>
          <w:spacing w:val="6"/>
        </w:rPr>
        <w:t xml:space="preserve"> </w:t>
      </w:r>
      <w:r w:rsidRPr="00E20554">
        <w:rPr>
          <w:spacing w:val="-4"/>
        </w:rPr>
        <w:t>Note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tha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effec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visually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seems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o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ftip,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bu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ha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is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caused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by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 xml:space="preserve">split- </w:t>
      </w:r>
      <w:r w:rsidRPr="00E20554">
        <w:t>ting</w:t>
      </w:r>
      <w:r w:rsidRPr="00E20554">
        <w:rPr>
          <w:spacing w:val="-6"/>
        </w:rPr>
        <w:t xml:space="preserve"> </w:t>
      </w:r>
      <w:r w:rsidRPr="00E20554">
        <w:t>on</w:t>
      </w:r>
      <w:r w:rsidRPr="00E20554">
        <w:rPr>
          <w:spacing w:val="-6"/>
        </w:rPr>
        <w:t xml:space="preserve"> </w:t>
      </w:r>
      <w:r w:rsidRPr="00E20554">
        <w:t>the</w:t>
      </w:r>
      <w:r w:rsidRPr="00E20554">
        <w:rPr>
          <w:spacing w:val="-6"/>
        </w:rPr>
        <w:t xml:space="preserve"> </w:t>
      </w:r>
      <w:r w:rsidRPr="00E20554">
        <w:t>ultimate</w:t>
      </w:r>
      <w:r w:rsidRPr="00E20554">
        <w:rPr>
          <w:spacing w:val="-6"/>
        </w:rPr>
        <w:t xml:space="preserve"> </w:t>
      </w:r>
      <w:r w:rsidRPr="00E20554">
        <w:t>landing</w:t>
      </w:r>
      <w:r w:rsidRPr="00E20554">
        <w:rPr>
          <w:spacing w:val="-6"/>
        </w:rPr>
        <w:t xml:space="preserve"> </w:t>
      </w:r>
      <w:r w:rsidRPr="00E20554">
        <w:t>brightness</w:t>
      </w:r>
      <w:r w:rsidRPr="00E20554">
        <w:rPr>
          <w:spacing w:val="-6"/>
        </w:rPr>
        <w:t xml:space="preserve"> </w:t>
      </w:r>
      <w:r w:rsidRPr="00E20554">
        <w:t>not</w:t>
      </w:r>
      <w:r w:rsidRPr="00E20554">
        <w:rPr>
          <w:spacing w:val="-6"/>
        </w:rPr>
        <w:t xml:space="preserve"> </w:t>
      </w:r>
      <w:r w:rsidRPr="00E20554">
        <w:t>by</w:t>
      </w:r>
      <w:r w:rsidRPr="00E20554">
        <w:rPr>
          <w:spacing w:val="-6"/>
        </w:rPr>
        <w:t xml:space="preserve"> </w:t>
      </w:r>
      <w:r w:rsidRPr="00E20554">
        <w:t>a</w:t>
      </w:r>
      <w:r w:rsidRPr="00E20554">
        <w:rPr>
          <w:spacing w:val="-6"/>
        </w:rPr>
        <w:t xml:space="preserve"> </w:t>
      </w:r>
      <w:r w:rsidRPr="00E20554">
        <w:t>ftip</w:t>
      </w:r>
      <w:r w:rsidRPr="00E20554">
        <w:rPr>
          <w:spacing w:val="-6"/>
        </w:rPr>
        <w:t xml:space="preserve"> </w:t>
      </w:r>
      <w:r w:rsidRPr="00E20554">
        <w:t>in</w:t>
      </w:r>
      <w:r w:rsidRPr="00E20554">
        <w:rPr>
          <w:spacing w:val="-6"/>
        </w:rPr>
        <w:t xml:space="preserve"> </w:t>
      </w:r>
      <w:r w:rsidRPr="00E20554">
        <w:t>vertical</w:t>
      </w:r>
      <w:r w:rsidRPr="00E20554">
        <w:rPr>
          <w:spacing w:val="-6"/>
        </w:rPr>
        <w:t xml:space="preserve"> </w:t>
      </w:r>
      <w:r w:rsidRPr="00E20554">
        <w:t>asymmetry</w:t>
      </w:r>
      <w:r w:rsidRPr="00E20554">
        <w:rPr>
          <w:spacing w:val="-6"/>
        </w:rPr>
        <w:t xml:space="preserve"> </w:t>
      </w:r>
      <w:r w:rsidRPr="00E20554">
        <w:t xml:space="preserve">effect. </w:t>
      </w:r>
      <w:r w:rsidRPr="00E20554">
        <w:rPr>
          <w:spacing w:val="-2"/>
        </w:rPr>
        <w:t>Th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bottom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row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demonstrate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that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thi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ffect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wa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ffectively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liminate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in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 xml:space="preserve">Experi- </w:t>
      </w:r>
      <w:r w:rsidRPr="00E20554">
        <w:t>ment</w:t>
      </w:r>
      <w:r w:rsidRPr="00E20554">
        <w:rPr>
          <w:spacing w:val="-33"/>
        </w:rPr>
        <w:t xml:space="preserve"> </w:t>
      </w:r>
      <w:r w:rsidRPr="00E20554">
        <w:t>2.</w:t>
      </w:r>
    </w:p>
    <w:p w14:paraId="63D4C92F" w14:textId="77777777" w:rsidR="00975A6D" w:rsidRPr="00E20554" w:rsidRDefault="00975A6D">
      <w:pPr>
        <w:pStyle w:val="BodyText"/>
      </w:pPr>
    </w:p>
    <w:p w14:paraId="7536F73F" w14:textId="77777777" w:rsidR="00975A6D" w:rsidRPr="00E20554" w:rsidRDefault="00975A6D">
      <w:pPr>
        <w:pStyle w:val="BodyText"/>
        <w:spacing w:before="234"/>
      </w:pPr>
    </w:p>
    <w:p w14:paraId="58B830A9" w14:textId="77777777" w:rsidR="00975A6D" w:rsidRPr="00E20554" w:rsidRDefault="00000000">
      <w:pPr>
        <w:pStyle w:val="Heading1"/>
      </w:pPr>
      <w:r w:rsidRPr="00E20554">
        <w:rPr>
          <w:spacing w:val="-4"/>
        </w:rPr>
        <w:t>Point-by-point</w:t>
      </w:r>
      <w:r w:rsidRPr="00E20554">
        <w:rPr>
          <w:spacing w:val="-22"/>
        </w:rPr>
        <w:t xml:space="preserve"> </w:t>
      </w:r>
      <w:r w:rsidRPr="00E20554">
        <w:rPr>
          <w:spacing w:val="-4"/>
        </w:rPr>
        <w:t>PLR</w:t>
      </w:r>
      <w:r w:rsidRPr="00E20554">
        <w:rPr>
          <w:spacing w:val="-21"/>
        </w:rPr>
        <w:t xml:space="preserve"> </w:t>
      </w:r>
      <w:r w:rsidRPr="00E20554">
        <w:rPr>
          <w:spacing w:val="-4"/>
        </w:rPr>
        <w:t>difference</w:t>
      </w:r>
      <w:r w:rsidRPr="00E20554">
        <w:rPr>
          <w:spacing w:val="-22"/>
        </w:rPr>
        <w:t xml:space="preserve"> </w:t>
      </w:r>
      <w:r w:rsidRPr="00E20554">
        <w:rPr>
          <w:spacing w:val="-4"/>
        </w:rPr>
        <w:t>trace</w:t>
      </w:r>
      <w:r w:rsidRPr="00E20554">
        <w:rPr>
          <w:spacing w:val="-21"/>
        </w:rPr>
        <w:t xml:space="preserve"> </w:t>
      </w:r>
      <w:r w:rsidRPr="00E20554">
        <w:rPr>
          <w:spacing w:val="-4"/>
        </w:rPr>
        <w:t>analyses</w:t>
      </w:r>
    </w:p>
    <w:p w14:paraId="2D2F9824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15EC6144" w14:textId="77777777" w:rsidR="00975A6D" w:rsidRPr="00E20554" w:rsidRDefault="00000000">
      <w:pPr>
        <w:pStyle w:val="BodyText"/>
        <w:spacing w:before="1" w:line="374" w:lineRule="auto"/>
        <w:ind w:left="142" w:right="140"/>
        <w:jc w:val="both"/>
      </w:pPr>
      <w:r w:rsidRPr="00E20554">
        <w:rPr>
          <w:spacing w:val="-2"/>
        </w:rPr>
        <w:t>Our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mai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analyses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were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based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o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fitting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exponential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decay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functio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to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 xml:space="preserve">PLRs </w:t>
      </w:r>
      <w:r w:rsidRPr="00E20554">
        <w:t>obtained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7"/>
        </w:rPr>
        <w:t xml:space="preserve"> </w:t>
      </w:r>
      <w:r w:rsidRPr="00E20554">
        <w:t>different</w:t>
      </w:r>
      <w:r w:rsidRPr="00E20554">
        <w:rPr>
          <w:spacing w:val="-6"/>
        </w:rPr>
        <w:t xml:space="preserve"> </w:t>
      </w:r>
      <w:r w:rsidRPr="00E20554">
        <w:t>conditions.</w:t>
      </w:r>
      <w:r w:rsidRPr="00E20554">
        <w:rPr>
          <w:spacing w:val="18"/>
        </w:rPr>
        <w:t xml:space="preserve"> </w:t>
      </w:r>
      <w:r w:rsidRPr="00E20554">
        <w:t>Although</w:t>
      </w:r>
      <w:r w:rsidRPr="00E20554">
        <w:rPr>
          <w:spacing w:val="-7"/>
        </w:rPr>
        <w:t xml:space="preserve"> </w:t>
      </w:r>
      <w:r w:rsidRPr="00E20554">
        <w:t>this</w:t>
      </w:r>
      <w:r w:rsidRPr="00E20554">
        <w:rPr>
          <w:spacing w:val="-7"/>
        </w:rPr>
        <w:t xml:space="preserve"> </w:t>
      </w:r>
      <w:r w:rsidRPr="00E20554">
        <w:t>approach</w:t>
      </w:r>
      <w:r w:rsidRPr="00E20554">
        <w:rPr>
          <w:spacing w:val="-6"/>
        </w:rPr>
        <w:t xml:space="preserve"> </w:t>
      </w:r>
      <w:r w:rsidRPr="00E20554">
        <w:t>is</w:t>
      </w:r>
      <w:r w:rsidRPr="00E20554">
        <w:rPr>
          <w:spacing w:val="-7"/>
        </w:rPr>
        <w:t xml:space="preserve"> </w:t>
      </w:r>
      <w:r w:rsidRPr="00E20554">
        <w:t>highly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informative,</w:t>
      </w:r>
    </w:p>
    <w:p w14:paraId="285C2C6B" w14:textId="77777777" w:rsidR="00975A6D" w:rsidRPr="00E20554" w:rsidRDefault="00975A6D">
      <w:pPr>
        <w:pStyle w:val="BodyText"/>
        <w:spacing w:line="374" w:lineRule="auto"/>
        <w:jc w:val="both"/>
        <w:sectPr w:rsidR="00975A6D" w:rsidRPr="00E20554">
          <w:type w:val="continuous"/>
          <w:pgSz w:w="11910" w:h="16840"/>
          <w:pgMar w:top="1320" w:right="1417" w:bottom="1920" w:left="1417" w:header="0" w:footer="1735" w:gutter="0"/>
          <w:cols w:space="720"/>
        </w:sectPr>
      </w:pPr>
    </w:p>
    <w:p w14:paraId="7320DFFB" w14:textId="77777777" w:rsidR="00975A6D" w:rsidRPr="00E20554" w:rsidRDefault="00000000">
      <w:pPr>
        <w:pStyle w:val="BodyText"/>
        <w:spacing w:before="115" w:line="374" w:lineRule="auto"/>
        <w:ind w:left="142" w:right="140"/>
        <w:jc w:val="both"/>
      </w:pPr>
      <w:r w:rsidRPr="00E20554">
        <w:lastRenderedPageBreak/>
        <w:t>especially</w:t>
      </w:r>
      <w:r w:rsidRPr="00E20554">
        <w:rPr>
          <w:spacing w:val="-7"/>
        </w:rPr>
        <w:t xml:space="preserve"> </w:t>
      </w:r>
      <w:r w:rsidRPr="00E20554">
        <w:t>because</w:t>
      </w:r>
      <w:r w:rsidRPr="00E20554">
        <w:rPr>
          <w:spacing w:val="-7"/>
        </w:rPr>
        <w:t xml:space="preserve"> </w:t>
      </w:r>
      <w:r w:rsidRPr="00E20554">
        <w:t>we</w:t>
      </w:r>
      <w:r w:rsidRPr="00E20554">
        <w:rPr>
          <w:spacing w:val="-7"/>
        </w:rPr>
        <w:t xml:space="preserve"> </w:t>
      </w:r>
      <w:r w:rsidRPr="00E20554">
        <w:t>were</w:t>
      </w:r>
      <w:r w:rsidRPr="00E20554">
        <w:rPr>
          <w:spacing w:val="-7"/>
        </w:rPr>
        <w:t xml:space="preserve"> </w:t>
      </w:r>
      <w:r w:rsidRPr="00E20554">
        <w:t>interested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7"/>
        </w:rPr>
        <w:t xml:space="preserve"> </w:t>
      </w:r>
      <w:r w:rsidRPr="00E20554">
        <w:t>when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7"/>
        </w:rPr>
        <w:t xml:space="preserve"> </w:t>
      </w:r>
      <w:r w:rsidRPr="00E20554">
        <w:t>PLR</w:t>
      </w:r>
      <w:r w:rsidRPr="00E20554">
        <w:rPr>
          <w:spacing w:val="-7"/>
        </w:rPr>
        <w:t xml:space="preserve"> </w:t>
      </w:r>
      <w:r w:rsidRPr="00E20554">
        <w:t>emerged,</w:t>
      </w:r>
      <w:r w:rsidRPr="00E20554">
        <w:rPr>
          <w:spacing w:val="-4"/>
        </w:rPr>
        <w:t xml:space="preserve"> </w:t>
      </w:r>
      <w:r w:rsidRPr="00E20554">
        <w:t>we</w:t>
      </w:r>
      <w:r w:rsidRPr="00E20554">
        <w:rPr>
          <w:spacing w:val="-7"/>
        </w:rPr>
        <w:t xml:space="preserve"> </w:t>
      </w:r>
      <w:r w:rsidRPr="00E20554">
        <w:t>also</w:t>
      </w:r>
      <w:r w:rsidRPr="00E20554">
        <w:rPr>
          <w:spacing w:val="-7"/>
        </w:rPr>
        <w:t xml:space="preserve"> </w:t>
      </w:r>
      <w:r w:rsidRPr="00E20554">
        <w:t>wanted to</w:t>
      </w:r>
      <w:r w:rsidRPr="00E20554">
        <w:rPr>
          <w:spacing w:val="-15"/>
        </w:rPr>
        <w:t xml:space="preserve"> </w:t>
      </w:r>
      <w:r w:rsidRPr="00E20554">
        <w:t>examine</w:t>
      </w:r>
      <w:r w:rsidRPr="00E20554">
        <w:rPr>
          <w:spacing w:val="-14"/>
        </w:rPr>
        <w:t xml:space="preserve"> </w:t>
      </w:r>
      <w:r w:rsidRPr="00E20554">
        <w:t>whether</w:t>
      </w:r>
      <w:r w:rsidRPr="00E20554">
        <w:rPr>
          <w:spacing w:val="-15"/>
        </w:rPr>
        <w:t xml:space="preserve"> </w:t>
      </w:r>
      <w:r w:rsidRPr="00E20554">
        <w:t>there</w:t>
      </w:r>
      <w:r w:rsidRPr="00E20554">
        <w:rPr>
          <w:spacing w:val="-14"/>
        </w:rPr>
        <w:t xml:space="preserve"> </w:t>
      </w:r>
      <w:r w:rsidRPr="00E20554">
        <w:t>were</w:t>
      </w:r>
      <w:r w:rsidRPr="00E20554">
        <w:rPr>
          <w:spacing w:val="-15"/>
        </w:rPr>
        <w:t xml:space="preserve"> </w:t>
      </w:r>
      <w:r w:rsidRPr="00E20554">
        <w:t>differences</w:t>
      </w:r>
      <w:r w:rsidRPr="00E20554">
        <w:rPr>
          <w:spacing w:val="-14"/>
        </w:rPr>
        <w:t xml:space="preserve"> </w:t>
      </w:r>
      <w:r w:rsidRPr="00E20554">
        <w:t>in</w:t>
      </w:r>
      <w:r w:rsidRPr="00E20554">
        <w:rPr>
          <w:spacing w:val="-15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strength</w:t>
      </w:r>
      <w:r w:rsidRPr="00E20554">
        <w:rPr>
          <w:spacing w:val="-15"/>
        </w:rPr>
        <w:t xml:space="preserve"> </w:t>
      </w:r>
      <w:r w:rsidRPr="00E20554">
        <w:t>of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5"/>
        </w:rPr>
        <w:t xml:space="preserve"> </w:t>
      </w:r>
      <w:r w:rsidRPr="00E20554">
        <w:t>PLR</w:t>
      </w:r>
      <w:r w:rsidRPr="00E20554">
        <w:rPr>
          <w:spacing w:val="-14"/>
        </w:rPr>
        <w:t xml:space="preserve"> </w:t>
      </w:r>
      <w:r w:rsidRPr="00E20554">
        <w:t>between</w:t>
      </w:r>
      <w:r w:rsidRPr="00E20554">
        <w:rPr>
          <w:spacing w:val="-15"/>
        </w:rPr>
        <w:t xml:space="preserve"> </w:t>
      </w:r>
      <w:r w:rsidRPr="00E20554">
        <w:t>di- rections.</w:t>
      </w:r>
      <w:r w:rsidRPr="00E20554">
        <w:rPr>
          <w:spacing w:val="-9"/>
        </w:rPr>
        <w:t xml:space="preserve"> </w:t>
      </w:r>
      <w:r w:rsidRPr="00E20554">
        <w:t>We</w:t>
      </w:r>
      <w:r w:rsidRPr="00E20554">
        <w:rPr>
          <w:spacing w:val="-18"/>
        </w:rPr>
        <w:t xml:space="preserve"> </w:t>
      </w:r>
      <w:r w:rsidRPr="00E20554">
        <w:t>here</w:t>
      </w:r>
      <w:r w:rsidRPr="00E20554">
        <w:rPr>
          <w:spacing w:val="-18"/>
        </w:rPr>
        <w:t xml:space="preserve"> </w:t>
      </w:r>
      <w:r w:rsidRPr="00E20554">
        <w:t>did</w:t>
      </w:r>
      <w:r w:rsidRPr="00E20554">
        <w:rPr>
          <w:spacing w:val="-18"/>
        </w:rPr>
        <w:t xml:space="preserve"> </w:t>
      </w:r>
      <w:r w:rsidRPr="00E20554">
        <w:t>so</w:t>
      </w:r>
      <w:r w:rsidRPr="00E20554">
        <w:rPr>
          <w:spacing w:val="-18"/>
        </w:rPr>
        <w:t xml:space="preserve"> </w:t>
      </w:r>
      <w:r w:rsidRPr="00E20554">
        <w:t>without</w:t>
      </w:r>
      <w:r w:rsidRPr="00E20554">
        <w:rPr>
          <w:spacing w:val="-18"/>
        </w:rPr>
        <w:t xml:space="preserve"> </w:t>
      </w:r>
      <w:r w:rsidRPr="00E20554">
        <w:t>fitting</w:t>
      </w:r>
      <w:r w:rsidRPr="00E20554">
        <w:rPr>
          <w:spacing w:val="-18"/>
        </w:rPr>
        <w:t xml:space="preserve"> </w:t>
      </w:r>
      <w:r w:rsidRPr="00E20554">
        <w:t>the</w:t>
      </w:r>
      <w:r w:rsidRPr="00E20554">
        <w:rPr>
          <w:spacing w:val="-18"/>
        </w:rPr>
        <w:t xml:space="preserve"> </w:t>
      </w:r>
      <w:r w:rsidRPr="00E20554">
        <w:t>exponential</w:t>
      </w:r>
      <w:r w:rsidRPr="00E20554">
        <w:rPr>
          <w:spacing w:val="-19"/>
        </w:rPr>
        <w:t xml:space="preserve"> </w:t>
      </w:r>
      <w:r w:rsidRPr="00E20554">
        <w:t>decay</w:t>
      </w:r>
      <w:r w:rsidRPr="00E20554">
        <w:rPr>
          <w:spacing w:val="-18"/>
        </w:rPr>
        <w:t xml:space="preserve"> </w:t>
      </w:r>
      <w:r w:rsidRPr="00E20554">
        <w:t>function</w:t>
      </w:r>
      <w:r w:rsidRPr="00E20554">
        <w:rPr>
          <w:spacing w:val="-18"/>
        </w:rPr>
        <w:t xml:space="preserve"> </w:t>
      </w:r>
      <w:r w:rsidRPr="00E20554">
        <w:t>to</w:t>
      </w:r>
      <w:r w:rsidRPr="00E20554">
        <w:rPr>
          <w:spacing w:val="-18"/>
        </w:rPr>
        <w:t xml:space="preserve"> </w:t>
      </w:r>
      <w:r w:rsidRPr="00E20554">
        <w:t>the</w:t>
      </w:r>
      <w:r w:rsidRPr="00E20554">
        <w:rPr>
          <w:spacing w:val="-18"/>
        </w:rPr>
        <w:t xml:space="preserve"> </w:t>
      </w:r>
      <w:r w:rsidRPr="00E20554">
        <w:t>data to be comparable with other work on the PLR.</w:t>
      </w:r>
    </w:p>
    <w:p w14:paraId="4F3D9B97" w14:textId="77777777" w:rsidR="00975A6D" w:rsidRPr="00E20554" w:rsidRDefault="00000000">
      <w:pPr>
        <w:pStyle w:val="BodyText"/>
        <w:spacing w:before="5"/>
        <w:rPr>
          <w:sz w:val="15"/>
        </w:rPr>
      </w:pPr>
      <w:r w:rsidRPr="00E20554">
        <w:rPr>
          <w:noProof/>
          <w:sz w:val="15"/>
        </w:rPr>
        <w:drawing>
          <wp:anchor distT="0" distB="0" distL="0" distR="0" simplePos="0" relativeHeight="487596032" behindDoc="1" locked="0" layoutInCell="1" allowOverlap="1" wp14:anchorId="278C45D8" wp14:editId="4B604A5B">
            <wp:simplePos x="0" y="0"/>
            <wp:positionH relativeFrom="page">
              <wp:posOffset>1070581</wp:posOffset>
            </wp:positionH>
            <wp:positionV relativeFrom="paragraph">
              <wp:posOffset>129530</wp:posOffset>
            </wp:positionV>
            <wp:extent cx="2659189" cy="1676780"/>
            <wp:effectExtent l="0" t="0" r="0" b="0"/>
            <wp:wrapTopAndBottom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9189" cy="1676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20554">
        <w:rPr>
          <w:noProof/>
          <w:sz w:val="15"/>
        </w:rPr>
        <w:drawing>
          <wp:anchor distT="0" distB="0" distL="0" distR="0" simplePos="0" relativeHeight="487596544" behindDoc="1" locked="0" layoutInCell="1" allowOverlap="1" wp14:anchorId="48116B8F" wp14:editId="5F58395E">
            <wp:simplePos x="0" y="0"/>
            <wp:positionH relativeFrom="page">
              <wp:posOffset>3844673</wp:posOffset>
            </wp:positionH>
            <wp:positionV relativeFrom="paragraph">
              <wp:posOffset>129007</wp:posOffset>
            </wp:positionV>
            <wp:extent cx="2638615" cy="1661350"/>
            <wp:effectExtent l="0" t="0" r="0" b="0"/>
            <wp:wrapTopAndBottom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615" cy="166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86CFFE" w14:textId="77777777" w:rsidR="00975A6D" w:rsidRPr="00E20554" w:rsidRDefault="00000000">
      <w:pPr>
        <w:pStyle w:val="BodyText"/>
        <w:spacing w:before="240" w:line="249" w:lineRule="auto"/>
        <w:ind w:left="142" w:right="140"/>
        <w:jc w:val="both"/>
      </w:pPr>
      <w:bookmarkStart w:id="1" w:name="_bookmark1"/>
      <w:bookmarkEnd w:id="1"/>
      <w:r w:rsidRPr="00E20554">
        <w:t>Supplementary</w:t>
      </w:r>
      <w:r w:rsidRPr="00E20554">
        <w:rPr>
          <w:spacing w:val="-11"/>
        </w:rPr>
        <w:t xml:space="preserve"> </w:t>
      </w:r>
      <w:r w:rsidRPr="00E20554">
        <w:t>Figure</w:t>
      </w:r>
      <w:r w:rsidRPr="00E20554">
        <w:rPr>
          <w:spacing w:val="-11"/>
        </w:rPr>
        <w:t xml:space="preserve"> </w:t>
      </w:r>
      <w:r w:rsidRPr="00E20554">
        <w:t>2: PLR</w:t>
      </w:r>
      <w:r w:rsidRPr="00E20554">
        <w:rPr>
          <w:spacing w:val="-11"/>
        </w:rPr>
        <w:t xml:space="preserve"> </w:t>
      </w:r>
      <w:r w:rsidRPr="00E20554">
        <w:t>difference</w:t>
      </w:r>
      <w:r w:rsidRPr="00E20554">
        <w:rPr>
          <w:spacing w:val="-11"/>
        </w:rPr>
        <w:t xml:space="preserve"> </w:t>
      </w:r>
      <w:r w:rsidRPr="00E20554">
        <w:t>traces</w:t>
      </w:r>
      <w:r w:rsidRPr="00E20554">
        <w:rPr>
          <w:spacing w:val="-11"/>
        </w:rPr>
        <w:t xml:space="preserve"> </w:t>
      </w:r>
      <w:r w:rsidRPr="00E20554">
        <w:t>for</w:t>
      </w:r>
      <w:r w:rsidRPr="00E20554">
        <w:rPr>
          <w:spacing w:val="-11"/>
        </w:rPr>
        <w:t xml:space="preserve"> </w:t>
      </w:r>
      <w:r w:rsidRPr="00E20554">
        <w:t>the</w:t>
      </w:r>
      <w:r w:rsidRPr="00E20554">
        <w:rPr>
          <w:spacing w:val="-11"/>
        </w:rPr>
        <w:t xml:space="preserve"> </w:t>
      </w:r>
      <w:r w:rsidRPr="00E20554">
        <w:t>constant</w:t>
      </w:r>
      <w:r w:rsidRPr="00E20554">
        <w:rPr>
          <w:spacing w:val="-11"/>
        </w:rPr>
        <w:t xml:space="preserve"> </w:t>
      </w:r>
      <w:r w:rsidRPr="00E20554">
        <w:t>conditions</w:t>
      </w:r>
      <w:r w:rsidRPr="00E20554">
        <w:rPr>
          <w:spacing w:val="-11"/>
        </w:rPr>
        <w:t xml:space="preserve"> </w:t>
      </w:r>
      <w:r w:rsidRPr="00E20554">
        <w:t>per</w:t>
      </w:r>
      <w:r w:rsidRPr="00E20554">
        <w:rPr>
          <w:spacing w:val="-11"/>
        </w:rPr>
        <w:t xml:space="preserve"> </w:t>
      </w:r>
      <w:r w:rsidRPr="00E20554">
        <w:t>ex- periment.</w:t>
      </w:r>
      <w:r w:rsidRPr="00E20554">
        <w:rPr>
          <w:spacing w:val="22"/>
        </w:rPr>
        <w:t xml:space="preserve"> </w:t>
      </w:r>
      <w:r w:rsidRPr="00E20554">
        <w:t>The</w:t>
      </w:r>
      <w:r w:rsidRPr="00E20554">
        <w:rPr>
          <w:spacing w:val="-4"/>
        </w:rPr>
        <w:t xml:space="preserve"> </w:t>
      </w:r>
      <w:r w:rsidRPr="00E20554">
        <w:t>left</w:t>
      </w:r>
      <w:r w:rsidRPr="00E20554">
        <w:rPr>
          <w:spacing w:val="-4"/>
        </w:rPr>
        <w:t xml:space="preserve"> </w:t>
      </w:r>
      <w:r w:rsidRPr="00E20554">
        <w:t>and</w:t>
      </w:r>
      <w:r w:rsidRPr="00E20554">
        <w:rPr>
          <w:spacing w:val="-4"/>
        </w:rPr>
        <w:t xml:space="preserve"> </w:t>
      </w:r>
      <w:r w:rsidRPr="00E20554">
        <w:t>right</w:t>
      </w:r>
      <w:r w:rsidRPr="00E20554">
        <w:rPr>
          <w:spacing w:val="-4"/>
        </w:rPr>
        <w:t xml:space="preserve"> </w:t>
      </w:r>
      <w:r w:rsidRPr="00E20554">
        <w:t>figures</w:t>
      </w:r>
      <w:r w:rsidRPr="00E20554">
        <w:rPr>
          <w:spacing w:val="-4"/>
        </w:rPr>
        <w:t xml:space="preserve"> </w:t>
      </w:r>
      <w:r w:rsidRPr="00E20554">
        <w:t>represent</w:t>
      </w:r>
      <w:r w:rsidRPr="00E20554">
        <w:rPr>
          <w:spacing w:val="-4"/>
        </w:rPr>
        <w:t xml:space="preserve"> </w:t>
      </w:r>
      <w:r w:rsidRPr="00E20554">
        <w:t>Experiments</w:t>
      </w:r>
      <w:r w:rsidRPr="00E20554">
        <w:rPr>
          <w:spacing w:val="-19"/>
        </w:rPr>
        <w:t xml:space="preserve"> </w:t>
      </w:r>
      <w:r w:rsidRPr="00E20554">
        <w:t>1</w:t>
      </w:r>
      <w:r w:rsidRPr="00E20554">
        <w:rPr>
          <w:spacing w:val="-3"/>
        </w:rPr>
        <w:t xml:space="preserve"> </w:t>
      </w:r>
      <w:r w:rsidRPr="00E20554">
        <w:t>and</w:t>
      </w:r>
      <w:r w:rsidRPr="00E20554">
        <w:rPr>
          <w:spacing w:val="-4"/>
        </w:rPr>
        <w:t xml:space="preserve"> </w:t>
      </w:r>
      <w:r w:rsidRPr="00E20554">
        <w:t xml:space="preserve">2, respectively. </w:t>
      </w:r>
      <w:r w:rsidRPr="00E20554">
        <w:rPr>
          <w:spacing w:val="-2"/>
        </w:rPr>
        <w:t>Horizontal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black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line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indicat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significan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lusters,</w:t>
      </w:r>
      <w:r w:rsidRPr="00E20554">
        <w:rPr>
          <w:spacing w:val="-16"/>
        </w:rPr>
        <w:t xml:space="preserve"> </w:t>
      </w:r>
      <w:r w:rsidRPr="00E20554">
        <w:rPr>
          <w:i/>
          <w:spacing w:val="-2"/>
        </w:rPr>
        <w:t>p</w:t>
      </w:r>
      <w:r w:rsidRPr="00E20554">
        <w:rPr>
          <w:spacing w:val="-2"/>
        </w:rPr>
        <w:t>&lt;˙</w:t>
      </w:r>
      <w:r w:rsidRPr="00E20554">
        <w:rPr>
          <w:spacing w:val="-12"/>
        </w:rPr>
        <w:t xml:space="preserve"> </w:t>
      </w:r>
      <w:r w:rsidRPr="00E20554">
        <w:rPr>
          <w:spacing w:val="-2"/>
        </w:rPr>
        <w:t>.001.</w:t>
      </w:r>
    </w:p>
    <w:p w14:paraId="13E5F87A" w14:textId="77777777" w:rsidR="00975A6D" w:rsidRPr="00E20554" w:rsidRDefault="00975A6D">
      <w:pPr>
        <w:pStyle w:val="BodyText"/>
        <w:spacing w:before="228"/>
      </w:pPr>
    </w:p>
    <w:p w14:paraId="787A1272" w14:textId="77777777" w:rsidR="00975A6D" w:rsidRPr="00E20554" w:rsidRDefault="00000000">
      <w:pPr>
        <w:pStyle w:val="BodyText"/>
        <w:spacing w:line="374" w:lineRule="auto"/>
        <w:ind w:left="133" w:right="139" w:firstLine="359"/>
        <w:jc w:val="both"/>
      </w:pPr>
      <w:r w:rsidRPr="00E20554">
        <w:t>To</w:t>
      </w:r>
      <w:r w:rsidRPr="00E20554">
        <w:rPr>
          <w:spacing w:val="-4"/>
        </w:rPr>
        <w:t xml:space="preserve"> </w:t>
      </w:r>
      <w:r w:rsidRPr="00E20554">
        <w:t>this</w:t>
      </w:r>
      <w:r w:rsidRPr="00E20554">
        <w:rPr>
          <w:spacing w:val="-4"/>
        </w:rPr>
        <w:t xml:space="preserve"> </w:t>
      </w:r>
      <w:r w:rsidRPr="00E20554">
        <w:t>end,</w:t>
      </w:r>
      <w:r w:rsidRPr="00E20554">
        <w:rPr>
          <w:spacing w:val="-1"/>
        </w:rPr>
        <w:t xml:space="preserve"> </w:t>
      </w:r>
      <w:r w:rsidRPr="00E20554">
        <w:t>we</w:t>
      </w:r>
      <w:r w:rsidRPr="00E20554">
        <w:rPr>
          <w:spacing w:val="-4"/>
        </w:rPr>
        <w:t xml:space="preserve"> </w:t>
      </w:r>
      <w:r w:rsidRPr="00E20554">
        <w:t>first</w:t>
      </w:r>
      <w:r w:rsidRPr="00E20554">
        <w:rPr>
          <w:spacing w:val="-4"/>
        </w:rPr>
        <w:t xml:space="preserve"> </w:t>
      </w:r>
      <w:r w:rsidRPr="00E20554">
        <w:t>compared</w:t>
      </w:r>
      <w:r w:rsidRPr="00E20554">
        <w:rPr>
          <w:spacing w:val="-4"/>
        </w:rPr>
        <w:t xml:space="preserve"> </w:t>
      </w:r>
      <w:r w:rsidRPr="00E20554">
        <w:t>the</w:t>
      </w:r>
      <w:r w:rsidRPr="00E20554">
        <w:rPr>
          <w:spacing w:val="-4"/>
        </w:rPr>
        <w:t xml:space="preserve"> </w:t>
      </w:r>
      <w:r w:rsidRPr="00E20554">
        <w:t>evoked</w:t>
      </w:r>
      <w:r w:rsidRPr="00E20554">
        <w:rPr>
          <w:spacing w:val="-4"/>
        </w:rPr>
        <w:t xml:space="preserve"> </w:t>
      </w:r>
      <w:r w:rsidRPr="00E20554">
        <w:t>PLRs</w:t>
      </w:r>
      <w:r w:rsidRPr="00E20554">
        <w:rPr>
          <w:spacing w:val="-4"/>
        </w:rPr>
        <w:t xml:space="preserve"> </w:t>
      </w:r>
      <w:r w:rsidRPr="00E20554">
        <w:t>in</w:t>
      </w:r>
      <w:r w:rsidRPr="00E20554">
        <w:rPr>
          <w:spacing w:val="-4"/>
        </w:rPr>
        <w:t xml:space="preserve"> </w:t>
      </w:r>
      <w:r w:rsidRPr="00E20554">
        <w:t>the</w:t>
      </w:r>
      <w:r w:rsidRPr="00E20554">
        <w:rPr>
          <w:spacing w:val="-4"/>
        </w:rPr>
        <w:t xml:space="preserve"> </w:t>
      </w:r>
      <w:r w:rsidRPr="00E20554">
        <w:t>constant</w:t>
      </w:r>
      <w:r w:rsidRPr="00E20554">
        <w:rPr>
          <w:spacing w:val="-4"/>
        </w:rPr>
        <w:t xml:space="preserve"> </w:t>
      </w:r>
      <w:r w:rsidRPr="00E20554">
        <w:t>conditions</w:t>
      </w:r>
      <w:r w:rsidRPr="00E20554">
        <w:rPr>
          <w:spacing w:val="-4"/>
        </w:rPr>
        <w:t xml:space="preserve"> </w:t>
      </w:r>
      <w:r w:rsidRPr="00E20554">
        <w:t xml:space="preserve">be- </w:t>
      </w:r>
      <w:r w:rsidRPr="00E20554">
        <w:rPr>
          <w:spacing w:val="-2"/>
        </w:rPr>
        <w:t>tween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up-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downwar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saccade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(Supplementary</w:t>
      </w:r>
      <w:r w:rsidRPr="00E20554">
        <w:rPr>
          <w:spacing w:val="-16"/>
        </w:rPr>
        <w:t xml:space="preserve"> </w:t>
      </w:r>
      <w:hyperlink w:anchor="_bookmark1" w:history="1">
        <w:r w:rsidRPr="00E20554">
          <w:rPr>
            <w:spacing w:val="-2"/>
          </w:rPr>
          <w:t>Figure</w:t>
        </w:r>
        <w:r w:rsidRPr="00E20554">
          <w:rPr>
            <w:spacing w:val="-16"/>
          </w:rPr>
          <w:t xml:space="preserve"> </w:t>
        </w:r>
        <w:r w:rsidRPr="00E20554">
          <w:rPr>
            <w:spacing w:val="-2"/>
          </w:rPr>
          <w:t>2</w:t>
        </w:r>
      </w:hyperlink>
      <w:r w:rsidRPr="00E20554">
        <w:rPr>
          <w:spacing w:val="-2"/>
        </w:rPr>
        <w:t>).</w:t>
      </w:r>
      <w:r w:rsidRPr="00E20554">
        <w:rPr>
          <w:spacing w:val="-6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nalyz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PLRs </w:t>
      </w:r>
      <w:r w:rsidRPr="00E20554">
        <w:t>using</w:t>
      </w:r>
      <w:r w:rsidRPr="00E20554">
        <w:rPr>
          <w:spacing w:val="-13"/>
        </w:rPr>
        <w:t xml:space="preserve"> </w:t>
      </w:r>
      <w:r w:rsidRPr="00E20554">
        <w:t>a</w:t>
      </w:r>
      <w:r w:rsidRPr="00E20554">
        <w:rPr>
          <w:spacing w:val="-13"/>
        </w:rPr>
        <w:t xml:space="preserve"> </w:t>
      </w:r>
      <w:r w:rsidRPr="00E20554">
        <w:t>cluster-based</w:t>
      </w:r>
      <w:r w:rsidRPr="00E20554">
        <w:rPr>
          <w:spacing w:val="-13"/>
        </w:rPr>
        <w:t xml:space="preserve"> </w:t>
      </w:r>
      <w:r w:rsidRPr="00E20554">
        <w:t>approach</w:t>
      </w:r>
      <w:r w:rsidRPr="00E20554">
        <w:rPr>
          <w:spacing w:val="-13"/>
        </w:rPr>
        <w:t xml:space="preserve"> </w:t>
      </w:r>
      <w:r w:rsidRPr="00E20554">
        <w:t>to</w:t>
      </w:r>
      <w:r w:rsidRPr="00E20554">
        <w:rPr>
          <w:spacing w:val="-13"/>
        </w:rPr>
        <w:t xml:space="preserve"> </w:t>
      </w:r>
      <w:r w:rsidRPr="00E20554">
        <w:t>control</w:t>
      </w:r>
      <w:r w:rsidRPr="00E20554">
        <w:rPr>
          <w:spacing w:val="-13"/>
        </w:rPr>
        <w:t xml:space="preserve"> </w:t>
      </w:r>
      <w:r w:rsidRPr="00E20554">
        <w:t>for</w:t>
      </w:r>
      <w:r w:rsidRPr="00E20554">
        <w:rPr>
          <w:spacing w:val="-13"/>
        </w:rPr>
        <w:t xml:space="preserve"> </w:t>
      </w:r>
      <w:r w:rsidRPr="00E20554">
        <w:t>multiple</w:t>
      </w:r>
      <w:r w:rsidRPr="00E20554">
        <w:rPr>
          <w:spacing w:val="-13"/>
        </w:rPr>
        <w:t xml:space="preserve"> </w:t>
      </w:r>
      <w:r w:rsidRPr="00E20554">
        <w:t>comparisons.</w:t>
      </w:r>
      <w:r w:rsidRPr="00E20554">
        <w:rPr>
          <w:spacing w:val="-2"/>
        </w:rPr>
        <w:t xml:space="preserve"> </w:t>
      </w:r>
      <w:r w:rsidRPr="00E20554">
        <w:t>In</w:t>
      </w:r>
      <w:r w:rsidRPr="00E20554">
        <w:rPr>
          <w:spacing w:val="-13"/>
        </w:rPr>
        <w:t xml:space="preserve"> </w:t>
      </w:r>
      <w:r w:rsidRPr="00E20554">
        <w:t>Experiment 1,</w:t>
      </w:r>
      <w:r w:rsidRPr="00E20554">
        <w:rPr>
          <w:spacing w:val="-12"/>
        </w:rPr>
        <w:t xml:space="preserve"> </w:t>
      </w:r>
      <w:r w:rsidRPr="00E20554">
        <w:t>we</w:t>
      </w:r>
      <w:r w:rsidRPr="00E20554">
        <w:rPr>
          <w:spacing w:val="-13"/>
        </w:rPr>
        <w:t xml:space="preserve"> </w:t>
      </w:r>
      <w:r w:rsidRPr="00E20554">
        <w:t>observed</w:t>
      </w:r>
      <w:r w:rsidRPr="00E20554">
        <w:rPr>
          <w:spacing w:val="-13"/>
        </w:rPr>
        <w:t xml:space="preserve"> </w:t>
      </w:r>
      <w:r w:rsidRPr="00E20554">
        <w:t>a</w:t>
      </w:r>
      <w:r w:rsidRPr="00E20554">
        <w:rPr>
          <w:spacing w:val="-13"/>
        </w:rPr>
        <w:t xml:space="preserve"> </w:t>
      </w:r>
      <w:r w:rsidRPr="00E20554">
        <w:t>significant</w:t>
      </w:r>
      <w:r w:rsidRPr="00E20554">
        <w:rPr>
          <w:spacing w:val="-13"/>
        </w:rPr>
        <w:t xml:space="preserve"> </w:t>
      </w:r>
      <w:r w:rsidRPr="00E20554">
        <w:t>cluster,</w:t>
      </w:r>
      <w:r w:rsidRPr="00E20554">
        <w:rPr>
          <w:spacing w:val="-12"/>
        </w:rPr>
        <w:t xml:space="preserve"> </w:t>
      </w:r>
      <w:r w:rsidRPr="00E20554">
        <w:t>indicating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3"/>
        </w:rPr>
        <w:t xml:space="preserve"> </w:t>
      </w:r>
      <w:r w:rsidRPr="00E20554">
        <w:t>PLR</w:t>
      </w:r>
      <w:r w:rsidRPr="00E20554">
        <w:rPr>
          <w:spacing w:val="-13"/>
        </w:rPr>
        <w:t xml:space="preserve"> </w:t>
      </w:r>
      <w:r w:rsidRPr="00E20554">
        <w:t>was</w:t>
      </w:r>
      <w:r w:rsidRPr="00E20554">
        <w:rPr>
          <w:spacing w:val="-13"/>
        </w:rPr>
        <w:t xml:space="preserve"> </w:t>
      </w:r>
      <w:r w:rsidRPr="00E20554">
        <w:t>stronger</w:t>
      </w:r>
      <w:r w:rsidRPr="00E20554">
        <w:rPr>
          <w:spacing w:val="-13"/>
        </w:rPr>
        <w:t xml:space="preserve"> </w:t>
      </w:r>
      <w:r w:rsidRPr="00E20554">
        <w:t>for</w:t>
      </w:r>
      <w:r w:rsidRPr="00E20554">
        <w:rPr>
          <w:spacing w:val="-13"/>
        </w:rPr>
        <w:t xml:space="preserve"> </w:t>
      </w:r>
      <w:r w:rsidRPr="00E20554">
        <w:t xml:space="preserve">down- </w:t>
      </w:r>
      <w:r w:rsidRPr="00E20554">
        <w:rPr>
          <w:spacing w:val="-2"/>
        </w:rPr>
        <w:t>compared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with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upward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saccades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i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constant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conditions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(Constant:</w:t>
      </w:r>
      <w:r w:rsidRPr="00E20554">
        <w:rPr>
          <w:spacing w:val="8"/>
        </w:rPr>
        <w:t xml:space="preserve"> </w:t>
      </w:r>
      <w:r w:rsidRPr="00E20554">
        <w:rPr>
          <w:spacing w:val="-2"/>
        </w:rPr>
        <w:t xml:space="preserve">220-2000ms, </w:t>
      </w:r>
      <w:r w:rsidRPr="00E20554">
        <w:rPr>
          <w:i/>
        </w:rPr>
        <w:t>p</w:t>
      </w:r>
      <w:r w:rsidRPr="00E20554">
        <w:rPr>
          <w:i/>
          <w:spacing w:val="-19"/>
        </w:rPr>
        <w:t xml:space="preserve"> </w:t>
      </w:r>
      <w:r w:rsidRPr="00E20554">
        <w:t>&lt;</w:t>
      </w:r>
      <w:r w:rsidRPr="00E20554">
        <w:rPr>
          <w:spacing w:val="-18"/>
        </w:rPr>
        <w:t xml:space="preserve"> </w:t>
      </w:r>
      <w:r w:rsidRPr="00E20554">
        <w:t>.001;</w:t>
      </w:r>
      <w:r w:rsidRPr="00E20554">
        <w:rPr>
          <w:spacing w:val="-13"/>
        </w:rPr>
        <w:t xml:space="preserve"> </w:t>
      </w:r>
      <w:r w:rsidRPr="00E20554">
        <w:t>see black horizontal line in the figure).</w:t>
      </w:r>
      <w:r w:rsidRPr="00E20554">
        <w:rPr>
          <w:spacing w:val="40"/>
        </w:rPr>
        <w:t xml:space="preserve"> </w:t>
      </w:r>
      <w:r w:rsidRPr="00E20554">
        <w:t>By contrast, the same analysis yielded</w:t>
      </w:r>
      <w:r w:rsidRPr="00E20554">
        <w:rPr>
          <w:spacing w:val="-19"/>
        </w:rPr>
        <w:t xml:space="preserve"> </w:t>
      </w:r>
      <w:r w:rsidRPr="00E20554">
        <w:t>no</w:t>
      </w:r>
      <w:r w:rsidRPr="00E20554">
        <w:rPr>
          <w:spacing w:val="-18"/>
        </w:rPr>
        <w:t xml:space="preserve"> </w:t>
      </w:r>
      <w:r w:rsidRPr="00E20554">
        <w:t>significant</w:t>
      </w:r>
      <w:r w:rsidRPr="00E20554">
        <w:rPr>
          <w:spacing w:val="-18"/>
        </w:rPr>
        <w:t xml:space="preserve"> </w:t>
      </w:r>
      <w:r w:rsidRPr="00E20554">
        <w:t>clusters</w:t>
      </w:r>
      <w:r w:rsidRPr="00E20554">
        <w:rPr>
          <w:spacing w:val="-18"/>
        </w:rPr>
        <w:t xml:space="preserve"> </w:t>
      </w:r>
      <w:r w:rsidRPr="00E20554">
        <w:t>in</w:t>
      </w:r>
      <w:r w:rsidRPr="00E20554">
        <w:rPr>
          <w:spacing w:val="-18"/>
        </w:rPr>
        <w:t xml:space="preserve"> </w:t>
      </w:r>
      <w:r w:rsidRPr="00E20554">
        <w:t>Experiment</w:t>
      </w:r>
      <w:r w:rsidRPr="00E20554">
        <w:rPr>
          <w:spacing w:val="-18"/>
        </w:rPr>
        <w:t xml:space="preserve"> </w:t>
      </w:r>
      <w:r w:rsidRPr="00E20554">
        <w:t>2</w:t>
      </w:r>
      <w:r w:rsidRPr="00E20554">
        <w:rPr>
          <w:spacing w:val="-18"/>
        </w:rPr>
        <w:t xml:space="preserve"> </w:t>
      </w:r>
      <w:r w:rsidRPr="00E20554">
        <w:t>(</w:t>
      </w:r>
      <w:r w:rsidRPr="00E20554">
        <w:rPr>
          <w:i/>
        </w:rPr>
        <w:t>p</w:t>
      </w:r>
      <w:r w:rsidRPr="00E20554">
        <w:rPr>
          <w:i/>
          <w:spacing w:val="-18"/>
        </w:rPr>
        <w:t xml:space="preserve"> </w:t>
      </w:r>
      <w:r w:rsidRPr="00E20554">
        <w:t>=</w:t>
      </w:r>
      <w:r w:rsidRPr="00E20554">
        <w:rPr>
          <w:spacing w:val="-18"/>
        </w:rPr>
        <w:t xml:space="preserve"> </w:t>
      </w:r>
      <w:r w:rsidRPr="00E20554">
        <w:t>.37).</w:t>
      </w:r>
      <w:r w:rsidRPr="00E20554">
        <w:rPr>
          <w:spacing w:val="15"/>
        </w:rPr>
        <w:t xml:space="preserve"> </w:t>
      </w:r>
      <w:r w:rsidRPr="00E20554">
        <w:t>For</w:t>
      </w:r>
      <w:r w:rsidRPr="00E20554">
        <w:rPr>
          <w:spacing w:val="-12"/>
        </w:rPr>
        <w:t xml:space="preserve"> </w:t>
      </w:r>
      <w:r w:rsidRPr="00E20554">
        <w:t>Experiment</w:t>
      </w:r>
      <w:r w:rsidRPr="00E20554">
        <w:rPr>
          <w:spacing w:val="-12"/>
        </w:rPr>
        <w:t xml:space="preserve"> </w:t>
      </w:r>
      <w:r w:rsidRPr="00E20554">
        <w:t>2,</w:t>
      </w:r>
      <w:r w:rsidRPr="00E20554">
        <w:rPr>
          <w:spacing w:val="-9"/>
        </w:rPr>
        <w:t xml:space="preserve"> </w:t>
      </w:r>
      <w:r w:rsidRPr="00E20554">
        <w:t>we</w:t>
      </w:r>
      <w:r w:rsidRPr="00E20554">
        <w:rPr>
          <w:spacing w:val="-12"/>
        </w:rPr>
        <w:t xml:space="preserve"> </w:t>
      </w:r>
      <w:r w:rsidRPr="00E20554">
        <w:t>also calculated a Bayes Factor based on the average PLR 0-2000ms after saccadic on- set.</w:t>
      </w:r>
      <w:r w:rsidRPr="00E20554">
        <w:rPr>
          <w:spacing w:val="-19"/>
        </w:rPr>
        <w:t xml:space="preserve"> </w:t>
      </w:r>
      <w:r w:rsidRPr="00E20554">
        <w:t>This</w:t>
      </w:r>
      <w:r w:rsidRPr="00E20554">
        <w:rPr>
          <w:spacing w:val="-18"/>
        </w:rPr>
        <w:t xml:space="preserve"> </w:t>
      </w:r>
      <w:r w:rsidRPr="00E20554">
        <w:t>analysis</w:t>
      </w:r>
      <w:r w:rsidRPr="00E20554">
        <w:rPr>
          <w:spacing w:val="-18"/>
        </w:rPr>
        <w:t xml:space="preserve"> </w:t>
      </w:r>
      <w:r w:rsidRPr="00E20554">
        <w:t>indicated</w:t>
      </w:r>
      <w:r w:rsidRPr="00E20554">
        <w:rPr>
          <w:spacing w:val="-18"/>
        </w:rPr>
        <w:t xml:space="preserve"> </w:t>
      </w:r>
      <w:r w:rsidRPr="00E20554">
        <w:t>evidence</w:t>
      </w:r>
      <w:r w:rsidRPr="00E20554">
        <w:rPr>
          <w:spacing w:val="-18"/>
        </w:rPr>
        <w:t xml:space="preserve"> </w:t>
      </w:r>
      <w:r w:rsidRPr="00E20554">
        <w:t>for</w:t>
      </w:r>
      <w:r w:rsidRPr="00E20554">
        <w:rPr>
          <w:spacing w:val="-18"/>
        </w:rPr>
        <w:t xml:space="preserve"> </w:t>
      </w:r>
      <w:r w:rsidRPr="00E20554">
        <w:t>the</w:t>
      </w:r>
      <w:r w:rsidRPr="00E20554">
        <w:rPr>
          <w:spacing w:val="-18"/>
        </w:rPr>
        <w:t xml:space="preserve"> </w:t>
      </w:r>
      <w:r w:rsidRPr="00E20554">
        <w:t>null-hypothesis</w:t>
      </w:r>
      <w:r w:rsidRPr="00E20554">
        <w:rPr>
          <w:spacing w:val="-18"/>
        </w:rPr>
        <w:t xml:space="preserve"> </w:t>
      </w:r>
      <w:r w:rsidRPr="00E20554">
        <w:t>(BF</w:t>
      </w:r>
      <w:r w:rsidRPr="00E20554">
        <w:rPr>
          <w:vertAlign w:val="subscript"/>
        </w:rPr>
        <w:t>01</w:t>
      </w:r>
      <w:r w:rsidRPr="00E20554">
        <w:rPr>
          <w:spacing w:val="-18"/>
        </w:rPr>
        <w:t xml:space="preserve"> </w:t>
      </w:r>
      <w:r w:rsidRPr="00E20554">
        <w:t>=</w:t>
      </w:r>
      <w:r w:rsidRPr="00E20554">
        <w:rPr>
          <w:spacing w:val="-18"/>
        </w:rPr>
        <w:t xml:space="preserve"> </w:t>
      </w:r>
      <w:r w:rsidRPr="00E20554">
        <w:t>3.47).</w:t>
      </w:r>
      <w:r w:rsidRPr="00E20554">
        <w:rPr>
          <w:spacing w:val="-18"/>
        </w:rPr>
        <w:t xml:space="preserve"> </w:t>
      </w:r>
      <w:r w:rsidRPr="00E20554">
        <w:t>To</w:t>
      </w:r>
      <w:r w:rsidRPr="00E20554">
        <w:rPr>
          <w:spacing w:val="-18"/>
        </w:rPr>
        <w:t xml:space="preserve"> </w:t>
      </w:r>
      <w:r w:rsidRPr="00E20554">
        <w:t xml:space="preserve">check </w:t>
      </w:r>
      <w:r w:rsidRPr="00E20554">
        <w:rPr>
          <w:spacing w:val="-2"/>
        </w:rPr>
        <w:t>the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robustnes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f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s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ffects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lso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alculat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differenc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betwee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constant </w:t>
      </w:r>
      <w:r w:rsidRPr="00E20554">
        <w:t>and onset conditions separately per condition.</w:t>
      </w:r>
      <w:r w:rsidRPr="00E20554">
        <w:rPr>
          <w:spacing w:val="40"/>
        </w:rPr>
        <w:t xml:space="preserve"> </w:t>
      </w:r>
      <w:r w:rsidRPr="00E20554">
        <w:t>This analysis more clearly exam- ines</w:t>
      </w:r>
      <w:r w:rsidRPr="00E20554">
        <w:rPr>
          <w:spacing w:val="-17"/>
        </w:rPr>
        <w:t xml:space="preserve"> </w:t>
      </w:r>
      <w:r w:rsidRPr="00E20554">
        <w:t>the</w:t>
      </w:r>
      <w:r w:rsidRPr="00E20554">
        <w:rPr>
          <w:spacing w:val="-17"/>
        </w:rPr>
        <w:t xml:space="preserve"> </w:t>
      </w:r>
      <w:r w:rsidRPr="00E20554">
        <w:t>effect</w:t>
      </w:r>
      <w:r w:rsidRPr="00E20554">
        <w:rPr>
          <w:spacing w:val="-17"/>
        </w:rPr>
        <w:t xml:space="preserve"> </w:t>
      </w:r>
      <w:r w:rsidRPr="00E20554">
        <w:t>of</w:t>
      </w:r>
      <w:r w:rsidRPr="00E20554">
        <w:rPr>
          <w:spacing w:val="-17"/>
        </w:rPr>
        <w:t xml:space="preserve"> </w:t>
      </w:r>
      <w:r w:rsidRPr="00E20554">
        <w:t>presaccadic</w:t>
      </w:r>
      <w:r w:rsidRPr="00E20554">
        <w:rPr>
          <w:spacing w:val="-17"/>
        </w:rPr>
        <w:t xml:space="preserve"> </w:t>
      </w:r>
      <w:r w:rsidRPr="00E20554">
        <w:t>attention</w:t>
      </w:r>
      <w:r w:rsidRPr="00E20554">
        <w:rPr>
          <w:spacing w:val="-17"/>
        </w:rPr>
        <w:t xml:space="preserve"> </w:t>
      </w:r>
      <w:r w:rsidRPr="00E20554">
        <w:t>on</w:t>
      </w:r>
      <w:r w:rsidRPr="00E20554">
        <w:rPr>
          <w:spacing w:val="-17"/>
        </w:rPr>
        <w:t xml:space="preserve"> </w:t>
      </w:r>
      <w:r w:rsidRPr="00E20554">
        <w:t>the</w:t>
      </w:r>
      <w:r w:rsidRPr="00E20554">
        <w:rPr>
          <w:spacing w:val="-17"/>
        </w:rPr>
        <w:t xml:space="preserve"> </w:t>
      </w:r>
      <w:r w:rsidRPr="00E20554">
        <w:t>PLR.</w:t>
      </w:r>
      <w:r w:rsidRPr="00E20554">
        <w:rPr>
          <w:spacing w:val="-17"/>
        </w:rPr>
        <w:t xml:space="preserve"> </w:t>
      </w:r>
      <w:r w:rsidRPr="00E20554">
        <w:t>These</w:t>
      </w:r>
      <w:r w:rsidRPr="00E20554">
        <w:rPr>
          <w:spacing w:val="-17"/>
        </w:rPr>
        <w:t xml:space="preserve"> </w:t>
      </w:r>
      <w:r w:rsidRPr="00E20554">
        <w:t>results</w:t>
      </w:r>
      <w:r w:rsidRPr="00E20554">
        <w:rPr>
          <w:spacing w:val="-17"/>
        </w:rPr>
        <w:t xml:space="preserve"> </w:t>
      </w:r>
      <w:r w:rsidRPr="00E20554">
        <w:t>closely</w:t>
      </w:r>
      <w:r w:rsidRPr="00E20554">
        <w:rPr>
          <w:spacing w:val="-17"/>
        </w:rPr>
        <w:t xml:space="preserve"> </w:t>
      </w:r>
      <w:r w:rsidRPr="00E20554">
        <w:t xml:space="preserve">resemble </w:t>
      </w:r>
      <w:r w:rsidRPr="00E20554">
        <w:rPr>
          <w:spacing w:val="-2"/>
        </w:rPr>
        <w:t>the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results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obtained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above. In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Experiment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1,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observed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a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significant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cluster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 xml:space="preserve">(230- </w:t>
      </w:r>
      <w:r w:rsidRPr="00E20554">
        <w:t>2000</w:t>
      </w:r>
      <w:r w:rsidRPr="00E20554">
        <w:rPr>
          <w:spacing w:val="-19"/>
        </w:rPr>
        <w:t xml:space="preserve"> </w:t>
      </w:r>
      <w:r w:rsidRPr="00E20554">
        <w:t>ms,</w:t>
      </w:r>
      <w:r w:rsidRPr="00E20554">
        <w:rPr>
          <w:spacing w:val="-18"/>
        </w:rPr>
        <w:t xml:space="preserve"> </w:t>
      </w:r>
      <w:r w:rsidRPr="00E20554">
        <w:rPr>
          <w:i/>
        </w:rPr>
        <w:t>p</w:t>
      </w:r>
      <w:r w:rsidRPr="00E20554">
        <w:rPr>
          <w:i/>
          <w:spacing w:val="-18"/>
        </w:rPr>
        <w:t xml:space="preserve"> </w:t>
      </w:r>
      <w:r w:rsidRPr="00E20554">
        <w:t>=</w:t>
      </w:r>
      <w:r w:rsidRPr="00E20554">
        <w:rPr>
          <w:spacing w:val="-18"/>
        </w:rPr>
        <w:t xml:space="preserve"> </w:t>
      </w:r>
      <w:r w:rsidRPr="00E20554">
        <w:t>.009),</w:t>
      </w:r>
      <w:r w:rsidRPr="00E20554">
        <w:rPr>
          <w:spacing w:val="-18"/>
        </w:rPr>
        <w:t xml:space="preserve"> </w:t>
      </w:r>
      <w:r w:rsidRPr="00E20554">
        <w:t>while</w:t>
      </w:r>
      <w:r w:rsidRPr="00E20554">
        <w:rPr>
          <w:spacing w:val="-18"/>
        </w:rPr>
        <w:t xml:space="preserve"> </w:t>
      </w:r>
      <w:r w:rsidRPr="00E20554">
        <w:t>no</w:t>
      </w:r>
      <w:r w:rsidRPr="00E20554">
        <w:rPr>
          <w:spacing w:val="-18"/>
        </w:rPr>
        <w:t xml:space="preserve"> </w:t>
      </w:r>
      <w:r w:rsidRPr="00E20554">
        <w:t>significant</w:t>
      </w:r>
      <w:r w:rsidRPr="00E20554">
        <w:rPr>
          <w:spacing w:val="-18"/>
        </w:rPr>
        <w:t xml:space="preserve"> </w:t>
      </w:r>
      <w:r w:rsidRPr="00E20554">
        <w:t>effect</w:t>
      </w:r>
      <w:r w:rsidRPr="00E20554">
        <w:rPr>
          <w:spacing w:val="-18"/>
        </w:rPr>
        <w:t xml:space="preserve"> </w:t>
      </w:r>
      <w:r w:rsidRPr="00E20554">
        <w:t>was</w:t>
      </w:r>
      <w:r w:rsidRPr="00E20554">
        <w:rPr>
          <w:spacing w:val="-18"/>
        </w:rPr>
        <w:t xml:space="preserve"> </w:t>
      </w:r>
      <w:r w:rsidRPr="00E20554">
        <w:t>found</w:t>
      </w:r>
      <w:r w:rsidRPr="00E20554">
        <w:rPr>
          <w:spacing w:val="-18"/>
        </w:rPr>
        <w:t xml:space="preserve"> </w:t>
      </w:r>
      <w:r w:rsidRPr="00E20554">
        <w:t>for</w:t>
      </w:r>
      <w:r w:rsidRPr="00E20554">
        <w:rPr>
          <w:spacing w:val="-6"/>
        </w:rPr>
        <w:t xml:space="preserve"> </w:t>
      </w:r>
      <w:r w:rsidRPr="00E20554">
        <w:t>Experiment</w:t>
      </w:r>
      <w:r w:rsidRPr="00E20554">
        <w:rPr>
          <w:spacing w:val="-4"/>
        </w:rPr>
        <w:t xml:space="preserve"> </w:t>
      </w:r>
      <w:r w:rsidRPr="00E20554">
        <w:t>2</w:t>
      </w:r>
      <w:r w:rsidRPr="00E20554">
        <w:rPr>
          <w:spacing w:val="-4"/>
        </w:rPr>
        <w:t xml:space="preserve"> </w:t>
      </w:r>
      <w:r w:rsidRPr="00E20554">
        <w:t>(</w:t>
      </w:r>
      <w:r w:rsidRPr="00E20554">
        <w:rPr>
          <w:i/>
        </w:rPr>
        <w:t>p</w:t>
      </w:r>
      <w:r w:rsidRPr="00E20554">
        <w:rPr>
          <w:i/>
          <w:spacing w:val="-19"/>
        </w:rPr>
        <w:t xml:space="preserve"> </w:t>
      </w:r>
      <w:r w:rsidRPr="00E20554">
        <w:t>=</w:t>
      </w:r>
      <w:r w:rsidRPr="00E20554">
        <w:rPr>
          <w:spacing w:val="-18"/>
        </w:rPr>
        <w:t xml:space="preserve"> </w:t>
      </w:r>
      <w:r w:rsidRPr="00E20554">
        <w:t>.47, BF</w:t>
      </w:r>
      <w:r w:rsidRPr="00E20554">
        <w:rPr>
          <w:vertAlign w:val="subscript"/>
        </w:rPr>
        <w:t>01</w:t>
      </w:r>
      <w:r w:rsidRPr="00E20554">
        <w:rPr>
          <w:spacing w:val="-2"/>
        </w:rPr>
        <w:t xml:space="preserve"> </w:t>
      </w:r>
      <w:r w:rsidRPr="00E20554">
        <w:t>=</w:t>
      </w:r>
      <w:r w:rsidRPr="00E20554">
        <w:rPr>
          <w:spacing w:val="-17"/>
        </w:rPr>
        <w:t xml:space="preserve"> </w:t>
      </w:r>
      <w:r w:rsidRPr="00E20554">
        <w:t>2.85).</w:t>
      </w:r>
    </w:p>
    <w:p w14:paraId="7E228D1B" w14:textId="77777777" w:rsidR="00975A6D" w:rsidRPr="00E20554" w:rsidRDefault="00000000">
      <w:pPr>
        <w:pStyle w:val="BodyText"/>
        <w:spacing w:line="258" w:lineRule="exact"/>
        <w:ind w:left="493"/>
        <w:jc w:val="both"/>
      </w:pPr>
      <w:r w:rsidRPr="00E20554">
        <w:rPr>
          <w:spacing w:val="-4"/>
        </w:rPr>
        <w:t>Thus,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while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Experiment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1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shows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a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stronger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PLR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for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down-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compared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with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upward</w:t>
      </w:r>
    </w:p>
    <w:p w14:paraId="0E8C4204" w14:textId="77777777" w:rsidR="00975A6D" w:rsidRPr="00E20554" w:rsidRDefault="00975A6D">
      <w:pPr>
        <w:pStyle w:val="BodyText"/>
        <w:spacing w:line="258" w:lineRule="exact"/>
        <w:jc w:val="both"/>
        <w:sectPr w:rsidR="00975A6D" w:rsidRPr="00E20554">
          <w:pgSz w:w="11910" w:h="16840"/>
          <w:pgMar w:top="1400" w:right="1417" w:bottom="1920" w:left="1417" w:header="0" w:footer="1735" w:gutter="0"/>
          <w:cols w:space="720"/>
        </w:sectPr>
      </w:pPr>
    </w:p>
    <w:p w14:paraId="35CD5B03" w14:textId="77777777" w:rsidR="00975A6D" w:rsidRPr="00E20554" w:rsidRDefault="00000000">
      <w:pPr>
        <w:pStyle w:val="BodyText"/>
        <w:spacing w:before="115" w:line="374" w:lineRule="auto"/>
        <w:ind w:left="142" w:right="140"/>
        <w:jc w:val="both"/>
      </w:pPr>
      <w:r w:rsidRPr="00E20554">
        <w:lastRenderedPageBreak/>
        <w:t>saccades,</w:t>
      </w:r>
      <w:r w:rsidRPr="00E20554">
        <w:rPr>
          <w:spacing w:val="-19"/>
        </w:rPr>
        <w:t xml:space="preserve"> </w:t>
      </w:r>
      <w:r w:rsidRPr="00E20554">
        <w:t>this</w:t>
      </w:r>
      <w:r w:rsidRPr="00E20554">
        <w:rPr>
          <w:spacing w:val="-18"/>
        </w:rPr>
        <w:t xml:space="preserve"> </w:t>
      </w:r>
      <w:r w:rsidRPr="00E20554">
        <w:t>effect</w:t>
      </w:r>
      <w:r w:rsidRPr="00E20554">
        <w:rPr>
          <w:spacing w:val="-18"/>
        </w:rPr>
        <w:t xml:space="preserve"> </w:t>
      </w:r>
      <w:r w:rsidRPr="00E20554">
        <w:t>did</w:t>
      </w:r>
      <w:r w:rsidRPr="00E20554">
        <w:rPr>
          <w:spacing w:val="-18"/>
        </w:rPr>
        <w:t xml:space="preserve"> </w:t>
      </w:r>
      <w:r w:rsidRPr="00E20554">
        <w:t>not</w:t>
      </w:r>
      <w:r w:rsidRPr="00E20554">
        <w:rPr>
          <w:spacing w:val="-18"/>
        </w:rPr>
        <w:t xml:space="preserve"> </w:t>
      </w:r>
      <w:r w:rsidRPr="00E20554">
        <w:t>show</w:t>
      </w:r>
      <w:r w:rsidRPr="00E20554">
        <w:rPr>
          <w:spacing w:val="-18"/>
        </w:rPr>
        <w:t xml:space="preserve"> </w:t>
      </w:r>
      <w:r w:rsidRPr="00E20554">
        <w:t>up</w:t>
      </w:r>
      <w:r w:rsidRPr="00E20554">
        <w:rPr>
          <w:spacing w:val="-18"/>
        </w:rPr>
        <w:t xml:space="preserve"> </w:t>
      </w:r>
      <w:r w:rsidRPr="00E20554">
        <w:t>in</w:t>
      </w:r>
      <w:r w:rsidRPr="00E20554">
        <w:rPr>
          <w:spacing w:val="-18"/>
        </w:rPr>
        <w:t xml:space="preserve"> </w:t>
      </w:r>
      <w:r w:rsidRPr="00E20554">
        <w:t>Experiment</w:t>
      </w:r>
      <w:r w:rsidRPr="00E20554">
        <w:rPr>
          <w:spacing w:val="-18"/>
        </w:rPr>
        <w:t xml:space="preserve"> </w:t>
      </w:r>
      <w:r w:rsidRPr="00E20554">
        <w:t>2.</w:t>
      </w:r>
      <w:r w:rsidRPr="00E20554">
        <w:rPr>
          <w:spacing w:val="-18"/>
        </w:rPr>
        <w:t xml:space="preserve"> </w:t>
      </w:r>
      <w:r w:rsidRPr="00E20554">
        <w:t>What</w:t>
      </w:r>
      <w:r w:rsidRPr="00E20554">
        <w:rPr>
          <w:spacing w:val="-18"/>
        </w:rPr>
        <w:t xml:space="preserve"> </w:t>
      </w:r>
      <w:r w:rsidRPr="00E20554">
        <w:t>could</w:t>
      </w:r>
      <w:r w:rsidRPr="00E20554">
        <w:rPr>
          <w:spacing w:val="-18"/>
        </w:rPr>
        <w:t xml:space="preserve"> </w:t>
      </w:r>
      <w:r w:rsidRPr="00E20554">
        <w:t>have</w:t>
      </w:r>
      <w:r w:rsidRPr="00E20554">
        <w:rPr>
          <w:spacing w:val="-18"/>
        </w:rPr>
        <w:t xml:space="preserve"> </w:t>
      </w:r>
      <w:r w:rsidRPr="00E20554">
        <w:t>caused</w:t>
      </w:r>
      <w:r w:rsidRPr="00E20554">
        <w:rPr>
          <w:spacing w:val="-18"/>
        </w:rPr>
        <w:t xml:space="preserve"> </w:t>
      </w:r>
      <w:r w:rsidRPr="00E20554">
        <w:t>this difference</w:t>
      </w:r>
      <w:r w:rsidRPr="00E20554">
        <w:rPr>
          <w:spacing w:val="-4"/>
        </w:rPr>
        <w:t xml:space="preserve"> </w:t>
      </w:r>
      <w:r w:rsidRPr="00E20554">
        <w:t>in</w:t>
      </w:r>
      <w:r w:rsidRPr="00E20554">
        <w:rPr>
          <w:spacing w:val="-3"/>
        </w:rPr>
        <w:t xml:space="preserve"> </w:t>
      </w:r>
      <w:r w:rsidRPr="00E20554">
        <w:t>results?</w:t>
      </w:r>
      <w:r w:rsidRPr="00E20554">
        <w:rPr>
          <w:spacing w:val="24"/>
        </w:rPr>
        <w:t xml:space="preserve"> </w:t>
      </w:r>
      <w:r w:rsidRPr="00E20554">
        <w:t>There</w:t>
      </w:r>
      <w:r w:rsidRPr="00E20554">
        <w:rPr>
          <w:spacing w:val="-4"/>
        </w:rPr>
        <w:t xml:space="preserve"> </w:t>
      </w:r>
      <w:r w:rsidRPr="00E20554">
        <w:t>are</w:t>
      </w:r>
      <w:r w:rsidRPr="00E20554">
        <w:rPr>
          <w:spacing w:val="-3"/>
        </w:rPr>
        <w:t xml:space="preserve"> </w:t>
      </w:r>
      <w:r w:rsidRPr="00E20554">
        <w:t>a</w:t>
      </w:r>
      <w:r w:rsidRPr="00E20554">
        <w:rPr>
          <w:spacing w:val="-4"/>
        </w:rPr>
        <w:t xml:space="preserve"> </w:t>
      </w:r>
      <w:r w:rsidRPr="00E20554">
        <w:t>number</w:t>
      </w:r>
      <w:r w:rsidRPr="00E20554">
        <w:rPr>
          <w:spacing w:val="-4"/>
        </w:rPr>
        <w:t xml:space="preserve"> </w:t>
      </w:r>
      <w:r w:rsidRPr="00E20554">
        <w:t>of</w:t>
      </w:r>
      <w:r w:rsidRPr="00E20554">
        <w:rPr>
          <w:spacing w:val="-3"/>
        </w:rPr>
        <w:t xml:space="preserve"> </w:t>
      </w:r>
      <w:r w:rsidRPr="00E20554">
        <w:t>methodological</w:t>
      </w:r>
      <w:r w:rsidRPr="00E20554">
        <w:rPr>
          <w:spacing w:val="-4"/>
        </w:rPr>
        <w:t xml:space="preserve"> </w:t>
      </w:r>
      <w:r w:rsidRPr="00E20554">
        <w:t>changes</w:t>
      </w:r>
      <w:r w:rsidRPr="00E20554">
        <w:rPr>
          <w:spacing w:val="-4"/>
        </w:rPr>
        <w:t xml:space="preserve"> </w:t>
      </w:r>
      <w:r w:rsidRPr="00E20554">
        <w:t>from</w:t>
      </w:r>
      <w:r w:rsidRPr="00E20554">
        <w:rPr>
          <w:spacing w:val="-4"/>
        </w:rPr>
        <w:t xml:space="preserve"> </w:t>
      </w:r>
      <w:r w:rsidRPr="00E20554">
        <w:t>Exper- iment 1 to Experiment 2, among these are the more controlled stimuli as well as the</w:t>
      </w:r>
      <w:r w:rsidRPr="00E20554">
        <w:rPr>
          <w:spacing w:val="-12"/>
        </w:rPr>
        <w:t xml:space="preserve"> </w:t>
      </w:r>
      <w:r w:rsidRPr="00E20554">
        <w:t>position</w:t>
      </w:r>
      <w:r w:rsidRPr="00E20554">
        <w:rPr>
          <w:spacing w:val="-12"/>
        </w:rPr>
        <w:t xml:space="preserve"> </w:t>
      </w:r>
      <w:r w:rsidRPr="00E20554">
        <w:t>of</w:t>
      </w:r>
      <w:r w:rsidRPr="00E20554">
        <w:rPr>
          <w:spacing w:val="-12"/>
        </w:rPr>
        <w:t xml:space="preserve"> </w:t>
      </w:r>
      <w:r w:rsidRPr="00E20554">
        <w:t>the</w:t>
      </w:r>
      <w:r w:rsidRPr="00E20554">
        <w:rPr>
          <w:spacing w:val="-12"/>
        </w:rPr>
        <w:t xml:space="preserve"> </w:t>
      </w:r>
      <w:r w:rsidRPr="00E20554">
        <w:t>eye</w:t>
      </w:r>
      <w:r w:rsidRPr="00E20554">
        <w:rPr>
          <w:spacing w:val="-12"/>
        </w:rPr>
        <w:t xml:space="preserve"> </w:t>
      </w:r>
      <w:r w:rsidRPr="00E20554">
        <w:t>with</w:t>
      </w:r>
      <w:r w:rsidRPr="00E20554">
        <w:rPr>
          <w:spacing w:val="-12"/>
        </w:rPr>
        <w:t xml:space="preserve"> </w:t>
      </w:r>
      <w:r w:rsidRPr="00E20554">
        <w:t>respect</w:t>
      </w:r>
      <w:r w:rsidRPr="00E20554">
        <w:rPr>
          <w:spacing w:val="-12"/>
        </w:rPr>
        <w:t xml:space="preserve"> </w:t>
      </w:r>
      <w:r w:rsidRPr="00E20554">
        <w:t>to</w:t>
      </w:r>
      <w:r w:rsidRPr="00E20554">
        <w:rPr>
          <w:spacing w:val="-13"/>
        </w:rPr>
        <w:t xml:space="preserve"> </w:t>
      </w:r>
      <w:r w:rsidRPr="00E20554">
        <w:t>the</w:t>
      </w:r>
      <w:r w:rsidRPr="00E20554">
        <w:rPr>
          <w:spacing w:val="-12"/>
        </w:rPr>
        <w:t xml:space="preserve"> </w:t>
      </w:r>
      <w:r w:rsidRPr="00E20554">
        <w:t>monitor. Another</w:t>
      </w:r>
      <w:r w:rsidRPr="00E20554">
        <w:rPr>
          <w:spacing w:val="-12"/>
        </w:rPr>
        <w:t xml:space="preserve"> </w:t>
      </w:r>
      <w:r w:rsidRPr="00E20554">
        <w:t>possibility</w:t>
      </w:r>
      <w:r w:rsidRPr="00E20554">
        <w:rPr>
          <w:spacing w:val="-12"/>
        </w:rPr>
        <w:t xml:space="preserve"> </w:t>
      </w:r>
      <w:r w:rsidRPr="00E20554">
        <w:t>is</w:t>
      </w:r>
      <w:r w:rsidRPr="00E20554">
        <w:rPr>
          <w:spacing w:val="-13"/>
        </w:rPr>
        <w:t xml:space="preserve"> </w:t>
      </w:r>
      <w:r w:rsidRPr="00E20554">
        <w:t>that</w:t>
      </w:r>
      <w:r w:rsidRPr="00E20554">
        <w:rPr>
          <w:spacing w:val="-12"/>
        </w:rPr>
        <w:t xml:space="preserve"> </w:t>
      </w:r>
      <w:r w:rsidRPr="00E20554">
        <w:t>this argues</w:t>
      </w:r>
      <w:r w:rsidRPr="00E20554">
        <w:rPr>
          <w:spacing w:val="-14"/>
        </w:rPr>
        <w:t xml:space="preserve"> </w:t>
      </w:r>
      <w:r w:rsidRPr="00E20554">
        <w:t>for</w:t>
      </w:r>
      <w:r w:rsidRPr="00E20554">
        <w:rPr>
          <w:spacing w:val="-15"/>
        </w:rPr>
        <w:t xml:space="preserve"> </w:t>
      </w:r>
      <w:r w:rsidRPr="00E20554">
        <w:t>a</w:t>
      </w:r>
      <w:r w:rsidRPr="00E20554">
        <w:rPr>
          <w:spacing w:val="-14"/>
        </w:rPr>
        <w:t xml:space="preserve"> </w:t>
      </w:r>
      <w:r w:rsidRPr="00E20554">
        <w:t>stronger</w:t>
      </w:r>
      <w:r w:rsidRPr="00E20554">
        <w:rPr>
          <w:spacing w:val="-14"/>
        </w:rPr>
        <w:t xml:space="preserve"> </w:t>
      </w:r>
      <w:r w:rsidRPr="00E20554">
        <w:t>presaccadic</w:t>
      </w:r>
      <w:r w:rsidRPr="00E20554">
        <w:rPr>
          <w:spacing w:val="-15"/>
        </w:rPr>
        <w:t xml:space="preserve"> </w:t>
      </w:r>
      <w:r w:rsidRPr="00E20554">
        <w:t>shift</w:t>
      </w:r>
      <w:r w:rsidRPr="00E20554">
        <w:rPr>
          <w:spacing w:val="-14"/>
        </w:rPr>
        <w:t xml:space="preserve"> </w:t>
      </w:r>
      <w:r w:rsidRPr="00E20554">
        <w:t>for</w:t>
      </w:r>
      <w:r w:rsidRPr="00E20554">
        <w:rPr>
          <w:spacing w:val="-14"/>
        </w:rPr>
        <w:t xml:space="preserve"> </w:t>
      </w:r>
      <w:r w:rsidRPr="00E20554">
        <w:t>down-</w:t>
      </w:r>
      <w:r w:rsidRPr="00E20554">
        <w:rPr>
          <w:spacing w:val="-15"/>
        </w:rPr>
        <w:t xml:space="preserve"> </w:t>
      </w:r>
      <w:r w:rsidRPr="00E20554">
        <w:t>compared</w:t>
      </w:r>
      <w:r w:rsidRPr="00E20554">
        <w:rPr>
          <w:spacing w:val="-14"/>
        </w:rPr>
        <w:t xml:space="preserve"> </w:t>
      </w:r>
      <w:r w:rsidRPr="00E20554">
        <w:t>with</w:t>
      </w:r>
      <w:r w:rsidRPr="00E20554">
        <w:rPr>
          <w:spacing w:val="-14"/>
        </w:rPr>
        <w:t xml:space="preserve"> </w:t>
      </w:r>
      <w:r w:rsidRPr="00E20554">
        <w:t>upward</w:t>
      </w:r>
      <w:r w:rsidRPr="00E20554">
        <w:rPr>
          <w:spacing w:val="-15"/>
        </w:rPr>
        <w:t xml:space="preserve"> </w:t>
      </w:r>
      <w:r w:rsidRPr="00E20554">
        <w:t>saccades, and</w:t>
      </w:r>
      <w:r w:rsidRPr="00E20554">
        <w:rPr>
          <w:spacing w:val="-15"/>
        </w:rPr>
        <w:t xml:space="preserve"> </w:t>
      </w:r>
      <w:r w:rsidRPr="00E20554">
        <w:t>that</w:t>
      </w:r>
      <w:r w:rsidRPr="00E20554">
        <w:rPr>
          <w:spacing w:val="-15"/>
        </w:rPr>
        <w:t xml:space="preserve"> </w:t>
      </w:r>
      <w:r w:rsidRPr="00E20554">
        <w:t>this</w:t>
      </w:r>
      <w:r w:rsidRPr="00E20554">
        <w:rPr>
          <w:spacing w:val="-15"/>
        </w:rPr>
        <w:t xml:space="preserve"> </w:t>
      </w:r>
      <w:r w:rsidRPr="00E20554">
        <w:t>is</w:t>
      </w:r>
      <w:r w:rsidRPr="00E20554">
        <w:rPr>
          <w:spacing w:val="-15"/>
        </w:rPr>
        <w:t xml:space="preserve"> </w:t>
      </w:r>
      <w:r w:rsidRPr="00E20554">
        <w:t>only</w:t>
      </w:r>
      <w:r w:rsidRPr="00E20554">
        <w:rPr>
          <w:spacing w:val="-15"/>
        </w:rPr>
        <w:t xml:space="preserve"> </w:t>
      </w:r>
      <w:r w:rsidRPr="00E20554">
        <w:t>observable</w:t>
      </w:r>
      <w:r w:rsidRPr="00E20554">
        <w:rPr>
          <w:spacing w:val="-15"/>
        </w:rPr>
        <w:t xml:space="preserve"> </w:t>
      </w:r>
      <w:r w:rsidRPr="00E20554">
        <w:t>under</w:t>
      </w:r>
      <w:r w:rsidRPr="00E20554">
        <w:rPr>
          <w:spacing w:val="-15"/>
        </w:rPr>
        <w:t xml:space="preserve"> </w:t>
      </w:r>
      <w:r w:rsidRPr="00E20554">
        <w:t>stronger</w:t>
      </w:r>
      <w:r w:rsidRPr="00E20554">
        <w:rPr>
          <w:spacing w:val="-15"/>
        </w:rPr>
        <w:t xml:space="preserve"> </w:t>
      </w:r>
      <w:r w:rsidRPr="00E20554">
        <w:t>evoked</w:t>
      </w:r>
      <w:r w:rsidRPr="00E20554">
        <w:rPr>
          <w:spacing w:val="-15"/>
        </w:rPr>
        <w:t xml:space="preserve"> </w:t>
      </w:r>
      <w:r w:rsidRPr="00E20554">
        <w:t>PLR</w:t>
      </w:r>
      <w:r w:rsidRPr="00E20554">
        <w:rPr>
          <w:spacing w:val="-15"/>
        </w:rPr>
        <w:t xml:space="preserve"> </w:t>
      </w:r>
      <w:r w:rsidRPr="00E20554">
        <w:t>responses. We</w:t>
      </w:r>
      <w:r w:rsidRPr="00E20554">
        <w:rPr>
          <w:spacing w:val="-15"/>
        </w:rPr>
        <w:t xml:space="preserve"> </w:t>
      </w:r>
      <w:r w:rsidRPr="00E20554">
        <w:t>consider the</w:t>
      </w:r>
      <w:r w:rsidRPr="00E20554">
        <w:rPr>
          <w:spacing w:val="-1"/>
        </w:rPr>
        <w:t xml:space="preserve"> </w:t>
      </w:r>
      <w:r w:rsidRPr="00E20554">
        <w:t>latter</w:t>
      </w:r>
      <w:r w:rsidRPr="00E20554">
        <w:rPr>
          <w:spacing w:val="-1"/>
        </w:rPr>
        <w:t xml:space="preserve"> </w:t>
      </w:r>
      <w:r w:rsidRPr="00E20554">
        <w:t>interpretation</w:t>
      </w:r>
      <w:r w:rsidRPr="00E20554">
        <w:rPr>
          <w:spacing w:val="-1"/>
        </w:rPr>
        <w:t xml:space="preserve"> </w:t>
      </w:r>
      <w:r w:rsidRPr="00E20554">
        <w:t>unlikely, as</w:t>
      </w:r>
      <w:r w:rsidRPr="00E20554">
        <w:rPr>
          <w:spacing w:val="-1"/>
        </w:rPr>
        <w:t xml:space="preserve"> </w:t>
      </w:r>
      <w:r w:rsidRPr="00E20554">
        <w:t>the</w:t>
      </w:r>
      <w:r w:rsidRPr="00E20554">
        <w:rPr>
          <w:spacing w:val="-1"/>
        </w:rPr>
        <w:t xml:space="preserve"> </w:t>
      </w:r>
      <w:r w:rsidRPr="00E20554">
        <w:t>observed</w:t>
      </w:r>
      <w:r w:rsidRPr="00E20554">
        <w:rPr>
          <w:spacing w:val="-1"/>
        </w:rPr>
        <w:t xml:space="preserve"> </w:t>
      </w:r>
      <w:r w:rsidRPr="00E20554">
        <w:t>PLR</w:t>
      </w:r>
      <w:r w:rsidRPr="00E20554">
        <w:rPr>
          <w:spacing w:val="-1"/>
        </w:rPr>
        <w:t xml:space="preserve"> </w:t>
      </w:r>
      <w:r w:rsidRPr="00E20554">
        <w:t>responses</w:t>
      </w:r>
      <w:r w:rsidRPr="00E20554">
        <w:rPr>
          <w:spacing w:val="-1"/>
        </w:rPr>
        <w:t xml:space="preserve"> </w:t>
      </w:r>
      <w:r w:rsidRPr="00E20554">
        <w:t>in</w:t>
      </w:r>
      <w:r w:rsidRPr="00E20554">
        <w:rPr>
          <w:spacing w:val="-1"/>
        </w:rPr>
        <w:t xml:space="preserve"> </w:t>
      </w:r>
      <w:r w:rsidRPr="00E20554">
        <w:t>Experiment</w:t>
      </w:r>
      <w:r w:rsidRPr="00E20554">
        <w:rPr>
          <w:spacing w:val="-1"/>
        </w:rPr>
        <w:t xml:space="preserve"> </w:t>
      </w:r>
      <w:r w:rsidRPr="00E20554">
        <w:t>2 were</w:t>
      </w:r>
      <w:r w:rsidRPr="00E20554">
        <w:rPr>
          <w:spacing w:val="-6"/>
        </w:rPr>
        <w:t xml:space="preserve"> </w:t>
      </w:r>
      <w:r w:rsidRPr="00E20554">
        <w:t>sensitive</w:t>
      </w:r>
      <w:r w:rsidRPr="00E20554">
        <w:rPr>
          <w:spacing w:val="-6"/>
        </w:rPr>
        <w:t xml:space="preserve"> </w:t>
      </w:r>
      <w:r w:rsidRPr="00E20554">
        <w:t>enough</w:t>
      </w:r>
      <w:r w:rsidRPr="00E20554">
        <w:rPr>
          <w:spacing w:val="-6"/>
        </w:rPr>
        <w:t xml:space="preserve"> </w:t>
      </w:r>
      <w:r w:rsidRPr="00E20554">
        <w:t>to</w:t>
      </w:r>
      <w:r w:rsidRPr="00E20554">
        <w:rPr>
          <w:spacing w:val="-6"/>
        </w:rPr>
        <w:t xml:space="preserve"> </w:t>
      </w:r>
      <w:r w:rsidRPr="00E20554">
        <w:t>pick</w:t>
      </w:r>
      <w:r w:rsidRPr="00E20554">
        <w:rPr>
          <w:spacing w:val="-6"/>
        </w:rPr>
        <w:t xml:space="preserve"> </w:t>
      </w:r>
      <w:r w:rsidRPr="00E20554">
        <w:t>up</w:t>
      </w:r>
      <w:r w:rsidRPr="00E20554">
        <w:rPr>
          <w:spacing w:val="-6"/>
        </w:rPr>
        <w:t xml:space="preserve"> </w:t>
      </w:r>
      <w:r w:rsidRPr="00E20554">
        <w:t>on</w:t>
      </w:r>
      <w:r w:rsidRPr="00E20554">
        <w:rPr>
          <w:spacing w:val="-6"/>
        </w:rPr>
        <w:t xml:space="preserve"> </w:t>
      </w:r>
      <w:r w:rsidRPr="00E20554">
        <w:t>other</w:t>
      </w:r>
      <w:r w:rsidRPr="00E20554">
        <w:rPr>
          <w:spacing w:val="-6"/>
        </w:rPr>
        <w:t xml:space="preserve"> </w:t>
      </w:r>
      <w:r w:rsidRPr="00E20554">
        <w:t>presaccadic</w:t>
      </w:r>
      <w:r w:rsidRPr="00E20554">
        <w:rPr>
          <w:spacing w:val="-6"/>
        </w:rPr>
        <w:t xml:space="preserve"> </w:t>
      </w:r>
      <w:r w:rsidRPr="00E20554">
        <w:t>effects</w:t>
      </w:r>
      <w:r w:rsidRPr="00E20554">
        <w:rPr>
          <w:spacing w:val="-6"/>
        </w:rPr>
        <w:t xml:space="preserve"> </w:t>
      </w:r>
      <w:r w:rsidRPr="00E20554">
        <w:t>such</w:t>
      </w:r>
      <w:r w:rsidRPr="00E20554">
        <w:rPr>
          <w:spacing w:val="-6"/>
        </w:rPr>
        <w:t xml:space="preserve"> </w:t>
      </w:r>
      <w:r w:rsidRPr="00E20554">
        <w:t>as</w:t>
      </w:r>
      <w:r w:rsidRPr="00E20554">
        <w:rPr>
          <w:spacing w:val="-6"/>
        </w:rPr>
        <w:t xml:space="preserve"> </w:t>
      </w:r>
      <w:r w:rsidRPr="00E20554">
        <w:t>the</w:t>
      </w:r>
      <w:r w:rsidRPr="00E20554">
        <w:rPr>
          <w:spacing w:val="-6"/>
        </w:rPr>
        <w:t xml:space="preserve"> </w:t>
      </w:r>
      <w:r w:rsidRPr="00E20554">
        <w:t>latency of</w:t>
      </w:r>
      <w:r w:rsidRPr="00E20554">
        <w:rPr>
          <w:spacing w:val="-9"/>
        </w:rPr>
        <w:t xml:space="preserve"> </w:t>
      </w:r>
      <w:r w:rsidRPr="00E20554">
        <w:t>the</w:t>
      </w:r>
      <w:r w:rsidRPr="00E20554">
        <w:rPr>
          <w:spacing w:val="-9"/>
        </w:rPr>
        <w:t xml:space="preserve"> </w:t>
      </w:r>
      <w:r w:rsidRPr="00E20554">
        <w:t>PLR</w:t>
      </w:r>
      <w:r w:rsidRPr="00E20554">
        <w:rPr>
          <w:spacing w:val="-9"/>
        </w:rPr>
        <w:t xml:space="preserve"> </w:t>
      </w:r>
      <w:r w:rsidRPr="00E20554">
        <w:t>response.</w:t>
      </w:r>
      <w:r w:rsidRPr="00E20554">
        <w:rPr>
          <w:spacing w:val="19"/>
        </w:rPr>
        <w:t xml:space="preserve"> </w:t>
      </w:r>
      <w:r w:rsidRPr="00E20554">
        <w:t>Therefore,</w:t>
      </w:r>
      <w:r w:rsidRPr="00E20554">
        <w:rPr>
          <w:spacing w:val="-6"/>
        </w:rPr>
        <w:t xml:space="preserve"> </w:t>
      </w:r>
      <w:r w:rsidRPr="00E20554">
        <w:t>we</w:t>
      </w:r>
      <w:r w:rsidRPr="00E20554">
        <w:rPr>
          <w:spacing w:val="-9"/>
        </w:rPr>
        <w:t xml:space="preserve"> </w:t>
      </w:r>
      <w:r w:rsidRPr="00E20554">
        <w:t>argue</w:t>
      </w:r>
      <w:r w:rsidRPr="00E20554">
        <w:rPr>
          <w:spacing w:val="-9"/>
        </w:rPr>
        <w:t xml:space="preserve"> </w:t>
      </w:r>
      <w:r w:rsidRPr="00E20554">
        <w:t>that</w:t>
      </w:r>
      <w:r w:rsidRPr="00E20554">
        <w:rPr>
          <w:spacing w:val="-9"/>
        </w:rPr>
        <w:t xml:space="preserve"> </w:t>
      </w:r>
      <w:r w:rsidRPr="00E20554">
        <w:t>the</w:t>
      </w:r>
      <w:r w:rsidRPr="00E20554">
        <w:rPr>
          <w:spacing w:val="-9"/>
        </w:rPr>
        <w:t xml:space="preserve"> </w:t>
      </w:r>
      <w:r w:rsidRPr="00E20554">
        <w:t>stronger</w:t>
      </w:r>
      <w:r w:rsidRPr="00E20554">
        <w:rPr>
          <w:spacing w:val="-9"/>
        </w:rPr>
        <w:t xml:space="preserve"> </w:t>
      </w:r>
      <w:r w:rsidRPr="00E20554">
        <w:t>evoked</w:t>
      </w:r>
      <w:r w:rsidRPr="00E20554">
        <w:rPr>
          <w:spacing w:val="-9"/>
        </w:rPr>
        <w:t xml:space="preserve"> </w:t>
      </w:r>
      <w:r w:rsidRPr="00E20554">
        <w:t>PLR</w:t>
      </w:r>
      <w:r w:rsidRPr="00E20554">
        <w:rPr>
          <w:spacing w:val="-9"/>
        </w:rPr>
        <w:t xml:space="preserve"> </w:t>
      </w:r>
      <w:r w:rsidRPr="00E20554">
        <w:t>for</w:t>
      </w:r>
      <w:r w:rsidRPr="00E20554">
        <w:rPr>
          <w:spacing w:val="-9"/>
        </w:rPr>
        <w:t xml:space="preserve"> </w:t>
      </w:r>
      <w:r w:rsidRPr="00E20554">
        <w:t>down- ward saccades could have been caused by the better controlled stimuli or by the eye</w:t>
      </w:r>
      <w:r w:rsidRPr="00E20554">
        <w:rPr>
          <w:spacing w:val="-5"/>
        </w:rPr>
        <w:t xml:space="preserve"> </w:t>
      </w:r>
      <w:r w:rsidRPr="00E20554">
        <w:t>position</w:t>
      </w:r>
      <w:r w:rsidRPr="00E20554">
        <w:rPr>
          <w:spacing w:val="-6"/>
        </w:rPr>
        <w:t xml:space="preserve"> </w:t>
      </w:r>
      <w:r w:rsidRPr="00E20554">
        <w:t>with</w:t>
      </w:r>
      <w:r w:rsidRPr="00E20554">
        <w:rPr>
          <w:spacing w:val="-5"/>
        </w:rPr>
        <w:t xml:space="preserve"> </w:t>
      </w:r>
      <w:r w:rsidRPr="00E20554">
        <w:t>respect</w:t>
      </w:r>
      <w:r w:rsidRPr="00E20554">
        <w:rPr>
          <w:spacing w:val="-6"/>
        </w:rPr>
        <w:t xml:space="preserve"> </w:t>
      </w:r>
      <w:r w:rsidRPr="00E20554">
        <w:t>to</w:t>
      </w:r>
      <w:r w:rsidRPr="00E20554">
        <w:rPr>
          <w:spacing w:val="-5"/>
        </w:rPr>
        <w:t xml:space="preserve"> </w:t>
      </w:r>
      <w:r w:rsidRPr="00E20554">
        <w:t>the</w:t>
      </w:r>
      <w:r w:rsidRPr="00E20554">
        <w:rPr>
          <w:spacing w:val="-6"/>
        </w:rPr>
        <w:t xml:space="preserve"> </w:t>
      </w:r>
      <w:r w:rsidRPr="00E20554">
        <w:t>monitor.</w:t>
      </w:r>
      <w:r w:rsidRPr="00E20554">
        <w:rPr>
          <w:spacing w:val="32"/>
        </w:rPr>
        <w:t xml:space="preserve"> </w:t>
      </w:r>
      <w:r w:rsidRPr="00E20554">
        <w:t>More</w:t>
      </w:r>
      <w:r w:rsidRPr="00E20554">
        <w:rPr>
          <w:spacing w:val="-6"/>
        </w:rPr>
        <w:t xml:space="preserve"> </w:t>
      </w:r>
      <w:r w:rsidRPr="00E20554">
        <w:t>specifically,</w:t>
      </w:r>
      <w:r w:rsidRPr="00E20554">
        <w:rPr>
          <w:spacing w:val="-2"/>
        </w:rPr>
        <w:t xml:space="preserve"> </w:t>
      </w:r>
      <w:r w:rsidRPr="00E20554">
        <w:t>it</w:t>
      </w:r>
      <w:r w:rsidRPr="00E20554">
        <w:rPr>
          <w:spacing w:val="-5"/>
        </w:rPr>
        <w:t xml:space="preserve"> </w:t>
      </w:r>
      <w:r w:rsidRPr="00E20554">
        <w:t>is</w:t>
      </w:r>
      <w:r w:rsidRPr="00E20554">
        <w:rPr>
          <w:spacing w:val="-6"/>
        </w:rPr>
        <w:t xml:space="preserve"> </w:t>
      </w:r>
      <w:r w:rsidRPr="00E20554">
        <w:t>possible</w:t>
      </w:r>
      <w:r w:rsidRPr="00E20554">
        <w:rPr>
          <w:spacing w:val="-5"/>
        </w:rPr>
        <w:t xml:space="preserve"> </w:t>
      </w:r>
      <w:r w:rsidRPr="00E20554">
        <w:t>that</w:t>
      </w:r>
      <w:r w:rsidRPr="00E20554">
        <w:rPr>
          <w:spacing w:val="-6"/>
        </w:rPr>
        <w:t xml:space="preserve"> </w:t>
      </w:r>
      <w:r w:rsidRPr="00E20554">
        <w:t>the differences</w:t>
      </w:r>
      <w:r w:rsidRPr="00E20554">
        <w:rPr>
          <w:spacing w:val="-19"/>
        </w:rPr>
        <w:t xml:space="preserve"> </w:t>
      </w:r>
      <w:r w:rsidRPr="00E20554">
        <w:t>in</w:t>
      </w:r>
      <w:r w:rsidRPr="00E20554">
        <w:rPr>
          <w:spacing w:val="-18"/>
        </w:rPr>
        <w:t xml:space="preserve"> </w:t>
      </w:r>
      <w:r w:rsidRPr="00E20554">
        <w:t>pupil</w:t>
      </w:r>
      <w:r w:rsidRPr="00E20554">
        <w:rPr>
          <w:spacing w:val="-18"/>
        </w:rPr>
        <w:t xml:space="preserve"> </w:t>
      </w:r>
      <w:r w:rsidRPr="00E20554">
        <w:t>size</w:t>
      </w:r>
      <w:r w:rsidRPr="00E20554">
        <w:rPr>
          <w:spacing w:val="-18"/>
        </w:rPr>
        <w:t xml:space="preserve"> </w:t>
      </w:r>
      <w:r w:rsidRPr="00E20554">
        <w:t>between</w:t>
      </w:r>
      <w:r w:rsidRPr="00E20554">
        <w:rPr>
          <w:spacing w:val="-18"/>
        </w:rPr>
        <w:t xml:space="preserve"> </w:t>
      </w:r>
      <w:r w:rsidRPr="00E20554">
        <w:t>land-dark</w:t>
      </w:r>
      <w:r w:rsidRPr="00E20554">
        <w:rPr>
          <w:spacing w:val="-18"/>
        </w:rPr>
        <w:t xml:space="preserve"> </w:t>
      </w:r>
      <w:r w:rsidRPr="00E20554">
        <w:t>and</w:t>
      </w:r>
      <w:r w:rsidRPr="00E20554">
        <w:rPr>
          <w:spacing w:val="-18"/>
        </w:rPr>
        <w:t xml:space="preserve"> </w:t>
      </w:r>
      <w:r w:rsidRPr="00E20554">
        <w:t>land-bright</w:t>
      </w:r>
      <w:r w:rsidRPr="00E20554">
        <w:rPr>
          <w:spacing w:val="-18"/>
        </w:rPr>
        <w:t xml:space="preserve"> </w:t>
      </w:r>
      <w:r w:rsidRPr="00E20554">
        <w:t>trials</w:t>
      </w:r>
      <w:r w:rsidRPr="00E20554">
        <w:rPr>
          <w:spacing w:val="-18"/>
        </w:rPr>
        <w:t xml:space="preserve"> </w:t>
      </w:r>
      <w:r w:rsidRPr="00E20554">
        <w:t>between</w:t>
      </w:r>
      <w:r w:rsidRPr="00E20554">
        <w:rPr>
          <w:spacing w:val="-18"/>
        </w:rPr>
        <w:t xml:space="preserve"> </w:t>
      </w:r>
      <w:r w:rsidRPr="00E20554">
        <w:t xml:space="preserve">saccade </w:t>
      </w:r>
      <w:r w:rsidRPr="00E20554">
        <w:rPr>
          <w:spacing w:val="-2"/>
        </w:rPr>
        <w:t>directions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(in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constant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conditions)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could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hav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caused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hese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effects. Differences in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‘baseline’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pupil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siz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ar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known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to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modulat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pupillary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response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strongly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 xml:space="preserve">(Knapen </w:t>
      </w:r>
      <w:r w:rsidRPr="00E20554">
        <w:rPr>
          <w:spacing w:val="-4"/>
        </w:rPr>
        <w:t>et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al.,</w:t>
      </w:r>
      <w:r w:rsidRPr="00E20554">
        <w:rPr>
          <w:spacing w:val="-9"/>
        </w:rPr>
        <w:t xml:space="preserve"> </w:t>
      </w:r>
      <w:hyperlink w:anchor="_bookmark8" w:history="1">
        <w:r w:rsidRPr="00E20554">
          <w:rPr>
            <w:spacing w:val="-4"/>
          </w:rPr>
          <w:t>2016</w:t>
        </w:r>
      </w:hyperlink>
      <w:r w:rsidRPr="00E20554">
        <w:rPr>
          <w:spacing w:val="-4"/>
        </w:rPr>
        <w:t>),</w:t>
      </w:r>
      <w:r w:rsidRPr="00E20554">
        <w:rPr>
          <w:spacing w:val="-9"/>
        </w:rPr>
        <w:t xml:space="preserve"> </w:t>
      </w:r>
      <w:r w:rsidRPr="00E20554">
        <w:rPr>
          <w:spacing w:val="-4"/>
        </w:rPr>
        <w:t>and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since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pupil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size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differed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upon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cue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onset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this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could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have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>caused</w:t>
      </w:r>
      <w:r w:rsidRPr="00E20554">
        <w:rPr>
          <w:spacing w:val="-12"/>
        </w:rPr>
        <w:t xml:space="preserve"> </w:t>
      </w:r>
      <w:r w:rsidRPr="00E20554">
        <w:rPr>
          <w:spacing w:val="-4"/>
        </w:rPr>
        <w:t xml:space="preserve">dif- </w:t>
      </w:r>
      <w:r w:rsidRPr="00E20554">
        <w:t>ferences</w:t>
      </w:r>
      <w:r w:rsidRPr="00E20554">
        <w:rPr>
          <w:spacing w:val="-8"/>
        </w:rPr>
        <w:t xml:space="preserve"> </w:t>
      </w:r>
      <w:r w:rsidRPr="00E20554">
        <w:t>in</w:t>
      </w:r>
      <w:r w:rsidRPr="00E20554">
        <w:rPr>
          <w:spacing w:val="-8"/>
        </w:rPr>
        <w:t xml:space="preserve"> </w:t>
      </w:r>
      <w:r w:rsidRPr="00E20554">
        <w:t>PLRs</w:t>
      </w:r>
      <w:r w:rsidRPr="00E20554">
        <w:rPr>
          <w:spacing w:val="-8"/>
        </w:rPr>
        <w:t xml:space="preserve"> </w:t>
      </w:r>
      <w:r w:rsidRPr="00E20554">
        <w:t>between</w:t>
      </w:r>
      <w:r w:rsidRPr="00E20554">
        <w:rPr>
          <w:spacing w:val="-8"/>
        </w:rPr>
        <w:t xml:space="preserve"> </w:t>
      </w:r>
      <w:r w:rsidRPr="00E20554">
        <w:t>up-</w:t>
      </w:r>
      <w:r w:rsidRPr="00E20554">
        <w:rPr>
          <w:spacing w:val="-8"/>
        </w:rPr>
        <w:t xml:space="preserve"> </w:t>
      </w:r>
      <w:r w:rsidRPr="00E20554">
        <w:t>and</w:t>
      </w:r>
      <w:r w:rsidRPr="00E20554">
        <w:rPr>
          <w:spacing w:val="-8"/>
        </w:rPr>
        <w:t xml:space="preserve"> </w:t>
      </w:r>
      <w:r w:rsidRPr="00E20554">
        <w:t>downward</w:t>
      </w:r>
      <w:r w:rsidRPr="00E20554">
        <w:rPr>
          <w:spacing w:val="-8"/>
        </w:rPr>
        <w:t xml:space="preserve"> </w:t>
      </w:r>
      <w:r w:rsidRPr="00E20554">
        <w:t>saccades</w:t>
      </w:r>
      <w:r w:rsidRPr="00E20554">
        <w:rPr>
          <w:spacing w:val="-8"/>
        </w:rPr>
        <w:t xml:space="preserve"> </w:t>
      </w:r>
      <w:r w:rsidRPr="00E20554">
        <w:t>(</w:t>
      </w:r>
      <w:hyperlink w:anchor="_bookmark0" w:history="1">
        <w:r w:rsidRPr="00E20554">
          <w:t>Figure</w:t>
        </w:r>
        <w:r w:rsidRPr="00E20554">
          <w:rPr>
            <w:spacing w:val="-8"/>
          </w:rPr>
          <w:t xml:space="preserve"> </w:t>
        </w:r>
        <w:r w:rsidRPr="00E20554">
          <w:t>1</w:t>
        </w:r>
      </w:hyperlink>
      <w:r w:rsidRPr="00E20554">
        <w:t>).</w:t>
      </w:r>
      <w:r w:rsidRPr="00E20554">
        <w:rPr>
          <w:spacing w:val="23"/>
        </w:rPr>
        <w:t xml:space="preserve"> </w:t>
      </w:r>
      <w:r w:rsidRPr="00E20554">
        <w:t>Indeed,</w:t>
      </w:r>
      <w:r w:rsidRPr="00E20554">
        <w:rPr>
          <w:spacing w:val="-5"/>
        </w:rPr>
        <w:t xml:space="preserve"> </w:t>
      </w:r>
      <w:r w:rsidRPr="00E20554">
        <w:t>smaller baseline</w:t>
      </w:r>
      <w:r w:rsidRPr="00E20554">
        <w:rPr>
          <w:spacing w:val="-13"/>
        </w:rPr>
        <w:t xml:space="preserve"> </w:t>
      </w:r>
      <w:r w:rsidRPr="00E20554">
        <w:t>pupil</w:t>
      </w:r>
      <w:r w:rsidRPr="00E20554">
        <w:rPr>
          <w:spacing w:val="-14"/>
        </w:rPr>
        <w:t xml:space="preserve"> </w:t>
      </w:r>
      <w:r w:rsidRPr="00E20554">
        <w:t>sizes</w:t>
      </w:r>
      <w:r w:rsidRPr="00E20554">
        <w:rPr>
          <w:spacing w:val="-13"/>
        </w:rPr>
        <w:t xml:space="preserve"> </w:t>
      </w:r>
      <w:r w:rsidRPr="00E20554">
        <w:t>are</w:t>
      </w:r>
      <w:r w:rsidRPr="00E20554">
        <w:rPr>
          <w:spacing w:val="-14"/>
        </w:rPr>
        <w:t xml:space="preserve"> </w:t>
      </w:r>
      <w:r w:rsidRPr="00E20554">
        <w:t>linked</w:t>
      </w:r>
      <w:r w:rsidRPr="00E20554">
        <w:rPr>
          <w:spacing w:val="-13"/>
        </w:rPr>
        <w:t xml:space="preserve"> </w:t>
      </w:r>
      <w:r w:rsidRPr="00E20554">
        <w:t>with</w:t>
      </w:r>
      <w:r w:rsidRPr="00E20554">
        <w:rPr>
          <w:spacing w:val="-14"/>
        </w:rPr>
        <w:t xml:space="preserve"> </w:t>
      </w:r>
      <w:r w:rsidRPr="00E20554">
        <w:t>enhanced</w:t>
      </w:r>
      <w:r w:rsidRPr="00E20554">
        <w:rPr>
          <w:spacing w:val="-13"/>
        </w:rPr>
        <w:t xml:space="preserve"> </w:t>
      </w:r>
      <w:r w:rsidRPr="00E20554">
        <w:t>subsequent</w:t>
      </w:r>
      <w:r w:rsidRPr="00E20554">
        <w:rPr>
          <w:spacing w:val="-14"/>
        </w:rPr>
        <w:t xml:space="preserve"> </w:t>
      </w:r>
      <w:r w:rsidRPr="00E20554">
        <w:t>dilations</w:t>
      </w:r>
      <w:r w:rsidRPr="00E20554">
        <w:rPr>
          <w:spacing w:val="-13"/>
        </w:rPr>
        <w:t xml:space="preserve"> </w:t>
      </w:r>
      <w:r w:rsidRPr="00E20554">
        <w:t>and</w:t>
      </w:r>
      <w:r w:rsidRPr="00E20554">
        <w:rPr>
          <w:spacing w:val="-14"/>
        </w:rPr>
        <w:t xml:space="preserve"> </w:t>
      </w:r>
      <w:r w:rsidRPr="00E20554">
        <w:t>weaker</w:t>
      </w:r>
      <w:r w:rsidRPr="00E20554">
        <w:rPr>
          <w:spacing w:val="-13"/>
        </w:rPr>
        <w:t xml:space="preserve"> </w:t>
      </w:r>
      <w:r w:rsidRPr="00E20554">
        <w:t>en- suing constrictions, large baseline pupil sizes show the opposite effects (Knapen et</w:t>
      </w:r>
      <w:r w:rsidRPr="00E20554">
        <w:rPr>
          <w:spacing w:val="-19"/>
        </w:rPr>
        <w:t xml:space="preserve"> </w:t>
      </w:r>
      <w:r w:rsidRPr="00E20554">
        <w:t>al.,</w:t>
      </w:r>
      <w:r w:rsidRPr="00E20554">
        <w:rPr>
          <w:spacing w:val="-18"/>
        </w:rPr>
        <w:t xml:space="preserve"> </w:t>
      </w:r>
      <w:hyperlink w:anchor="_bookmark8" w:history="1">
        <w:r w:rsidRPr="00E20554">
          <w:t>2016</w:t>
        </w:r>
      </w:hyperlink>
      <w:r w:rsidRPr="00E20554">
        <w:t>).</w:t>
      </w:r>
      <w:r w:rsidRPr="00E20554">
        <w:rPr>
          <w:spacing w:val="32"/>
        </w:rPr>
        <w:t xml:space="preserve"> </w:t>
      </w:r>
      <w:r w:rsidRPr="00E20554">
        <w:t>In</w:t>
      </w:r>
      <w:r w:rsidRPr="00E20554">
        <w:rPr>
          <w:spacing w:val="-8"/>
        </w:rPr>
        <w:t xml:space="preserve"> </w:t>
      </w:r>
      <w:r w:rsidRPr="00E20554">
        <w:t>the</w:t>
      </w:r>
      <w:r w:rsidRPr="00E20554">
        <w:rPr>
          <w:spacing w:val="-8"/>
        </w:rPr>
        <w:t xml:space="preserve"> </w:t>
      </w:r>
      <w:r w:rsidRPr="00E20554">
        <w:t>data</w:t>
      </w:r>
      <w:r w:rsidRPr="00E20554">
        <w:rPr>
          <w:spacing w:val="-8"/>
        </w:rPr>
        <w:t xml:space="preserve"> </w:t>
      </w:r>
      <w:r w:rsidRPr="00E20554">
        <w:t>from</w:t>
      </w:r>
      <w:r w:rsidRPr="00E20554">
        <w:rPr>
          <w:spacing w:val="-8"/>
        </w:rPr>
        <w:t xml:space="preserve"> </w:t>
      </w:r>
      <w:r w:rsidRPr="00E20554">
        <w:t>Experiment</w:t>
      </w:r>
      <w:r w:rsidRPr="00E20554">
        <w:rPr>
          <w:spacing w:val="-19"/>
        </w:rPr>
        <w:t xml:space="preserve"> </w:t>
      </w:r>
      <w:r w:rsidRPr="00E20554">
        <w:t>1,</w:t>
      </w:r>
      <w:r w:rsidRPr="00E20554">
        <w:rPr>
          <w:spacing w:val="-4"/>
        </w:rPr>
        <w:t xml:space="preserve"> </w:t>
      </w:r>
      <w:r w:rsidRPr="00E20554">
        <w:t>for</w:t>
      </w:r>
      <w:r w:rsidRPr="00E20554">
        <w:rPr>
          <w:spacing w:val="-8"/>
        </w:rPr>
        <w:t xml:space="preserve"> </w:t>
      </w:r>
      <w:r w:rsidRPr="00E20554">
        <w:t>upward</w:t>
      </w:r>
      <w:r w:rsidRPr="00E20554">
        <w:rPr>
          <w:spacing w:val="-8"/>
        </w:rPr>
        <w:t xml:space="preserve"> </w:t>
      </w:r>
      <w:r w:rsidRPr="00E20554">
        <w:t>saccades</w:t>
      </w:r>
      <w:r w:rsidRPr="00E20554">
        <w:rPr>
          <w:spacing w:val="-8"/>
        </w:rPr>
        <w:t xml:space="preserve"> </w:t>
      </w:r>
      <w:r w:rsidRPr="00E20554">
        <w:t>land-dark</w:t>
      </w:r>
      <w:r w:rsidRPr="00E20554">
        <w:rPr>
          <w:spacing w:val="-8"/>
        </w:rPr>
        <w:t xml:space="preserve"> </w:t>
      </w:r>
      <w:r w:rsidRPr="00E20554">
        <w:t>trials had</w:t>
      </w:r>
      <w:r w:rsidRPr="00E20554">
        <w:rPr>
          <w:spacing w:val="-13"/>
        </w:rPr>
        <w:t xml:space="preserve"> </w:t>
      </w:r>
      <w:r w:rsidRPr="00E20554">
        <w:t>a</w:t>
      </w:r>
      <w:r w:rsidRPr="00E20554">
        <w:rPr>
          <w:spacing w:val="-13"/>
        </w:rPr>
        <w:t xml:space="preserve"> </w:t>
      </w:r>
      <w:r w:rsidRPr="00E20554">
        <w:t>relatively</w:t>
      </w:r>
      <w:r w:rsidRPr="00E20554">
        <w:rPr>
          <w:spacing w:val="-13"/>
        </w:rPr>
        <w:t xml:space="preserve"> </w:t>
      </w:r>
      <w:r w:rsidRPr="00E20554">
        <w:t>large</w:t>
      </w:r>
      <w:r w:rsidRPr="00E20554">
        <w:rPr>
          <w:spacing w:val="-13"/>
        </w:rPr>
        <w:t xml:space="preserve"> </w:t>
      </w:r>
      <w:r w:rsidRPr="00E20554">
        <w:t>pupil</w:t>
      </w:r>
      <w:r w:rsidRPr="00E20554">
        <w:rPr>
          <w:spacing w:val="-13"/>
        </w:rPr>
        <w:t xml:space="preserve"> </w:t>
      </w:r>
      <w:r w:rsidRPr="00E20554">
        <w:t>size</w:t>
      </w:r>
      <w:r w:rsidRPr="00E20554">
        <w:rPr>
          <w:spacing w:val="-13"/>
        </w:rPr>
        <w:t xml:space="preserve"> </w:t>
      </w:r>
      <w:r w:rsidRPr="00E20554">
        <w:t>prior</w:t>
      </w:r>
      <w:r w:rsidRPr="00E20554">
        <w:rPr>
          <w:spacing w:val="-13"/>
        </w:rPr>
        <w:t xml:space="preserve"> </w:t>
      </w:r>
      <w:r w:rsidRPr="00E20554">
        <w:t>to</w:t>
      </w:r>
      <w:r w:rsidRPr="00E20554">
        <w:rPr>
          <w:spacing w:val="-13"/>
        </w:rPr>
        <w:t xml:space="preserve"> </w:t>
      </w:r>
      <w:r w:rsidRPr="00E20554">
        <w:t>cue</w:t>
      </w:r>
      <w:r w:rsidRPr="00E20554">
        <w:rPr>
          <w:spacing w:val="-13"/>
        </w:rPr>
        <w:t xml:space="preserve"> </w:t>
      </w:r>
      <w:r w:rsidRPr="00E20554">
        <w:t>onset,</w:t>
      </w:r>
      <w:r w:rsidRPr="00E20554">
        <w:rPr>
          <w:spacing w:val="-13"/>
        </w:rPr>
        <w:t xml:space="preserve"> </w:t>
      </w:r>
      <w:r w:rsidRPr="00E20554">
        <w:t>and</w:t>
      </w:r>
      <w:r w:rsidRPr="00E20554">
        <w:rPr>
          <w:spacing w:val="-13"/>
        </w:rPr>
        <w:t xml:space="preserve"> </w:t>
      </w:r>
      <w:r w:rsidRPr="00E20554">
        <w:t>land-bright</w:t>
      </w:r>
      <w:r w:rsidRPr="00E20554">
        <w:rPr>
          <w:spacing w:val="-13"/>
        </w:rPr>
        <w:t xml:space="preserve"> </w:t>
      </w:r>
      <w:r w:rsidRPr="00E20554">
        <w:t>trials</w:t>
      </w:r>
      <w:r w:rsidRPr="00E20554">
        <w:rPr>
          <w:spacing w:val="-13"/>
        </w:rPr>
        <w:t xml:space="preserve"> </w:t>
      </w:r>
      <w:r w:rsidRPr="00E20554">
        <w:t>had</w:t>
      </w:r>
      <w:r w:rsidRPr="00E20554">
        <w:rPr>
          <w:spacing w:val="-13"/>
        </w:rPr>
        <w:t xml:space="preserve"> </w:t>
      </w:r>
      <w:r w:rsidRPr="00E20554">
        <w:t>a</w:t>
      </w:r>
      <w:r w:rsidRPr="00E20554">
        <w:rPr>
          <w:spacing w:val="-13"/>
        </w:rPr>
        <w:t xml:space="preserve"> </w:t>
      </w:r>
      <w:r w:rsidRPr="00E20554">
        <w:t>rel- atively</w:t>
      </w:r>
      <w:r w:rsidRPr="00E20554">
        <w:rPr>
          <w:spacing w:val="-6"/>
        </w:rPr>
        <w:t xml:space="preserve"> </w:t>
      </w:r>
      <w:r w:rsidRPr="00E20554">
        <w:t>small</w:t>
      </w:r>
      <w:r w:rsidRPr="00E20554">
        <w:rPr>
          <w:spacing w:val="-6"/>
        </w:rPr>
        <w:t xml:space="preserve"> </w:t>
      </w:r>
      <w:r w:rsidRPr="00E20554">
        <w:t>pupil</w:t>
      </w:r>
      <w:r w:rsidRPr="00E20554">
        <w:rPr>
          <w:spacing w:val="-6"/>
        </w:rPr>
        <w:t xml:space="preserve"> </w:t>
      </w:r>
      <w:r w:rsidRPr="00E20554">
        <w:t>size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6"/>
        </w:rPr>
        <w:t xml:space="preserve"> </w:t>
      </w:r>
      <w:r w:rsidRPr="00E20554">
        <w:t>this</w:t>
      </w:r>
      <w:r w:rsidRPr="00E20554">
        <w:rPr>
          <w:spacing w:val="-6"/>
        </w:rPr>
        <w:t xml:space="preserve"> </w:t>
      </w:r>
      <w:r w:rsidRPr="00E20554">
        <w:t>interval.</w:t>
      </w:r>
      <w:r w:rsidRPr="00E20554">
        <w:rPr>
          <w:spacing w:val="18"/>
        </w:rPr>
        <w:t xml:space="preserve"> </w:t>
      </w:r>
      <w:r w:rsidRPr="00E20554">
        <w:t>This</w:t>
      </w:r>
      <w:r w:rsidRPr="00E20554">
        <w:rPr>
          <w:spacing w:val="-6"/>
        </w:rPr>
        <w:t xml:space="preserve"> </w:t>
      </w:r>
      <w:r w:rsidRPr="00E20554">
        <w:t>could</w:t>
      </w:r>
      <w:r w:rsidRPr="00E20554">
        <w:rPr>
          <w:spacing w:val="-6"/>
        </w:rPr>
        <w:t xml:space="preserve"> </w:t>
      </w:r>
      <w:r w:rsidRPr="00E20554">
        <w:t>have</w:t>
      </w:r>
      <w:r w:rsidRPr="00E20554">
        <w:rPr>
          <w:spacing w:val="-6"/>
        </w:rPr>
        <w:t xml:space="preserve"> </w:t>
      </w:r>
      <w:r w:rsidRPr="00E20554">
        <w:t>caused</w:t>
      </w:r>
      <w:r w:rsidRPr="00E20554">
        <w:rPr>
          <w:spacing w:val="-6"/>
        </w:rPr>
        <w:t xml:space="preserve"> </w:t>
      </w:r>
      <w:r w:rsidRPr="00E20554">
        <w:t>decreased</w:t>
      </w:r>
      <w:r w:rsidRPr="00E20554">
        <w:rPr>
          <w:spacing w:val="-7"/>
        </w:rPr>
        <w:t xml:space="preserve"> </w:t>
      </w:r>
      <w:r w:rsidRPr="00E20554">
        <w:t xml:space="preserve">dilation and constriction responses to the landing brightness in dark and bright trials for </w:t>
      </w:r>
      <w:r w:rsidRPr="00E20554">
        <w:rPr>
          <w:spacing w:val="-2"/>
        </w:rPr>
        <w:t>upward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saccades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respectively.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Instead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fo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downwar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saccade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i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baselin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effect </w:t>
      </w:r>
      <w:r w:rsidRPr="00E20554">
        <w:t>is</w:t>
      </w:r>
      <w:r w:rsidRPr="00E20554">
        <w:rPr>
          <w:spacing w:val="-9"/>
        </w:rPr>
        <w:t xml:space="preserve"> </w:t>
      </w:r>
      <w:r w:rsidRPr="00E20554">
        <w:t>reversed,</w:t>
      </w:r>
      <w:r w:rsidRPr="00E20554">
        <w:rPr>
          <w:spacing w:val="-5"/>
        </w:rPr>
        <w:t xml:space="preserve"> </w:t>
      </w:r>
      <w:r w:rsidRPr="00E20554">
        <w:t>which</w:t>
      </w:r>
      <w:r w:rsidRPr="00E20554">
        <w:rPr>
          <w:spacing w:val="-9"/>
        </w:rPr>
        <w:t xml:space="preserve"> </w:t>
      </w:r>
      <w:r w:rsidRPr="00E20554">
        <w:t>could</w:t>
      </w:r>
      <w:r w:rsidRPr="00E20554">
        <w:rPr>
          <w:spacing w:val="-9"/>
        </w:rPr>
        <w:t xml:space="preserve"> </w:t>
      </w:r>
      <w:r w:rsidRPr="00E20554">
        <w:t>have</w:t>
      </w:r>
      <w:r w:rsidRPr="00E20554">
        <w:rPr>
          <w:spacing w:val="-9"/>
        </w:rPr>
        <w:t xml:space="preserve"> </w:t>
      </w:r>
      <w:r w:rsidRPr="00E20554">
        <w:t>led</w:t>
      </w:r>
      <w:r w:rsidRPr="00E20554">
        <w:rPr>
          <w:spacing w:val="-9"/>
        </w:rPr>
        <w:t xml:space="preserve"> </w:t>
      </w:r>
      <w:r w:rsidRPr="00E20554">
        <w:t>to</w:t>
      </w:r>
      <w:r w:rsidRPr="00E20554">
        <w:rPr>
          <w:spacing w:val="-9"/>
        </w:rPr>
        <w:t xml:space="preserve"> </w:t>
      </w:r>
      <w:r w:rsidRPr="00E20554">
        <w:t>increased</w:t>
      </w:r>
      <w:r w:rsidRPr="00E20554">
        <w:rPr>
          <w:spacing w:val="-9"/>
        </w:rPr>
        <w:t xml:space="preserve"> </w:t>
      </w:r>
      <w:r w:rsidRPr="00E20554">
        <w:t>PLR</w:t>
      </w:r>
      <w:r w:rsidRPr="00E20554">
        <w:rPr>
          <w:spacing w:val="-9"/>
        </w:rPr>
        <w:t xml:space="preserve"> </w:t>
      </w:r>
      <w:r w:rsidRPr="00E20554">
        <w:t>amplitudes.</w:t>
      </w:r>
      <w:r w:rsidRPr="00E20554">
        <w:rPr>
          <w:spacing w:val="28"/>
        </w:rPr>
        <w:t xml:space="preserve"> </w:t>
      </w:r>
      <w:r w:rsidRPr="00E20554">
        <w:t>Therefore,</w:t>
      </w:r>
      <w:r w:rsidRPr="00E20554">
        <w:rPr>
          <w:spacing w:val="-5"/>
        </w:rPr>
        <w:t xml:space="preserve"> </w:t>
      </w:r>
      <w:r w:rsidRPr="00E20554">
        <w:t xml:space="preserve">differ- ences in pupil size prior to cue onset caused by a vertical asymmetry of the PLR </w:t>
      </w:r>
      <w:r w:rsidRPr="00E20554">
        <w:rPr>
          <w:spacing w:val="-4"/>
        </w:rPr>
        <w:t>may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accoun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for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PLR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mplitud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differenc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xperimen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1.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Indeed,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whe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closely controlling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for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i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Experimen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2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w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did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not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observ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sam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difference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 xml:space="preserve">between </w:t>
      </w:r>
      <w:r w:rsidRPr="00E20554">
        <w:t>up- and downward saccades.</w:t>
      </w:r>
      <w:r w:rsidRPr="00E20554">
        <w:rPr>
          <w:spacing w:val="40"/>
        </w:rPr>
        <w:t xml:space="preserve"> </w:t>
      </w:r>
      <w:r w:rsidRPr="00E20554">
        <w:t>Thus, presaccadic attention is shifted both up- and downward,</w:t>
      </w:r>
      <w:r w:rsidRPr="00E20554">
        <w:rPr>
          <w:spacing w:val="-15"/>
        </w:rPr>
        <w:t xml:space="preserve"> </w:t>
      </w:r>
      <w:r w:rsidRPr="00E20554">
        <w:t>and</w:t>
      </w:r>
      <w:r w:rsidRPr="00E20554">
        <w:rPr>
          <w:spacing w:val="-15"/>
        </w:rPr>
        <w:t xml:space="preserve"> </w:t>
      </w:r>
      <w:r w:rsidRPr="00E20554">
        <w:t>the</w:t>
      </w:r>
      <w:r w:rsidRPr="00E20554">
        <w:rPr>
          <w:spacing w:val="-15"/>
        </w:rPr>
        <w:t xml:space="preserve"> </w:t>
      </w:r>
      <w:r w:rsidRPr="00E20554">
        <w:t>strength</w:t>
      </w:r>
      <w:r w:rsidRPr="00E20554">
        <w:rPr>
          <w:spacing w:val="-15"/>
        </w:rPr>
        <w:t xml:space="preserve"> </w:t>
      </w:r>
      <w:r w:rsidRPr="00E20554">
        <w:t>between</w:t>
      </w:r>
      <w:r w:rsidRPr="00E20554">
        <w:rPr>
          <w:spacing w:val="-15"/>
        </w:rPr>
        <w:t xml:space="preserve"> </w:t>
      </w:r>
      <w:r w:rsidRPr="00E20554">
        <w:t>these</w:t>
      </w:r>
      <w:r w:rsidRPr="00E20554">
        <w:rPr>
          <w:spacing w:val="-15"/>
        </w:rPr>
        <w:t xml:space="preserve"> </w:t>
      </w:r>
      <w:r w:rsidRPr="00E20554">
        <w:t>shifts</w:t>
      </w:r>
      <w:r w:rsidRPr="00E20554">
        <w:rPr>
          <w:spacing w:val="-15"/>
        </w:rPr>
        <w:t xml:space="preserve"> </w:t>
      </w:r>
      <w:r w:rsidRPr="00E20554">
        <w:t>does</w:t>
      </w:r>
      <w:r w:rsidRPr="00E20554">
        <w:rPr>
          <w:spacing w:val="-15"/>
        </w:rPr>
        <w:t xml:space="preserve"> </w:t>
      </w:r>
      <w:r w:rsidRPr="00E20554">
        <w:t>not</w:t>
      </w:r>
      <w:r w:rsidRPr="00E20554">
        <w:rPr>
          <w:spacing w:val="-15"/>
        </w:rPr>
        <w:t xml:space="preserve"> </w:t>
      </w:r>
      <w:r w:rsidRPr="00E20554">
        <w:t>seem</w:t>
      </w:r>
      <w:r w:rsidRPr="00E20554">
        <w:rPr>
          <w:spacing w:val="-15"/>
        </w:rPr>
        <w:t xml:space="preserve"> </w:t>
      </w:r>
      <w:r w:rsidRPr="00E20554">
        <w:t>to</w:t>
      </w:r>
      <w:r w:rsidRPr="00E20554">
        <w:rPr>
          <w:spacing w:val="-15"/>
        </w:rPr>
        <w:t xml:space="preserve"> </w:t>
      </w:r>
      <w:r w:rsidRPr="00E20554">
        <w:t>differ</w:t>
      </w:r>
      <w:r w:rsidRPr="00E20554">
        <w:rPr>
          <w:spacing w:val="-15"/>
        </w:rPr>
        <w:t xml:space="preserve"> </w:t>
      </w:r>
      <w:r w:rsidRPr="00E20554">
        <w:t>reliably.</w:t>
      </w:r>
    </w:p>
    <w:p w14:paraId="2229477A" w14:textId="77777777" w:rsidR="00975A6D" w:rsidRPr="00E20554" w:rsidRDefault="00975A6D">
      <w:pPr>
        <w:pStyle w:val="BodyText"/>
        <w:spacing w:line="374" w:lineRule="auto"/>
        <w:jc w:val="both"/>
        <w:sectPr w:rsidR="00975A6D" w:rsidRPr="00E20554">
          <w:pgSz w:w="11910" w:h="16840"/>
          <w:pgMar w:top="1400" w:right="1417" w:bottom="1920" w:left="1417" w:header="0" w:footer="1735" w:gutter="0"/>
          <w:cols w:space="720"/>
        </w:sectPr>
      </w:pPr>
    </w:p>
    <w:p w14:paraId="24A7CE71" w14:textId="77777777" w:rsidR="00975A6D" w:rsidRPr="00E20554" w:rsidRDefault="00000000">
      <w:pPr>
        <w:pStyle w:val="Heading1"/>
        <w:spacing w:before="161"/>
      </w:pPr>
      <w:r w:rsidRPr="00E20554">
        <w:lastRenderedPageBreak/>
        <w:t>Saccade</w:t>
      </w:r>
      <w:r w:rsidRPr="00E20554">
        <w:rPr>
          <w:spacing w:val="-18"/>
        </w:rPr>
        <w:t xml:space="preserve"> </w:t>
      </w:r>
      <w:r w:rsidRPr="00E20554">
        <w:rPr>
          <w:spacing w:val="-2"/>
        </w:rPr>
        <w:t>landing</w:t>
      </w:r>
    </w:p>
    <w:p w14:paraId="54A78497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39966FE5" w14:textId="77777777" w:rsidR="00975A6D" w:rsidRPr="00E20554" w:rsidRDefault="00000000">
      <w:pPr>
        <w:pStyle w:val="BodyText"/>
        <w:spacing w:line="374" w:lineRule="auto"/>
        <w:ind w:left="142" w:right="140"/>
        <w:jc w:val="both"/>
      </w:pPr>
      <w:r w:rsidRPr="00E20554">
        <w:rPr>
          <w:spacing w:val="-2"/>
        </w:rPr>
        <w:t>As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pupil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reveal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presaccadic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ffect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nly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fte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saccadic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nset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nex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investi- gated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saccad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landing.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Fo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if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saccad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landing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precisio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differ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betwee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conditions </w:t>
      </w:r>
      <w:r w:rsidRPr="00E20554">
        <w:rPr>
          <w:spacing w:val="-4"/>
        </w:rPr>
        <w:t>(e.g.</w:t>
      </w:r>
      <w:r w:rsidRPr="00E20554">
        <w:rPr>
          <w:spacing w:val="9"/>
        </w:rPr>
        <w:t xml:space="preserve"> </w:t>
      </w:r>
      <w:r w:rsidRPr="00E20554">
        <w:rPr>
          <w:spacing w:val="-4"/>
        </w:rPr>
        <w:t>directly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fixating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landing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brightness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one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but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not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other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condition),</w:t>
      </w:r>
      <w:r w:rsidRPr="00E20554">
        <w:rPr>
          <w:spacing w:val="-8"/>
        </w:rPr>
        <w:t xml:space="preserve"> </w:t>
      </w:r>
      <w:r w:rsidRPr="00E20554">
        <w:rPr>
          <w:spacing w:val="-4"/>
        </w:rPr>
        <w:t xml:space="preserve">this </w:t>
      </w:r>
      <w:r w:rsidRPr="00E20554">
        <w:t>might account for some of the observed effects.</w:t>
      </w:r>
    </w:p>
    <w:p w14:paraId="5B4F7244" w14:textId="77777777" w:rsidR="00975A6D" w:rsidRPr="00E20554" w:rsidRDefault="00000000">
      <w:pPr>
        <w:pStyle w:val="BodyText"/>
        <w:spacing w:line="273" w:lineRule="exact"/>
        <w:ind w:left="142" w:firstLine="351"/>
        <w:jc w:val="both"/>
      </w:pPr>
      <w:r w:rsidRPr="00E20554">
        <w:rPr>
          <w:spacing w:val="-4"/>
        </w:rPr>
        <w:t>To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this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end,</w:t>
      </w:r>
      <w:r w:rsidRPr="00E20554">
        <w:rPr>
          <w:spacing w:val="-5"/>
        </w:rPr>
        <w:t xml:space="preserve"> </w:t>
      </w:r>
      <w:r w:rsidRPr="00E20554">
        <w:rPr>
          <w:spacing w:val="-4"/>
        </w:rPr>
        <w:t>we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tested</w:t>
      </w:r>
      <w:r w:rsidRPr="00E20554">
        <w:rPr>
          <w:spacing w:val="-5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saccade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landing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error, saccade</w:t>
      </w:r>
      <w:r w:rsidRPr="00E20554">
        <w:rPr>
          <w:spacing w:val="-7"/>
        </w:rPr>
        <w:t xml:space="preserve"> </w:t>
      </w:r>
      <w:r w:rsidRPr="00E20554">
        <w:rPr>
          <w:spacing w:val="-4"/>
        </w:rPr>
        <w:t>under/overshoots</w:t>
      </w:r>
      <w:r w:rsidRPr="00E20554">
        <w:rPr>
          <w:spacing w:val="-6"/>
        </w:rPr>
        <w:t xml:space="preserve"> </w:t>
      </w:r>
      <w:r w:rsidRPr="00E20554">
        <w:rPr>
          <w:spacing w:val="-5"/>
        </w:rPr>
        <w:t>and</w:t>
      </w:r>
    </w:p>
    <w:p w14:paraId="11DF7EE3" w14:textId="77777777" w:rsidR="00975A6D" w:rsidRPr="00E20554" w:rsidRDefault="00000000">
      <w:pPr>
        <w:pStyle w:val="BodyText"/>
        <w:spacing w:before="33" w:line="434" w:lineRule="exact"/>
        <w:ind w:left="142" w:right="92"/>
        <w:jc w:val="both"/>
      </w:pPr>
      <w:r w:rsidRPr="00E20554">
        <w:t>saccade amplitudes using linear mixed-effects models, Wilkinson Notation: Out- come</w:t>
      </w:r>
      <w:r w:rsidRPr="00E20554">
        <w:rPr>
          <w:spacing w:val="-6"/>
        </w:rPr>
        <w:t xml:space="preserve"> </w:t>
      </w:r>
      <w:r w:rsidRPr="00E20554">
        <w:rPr>
          <w:rFonts w:ascii="Lucida Sans Unicode" w:hAnsi="Lucida Sans Unicode"/>
        </w:rPr>
        <w:t>∼</w:t>
      </w:r>
      <w:r w:rsidRPr="00E20554">
        <w:rPr>
          <w:rFonts w:ascii="Lucida Sans Unicode" w:hAnsi="Lucida Sans Unicode"/>
          <w:spacing w:val="-9"/>
        </w:rPr>
        <w:t xml:space="preserve"> </w:t>
      </w:r>
      <w:r w:rsidRPr="00E20554">
        <w:t>Constant/Onset</w:t>
      </w:r>
      <w:r w:rsidRPr="00E20554">
        <w:rPr>
          <w:spacing w:val="-6"/>
        </w:rPr>
        <w:t xml:space="preserve"> </w:t>
      </w:r>
      <w:r w:rsidRPr="00E20554">
        <w:t>x</w:t>
      </w:r>
      <w:r w:rsidRPr="00E20554">
        <w:rPr>
          <w:spacing w:val="-6"/>
        </w:rPr>
        <w:t xml:space="preserve"> </w:t>
      </w:r>
      <w:r w:rsidRPr="00E20554">
        <w:t>Direction</w:t>
      </w:r>
      <w:r w:rsidRPr="00E20554">
        <w:rPr>
          <w:spacing w:val="-6"/>
        </w:rPr>
        <w:t xml:space="preserve"> </w:t>
      </w:r>
      <w:r w:rsidRPr="00E20554">
        <w:t>+</w:t>
      </w:r>
      <w:r w:rsidRPr="00E20554">
        <w:rPr>
          <w:spacing w:val="-6"/>
        </w:rPr>
        <w:t xml:space="preserve"> </w:t>
      </w:r>
      <w:r w:rsidRPr="00E20554">
        <w:t>(1+Direction|Participant).</w:t>
      </w:r>
      <w:r w:rsidRPr="00E20554">
        <w:rPr>
          <w:spacing w:val="40"/>
        </w:rPr>
        <w:t xml:space="preserve"> </w:t>
      </w:r>
      <w:r w:rsidRPr="00E20554">
        <w:t>The</w:t>
      </w:r>
      <w:r w:rsidRPr="00E20554">
        <w:rPr>
          <w:spacing w:val="-6"/>
        </w:rPr>
        <w:t xml:space="preserve"> </w:t>
      </w:r>
      <w:r w:rsidRPr="00E20554">
        <w:t>results</w:t>
      </w:r>
      <w:r w:rsidRPr="00E20554">
        <w:rPr>
          <w:spacing w:val="-6"/>
        </w:rPr>
        <w:t xml:space="preserve"> </w:t>
      </w:r>
      <w:r w:rsidRPr="00E20554">
        <w:t xml:space="preserve">were </w:t>
      </w:r>
      <w:r w:rsidRPr="00E20554">
        <w:rPr>
          <w:spacing w:val="-2"/>
        </w:rPr>
        <w:t>consistent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acros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xperiments.</w:t>
      </w:r>
      <w:r w:rsidRPr="00E20554">
        <w:rPr>
          <w:spacing w:val="10"/>
        </w:rPr>
        <w:t xml:space="preserve"> </w:t>
      </w:r>
      <w:r w:rsidRPr="00E20554">
        <w:rPr>
          <w:spacing w:val="-2"/>
        </w:rPr>
        <w:t>Landing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precisio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wa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omparabl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fo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up-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down- </w:t>
      </w:r>
      <w:r w:rsidRPr="00E20554">
        <w:rPr>
          <w:w w:val="90"/>
        </w:rPr>
        <w:t>ward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saccades in both experiments (Exp.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1:</w:t>
      </w:r>
      <w:r w:rsidRPr="00E20554">
        <w:rPr>
          <w:spacing w:val="19"/>
        </w:rPr>
        <w:t xml:space="preserve"> </w:t>
      </w:r>
      <w:r w:rsidRPr="00E20554">
        <w:rPr>
          <w:rFonts w:ascii="Calibri" w:hAnsi="Calibri"/>
          <w:i/>
          <w:w w:val="90"/>
        </w:rPr>
        <w:t>β</w:t>
      </w:r>
      <w:r w:rsidRPr="00E20554">
        <w:rPr>
          <w:rFonts w:ascii="Calibri" w:hAnsi="Calibri"/>
          <w:i/>
          <w:spacing w:val="15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0.031, </w:t>
      </w:r>
      <w:r w:rsidRPr="00E20554">
        <w:rPr>
          <w:i/>
          <w:w w:val="90"/>
        </w:rPr>
        <w:t>SE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0.383, </w:t>
      </w:r>
      <w:r w:rsidRPr="00E20554">
        <w:rPr>
          <w:i/>
          <w:w w:val="90"/>
        </w:rPr>
        <w:t>t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0.082, </w:t>
      </w:r>
      <w:r w:rsidRPr="00E20554">
        <w:rPr>
          <w:i/>
          <w:w w:val="90"/>
        </w:rPr>
        <w:t>p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.935; Exp. </w:t>
      </w:r>
      <w:r w:rsidRPr="00E20554">
        <w:rPr>
          <w:spacing w:val="-6"/>
        </w:rPr>
        <w:t>2: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Exp.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1:</w:t>
      </w:r>
      <w:r w:rsidRPr="00E20554">
        <w:rPr>
          <w:spacing w:val="-12"/>
        </w:rPr>
        <w:t xml:space="preserve"> </w:t>
      </w:r>
      <w:r w:rsidRPr="00E20554">
        <w:rPr>
          <w:rFonts w:ascii="Calibri" w:hAnsi="Calibri"/>
          <w:i/>
          <w:spacing w:val="-6"/>
        </w:rPr>
        <w:t>β</w:t>
      </w:r>
      <w:r w:rsidRPr="00E20554">
        <w:rPr>
          <w:rFonts w:ascii="Calibri" w:hAnsi="Calibri"/>
          <w:i/>
          <w:spacing w:val="-7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0.788,</w:t>
      </w:r>
      <w:r w:rsidRPr="00E20554">
        <w:rPr>
          <w:spacing w:val="-12"/>
        </w:rPr>
        <w:t xml:space="preserve"> </w:t>
      </w:r>
      <w:r w:rsidRPr="00E20554">
        <w:rPr>
          <w:i/>
          <w:spacing w:val="-6"/>
        </w:rPr>
        <w:t>SE</w:t>
      </w:r>
      <w:r w:rsidRPr="00E20554">
        <w:rPr>
          <w:i/>
          <w:spacing w:val="-1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0.520,</w:t>
      </w:r>
      <w:r w:rsidRPr="00E20554">
        <w:rPr>
          <w:spacing w:val="-12"/>
        </w:rPr>
        <w:t xml:space="preserve"> </w:t>
      </w:r>
      <w:r w:rsidRPr="00E20554">
        <w:rPr>
          <w:i/>
          <w:spacing w:val="-6"/>
        </w:rPr>
        <w:t>t</w:t>
      </w:r>
      <w:r w:rsidRPr="00E20554">
        <w:rPr>
          <w:i/>
          <w:spacing w:val="-12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1.516,</w:t>
      </w:r>
      <w:r w:rsidRPr="00E20554">
        <w:rPr>
          <w:spacing w:val="-12"/>
        </w:rPr>
        <w:t xml:space="preserve"> </w:t>
      </w:r>
      <w:r w:rsidRPr="00E20554">
        <w:rPr>
          <w:i/>
          <w:spacing w:val="-6"/>
        </w:rPr>
        <w:t>p</w:t>
      </w:r>
      <w:r w:rsidRPr="00E20554">
        <w:rPr>
          <w:i/>
          <w:spacing w:val="-12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.130).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In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Experiment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1,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we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found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a</w:t>
      </w:r>
      <w:r w:rsidRPr="00E20554">
        <w:rPr>
          <w:spacing w:val="-11"/>
        </w:rPr>
        <w:t xml:space="preserve"> </w:t>
      </w:r>
      <w:r w:rsidRPr="00E20554">
        <w:rPr>
          <w:spacing w:val="-6"/>
        </w:rPr>
        <w:t xml:space="preserve">slight </w:t>
      </w:r>
      <w:r w:rsidRPr="00E20554">
        <w:t>increase</w:t>
      </w:r>
      <w:r w:rsidRPr="00E20554">
        <w:rPr>
          <w:spacing w:val="-3"/>
        </w:rPr>
        <w:t xml:space="preserve"> </w:t>
      </w:r>
      <w:r w:rsidRPr="00E20554">
        <w:t>in</w:t>
      </w:r>
      <w:r w:rsidRPr="00E20554">
        <w:rPr>
          <w:spacing w:val="-3"/>
        </w:rPr>
        <w:t xml:space="preserve"> </w:t>
      </w:r>
      <w:r w:rsidRPr="00E20554">
        <w:t>landing</w:t>
      </w:r>
      <w:r w:rsidRPr="00E20554">
        <w:rPr>
          <w:spacing w:val="-3"/>
        </w:rPr>
        <w:t xml:space="preserve"> </w:t>
      </w:r>
      <w:r w:rsidRPr="00E20554">
        <w:t>precision</w:t>
      </w:r>
      <w:r w:rsidRPr="00E20554">
        <w:rPr>
          <w:spacing w:val="-3"/>
        </w:rPr>
        <w:t xml:space="preserve"> </w:t>
      </w:r>
      <w:r w:rsidRPr="00E20554">
        <w:t>when</w:t>
      </w:r>
      <w:r w:rsidRPr="00E20554">
        <w:rPr>
          <w:spacing w:val="-3"/>
        </w:rPr>
        <w:t xml:space="preserve"> </w:t>
      </w:r>
      <w:r w:rsidRPr="00E20554">
        <w:t>participants</w:t>
      </w:r>
      <w:r w:rsidRPr="00E20554">
        <w:rPr>
          <w:spacing w:val="-3"/>
        </w:rPr>
        <w:t xml:space="preserve"> </w:t>
      </w:r>
      <w:r w:rsidRPr="00E20554">
        <w:t>saccaded</w:t>
      </w:r>
      <w:r w:rsidRPr="00E20554">
        <w:rPr>
          <w:spacing w:val="-3"/>
        </w:rPr>
        <w:t xml:space="preserve"> </w:t>
      </w:r>
      <w:r w:rsidRPr="00E20554">
        <w:t>toward</w:t>
      </w:r>
      <w:r w:rsidRPr="00E20554">
        <w:rPr>
          <w:spacing w:val="-3"/>
        </w:rPr>
        <w:t xml:space="preserve"> </w:t>
      </w:r>
      <w:r w:rsidRPr="00E20554">
        <w:t>down-</w:t>
      </w:r>
      <w:r w:rsidRPr="00E20554">
        <w:rPr>
          <w:spacing w:val="-3"/>
        </w:rPr>
        <w:t xml:space="preserve"> </w:t>
      </w:r>
      <w:r w:rsidRPr="00E20554">
        <w:t xml:space="preserve">compared </w:t>
      </w:r>
      <w:r w:rsidRPr="00E20554">
        <w:rPr>
          <w:spacing w:val="-10"/>
        </w:rPr>
        <w:t>with</w:t>
      </w:r>
      <w:r w:rsidRPr="00E20554">
        <w:rPr>
          <w:spacing w:val="-9"/>
        </w:rPr>
        <w:t xml:space="preserve"> </w:t>
      </w:r>
      <w:r w:rsidRPr="00E20554">
        <w:rPr>
          <w:spacing w:val="-10"/>
        </w:rPr>
        <w:t>upward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saccades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(</w:t>
      </w:r>
      <w:r w:rsidRPr="00E20554">
        <w:rPr>
          <w:rFonts w:ascii="Calibri" w:hAnsi="Calibri"/>
          <w:i/>
          <w:spacing w:val="-10"/>
        </w:rPr>
        <w:t>β</w:t>
      </w:r>
      <w:r w:rsidRPr="00E20554">
        <w:rPr>
          <w:rFonts w:ascii="Calibri" w:hAnsi="Calibri"/>
          <w:i/>
          <w:spacing w:val="-3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0.267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SE</w:t>
      </w:r>
      <w:r w:rsidRPr="00E20554">
        <w:rPr>
          <w:i/>
          <w:spacing w:val="-9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0.112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t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2.376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p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.018),</w:t>
      </w:r>
      <w:r w:rsidRPr="00E20554">
        <w:rPr>
          <w:spacing w:val="-1"/>
        </w:rPr>
        <w:t xml:space="preserve"> </w:t>
      </w:r>
      <w:r w:rsidRPr="00E20554">
        <w:rPr>
          <w:spacing w:val="-10"/>
        </w:rPr>
        <w:t>but</w:t>
      </w:r>
      <w:r w:rsidRPr="00E20554">
        <w:t xml:space="preserve"> </w:t>
      </w:r>
      <w:r w:rsidRPr="00E20554">
        <w:rPr>
          <w:spacing w:val="-10"/>
        </w:rPr>
        <w:t>this</w:t>
      </w:r>
      <w:r w:rsidRPr="00E20554">
        <w:t xml:space="preserve"> </w:t>
      </w:r>
      <w:r w:rsidRPr="00E20554">
        <w:rPr>
          <w:spacing w:val="-10"/>
        </w:rPr>
        <w:t>effect</w:t>
      </w:r>
      <w:r w:rsidRPr="00E20554">
        <w:t xml:space="preserve"> </w:t>
      </w:r>
      <w:r w:rsidRPr="00E20554">
        <w:rPr>
          <w:spacing w:val="-10"/>
        </w:rPr>
        <w:t>was</w:t>
      </w:r>
      <w:r w:rsidRPr="00E20554">
        <w:t xml:space="preserve"> </w:t>
      </w:r>
      <w:r w:rsidRPr="00E20554">
        <w:rPr>
          <w:spacing w:val="-10"/>
        </w:rPr>
        <w:t xml:space="preserve">not </w:t>
      </w:r>
      <w:r w:rsidRPr="00E20554">
        <w:rPr>
          <w:w w:val="90"/>
        </w:rPr>
        <w:t>reliable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in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Experiment</w:t>
      </w:r>
      <w:r w:rsidRPr="00E20554">
        <w:rPr>
          <w:spacing w:val="-8"/>
          <w:w w:val="90"/>
        </w:rPr>
        <w:t xml:space="preserve"> </w:t>
      </w:r>
      <w:r w:rsidRPr="00E20554">
        <w:rPr>
          <w:w w:val="90"/>
        </w:rPr>
        <w:t>2 (</w:t>
      </w:r>
      <w:r w:rsidRPr="00E20554">
        <w:rPr>
          <w:rFonts w:ascii="Calibri" w:hAnsi="Calibri"/>
          <w:i/>
          <w:w w:val="90"/>
        </w:rPr>
        <w:t>β</w:t>
      </w:r>
      <w:r w:rsidRPr="00E20554">
        <w:rPr>
          <w:rFonts w:ascii="Calibri" w:hAnsi="Calibri"/>
          <w:i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0.222, </w:t>
      </w:r>
      <w:r w:rsidRPr="00E20554">
        <w:rPr>
          <w:i/>
          <w:w w:val="90"/>
        </w:rPr>
        <w:t>SE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0.125, </w:t>
      </w:r>
      <w:r w:rsidRPr="00E20554">
        <w:rPr>
          <w:i/>
          <w:w w:val="90"/>
        </w:rPr>
        <w:t>t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 xml:space="preserve">1.781, </w:t>
      </w:r>
      <w:r w:rsidRPr="00E20554">
        <w:rPr>
          <w:i/>
          <w:w w:val="90"/>
        </w:rPr>
        <w:t>p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.075).</w:t>
      </w:r>
      <w:r w:rsidRPr="00E20554">
        <w:rPr>
          <w:spacing w:val="16"/>
        </w:rPr>
        <w:t xml:space="preserve"> </w:t>
      </w:r>
      <w:r w:rsidRPr="00E20554">
        <w:rPr>
          <w:w w:val="90"/>
        </w:rPr>
        <w:t xml:space="preserve">The interaction effect </w:t>
      </w:r>
      <w:r w:rsidRPr="00E20554">
        <w:rPr>
          <w:spacing w:val="-6"/>
        </w:rPr>
        <w:t>was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non-significant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in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both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experiments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(</w:t>
      </w:r>
      <w:r w:rsidRPr="00E20554">
        <w:rPr>
          <w:i/>
          <w:spacing w:val="-6"/>
        </w:rPr>
        <w:t>t</w:t>
      </w:r>
      <w:r w:rsidRPr="00E20554">
        <w:rPr>
          <w:spacing w:val="-6"/>
        </w:rPr>
        <w:t>s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&lt;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1.73,</w:t>
      </w:r>
      <w:r w:rsidRPr="00E20554">
        <w:rPr>
          <w:spacing w:val="-12"/>
        </w:rPr>
        <w:t xml:space="preserve"> </w:t>
      </w:r>
      <w:r w:rsidRPr="00E20554">
        <w:rPr>
          <w:i/>
          <w:spacing w:val="-6"/>
        </w:rPr>
        <w:t>p</w:t>
      </w:r>
      <w:r w:rsidRPr="00E20554">
        <w:rPr>
          <w:spacing w:val="-6"/>
        </w:rPr>
        <w:t>s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&gt;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.08).</w:t>
      </w:r>
      <w:r w:rsidRPr="00E20554">
        <w:rPr>
          <w:spacing w:val="16"/>
        </w:rPr>
        <w:t xml:space="preserve"> </w:t>
      </w:r>
      <w:r w:rsidRPr="00E20554">
        <w:rPr>
          <w:spacing w:val="-6"/>
        </w:rPr>
        <w:t>By contrast,</w:t>
      </w:r>
      <w:r w:rsidRPr="00E20554">
        <w:rPr>
          <w:spacing w:val="-2"/>
        </w:rPr>
        <w:t xml:space="preserve"> </w:t>
      </w:r>
      <w:r w:rsidRPr="00E20554">
        <w:rPr>
          <w:spacing w:val="-6"/>
        </w:rPr>
        <w:t xml:space="preserve">we analyzed </w:t>
      </w:r>
      <w:r w:rsidRPr="00E20554">
        <w:t>the</w:t>
      </w:r>
      <w:r w:rsidRPr="00E20554">
        <w:rPr>
          <w:spacing w:val="-19"/>
        </w:rPr>
        <w:t xml:space="preserve"> </w:t>
      </w:r>
      <w:r w:rsidRPr="00E20554">
        <w:t>y</w:t>
      </w:r>
      <w:r w:rsidRPr="00E20554">
        <w:rPr>
          <w:spacing w:val="-18"/>
        </w:rPr>
        <w:t xml:space="preserve"> </w:t>
      </w:r>
      <w:r w:rsidRPr="00E20554">
        <w:t>coordinate</w:t>
      </w:r>
      <w:r w:rsidRPr="00E20554">
        <w:rPr>
          <w:spacing w:val="-18"/>
        </w:rPr>
        <w:t xml:space="preserve"> </w:t>
      </w:r>
      <w:r w:rsidRPr="00E20554">
        <w:t>landing</w:t>
      </w:r>
      <w:r w:rsidRPr="00E20554">
        <w:rPr>
          <w:spacing w:val="-18"/>
        </w:rPr>
        <w:t xml:space="preserve"> </w:t>
      </w:r>
      <w:r w:rsidRPr="00E20554">
        <w:t>positions</w:t>
      </w:r>
      <w:r w:rsidRPr="00E20554">
        <w:rPr>
          <w:spacing w:val="-18"/>
        </w:rPr>
        <w:t xml:space="preserve"> </w:t>
      </w:r>
      <w:r w:rsidRPr="00E20554">
        <w:t>and</w:t>
      </w:r>
      <w:r w:rsidRPr="00E20554">
        <w:rPr>
          <w:spacing w:val="-18"/>
        </w:rPr>
        <w:t xml:space="preserve"> </w:t>
      </w:r>
      <w:r w:rsidRPr="00E20554">
        <w:t>found</w:t>
      </w:r>
      <w:r w:rsidRPr="00E20554">
        <w:rPr>
          <w:spacing w:val="-18"/>
        </w:rPr>
        <w:t xml:space="preserve"> </w:t>
      </w:r>
      <w:r w:rsidRPr="00E20554">
        <w:t>that</w:t>
      </w:r>
      <w:r w:rsidRPr="00E20554">
        <w:rPr>
          <w:spacing w:val="-18"/>
        </w:rPr>
        <w:t xml:space="preserve"> </w:t>
      </w:r>
      <w:r w:rsidRPr="00E20554">
        <w:t>participants</w:t>
      </w:r>
      <w:r w:rsidRPr="00E20554">
        <w:rPr>
          <w:spacing w:val="-18"/>
        </w:rPr>
        <w:t xml:space="preserve"> </w:t>
      </w:r>
      <w:r w:rsidRPr="00E20554">
        <w:t>tended</w:t>
      </w:r>
      <w:r w:rsidRPr="00E20554">
        <w:rPr>
          <w:spacing w:val="-18"/>
        </w:rPr>
        <w:t xml:space="preserve"> </w:t>
      </w:r>
      <w:r w:rsidRPr="00E20554">
        <w:t>to</w:t>
      </w:r>
      <w:r w:rsidRPr="00E20554">
        <w:rPr>
          <w:spacing w:val="-18"/>
        </w:rPr>
        <w:t xml:space="preserve"> </w:t>
      </w:r>
      <w:r w:rsidRPr="00E20554">
        <w:t>under-</w:t>
      </w:r>
      <w:r w:rsidRPr="00E20554">
        <w:rPr>
          <w:spacing w:val="-18"/>
        </w:rPr>
        <w:t xml:space="preserve"> </w:t>
      </w:r>
      <w:r w:rsidRPr="00E20554">
        <w:t xml:space="preserve">and </w:t>
      </w:r>
      <w:r w:rsidRPr="00E20554">
        <w:rPr>
          <w:spacing w:val="-8"/>
        </w:rPr>
        <w:t>overshoot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their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up-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and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downward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saccades,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respectively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(Exp.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1:</w:t>
      </w:r>
      <w:r w:rsidRPr="00E20554">
        <w:rPr>
          <w:spacing w:val="-10"/>
        </w:rPr>
        <w:t xml:space="preserve"> </w:t>
      </w:r>
      <w:r w:rsidRPr="00E20554">
        <w:rPr>
          <w:rFonts w:ascii="Calibri" w:hAnsi="Calibri"/>
          <w:i/>
          <w:spacing w:val="-8"/>
        </w:rPr>
        <w:t>β</w:t>
      </w:r>
      <w:r w:rsidRPr="00E20554">
        <w:rPr>
          <w:rFonts w:ascii="Calibri" w:hAnsi="Calibri"/>
          <w:i/>
          <w:spacing w:val="6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2.101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SE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 xml:space="preserve">0.276, </w:t>
      </w:r>
      <w:r w:rsidRPr="00E20554">
        <w:rPr>
          <w:i/>
          <w:spacing w:val="-10"/>
        </w:rPr>
        <w:t>t</w:t>
      </w:r>
      <w:r w:rsidRPr="00E20554">
        <w:rPr>
          <w:i/>
          <w:spacing w:val="-9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7.614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p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&lt;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.001;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Exp.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2:</w:t>
      </w:r>
      <w:r w:rsidRPr="00E20554">
        <w:rPr>
          <w:spacing w:val="-8"/>
        </w:rPr>
        <w:t xml:space="preserve"> </w:t>
      </w:r>
      <w:r w:rsidRPr="00E20554">
        <w:rPr>
          <w:rFonts w:ascii="Calibri" w:hAnsi="Calibri"/>
          <w:i/>
          <w:spacing w:val="-10"/>
        </w:rPr>
        <w:t>β</w:t>
      </w:r>
      <w:r w:rsidRPr="00E20554">
        <w:rPr>
          <w:rFonts w:ascii="Calibri" w:hAnsi="Calibri"/>
          <w:i/>
          <w:spacing w:val="-4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2.419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SE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0.558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t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4.335,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p</w:t>
      </w:r>
      <w:r w:rsidRPr="00E20554">
        <w:rPr>
          <w:i/>
          <w:spacing w:val="-8"/>
        </w:rPr>
        <w:t xml:space="preserve"> </w:t>
      </w:r>
      <w:r w:rsidRPr="00E20554">
        <w:rPr>
          <w:spacing w:val="-10"/>
        </w:rPr>
        <w:t>&lt;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.001</w:t>
      </w:r>
      <w:r w:rsidRPr="00E20554">
        <w:rPr>
          <w:spacing w:val="-9"/>
        </w:rPr>
        <w:t xml:space="preserve"> </w:t>
      </w:r>
      <w:r w:rsidRPr="00E20554">
        <w:rPr>
          <w:spacing w:val="-10"/>
        </w:rPr>
        <w:t>-</w:t>
      </w:r>
      <w:r w:rsidRPr="00E20554">
        <w:rPr>
          <w:spacing w:val="8"/>
        </w:rPr>
        <w:t xml:space="preserve"> </w:t>
      </w:r>
      <w:r w:rsidRPr="00E20554">
        <w:rPr>
          <w:spacing w:val="-10"/>
        </w:rPr>
        <w:t>other</w:t>
      </w:r>
      <w:r w:rsidRPr="00E20554">
        <w:rPr>
          <w:spacing w:val="14"/>
        </w:rPr>
        <w:t xml:space="preserve"> </w:t>
      </w:r>
      <w:r w:rsidRPr="00E20554">
        <w:rPr>
          <w:spacing w:val="-10"/>
        </w:rPr>
        <w:t>effects</w:t>
      </w:r>
      <w:r w:rsidRPr="00E20554">
        <w:rPr>
          <w:spacing w:val="13"/>
        </w:rPr>
        <w:t xml:space="preserve"> </w:t>
      </w:r>
      <w:r w:rsidRPr="00E20554">
        <w:rPr>
          <w:spacing w:val="-10"/>
        </w:rPr>
        <w:t xml:space="preserve">were </w:t>
      </w:r>
      <w:r w:rsidRPr="00E20554">
        <w:rPr>
          <w:spacing w:val="-4"/>
        </w:rPr>
        <w:t>non-significant,</w:t>
      </w:r>
      <w:r w:rsidRPr="00E20554">
        <w:rPr>
          <w:spacing w:val="-15"/>
        </w:rPr>
        <w:t xml:space="preserve"> </w:t>
      </w:r>
      <w:r w:rsidRPr="00E20554">
        <w:rPr>
          <w:i/>
          <w:spacing w:val="-4"/>
        </w:rPr>
        <w:t>t</w:t>
      </w:r>
      <w:r w:rsidRPr="00E20554">
        <w:rPr>
          <w:spacing w:val="-4"/>
        </w:rPr>
        <w:t>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lt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1.40,</w:t>
      </w:r>
      <w:r w:rsidRPr="00E20554">
        <w:rPr>
          <w:spacing w:val="-14"/>
        </w:rPr>
        <w:t xml:space="preserve"> </w:t>
      </w:r>
      <w:r w:rsidRPr="00E20554">
        <w:rPr>
          <w:i/>
          <w:spacing w:val="-4"/>
        </w:rPr>
        <w:t>p</w:t>
      </w:r>
      <w:r w:rsidRPr="00E20554">
        <w:rPr>
          <w:spacing w:val="-4"/>
        </w:rPr>
        <w:t>s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gt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.16)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Saccade</w:t>
      </w:r>
      <w:r w:rsidRPr="00E20554">
        <w:rPr>
          <w:spacing w:val="-8"/>
        </w:rPr>
        <w:t xml:space="preserve"> </w:t>
      </w:r>
      <w:r w:rsidRPr="00E20554">
        <w:rPr>
          <w:spacing w:val="-4"/>
        </w:rPr>
        <w:t xml:space="preserve">amplitudes complemented this findings, </w:t>
      </w:r>
      <w:r w:rsidRPr="00E20554">
        <w:rPr>
          <w:spacing w:val="-2"/>
        </w:rPr>
        <w:t>downward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saccade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ha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larger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amplitudes</w:t>
      </w:r>
      <w:r w:rsidRPr="00E20554">
        <w:rPr>
          <w:spacing w:val="-10"/>
        </w:rPr>
        <w:t xml:space="preserve"> </w:t>
      </w:r>
      <w:r w:rsidRPr="00E20554">
        <w:rPr>
          <w:spacing w:val="-2"/>
        </w:rPr>
        <w:t>than</w:t>
      </w:r>
      <w:r w:rsidRPr="00E20554">
        <w:rPr>
          <w:spacing w:val="-10"/>
        </w:rPr>
        <w:t xml:space="preserve"> </w:t>
      </w:r>
      <w:r w:rsidRPr="00E20554">
        <w:rPr>
          <w:spacing w:val="-2"/>
        </w:rPr>
        <w:t>upward</w:t>
      </w:r>
      <w:r w:rsidRPr="00E20554">
        <w:rPr>
          <w:spacing w:val="-10"/>
        </w:rPr>
        <w:t xml:space="preserve"> </w:t>
      </w:r>
      <w:r w:rsidRPr="00E20554">
        <w:rPr>
          <w:spacing w:val="-2"/>
        </w:rPr>
        <w:t>saccades</w:t>
      </w:r>
      <w:r w:rsidRPr="00E20554">
        <w:rPr>
          <w:spacing w:val="-10"/>
        </w:rPr>
        <w:t xml:space="preserve"> </w:t>
      </w:r>
      <w:r w:rsidRPr="00E20554">
        <w:rPr>
          <w:spacing w:val="-2"/>
        </w:rPr>
        <w:t>(Exp.</w:t>
      </w:r>
      <w:r w:rsidRPr="00E20554">
        <w:rPr>
          <w:spacing w:val="9"/>
        </w:rPr>
        <w:t xml:space="preserve"> </w:t>
      </w:r>
      <w:r w:rsidRPr="00E20554">
        <w:rPr>
          <w:spacing w:val="-2"/>
        </w:rPr>
        <w:t xml:space="preserve">1: </w:t>
      </w:r>
      <w:r w:rsidRPr="00E20554">
        <w:rPr>
          <w:rFonts w:ascii="Calibri" w:hAnsi="Calibri"/>
          <w:i/>
          <w:spacing w:val="-2"/>
        </w:rPr>
        <w:t>β</w:t>
      </w:r>
      <w:r w:rsidRPr="00E20554">
        <w:rPr>
          <w:rFonts w:ascii="Calibri" w:hAnsi="Calibri"/>
          <w:i/>
          <w:spacing w:val="-9"/>
        </w:rPr>
        <w:t xml:space="preserve"> </w:t>
      </w:r>
      <w:r w:rsidRPr="00E20554">
        <w:rPr>
          <w:spacing w:val="-2"/>
        </w:rPr>
        <w:t>=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 xml:space="preserve">1.979, </w:t>
      </w:r>
      <w:r w:rsidRPr="00E20554">
        <w:rPr>
          <w:i/>
          <w:w w:val="90"/>
        </w:rPr>
        <w:t>SE</w:t>
      </w:r>
      <w:r w:rsidRPr="00E20554">
        <w:rPr>
          <w:i/>
          <w:spacing w:val="-2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0.274,</w:t>
      </w:r>
      <w:r w:rsidRPr="00E20554">
        <w:rPr>
          <w:spacing w:val="-11"/>
          <w:w w:val="90"/>
        </w:rPr>
        <w:t xml:space="preserve"> </w:t>
      </w:r>
      <w:r w:rsidRPr="00E20554">
        <w:rPr>
          <w:i/>
          <w:w w:val="90"/>
        </w:rPr>
        <w:t>t</w:t>
      </w:r>
      <w:r w:rsidRPr="00E20554">
        <w:rPr>
          <w:i/>
          <w:spacing w:val="-26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5"/>
          <w:w w:val="90"/>
        </w:rPr>
        <w:t xml:space="preserve"> </w:t>
      </w:r>
      <w:r w:rsidRPr="00E20554">
        <w:rPr>
          <w:w w:val="90"/>
        </w:rPr>
        <w:t>7.229,</w:t>
      </w:r>
      <w:r w:rsidRPr="00E20554">
        <w:rPr>
          <w:spacing w:val="-11"/>
          <w:w w:val="90"/>
        </w:rPr>
        <w:t xml:space="preserve"> </w:t>
      </w:r>
      <w:r w:rsidRPr="00E20554">
        <w:rPr>
          <w:i/>
          <w:w w:val="90"/>
        </w:rPr>
        <w:t>p</w:t>
      </w:r>
      <w:r w:rsidRPr="00E20554">
        <w:rPr>
          <w:i/>
          <w:spacing w:val="-26"/>
          <w:w w:val="90"/>
        </w:rPr>
        <w:t xml:space="preserve"> </w:t>
      </w:r>
      <w:r w:rsidRPr="00E20554">
        <w:rPr>
          <w:w w:val="90"/>
        </w:rPr>
        <w:t>&lt;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.001;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Exp.</w:t>
      </w:r>
      <w:r w:rsidRPr="00E20554">
        <w:rPr>
          <w:spacing w:val="-10"/>
          <w:w w:val="90"/>
        </w:rPr>
        <w:t xml:space="preserve"> </w:t>
      </w:r>
      <w:r w:rsidRPr="00E20554">
        <w:rPr>
          <w:w w:val="90"/>
        </w:rPr>
        <w:t>2:</w:t>
      </w:r>
      <w:r w:rsidRPr="00E20554">
        <w:rPr>
          <w:spacing w:val="-5"/>
        </w:rPr>
        <w:t xml:space="preserve"> </w:t>
      </w:r>
      <w:r w:rsidRPr="00E20554">
        <w:rPr>
          <w:rFonts w:ascii="Calibri" w:hAnsi="Calibri"/>
          <w:i/>
          <w:w w:val="90"/>
        </w:rPr>
        <w:t>β</w:t>
      </w:r>
      <w:r w:rsidRPr="00E20554">
        <w:rPr>
          <w:rFonts w:ascii="Calibri" w:hAnsi="Calibri"/>
          <w:i/>
          <w:spacing w:val="-3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2.383,</w:t>
      </w:r>
      <w:r w:rsidRPr="00E20554">
        <w:rPr>
          <w:spacing w:val="-11"/>
          <w:w w:val="90"/>
        </w:rPr>
        <w:t xml:space="preserve"> </w:t>
      </w:r>
      <w:r w:rsidRPr="00E20554">
        <w:rPr>
          <w:i/>
          <w:w w:val="90"/>
        </w:rPr>
        <w:t>SE</w:t>
      </w:r>
      <w:r w:rsidRPr="00E20554">
        <w:rPr>
          <w:i/>
          <w:spacing w:val="-2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0.536,</w:t>
      </w:r>
      <w:r w:rsidRPr="00E20554">
        <w:rPr>
          <w:spacing w:val="-10"/>
          <w:w w:val="90"/>
        </w:rPr>
        <w:t xml:space="preserve"> </w:t>
      </w:r>
      <w:r w:rsidRPr="00E20554">
        <w:rPr>
          <w:i/>
          <w:w w:val="90"/>
        </w:rPr>
        <w:t>t</w:t>
      </w:r>
      <w:r w:rsidRPr="00E20554">
        <w:rPr>
          <w:i/>
          <w:spacing w:val="-26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4.444,</w:t>
      </w:r>
      <w:r w:rsidRPr="00E20554">
        <w:rPr>
          <w:spacing w:val="-11"/>
          <w:w w:val="90"/>
        </w:rPr>
        <w:t xml:space="preserve"> </w:t>
      </w:r>
      <w:r w:rsidRPr="00E20554">
        <w:rPr>
          <w:i/>
          <w:w w:val="90"/>
        </w:rPr>
        <w:t>p</w:t>
      </w:r>
      <w:r w:rsidRPr="00E20554">
        <w:rPr>
          <w:i/>
          <w:spacing w:val="-26"/>
          <w:w w:val="90"/>
        </w:rPr>
        <w:t xml:space="preserve"> </w:t>
      </w:r>
      <w:r w:rsidRPr="00E20554">
        <w:rPr>
          <w:w w:val="90"/>
        </w:rPr>
        <w:t>&lt;</w:t>
      </w:r>
      <w:r w:rsidRPr="00E20554">
        <w:rPr>
          <w:spacing w:val="-25"/>
          <w:w w:val="90"/>
        </w:rPr>
        <w:t xml:space="preserve"> </w:t>
      </w:r>
      <w:r w:rsidRPr="00E20554">
        <w:rPr>
          <w:w w:val="90"/>
        </w:rPr>
        <w:t>.001</w:t>
      </w:r>
      <w:r w:rsidRPr="00E20554">
        <w:rPr>
          <w:spacing w:val="-14"/>
          <w:w w:val="90"/>
        </w:rPr>
        <w:t xml:space="preserve"> </w:t>
      </w:r>
      <w:r w:rsidRPr="00E20554">
        <w:rPr>
          <w:w w:val="90"/>
        </w:rPr>
        <w:t>-</w:t>
      </w:r>
      <w:r w:rsidRPr="00E20554">
        <w:rPr>
          <w:spacing w:val="-14"/>
          <w:w w:val="90"/>
        </w:rPr>
        <w:t xml:space="preserve"> </w:t>
      </w:r>
      <w:r w:rsidRPr="00E20554">
        <w:rPr>
          <w:w w:val="90"/>
        </w:rPr>
        <w:t>other</w:t>
      </w:r>
      <w:r w:rsidRPr="00E20554">
        <w:rPr>
          <w:spacing w:val="-14"/>
          <w:w w:val="90"/>
        </w:rPr>
        <w:t xml:space="preserve"> </w:t>
      </w:r>
      <w:r w:rsidRPr="00E20554">
        <w:rPr>
          <w:w w:val="90"/>
        </w:rPr>
        <w:t>effects</w:t>
      </w:r>
    </w:p>
    <w:p w14:paraId="46137852" w14:textId="77777777" w:rsidR="00975A6D" w:rsidRPr="00E20554" w:rsidRDefault="00000000">
      <w:pPr>
        <w:pStyle w:val="BodyText"/>
        <w:spacing w:before="113"/>
        <w:ind w:left="142"/>
        <w:jc w:val="both"/>
      </w:pPr>
      <w:r w:rsidRPr="00E20554">
        <w:rPr>
          <w:spacing w:val="-6"/>
        </w:rPr>
        <w:t>were</w:t>
      </w:r>
      <w:r w:rsidRPr="00E20554">
        <w:rPr>
          <w:spacing w:val="-5"/>
        </w:rPr>
        <w:t xml:space="preserve"> </w:t>
      </w:r>
      <w:r w:rsidRPr="00E20554">
        <w:rPr>
          <w:spacing w:val="-6"/>
        </w:rPr>
        <w:t>non-significant,</w:t>
      </w:r>
      <w:r w:rsidRPr="00E20554">
        <w:rPr>
          <w:spacing w:val="-4"/>
        </w:rPr>
        <w:t xml:space="preserve"> </w:t>
      </w:r>
      <w:r w:rsidRPr="00E20554">
        <w:rPr>
          <w:i/>
          <w:spacing w:val="-6"/>
        </w:rPr>
        <w:t>t</w:t>
      </w:r>
      <w:r w:rsidRPr="00E20554">
        <w:rPr>
          <w:spacing w:val="-6"/>
        </w:rPr>
        <w:t>s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&lt;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1.50,</w:t>
      </w:r>
      <w:r w:rsidRPr="00E20554">
        <w:rPr>
          <w:spacing w:val="-5"/>
        </w:rPr>
        <w:t xml:space="preserve"> </w:t>
      </w:r>
      <w:r w:rsidRPr="00E20554">
        <w:rPr>
          <w:i/>
          <w:spacing w:val="-6"/>
        </w:rPr>
        <w:t>p</w:t>
      </w:r>
      <w:r w:rsidRPr="00E20554">
        <w:rPr>
          <w:spacing w:val="-6"/>
        </w:rPr>
        <w:t>s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&gt;</w:t>
      </w:r>
      <w:r w:rsidRPr="00E20554">
        <w:rPr>
          <w:spacing w:val="-32"/>
        </w:rPr>
        <w:t xml:space="preserve"> </w:t>
      </w:r>
      <w:r w:rsidRPr="00E20554">
        <w:rPr>
          <w:spacing w:val="-6"/>
        </w:rPr>
        <w:t>.13).</w:t>
      </w:r>
    </w:p>
    <w:p w14:paraId="73FBC1EB" w14:textId="77777777" w:rsidR="00975A6D" w:rsidRPr="00E20554" w:rsidRDefault="00000000">
      <w:pPr>
        <w:pStyle w:val="BodyText"/>
        <w:spacing w:before="154" w:line="374" w:lineRule="auto"/>
        <w:ind w:left="142" w:right="139" w:firstLine="351"/>
        <w:jc w:val="both"/>
      </w:pPr>
      <w:r w:rsidRPr="00E20554">
        <w:rPr>
          <w:spacing w:val="-2"/>
        </w:rPr>
        <w:t>To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summarize,</w:t>
      </w:r>
      <w:r w:rsidRPr="00E20554">
        <w:rPr>
          <w:spacing w:val="-7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observe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consistent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under-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overshoot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fo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up-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 xml:space="preserve">down- </w:t>
      </w:r>
      <w:r w:rsidRPr="00E20554">
        <w:rPr>
          <w:spacing w:val="-4"/>
        </w:rPr>
        <w:t>ward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saccades,</w:t>
      </w:r>
      <w:r w:rsidRPr="00E20554">
        <w:rPr>
          <w:spacing w:val="-8"/>
        </w:rPr>
        <w:t xml:space="preserve"> </w:t>
      </w:r>
      <w:r w:rsidRPr="00E20554">
        <w:rPr>
          <w:spacing w:val="-4"/>
        </w:rPr>
        <w:t>bu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eyes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landed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as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clos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o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saccad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arget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both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directions, effectively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resulting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in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th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sam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fixated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luminance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between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>conditions.</w:t>
      </w:r>
      <w:r w:rsidRPr="00E20554">
        <w:rPr>
          <w:spacing w:val="15"/>
        </w:rPr>
        <w:t xml:space="preserve"> </w:t>
      </w:r>
      <w:r w:rsidRPr="00E20554">
        <w:rPr>
          <w:spacing w:val="-4"/>
        </w:rPr>
        <w:t>Our</w:t>
      </w:r>
      <w:r w:rsidRPr="00E20554">
        <w:rPr>
          <w:spacing w:val="-13"/>
        </w:rPr>
        <w:t xml:space="preserve"> </w:t>
      </w:r>
      <w:r w:rsidRPr="00E20554">
        <w:rPr>
          <w:spacing w:val="-4"/>
        </w:rPr>
        <w:t xml:space="preserve">findings </w:t>
      </w:r>
      <w:r w:rsidRPr="00E20554">
        <w:t>dovetail</w:t>
      </w:r>
      <w:r w:rsidRPr="00E20554">
        <w:rPr>
          <w:spacing w:val="-14"/>
        </w:rPr>
        <w:t xml:space="preserve"> </w:t>
      </w:r>
      <w:r w:rsidRPr="00E20554">
        <w:t>with</w:t>
      </w:r>
      <w:r w:rsidRPr="00E20554">
        <w:rPr>
          <w:spacing w:val="-14"/>
        </w:rPr>
        <w:t xml:space="preserve"> </w:t>
      </w:r>
      <w:r w:rsidRPr="00E20554">
        <w:t>the</w:t>
      </w:r>
      <w:r w:rsidRPr="00E20554">
        <w:rPr>
          <w:spacing w:val="-14"/>
        </w:rPr>
        <w:t xml:space="preserve"> </w:t>
      </w:r>
      <w:r w:rsidRPr="00E20554">
        <w:t>results</w:t>
      </w:r>
      <w:r w:rsidRPr="00E20554">
        <w:rPr>
          <w:spacing w:val="-14"/>
        </w:rPr>
        <w:t xml:space="preserve"> </w:t>
      </w:r>
      <w:r w:rsidRPr="00E20554">
        <w:t>from</w:t>
      </w:r>
      <w:r w:rsidRPr="00E20554">
        <w:rPr>
          <w:spacing w:val="-14"/>
        </w:rPr>
        <w:t xml:space="preserve"> </w:t>
      </w:r>
      <w:r w:rsidRPr="00E20554">
        <w:t>Collewijn</w:t>
      </w:r>
      <w:r w:rsidRPr="00E20554">
        <w:rPr>
          <w:spacing w:val="-14"/>
        </w:rPr>
        <w:t xml:space="preserve"> </w:t>
      </w:r>
      <w:r w:rsidRPr="00E20554">
        <w:t>et</w:t>
      </w:r>
      <w:r w:rsidRPr="00E20554">
        <w:rPr>
          <w:spacing w:val="-14"/>
        </w:rPr>
        <w:t xml:space="preserve"> </w:t>
      </w:r>
      <w:r w:rsidRPr="00E20554">
        <w:t>al.</w:t>
      </w:r>
      <w:r w:rsidRPr="00E20554">
        <w:rPr>
          <w:spacing w:val="-14"/>
        </w:rPr>
        <w:t xml:space="preserve"> </w:t>
      </w:r>
      <w:r w:rsidRPr="00E20554">
        <w:t>(</w:t>
      </w:r>
      <w:hyperlink w:anchor="_bookmark3" w:history="1">
        <w:r w:rsidRPr="00E20554">
          <w:t>1988</w:t>
        </w:r>
      </w:hyperlink>
      <w:r w:rsidRPr="00E20554">
        <w:t>)</w:t>
      </w:r>
      <w:r w:rsidRPr="00E20554">
        <w:rPr>
          <w:spacing w:val="-14"/>
        </w:rPr>
        <w:t xml:space="preserve"> </w:t>
      </w:r>
      <w:r w:rsidRPr="00E20554">
        <w:t>wherein</w:t>
      </w:r>
      <w:r w:rsidRPr="00E20554">
        <w:rPr>
          <w:spacing w:val="-14"/>
        </w:rPr>
        <w:t xml:space="preserve"> </w:t>
      </w:r>
      <w:r w:rsidRPr="00E20554">
        <w:t>participants</w:t>
      </w:r>
      <w:r w:rsidRPr="00E20554">
        <w:rPr>
          <w:spacing w:val="-14"/>
        </w:rPr>
        <w:t xml:space="preserve"> </w:t>
      </w:r>
      <w:r w:rsidRPr="00E20554">
        <w:t>system- atically</w:t>
      </w:r>
      <w:r w:rsidRPr="00E20554">
        <w:rPr>
          <w:spacing w:val="-3"/>
        </w:rPr>
        <w:t xml:space="preserve"> </w:t>
      </w:r>
      <w:r w:rsidRPr="00E20554">
        <w:t>under-</w:t>
      </w:r>
      <w:r w:rsidRPr="00E20554">
        <w:rPr>
          <w:spacing w:val="-2"/>
        </w:rPr>
        <w:t xml:space="preserve"> </w:t>
      </w:r>
      <w:r w:rsidRPr="00E20554">
        <w:t>and</w:t>
      </w:r>
      <w:r w:rsidRPr="00E20554">
        <w:rPr>
          <w:spacing w:val="-3"/>
        </w:rPr>
        <w:t xml:space="preserve"> </w:t>
      </w:r>
      <w:r w:rsidRPr="00E20554">
        <w:t>overshot</w:t>
      </w:r>
      <w:r w:rsidRPr="00E20554">
        <w:rPr>
          <w:spacing w:val="-2"/>
        </w:rPr>
        <w:t xml:space="preserve"> </w:t>
      </w:r>
      <w:r w:rsidRPr="00E20554">
        <w:t>the</w:t>
      </w:r>
      <w:r w:rsidRPr="00E20554">
        <w:rPr>
          <w:spacing w:val="-3"/>
        </w:rPr>
        <w:t xml:space="preserve"> </w:t>
      </w:r>
      <w:r w:rsidRPr="00E20554">
        <w:t>saccade</w:t>
      </w:r>
      <w:r w:rsidRPr="00E20554">
        <w:rPr>
          <w:spacing w:val="-2"/>
        </w:rPr>
        <w:t xml:space="preserve"> </w:t>
      </w:r>
      <w:r w:rsidRPr="00E20554">
        <w:t>targets</w:t>
      </w:r>
      <w:r w:rsidRPr="00E20554">
        <w:rPr>
          <w:spacing w:val="-3"/>
        </w:rPr>
        <w:t xml:space="preserve"> </w:t>
      </w:r>
      <w:r w:rsidRPr="00E20554">
        <w:t>for</w:t>
      </w:r>
      <w:r w:rsidRPr="00E20554">
        <w:rPr>
          <w:spacing w:val="-2"/>
        </w:rPr>
        <w:t xml:space="preserve"> </w:t>
      </w:r>
      <w:r w:rsidRPr="00E20554">
        <w:t>up-</w:t>
      </w:r>
      <w:r w:rsidRPr="00E20554">
        <w:rPr>
          <w:spacing w:val="-3"/>
        </w:rPr>
        <w:t xml:space="preserve"> </w:t>
      </w:r>
      <w:r w:rsidRPr="00E20554">
        <w:t>and</w:t>
      </w:r>
      <w:r w:rsidRPr="00E20554">
        <w:rPr>
          <w:spacing w:val="-2"/>
        </w:rPr>
        <w:t xml:space="preserve"> </w:t>
      </w:r>
      <w:r w:rsidRPr="00E20554">
        <w:t>downward</w:t>
      </w:r>
      <w:r w:rsidRPr="00E20554">
        <w:rPr>
          <w:spacing w:val="-3"/>
        </w:rPr>
        <w:t xml:space="preserve"> </w:t>
      </w:r>
      <w:r w:rsidRPr="00E20554">
        <w:t>saccades, respectively.</w:t>
      </w:r>
      <w:r w:rsidRPr="00E20554">
        <w:rPr>
          <w:spacing w:val="34"/>
        </w:rPr>
        <w:t xml:space="preserve"> </w:t>
      </w:r>
      <w:r w:rsidRPr="00E20554">
        <w:t>However,</w:t>
      </w:r>
      <w:r w:rsidRPr="00E20554">
        <w:rPr>
          <w:spacing w:val="-4"/>
        </w:rPr>
        <w:t xml:space="preserve"> </w:t>
      </w:r>
      <w:r w:rsidRPr="00E20554">
        <w:t>Hanning</w:t>
      </w:r>
      <w:r w:rsidRPr="00E20554">
        <w:rPr>
          <w:spacing w:val="-9"/>
        </w:rPr>
        <w:t xml:space="preserve"> </w:t>
      </w:r>
      <w:r w:rsidRPr="00E20554">
        <w:t>et</w:t>
      </w:r>
      <w:r w:rsidRPr="00E20554">
        <w:rPr>
          <w:spacing w:val="-9"/>
        </w:rPr>
        <w:t xml:space="preserve"> </w:t>
      </w:r>
      <w:r w:rsidRPr="00E20554">
        <w:t>al.</w:t>
      </w:r>
      <w:r w:rsidRPr="00E20554">
        <w:rPr>
          <w:spacing w:val="-9"/>
        </w:rPr>
        <w:t xml:space="preserve"> </w:t>
      </w:r>
      <w:r w:rsidRPr="00E20554">
        <w:t>(</w:t>
      </w:r>
      <w:hyperlink w:anchor="_bookmark4" w:history="1">
        <w:r w:rsidRPr="00E20554">
          <w:t>2022</w:t>
        </w:r>
      </w:hyperlink>
      <w:r w:rsidRPr="00E20554">
        <w:t>,</w:t>
      </w:r>
      <w:r w:rsidRPr="00E20554">
        <w:rPr>
          <w:spacing w:val="-5"/>
        </w:rPr>
        <w:t xml:space="preserve"> </w:t>
      </w:r>
      <w:hyperlink w:anchor="_bookmark5" w:history="1">
        <w:r w:rsidRPr="00E20554">
          <w:t>2024</w:t>
        </w:r>
      </w:hyperlink>
      <w:r w:rsidRPr="00E20554">
        <w:t>)</w:t>
      </w:r>
      <w:r w:rsidRPr="00E20554">
        <w:rPr>
          <w:spacing w:val="-9"/>
        </w:rPr>
        <w:t xml:space="preserve"> </w:t>
      </w:r>
      <w:r w:rsidRPr="00E20554">
        <w:t>did</w:t>
      </w:r>
      <w:r w:rsidRPr="00E20554">
        <w:rPr>
          <w:spacing w:val="-9"/>
        </w:rPr>
        <w:t xml:space="preserve"> </w:t>
      </w:r>
      <w:r w:rsidRPr="00E20554">
        <w:t>not</w:t>
      </w:r>
      <w:r w:rsidRPr="00E20554">
        <w:rPr>
          <w:spacing w:val="-9"/>
        </w:rPr>
        <w:t xml:space="preserve"> </w:t>
      </w:r>
      <w:r w:rsidRPr="00E20554">
        <w:t>observe</w:t>
      </w:r>
      <w:r w:rsidRPr="00E20554">
        <w:rPr>
          <w:spacing w:val="-9"/>
        </w:rPr>
        <w:t xml:space="preserve"> </w:t>
      </w:r>
      <w:r w:rsidRPr="00E20554">
        <w:t>differences</w:t>
      </w:r>
      <w:r w:rsidRPr="00E20554">
        <w:rPr>
          <w:spacing w:val="-9"/>
        </w:rPr>
        <w:t xml:space="preserve"> </w:t>
      </w:r>
      <w:r w:rsidRPr="00E20554">
        <w:t>in saccade</w:t>
      </w:r>
      <w:r w:rsidRPr="00E20554">
        <w:rPr>
          <w:spacing w:val="13"/>
        </w:rPr>
        <w:t xml:space="preserve"> </w:t>
      </w:r>
      <w:r w:rsidRPr="00E20554">
        <w:t>amplitudes</w:t>
      </w:r>
      <w:r w:rsidRPr="00E20554">
        <w:rPr>
          <w:spacing w:val="13"/>
        </w:rPr>
        <w:t xml:space="preserve"> </w:t>
      </w:r>
      <w:r w:rsidRPr="00E20554">
        <w:t>and</w:t>
      </w:r>
      <w:r w:rsidRPr="00E20554">
        <w:rPr>
          <w:spacing w:val="14"/>
        </w:rPr>
        <w:t xml:space="preserve"> </w:t>
      </w:r>
      <w:r w:rsidRPr="00E20554">
        <w:t>landing</w:t>
      </w:r>
      <w:r w:rsidRPr="00E20554">
        <w:rPr>
          <w:spacing w:val="13"/>
        </w:rPr>
        <w:t xml:space="preserve"> </w:t>
      </w:r>
      <w:r w:rsidRPr="00E20554">
        <w:t>precision</w:t>
      </w:r>
      <w:r w:rsidRPr="00E20554">
        <w:rPr>
          <w:spacing w:val="14"/>
        </w:rPr>
        <w:t xml:space="preserve"> </w:t>
      </w:r>
      <w:r w:rsidRPr="00E20554">
        <w:t>between</w:t>
      </w:r>
      <w:r w:rsidRPr="00E20554">
        <w:rPr>
          <w:spacing w:val="13"/>
        </w:rPr>
        <w:t xml:space="preserve"> </w:t>
      </w:r>
      <w:r w:rsidRPr="00E20554">
        <w:t>up-</w:t>
      </w:r>
      <w:r w:rsidRPr="00E20554">
        <w:rPr>
          <w:spacing w:val="14"/>
        </w:rPr>
        <w:t xml:space="preserve"> </w:t>
      </w:r>
      <w:r w:rsidRPr="00E20554">
        <w:t>and</w:t>
      </w:r>
      <w:r w:rsidRPr="00E20554">
        <w:rPr>
          <w:spacing w:val="13"/>
        </w:rPr>
        <w:t xml:space="preserve"> </w:t>
      </w:r>
      <w:r w:rsidRPr="00E20554">
        <w:t>downward</w:t>
      </w:r>
      <w:r w:rsidRPr="00E20554">
        <w:rPr>
          <w:spacing w:val="14"/>
        </w:rPr>
        <w:t xml:space="preserve"> </w:t>
      </w:r>
      <w:r w:rsidRPr="00E20554">
        <w:rPr>
          <w:spacing w:val="-2"/>
        </w:rPr>
        <w:t>saccades.</w:t>
      </w:r>
    </w:p>
    <w:p w14:paraId="1C4B564D" w14:textId="77777777" w:rsidR="00975A6D" w:rsidRPr="00E20554" w:rsidRDefault="00975A6D">
      <w:pPr>
        <w:pStyle w:val="BodyText"/>
        <w:spacing w:line="374" w:lineRule="auto"/>
        <w:jc w:val="both"/>
        <w:sectPr w:rsidR="00975A6D" w:rsidRPr="00E20554">
          <w:pgSz w:w="11910" w:h="16840"/>
          <w:pgMar w:top="1300" w:right="1417" w:bottom="1920" w:left="1417" w:header="0" w:footer="1735" w:gutter="0"/>
          <w:cols w:space="720"/>
        </w:sectPr>
      </w:pPr>
    </w:p>
    <w:p w14:paraId="113A7A41" w14:textId="77777777" w:rsidR="00975A6D" w:rsidRPr="00E20554" w:rsidRDefault="00000000">
      <w:pPr>
        <w:pStyle w:val="BodyText"/>
        <w:spacing w:before="115" w:line="372" w:lineRule="auto"/>
        <w:ind w:left="142" w:right="140"/>
        <w:jc w:val="both"/>
      </w:pPr>
      <w:r w:rsidRPr="00E20554"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393280" behindDoc="1" locked="0" layoutInCell="1" allowOverlap="1" wp14:anchorId="569DC4FB" wp14:editId="7D9AB85B">
                <wp:simplePos x="0" y="0"/>
                <wp:positionH relativeFrom="page">
                  <wp:posOffset>4879403</wp:posOffset>
                </wp:positionH>
                <wp:positionV relativeFrom="paragraph">
                  <wp:posOffset>1829110</wp:posOffset>
                </wp:positionV>
                <wp:extent cx="54610" cy="101600"/>
                <wp:effectExtent l="0" t="0" r="0" b="0"/>
                <wp:wrapNone/>
                <wp:docPr id="130" name="Text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94708B0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DC4FB" id="Textbox 130" o:spid="_x0000_s1094" type="#_x0000_t202" style="position:absolute;left:0;text-align:left;margin-left:384.2pt;margin-top:2in;width:4.3pt;height:8pt;z-index:-15923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" filled="f" stroked="f">
                <v:textbox inset="0,0,0,0">
                  <w:txbxContent>
                    <w:p w14:paraId="694708B0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t xml:space="preserve">Importantly, saccades in the current data still landed on the manipulated bright- </w:t>
      </w:r>
      <w:r w:rsidRPr="00E20554">
        <w:rPr>
          <w:spacing w:val="-2"/>
        </w:rPr>
        <w:t>ness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i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vas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majority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f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rial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(Exp.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1: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95.28%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xp.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2:</w:t>
      </w:r>
      <w:r w:rsidRPr="00E20554">
        <w:rPr>
          <w:spacing w:val="-8"/>
        </w:rPr>
        <w:t xml:space="preserve"> </w:t>
      </w:r>
      <w:r w:rsidRPr="00E20554">
        <w:rPr>
          <w:spacing w:val="-2"/>
        </w:rPr>
        <w:t>78.77%),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nsuring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>that</w:t>
      </w:r>
      <w:r w:rsidRPr="00E20554">
        <w:rPr>
          <w:spacing w:val="-14"/>
        </w:rPr>
        <w:t xml:space="preserve"> </w:t>
      </w:r>
      <w:r w:rsidRPr="00E20554">
        <w:rPr>
          <w:spacing w:val="-2"/>
        </w:rPr>
        <w:t xml:space="preserve">the </w:t>
      </w:r>
      <w:r w:rsidRPr="00E20554">
        <w:t>eyes</w:t>
      </w:r>
      <w:r w:rsidRPr="00E20554">
        <w:rPr>
          <w:spacing w:val="-9"/>
        </w:rPr>
        <w:t xml:space="preserve"> </w:t>
      </w:r>
      <w:r w:rsidRPr="00E20554">
        <w:t>fixated</w:t>
      </w:r>
      <w:r w:rsidRPr="00E20554">
        <w:rPr>
          <w:spacing w:val="-9"/>
        </w:rPr>
        <w:t xml:space="preserve"> </w:t>
      </w:r>
      <w:r w:rsidRPr="00E20554">
        <w:t>the</w:t>
      </w:r>
      <w:r w:rsidRPr="00E20554">
        <w:rPr>
          <w:spacing w:val="-9"/>
        </w:rPr>
        <w:t xml:space="preserve"> </w:t>
      </w:r>
      <w:r w:rsidRPr="00E20554">
        <w:t>landing</w:t>
      </w:r>
      <w:r w:rsidRPr="00E20554">
        <w:rPr>
          <w:spacing w:val="-9"/>
        </w:rPr>
        <w:t xml:space="preserve"> </w:t>
      </w:r>
      <w:r w:rsidRPr="00E20554">
        <w:t>brightness</w:t>
      </w:r>
      <w:r w:rsidRPr="00E20554">
        <w:rPr>
          <w:spacing w:val="-9"/>
        </w:rPr>
        <w:t xml:space="preserve"> </w:t>
      </w:r>
      <w:r w:rsidRPr="00E20554">
        <w:t>(also</w:t>
      </w:r>
      <w:r w:rsidRPr="00E20554">
        <w:rPr>
          <w:spacing w:val="-9"/>
        </w:rPr>
        <w:t xml:space="preserve"> </w:t>
      </w:r>
      <w:r w:rsidRPr="00E20554">
        <w:t>note</w:t>
      </w:r>
      <w:r w:rsidRPr="00E20554">
        <w:rPr>
          <w:spacing w:val="-9"/>
        </w:rPr>
        <w:t xml:space="preserve"> </w:t>
      </w:r>
      <w:r w:rsidRPr="00E20554">
        <w:t>that</w:t>
      </w:r>
      <w:r w:rsidRPr="00E20554">
        <w:rPr>
          <w:spacing w:val="-9"/>
        </w:rPr>
        <w:t xml:space="preserve"> </w:t>
      </w:r>
      <w:r w:rsidRPr="00E20554">
        <w:t>we</w:t>
      </w:r>
      <w:r w:rsidRPr="00E20554">
        <w:rPr>
          <w:spacing w:val="-9"/>
        </w:rPr>
        <w:t xml:space="preserve"> </w:t>
      </w:r>
      <w:r w:rsidRPr="00E20554">
        <w:t>observed</w:t>
      </w:r>
      <w:r w:rsidRPr="00E20554">
        <w:rPr>
          <w:spacing w:val="-9"/>
        </w:rPr>
        <w:t xml:space="preserve"> </w:t>
      </w:r>
      <w:r w:rsidRPr="00E20554">
        <w:t>robust</w:t>
      </w:r>
      <w:r w:rsidRPr="00E20554">
        <w:rPr>
          <w:spacing w:val="-9"/>
        </w:rPr>
        <w:t xml:space="preserve"> </w:t>
      </w:r>
      <w:r w:rsidRPr="00E20554">
        <w:t>PLRs</w:t>
      </w:r>
      <w:r w:rsidRPr="00E20554">
        <w:rPr>
          <w:spacing w:val="-9"/>
        </w:rPr>
        <w:t xml:space="preserve"> </w:t>
      </w:r>
      <w:r w:rsidRPr="00E20554">
        <w:t>in</w:t>
      </w:r>
      <w:r w:rsidRPr="00E20554">
        <w:rPr>
          <w:spacing w:val="-9"/>
        </w:rPr>
        <w:t xml:space="preserve"> </w:t>
      </w:r>
      <w:r w:rsidRPr="00E20554">
        <w:t>the expected</w:t>
      </w:r>
      <w:r w:rsidRPr="00E20554">
        <w:rPr>
          <w:spacing w:val="-19"/>
        </w:rPr>
        <w:t xml:space="preserve"> </w:t>
      </w:r>
      <w:r w:rsidRPr="00E20554">
        <w:t>direction</w:t>
      </w:r>
      <w:r w:rsidRPr="00E20554">
        <w:rPr>
          <w:spacing w:val="-18"/>
        </w:rPr>
        <w:t xml:space="preserve"> </w:t>
      </w:r>
      <w:r w:rsidRPr="00E20554">
        <w:t>in</w:t>
      </w:r>
      <w:r w:rsidRPr="00E20554">
        <w:rPr>
          <w:spacing w:val="-18"/>
        </w:rPr>
        <w:t xml:space="preserve"> </w:t>
      </w:r>
      <w:r w:rsidRPr="00E20554">
        <w:t>each</w:t>
      </w:r>
      <w:r w:rsidRPr="00E20554">
        <w:rPr>
          <w:spacing w:val="-18"/>
        </w:rPr>
        <w:t xml:space="preserve"> </w:t>
      </w:r>
      <w:r w:rsidRPr="00E20554">
        <w:t>condition).</w:t>
      </w:r>
      <w:r w:rsidRPr="00E20554">
        <w:rPr>
          <w:spacing w:val="-18"/>
        </w:rPr>
        <w:t xml:space="preserve"> </w:t>
      </w:r>
      <w:r w:rsidRPr="00E20554">
        <w:t>We</w:t>
      </w:r>
      <w:r w:rsidRPr="00E20554">
        <w:rPr>
          <w:spacing w:val="-18"/>
        </w:rPr>
        <w:t xml:space="preserve"> </w:t>
      </w:r>
      <w:r w:rsidRPr="00E20554">
        <w:t>also</w:t>
      </w:r>
      <w:r w:rsidRPr="00E20554">
        <w:rPr>
          <w:spacing w:val="-18"/>
        </w:rPr>
        <w:t xml:space="preserve"> </w:t>
      </w:r>
      <w:r w:rsidRPr="00E20554">
        <w:t>conducted</w:t>
      </w:r>
      <w:r w:rsidRPr="00E20554">
        <w:rPr>
          <w:spacing w:val="-18"/>
        </w:rPr>
        <w:t xml:space="preserve"> </w:t>
      </w:r>
      <w:r w:rsidRPr="00E20554">
        <w:t>a</w:t>
      </w:r>
      <w:r w:rsidRPr="00E20554">
        <w:rPr>
          <w:spacing w:val="-18"/>
        </w:rPr>
        <w:t xml:space="preserve"> </w:t>
      </w:r>
      <w:r w:rsidRPr="00E20554">
        <w:t>control</w:t>
      </w:r>
      <w:r w:rsidRPr="00E20554">
        <w:rPr>
          <w:spacing w:val="-18"/>
        </w:rPr>
        <w:t xml:space="preserve"> </w:t>
      </w:r>
      <w:r w:rsidRPr="00E20554">
        <w:t>analysis</w:t>
      </w:r>
      <w:r w:rsidRPr="00E20554">
        <w:rPr>
          <w:spacing w:val="-18"/>
        </w:rPr>
        <w:t xml:space="preserve"> </w:t>
      </w:r>
      <w:r w:rsidRPr="00E20554">
        <w:t>for</w:t>
      </w:r>
      <w:r w:rsidRPr="00E20554">
        <w:rPr>
          <w:spacing w:val="-18"/>
        </w:rPr>
        <w:t xml:space="preserve"> </w:t>
      </w:r>
      <w:r w:rsidRPr="00E20554">
        <w:t>Ex- periment</w:t>
      </w:r>
      <w:r w:rsidRPr="00E20554">
        <w:rPr>
          <w:spacing w:val="-5"/>
        </w:rPr>
        <w:t xml:space="preserve"> </w:t>
      </w:r>
      <w:r w:rsidRPr="00E20554">
        <w:t>2, wherein</w:t>
      </w:r>
      <w:r w:rsidRPr="00E20554">
        <w:rPr>
          <w:spacing w:val="-5"/>
        </w:rPr>
        <w:t xml:space="preserve"> </w:t>
      </w:r>
      <w:r w:rsidRPr="00E20554">
        <w:t>we</w:t>
      </w:r>
      <w:r w:rsidRPr="00E20554">
        <w:rPr>
          <w:spacing w:val="-5"/>
        </w:rPr>
        <w:t xml:space="preserve"> </w:t>
      </w:r>
      <w:r w:rsidRPr="00E20554">
        <w:t>only</w:t>
      </w:r>
      <w:r w:rsidRPr="00E20554">
        <w:rPr>
          <w:spacing w:val="-4"/>
        </w:rPr>
        <w:t xml:space="preserve"> </w:t>
      </w:r>
      <w:r w:rsidRPr="00E20554">
        <w:t>included</w:t>
      </w:r>
      <w:r w:rsidRPr="00E20554">
        <w:rPr>
          <w:spacing w:val="-5"/>
        </w:rPr>
        <w:t xml:space="preserve"> </w:t>
      </w:r>
      <w:r w:rsidRPr="00E20554">
        <w:t>trials</w:t>
      </w:r>
      <w:r w:rsidRPr="00E20554">
        <w:rPr>
          <w:spacing w:val="-5"/>
        </w:rPr>
        <w:t xml:space="preserve"> </w:t>
      </w:r>
      <w:r w:rsidRPr="00E20554">
        <w:t>where</w:t>
      </w:r>
      <w:r w:rsidRPr="00E20554">
        <w:rPr>
          <w:spacing w:val="-4"/>
        </w:rPr>
        <w:t xml:space="preserve"> </w:t>
      </w:r>
      <w:r w:rsidRPr="00E20554">
        <w:t>participants</w:t>
      </w:r>
      <w:r w:rsidRPr="00E20554">
        <w:rPr>
          <w:spacing w:val="-5"/>
        </w:rPr>
        <w:t xml:space="preserve"> </w:t>
      </w:r>
      <w:r w:rsidRPr="00E20554">
        <w:t>landed</w:t>
      </w:r>
      <w:r w:rsidRPr="00E20554">
        <w:rPr>
          <w:spacing w:val="-5"/>
        </w:rPr>
        <w:t xml:space="preserve"> </w:t>
      </w:r>
      <w:r w:rsidRPr="00E20554">
        <w:t>within</w:t>
      </w:r>
      <w:r w:rsidRPr="00E20554">
        <w:rPr>
          <w:spacing w:val="-5"/>
        </w:rPr>
        <w:t xml:space="preserve"> </w:t>
      </w:r>
      <w:r w:rsidRPr="00E20554">
        <w:t xml:space="preserve">the </w:t>
      </w:r>
      <w:r w:rsidRPr="00E20554">
        <w:rPr>
          <w:spacing w:val="-2"/>
        </w:rPr>
        <w:t>inne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circl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an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PL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latency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ffect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remaine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substantial: th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PL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emerged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 xml:space="preserve">ear- </w:t>
      </w:r>
      <w:r w:rsidRPr="00E20554">
        <w:rPr>
          <w:spacing w:val="-6"/>
        </w:rPr>
        <w:t>lier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in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constant</w:t>
      </w:r>
      <w:r w:rsidRPr="00E20554">
        <w:rPr>
          <w:spacing w:val="-11"/>
        </w:rPr>
        <w:t xml:space="preserve"> </w:t>
      </w:r>
      <w:r w:rsidRPr="00E20554">
        <w:rPr>
          <w:spacing w:val="-6"/>
        </w:rPr>
        <w:t>than</w:t>
      </w:r>
      <w:r w:rsidRPr="00E20554">
        <w:rPr>
          <w:spacing w:val="-9"/>
        </w:rPr>
        <w:t xml:space="preserve"> </w:t>
      </w:r>
      <w:r w:rsidRPr="00E20554">
        <w:rPr>
          <w:spacing w:val="-6"/>
        </w:rPr>
        <w:t>in</w:t>
      </w:r>
      <w:r w:rsidRPr="00E20554">
        <w:rPr>
          <w:spacing w:val="-9"/>
        </w:rPr>
        <w:t xml:space="preserve"> </w:t>
      </w:r>
      <w:r w:rsidRPr="00E20554">
        <w:rPr>
          <w:spacing w:val="-6"/>
        </w:rPr>
        <w:t>onset</w:t>
      </w:r>
      <w:r w:rsidRPr="00E20554">
        <w:rPr>
          <w:spacing w:val="-9"/>
        </w:rPr>
        <w:t xml:space="preserve"> </w:t>
      </w:r>
      <w:r w:rsidRPr="00E20554">
        <w:rPr>
          <w:spacing w:val="-6"/>
        </w:rPr>
        <w:t>trials,</w:t>
      </w:r>
      <w:r w:rsidRPr="00E20554">
        <w:rPr>
          <w:spacing w:val="-9"/>
        </w:rPr>
        <w:t xml:space="preserve"> </w:t>
      </w:r>
      <w:r w:rsidRPr="00E20554">
        <w:rPr>
          <w:i/>
          <w:spacing w:val="-6"/>
        </w:rPr>
        <w:t>F</w:t>
      </w:r>
      <w:r w:rsidRPr="00E20554">
        <w:rPr>
          <w:spacing w:val="-6"/>
        </w:rPr>
        <w:t>(1,11)</w:t>
      </w:r>
      <w:r w:rsidRPr="00E20554">
        <w:rPr>
          <w:spacing w:val="-3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6"/>
        </w:rPr>
        <w:t>9.65,</w:t>
      </w:r>
      <w:r w:rsidRPr="00E20554">
        <w:rPr>
          <w:spacing w:val="-9"/>
        </w:rPr>
        <w:t xml:space="preserve"> </w:t>
      </w:r>
      <w:r w:rsidRPr="00E20554">
        <w:rPr>
          <w:i/>
          <w:spacing w:val="-6"/>
        </w:rPr>
        <w:t>p</w:t>
      </w:r>
      <w:r w:rsidRPr="00E20554">
        <w:rPr>
          <w:i/>
          <w:spacing w:val="-3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6"/>
        </w:rPr>
        <w:t>.010,</w:t>
      </w:r>
      <w:r w:rsidRPr="00E20554">
        <w:rPr>
          <w:spacing w:val="-9"/>
        </w:rPr>
        <w:t xml:space="preserve"> </w:t>
      </w:r>
      <w:r w:rsidRPr="00E20554">
        <w:rPr>
          <w:rFonts w:ascii="Calibri" w:hAnsi="Calibri"/>
          <w:i/>
          <w:spacing w:val="-6"/>
        </w:rPr>
        <w:t>η</w:t>
      </w:r>
      <w:r w:rsidRPr="00E20554">
        <w:rPr>
          <w:spacing w:val="-6"/>
          <w:vertAlign w:val="superscript"/>
        </w:rPr>
        <w:t>2</w:t>
      </w:r>
      <w:r w:rsidRPr="00E20554">
        <w:rPr>
          <w:spacing w:val="-2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33"/>
        </w:rPr>
        <w:t xml:space="preserve"> </w:t>
      </w:r>
      <w:r w:rsidRPr="00E20554">
        <w:rPr>
          <w:spacing w:val="-6"/>
        </w:rPr>
        <w:t>.47.</w:t>
      </w:r>
    </w:p>
    <w:p w14:paraId="0B70BE86" w14:textId="77777777" w:rsidR="00975A6D" w:rsidRPr="00E20554" w:rsidRDefault="00975A6D">
      <w:pPr>
        <w:pStyle w:val="BodyText"/>
        <w:spacing w:before="277"/>
      </w:pPr>
    </w:p>
    <w:p w14:paraId="7F49C2EA" w14:textId="77777777" w:rsidR="00975A6D" w:rsidRPr="00E20554" w:rsidRDefault="00000000">
      <w:pPr>
        <w:pStyle w:val="Heading1"/>
      </w:pPr>
      <w:r w:rsidRPr="00E20554">
        <w:rPr>
          <w:spacing w:val="-2"/>
        </w:rPr>
        <w:t>Saccade</w:t>
      </w:r>
      <w:r w:rsidRPr="00E20554">
        <w:rPr>
          <w:spacing w:val="-8"/>
        </w:rPr>
        <w:t xml:space="preserve"> </w:t>
      </w:r>
      <w:r w:rsidRPr="00E20554">
        <w:rPr>
          <w:spacing w:val="-2"/>
        </w:rPr>
        <w:t>offset-locked</w:t>
      </w:r>
      <w:r w:rsidRPr="00E20554">
        <w:rPr>
          <w:spacing w:val="-8"/>
        </w:rPr>
        <w:t xml:space="preserve"> </w:t>
      </w:r>
      <w:r w:rsidRPr="00E20554">
        <w:rPr>
          <w:spacing w:val="-2"/>
        </w:rPr>
        <w:t>analyses</w:t>
      </w:r>
    </w:p>
    <w:p w14:paraId="4BC7799A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3E90E6AE" w14:textId="77777777" w:rsidR="00975A6D" w:rsidRPr="00E20554" w:rsidRDefault="00000000">
      <w:pPr>
        <w:pStyle w:val="BodyText"/>
        <w:spacing w:line="374" w:lineRule="auto"/>
        <w:ind w:left="142" w:right="140"/>
        <w:jc w:val="both"/>
      </w:pPr>
      <w:r w:rsidRPr="00E20554">
        <w:rPr>
          <w:spacing w:val="-2"/>
        </w:rPr>
        <w:t>To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furthe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address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possible</w:t>
      </w:r>
      <w:r w:rsidRPr="00E20554">
        <w:rPr>
          <w:spacing w:val="-10"/>
        </w:rPr>
        <w:t xml:space="preserve"> </w:t>
      </w:r>
      <w:r w:rsidRPr="00E20554">
        <w:rPr>
          <w:spacing w:val="-2"/>
        </w:rPr>
        <w:t>inftuenc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of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saccad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landing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on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our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>results,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1"/>
        </w:rPr>
        <w:t xml:space="preserve"> </w:t>
      </w:r>
      <w:r w:rsidRPr="00E20554">
        <w:rPr>
          <w:spacing w:val="-2"/>
        </w:rPr>
        <w:t xml:space="preserve">also </w:t>
      </w:r>
      <w:r w:rsidRPr="00E20554">
        <w:t>reanalyzed</w:t>
      </w:r>
      <w:r w:rsidRPr="00E20554">
        <w:rPr>
          <w:spacing w:val="-12"/>
        </w:rPr>
        <w:t xml:space="preserve"> </w:t>
      </w:r>
      <w:r w:rsidRPr="00E20554">
        <w:t>our</w:t>
      </w:r>
      <w:r w:rsidRPr="00E20554">
        <w:rPr>
          <w:spacing w:val="-12"/>
        </w:rPr>
        <w:t xml:space="preserve"> </w:t>
      </w:r>
      <w:r w:rsidRPr="00E20554">
        <w:t>data</w:t>
      </w:r>
      <w:r w:rsidRPr="00E20554">
        <w:rPr>
          <w:spacing w:val="-12"/>
        </w:rPr>
        <w:t xml:space="preserve"> </w:t>
      </w:r>
      <w:r w:rsidRPr="00E20554">
        <w:t>when</w:t>
      </w:r>
      <w:r w:rsidRPr="00E20554">
        <w:rPr>
          <w:spacing w:val="-12"/>
        </w:rPr>
        <w:t xml:space="preserve"> </w:t>
      </w:r>
      <w:r w:rsidRPr="00E20554">
        <w:t>locking</w:t>
      </w:r>
      <w:r w:rsidRPr="00E20554">
        <w:rPr>
          <w:spacing w:val="-12"/>
        </w:rPr>
        <w:t xml:space="preserve"> </w:t>
      </w:r>
      <w:r w:rsidRPr="00E20554">
        <w:t>to</w:t>
      </w:r>
      <w:r w:rsidRPr="00E20554">
        <w:rPr>
          <w:spacing w:val="-12"/>
        </w:rPr>
        <w:t xml:space="preserve"> </w:t>
      </w:r>
      <w:r w:rsidRPr="00E20554">
        <w:t>saccade</w:t>
      </w:r>
      <w:r w:rsidRPr="00E20554">
        <w:rPr>
          <w:spacing w:val="-12"/>
        </w:rPr>
        <w:t xml:space="preserve"> </w:t>
      </w:r>
      <w:r w:rsidRPr="00E20554">
        <w:t>offset</w:t>
      </w:r>
      <w:r w:rsidRPr="00E20554">
        <w:rPr>
          <w:spacing w:val="-12"/>
        </w:rPr>
        <w:t xml:space="preserve"> </w:t>
      </w:r>
      <w:r w:rsidRPr="00E20554">
        <w:t>instead</w:t>
      </w:r>
      <w:r w:rsidRPr="00E20554">
        <w:rPr>
          <w:spacing w:val="-12"/>
        </w:rPr>
        <w:t xml:space="preserve"> </w:t>
      </w:r>
      <w:r w:rsidRPr="00E20554">
        <w:t>of</w:t>
      </w:r>
      <w:r w:rsidRPr="00E20554">
        <w:rPr>
          <w:spacing w:val="-12"/>
        </w:rPr>
        <w:t xml:space="preserve"> </w:t>
      </w:r>
      <w:r w:rsidRPr="00E20554">
        <w:t>saccade</w:t>
      </w:r>
      <w:r w:rsidRPr="00E20554">
        <w:rPr>
          <w:spacing w:val="-12"/>
        </w:rPr>
        <w:t xml:space="preserve"> </w:t>
      </w:r>
      <w:r w:rsidRPr="00E20554">
        <w:t>onset. This analysis ensures that saccade properties such as duration (i.e.</w:t>
      </w:r>
      <w:r w:rsidRPr="00E20554">
        <w:rPr>
          <w:spacing w:val="40"/>
        </w:rPr>
        <w:t xml:space="preserve"> </w:t>
      </w:r>
      <w:r w:rsidRPr="00E20554">
        <w:t>the time the eyes are in-ftight) did not affect our conclusions.</w:t>
      </w:r>
    </w:p>
    <w:p w14:paraId="57EE83F7" w14:textId="77777777" w:rsidR="00975A6D" w:rsidRPr="00E20554" w:rsidRDefault="00000000">
      <w:pPr>
        <w:pStyle w:val="BodyText"/>
        <w:spacing w:line="364" w:lineRule="auto"/>
        <w:ind w:left="142" w:right="139" w:firstLine="351"/>
        <w:jc w:val="both"/>
      </w:pP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93792" behindDoc="1" locked="0" layoutInCell="1" allowOverlap="1" wp14:anchorId="339F7FD5" wp14:editId="08F7E320">
                <wp:simplePos x="0" y="0"/>
                <wp:positionH relativeFrom="page">
                  <wp:posOffset>5666320</wp:posOffset>
                </wp:positionH>
                <wp:positionV relativeFrom="paragraph">
                  <wp:posOffset>927356</wp:posOffset>
                </wp:positionV>
                <wp:extent cx="54610" cy="101600"/>
                <wp:effectExtent l="0" t="0" r="0" b="0"/>
                <wp:wrapNone/>
                <wp:docPr id="131" name="Text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0ACA881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9F7FD5" id="Textbox 131" o:spid="_x0000_s1095" type="#_x0000_t202" style="position:absolute;left:0;text-align:left;margin-left:446.15pt;margin-top:73pt;width:4.3pt;height:8pt;z-index:-15922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" filled="f" stroked="f">
                <v:textbox inset="0,0,0,0">
                  <w:txbxContent>
                    <w:p w14:paraId="60ACA881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94304" behindDoc="1" locked="0" layoutInCell="1" allowOverlap="1" wp14:anchorId="28D106D0" wp14:editId="75FF1846">
                <wp:simplePos x="0" y="0"/>
                <wp:positionH relativeFrom="page">
                  <wp:posOffset>2515920</wp:posOffset>
                </wp:positionH>
                <wp:positionV relativeFrom="paragraph">
                  <wp:posOffset>1202552</wp:posOffset>
                </wp:positionV>
                <wp:extent cx="54610" cy="101600"/>
                <wp:effectExtent l="0" t="0" r="0" b="0"/>
                <wp:wrapNone/>
                <wp:docPr id="132" name="Text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275355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106D0" id="Textbox 132" o:spid="_x0000_s1096" type="#_x0000_t202" style="position:absolute;left:0;text-align:left;margin-left:198.1pt;margin-top:94.7pt;width:4.3pt;height:8pt;z-index:-15922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" filled="f" stroked="f">
                <v:textbox inset="0,0,0,0">
                  <w:txbxContent>
                    <w:p w14:paraId="76275355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94816" behindDoc="1" locked="0" layoutInCell="1" allowOverlap="1" wp14:anchorId="565336E8" wp14:editId="516E3753">
                <wp:simplePos x="0" y="0"/>
                <wp:positionH relativeFrom="page">
                  <wp:posOffset>6165519</wp:posOffset>
                </wp:positionH>
                <wp:positionV relativeFrom="paragraph">
                  <wp:posOffset>1477749</wp:posOffset>
                </wp:positionV>
                <wp:extent cx="54610" cy="101600"/>
                <wp:effectExtent l="0" t="0" r="0" b="0"/>
                <wp:wrapNone/>
                <wp:docPr id="133" name="Text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488F40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336E8" id="Textbox 133" o:spid="_x0000_s1097" type="#_x0000_t202" style="position:absolute;left:0;text-align:left;margin-left:485.45pt;margin-top:116.35pt;width:4.3pt;height:8pt;z-index:-15921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" filled="f" stroked="f">
                <v:textbox inset="0,0,0,0">
                  <w:txbxContent>
                    <w:p w14:paraId="7F488F40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rPr>
          <w:noProof/>
        </w:rPr>
        <mc:AlternateContent>
          <mc:Choice Requires="wps">
            <w:drawing>
              <wp:anchor distT="0" distB="0" distL="0" distR="0" simplePos="0" relativeHeight="487395328" behindDoc="1" locked="0" layoutInCell="1" allowOverlap="1" wp14:anchorId="0C4D4B37" wp14:editId="0C4B2B37">
                <wp:simplePos x="0" y="0"/>
                <wp:positionH relativeFrom="page">
                  <wp:posOffset>2886659</wp:posOffset>
                </wp:positionH>
                <wp:positionV relativeFrom="paragraph">
                  <wp:posOffset>1752945</wp:posOffset>
                </wp:positionV>
                <wp:extent cx="54610" cy="101600"/>
                <wp:effectExtent l="0" t="0" r="0" b="0"/>
                <wp:wrapNone/>
                <wp:docPr id="134" name="Text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610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18A1BD2" w14:textId="77777777" w:rsidR="00975A6D" w:rsidRDefault="00000000">
                            <w:pPr>
                              <w:spacing w:line="155" w:lineRule="exact"/>
                              <w:rPr>
                                <w:rFonts w:ascii="Cambria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Cambria"/>
                                <w:i/>
                                <w:spacing w:val="-10"/>
                                <w:sz w:val="16"/>
                              </w:rPr>
                              <w:t>p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4D4B37" id="Textbox 134" o:spid="_x0000_s1098" type="#_x0000_t202" style="position:absolute;left:0;text-align:left;margin-left:227.3pt;margin-top:138.05pt;width:4.3pt;height:8pt;z-index:-15921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" filled="f" stroked="f">
                <v:textbox inset="0,0,0,0">
                  <w:txbxContent>
                    <w:p w14:paraId="018A1BD2" w14:textId="77777777" w:rsidR="00975A6D" w:rsidRDefault="00000000">
                      <w:pPr>
                        <w:spacing w:line="155" w:lineRule="exact"/>
                        <w:rPr>
                          <w:rFonts w:ascii="Cambria"/>
                          <w:i/>
                          <w:sz w:val="16"/>
                        </w:rPr>
                      </w:pPr>
                      <w:r>
                        <w:rPr>
                          <w:rFonts w:ascii="Cambria"/>
                          <w:i/>
                          <w:spacing w:val="-10"/>
                          <w:sz w:val="16"/>
                        </w:rPr>
                        <w:t>p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E20554">
        <w:t>We</w:t>
      </w:r>
      <w:r w:rsidRPr="00E20554">
        <w:rPr>
          <w:spacing w:val="-7"/>
        </w:rPr>
        <w:t xml:space="preserve"> </w:t>
      </w:r>
      <w:r w:rsidRPr="00E20554">
        <w:t>fit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7"/>
        </w:rPr>
        <w:t xml:space="preserve"> </w:t>
      </w:r>
      <w:r w:rsidRPr="00E20554">
        <w:t>exponential</w:t>
      </w:r>
      <w:r w:rsidRPr="00E20554">
        <w:rPr>
          <w:spacing w:val="-7"/>
        </w:rPr>
        <w:t xml:space="preserve"> </w:t>
      </w:r>
      <w:r w:rsidRPr="00E20554">
        <w:t>decay</w:t>
      </w:r>
      <w:r w:rsidRPr="00E20554">
        <w:rPr>
          <w:spacing w:val="-7"/>
        </w:rPr>
        <w:t xml:space="preserve"> </w:t>
      </w:r>
      <w:r w:rsidRPr="00E20554">
        <w:t>functions</w:t>
      </w:r>
      <w:r w:rsidRPr="00E20554">
        <w:rPr>
          <w:spacing w:val="-7"/>
        </w:rPr>
        <w:t xml:space="preserve"> </w:t>
      </w:r>
      <w:r w:rsidRPr="00E20554">
        <w:t>as</w:t>
      </w:r>
      <w:r w:rsidRPr="00E20554">
        <w:rPr>
          <w:spacing w:val="-7"/>
        </w:rPr>
        <w:t xml:space="preserve"> </w:t>
      </w:r>
      <w:r w:rsidRPr="00E20554">
        <w:t>in</w:t>
      </w:r>
      <w:r w:rsidRPr="00E20554">
        <w:rPr>
          <w:spacing w:val="-7"/>
        </w:rPr>
        <w:t xml:space="preserve"> </w:t>
      </w:r>
      <w:r w:rsidRPr="00E20554">
        <w:t>the</w:t>
      </w:r>
      <w:r w:rsidRPr="00E20554">
        <w:rPr>
          <w:spacing w:val="-7"/>
        </w:rPr>
        <w:t xml:space="preserve"> </w:t>
      </w:r>
      <w:r w:rsidRPr="00E20554">
        <w:t>main</w:t>
      </w:r>
      <w:r w:rsidRPr="00E20554">
        <w:rPr>
          <w:spacing w:val="-7"/>
        </w:rPr>
        <w:t xml:space="preserve"> </w:t>
      </w:r>
      <w:r w:rsidRPr="00E20554">
        <w:t>paper,</w:t>
      </w:r>
      <w:r w:rsidRPr="00E20554">
        <w:rPr>
          <w:spacing w:val="-4"/>
        </w:rPr>
        <w:t xml:space="preserve"> </w:t>
      </w:r>
      <w:r w:rsidRPr="00E20554">
        <w:t>and</w:t>
      </w:r>
      <w:r w:rsidRPr="00E20554">
        <w:rPr>
          <w:spacing w:val="-7"/>
        </w:rPr>
        <w:t xml:space="preserve"> </w:t>
      </w:r>
      <w:r w:rsidRPr="00E20554">
        <w:t>analyzed</w:t>
      </w:r>
      <w:r w:rsidRPr="00E20554">
        <w:rPr>
          <w:spacing w:val="-7"/>
        </w:rPr>
        <w:t xml:space="preserve"> </w:t>
      </w:r>
      <w:r w:rsidRPr="00E20554">
        <w:t>the onsets</w:t>
      </w:r>
      <w:r w:rsidRPr="00E20554">
        <w:rPr>
          <w:spacing w:val="-10"/>
        </w:rPr>
        <w:t xml:space="preserve"> </w:t>
      </w:r>
      <w:r w:rsidRPr="00E20554">
        <w:t>of</w:t>
      </w:r>
      <w:r w:rsidRPr="00E20554">
        <w:rPr>
          <w:spacing w:val="-10"/>
        </w:rPr>
        <w:t xml:space="preserve"> </w:t>
      </w:r>
      <w:r w:rsidRPr="00E20554">
        <w:t>the</w:t>
      </w:r>
      <w:r w:rsidRPr="00E20554">
        <w:rPr>
          <w:spacing w:val="-10"/>
        </w:rPr>
        <w:t xml:space="preserve"> </w:t>
      </w:r>
      <w:r w:rsidRPr="00E20554">
        <w:t>PLR</w:t>
      </w:r>
      <w:r w:rsidRPr="00E20554">
        <w:rPr>
          <w:spacing w:val="-10"/>
        </w:rPr>
        <w:t xml:space="preserve"> </w:t>
      </w:r>
      <w:r w:rsidRPr="00E20554">
        <w:t>after</w:t>
      </w:r>
      <w:r w:rsidRPr="00E20554">
        <w:rPr>
          <w:spacing w:val="-10"/>
        </w:rPr>
        <w:t xml:space="preserve"> </w:t>
      </w:r>
      <w:r w:rsidRPr="00E20554">
        <w:t>saccade</w:t>
      </w:r>
      <w:r w:rsidRPr="00E20554">
        <w:rPr>
          <w:spacing w:val="-10"/>
        </w:rPr>
        <w:t xml:space="preserve"> </w:t>
      </w:r>
      <w:r w:rsidRPr="00E20554">
        <w:t>offset. In</w:t>
      </w:r>
      <w:r w:rsidRPr="00E20554">
        <w:rPr>
          <w:spacing w:val="-10"/>
        </w:rPr>
        <w:t xml:space="preserve"> </w:t>
      </w:r>
      <w:r w:rsidRPr="00E20554">
        <w:t>line</w:t>
      </w:r>
      <w:r w:rsidRPr="00E20554">
        <w:rPr>
          <w:spacing w:val="-10"/>
        </w:rPr>
        <w:t xml:space="preserve"> </w:t>
      </w:r>
      <w:r w:rsidRPr="00E20554">
        <w:t>with</w:t>
      </w:r>
      <w:r w:rsidRPr="00E20554">
        <w:rPr>
          <w:spacing w:val="-10"/>
        </w:rPr>
        <w:t xml:space="preserve"> </w:t>
      </w:r>
      <w:r w:rsidRPr="00E20554">
        <w:t>the</w:t>
      </w:r>
      <w:r w:rsidRPr="00E20554">
        <w:rPr>
          <w:spacing w:val="-10"/>
        </w:rPr>
        <w:t xml:space="preserve"> </w:t>
      </w:r>
      <w:r w:rsidRPr="00E20554">
        <w:t>analyses</w:t>
      </w:r>
      <w:r w:rsidRPr="00E20554">
        <w:rPr>
          <w:spacing w:val="-10"/>
        </w:rPr>
        <w:t xml:space="preserve"> </w:t>
      </w:r>
      <w:r w:rsidRPr="00E20554">
        <w:t>locked</w:t>
      </w:r>
      <w:r w:rsidRPr="00E20554">
        <w:rPr>
          <w:spacing w:val="-10"/>
        </w:rPr>
        <w:t xml:space="preserve"> </w:t>
      </w:r>
      <w:r w:rsidRPr="00E20554">
        <w:t>to</w:t>
      </w:r>
      <w:r w:rsidRPr="00E20554">
        <w:rPr>
          <w:spacing w:val="-10"/>
        </w:rPr>
        <w:t xml:space="preserve"> </w:t>
      </w:r>
      <w:r w:rsidRPr="00E20554">
        <w:t xml:space="preserve">saccade </w:t>
      </w:r>
      <w:r w:rsidRPr="00E20554">
        <w:rPr>
          <w:spacing w:val="-2"/>
        </w:rPr>
        <w:t>onset,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bserv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a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PL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merg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arlier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in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onstan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ompar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with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the </w:t>
      </w:r>
      <w:r w:rsidRPr="00E20554">
        <w:rPr>
          <w:spacing w:val="-10"/>
        </w:rPr>
        <w:t>onset</w:t>
      </w:r>
      <w:r w:rsidRPr="00E20554">
        <w:rPr>
          <w:spacing w:val="-9"/>
        </w:rPr>
        <w:t xml:space="preserve"> </w:t>
      </w:r>
      <w:r w:rsidRPr="00E20554">
        <w:rPr>
          <w:spacing w:val="-10"/>
        </w:rPr>
        <w:t>conditions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in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both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experiments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(Exp.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1:</w:t>
      </w:r>
      <w:r w:rsidRPr="00E20554">
        <w:rPr>
          <w:spacing w:val="-8"/>
        </w:rPr>
        <w:t xml:space="preserve"> </w:t>
      </w:r>
      <w:r w:rsidRPr="00E20554">
        <w:rPr>
          <w:i/>
          <w:spacing w:val="-10"/>
        </w:rPr>
        <w:t>F</w:t>
      </w:r>
      <w:r w:rsidRPr="00E20554">
        <w:rPr>
          <w:spacing w:val="-10"/>
        </w:rPr>
        <w:t>(1,11)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16.45,</w:t>
      </w:r>
      <w:r w:rsidRPr="00E20554">
        <w:rPr>
          <w:spacing w:val="6"/>
        </w:rPr>
        <w:t xml:space="preserve"> </w:t>
      </w:r>
      <w:r w:rsidRPr="00E20554">
        <w:rPr>
          <w:i/>
          <w:spacing w:val="-10"/>
        </w:rPr>
        <w:t>p</w:t>
      </w:r>
      <w:r w:rsidRPr="00E20554">
        <w:rPr>
          <w:i/>
          <w:spacing w:val="-9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.002,</w:t>
      </w:r>
      <w:r w:rsidRPr="00E20554">
        <w:rPr>
          <w:spacing w:val="6"/>
        </w:rPr>
        <w:t xml:space="preserve"> </w:t>
      </w:r>
      <w:r w:rsidRPr="00E20554">
        <w:rPr>
          <w:rFonts w:ascii="Calibri" w:hAnsi="Calibri"/>
          <w:i/>
          <w:spacing w:val="-10"/>
        </w:rPr>
        <w:t>η</w:t>
      </w:r>
      <w:r w:rsidRPr="00E20554">
        <w:rPr>
          <w:spacing w:val="-10"/>
          <w:vertAlign w:val="superscript"/>
        </w:rPr>
        <w:t>2</w:t>
      </w:r>
      <w:r w:rsidRPr="00E20554">
        <w:rPr>
          <w:spacing w:val="-9"/>
        </w:rPr>
        <w:t xml:space="preserve"> </w:t>
      </w:r>
      <w:r w:rsidRPr="00E20554">
        <w:rPr>
          <w:spacing w:val="-10"/>
        </w:rPr>
        <w:t>=</w:t>
      </w:r>
      <w:r w:rsidRPr="00E20554">
        <w:rPr>
          <w:spacing w:val="-8"/>
        </w:rPr>
        <w:t xml:space="preserve"> </w:t>
      </w:r>
      <w:r w:rsidRPr="00E20554">
        <w:rPr>
          <w:spacing w:val="-10"/>
        </w:rPr>
        <w:t>.60,</w:t>
      </w:r>
      <w:r w:rsidRPr="00E20554">
        <w:rPr>
          <w:spacing w:val="6"/>
        </w:rPr>
        <w:t xml:space="preserve"> </w:t>
      </w:r>
      <w:r w:rsidRPr="00E20554">
        <w:rPr>
          <w:spacing w:val="-10"/>
        </w:rPr>
        <w:t>Exp.</w:t>
      </w:r>
      <w:r w:rsidRPr="00E20554">
        <w:rPr>
          <w:spacing w:val="30"/>
        </w:rPr>
        <w:t xml:space="preserve"> </w:t>
      </w:r>
      <w:r w:rsidRPr="00E20554">
        <w:rPr>
          <w:spacing w:val="-10"/>
        </w:rPr>
        <w:t xml:space="preserve">2: </w:t>
      </w:r>
      <w:r w:rsidRPr="00E20554">
        <w:rPr>
          <w:i/>
          <w:spacing w:val="-8"/>
        </w:rPr>
        <w:t>F</w:t>
      </w:r>
      <w:r w:rsidRPr="00E20554">
        <w:rPr>
          <w:spacing w:val="-8"/>
        </w:rPr>
        <w:t>(1,11)</w:t>
      </w:r>
      <w:r w:rsidRPr="00E20554">
        <w:rPr>
          <w:spacing w:val="-11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8.88,</w:t>
      </w:r>
      <w:r w:rsidRPr="00E20554">
        <w:rPr>
          <w:spacing w:val="-10"/>
        </w:rPr>
        <w:t xml:space="preserve"> </w:t>
      </w:r>
      <w:r w:rsidRPr="00E20554">
        <w:rPr>
          <w:i/>
          <w:spacing w:val="-8"/>
        </w:rPr>
        <w:t>p</w:t>
      </w:r>
      <w:r w:rsidRPr="00E20554">
        <w:rPr>
          <w:i/>
          <w:spacing w:val="-10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.008,</w:t>
      </w:r>
      <w:r w:rsidRPr="00E20554">
        <w:rPr>
          <w:spacing w:val="-10"/>
        </w:rPr>
        <w:t xml:space="preserve"> </w:t>
      </w:r>
      <w:r w:rsidRPr="00E20554">
        <w:rPr>
          <w:rFonts w:ascii="Calibri" w:hAnsi="Calibri"/>
          <w:i/>
          <w:spacing w:val="-8"/>
        </w:rPr>
        <w:t>η</w:t>
      </w:r>
      <w:r w:rsidRPr="00E20554">
        <w:rPr>
          <w:spacing w:val="-8"/>
          <w:vertAlign w:val="superscript"/>
        </w:rPr>
        <w:t>2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=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.49).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In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both</w:t>
      </w:r>
      <w:r w:rsidRPr="00E20554">
        <w:rPr>
          <w:spacing w:val="-10"/>
        </w:rPr>
        <w:t xml:space="preserve"> </w:t>
      </w:r>
      <w:r w:rsidRPr="00E20554">
        <w:rPr>
          <w:spacing w:val="-8"/>
        </w:rPr>
        <w:t>Experiments,</w:t>
      </w:r>
      <w:r w:rsidRPr="00E20554">
        <w:t xml:space="preserve"> </w:t>
      </w:r>
      <w:r w:rsidRPr="00E20554">
        <w:rPr>
          <w:spacing w:val="-8"/>
        </w:rPr>
        <w:t>the</w:t>
      </w:r>
      <w:r w:rsidRPr="00E20554">
        <w:rPr>
          <w:spacing w:val="7"/>
        </w:rPr>
        <w:t xml:space="preserve"> </w:t>
      </w:r>
      <w:r w:rsidRPr="00E20554">
        <w:rPr>
          <w:spacing w:val="-8"/>
        </w:rPr>
        <w:t>interaction</w:t>
      </w:r>
      <w:r w:rsidRPr="00E20554">
        <w:rPr>
          <w:spacing w:val="6"/>
        </w:rPr>
        <w:t xml:space="preserve"> </w:t>
      </w:r>
      <w:r w:rsidRPr="00E20554">
        <w:rPr>
          <w:spacing w:val="-8"/>
        </w:rPr>
        <w:t>effect</w:t>
      </w:r>
      <w:r w:rsidRPr="00E20554">
        <w:rPr>
          <w:spacing w:val="6"/>
        </w:rPr>
        <w:t xml:space="preserve"> </w:t>
      </w:r>
      <w:r w:rsidRPr="00E20554">
        <w:rPr>
          <w:spacing w:val="-8"/>
        </w:rPr>
        <w:t xml:space="preserve">between </w:t>
      </w:r>
      <w:r w:rsidRPr="00E20554">
        <w:rPr>
          <w:spacing w:val="-6"/>
        </w:rPr>
        <w:t>condition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and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direction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were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not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significant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(Exp.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1:</w:t>
      </w:r>
      <w:r w:rsidRPr="00E20554">
        <w:rPr>
          <w:spacing w:val="15"/>
        </w:rPr>
        <w:t xml:space="preserve"> </w:t>
      </w:r>
      <w:r w:rsidRPr="00E20554">
        <w:rPr>
          <w:i/>
          <w:spacing w:val="-6"/>
        </w:rPr>
        <w:t>F</w:t>
      </w:r>
      <w:r w:rsidRPr="00E20554">
        <w:rPr>
          <w:spacing w:val="-6"/>
        </w:rPr>
        <w:t>(1,11)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3.90,</w:t>
      </w:r>
      <w:r w:rsidRPr="00E20554">
        <w:rPr>
          <w:spacing w:val="7"/>
        </w:rPr>
        <w:t xml:space="preserve"> </w:t>
      </w:r>
      <w:r w:rsidRPr="00E20554">
        <w:rPr>
          <w:i/>
          <w:spacing w:val="-6"/>
        </w:rPr>
        <w:t>p</w:t>
      </w:r>
      <w:r w:rsidRPr="00E20554">
        <w:rPr>
          <w:i/>
          <w:spacing w:val="-1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>.074,</w:t>
      </w:r>
      <w:r w:rsidRPr="00E20554">
        <w:rPr>
          <w:spacing w:val="7"/>
        </w:rPr>
        <w:t xml:space="preserve"> </w:t>
      </w:r>
      <w:r w:rsidRPr="00E20554">
        <w:rPr>
          <w:rFonts w:ascii="Calibri" w:hAnsi="Calibri"/>
          <w:i/>
          <w:spacing w:val="-6"/>
        </w:rPr>
        <w:t>η</w:t>
      </w:r>
      <w:r w:rsidRPr="00E20554">
        <w:rPr>
          <w:spacing w:val="-6"/>
          <w:vertAlign w:val="superscript"/>
        </w:rPr>
        <w:t>2</w:t>
      </w:r>
      <w:r w:rsidRPr="00E20554">
        <w:rPr>
          <w:spacing w:val="-13"/>
        </w:rPr>
        <w:t xml:space="preserve"> </w:t>
      </w:r>
      <w:r w:rsidRPr="00E20554">
        <w:rPr>
          <w:spacing w:val="-6"/>
        </w:rPr>
        <w:t>=</w:t>
      </w:r>
      <w:r w:rsidRPr="00E20554">
        <w:rPr>
          <w:spacing w:val="-12"/>
        </w:rPr>
        <w:t xml:space="preserve"> </w:t>
      </w:r>
      <w:r w:rsidRPr="00E20554">
        <w:rPr>
          <w:spacing w:val="-6"/>
        </w:rPr>
        <w:t xml:space="preserve">.26, </w:t>
      </w:r>
      <w:r w:rsidRPr="00E20554">
        <w:rPr>
          <w:w w:val="90"/>
        </w:rPr>
        <w:t>Exp.</w:t>
      </w:r>
      <w:r w:rsidRPr="00E20554">
        <w:rPr>
          <w:spacing w:val="-8"/>
          <w:w w:val="90"/>
        </w:rPr>
        <w:t xml:space="preserve"> </w:t>
      </w:r>
      <w:r w:rsidRPr="00E20554">
        <w:rPr>
          <w:w w:val="90"/>
        </w:rPr>
        <w:t>2:</w:t>
      </w:r>
      <w:r w:rsidRPr="00E20554">
        <w:rPr>
          <w:spacing w:val="13"/>
        </w:rPr>
        <w:t xml:space="preserve"> </w:t>
      </w:r>
      <w:r w:rsidRPr="00E20554">
        <w:rPr>
          <w:i/>
          <w:w w:val="90"/>
        </w:rPr>
        <w:t>F</w:t>
      </w:r>
      <w:r w:rsidRPr="00E20554">
        <w:rPr>
          <w:w w:val="90"/>
        </w:rPr>
        <w:t>(1,11)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0.70,</w:t>
      </w:r>
      <w:r w:rsidRPr="00E20554">
        <w:rPr>
          <w:spacing w:val="-1"/>
          <w:w w:val="90"/>
        </w:rPr>
        <w:t xml:space="preserve"> </w:t>
      </w:r>
      <w:r w:rsidRPr="00E20554">
        <w:rPr>
          <w:i/>
          <w:w w:val="90"/>
        </w:rPr>
        <w:t>p</w:t>
      </w:r>
      <w:r w:rsidRPr="00E20554">
        <w:rPr>
          <w:i/>
          <w:spacing w:val="-11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.434,</w:t>
      </w:r>
      <w:r w:rsidRPr="00E20554">
        <w:rPr>
          <w:spacing w:val="-1"/>
          <w:w w:val="90"/>
        </w:rPr>
        <w:t xml:space="preserve"> </w:t>
      </w:r>
      <w:r w:rsidRPr="00E20554">
        <w:rPr>
          <w:rFonts w:ascii="Calibri" w:hAnsi="Calibri"/>
          <w:i/>
          <w:w w:val="90"/>
        </w:rPr>
        <w:t>η</w:t>
      </w:r>
      <w:r w:rsidRPr="00E20554">
        <w:rPr>
          <w:w w:val="90"/>
          <w:vertAlign w:val="superscript"/>
        </w:rPr>
        <w:t>2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11"/>
          <w:w w:val="90"/>
        </w:rPr>
        <w:t xml:space="preserve"> </w:t>
      </w:r>
      <w:r w:rsidRPr="00E20554">
        <w:rPr>
          <w:w w:val="90"/>
        </w:rPr>
        <w:t>.06),</w:t>
      </w:r>
      <w:r w:rsidRPr="00E20554">
        <w:rPr>
          <w:spacing w:val="-1"/>
          <w:w w:val="90"/>
        </w:rPr>
        <w:t xml:space="preserve"> </w:t>
      </w:r>
      <w:r w:rsidRPr="00E20554">
        <w:rPr>
          <w:w w:val="90"/>
        </w:rPr>
        <w:t>indicating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>a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>comparable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>difference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>between</w:t>
      </w:r>
      <w:r w:rsidRPr="00E20554">
        <w:rPr>
          <w:spacing w:val="-5"/>
          <w:w w:val="90"/>
        </w:rPr>
        <w:t xml:space="preserve"> </w:t>
      </w:r>
      <w:r w:rsidRPr="00E20554">
        <w:rPr>
          <w:w w:val="90"/>
        </w:rPr>
        <w:t xml:space="preserve">the </w:t>
      </w:r>
      <w:r w:rsidRPr="00E20554">
        <w:t>constant</w:t>
      </w:r>
      <w:r w:rsidRPr="00E20554">
        <w:rPr>
          <w:spacing w:val="-6"/>
        </w:rPr>
        <w:t xml:space="preserve"> </w:t>
      </w:r>
      <w:r w:rsidRPr="00E20554">
        <w:t>and</w:t>
      </w:r>
      <w:r w:rsidRPr="00E20554">
        <w:rPr>
          <w:spacing w:val="-6"/>
        </w:rPr>
        <w:t xml:space="preserve"> </w:t>
      </w:r>
      <w:r w:rsidRPr="00E20554">
        <w:t>onset</w:t>
      </w:r>
      <w:r w:rsidRPr="00E20554">
        <w:rPr>
          <w:spacing w:val="-6"/>
        </w:rPr>
        <w:t xml:space="preserve"> </w:t>
      </w:r>
      <w:r w:rsidRPr="00E20554">
        <w:t>conditions</w:t>
      </w:r>
      <w:r w:rsidRPr="00E20554">
        <w:rPr>
          <w:spacing w:val="-6"/>
        </w:rPr>
        <w:t xml:space="preserve"> </w:t>
      </w:r>
      <w:r w:rsidRPr="00E20554">
        <w:t>between</w:t>
      </w:r>
      <w:r w:rsidRPr="00E20554">
        <w:rPr>
          <w:spacing w:val="-6"/>
        </w:rPr>
        <w:t xml:space="preserve"> </w:t>
      </w:r>
      <w:r w:rsidRPr="00E20554">
        <w:t>directions.</w:t>
      </w:r>
      <w:r w:rsidRPr="00E20554">
        <w:rPr>
          <w:spacing w:val="26"/>
        </w:rPr>
        <w:t xml:space="preserve"> </w:t>
      </w:r>
      <w:r w:rsidRPr="00E20554">
        <w:t>Lastly,</w:t>
      </w:r>
      <w:r w:rsidRPr="00E20554">
        <w:rPr>
          <w:spacing w:val="-3"/>
        </w:rPr>
        <w:t xml:space="preserve"> </w:t>
      </w:r>
      <w:r w:rsidRPr="00E20554">
        <w:t>we</w:t>
      </w:r>
      <w:r w:rsidRPr="00E20554">
        <w:rPr>
          <w:spacing w:val="-6"/>
        </w:rPr>
        <w:t xml:space="preserve"> </w:t>
      </w:r>
      <w:r w:rsidRPr="00E20554">
        <w:t>observed</w:t>
      </w:r>
      <w:r w:rsidRPr="00E20554">
        <w:rPr>
          <w:spacing w:val="-6"/>
        </w:rPr>
        <w:t xml:space="preserve"> </w:t>
      </w:r>
      <w:r w:rsidRPr="00E20554">
        <w:t>an</w:t>
      </w:r>
      <w:r w:rsidRPr="00E20554">
        <w:rPr>
          <w:spacing w:val="-6"/>
        </w:rPr>
        <w:t xml:space="preserve"> </w:t>
      </w:r>
      <w:r w:rsidRPr="00E20554">
        <w:t xml:space="preserve">earlier </w:t>
      </w:r>
      <w:r w:rsidRPr="00E20554">
        <w:rPr>
          <w:w w:val="95"/>
        </w:rPr>
        <w:t>PLR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onset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for</w:t>
      </w:r>
      <w:r w:rsidRPr="00E20554">
        <w:rPr>
          <w:spacing w:val="5"/>
        </w:rPr>
        <w:t xml:space="preserve"> </w:t>
      </w:r>
      <w:r w:rsidRPr="00E20554">
        <w:rPr>
          <w:w w:val="95"/>
        </w:rPr>
        <w:t>down-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compared</w:t>
      </w:r>
      <w:r w:rsidRPr="00E20554">
        <w:rPr>
          <w:spacing w:val="5"/>
        </w:rPr>
        <w:t xml:space="preserve"> </w:t>
      </w:r>
      <w:r w:rsidRPr="00E20554">
        <w:rPr>
          <w:w w:val="95"/>
        </w:rPr>
        <w:t>with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upward</w:t>
      </w:r>
      <w:r w:rsidRPr="00E20554">
        <w:rPr>
          <w:spacing w:val="5"/>
        </w:rPr>
        <w:t xml:space="preserve"> </w:t>
      </w:r>
      <w:r w:rsidRPr="00E20554">
        <w:rPr>
          <w:w w:val="95"/>
        </w:rPr>
        <w:t>saccades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in</w:t>
      </w:r>
      <w:r w:rsidRPr="00E20554">
        <w:rPr>
          <w:spacing w:val="5"/>
        </w:rPr>
        <w:t xml:space="preserve"> </w:t>
      </w:r>
      <w:r w:rsidRPr="00E20554">
        <w:rPr>
          <w:w w:val="95"/>
        </w:rPr>
        <w:t>Experiment</w:t>
      </w:r>
      <w:r w:rsidRPr="00E20554">
        <w:rPr>
          <w:spacing w:val="4"/>
        </w:rPr>
        <w:t xml:space="preserve"> </w:t>
      </w:r>
      <w:r w:rsidRPr="00E20554">
        <w:rPr>
          <w:w w:val="95"/>
        </w:rPr>
        <w:t>1,</w:t>
      </w:r>
      <w:r w:rsidRPr="00E20554">
        <w:rPr>
          <w:spacing w:val="6"/>
        </w:rPr>
        <w:t xml:space="preserve"> </w:t>
      </w:r>
      <w:r w:rsidRPr="00E20554">
        <w:rPr>
          <w:i/>
          <w:w w:val="95"/>
        </w:rPr>
        <w:t>F</w:t>
      </w:r>
      <w:r w:rsidRPr="00E20554">
        <w:rPr>
          <w:w w:val="95"/>
        </w:rPr>
        <w:t>(1,11)</w:t>
      </w:r>
      <w:r w:rsidRPr="00E20554">
        <w:rPr>
          <w:spacing w:val="-27"/>
          <w:w w:val="95"/>
        </w:rPr>
        <w:t xml:space="preserve"> </w:t>
      </w:r>
      <w:r w:rsidRPr="00E20554">
        <w:rPr>
          <w:w w:val="95"/>
        </w:rPr>
        <w:t>=</w:t>
      </w:r>
      <w:r w:rsidRPr="00E20554">
        <w:rPr>
          <w:spacing w:val="-26"/>
          <w:w w:val="95"/>
        </w:rPr>
        <w:t xml:space="preserve"> </w:t>
      </w:r>
      <w:r w:rsidRPr="00E20554">
        <w:rPr>
          <w:spacing w:val="-7"/>
          <w:w w:val="90"/>
        </w:rPr>
        <w:t>6.97,</w:t>
      </w:r>
    </w:p>
    <w:p w14:paraId="74498400" w14:textId="77777777" w:rsidR="00975A6D" w:rsidRPr="00E20554" w:rsidRDefault="00000000">
      <w:pPr>
        <w:pStyle w:val="BodyText"/>
        <w:spacing w:line="166" w:lineRule="exact"/>
        <w:ind w:left="142"/>
        <w:jc w:val="both"/>
      </w:pPr>
      <w:r w:rsidRPr="00E20554">
        <w:rPr>
          <w:w w:val="90"/>
        </w:rPr>
        <w:t>p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.038,</w:t>
      </w:r>
      <w:r w:rsidRPr="00E20554">
        <w:rPr>
          <w:spacing w:val="-3"/>
        </w:rPr>
        <w:t xml:space="preserve"> </w:t>
      </w:r>
      <w:r w:rsidRPr="00E20554">
        <w:rPr>
          <w:rFonts w:ascii="Calibri" w:hAnsi="Calibri"/>
          <w:i/>
          <w:w w:val="90"/>
        </w:rPr>
        <w:t>η</w:t>
      </w:r>
      <w:r w:rsidRPr="00E20554">
        <w:rPr>
          <w:w w:val="90"/>
          <w:vertAlign w:val="superscript"/>
        </w:rPr>
        <w:t>2</w:t>
      </w:r>
      <w:r w:rsidRPr="00E20554">
        <w:rPr>
          <w:spacing w:val="-1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.34,</w:t>
      </w:r>
      <w:r w:rsidRPr="00E20554">
        <w:rPr>
          <w:spacing w:val="8"/>
        </w:rPr>
        <w:t xml:space="preserve"> </w:t>
      </w:r>
      <w:r w:rsidRPr="00E20554">
        <w:rPr>
          <w:w w:val="90"/>
        </w:rPr>
        <w:t>but</w:t>
      </w:r>
      <w:r w:rsidRPr="00E20554">
        <w:rPr>
          <w:spacing w:val="6"/>
        </w:rPr>
        <w:t xml:space="preserve"> </w:t>
      </w:r>
      <w:r w:rsidRPr="00E20554">
        <w:rPr>
          <w:w w:val="90"/>
        </w:rPr>
        <w:t>not</w:t>
      </w:r>
      <w:r w:rsidRPr="00E20554">
        <w:rPr>
          <w:spacing w:val="5"/>
        </w:rPr>
        <w:t xml:space="preserve"> </w:t>
      </w:r>
      <w:r w:rsidRPr="00E20554">
        <w:rPr>
          <w:w w:val="90"/>
        </w:rPr>
        <w:t>in</w:t>
      </w:r>
      <w:r w:rsidRPr="00E20554">
        <w:rPr>
          <w:spacing w:val="6"/>
        </w:rPr>
        <w:t xml:space="preserve"> </w:t>
      </w:r>
      <w:r w:rsidRPr="00E20554">
        <w:rPr>
          <w:w w:val="90"/>
        </w:rPr>
        <w:t>Experiment</w:t>
      </w:r>
      <w:r w:rsidRPr="00E20554">
        <w:rPr>
          <w:spacing w:val="6"/>
        </w:rPr>
        <w:t xml:space="preserve"> </w:t>
      </w:r>
      <w:r w:rsidRPr="00E20554">
        <w:rPr>
          <w:w w:val="90"/>
        </w:rPr>
        <w:t>2,</w:t>
      </w:r>
      <w:r w:rsidRPr="00E20554">
        <w:rPr>
          <w:spacing w:val="8"/>
        </w:rPr>
        <w:t xml:space="preserve"> </w:t>
      </w:r>
      <w:r w:rsidRPr="00E20554">
        <w:rPr>
          <w:i/>
          <w:w w:val="90"/>
        </w:rPr>
        <w:t>F</w:t>
      </w:r>
      <w:r w:rsidRPr="00E20554">
        <w:rPr>
          <w:w w:val="90"/>
        </w:rPr>
        <w:t>(1,11)</w:t>
      </w:r>
      <w:r w:rsidRPr="00E20554">
        <w:rPr>
          <w:spacing w:val="-2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0.013,</w:t>
      </w:r>
      <w:r w:rsidRPr="00E20554">
        <w:rPr>
          <w:spacing w:val="8"/>
        </w:rPr>
        <w:t xml:space="preserve"> </w:t>
      </w:r>
      <w:r w:rsidRPr="00E20554">
        <w:rPr>
          <w:i/>
          <w:w w:val="90"/>
        </w:rPr>
        <w:t>p</w:t>
      </w:r>
      <w:r w:rsidRPr="00E20554">
        <w:rPr>
          <w:i/>
          <w:spacing w:val="-25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.916,</w:t>
      </w:r>
      <w:r w:rsidRPr="00E20554">
        <w:rPr>
          <w:spacing w:val="9"/>
        </w:rPr>
        <w:t xml:space="preserve"> </w:t>
      </w:r>
      <w:r w:rsidRPr="00E20554">
        <w:rPr>
          <w:rFonts w:ascii="Calibri" w:hAnsi="Calibri"/>
          <w:i/>
          <w:w w:val="90"/>
        </w:rPr>
        <w:t>η</w:t>
      </w:r>
      <w:r w:rsidRPr="00E20554">
        <w:rPr>
          <w:w w:val="90"/>
          <w:vertAlign w:val="superscript"/>
        </w:rPr>
        <w:t>2</w:t>
      </w:r>
      <w:r w:rsidRPr="00E20554">
        <w:rPr>
          <w:spacing w:val="-16"/>
          <w:w w:val="90"/>
        </w:rPr>
        <w:t xml:space="preserve"> </w:t>
      </w:r>
      <w:r w:rsidRPr="00E20554">
        <w:rPr>
          <w:w w:val="90"/>
        </w:rPr>
        <w:t>=</w:t>
      </w:r>
      <w:r w:rsidRPr="00E20554">
        <w:rPr>
          <w:spacing w:val="-26"/>
          <w:w w:val="90"/>
        </w:rPr>
        <w:t xml:space="preserve"> </w:t>
      </w:r>
      <w:r w:rsidRPr="00E20554">
        <w:rPr>
          <w:w w:val="90"/>
        </w:rPr>
        <w:t>.001.</w:t>
      </w:r>
      <w:r w:rsidRPr="00E20554">
        <w:rPr>
          <w:spacing w:val="42"/>
        </w:rPr>
        <w:t xml:space="preserve"> </w:t>
      </w:r>
      <w:r w:rsidRPr="00E20554">
        <w:rPr>
          <w:w w:val="90"/>
        </w:rPr>
        <w:t>This</w:t>
      </w:r>
      <w:r w:rsidRPr="00E20554">
        <w:rPr>
          <w:spacing w:val="5"/>
        </w:rPr>
        <w:t xml:space="preserve"> </w:t>
      </w:r>
      <w:r w:rsidRPr="00E20554">
        <w:rPr>
          <w:spacing w:val="-4"/>
          <w:w w:val="90"/>
        </w:rPr>
        <w:t>main</w:t>
      </w:r>
    </w:p>
    <w:p w14:paraId="4359FC12" w14:textId="77777777" w:rsidR="00975A6D" w:rsidRPr="00E20554" w:rsidRDefault="00000000">
      <w:pPr>
        <w:tabs>
          <w:tab w:val="left" w:pos="6990"/>
        </w:tabs>
        <w:spacing w:line="150" w:lineRule="exact"/>
        <w:ind w:left="1156"/>
        <w:rPr>
          <w:rFonts w:ascii="Cambria"/>
          <w:i/>
          <w:sz w:val="16"/>
        </w:rPr>
      </w:pPr>
      <w:r w:rsidRPr="00E20554">
        <w:rPr>
          <w:rFonts w:ascii="Cambria"/>
          <w:i/>
          <w:spacing w:val="-10"/>
          <w:sz w:val="16"/>
        </w:rPr>
        <w:t>p</w:t>
      </w:r>
      <w:r w:rsidRPr="00E20554">
        <w:rPr>
          <w:rFonts w:ascii="Cambria"/>
          <w:i/>
          <w:sz w:val="16"/>
        </w:rPr>
        <w:tab/>
      </w:r>
      <w:r w:rsidRPr="00E20554">
        <w:rPr>
          <w:rFonts w:ascii="Cambria"/>
          <w:i/>
          <w:spacing w:val="-10"/>
          <w:sz w:val="16"/>
        </w:rPr>
        <w:t>p</w:t>
      </w:r>
    </w:p>
    <w:p w14:paraId="6E2812FB" w14:textId="77777777" w:rsidR="00975A6D" w:rsidRPr="00E20554" w:rsidRDefault="00000000">
      <w:pPr>
        <w:pStyle w:val="BodyText"/>
        <w:spacing w:before="113"/>
        <w:ind w:left="142"/>
      </w:pPr>
      <w:r w:rsidRPr="00E20554">
        <w:t>effect</w:t>
      </w:r>
      <w:r w:rsidRPr="00E20554">
        <w:rPr>
          <w:spacing w:val="-18"/>
        </w:rPr>
        <w:t xml:space="preserve"> </w:t>
      </w:r>
      <w:r w:rsidRPr="00E20554">
        <w:t>was</w:t>
      </w:r>
      <w:r w:rsidRPr="00E20554">
        <w:rPr>
          <w:spacing w:val="-18"/>
        </w:rPr>
        <w:t xml:space="preserve"> </w:t>
      </w:r>
      <w:r w:rsidRPr="00E20554">
        <w:t>thus</w:t>
      </w:r>
      <w:r w:rsidRPr="00E20554">
        <w:rPr>
          <w:spacing w:val="-18"/>
        </w:rPr>
        <w:t xml:space="preserve"> </w:t>
      </w:r>
      <w:r w:rsidRPr="00E20554">
        <w:t>not</w:t>
      </w:r>
      <w:r w:rsidRPr="00E20554">
        <w:rPr>
          <w:spacing w:val="-18"/>
        </w:rPr>
        <w:t xml:space="preserve"> </w:t>
      </w:r>
      <w:r w:rsidRPr="00E20554">
        <w:t>reliable</w:t>
      </w:r>
      <w:r w:rsidRPr="00E20554">
        <w:rPr>
          <w:spacing w:val="-18"/>
        </w:rPr>
        <w:t xml:space="preserve"> </w:t>
      </w:r>
      <w:r w:rsidRPr="00E20554">
        <w:t>across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Experiments.</w:t>
      </w:r>
    </w:p>
    <w:p w14:paraId="126D1C3A" w14:textId="77777777" w:rsidR="00975A6D" w:rsidRPr="00E20554" w:rsidRDefault="00000000">
      <w:pPr>
        <w:pStyle w:val="BodyText"/>
        <w:spacing w:before="155" w:line="374" w:lineRule="auto"/>
        <w:ind w:left="142" w:right="139" w:firstLine="351"/>
        <w:jc w:val="both"/>
      </w:pPr>
      <w:r w:rsidRPr="00E20554">
        <w:t>Together,</w:t>
      </w:r>
      <w:r w:rsidRPr="00E20554">
        <w:rPr>
          <w:spacing w:val="-1"/>
        </w:rPr>
        <w:t xml:space="preserve"> </w:t>
      </w:r>
      <w:r w:rsidRPr="00E20554">
        <w:t>these</w:t>
      </w:r>
      <w:r w:rsidRPr="00E20554">
        <w:rPr>
          <w:spacing w:val="-5"/>
        </w:rPr>
        <w:t xml:space="preserve"> </w:t>
      </w:r>
      <w:r w:rsidRPr="00E20554">
        <w:t>analyses</w:t>
      </w:r>
      <w:r w:rsidRPr="00E20554">
        <w:rPr>
          <w:spacing w:val="-5"/>
        </w:rPr>
        <w:t xml:space="preserve"> </w:t>
      </w:r>
      <w:r w:rsidRPr="00E20554">
        <w:t>further</w:t>
      </w:r>
      <w:r w:rsidRPr="00E20554">
        <w:rPr>
          <w:spacing w:val="-5"/>
        </w:rPr>
        <w:t xml:space="preserve"> </w:t>
      </w:r>
      <w:r w:rsidRPr="00E20554">
        <w:t>support</w:t>
      </w:r>
      <w:r w:rsidRPr="00E20554">
        <w:rPr>
          <w:spacing w:val="-5"/>
        </w:rPr>
        <w:t xml:space="preserve"> </w:t>
      </w:r>
      <w:r w:rsidRPr="00E20554">
        <w:t>the</w:t>
      </w:r>
      <w:r w:rsidRPr="00E20554">
        <w:rPr>
          <w:spacing w:val="-5"/>
        </w:rPr>
        <w:t xml:space="preserve"> </w:t>
      </w:r>
      <w:r w:rsidRPr="00E20554">
        <w:t>findings</w:t>
      </w:r>
      <w:r w:rsidRPr="00E20554">
        <w:rPr>
          <w:spacing w:val="-5"/>
        </w:rPr>
        <w:t xml:space="preserve"> </w:t>
      </w:r>
      <w:r w:rsidRPr="00E20554">
        <w:t>when</w:t>
      </w:r>
      <w:r w:rsidRPr="00E20554">
        <w:rPr>
          <w:spacing w:val="-5"/>
        </w:rPr>
        <w:t xml:space="preserve"> </w:t>
      </w:r>
      <w:r w:rsidRPr="00E20554">
        <w:t>locking</w:t>
      </w:r>
      <w:r w:rsidRPr="00E20554">
        <w:rPr>
          <w:spacing w:val="-5"/>
        </w:rPr>
        <w:t xml:space="preserve"> </w:t>
      </w:r>
      <w:r w:rsidRPr="00E20554">
        <w:t>to</w:t>
      </w:r>
      <w:r w:rsidRPr="00E20554">
        <w:rPr>
          <w:spacing w:val="-5"/>
        </w:rPr>
        <w:t xml:space="preserve"> </w:t>
      </w:r>
      <w:r w:rsidRPr="00E20554">
        <w:t xml:space="preserve">saccade </w:t>
      </w:r>
      <w:r w:rsidRPr="00E20554">
        <w:rPr>
          <w:spacing w:val="-2"/>
        </w:rPr>
        <w:t>onset.</w:t>
      </w:r>
      <w:r w:rsidRPr="00E20554">
        <w:rPr>
          <w:spacing w:val="-5"/>
        </w:rPr>
        <w:t xml:space="preserve"> </w:t>
      </w:r>
      <w:r w:rsidRPr="00E20554">
        <w:rPr>
          <w:spacing w:val="-2"/>
        </w:rPr>
        <w:t>Here,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w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observed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sam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effects,</w:t>
      </w:r>
      <w:r w:rsidRPr="00E20554">
        <w:rPr>
          <w:spacing w:val="-15"/>
        </w:rPr>
        <w:t xml:space="preserve"> </w:t>
      </w:r>
      <w:r w:rsidRPr="00E20554">
        <w:rPr>
          <w:spacing w:val="-2"/>
        </w:rPr>
        <w:t>leading</w:t>
      </w:r>
      <w:r w:rsidRPr="00E20554">
        <w:rPr>
          <w:spacing w:val="-17"/>
        </w:rPr>
        <w:t xml:space="preserve"> </w:t>
      </w:r>
      <w:r w:rsidRPr="00E20554">
        <w:rPr>
          <w:spacing w:val="-2"/>
        </w:rPr>
        <w:t>us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o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conclude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>that</w:t>
      </w:r>
      <w:r w:rsidRPr="00E20554">
        <w:rPr>
          <w:spacing w:val="-16"/>
        </w:rPr>
        <w:t xml:space="preserve"> </w:t>
      </w:r>
      <w:r w:rsidRPr="00E20554">
        <w:rPr>
          <w:spacing w:val="-2"/>
        </w:rPr>
        <w:t xml:space="preserve">presaccadic </w:t>
      </w:r>
      <w:r w:rsidRPr="00E20554">
        <w:t>attention is shifted up- and downwards in a comparable manner.</w:t>
      </w:r>
    </w:p>
    <w:p w14:paraId="7EE0860D" w14:textId="77777777" w:rsidR="00975A6D" w:rsidRPr="00E20554" w:rsidRDefault="00975A6D">
      <w:pPr>
        <w:pStyle w:val="BodyText"/>
        <w:spacing w:line="374" w:lineRule="auto"/>
        <w:jc w:val="both"/>
        <w:sectPr w:rsidR="00975A6D" w:rsidRPr="00E20554">
          <w:pgSz w:w="11910" w:h="16840"/>
          <w:pgMar w:top="1400" w:right="1417" w:bottom="1920" w:left="1417" w:header="0" w:footer="1735" w:gutter="0"/>
          <w:cols w:space="720"/>
        </w:sectPr>
      </w:pPr>
    </w:p>
    <w:p w14:paraId="0683AEA4" w14:textId="77777777" w:rsidR="00975A6D" w:rsidRPr="00E20554" w:rsidRDefault="00000000">
      <w:pPr>
        <w:pStyle w:val="Heading1"/>
        <w:spacing w:before="163"/>
        <w:jc w:val="left"/>
      </w:pPr>
      <w:r w:rsidRPr="00E20554">
        <w:rPr>
          <w:spacing w:val="-2"/>
        </w:rPr>
        <w:lastRenderedPageBreak/>
        <w:t>References</w:t>
      </w:r>
    </w:p>
    <w:p w14:paraId="04CF7E42" w14:textId="77777777" w:rsidR="00975A6D" w:rsidRPr="00E20554" w:rsidRDefault="00975A6D">
      <w:pPr>
        <w:pStyle w:val="BodyText"/>
        <w:spacing w:before="25"/>
        <w:rPr>
          <w:b/>
          <w:sz w:val="34"/>
        </w:rPr>
      </w:pPr>
    </w:p>
    <w:p w14:paraId="272B51B1" w14:textId="77777777" w:rsidR="00975A6D" w:rsidRPr="00E20554" w:rsidRDefault="00000000">
      <w:pPr>
        <w:pStyle w:val="BodyText"/>
        <w:spacing w:line="374" w:lineRule="auto"/>
        <w:ind w:left="862" w:right="140" w:hanging="720"/>
        <w:jc w:val="both"/>
      </w:pPr>
      <w:bookmarkStart w:id="2" w:name="_bookmark2"/>
      <w:bookmarkEnd w:id="2"/>
      <w:r w:rsidRPr="00E20554">
        <w:rPr>
          <w:spacing w:val="-2"/>
        </w:rPr>
        <w:t>Cai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Y.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Strauch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C.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Va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der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Stigchel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S.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&amp;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Naber,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M.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(2023).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Open-DPSM: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>An</w:t>
      </w:r>
      <w:r w:rsidRPr="00E20554">
        <w:rPr>
          <w:spacing w:val="-13"/>
        </w:rPr>
        <w:t xml:space="preserve"> </w:t>
      </w:r>
      <w:r w:rsidRPr="00E20554">
        <w:rPr>
          <w:spacing w:val="-2"/>
        </w:rPr>
        <w:t xml:space="preserve">open- </w:t>
      </w:r>
      <w:r w:rsidRPr="00E20554">
        <w:t>source</w:t>
      </w:r>
      <w:r w:rsidRPr="00E20554">
        <w:rPr>
          <w:spacing w:val="-9"/>
        </w:rPr>
        <w:t xml:space="preserve"> </w:t>
      </w:r>
      <w:r w:rsidRPr="00E20554">
        <w:t>toolkit</w:t>
      </w:r>
      <w:r w:rsidRPr="00E20554">
        <w:rPr>
          <w:spacing w:val="-9"/>
        </w:rPr>
        <w:t xml:space="preserve"> </w:t>
      </w:r>
      <w:r w:rsidRPr="00E20554">
        <w:t>for</w:t>
      </w:r>
      <w:r w:rsidRPr="00E20554">
        <w:rPr>
          <w:spacing w:val="-9"/>
        </w:rPr>
        <w:t xml:space="preserve"> </w:t>
      </w:r>
      <w:r w:rsidRPr="00E20554">
        <w:t>modeling</w:t>
      </w:r>
      <w:r w:rsidRPr="00E20554">
        <w:rPr>
          <w:spacing w:val="-9"/>
        </w:rPr>
        <w:t xml:space="preserve"> </w:t>
      </w:r>
      <w:r w:rsidRPr="00E20554">
        <w:t>pupil</w:t>
      </w:r>
      <w:r w:rsidRPr="00E20554">
        <w:rPr>
          <w:spacing w:val="-9"/>
        </w:rPr>
        <w:t xml:space="preserve"> </w:t>
      </w:r>
      <w:r w:rsidRPr="00E20554">
        <w:t>size</w:t>
      </w:r>
      <w:r w:rsidRPr="00E20554">
        <w:rPr>
          <w:spacing w:val="-9"/>
        </w:rPr>
        <w:t xml:space="preserve"> </w:t>
      </w:r>
      <w:r w:rsidRPr="00E20554">
        <w:t>changes</w:t>
      </w:r>
      <w:r w:rsidRPr="00E20554">
        <w:rPr>
          <w:spacing w:val="-9"/>
        </w:rPr>
        <w:t xml:space="preserve"> </w:t>
      </w:r>
      <w:r w:rsidRPr="00E20554">
        <w:t>to</w:t>
      </w:r>
      <w:r w:rsidRPr="00E20554">
        <w:rPr>
          <w:spacing w:val="-9"/>
        </w:rPr>
        <w:t xml:space="preserve"> </w:t>
      </w:r>
      <w:r w:rsidRPr="00E20554">
        <w:t>dynamic</w:t>
      </w:r>
      <w:r w:rsidRPr="00E20554">
        <w:rPr>
          <w:spacing w:val="-9"/>
        </w:rPr>
        <w:t xml:space="preserve"> </w:t>
      </w:r>
      <w:r w:rsidRPr="00E20554">
        <w:t>visual</w:t>
      </w:r>
      <w:r w:rsidRPr="00E20554">
        <w:rPr>
          <w:spacing w:val="-9"/>
        </w:rPr>
        <w:t xml:space="preserve"> </w:t>
      </w:r>
      <w:r w:rsidRPr="00E20554">
        <w:t>inputs.</w:t>
      </w:r>
      <w:r w:rsidRPr="00E20554">
        <w:rPr>
          <w:spacing w:val="-9"/>
        </w:rPr>
        <w:t xml:space="preserve"> </w:t>
      </w:r>
      <w:r w:rsidRPr="00E20554">
        <w:rPr>
          <w:i/>
        </w:rPr>
        <w:t xml:space="preserve">Be- </w:t>
      </w:r>
      <w:bookmarkStart w:id="3" w:name="_bookmark3"/>
      <w:bookmarkEnd w:id="3"/>
      <w:r w:rsidRPr="00E20554">
        <w:rPr>
          <w:i/>
          <w:spacing w:val="-2"/>
        </w:rPr>
        <w:t>havior</w:t>
      </w:r>
      <w:r w:rsidRPr="00E20554">
        <w:rPr>
          <w:i/>
          <w:spacing w:val="-17"/>
        </w:rPr>
        <w:t xml:space="preserve"> </w:t>
      </w:r>
      <w:r w:rsidRPr="00E20554">
        <w:rPr>
          <w:i/>
          <w:spacing w:val="-2"/>
        </w:rPr>
        <w:t>Research</w:t>
      </w:r>
      <w:r w:rsidRPr="00E20554">
        <w:rPr>
          <w:i/>
          <w:spacing w:val="-16"/>
        </w:rPr>
        <w:t xml:space="preserve"> </w:t>
      </w:r>
      <w:r w:rsidRPr="00E20554">
        <w:rPr>
          <w:i/>
          <w:spacing w:val="-2"/>
        </w:rPr>
        <w:t>Methods</w:t>
      </w:r>
      <w:r w:rsidRPr="00E20554">
        <w:rPr>
          <w:spacing w:val="-2"/>
        </w:rPr>
        <w:t>.</w:t>
      </w:r>
      <w:r w:rsidRPr="00E20554">
        <w:rPr>
          <w:spacing w:val="-16"/>
        </w:rPr>
        <w:t xml:space="preserve"> </w:t>
      </w:r>
      <w:hyperlink r:id="rId10">
        <w:r w:rsidRPr="00E20554">
          <w:rPr>
            <w:spacing w:val="-2"/>
          </w:rPr>
          <w:t>https://doi.org/10.3758/s13428-023-02292-1</w:t>
        </w:r>
      </w:hyperlink>
    </w:p>
    <w:p w14:paraId="43E9B11E" w14:textId="77777777" w:rsidR="00975A6D" w:rsidRPr="00E20554" w:rsidRDefault="00000000">
      <w:pPr>
        <w:pStyle w:val="BodyText"/>
        <w:spacing w:line="374" w:lineRule="auto"/>
        <w:ind w:left="862" w:right="140" w:hanging="720"/>
        <w:jc w:val="both"/>
      </w:pPr>
      <w:r w:rsidRPr="00E20554">
        <w:t>Collewijn,</w:t>
      </w:r>
      <w:r w:rsidRPr="00E20554">
        <w:rPr>
          <w:spacing w:val="-19"/>
        </w:rPr>
        <w:t xml:space="preserve"> </w:t>
      </w:r>
      <w:r w:rsidRPr="00E20554">
        <w:t>H.,</w:t>
      </w:r>
      <w:r w:rsidRPr="00E20554">
        <w:rPr>
          <w:spacing w:val="-18"/>
        </w:rPr>
        <w:t xml:space="preserve"> </w:t>
      </w:r>
      <w:r w:rsidRPr="00E20554">
        <w:t>Erkelens,</w:t>
      </w:r>
      <w:r w:rsidRPr="00E20554">
        <w:rPr>
          <w:spacing w:val="-18"/>
        </w:rPr>
        <w:t xml:space="preserve"> </w:t>
      </w:r>
      <w:r w:rsidRPr="00E20554">
        <w:t>C.</w:t>
      </w:r>
      <w:r w:rsidRPr="00E20554">
        <w:rPr>
          <w:spacing w:val="-18"/>
        </w:rPr>
        <w:t xml:space="preserve"> </w:t>
      </w:r>
      <w:r w:rsidRPr="00E20554">
        <w:t>J.,</w:t>
      </w:r>
      <w:r w:rsidRPr="00E20554">
        <w:rPr>
          <w:spacing w:val="-18"/>
        </w:rPr>
        <w:t xml:space="preserve"> </w:t>
      </w:r>
      <w:r w:rsidRPr="00E20554">
        <w:t>&amp;</w:t>
      </w:r>
      <w:r w:rsidRPr="00E20554">
        <w:rPr>
          <w:spacing w:val="-18"/>
        </w:rPr>
        <w:t xml:space="preserve"> </w:t>
      </w:r>
      <w:r w:rsidRPr="00E20554">
        <w:t>Steinman,</w:t>
      </w:r>
      <w:r w:rsidRPr="00E20554">
        <w:rPr>
          <w:spacing w:val="-18"/>
        </w:rPr>
        <w:t xml:space="preserve"> </w:t>
      </w:r>
      <w:r w:rsidRPr="00E20554">
        <w:t>R.</w:t>
      </w:r>
      <w:r w:rsidRPr="00E20554">
        <w:rPr>
          <w:spacing w:val="-18"/>
        </w:rPr>
        <w:t xml:space="preserve"> </w:t>
      </w:r>
      <w:r w:rsidRPr="00E20554">
        <w:t>M.</w:t>
      </w:r>
      <w:r w:rsidRPr="00E20554">
        <w:rPr>
          <w:spacing w:val="-18"/>
        </w:rPr>
        <w:t xml:space="preserve"> </w:t>
      </w:r>
      <w:r w:rsidRPr="00E20554">
        <w:t>(1988).</w:t>
      </w:r>
      <w:r w:rsidRPr="00E20554">
        <w:rPr>
          <w:spacing w:val="-18"/>
        </w:rPr>
        <w:t xml:space="preserve"> </w:t>
      </w:r>
      <w:r w:rsidRPr="00E20554">
        <w:t>Binocular</w:t>
      </w:r>
      <w:r w:rsidRPr="00E20554">
        <w:rPr>
          <w:spacing w:val="-18"/>
        </w:rPr>
        <w:t xml:space="preserve"> </w:t>
      </w:r>
      <w:r w:rsidRPr="00E20554">
        <w:t>co-ordination</w:t>
      </w:r>
      <w:r w:rsidRPr="00E20554">
        <w:rPr>
          <w:spacing w:val="-18"/>
        </w:rPr>
        <w:t xml:space="preserve"> </w:t>
      </w:r>
      <w:r w:rsidRPr="00E20554">
        <w:t>of human</w:t>
      </w:r>
      <w:r w:rsidRPr="00E20554">
        <w:rPr>
          <w:spacing w:val="-19"/>
        </w:rPr>
        <w:t xml:space="preserve"> </w:t>
      </w:r>
      <w:r w:rsidRPr="00E20554">
        <w:t>vertical</w:t>
      </w:r>
      <w:r w:rsidRPr="00E20554">
        <w:rPr>
          <w:spacing w:val="-18"/>
        </w:rPr>
        <w:t xml:space="preserve"> </w:t>
      </w:r>
      <w:r w:rsidRPr="00E20554">
        <w:t>saccadic</w:t>
      </w:r>
      <w:r w:rsidRPr="00E20554">
        <w:rPr>
          <w:spacing w:val="-18"/>
        </w:rPr>
        <w:t xml:space="preserve"> </w:t>
      </w:r>
      <w:r w:rsidRPr="00E20554">
        <w:t>eye</w:t>
      </w:r>
      <w:r w:rsidRPr="00E20554">
        <w:rPr>
          <w:spacing w:val="-18"/>
        </w:rPr>
        <w:t xml:space="preserve"> </w:t>
      </w:r>
      <w:r w:rsidRPr="00E20554">
        <w:t>movements.</w:t>
      </w:r>
      <w:r w:rsidRPr="00E20554">
        <w:rPr>
          <w:spacing w:val="-18"/>
        </w:rPr>
        <w:t xml:space="preserve"> </w:t>
      </w:r>
      <w:r w:rsidRPr="00E20554">
        <w:rPr>
          <w:i/>
        </w:rPr>
        <w:t>The</w:t>
      </w:r>
      <w:r w:rsidRPr="00E20554">
        <w:rPr>
          <w:i/>
          <w:spacing w:val="-18"/>
        </w:rPr>
        <w:t xml:space="preserve"> </w:t>
      </w:r>
      <w:r w:rsidRPr="00E20554">
        <w:rPr>
          <w:i/>
        </w:rPr>
        <w:t>Journal</w:t>
      </w:r>
      <w:r w:rsidRPr="00E20554">
        <w:rPr>
          <w:i/>
          <w:spacing w:val="-18"/>
        </w:rPr>
        <w:t xml:space="preserve"> </w:t>
      </w:r>
      <w:r w:rsidRPr="00E20554">
        <w:rPr>
          <w:i/>
        </w:rPr>
        <w:t>of</w:t>
      </w:r>
      <w:r w:rsidRPr="00E20554">
        <w:rPr>
          <w:i/>
          <w:spacing w:val="-18"/>
        </w:rPr>
        <w:t xml:space="preserve"> </w:t>
      </w:r>
      <w:r w:rsidRPr="00E20554">
        <w:rPr>
          <w:i/>
        </w:rPr>
        <w:t>Physiology</w:t>
      </w:r>
      <w:r w:rsidRPr="00E20554">
        <w:t>,</w:t>
      </w:r>
      <w:r w:rsidRPr="00E20554">
        <w:rPr>
          <w:spacing w:val="-18"/>
        </w:rPr>
        <w:t xml:space="preserve"> </w:t>
      </w:r>
      <w:r w:rsidRPr="00E20554">
        <w:rPr>
          <w:i/>
        </w:rPr>
        <w:t>404</w:t>
      </w:r>
      <w:r w:rsidRPr="00E20554">
        <w:t xml:space="preserve">(1), </w:t>
      </w:r>
      <w:bookmarkStart w:id="4" w:name="_bookmark4"/>
      <w:bookmarkEnd w:id="4"/>
      <w:r w:rsidRPr="00E20554">
        <w:rPr>
          <w:spacing w:val="-8"/>
        </w:rPr>
        <w:t xml:space="preserve">183–197. </w:t>
      </w:r>
      <w:hyperlink r:id="rId11">
        <w:r w:rsidRPr="00E20554">
          <w:rPr>
            <w:spacing w:val="-8"/>
          </w:rPr>
          <w:t>https://doi.org/10.1113/jphysiol.1988.sp017285</w:t>
        </w:r>
      </w:hyperlink>
    </w:p>
    <w:p w14:paraId="773CA01D" w14:textId="77777777" w:rsidR="00975A6D" w:rsidRPr="00E20554" w:rsidRDefault="00000000">
      <w:pPr>
        <w:pStyle w:val="BodyText"/>
        <w:spacing w:line="374" w:lineRule="auto"/>
        <w:ind w:left="862" w:right="140" w:hanging="720"/>
        <w:jc w:val="both"/>
      </w:pPr>
      <w:r w:rsidRPr="00E20554">
        <w:rPr>
          <w:spacing w:val="-4"/>
        </w:rPr>
        <w:t>Hanning,</w:t>
      </w:r>
      <w:r w:rsidRPr="00E20554">
        <w:rPr>
          <w:spacing w:val="-15"/>
        </w:rPr>
        <w:t xml:space="preserve"> </w:t>
      </w:r>
      <w:r w:rsidRPr="00E20554">
        <w:rPr>
          <w:spacing w:val="-4"/>
        </w:rPr>
        <w:t>N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M.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Himmelberg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M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M.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&amp;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Carrasco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M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(2022).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Presaccadic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attention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 xml:space="preserve">en- </w:t>
      </w:r>
      <w:r w:rsidRPr="00E20554">
        <w:rPr>
          <w:spacing w:val="-2"/>
        </w:rPr>
        <w:t>hances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contras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sensitivity,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bu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no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at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the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upper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vertical</w:t>
      </w:r>
      <w:r w:rsidRPr="00E20554">
        <w:rPr>
          <w:spacing w:val="-9"/>
        </w:rPr>
        <w:t xml:space="preserve"> </w:t>
      </w:r>
      <w:r w:rsidRPr="00E20554">
        <w:rPr>
          <w:spacing w:val="-2"/>
        </w:rPr>
        <w:t>meridian.</w:t>
      </w:r>
      <w:r w:rsidRPr="00E20554">
        <w:rPr>
          <w:spacing w:val="-9"/>
        </w:rPr>
        <w:t xml:space="preserve"> </w:t>
      </w:r>
      <w:r w:rsidRPr="00E20554">
        <w:rPr>
          <w:i/>
          <w:spacing w:val="-2"/>
        </w:rPr>
        <w:t>iScience</w:t>
      </w:r>
      <w:r w:rsidRPr="00E20554">
        <w:rPr>
          <w:spacing w:val="-2"/>
        </w:rPr>
        <w:t xml:space="preserve">, </w:t>
      </w:r>
      <w:bookmarkStart w:id="5" w:name="_bookmark5"/>
      <w:bookmarkEnd w:id="5"/>
      <w:r w:rsidRPr="00E20554">
        <w:rPr>
          <w:i/>
          <w:w w:val="90"/>
        </w:rPr>
        <w:t>25</w:t>
      </w:r>
      <w:r w:rsidRPr="00E20554">
        <w:rPr>
          <w:w w:val="90"/>
        </w:rPr>
        <w:t xml:space="preserve">(2), 103851. </w:t>
      </w:r>
      <w:hyperlink r:id="rId12">
        <w:r w:rsidRPr="00E20554">
          <w:rPr>
            <w:w w:val="90"/>
          </w:rPr>
          <w:t>https://doi.org/10.1016/j.isci.2022.103851</w:t>
        </w:r>
      </w:hyperlink>
    </w:p>
    <w:p w14:paraId="6BD77F07" w14:textId="77777777" w:rsidR="00975A6D" w:rsidRPr="00E20554" w:rsidRDefault="00000000">
      <w:pPr>
        <w:pStyle w:val="BodyText"/>
        <w:spacing w:line="374" w:lineRule="auto"/>
        <w:ind w:left="862" w:right="140" w:hanging="720"/>
        <w:jc w:val="both"/>
      </w:pPr>
      <w:r w:rsidRPr="00E20554">
        <w:rPr>
          <w:spacing w:val="-6"/>
        </w:rPr>
        <w:t>Hanning,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N.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M.,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Himmelberg,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M.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M.,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&amp;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Carrasco,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M.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(2024).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Presaccadic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>Attention</w:t>
      </w:r>
      <w:r w:rsidRPr="00E20554">
        <w:rPr>
          <w:spacing w:val="-8"/>
        </w:rPr>
        <w:t xml:space="preserve"> </w:t>
      </w:r>
      <w:r w:rsidRPr="00E20554">
        <w:rPr>
          <w:spacing w:val="-6"/>
        </w:rPr>
        <w:t xml:space="preserve">De- </w:t>
      </w:r>
      <w:r w:rsidRPr="00E20554">
        <w:rPr>
          <w:spacing w:val="-4"/>
        </w:rPr>
        <w:t>pends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on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Eye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Movement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Direction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and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Is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Related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to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V1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>Cortical</w:t>
      </w:r>
      <w:r w:rsidRPr="00E20554">
        <w:rPr>
          <w:spacing w:val="-10"/>
        </w:rPr>
        <w:t xml:space="preserve"> </w:t>
      </w:r>
      <w:r w:rsidRPr="00E20554">
        <w:rPr>
          <w:spacing w:val="-4"/>
        </w:rPr>
        <w:t xml:space="preserve">Magnification. </w:t>
      </w:r>
      <w:r w:rsidRPr="00E20554">
        <w:rPr>
          <w:i/>
          <w:spacing w:val="-2"/>
        </w:rPr>
        <w:t>Journal</w:t>
      </w:r>
      <w:r w:rsidRPr="00E20554">
        <w:rPr>
          <w:i/>
          <w:spacing w:val="-11"/>
        </w:rPr>
        <w:t xml:space="preserve"> </w:t>
      </w:r>
      <w:r w:rsidRPr="00E20554">
        <w:rPr>
          <w:i/>
          <w:spacing w:val="-2"/>
        </w:rPr>
        <w:t>of</w:t>
      </w:r>
      <w:r w:rsidRPr="00E20554">
        <w:rPr>
          <w:i/>
          <w:spacing w:val="-12"/>
        </w:rPr>
        <w:t xml:space="preserve"> </w:t>
      </w:r>
      <w:r w:rsidRPr="00E20554">
        <w:rPr>
          <w:i/>
          <w:spacing w:val="-2"/>
        </w:rPr>
        <w:t>Neuroscience</w:t>
      </w:r>
      <w:r w:rsidRPr="00E20554">
        <w:rPr>
          <w:spacing w:val="-2"/>
        </w:rPr>
        <w:t>,</w:t>
      </w:r>
      <w:r w:rsidRPr="00E20554">
        <w:rPr>
          <w:spacing w:val="-11"/>
        </w:rPr>
        <w:t xml:space="preserve"> </w:t>
      </w:r>
      <w:r w:rsidRPr="00E20554">
        <w:rPr>
          <w:i/>
          <w:spacing w:val="-2"/>
        </w:rPr>
        <w:t>44</w:t>
      </w:r>
      <w:r w:rsidRPr="00E20554">
        <w:rPr>
          <w:spacing w:val="-2"/>
        </w:rPr>
        <w:t>(12).</w:t>
      </w:r>
      <w:r w:rsidRPr="00E20554">
        <w:rPr>
          <w:spacing w:val="-11"/>
        </w:rPr>
        <w:t xml:space="preserve"> </w:t>
      </w:r>
      <w:hyperlink r:id="rId13">
        <w:r w:rsidRPr="00E20554">
          <w:rPr>
            <w:spacing w:val="-2"/>
          </w:rPr>
          <w:t>https://doi.org/10.1523/JNEUROSCI.1023-</w:t>
        </w:r>
      </w:hyperlink>
      <w:r w:rsidRPr="00E20554">
        <w:rPr>
          <w:spacing w:val="-2"/>
        </w:rPr>
        <w:t xml:space="preserve"> </w:t>
      </w:r>
      <w:bookmarkStart w:id="6" w:name="_bookmark6"/>
      <w:bookmarkEnd w:id="6"/>
      <w:r w:rsidRPr="00E20554">
        <w:fldChar w:fldCharType="begin"/>
      </w:r>
      <w:r w:rsidRPr="00E20554">
        <w:instrText>HYPERLINK "https://doi.org/10.1523/JNEUROSCI.1023-23.2023" \h</w:instrText>
      </w:r>
      <w:r w:rsidRPr="00E20554">
        <w:fldChar w:fldCharType="separate"/>
      </w:r>
      <w:r w:rsidRPr="00E20554">
        <w:rPr>
          <w:spacing w:val="-2"/>
        </w:rPr>
        <w:t>23.2023</w:t>
      </w:r>
      <w:r w:rsidRPr="00E20554">
        <w:fldChar w:fldCharType="end"/>
      </w:r>
    </w:p>
    <w:p w14:paraId="4531318B" w14:textId="77777777" w:rsidR="00975A6D" w:rsidRPr="00E20554" w:rsidRDefault="00000000">
      <w:pPr>
        <w:spacing w:line="374" w:lineRule="auto"/>
        <w:ind w:left="862" w:right="140" w:hanging="720"/>
        <w:jc w:val="both"/>
        <w:rPr>
          <w:sz w:val="24"/>
        </w:rPr>
      </w:pPr>
      <w:r w:rsidRPr="00E20554">
        <w:rPr>
          <w:sz w:val="24"/>
        </w:rPr>
        <w:t>Hoeks,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B.,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&amp;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Levelt,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W.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J.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M.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(1993).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Pupillary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dilation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as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a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measure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of</w:t>
      </w:r>
      <w:r w:rsidRPr="00E20554">
        <w:rPr>
          <w:spacing w:val="-6"/>
          <w:sz w:val="24"/>
        </w:rPr>
        <w:t xml:space="preserve"> </w:t>
      </w:r>
      <w:r w:rsidRPr="00E20554">
        <w:rPr>
          <w:sz w:val="24"/>
        </w:rPr>
        <w:t>attention: A</w:t>
      </w:r>
      <w:r w:rsidRPr="00E20554">
        <w:rPr>
          <w:spacing w:val="-14"/>
          <w:sz w:val="24"/>
        </w:rPr>
        <w:t xml:space="preserve"> </w:t>
      </w:r>
      <w:r w:rsidRPr="00E20554">
        <w:rPr>
          <w:sz w:val="24"/>
        </w:rPr>
        <w:t>quantitative</w:t>
      </w:r>
      <w:r w:rsidRPr="00E20554">
        <w:rPr>
          <w:spacing w:val="-14"/>
          <w:sz w:val="24"/>
        </w:rPr>
        <w:t xml:space="preserve"> </w:t>
      </w:r>
      <w:r w:rsidRPr="00E20554">
        <w:rPr>
          <w:sz w:val="24"/>
        </w:rPr>
        <w:t>system</w:t>
      </w:r>
      <w:r w:rsidRPr="00E20554">
        <w:rPr>
          <w:spacing w:val="-14"/>
          <w:sz w:val="24"/>
        </w:rPr>
        <w:t xml:space="preserve"> </w:t>
      </w:r>
      <w:r w:rsidRPr="00E20554">
        <w:rPr>
          <w:sz w:val="24"/>
        </w:rPr>
        <w:t>analysis.</w:t>
      </w:r>
      <w:r w:rsidRPr="00E20554">
        <w:rPr>
          <w:spacing w:val="-14"/>
          <w:sz w:val="24"/>
        </w:rPr>
        <w:t xml:space="preserve"> </w:t>
      </w:r>
      <w:r w:rsidRPr="00E20554">
        <w:rPr>
          <w:i/>
          <w:sz w:val="24"/>
        </w:rPr>
        <w:t>Behavior</w:t>
      </w:r>
      <w:r w:rsidRPr="00E20554">
        <w:rPr>
          <w:i/>
          <w:spacing w:val="-15"/>
          <w:sz w:val="24"/>
        </w:rPr>
        <w:t xml:space="preserve"> </w:t>
      </w:r>
      <w:r w:rsidRPr="00E20554">
        <w:rPr>
          <w:i/>
          <w:sz w:val="24"/>
        </w:rPr>
        <w:t>Research</w:t>
      </w:r>
      <w:r w:rsidRPr="00E20554">
        <w:rPr>
          <w:i/>
          <w:spacing w:val="-15"/>
          <w:sz w:val="24"/>
        </w:rPr>
        <w:t xml:space="preserve"> </w:t>
      </w:r>
      <w:r w:rsidRPr="00E20554">
        <w:rPr>
          <w:i/>
          <w:sz w:val="24"/>
        </w:rPr>
        <w:t>Methods,</w:t>
      </w:r>
      <w:r w:rsidRPr="00E20554">
        <w:rPr>
          <w:i/>
          <w:spacing w:val="-15"/>
          <w:sz w:val="24"/>
        </w:rPr>
        <w:t xml:space="preserve"> </w:t>
      </w:r>
      <w:r w:rsidRPr="00E20554">
        <w:rPr>
          <w:i/>
          <w:sz w:val="24"/>
        </w:rPr>
        <w:t>Instruments,</w:t>
      </w:r>
      <w:r w:rsidRPr="00E20554">
        <w:rPr>
          <w:i/>
          <w:spacing w:val="-15"/>
          <w:sz w:val="24"/>
        </w:rPr>
        <w:t xml:space="preserve"> </w:t>
      </w:r>
      <w:r w:rsidRPr="00E20554">
        <w:rPr>
          <w:i/>
          <w:sz w:val="24"/>
        </w:rPr>
        <w:t xml:space="preserve">&amp; </w:t>
      </w:r>
      <w:bookmarkStart w:id="7" w:name="_bookmark7"/>
      <w:bookmarkEnd w:id="7"/>
      <w:r w:rsidRPr="00E20554">
        <w:rPr>
          <w:i/>
          <w:spacing w:val="-6"/>
          <w:sz w:val="24"/>
        </w:rPr>
        <w:t>Computers</w:t>
      </w:r>
      <w:r w:rsidRPr="00E20554">
        <w:rPr>
          <w:spacing w:val="-6"/>
          <w:sz w:val="24"/>
        </w:rPr>
        <w:t xml:space="preserve">, </w:t>
      </w:r>
      <w:r w:rsidRPr="00E20554">
        <w:rPr>
          <w:i/>
          <w:spacing w:val="-6"/>
          <w:sz w:val="24"/>
        </w:rPr>
        <w:t>25</w:t>
      </w:r>
      <w:r w:rsidRPr="00E20554">
        <w:rPr>
          <w:spacing w:val="-6"/>
          <w:sz w:val="24"/>
        </w:rPr>
        <w:t xml:space="preserve">(1), 16–26. </w:t>
      </w:r>
      <w:hyperlink r:id="rId14">
        <w:r w:rsidRPr="00E20554">
          <w:rPr>
            <w:spacing w:val="-6"/>
            <w:sz w:val="24"/>
          </w:rPr>
          <w:t>https://doi.org/10.3758/BF03204445</w:t>
        </w:r>
      </w:hyperlink>
    </w:p>
    <w:p w14:paraId="0B468109" w14:textId="77777777" w:rsidR="00975A6D" w:rsidRPr="00E20554" w:rsidRDefault="00000000">
      <w:pPr>
        <w:pStyle w:val="BodyText"/>
        <w:spacing w:line="374" w:lineRule="auto"/>
        <w:ind w:left="862" w:right="139" w:hanging="720"/>
        <w:jc w:val="both"/>
      </w:pPr>
      <w:r w:rsidRPr="00E20554">
        <w:rPr>
          <w:w w:val="90"/>
        </w:rPr>
        <w:t xml:space="preserve">Kardon, R. H., Kirkali, P. A., &amp; Thompson, H. S. (1991). Automated Pupil Perimetry Pupil </w:t>
      </w:r>
      <w:r w:rsidRPr="00E20554">
        <w:t>Field</w:t>
      </w:r>
      <w:r w:rsidRPr="00E20554">
        <w:rPr>
          <w:spacing w:val="-14"/>
        </w:rPr>
        <w:t xml:space="preserve"> </w:t>
      </w:r>
      <w:r w:rsidRPr="00E20554">
        <w:t>Mapping</w:t>
      </w:r>
      <w:r w:rsidRPr="00E20554">
        <w:rPr>
          <w:spacing w:val="-13"/>
        </w:rPr>
        <w:t xml:space="preserve"> </w:t>
      </w:r>
      <w:r w:rsidRPr="00E20554">
        <w:t>in</w:t>
      </w:r>
      <w:r w:rsidRPr="00E20554">
        <w:rPr>
          <w:spacing w:val="-14"/>
        </w:rPr>
        <w:t xml:space="preserve"> </w:t>
      </w:r>
      <w:r w:rsidRPr="00E20554">
        <w:t>Patients</w:t>
      </w:r>
      <w:r w:rsidRPr="00E20554">
        <w:rPr>
          <w:spacing w:val="-13"/>
        </w:rPr>
        <w:t xml:space="preserve"> </w:t>
      </w:r>
      <w:r w:rsidRPr="00E20554">
        <w:t>and</w:t>
      </w:r>
      <w:r w:rsidRPr="00E20554">
        <w:rPr>
          <w:spacing w:val="-14"/>
        </w:rPr>
        <w:t xml:space="preserve"> </w:t>
      </w:r>
      <w:r w:rsidRPr="00E20554">
        <w:t>Normal</w:t>
      </w:r>
      <w:r w:rsidRPr="00E20554">
        <w:rPr>
          <w:spacing w:val="-13"/>
        </w:rPr>
        <w:t xml:space="preserve"> </w:t>
      </w:r>
      <w:r w:rsidRPr="00E20554">
        <w:t>Subjects.</w:t>
      </w:r>
      <w:r w:rsidRPr="00E20554">
        <w:rPr>
          <w:spacing w:val="-14"/>
        </w:rPr>
        <w:t xml:space="preserve"> </w:t>
      </w:r>
      <w:r w:rsidRPr="00E20554">
        <w:rPr>
          <w:i/>
        </w:rPr>
        <w:t>Ophthalmology</w:t>
      </w:r>
      <w:r w:rsidRPr="00E20554">
        <w:t>,</w:t>
      </w:r>
      <w:r w:rsidRPr="00E20554">
        <w:rPr>
          <w:spacing w:val="-13"/>
        </w:rPr>
        <w:t xml:space="preserve"> </w:t>
      </w:r>
      <w:r w:rsidRPr="00E20554">
        <w:rPr>
          <w:i/>
        </w:rPr>
        <w:t>98</w:t>
      </w:r>
      <w:r w:rsidRPr="00E20554">
        <w:t>(4),</w:t>
      </w:r>
      <w:r w:rsidRPr="00E20554">
        <w:rPr>
          <w:spacing w:val="-14"/>
        </w:rPr>
        <w:t xml:space="preserve"> </w:t>
      </w:r>
      <w:r w:rsidRPr="00E20554">
        <w:rPr>
          <w:spacing w:val="-4"/>
        </w:rPr>
        <w:t>485–</w:t>
      </w:r>
    </w:p>
    <w:p w14:paraId="2AD0DA16" w14:textId="77777777" w:rsidR="00975A6D" w:rsidRPr="00E20554" w:rsidRDefault="00000000">
      <w:pPr>
        <w:pStyle w:val="BodyText"/>
        <w:spacing w:line="276" w:lineRule="exact"/>
        <w:ind w:left="862"/>
        <w:jc w:val="both"/>
      </w:pPr>
      <w:bookmarkStart w:id="8" w:name="_bookmark8"/>
      <w:bookmarkEnd w:id="8"/>
      <w:r w:rsidRPr="00E20554">
        <w:rPr>
          <w:w w:val="90"/>
        </w:rPr>
        <w:t>496.</w:t>
      </w:r>
      <w:r w:rsidRPr="00E20554">
        <w:rPr>
          <w:spacing w:val="79"/>
          <w:w w:val="150"/>
        </w:rPr>
        <w:t xml:space="preserve"> </w:t>
      </w:r>
      <w:hyperlink r:id="rId15">
        <w:r w:rsidRPr="00E20554">
          <w:rPr>
            <w:w w:val="90"/>
          </w:rPr>
          <w:t>https://doi.org/10.1016/S0161-6420(91)32267-</w:t>
        </w:r>
        <w:r w:rsidRPr="00E20554">
          <w:rPr>
            <w:spacing w:val="-10"/>
            <w:w w:val="90"/>
          </w:rPr>
          <w:t>X</w:t>
        </w:r>
      </w:hyperlink>
    </w:p>
    <w:p w14:paraId="294B5117" w14:textId="77777777" w:rsidR="00975A6D" w:rsidRPr="00E20554" w:rsidRDefault="00000000">
      <w:pPr>
        <w:pStyle w:val="BodyText"/>
        <w:spacing w:before="134" w:line="374" w:lineRule="auto"/>
        <w:ind w:left="862" w:right="140" w:hanging="720"/>
        <w:jc w:val="both"/>
      </w:pPr>
      <w:r w:rsidRPr="00E20554">
        <w:rPr>
          <w:w w:val="90"/>
        </w:rPr>
        <w:t>Knapen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T.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de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Gee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J.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W.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Brascamp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J.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Nuiten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S.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Hoppenbrouwers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S.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&amp;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>Theeuwes,</w:t>
      </w:r>
      <w:r w:rsidRPr="00E20554">
        <w:rPr>
          <w:spacing w:val="-4"/>
          <w:w w:val="90"/>
        </w:rPr>
        <w:t xml:space="preserve"> </w:t>
      </w:r>
      <w:r w:rsidRPr="00E20554">
        <w:rPr>
          <w:w w:val="90"/>
        </w:rPr>
        <w:t xml:space="preserve">J. </w:t>
      </w:r>
      <w:r w:rsidRPr="00E20554">
        <w:rPr>
          <w:spacing w:val="-4"/>
        </w:rPr>
        <w:t>(2016).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Cognitive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and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Ocular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Factors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Jointly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Determine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Pupil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>Responses</w:t>
      </w:r>
      <w:r w:rsidRPr="00E20554">
        <w:rPr>
          <w:spacing w:val="-11"/>
        </w:rPr>
        <w:t xml:space="preserve"> </w:t>
      </w:r>
      <w:r w:rsidRPr="00E20554">
        <w:rPr>
          <w:spacing w:val="-4"/>
        </w:rPr>
        <w:t xml:space="preserve">under </w:t>
      </w:r>
      <w:r w:rsidRPr="00E20554">
        <w:rPr>
          <w:spacing w:val="-6"/>
        </w:rPr>
        <w:t xml:space="preserve">Equiluminance. </w:t>
      </w:r>
      <w:r w:rsidRPr="00E20554">
        <w:rPr>
          <w:i/>
          <w:spacing w:val="-6"/>
        </w:rPr>
        <w:t>PLOS ONE</w:t>
      </w:r>
      <w:r w:rsidRPr="00E20554">
        <w:rPr>
          <w:spacing w:val="-6"/>
        </w:rPr>
        <w:t xml:space="preserve">, </w:t>
      </w:r>
      <w:r w:rsidRPr="00E20554">
        <w:rPr>
          <w:i/>
          <w:spacing w:val="-6"/>
        </w:rPr>
        <w:t>11</w:t>
      </w:r>
      <w:r w:rsidRPr="00E20554">
        <w:rPr>
          <w:spacing w:val="-6"/>
        </w:rPr>
        <w:t xml:space="preserve">(5), e0155574. </w:t>
      </w:r>
      <w:hyperlink r:id="rId16">
        <w:r w:rsidRPr="00E20554">
          <w:rPr>
            <w:spacing w:val="-6"/>
          </w:rPr>
          <w:t>https://doi.org/10.1371/journal.</w:t>
        </w:r>
      </w:hyperlink>
      <w:r w:rsidRPr="00E20554">
        <w:rPr>
          <w:spacing w:val="-6"/>
        </w:rPr>
        <w:t xml:space="preserve"> </w:t>
      </w:r>
      <w:bookmarkStart w:id="9" w:name="_bookmark9"/>
      <w:bookmarkEnd w:id="9"/>
      <w:r w:rsidRPr="00E20554">
        <w:fldChar w:fldCharType="begin"/>
      </w:r>
      <w:r w:rsidRPr="00E20554">
        <w:instrText>HYPERLINK "https://doi.org/10.1371/journal.pone.0155574" \h</w:instrText>
      </w:r>
      <w:r w:rsidRPr="00E20554">
        <w:fldChar w:fldCharType="separate"/>
      </w:r>
      <w:r w:rsidRPr="00E20554">
        <w:rPr>
          <w:spacing w:val="-2"/>
        </w:rPr>
        <w:t>pone.0155574</w:t>
      </w:r>
      <w:r w:rsidRPr="00E20554">
        <w:fldChar w:fldCharType="end"/>
      </w:r>
    </w:p>
    <w:p w14:paraId="4972A3B1" w14:textId="77777777" w:rsidR="00975A6D" w:rsidRPr="00E20554" w:rsidRDefault="00000000">
      <w:pPr>
        <w:spacing w:line="374" w:lineRule="auto"/>
        <w:ind w:left="862" w:right="140" w:hanging="720"/>
        <w:jc w:val="both"/>
        <w:rPr>
          <w:sz w:val="24"/>
        </w:rPr>
      </w:pPr>
      <w:r w:rsidRPr="00E20554">
        <w:rPr>
          <w:w w:val="90"/>
          <w:sz w:val="24"/>
        </w:rPr>
        <w:t>Mathôt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S.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van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der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Linden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L.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Grainger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J.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&amp;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Vitu,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F.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(2015).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The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pupillary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>light</w:t>
      </w:r>
      <w:r w:rsidRPr="00E20554">
        <w:rPr>
          <w:spacing w:val="-5"/>
          <w:w w:val="90"/>
          <w:sz w:val="24"/>
        </w:rPr>
        <w:t xml:space="preserve"> </w:t>
      </w:r>
      <w:r w:rsidRPr="00E20554">
        <w:rPr>
          <w:w w:val="90"/>
          <w:sz w:val="24"/>
        </w:rPr>
        <w:t xml:space="preserve">response </w:t>
      </w:r>
      <w:r w:rsidRPr="00E20554">
        <w:rPr>
          <w:spacing w:val="-4"/>
          <w:sz w:val="24"/>
        </w:rPr>
        <w:t>reftects</w:t>
      </w:r>
      <w:r w:rsidRPr="00E20554">
        <w:rPr>
          <w:spacing w:val="-15"/>
          <w:sz w:val="24"/>
        </w:rPr>
        <w:t xml:space="preserve"> </w:t>
      </w:r>
      <w:r w:rsidRPr="00E20554">
        <w:rPr>
          <w:spacing w:val="-4"/>
          <w:sz w:val="24"/>
        </w:rPr>
        <w:t>eye-movement</w:t>
      </w:r>
      <w:r w:rsidRPr="00E20554">
        <w:rPr>
          <w:spacing w:val="-14"/>
          <w:sz w:val="24"/>
        </w:rPr>
        <w:t xml:space="preserve"> </w:t>
      </w:r>
      <w:r w:rsidRPr="00E20554">
        <w:rPr>
          <w:spacing w:val="-4"/>
          <w:sz w:val="24"/>
        </w:rPr>
        <w:t>preparation.</w:t>
      </w:r>
      <w:r w:rsidRPr="00E20554">
        <w:rPr>
          <w:spacing w:val="-14"/>
          <w:sz w:val="24"/>
        </w:rPr>
        <w:t xml:space="preserve"> </w:t>
      </w:r>
      <w:r w:rsidRPr="00E20554">
        <w:rPr>
          <w:i/>
          <w:spacing w:val="-4"/>
          <w:sz w:val="24"/>
        </w:rPr>
        <w:t>Journal</w:t>
      </w:r>
      <w:r w:rsidRPr="00E20554">
        <w:rPr>
          <w:i/>
          <w:spacing w:val="-14"/>
          <w:sz w:val="24"/>
        </w:rPr>
        <w:t xml:space="preserve"> </w:t>
      </w:r>
      <w:r w:rsidRPr="00E20554">
        <w:rPr>
          <w:i/>
          <w:spacing w:val="-4"/>
          <w:sz w:val="24"/>
        </w:rPr>
        <w:t>of</w:t>
      </w:r>
      <w:r w:rsidRPr="00E20554">
        <w:rPr>
          <w:i/>
          <w:spacing w:val="-14"/>
          <w:sz w:val="24"/>
        </w:rPr>
        <w:t xml:space="preserve"> </w:t>
      </w:r>
      <w:r w:rsidRPr="00E20554">
        <w:rPr>
          <w:i/>
          <w:spacing w:val="-4"/>
          <w:sz w:val="24"/>
        </w:rPr>
        <w:t>Experimental</w:t>
      </w:r>
      <w:r w:rsidRPr="00E20554">
        <w:rPr>
          <w:i/>
          <w:spacing w:val="-14"/>
          <w:sz w:val="24"/>
        </w:rPr>
        <w:t xml:space="preserve"> </w:t>
      </w:r>
      <w:r w:rsidRPr="00E20554">
        <w:rPr>
          <w:i/>
          <w:spacing w:val="-4"/>
          <w:sz w:val="24"/>
        </w:rPr>
        <w:t>Psychology:</w:t>
      </w:r>
      <w:r w:rsidRPr="00E20554">
        <w:rPr>
          <w:i/>
          <w:spacing w:val="-14"/>
          <w:sz w:val="24"/>
        </w:rPr>
        <w:t xml:space="preserve"> </w:t>
      </w:r>
      <w:r w:rsidRPr="00E20554">
        <w:rPr>
          <w:i/>
          <w:spacing w:val="-4"/>
          <w:sz w:val="24"/>
        </w:rPr>
        <w:t xml:space="preserve">Hu- </w:t>
      </w:r>
      <w:r w:rsidRPr="00E20554">
        <w:rPr>
          <w:i/>
          <w:w w:val="95"/>
          <w:sz w:val="24"/>
        </w:rPr>
        <w:t>man</w:t>
      </w:r>
      <w:r w:rsidRPr="00E20554">
        <w:rPr>
          <w:i/>
          <w:spacing w:val="-15"/>
          <w:w w:val="95"/>
          <w:sz w:val="24"/>
        </w:rPr>
        <w:t xml:space="preserve"> </w:t>
      </w:r>
      <w:r w:rsidRPr="00E20554">
        <w:rPr>
          <w:i/>
          <w:w w:val="95"/>
          <w:sz w:val="24"/>
        </w:rPr>
        <w:t>Perception</w:t>
      </w:r>
      <w:r w:rsidRPr="00E20554">
        <w:rPr>
          <w:i/>
          <w:spacing w:val="-14"/>
          <w:w w:val="95"/>
          <w:sz w:val="24"/>
        </w:rPr>
        <w:t xml:space="preserve"> </w:t>
      </w:r>
      <w:r w:rsidRPr="00E20554">
        <w:rPr>
          <w:i/>
          <w:w w:val="95"/>
          <w:sz w:val="24"/>
        </w:rPr>
        <w:t>and</w:t>
      </w:r>
      <w:r w:rsidRPr="00E20554">
        <w:rPr>
          <w:i/>
          <w:spacing w:val="-15"/>
          <w:w w:val="95"/>
          <w:sz w:val="24"/>
        </w:rPr>
        <w:t xml:space="preserve"> </w:t>
      </w:r>
      <w:r w:rsidRPr="00E20554">
        <w:rPr>
          <w:i/>
          <w:w w:val="95"/>
          <w:sz w:val="24"/>
        </w:rPr>
        <w:t>Performance</w:t>
      </w:r>
      <w:r w:rsidRPr="00E20554">
        <w:rPr>
          <w:w w:val="95"/>
          <w:sz w:val="24"/>
        </w:rPr>
        <w:t>,</w:t>
      </w:r>
      <w:r w:rsidRPr="00E20554">
        <w:rPr>
          <w:spacing w:val="-14"/>
          <w:w w:val="95"/>
          <w:sz w:val="24"/>
        </w:rPr>
        <w:t xml:space="preserve"> </w:t>
      </w:r>
      <w:r w:rsidRPr="00E20554">
        <w:rPr>
          <w:i/>
          <w:w w:val="95"/>
          <w:sz w:val="24"/>
        </w:rPr>
        <w:t>41</w:t>
      </w:r>
      <w:r w:rsidRPr="00E20554">
        <w:rPr>
          <w:w w:val="95"/>
          <w:sz w:val="24"/>
        </w:rPr>
        <w:t>(1),</w:t>
      </w:r>
      <w:r w:rsidRPr="00E20554">
        <w:rPr>
          <w:spacing w:val="1"/>
          <w:sz w:val="24"/>
        </w:rPr>
        <w:t xml:space="preserve"> </w:t>
      </w:r>
      <w:r w:rsidRPr="00E20554">
        <w:rPr>
          <w:w w:val="95"/>
          <w:sz w:val="24"/>
        </w:rPr>
        <w:t>28–35.</w:t>
      </w:r>
      <w:r w:rsidRPr="00E20554">
        <w:rPr>
          <w:spacing w:val="21"/>
          <w:sz w:val="24"/>
        </w:rPr>
        <w:t xml:space="preserve"> </w:t>
      </w:r>
      <w:hyperlink r:id="rId17">
        <w:r w:rsidRPr="00E20554">
          <w:rPr>
            <w:w w:val="95"/>
            <w:sz w:val="24"/>
          </w:rPr>
          <w:t>https</w:t>
        </w:r>
        <w:r w:rsidRPr="00E20554">
          <w:rPr>
            <w:spacing w:val="-15"/>
            <w:w w:val="95"/>
            <w:sz w:val="24"/>
          </w:rPr>
          <w:t xml:space="preserve"> </w:t>
        </w:r>
        <w:r w:rsidRPr="00E20554">
          <w:rPr>
            <w:w w:val="90"/>
            <w:sz w:val="24"/>
          </w:rPr>
          <w:t>:</w:t>
        </w:r>
        <w:r w:rsidRPr="00E20554">
          <w:rPr>
            <w:spacing w:val="-11"/>
            <w:w w:val="90"/>
            <w:sz w:val="24"/>
          </w:rPr>
          <w:t xml:space="preserve"> </w:t>
        </w:r>
        <w:r w:rsidRPr="00E20554">
          <w:rPr>
            <w:w w:val="95"/>
            <w:sz w:val="24"/>
          </w:rPr>
          <w:t>//</w:t>
        </w:r>
        <w:r w:rsidRPr="00E20554">
          <w:rPr>
            <w:spacing w:val="-14"/>
            <w:w w:val="95"/>
            <w:sz w:val="24"/>
          </w:rPr>
          <w:t xml:space="preserve"> </w:t>
        </w:r>
        <w:r w:rsidRPr="00E20554">
          <w:rPr>
            <w:w w:val="95"/>
            <w:sz w:val="24"/>
          </w:rPr>
          <w:t>doi</w:t>
        </w:r>
        <w:r w:rsidRPr="00E20554">
          <w:rPr>
            <w:spacing w:val="-15"/>
            <w:w w:val="95"/>
            <w:sz w:val="24"/>
          </w:rPr>
          <w:t xml:space="preserve"> </w:t>
        </w:r>
        <w:r w:rsidRPr="00E20554">
          <w:rPr>
            <w:w w:val="90"/>
            <w:sz w:val="24"/>
          </w:rPr>
          <w:t>.</w:t>
        </w:r>
        <w:r w:rsidRPr="00E20554">
          <w:rPr>
            <w:spacing w:val="-11"/>
            <w:w w:val="90"/>
            <w:sz w:val="24"/>
          </w:rPr>
          <w:t xml:space="preserve"> </w:t>
        </w:r>
        <w:r w:rsidRPr="00E20554">
          <w:rPr>
            <w:w w:val="95"/>
            <w:sz w:val="24"/>
          </w:rPr>
          <w:t>org</w:t>
        </w:r>
        <w:r w:rsidRPr="00E20554">
          <w:rPr>
            <w:spacing w:val="-14"/>
            <w:w w:val="95"/>
            <w:sz w:val="24"/>
          </w:rPr>
          <w:t xml:space="preserve"> </w:t>
        </w:r>
        <w:r w:rsidRPr="00E20554">
          <w:rPr>
            <w:w w:val="95"/>
            <w:sz w:val="24"/>
          </w:rPr>
          <w:t>/</w:t>
        </w:r>
        <w:r w:rsidRPr="00E20554">
          <w:rPr>
            <w:spacing w:val="-14"/>
            <w:w w:val="95"/>
            <w:sz w:val="24"/>
          </w:rPr>
          <w:t xml:space="preserve"> </w:t>
        </w:r>
        <w:r w:rsidRPr="00E20554">
          <w:rPr>
            <w:w w:val="95"/>
            <w:sz w:val="24"/>
          </w:rPr>
          <w:t>10</w:t>
        </w:r>
        <w:r w:rsidRPr="00E20554">
          <w:rPr>
            <w:spacing w:val="-15"/>
            <w:w w:val="95"/>
            <w:sz w:val="24"/>
          </w:rPr>
          <w:t xml:space="preserve"> </w:t>
        </w:r>
        <w:r w:rsidRPr="00E20554">
          <w:rPr>
            <w:w w:val="90"/>
            <w:sz w:val="24"/>
          </w:rPr>
          <w:t>.</w:t>
        </w:r>
        <w:r w:rsidRPr="00E20554">
          <w:rPr>
            <w:spacing w:val="-11"/>
            <w:w w:val="90"/>
            <w:sz w:val="24"/>
          </w:rPr>
          <w:t xml:space="preserve"> </w:t>
        </w:r>
        <w:r w:rsidRPr="00E20554">
          <w:rPr>
            <w:w w:val="95"/>
            <w:sz w:val="24"/>
          </w:rPr>
          <w:t>1037/</w:t>
        </w:r>
      </w:hyperlink>
      <w:r w:rsidRPr="00E20554">
        <w:rPr>
          <w:w w:val="95"/>
          <w:sz w:val="24"/>
        </w:rPr>
        <w:t xml:space="preserve"> </w:t>
      </w:r>
      <w:hyperlink r:id="rId18">
        <w:r w:rsidRPr="00E20554">
          <w:rPr>
            <w:spacing w:val="-2"/>
            <w:sz w:val="24"/>
          </w:rPr>
          <w:t>a0038653</w:t>
        </w:r>
      </w:hyperlink>
    </w:p>
    <w:p w14:paraId="4DFE89F4" w14:textId="77777777" w:rsidR="00975A6D" w:rsidRPr="00E20554" w:rsidRDefault="00975A6D">
      <w:pPr>
        <w:spacing w:line="374" w:lineRule="auto"/>
        <w:jc w:val="both"/>
        <w:rPr>
          <w:sz w:val="24"/>
        </w:rPr>
        <w:sectPr w:rsidR="00975A6D" w:rsidRPr="00E20554">
          <w:pgSz w:w="11910" w:h="16840"/>
          <w:pgMar w:top="1280" w:right="1417" w:bottom="1920" w:left="1417" w:header="0" w:footer="1735" w:gutter="0"/>
          <w:cols w:space="720"/>
        </w:sectPr>
      </w:pPr>
    </w:p>
    <w:p w14:paraId="38FF2883" w14:textId="77777777" w:rsidR="00975A6D" w:rsidRPr="00E20554" w:rsidRDefault="00000000">
      <w:pPr>
        <w:pStyle w:val="BodyText"/>
        <w:spacing w:before="115" w:line="374" w:lineRule="auto"/>
        <w:ind w:left="862" w:right="140" w:hanging="720"/>
        <w:jc w:val="both"/>
      </w:pPr>
      <w:bookmarkStart w:id="10" w:name="_bookmark10"/>
      <w:bookmarkEnd w:id="10"/>
      <w:r w:rsidRPr="00E20554">
        <w:rPr>
          <w:spacing w:val="-8"/>
        </w:rPr>
        <w:lastRenderedPageBreak/>
        <w:t>Strauch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C.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Romein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C.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Naber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M.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Van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der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Stigchel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S.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&amp;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Ten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Brink,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A.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F.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>(2022).</w:t>
      </w:r>
      <w:r w:rsidRPr="00E20554">
        <w:rPr>
          <w:spacing w:val="-9"/>
        </w:rPr>
        <w:t xml:space="preserve"> </w:t>
      </w:r>
      <w:r w:rsidRPr="00E20554">
        <w:rPr>
          <w:spacing w:val="-8"/>
        </w:rPr>
        <w:t xml:space="preserve">The </w:t>
      </w:r>
      <w:r w:rsidRPr="00E20554">
        <w:t>orienting</w:t>
      </w:r>
      <w:r w:rsidRPr="00E20554">
        <w:rPr>
          <w:spacing w:val="-17"/>
        </w:rPr>
        <w:t xml:space="preserve"> </w:t>
      </w:r>
      <w:r w:rsidRPr="00E20554">
        <w:t>response</w:t>
      </w:r>
      <w:r w:rsidRPr="00E20554">
        <w:rPr>
          <w:spacing w:val="-18"/>
        </w:rPr>
        <w:t xml:space="preserve"> </w:t>
      </w:r>
      <w:r w:rsidRPr="00E20554">
        <w:t>drives</w:t>
      </w:r>
      <w:r w:rsidRPr="00E20554">
        <w:rPr>
          <w:spacing w:val="-17"/>
        </w:rPr>
        <w:t xml:space="preserve"> </w:t>
      </w:r>
      <w:r w:rsidRPr="00E20554">
        <w:t>pseudoneglect—Evidence</w:t>
      </w:r>
      <w:r w:rsidRPr="00E20554">
        <w:rPr>
          <w:spacing w:val="-18"/>
        </w:rPr>
        <w:t xml:space="preserve"> </w:t>
      </w:r>
      <w:r w:rsidRPr="00E20554">
        <w:t>from</w:t>
      </w:r>
      <w:r w:rsidRPr="00E20554">
        <w:rPr>
          <w:spacing w:val="-17"/>
        </w:rPr>
        <w:t xml:space="preserve"> </w:t>
      </w:r>
      <w:r w:rsidRPr="00E20554">
        <w:t>an</w:t>
      </w:r>
      <w:r w:rsidRPr="00E20554">
        <w:rPr>
          <w:spacing w:val="-17"/>
        </w:rPr>
        <w:t xml:space="preserve"> </w:t>
      </w:r>
      <w:r w:rsidRPr="00E20554">
        <w:t>objective</w:t>
      </w:r>
      <w:r w:rsidRPr="00E20554">
        <w:rPr>
          <w:spacing w:val="-18"/>
        </w:rPr>
        <w:t xml:space="preserve"> </w:t>
      </w:r>
      <w:r w:rsidRPr="00E20554">
        <w:t xml:space="preserve">pupil- </w:t>
      </w:r>
      <w:r w:rsidRPr="00E20554">
        <w:rPr>
          <w:w w:val="90"/>
        </w:rPr>
        <w:t>lometric</w:t>
      </w:r>
      <w:r w:rsidRPr="00E20554">
        <w:rPr>
          <w:spacing w:val="16"/>
        </w:rPr>
        <w:t xml:space="preserve"> </w:t>
      </w:r>
      <w:r w:rsidRPr="00E20554">
        <w:rPr>
          <w:w w:val="90"/>
        </w:rPr>
        <w:t>method.</w:t>
      </w:r>
      <w:r w:rsidRPr="00E20554">
        <w:rPr>
          <w:spacing w:val="17"/>
        </w:rPr>
        <w:t xml:space="preserve"> </w:t>
      </w:r>
      <w:r w:rsidRPr="00E20554">
        <w:rPr>
          <w:i/>
          <w:w w:val="90"/>
        </w:rPr>
        <w:t>Cortex</w:t>
      </w:r>
      <w:r w:rsidRPr="00E20554">
        <w:rPr>
          <w:w w:val="90"/>
        </w:rPr>
        <w:t>,</w:t>
      </w:r>
      <w:r w:rsidRPr="00E20554">
        <w:rPr>
          <w:spacing w:val="17"/>
        </w:rPr>
        <w:t xml:space="preserve"> </w:t>
      </w:r>
      <w:r w:rsidRPr="00E20554">
        <w:rPr>
          <w:i/>
          <w:w w:val="90"/>
        </w:rPr>
        <w:t>151</w:t>
      </w:r>
      <w:r w:rsidRPr="00E20554">
        <w:rPr>
          <w:w w:val="90"/>
        </w:rPr>
        <w:t>,</w:t>
      </w:r>
      <w:r w:rsidRPr="00E20554">
        <w:rPr>
          <w:spacing w:val="16"/>
        </w:rPr>
        <w:t xml:space="preserve"> </w:t>
      </w:r>
      <w:r w:rsidRPr="00E20554">
        <w:rPr>
          <w:w w:val="90"/>
        </w:rPr>
        <w:t>259–271.</w:t>
      </w:r>
      <w:r w:rsidRPr="00E20554">
        <w:rPr>
          <w:spacing w:val="17"/>
        </w:rPr>
        <w:t xml:space="preserve"> </w:t>
      </w:r>
      <w:hyperlink r:id="rId19">
        <w:r w:rsidRPr="00E20554">
          <w:rPr>
            <w:spacing w:val="-2"/>
            <w:w w:val="90"/>
          </w:rPr>
          <w:t>https://doi.org/10.1016/j.cortex.2022.</w:t>
        </w:r>
      </w:hyperlink>
    </w:p>
    <w:p w14:paraId="2FC1FF62" w14:textId="77777777" w:rsidR="00975A6D" w:rsidRPr="00E20554" w:rsidRDefault="00000000">
      <w:pPr>
        <w:pStyle w:val="BodyText"/>
        <w:spacing w:line="275" w:lineRule="exact"/>
        <w:ind w:left="862"/>
      </w:pPr>
      <w:hyperlink r:id="rId20">
        <w:r w:rsidRPr="00E20554">
          <w:rPr>
            <w:spacing w:val="-2"/>
          </w:rPr>
          <w:t>03.006</w:t>
        </w:r>
      </w:hyperlink>
    </w:p>
    <w:sectPr w:rsidR="00975A6D" w:rsidRPr="00E20554">
      <w:pgSz w:w="11910" w:h="16840"/>
      <w:pgMar w:top="1400" w:right="1417" w:bottom="1920" w:left="1417" w:header="0" w:footer="173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8497D" w14:textId="77777777" w:rsidR="001F51D7" w:rsidRDefault="001F51D7">
      <w:r>
        <w:separator/>
      </w:r>
    </w:p>
  </w:endnote>
  <w:endnote w:type="continuationSeparator" w:id="0">
    <w:p w14:paraId="2DF9458B" w14:textId="77777777" w:rsidR="001F51D7" w:rsidRDefault="001F5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6EEEE" w14:textId="77777777" w:rsidR="00975A6D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84064" behindDoc="1" locked="0" layoutInCell="1" allowOverlap="1" wp14:anchorId="4FAFA481" wp14:editId="2046BFB5">
              <wp:simplePos x="0" y="0"/>
              <wp:positionH relativeFrom="page">
                <wp:posOffset>3711156</wp:posOffset>
              </wp:positionH>
              <wp:positionV relativeFrom="page">
                <wp:posOffset>9450433</wp:posOffset>
              </wp:positionV>
              <wp:extent cx="160655" cy="240029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655" cy="24002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2AF2812" w14:textId="77777777" w:rsidR="00975A6D" w:rsidRDefault="00000000">
                          <w:pPr>
                            <w:pStyle w:val="BodyText"/>
                            <w:spacing w:before="48"/>
                            <w:ind w:left="44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AFA48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99" type="#_x0000_t202" style="position:absolute;margin-left:292.2pt;margin-top:744.15pt;width:12.65pt;height:18.9pt;z-index:-15932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" filled="f" stroked="f">
              <v:textbox inset="0,0,0,0">
                <w:txbxContent>
                  <w:p w14:paraId="62AF2812" w14:textId="77777777" w:rsidR="00975A6D" w:rsidRDefault="00000000">
                    <w:pPr>
                      <w:pStyle w:val="BodyText"/>
                      <w:spacing w:before="48"/>
                      <w:ind w:left="44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ED049" w14:textId="77777777" w:rsidR="001F51D7" w:rsidRDefault="001F51D7">
      <w:r>
        <w:separator/>
      </w:r>
    </w:p>
  </w:footnote>
  <w:footnote w:type="continuationSeparator" w:id="0">
    <w:p w14:paraId="7561C05D" w14:textId="77777777" w:rsidR="001F51D7" w:rsidRDefault="001F5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75A6D"/>
    <w:rsid w:val="001F51D7"/>
    <w:rsid w:val="00975A6D"/>
    <w:rsid w:val="009B3917"/>
    <w:rsid w:val="00E2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FA7"/>
  <w15:docId w15:val="{B5EAEB18-F05F-4022-BDF6-3FCC927F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ind w:left="142"/>
      <w:jc w:val="both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uiPriority w:val="9"/>
    <w:unhideWhenUsed/>
    <w:qFormat/>
    <w:pPr>
      <w:spacing w:before="151"/>
      <w:outlineLvl w:val="1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doi.org/10.1523/JNEUROSCI.1023-23.2023" TargetMode="External"/><Relationship Id="rId18" Type="http://schemas.openxmlformats.org/officeDocument/2006/relationships/hyperlink" Target="https://doi.org/10.1037/a0038653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hyperlink" Target="https://doi.org/10.1016/j.isci.2022.103851" TargetMode="External"/><Relationship Id="rId17" Type="http://schemas.openxmlformats.org/officeDocument/2006/relationships/hyperlink" Target="https://doi.org/10.1037/a003865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371/journal.pone.0155574" TargetMode="External"/><Relationship Id="rId20" Type="http://schemas.openxmlformats.org/officeDocument/2006/relationships/hyperlink" Target="https://doi.org/10.1016/j.cortex.2022.03.006" TargetMode="External"/><Relationship Id="rId1" Type="http://schemas.openxmlformats.org/officeDocument/2006/relationships/styles" Target="styles.xml"/><Relationship Id="rId6" Type="http://schemas.openxmlformats.org/officeDocument/2006/relationships/hyperlink" Target="mailto:d.koevoet@uu.nl" TargetMode="External"/><Relationship Id="rId11" Type="http://schemas.openxmlformats.org/officeDocument/2006/relationships/hyperlink" Target="https://doi.org/10.1113/jphysiol.1988.sp01728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S0161-6420(91)32267-X" TargetMode="External"/><Relationship Id="rId10" Type="http://schemas.openxmlformats.org/officeDocument/2006/relationships/hyperlink" Target="https://doi.org/10.3758/s13428-023-02292-1" TargetMode="External"/><Relationship Id="rId19" Type="http://schemas.openxmlformats.org/officeDocument/2006/relationships/hyperlink" Target="https://doi.org/10.1016/j.cortex.2022.03.006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hyperlink" Target="https://doi.org/10.3758/BF0320444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81</Words>
  <Characters>13577</Characters>
  <Application>Microsoft Office Word</Application>
  <DocSecurity>0</DocSecurity>
  <Lines>113</Lines>
  <Paragraphs>31</Paragraphs>
  <ScaleCrop>false</ScaleCrop>
  <Company/>
  <LinksUpToDate>false</LinksUpToDate>
  <CharactersWithSpaces>1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choli, Shail -</cp:lastModifiedBy>
  <cp:revision>2</cp:revision>
  <dcterms:created xsi:type="dcterms:W3CDTF">2025-03-10T19:14:00Z</dcterms:created>
  <dcterms:modified xsi:type="dcterms:W3CDTF">2025-03-1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0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3-10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